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BB066" w14:textId="77777777" w:rsidR="00A25C91" w:rsidRPr="00B645DE" w:rsidRDefault="00A25C91">
      <w:pPr>
        <w:pStyle w:val="Textoindependiente"/>
        <w:rPr>
          <w:rFonts w:ascii="Times New Roman"/>
          <w:sz w:val="20"/>
          <w:lang w:val="en-US"/>
        </w:rPr>
      </w:pPr>
    </w:p>
    <w:p w14:paraId="53AB3DAD" w14:textId="77777777" w:rsidR="00A25C91" w:rsidRPr="00B645DE" w:rsidRDefault="00A25C91">
      <w:pPr>
        <w:pStyle w:val="Textoindependiente"/>
        <w:rPr>
          <w:rFonts w:ascii="Times New Roman"/>
          <w:sz w:val="20"/>
          <w:lang w:val="en-US"/>
        </w:rPr>
      </w:pPr>
    </w:p>
    <w:p w14:paraId="6B6A032A" w14:textId="77777777" w:rsidR="00A25C91" w:rsidRPr="00B645DE" w:rsidRDefault="00A25C91">
      <w:pPr>
        <w:pStyle w:val="Textoindependiente"/>
        <w:spacing w:before="6"/>
        <w:rPr>
          <w:rFonts w:ascii="Times New Roman"/>
          <w:sz w:val="16"/>
          <w:lang w:val="en-US"/>
        </w:rPr>
      </w:pPr>
    </w:p>
    <w:p w14:paraId="5D0862FC" w14:textId="47121564" w:rsidR="00A25C91" w:rsidRPr="00B645DE" w:rsidRDefault="001F34C9">
      <w:pPr>
        <w:pStyle w:val="Ttulo"/>
        <w:spacing w:line="268" w:lineRule="auto"/>
        <w:rPr>
          <w:lang w:val="en-US"/>
        </w:rPr>
      </w:pPr>
      <w:r w:rsidRPr="00B645DE">
        <w:rPr>
          <w:color w:val="202024"/>
          <w:lang w:val="en-US"/>
        </w:rPr>
        <w:t>Post-COVID-19 headache survey in Latin America</w:t>
      </w:r>
    </w:p>
    <w:p w14:paraId="704A9652" w14:textId="77777777" w:rsidR="001F34C9" w:rsidRPr="00B645DE" w:rsidRDefault="001F34C9" w:rsidP="001F34C9">
      <w:pPr>
        <w:pStyle w:val="Textoindependiente"/>
        <w:spacing w:before="1" w:line="273" w:lineRule="auto"/>
        <w:ind w:left="729" w:right="761"/>
        <w:rPr>
          <w:lang w:val="en-US"/>
        </w:rPr>
      </w:pPr>
      <w:r w:rsidRPr="00B645DE">
        <w:rPr>
          <w:lang w:val="en-US"/>
        </w:rPr>
        <w:t>Dear participant,</w:t>
      </w:r>
    </w:p>
    <w:p w14:paraId="7875BC39" w14:textId="77777777" w:rsidR="001F34C9" w:rsidRPr="00B645DE" w:rsidRDefault="001F34C9" w:rsidP="001F34C9">
      <w:pPr>
        <w:pStyle w:val="Textoindependiente"/>
        <w:spacing w:before="1" w:line="273" w:lineRule="auto"/>
        <w:ind w:left="729" w:right="761"/>
        <w:rPr>
          <w:lang w:val="en-US"/>
        </w:rPr>
      </w:pPr>
    </w:p>
    <w:p w14:paraId="57C2E166" w14:textId="137E78DB" w:rsidR="001F34C9" w:rsidRPr="00B645DE" w:rsidRDefault="001F34C9" w:rsidP="001F34C9">
      <w:pPr>
        <w:pStyle w:val="Textoindependiente"/>
        <w:spacing w:before="1" w:line="273" w:lineRule="auto"/>
        <w:ind w:left="729" w:right="761"/>
        <w:rPr>
          <w:lang w:val="en-US"/>
        </w:rPr>
      </w:pPr>
      <w:r w:rsidRPr="00B645DE">
        <w:rPr>
          <w:lang w:val="en-US"/>
        </w:rPr>
        <w:t xml:space="preserve">Venezuelan researchers from the Institute for Biomedical Research and Therapeutic Vaccines (VACTER) and the Venezuelan Science Incubator (IVC) are conducting a study on the characteristics of COVID-19 related </w:t>
      </w:r>
      <w:r w:rsidR="00B645DE">
        <w:rPr>
          <w:lang w:val="en-US"/>
        </w:rPr>
        <w:t>headaches</w:t>
      </w:r>
      <w:r w:rsidRPr="00B645DE">
        <w:rPr>
          <w:lang w:val="en-US"/>
        </w:rPr>
        <w:t xml:space="preserve"> in Latin America. Your participation is completely voluntary, anonymous</w:t>
      </w:r>
      <w:r w:rsidR="00B645DE">
        <w:rPr>
          <w:lang w:val="en-US"/>
        </w:rPr>
        <w:t>,</w:t>
      </w:r>
      <w:r w:rsidRPr="00B645DE">
        <w:rPr>
          <w:lang w:val="en-US"/>
        </w:rPr>
        <w:t xml:space="preserve"> and confidential, and will help us to better understand this important pathology. At the end of the survey, you will be able to download a free document with recommendations from Neurology and Infectious Diseases physicians and neuroCOVID experts that can help you alleviate your headaches.</w:t>
      </w:r>
    </w:p>
    <w:p w14:paraId="6A4DE849" w14:textId="77777777" w:rsidR="001F34C9" w:rsidRPr="00B645DE" w:rsidRDefault="001F34C9" w:rsidP="001F34C9">
      <w:pPr>
        <w:pStyle w:val="Textoindependiente"/>
        <w:spacing w:before="1" w:line="273" w:lineRule="auto"/>
        <w:ind w:left="729" w:right="761"/>
        <w:rPr>
          <w:lang w:val="en-US"/>
        </w:rPr>
      </w:pPr>
    </w:p>
    <w:p w14:paraId="6C9E67F6" w14:textId="75EF1ED4" w:rsidR="001F34C9" w:rsidRPr="00B645DE" w:rsidRDefault="001F34C9" w:rsidP="001F34C9">
      <w:pPr>
        <w:pStyle w:val="Textoindependiente"/>
        <w:spacing w:before="1" w:line="273" w:lineRule="auto"/>
        <w:ind w:left="729" w:right="761"/>
        <w:rPr>
          <w:lang w:val="en-US"/>
        </w:rPr>
      </w:pPr>
      <w:r w:rsidRPr="00B645DE">
        <w:rPr>
          <w:lang w:val="en-US"/>
        </w:rPr>
        <w:t>We thank you very much for your contribution to science by answering a total of 37 questions that we prepared for this purpose and agreeing to participate in this study. Answering or not answering the questions will be of no consequence to you. If you understand the purpose of this study, agree to participate</w:t>
      </w:r>
      <w:r w:rsidR="00B645DE">
        <w:rPr>
          <w:lang w:val="en-US"/>
        </w:rPr>
        <w:t>,</w:t>
      </w:r>
      <w:r w:rsidRPr="00B645DE">
        <w:rPr>
          <w:lang w:val="en-US"/>
        </w:rPr>
        <w:t xml:space="preserve"> and are over 18 years of age, please start the survey.</w:t>
      </w:r>
    </w:p>
    <w:p w14:paraId="2F504CAA" w14:textId="7F0D479E" w:rsidR="00A25C91" w:rsidRPr="00B645DE" w:rsidRDefault="00000000">
      <w:pPr>
        <w:tabs>
          <w:tab w:val="left" w:pos="474"/>
          <w:tab w:val="left" w:pos="10119"/>
        </w:tabs>
        <w:spacing w:before="170"/>
        <w:ind w:left="114"/>
        <w:rPr>
          <w:sz w:val="21"/>
          <w:lang w:val="en-US"/>
        </w:rPr>
      </w:pPr>
      <w:r w:rsidRPr="00B645DE">
        <w:rPr>
          <w:rFonts w:ascii="Times New Roman"/>
          <w:color w:val="D92F25"/>
          <w:sz w:val="21"/>
          <w:u w:val="single" w:color="D9DBDF"/>
          <w:lang w:val="en-US"/>
        </w:rPr>
        <w:t xml:space="preserve"> </w:t>
      </w:r>
      <w:r w:rsidRPr="00B645DE">
        <w:rPr>
          <w:rFonts w:ascii="Times New Roman"/>
          <w:color w:val="D92F25"/>
          <w:sz w:val="21"/>
          <w:u w:val="single" w:color="D9DBDF"/>
          <w:lang w:val="en-US"/>
        </w:rPr>
        <w:tab/>
      </w:r>
      <w:r w:rsidRPr="00B645DE">
        <w:rPr>
          <w:color w:val="D92F25"/>
          <w:sz w:val="21"/>
          <w:u w:val="single" w:color="D9DBDF"/>
          <w:lang w:val="en-US"/>
        </w:rPr>
        <w:t>*</w:t>
      </w:r>
      <w:r w:rsidRPr="00B645DE">
        <w:rPr>
          <w:color w:val="D92F25"/>
          <w:spacing w:val="8"/>
          <w:sz w:val="21"/>
          <w:u w:val="single" w:color="D9DBDF"/>
          <w:lang w:val="en-US"/>
        </w:rPr>
        <w:t xml:space="preserve"> </w:t>
      </w:r>
      <w:r w:rsidR="001F34C9" w:rsidRPr="00B645DE">
        <w:rPr>
          <w:color w:val="D92F25"/>
          <w:sz w:val="21"/>
          <w:u w:val="single" w:color="D9DBDF"/>
          <w:lang w:val="en-US"/>
        </w:rPr>
        <w:t>Indicates that the question is mandatory</w:t>
      </w:r>
      <w:r w:rsidRPr="00B645DE">
        <w:rPr>
          <w:color w:val="D92F25"/>
          <w:sz w:val="21"/>
          <w:u w:val="single" w:color="D9DBDF"/>
          <w:lang w:val="en-US"/>
        </w:rPr>
        <w:tab/>
      </w:r>
    </w:p>
    <w:p w14:paraId="3699E5DB" w14:textId="77777777" w:rsidR="00A25C91" w:rsidRPr="00B645DE" w:rsidRDefault="00A25C91">
      <w:pPr>
        <w:pStyle w:val="Textoindependiente"/>
        <w:rPr>
          <w:sz w:val="20"/>
          <w:lang w:val="en-US"/>
        </w:rPr>
      </w:pPr>
    </w:p>
    <w:p w14:paraId="4913E311" w14:textId="77777777" w:rsidR="00A25C91" w:rsidRPr="00B645DE" w:rsidRDefault="00A25C91">
      <w:pPr>
        <w:pStyle w:val="Textoindependiente"/>
        <w:spacing w:before="6"/>
        <w:rPr>
          <w:lang w:val="en-US"/>
        </w:rPr>
      </w:pPr>
    </w:p>
    <w:p w14:paraId="1AFADB38" w14:textId="40D26EF6" w:rsidR="00A25C91" w:rsidRPr="00B645DE" w:rsidRDefault="00000000">
      <w:pPr>
        <w:pStyle w:val="Ttulo1"/>
        <w:numPr>
          <w:ilvl w:val="0"/>
          <w:numId w:val="4"/>
        </w:numPr>
        <w:tabs>
          <w:tab w:val="left" w:pos="942"/>
          <w:tab w:val="left" w:pos="944"/>
        </w:tabs>
        <w:spacing w:before="94"/>
        <w:ind w:hanging="500"/>
        <w:rPr>
          <w:lang w:val="en-US"/>
        </w:rPr>
      </w:pPr>
      <w:r w:rsidRPr="00B645DE">
        <w:rPr>
          <w:color w:val="202024"/>
          <w:lang w:val="en-US"/>
        </w:rPr>
        <w:t>1.</w:t>
      </w:r>
      <w:r w:rsidRPr="00B645DE">
        <w:rPr>
          <w:color w:val="202024"/>
          <w:spacing w:val="-14"/>
          <w:lang w:val="en-US"/>
        </w:rPr>
        <w:t xml:space="preserve"> </w:t>
      </w:r>
      <w:r w:rsidRPr="00B645DE">
        <w:rPr>
          <w:color w:val="202024"/>
          <w:lang w:val="en-US"/>
        </w:rPr>
        <w:t>¿</w:t>
      </w:r>
      <w:r w:rsidR="001F34C9" w:rsidRPr="00B645DE">
        <w:rPr>
          <w:color w:val="202024"/>
          <w:lang w:val="en-US"/>
        </w:rPr>
        <w:t>Have you had</w:t>
      </w:r>
      <w:r w:rsidRPr="00B645DE">
        <w:rPr>
          <w:color w:val="202024"/>
          <w:spacing w:val="-13"/>
          <w:lang w:val="en-US"/>
        </w:rPr>
        <w:t xml:space="preserve"> </w:t>
      </w:r>
      <w:r w:rsidRPr="00B645DE">
        <w:rPr>
          <w:color w:val="202024"/>
          <w:lang w:val="en-US"/>
        </w:rPr>
        <w:t>COVID-19?</w:t>
      </w:r>
      <w:r w:rsidRPr="00B645DE">
        <w:rPr>
          <w:color w:val="202024"/>
          <w:spacing w:val="-12"/>
          <w:lang w:val="en-US"/>
        </w:rPr>
        <w:t xml:space="preserve"> </w:t>
      </w:r>
      <w:r w:rsidRPr="00B645DE">
        <w:rPr>
          <w:color w:val="D92F25"/>
          <w:lang w:val="en-US"/>
        </w:rPr>
        <w:t>*</w:t>
      </w:r>
    </w:p>
    <w:p w14:paraId="24B8B73B" w14:textId="77777777" w:rsidR="00A25C91" w:rsidRPr="00B645DE" w:rsidRDefault="00A25C91">
      <w:pPr>
        <w:pStyle w:val="Textoindependiente"/>
        <w:spacing w:before="8"/>
        <w:rPr>
          <w:sz w:val="15"/>
          <w:lang w:val="en-US"/>
        </w:rPr>
      </w:pPr>
    </w:p>
    <w:p w14:paraId="5D5A1BA3" w14:textId="5E0395ED" w:rsidR="00A25C91" w:rsidRPr="00B645DE" w:rsidRDefault="001F34C9">
      <w:pPr>
        <w:pStyle w:val="Ttulo2"/>
        <w:spacing w:before="94"/>
        <w:ind w:left="943"/>
        <w:rPr>
          <w:lang w:val="en-US"/>
        </w:rPr>
      </w:pPr>
      <w:r w:rsidRPr="00B645DE">
        <w:rPr>
          <w:color w:val="202024"/>
          <w:w w:val="95"/>
          <w:lang w:val="en-US"/>
        </w:rPr>
        <w:t>Mark only one oval</w:t>
      </w:r>
      <w:r w:rsidR="00000000" w:rsidRPr="00B645DE">
        <w:rPr>
          <w:color w:val="202024"/>
          <w:w w:val="95"/>
          <w:lang w:val="en-US"/>
        </w:rPr>
        <w:t>.</w:t>
      </w:r>
    </w:p>
    <w:p w14:paraId="64E327CF" w14:textId="77777777" w:rsidR="00A25C91" w:rsidRPr="00B645DE" w:rsidRDefault="00A25C91">
      <w:pPr>
        <w:pStyle w:val="Textoindependiente"/>
        <w:spacing w:before="10"/>
        <w:rPr>
          <w:i/>
          <w:sz w:val="28"/>
          <w:lang w:val="en-US"/>
        </w:rPr>
      </w:pPr>
    </w:p>
    <w:p w14:paraId="797B2A1B" w14:textId="27BD8158" w:rsidR="00A25C91" w:rsidRPr="00B645DE" w:rsidRDefault="00000000">
      <w:pPr>
        <w:tabs>
          <w:tab w:val="left" w:pos="2215"/>
        </w:tabs>
        <w:ind w:left="1565"/>
        <w:rPr>
          <w:i/>
          <w:lang w:val="en-US"/>
        </w:rPr>
      </w:pPr>
      <w:r w:rsidRPr="00B645DE">
        <w:rPr>
          <w:lang w:val="en-US"/>
        </w:rPr>
        <w:pict w14:anchorId="1B0F621A">
          <v:shape id="_x0000_s2359" style="position:absolute;left:0;text-align:left;margin-left:97.1pt;margin-top:-.4pt;width:23.25pt;height:12.75pt;z-index:15728640;mso-position-horizontal-relative:page" coordorigin="1942,-8" coordsize="465,255" path="m1942,119r17,-64l1964,48r5,-7l1974,35r6,-6l1986,23r6,-5l1999,13r7,-5l2013,4r8,-3l2029,-2r8,-2l2045,-6r8,-2l2062,-8r8,l2280,-8r8,l2297,-8r8,2l2313,-4r8,2l2329,1r8,3l2344,8r7,5l2358,18r6,5l2370,29r6,6l2381,41r5,7l2391,55r16,56l2407,119r,8l2407,136r-2,8l2403,152r-2,8l2398,168r-3,8l2370,209r-6,6l2358,220r-7,5l2344,230r-39,14l2297,246r-9,1l2280,247r-210,l2062,247r-9,-1l2045,244r-8,-2l1999,225r-7,-5l1986,215r-6,-6l1974,203r-22,-35l1949,160r-2,-8l1945,144r-2,-8l1942,127r,-8xe" filled="f" strokecolor="#99a0a6">
            <v:path arrowok="t"/>
            <w10:wrap anchorx="page"/>
          </v:shape>
        </w:pict>
      </w:r>
      <w:r w:rsidR="001F34C9" w:rsidRPr="00B645DE">
        <w:rPr>
          <w:color w:val="202024"/>
          <w:lang w:val="en-US"/>
        </w:rPr>
        <w:t>Yes</w:t>
      </w:r>
      <w:r w:rsidRPr="00B645DE">
        <w:rPr>
          <w:color w:val="202024"/>
          <w:lang w:val="en-US"/>
        </w:rPr>
        <w:tab/>
      </w:r>
      <w:r w:rsidR="001F34C9" w:rsidRPr="00B645DE">
        <w:rPr>
          <w:i/>
          <w:color w:val="202024"/>
          <w:spacing w:val="-1"/>
          <w:lang w:val="en-US"/>
        </w:rPr>
        <w:t>Skip to question</w:t>
      </w:r>
      <w:r w:rsidRPr="00B645DE">
        <w:rPr>
          <w:i/>
          <w:color w:val="202024"/>
          <w:spacing w:val="-13"/>
          <w:lang w:val="en-US"/>
        </w:rPr>
        <w:t xml:space="preserve"> </w:t>
      </w:r>
      <w:r w:rsidRPr="00B645DE">
        <w:rPr>
          <w:i/>
          <w:color w:val="202024"/>
          <w:lang w:val="en-US"/>
        </w:rPr>
        <w:t>2</w:t>
      </w:r>
    </w:p>
    <w:p w14:paraId="050B3BF5" w14:textId="11E28E03" w:rsidR="00A25C91" w:rsidRPr="00B645DE" w:rsidRDefault="00000000">
      <w:pPr>
        <w:tabs>
          <w:tab w:val="left" w:pos="2312"/>
        </w:tabs>
        <w:spacing w:before="186"/>
        <w:ind w:left="1565"/>
        <w:rPr>
          <w:i/>
          <w:lang w:val="en-US"/>
        </w:rPr>
      </w:pPr>
      <w:r w:rsidRPr="00B645DE">
        <w:rPr>
          <w:lang w:val="en-US"/>
        </w:rPr>
        <w:pict w14:anchorId="38334EDF">
          <v:shape id="_x0000_s2358" style="position:absolute;left:0;text-align:left;margin-left:97.1pt;margin-top:8.9pt;width:23.25pt;height:12.75pt;z-index:15729152;mso-position-horizontal-relative:page" coordorigin="1942,178" coordsize="465,255" path="m1942,305r,-8l1943,288r2,-8l1947,272r2,-8l1952,256r3,-7l1980,215r6,-6l1992,204r7,-5l2006,194r7,-4l2021,187r8,-3l2070,178r210,l2329,187r8,3l2370,215r6,6l2405,280r2,17l2407,305r,8l2407,322r-2,8l2403,338r-2,8l2398,354r-3,8l2391,369r-5,7l2381,383r-30,28l2344,416r-64,17l2070,433r-64,-17l1999,411r-7,-5l1952,354r-3,-8l1947,338r-2,-8l1943,322r-1,-9l1942,305xe" filled="f" strokecolor="#99a0a6">
            <v:path arrowok="t"/>
            <w10:wrap anchorx="page"/>
          </v:shape>
        </w:pict>
      </w:r>
      <w:r w:rsidRPr="00B645DE">
        <w:rPr>
          <w:color w:val="202024"/>
          <w:lang w:val="en-US"/>
        </w:rPr>
        <w:t>No</w:t>
      </w:r>
      <w:r w:rsidRPr="00B645DE">
        <w:rPr>
          <w:color w:val="202024"/>
          <w:lang w:val="en-US"/>
        </w:rPr>
        <w:tab/>
      </w:r>
      <w:r w:rsidR="001F34C9" w:rsidRPr="00B645DE">
        <w:rPr>
          <w:i/>
          <w:color w:val="202024"/>
          <w:w w:val="95"/>
          <w:lang w:val="en-US"/>
        </w:rPr>
        <w:t>Skip to section</w:t>
      </w:r>
      <w:r w:rsidRPr="00B645DE">
        <w:rPr>
          <w:i/>
          <w:color w:val="202024"/>
          <w:spacing w:val="11"/>
          <w:w w:val="95"/>
          <w:lang w:val="en-US"/>
        </w:rPr>
        <w:t xml:space="preserve"> </w:t>
      </w:r>
      <w:r w:rsidRPr="00B645DE">
        <w:rPr>
          <w:i/>
          <w:color w:val="202024"/>
          <w:w w:val="95"/>
          <w:lang w:val="en-US"/>
        </w:rPr>
        <w:t>7</w:t>
      </w:r>
      <w:r w:rsidRPr="00B645DE">
        <w:rPr>
          <w:i/>
          <w:color w:val="202024"/>
          <w:spacing w:val="11"/>
          <w:w w:val="95"/>
          <w:lang w:val="en-US"/>
        </w:rPr>
        <w:t xml:space="preserve"> </w:t>
      </w:r>
      <w:r w:rsidR="001F34C9" w:rsidRPr="00B645DE">
        <w:rPr>
          <w:i/>
          <w:color w:val="202024"/>
          <w:spacing w:val="11"/>
          <w:w w:val="95"/>
          <w:lang w:val="en-US"/>
        </w:rPr>
        <w:t>(</w:t>
      </w:r>
      <w:r w:rsidR="001F34C9" w:rsidRPr="00B645DE">
        <w:rPr>
          <w:i/>
          <w:color w:val="202024"/>
          <w:w w:val="95"/>
          <w:lang w:val="en-US"/>
        </w:rPr>
        <w:t>Thank you very much for your participation</w:t>
      </w:r>
      <w:r w:rsidRPr="00B645DE">
        <w:rPr>
          <w:i/>
          <w:color w:val="202024"/>
          <w:w w:val="95"/>
          <w:lang w:val="en-US"/>
        </w:rPr>
        <w:t>!)</w:t>
      </w:r>
    </w:p>
    <w:p w14:paraId="1B07DA15" w14:textId="77777777" w:rsidR="00A25C91" w:rsidRPr="00B645DE" w:rsidRDefault="00A25C91">
      <w:pPr>
        <w:pStyle w:val="Textoindependiente"/>
        <w:rPr>
          <w:i/>
          <w:sz w:val="20"/>
          <w:lang w:val="en-US"/>
        </w:rPr>
      </w:pPr>
    </w:p>
    <w:p w14:paraId="17461453" w14:textId="77777777" w:rsidR="00A25C91" w:rsidRPr="00B645DE" w:rsidRDefault="00A25C91">
      <w:pPr>
        <w:pStyle w:val="Textoindependiente"/>
        <w:rPr>
          <w:i/>
          <w:sz w:val="20"/>
          <w:lang w:val="en-US"/>
        </w:rPr>
      </w:pPr>
    </w:p>
    <w:p w14:paraId="76866C92" w14:textId="77777777" w:rsidR="00A25C91" w:rsidRPr="00B645DE" w:rsidRDefault="00A25C91">
      <w:pPr>
        <w:pStyle w:val="Textoindependiente"/>
        <w:spacing w:before="6"/>
        <w:rPr>
          <w:i/>
          <w:sz w:val="23"/>
          <w:lang w:val="en-US"/>
        </w:rPr>
      </w:pPr>
    </w:p>
    <w:p w14:paraId="1E0014A1" w14:textId="00039C85" w:rsidR="00A25C91" w:rsidRPr="00B645DE" w:rsidRDefault="00000000">
      <w:pPr>
        <w:pStyle w:val="Ttulo1"/>
        <w:numPr>
          <w:ilvl w:val="0"/>
          <w:numId w:val="4"/>
        </w:numPr>
        <w:tabs>
          <w:tab w:val="left" w:pos="942"/>
          <w:tab w:val="left" w:pos="944"/>
        </w:tabs>
        <w:ind w:hanging="500"/>
        <w:rPr>
          <w:lang w:val="en-US"/>
        </w:rPr>
      </w:pPr>
      <w:r w:rsidRPr="00B645DE">
        <w:rPr>
          <w:color w:val="202024"/>
          <w:lang w:val="en-US"/>
        </w:rPr>
        <w:t>2.</w:t>
      </w:r>
      <w:r w:rsidRPr="00B645DE">
        <w:rPr>
          <w:color w:val="202024"/>
          <w:spacing w:val="-10"/>
          <w:lang w:val="en-US"/>
        </w:rPr>
        <w:t xml:space="preserve"> </w:t>
      </w:r>
      <w:r w:rsidR="001F34C9" w:rsidRPr="00B645DE">
        <w:rPr>
          <w:color w:val="202024"/>
          <w:lang w:val="en-US"/>
        </w:rPr>
        <w:t>Have you had a headache during and/or after</w:t>
      </w:r>
      <w:r w:rsidR="001F34C9" w:rsidRPr="00B645DE">
        <w:rPr>
          <w:color w:val="202024"/>
          <w:lang w:val="en-US"/>
        </w:rPr>
        <w:t xml:space="preserve"> </w:t>
      </w:r>
      <w:r w:rsidRPr="00B645DE">
        <w:rPr>
          <w:color w:val="202024"/>
          <w:lang w:val="en-US"/>
        </w:rPr>
        <w:t>COVID-19?</w:t>
      </w:r>
      <w:r w:rsidRPr="00B645DE">
        <w:rPr>
          <w:color w:val="202024"/>
          <w:spacing w:val="-9"/>
          <w:lang w:val="en-US"/>
        </w:rPr>
        <w:t xml:space="preserve"> </w:t>
      </w:r>
      <w:r w:rsidRPr="00B645DE">
        <w:rPr>
          <w:color w:val="D92F25"/>
          <w:lang w:val="en-US"/>
        </w:rPr>
        <w:t>*</w:t>
      </w:r>
    </w:p>
    <w:p w14:paraId="04241412" w14:textId="77777777" w:rsidR="00A25C91" w:rsidRPr="00B645DE" w:rsidRDefault="00A25C91">
      <w:pPr>
        <w:pStyle w:val="Textoindependiente"/>
        <w:spacing w:before="7"/>
        <w:rPr>
          <w:sz w:val="15"/>
          <w:lang w:val="en-US"/>
        </w:rPr>
      </w:pPr>
    </w:p>
    <w:p w14:paraId="7722B720" w14:textId="4E97955D" w:rsidR="00A25C91" w:rsidRPr="00B645DE" w:rsidRDefault="001F34C9">
      <w:pPr>
        <w:pStyle w:val="Ttulo2"/>
        <w:ind w:left="943"/>
        <w:rPr>
          <w:lang w:val="en-US"/>
        </w:rPr>
      </w:pPr>
      <w:r w:rsidRPr="00B645DE">
        <w:rPr>
          <w:color w:val="202024"/>
          <w:w w:val="95"/>
          <w:lang w:val="en-US"/>
        </w:rPr>
        <w:t>Mark only one oval</w:t>
      </w:r>
      <w:r w:rsidR="00000000" w:rsidRPr="00B645DE">
        <w:rPr>
          <w:color w:val="202024"/>
          <w:w w:val="95"/>
          <w:lang w:val="en-US"/>
        </w:rPr>
        <w:t>.</w:t>
      </w:r>
    </w:p>
    <w:p w14:paraId="09D8367F" w14:textId="77777777" w:rsidR="00A25C91" w:rsidRPr="00B645DE" w:rsidRDefault="00A25C91">
      <w:pPr>
        <w:pStyle w:val="Textoindependiente"/>
        <w:spacing w:before="10"/>
        <w:rPr>
          <w:i/>
          <w:sz w:val="28"/>
          <w:lang w:val="en-US"/>
        </w:rPr>
      </w:pPr>
    </w:p>
    <w:p w14:paraId="46AF60F5" w14:textId="26A06E31" w:rsidR="00A25C91" w:rsidRPr="00B645DE" w:rsidRDefault="00000000">
      <w:pPr>
        <w:tabs>
          <w:tab w:val="left" w:pos="2215"/>
        </w:tabs>
        <w:ind w:left="1565"/>
        <w:rPr>
          <w:i/>
          <w:lang w:val="en-US"/>
        </w:rPr>
      </w:pPr>
      <w:r w:rsidRPr="00B645DE">
        <w:rPr>
          <w:lang w:val="en-US"/>
        </w:rPr>
        <w:pict w14:anchorId="2365892B">
          <v:shape id="_x0000_s2357" style="position:absolute;left:0;text-align:left;margin-left:97.1pt;margin-top:-.4pt;width:23.25pt;height:12.75pt;z-index:15729664;mso-position-horizontal-relative:page" coordorigin="1942,-8" coordsize="465,255" path="m1942,119r,-8l1943,102r2,-8l1947,86r2,-8l1952,70r3,-7l1959,55r5,-7l1969,41r5,-6l1980,29r6,-6l1992,18r7,-5l2006,8r7,-4l2021,1r8,-3l2070,-8r210,l2329,1r8,3l2370,29r6,6l2381,41r5,7l2391,55r14,39l2407,102r,9l2407,119r,8l2386,190r-5,7l2351,225r-7,5l2337,234r-8,3l2321,240r-8,2l2305,244r-8,2l2288,247r-8,l2070,247r-8,l2053,246r-8,-2l2037,242r-8,-2l2021,237r-8,-3l2006,230r-7,-5l1992,220r-40,-52l1942,127r,-8xe" filled="f" strokecolor="#99a0a6">
            <v:path arrowok="t"/>
            <w10:wrap anchorx="page"/>
          </v:shape>
        </w:pict>
      </w:r>
      <w:proofErr w:type="gramStart"/>
      <w:r w:rsidR="001F34C9" w:rsidRPr="00B645DE">
        <w:rPr>
          <w:color w:val="202024"/>
          <w:lang w:val="en-US"/>
        </w:rPr>
        <w:t>Yes</w:t>
      </w:r>
      <w:proofErr w:type="gramEnd"/>
      <w:r w:rsidRPr="00B645DE">
        <w:rPr>
          <w:color w:val="202024"/>
          <w:lang w:val="en-US"/>
        </w:rPr>
        <w:tab/>
      </w:r>
      <w:r w:rsidR="001F34C9" w:rsidRPr="00B645DE">
        <w:rPr>
          <w:i/>
          <w:color w:val="202024"/>
          <w:spacing w:val="-1"/>
          <w:lang w:val="en-US"/>
        </w:rPr>
        <w:t>Skip to question</w:t>
      </w:r>
      <w:r w:rsidRPr="00B645DE">
        <w:rPr>
          <w:i/>
          <w:color w:val="202024"/>
          <w:spacing w:val="-13"/>
          <w:lang w:val="en-US"/>
        </w:rPr>
        <w:t xml:space="preserve"> </w:t>
      </w:r>
      <w:r w:rsidRPr="00B645DE">
        <w:rPr>
          <w:i/>
          <w:color w:val="202024"/>
          <w:lang w:val="en-US"/>
        </w:rPr>
        <w:t>6</w:t>
      </w:r>
    </w:p>
    <w:p w14:paraId="51276108" w14:textId="58E63D72" w:rsidR="00A25C91" w:rsidRPr="00B645DE" w:rsidRDefault="00000000">
      <w:pPr>
        <w:tabs>
          <w:tab w:val="left" w:pos="2312"/>
        </w:tabs>
        <w:spacing w:before="186"/>
        <w:ind w:left="1565"/>
        <w:rPr>
          <w:i/>
          <w:lang w:val="en-US"/>
        </w:rPr>
      </w:pPr>
      <w:r w:rsidRPr="00B645DE">
        <w:rPr>
          <w:lang w:val="en-US"/>
        </w:rPr>
        <w:pict w14:anchorId="094C0D64">
          <v:shape id="_x0000_s2356" style="position:absolute;left:0;text-align:left;margin-left:97.1pt;margin-top:8.9pt;width:23.25pt;height:12.75pt;z-index:15730176;mso-position-horizontal-relative:page" coordorigin="1942,178" coordsize="465,255" path="m1942,305r,-8l1943,288r2,-8l1947,272r2,-8l1952,256r3,-7l1959,241r5,-7l1969,227r5,-6l1980,215r6,-6l2021,187r8,-3l2037,182r8,-2l2053,178r9,l2070,178r210,l2288,178r9,l2305,180r8,2l2321,184r8,3l2337,190r33,25l2376,221r22,35l2401,264r2,8l2405,280r2,8l2407,297r,8l2407,313r,9l2405,330r-2,8l2370,395r-19,16l2344,416r-7,4l2329,423r-8,3l2280,433r-210,l2062,433r-9,-1l2045,430r-8,-2l2029,426r-8,-3l2013,420r-7,-4l1999,411r-7,-5l1964,376r-5,-7l1945,330r-2,-8l1942,313r,-8xe" filled="f" strokecolor="#99a0a6">
            <v:path arrowok="t"/>
            <w10:wrap anchorx="page"/>
          </v:shape>
        </w:pict>
      </w:r>
      <w:r w:rsidRPr="00B645DE">
        <w:rPr>
          <w:color w:val="202024"/>
          <w:lang w:val="en-US"/>
        </w:rPr>
        <w:t>No</w:t>
      </w:r>
      <w:r w:rsidRPr="00B645DE">
        <w:rPr>
          <w:color w:val="202024"/>
          <w:lang w:val="en-US"/>
        </w:rPr>
        <w:tab/>
      </w:r>
      <w:r w:rsidR="001F34C9" w:rsidRPr="00B645DE">
        <w:rPr>
          <w:i/>
          <w:color w:val="202024"/>
          <w:w w:val="95"/>
          <w:lang w:val="en-US"/>
        </w:rPr>
        <w:t>Skip to section</w:t>
      </w:r>
      <w:r w:rsidRPr="00B645DE">
        <w:rPr>
          <w:i/>
          <w:color w:val="202024"/>
          <w:spacing w:val="11"/>
          <w:w w:val="95"/>
          <w:lang w:val="en-US"/>
        </w:rPr>
        <w:t xml:space="preserve"> </w:t>
      </w:r>
      <w:r w:rsidRPr="00B645DE">
        <w:rPr>
          <w:i/>
          <w:color w:val="202024"/>
          <w:w w:val="95"/>
          <w:lang w:val="en-US"/>
        </w:rPr>
        <w:t>7</w:t>
      </w:r>
      <w:r w:rsidRPr="00B645DE">
        <w:rPr>
          <w:i/>
          <w:color w:val="202024"/>
          <w:spacing w:val="11"/>
          <w:w w:val="95"/>
          <w:lang w:val="en-US"/>
        </w:rPr>
        <w:t xml:space="preserve"> </w:t>
      </w:r>
      <w:r w:rsidR="001F34C9" w:rsidRPr="00B645DE">
        <w:rPr>
          <w:i/>
          <w:color w:val="202024"/>
          <w:w w:val="95"/>
          <w:lang w:val="en-US"/>
        </w:rPr>
        <w:t>(Thank you very much for your participation!)</w:t>
      </w:r>
    </w:p>
    <w:p w14:paraId="6EC25B6D" w14:textId="77777777" w:rsidR="00A25C91" w:rsidRPr="00B645DE" w:rsidRDefault="00A25C91">
      <w:pPr>
        <w:rPr>
          <w:lang w:val="en-US"/>
        </w:rPr>
        <w:sectPr w:rsidR="00A25C91" w:rsidRPr="00B645DE">
          <w:headerReference w:type="default" r:id="rId7"/>
          <w:footerReference w:type="default" r:id="rId8"/>
          <w:type w:val="continuous"/>
          <w:pgSz w:w="12240" w:h="15840"/>
          <w:pgMar w:top="460" w:right="1100" w:bottom="440" w:left="920" w:header="269" w:footer="260" w:gutter="0"/>
          <w:pgNumType w:start="1"/>
          <w:cols w:space="720"/>
        </w:sectPr>
      </w:pPr>
    </w:p>
    <w:p w14:paraId="313A578A" w14:textId="77777777" w:rsidR="00A25C91" w:rsidRPr="00B645DE" w:rsidRDefault="00A25C91">
      <w:pPr>
        <w:pStyle w:val="Textoindependiente"/>
        <w:spacing w:before="6"/>
        <w:rPr>
          <w:i/>
          <w:sz w:val="11"/>
          <w:lang w:val="en-US"/>
        </w:rPr>
      </w:pPr>
    </w:p>
    <w:p w14:paraId="263D1530" w14:textId="6FBB2A63" w:rsidR="00A25C91" w:rsidRPr="00B645DE" w:rsidRDefault="001F34C9">
      <w:pPr>
        <w:pStyle w:val="Ttulo1"/>
        <w:numPr>
          <w:ilvl w:val="0"/>
          <w:numId w:val="4"/>
        </w:numPr>
        <w:tabs>
          <w:tab w:val="left" w:pos="942"/>
          <w:tab w:val="left" w:pos="944"/>
        </w:tabs>
        <w:spacing w:line="300" w:lineRule="auto"/>
        <w:ind w:right="562"/>
        <w:rPr>
          <w:lang w:val="en-US"/>
        </w:rPr>
      </w:pPr>
      <w:r w:rsidRPr="00B645DE">
        <w:rPr>
          <w:color w:val="202024"/>
          <w:lang w:val="en-US"/>
        </w:rPr>
        <w:t>If the answer above was "Yes", please state how long the headache lasted or has lasted.</w:t>
      </w:r>
    </w:p>
    <w:p w14:paraId="106293EE" w14:textId="77777777" w:rsidR="00A25C91" w:rsidRPr="00B645DE" w:rsidRDefault="00A25C91">
      <w:pPr>
        <w:pStyle w:val="Textoindependiente"/>
        <w:spacing w:before="7"/>
        <w:rPr>
          <w:sz w:val="9"/>
          <w:lang w:val="en-US"/>
        </w:rPr>
      </w:pPr>
    </w:p>
    <w:p w14:paraId="30D1BB7F" w14:textId="396CAEC2" w:rsidR="00A25C91" w:rsidRPr="00B645DE" w:rsidRDefault="001F34C9">
      <w:pPr>
        <w:pStyle w:val="Ttulo2"/>
        <w:ind w:left="943"/>
        <w:rPr>
          <w:lang w:val="en-US"/>
        </w:rPr>
      </w:pPr>
      <w:r w:rsidRPr="00B645DE">
        <w:rPr>
          <w:color w:val="202024"/>
          <w:w w:val="95"/>
          <w:lang w:val="en-US"/>
        </w:rPr>
        <w:t>Mark only one oval</w:t>
      </w:r>
      <w:r w:rsidR="00000000" w:rsidRPr="00B645DE">
        <w:rPr>
          <w:color w:val="202024"/>
          <w:w w:val="95"/>
          <w:lang w:val="en-US"/>
        </w:rPr>
        <w:t>.</w:t>
      </w:r>
    </w:p>
    <w:p w14:paraId="7912CD27" w14:textId="77777777" w:rsidR="00A25C91" w:rsidRPr="00B645DE" w:rsidRDefault="00A25C91">
      <w:pPr>
        <w:pStyle w:val="Textoindependiente"/>
        <w:spacing w:before="9"/>
        <w:rPr>
          <w:i/>
          <w:sz w:val="28"/>
          <w:lang w:val="en-US"/>
        </w:rPr>
      </w:pPr>
    </w:p>
    <w:p w14:paraId="61553F16" w14:textId="48963BD9" w:rsidR="00A25C91" w:rsidRPr="00B645DE" w:rsidRDefault="00000000">
      <w:pPr>
        <w:tabs>
          <w:tab w:val="left" w:pos="4122"/>
        </w:tabs>
        <w:spacing w:before="1"/>
        <w:ind w:left="1565"/>
        <w:rPr>
          <w:i/>
          <w:lang w:val="en-US"/>
        </w:rPr>
      </w:pPr>
      <w:r w:rsidRPr="00B645DE">
        <w:rPr>
          <w:lang w:val="en-US"/>
        </w:rPr>
        <w:pict w14:anchorId="45AA75D7">
          <v:shape id="_x0000_s2355" style="position:absolute;left:0;text-align:left;margin-left:97.1pt;margin-top:-.35pt;width:23.25pt;height:12.75pt;z-index:15730688;mso-position-horizontal-relative:page" coordorigin="1942,-7" coordsize="465,255" path="m1942,120r10,-49l1955,64r4,-8l1964,49r5,-7l1999,14r7,-5l2013,5r8,-3l2029,-1r8,-2l2045,-5r8,-2l2062,-7r8,l2280,-7r8,l2297,-7r8,2l2313,-3r8,2l2329,2r8,3l2386,49r5,7l2407,112r,8l2407,128r,9l2405,145r-2,8l2401,161r-3,8l2395,177r-4,7l2386,191r-5,7l2329,238r-8,3l2280,248r-210,l2021,238r-8,-3l1964,191r-12,-22l1949,161r-2,-8l1945,145r-2,-8l1942,128r,-8xe" filled="f" strokecolor="#99a0a6">
            <v:path arrowok="t"/>
            <w10:wrap anchorx="page"/>
          </v:shape>
        </w:pict>
      </w:r>
      <w:r w:rsidR="001F34C9" w:rsidRPr="00B645DE">
        <w:rPr>
          <w:color w:val="202024"/>
          <w:lang w:val="en-US"/>
        </w:rPr>
        <w:t>Less than 4 weeks</w:t>
      </w:r>
      <w:r w:rsidRPr="00B645DE">
        <w:rPr>
          <w:color w:val="202024"/>
          <w:lang w:val="en-US"/>
        </w:rPr>
        <w:tab/>
      </w:r>
      <w:r w:rsidR="001F34C9" w:rsidRPr="00B645DE">
        <w:rPr>
          <w:i/>
          <w:color w:val="202024"/>
          <w:w w:val="95"/>
          <w:lang w:val="en-US"/>
        </w:rPr>
        <w:t>Skip to section</w:t>
      </w:r>
      <w:r w:rsidRPr="00B645DE">
        <w:rPr>
          <w:i/>
          <w:color w:val="202024"/>
          <w:spacing w:val="12"/>
          <w:w w:val="95"/>
          <w:lang w:val="en-US"/>
        </w:rPr>
        <w:t xml:space="preserve"> </w:t>
      </w:r>
      <w:r w:rsidRPr="00B645DE">
        <w:rPr>
          <w:i/>
          <w:color w:val="202024"/>
          <w:w w:val="95"/>
          <w:lang w:val="en-US"/>
        </w:rPr>
        <w:t>7</w:t>
      </w:r>
      <w:r w:rsidRPr="00B645DE">
        <w:rPr>
          <w:i/>
          <w:color w:val="202024"/>
          <w:spacing w:val="11"/>
          <w:w w:val="95"/>
          <w:lang w:val="en-US"/>
        </w:rPr>
        <w:t xml:space="preserve"> </w:t>
      </w:r>
      <w:r w:rsidR="001F34C9" w:rsidRPr="00B645DE">
        <w:rPr>
          <w:i/>
          <w:color w:val="202024"/>
          <w:w w:val="95"/>
          <w:lang w:val="en-US"/>
        </w:rPr>
        <w:t>(Thank you very much for your participation!)</w:t>
      </w:r>
    </w:p>
    <w:p w14:paraId="1E621AD1" w14:textId="01483CAB" w:rsidR="00A25C91" w:rsidRPr="00B645DE" w:rsidRDefault="00000000">
      <w:pPr>
        <w:tabs>
          <w:tab w:val="left" w:pos="3764"/>
        </w:tabs>
        <w:spacing w:before="185"/>
        <w:ind w:left="1565"/>
        <w:rPr>
          <w:i/>
          <w:lang w:val="en-US"/>
        </w:rPr>
      </w:pPr>
      <w:r w:rsidRPr="00B645DE">
        <w:rPr>
          <w:lang w:val="en-US"/>
        </w:rPr>
        <w:pict w14:anchorId="3777A202">
          <v:shape id="_x0000_s2354" style="position:absolute;left:0;text-align:left;margin-left:97.1pt;margin-top:8.85pt;width:23.25pt;height:12.75pt;z-index:15731200;mso-position-horizontal-relative:page" coordorigin="1942,177" coordsize="465,255" path="m1942,304r10,-49l1955,248r4,-8l1964,233r5,-7l1974,220r6,-6l1986,208r6,-5l1999,198r7,-5l2013,189r8,-3l2029,183r8,-2l2045,179r8,-2l2062,177r8,l2280,177r8,l2297,177r8,2l2313,181r8,2l2329,186r8,3l2344,193r7,5l2358,203r6,5l2370,214r6,6l2381,226r5,7l2391,240r16,56l2407,304r,8l2407,321r-2,8l2403,337r-33,57l2351,410r-7,5l2337,419r-8,3l2321,425r-8,2l2305,429r-8,2l2288,432r-8,l2070,432r-8,l2053,431r-8,-2l2037,427r-8,-2l2021,422r-8,-3l2006,415r-7,-5l1992,405r-40,-52l1945,329r-2,-8l1942,312r,-8xe" filled="f" strokecolor="#99a0a6">
            <v:path arrowok="t"/>
            <w10:wrap anchorx="page"/>
          </v:shape>
        </w:pict>
      </w:r>
      <w:r w:rsidRPr="00B645DE">
        <w:rPr>
          <w:color w:val="202024"/>
          <w:lang w:val="en-US"/>
        </w:rPr>
        <w:t>4</w:t>
      </w:r>
      <w:r w:rsidRPr="00B645DE">
        <w:rPr>
          <w:color w:val="202024"/>
          <w:spacing w:val="-3"/>
          <w:lang w:val="en-US"/>
        </w:rPr>
        <w:t xml:space="preserve"> </w:t>
      </w:r>
      <w:r w:rsidR="001F34C9" w:rsidRPr="00B645DE">
        <w:rPr>
          <w:color w:val="202024"/>
          <w:lang w:val="en-US"/>
        </w:rPr>
        <w:t>weeks or more</w:t>
      </w:r>
      <w:r w:rsidRPr="00B645DE">
        <w:rPr>
          <w:color w:val="202024"/>
          <w:lang w:val="en-US"/>
        </w:rPr>
        <w:tab/>
      </w:r>
      <w:r w:rsidR="001F34C9" w:rsidRPr="00B645DE">
        <w:rPr>
          <w:color w:val="202024"/>
          <w:lang w:val="en-US"/>
        </w:rPr>
        <w:t xml:space="preserve">     </w:t>
      </w:r>
      <w:r w:rsidR="001F34C9" w:rsidRPr="00B645DE">
        <w:rPr>
          <w:i/>
          <w:color w:val="202024"/>
          <w:spacing w:val="-1"/>
          <w:lang w:val="en-US"/>
        </w:rPr>
        <w:t>Skip to question</w:t>
      </w:r>
      <w:r w:rsidRPr="00B645DE">
        <w:rPr>
          <w:i/>
          <w:color w:val="202024"/>
          <w:spacing w:val="-12"/>
          <w:lang w:val="en-US"/>
        </w:rPr>
        <w:t xml:space="preserve"> </w:t>
      </w:r>
      <w:r w:rsidRPr="00B645DE">
        <w:rPr>
          <w:i/>
          <w:color w:val="202024"/>
          <w:lang w:val="en-US"/>
        </w:rPr>
        <w:t>6</w:t>
      </w:r>
    </w:p>
    <w:p w14:paraId="34AB8603" w14:textId="77777777" w:rsidR="00A25C91" w:rsidRPr="00B645DE" w:rsidRDefault="00A25C91">
      <w:pPr>
        <w:pStyle w:val="Textoindependiente"/>
        <w:rPr>
          <w:i/>
          <w:sz w:val="20"/>
          <w:lang w:val="en-US"/>
        </w:rPr>
      </w:pPr>
    </w:p>
    <w:p w14:paraId="334102DF" w14:textId="77777777" w:rsidR="00A25C91" w:rsidRPr="00B645DE" w:rsidRDefault="00A25C91">
      <w:pPr>
        <w:pStyle w:val="Textoindependiente"/>
        <w:rPr>
          <w:i/>
          <w:sz w:val="20"/>
          <w:lang w:val="en-US"/>
        </w:rPr>
      </w:pPr>
    </w:p>
    <w:p w14:paraId="6018006C" w14:textId="77777777" w:rsidR="00A25C91" w:rsidRPr="00B645DE" w:rsidRDefault="00A25C91">
      <w:pPr>
        <w:pStyle w:val="Textoindependiente"/>
        <w:rPr>
          <w:i/>
          <w:sz w:val="20"/>
          <w:lang w:val="en-US"/>
        </w:rPr>
      </w:pPr>
    </w:p>
    <w:p w14:paraId="13D52028" w14:textId="77777777" w:rsidR="00A25C91" w:rsidRPr="00B645DE" w:rsidRDefault="00A25C91">
      <w:pPr>
        <w:pStyle w:val="Textoindependiente"/>
        <w:spacing w:before="6"/>
        <w:rPr>
          <w:i/>
          <w:sz w:val="18"/>
          <w:lang w:val="en-US"/>
        </w:rPr>
      </w:pPr>
    </w:p>
    <w:p w14:paraId="00B01A1F" w14:textId="2DF48419" w:rsidR="00A25C91" w:rsidRPr="00B645DE" w:rsidRDefault="00F445CF" w:rsidP="001F34C9">
      <w:pPr>
        <w:pStyle w:val="Ttulo1"/>
        <w:numPr>
          <w:ilvl w:val="0"/>
          <w:numId w:val="4"/>
        </w:numPr>
        <w:tabs>
          <w:tab w:val="left" w:pos="942"/>
          <w:tab w:val="left" w:pos="944"/>
        </w:tabs>
        <w:spacing w:before="7" w:line="300" w:lineRule="auto"/>
        <w:ind w:right="892"/>
        <w:rPr>
          <w:sz w:val="9"/>
          <w:lang w:val="en-US"/>
        </w:rPr>
      </w:pPr>
      <w:r w:rsidRPr="00B645DE">
        <w:rPr>
          <w:color w:val="202024"/>
          <w:lang w:val="en-US"/>
        </w:rPr>
        <w:t>I</w:t>
      </w:r>
      <w:r w:rsidR="001F34C9" w:rsidRPr="00B645DE">
        <w:rPr>
          <w:color w:val="202024"/>
          <w:lang w:val="en-US"/>
        </w:rPr>
        <w:t>f the answer above was "Yes", please state how you were diagnosed with COVID-19 on that occasion.</w:t>
      </w:r>
    </w:p>
    <w:p w14:paraId="7EE6BF7F" w14:textId="58570163" w:rsidR="00A25C91" w:rsidRPr="00B645DE" w:rsidRDefault="001F34C9">
      <w:pPr>
        <w:pStyle w:val="Ttulo2"/>
        <w:ind w:left="943"/>
        <w:rPr>
          <w:lang w:val="en-US"/>
        </w:rPr>
      </w:pPr>
      <w:r w:rsidRPr="00B645DE">
        <w:rPr>
          <w:color w:val="202024"/>
          <w:w w:val="95"/>
          <w:lang w:val="en-US"/>
        </w:rPr>
        <w:t>Mark only one oval</w:t>
      </w:r>
      <w:r w:rsidR="00000000" w:rsidRPr="00B645DE">
        <w:rPr>
          <w:color w:val="202024"/>
          <w:w w:val="95"/>
          <w:lang w:val="en-US"/>
        </w:rPr>
        <w:t>.</w:t>
      </w:r>
    </w:p>
    <w:p w14:paraId="754D59BB" w14:textId="77777777" w:rsidR="00A25C91" w:rsidRPr="00B645DE" w:rsidRDefault="00A25C91">
      <w:pPr>
        <w:pStyle w:val="Textoindependiente"/>
        <w:spacing w:before="10"/>
        <w:rPr>
          <w:i/>
          <w:sz w:val="28"/>
          <w:lang w:val="en-US"/>
        </w:rPr>
      </w:pPr>
    </w:p>
    <w:p w14:paraId="33784435" w14:textId="436DD4F3" w:rsidR="00A25C91" w:rsidRPr="00B645DE" w:rsidRDefault="00000000">
      <w:pPr>
        <w:pStyle w:val="Textoindependiente"/>
        <w:spacing w:line="273" w:lineRule="auto"/>
        <w:ind w:left="1093" w:right="536" w:firstLine="472"/>
        <w:rPr>
          <w:lang w:val="en-US"/>
        </w:rPr>
      </w:pPr>
      <w:r w:rsidRPr="00B645DE">
        <w:rPr>
          <w:lang w:val="en-US"/>
        </w:rPr>
        <w:pict w14:anchorId="038EE598">
          <v:shape id="_x0000_s2353" style="position:absolute;left:0;text-align:left;margin-left:97.1pt;margin-top:-.4pt;width:23.25pt;height:12.75pt;z-index:-16323072;mso-position-horizontal-relative:page" coordorigin="1942,-8" coordsize="465,255" path="m1942,119r,-8l1943,102r2,-8l1947,86r2,-8l1952,70r3,-7l1959,55r5,-7l1969,41r30,-28l2006,8r7,-4l2021,1r8,-3l2037,-4r8,-2l2053,-8r9,l2070,-8r210,l2288,-8r9,l2305,-6r8,2l2321,-2r8,3l2337,4r7,4l2351,13r7,5l2386,48r5,7l2395,63r3,7l2401,78r2,8l2405,94r2,8l2407,111r,8l2407,127r-21,63l2370,209r-6,6l2358,220r-7,5l2344,230r-64,17l2070,247r-64,-17l1999,225r-7,-5l1986,215r-6,-6l1974,203r-29,-59l1942,127r,-8xe" filled="f" strokecolor="#99a0a6">
            <v:path arrowok="t"/>
            <w10:wrap anchorx="page"/>
          </v:shape>
        </w:pict>
      </w:r>
      <w:r w:rsidR="001F34C9" w:rsidRPr="00B645DE">
        <w:rPr>
          <w:color w:val="202024"/>
          <w:lang w:val="en-US"/>
        </w:rPr>
        <w:t>I had a nasopharyngeal swab sample taken and it was positive (PCR or rapid antigen test).</w:t>
      </w:r>
    </w:p>
    <w:p w14:paraId="27DD870A" w14:textId="3E35B83A" w:rsidR="00A25C91" w:rsidRPr="00B645DE" w:rsidRDefault="00000000">
      <w:pPr>
        <w:pStyle w:val="Textoindependiente"/>
        <w:spacing w:before="148"/>
        <w:ind w:left="1565"/>
        <w:rPr>
          <w:lang w:val="en-US"/>
        </w:rPr>
      </w:pPr>
      <w:r w:rsidRPr="00B645DE">
        <w:rPr>
          <w:lang w:val="en-US"/>
        </w:rPr>
        <w:pict w14:anchorId="1C0ABAE8">
          <v:shape id="_x0000_s2352" style="position:absolute;left:0;text-align:left;margin-left:97.1pt;margin-top:7pt;width:23.25pt;height:12.75pt;z-index:15732224;mso-position-horizontal-relative:page" coordorigin="1942,140" coordsize="465,255" path="m1942,267r,-8l1943,250r2,-8l1947,234r2,-8l1952,218r3,-7l1959,203r5,-7l1969,189r5,-6l1980,177r6,-6l2045,142r17,-2l2070,140r210,l2288,140r9,l2358,166r12,11l2376,183r5,6l2386,196r5,7l2395,211r3,7l2401,226r2,8l2405,242r2,8l2407,259r,8l2407,275r-21,63l2337,382r-32,10l2297,394r-9,1l2280,395r-210,l2062,395r-9,-1l2045,392r-8,-2l1999,373r-7,-5l1964,338r-5,-7l1942,275r,-8xe" filled="f" strokecolor="#99a0a6">
            <v:path arrowok="t"/>
            <w10:wrap anchorx="page"/>
          </v:shape>
        </w:pict>
      </w:r>
      <w:r w:rsidR="00F445CF" w:rsidRPr="00B645DE">
        <w:rPr>
          <w:color w:val="202024"/>
          <w:lang w:val="en-US"/>
        </w:rPr>
        <w:t>I had a blood sample taken and it came back positive (rapid antibody test).</w:t>
      </w:r>
    </w:p>
    <w:p w14:paraId="78923FAE" w14:textId="717EB0D6" w:rsidR="00A25C91" w:rsidRPr="00B645DE" w:rsidRDefault="00000000">
      <w:pPr>
        <w:pStyle w:val="Textoindependiente"/>
        <w:spacing w:before="186" w:line="273" w:lineRule="auto"/>
        <w:ind w:left="1093" w:right="496" w:firstLine="472"/>
        <w:rPr>
          <w:lang w:val="en-US"/>
        </w:rPr>
      </w:pPr>
      <w:r w:rsidRPr="00B645DE">
        <w:rPr>
          <w:lang w:val="en-US"/>
        </w:rPr>
        <w:pict w14:anchorId="62B12315">
          <v:shape id="_x0000_s2351" style="position:absolute;left:0;text-align:left;margin-left:97.1pt;margin-top:8.9pt;width:23.25pt;height:12.75pt;z-index:-16322048;mso-position-horizontal-relative:page" coordorigin="1942,178" coordsize="465,255" path="m1942,305r,-8l1943,288r2,-8l1947,272r2,-8l1952,256r3,-7l1959,241r5,-7l1969,227r30,-28l2006,194r64,-16l2280,178r8,l2297,178r8,2l2313,182r57,33l2386,234r5,7l2395,249r3,7l2401,264r2,8l2405,280r2,8l2407,297r,8l2407,313r,9l2405,330r-2,8l2401,346r-3,8l2395,362r-4,7l2386,376r-5,7l2351,411r-7,5l2337,420r-8,3l2321,426r-41,7l2070,433r-49,-10l2013,420r-7,-4l1999,411r-7,-5l1952,354r-3,-8l1947,338r-2,-8l1943,322r-1,-9l1942,305xe" filled="f" strokecolor="#99a0a6">
            <v:path arrowok="t"/>
            <w10:wrap anchorx="page"/>
          </v:shape>
        </w:pict>
      </w:r>
      <w:r w:rsidR="00F445CF" w:rsidRPr="00B645DE">
        <w:rPr>
          <w:color w:val="202024"/>
          <w:lang w:val="en-US"/>
        </w:rPr>
        <w:t>I was diagnosed by a physician because of my symptoms, abnormal chest images</w:t>
      </w:r>
      <w:r w:rsidR="00B645DE">
        <w:rPr>
          <w:color w:val="202024"/>
          <w:lang w:val="en-US"/>
        </w:rPr>
        <w:t>,</w:t>
      </w:r>
      <w:r w:rsidR="00F445CF" w:rsidRPr="00B645DE">
        <w:rPr>
          <w:color w:val="202024"/>
          <w:lang w:val="en-US"/>
        </w:rPr>
        <w:t xml:space="preserve"> and/or low oxygen saturation (clinical)</w:t>
      </w:r>
    </w:p>
    <w:p w14:paraId="672CACA3" w14:textId="5F3FCEFC" w:rsidR="00A25C91" w:rsidRPr="00B645DE" w:rsidRDefault="00000000" w:rsidP="00F445CF">
      <w:pPr>
        <w:pStyle w:val="Textoindependiente"/>
        <w:spacing w:before="148" w:line="273" w:lineRule="auto"/>
        <w:ind w:left="1093" w:right="547" w:firstLine="472"/>
        <w:rPr>
          <w:sz w:val="20"/>
          <w:lang w:val="en-US"/>
        </w:rPr>
      </w:pPr>
      <w:r w:rsidRPr="00B645DE">
        <w:rPr>
          <w:lang w:val="en-US"/>
        </w:rPr>
        <w:pict w14:anchorId="409BBD70">
          <v:shape id="_x0000_s2350" style="position:absolute;left:0;text-align:left;margin-left:97.1pt;margin-top:7pt;width:23.25pt;height:12.75pt;z-index:-16321536;mso-position-horizontal-relative:page" coordorigin="1942,140" coordsize="465,255" path="m1942,267r,-8l1943,250r2,-8l1947,234r33,-57l2037,144r8,-2l2053,140r9,l2070,140r210,l2288,140r9,l2358,166r40,52l2401,226r2,8l2405,242r2,8l2407,259r,8l2407,275r,9l2405,292r-2,8l2401,308r-3,8l2395,324r-4,7l2386,338r-5,7l2376,351r-6,6l2364,363r-35,22l2321,388r-8,2l2305,392r-8,2l2288,395r-8,l2070,395r-8,l2053,394r-8,-2l2037,390r-8,-2l2021,385r-8,-3l1980,357r-6,-6l1969,345r-5,-7l1959,331r-4,-7l1952,316r-3,-8l1947,300r-2,-8l1943,284r-1,-9l1942,267xe" filled="f" strokecolor="#99a0a6">
            <v:path arrowok="t"/>
            <w10:wrap anchorx="page"/>
          </v:shape>
        </w:pict>
      </w:r>
      <w:r w:rsidR="00F445CF" w:rsidRPr="00B645DE">
        <w:rPr>
          <w:color w:val="202024"/>
          <w:lang w:val="en-US"/>
        </w:rPr>
        <w:t>I self-diagnosed because someone in my family was diagnosed with COVID-19 and we had similar symptoms</w:t>
      </w:r>
    </w:p>
    <w:p w14:paraId="37E7C647" w14:textId="77777777" w:rsidR="00A25C91" w:rsidRPr="00B645DE" w:rsidRDefault="00A25C91">
      <w:pPr>
        <w:pStyle w:val="Textoindependiente"/>
        <w:rPr>
          <w:sz w:val="20"/>
          <w:lang w:val="en-US"/>
        </w:rPr>
      </w:pPr>
    </w:p>
    <w:p w14:paraId="51AE5C32" w14:textId="77777777" w:rsidR="00A25C91" w:rsidRPr="00B645DE" w:rsidRDefault="00A25C91">
      <w:pPr>
        <w:pStyle w:val="Textoindependiente"/>
        <w:rPr>
          <w:sz w:val="20"/>
          <w:lang w:val="en-US"/>
        </w:rPr>
      </w:pPr>
    </w:p>
    <w:p w14:paraId="2913D22B" w14:textId="77777777" w:rsidR="00A25C91" w:rsidRPr="00B645DE" w:rsidRDefault="00A25C91">
      <w:pPr>
        <w:pStyle w:val="Textoindependiente"/>
        <w:spacing w:before="4"/>
        <w:rPr>
          <w:sz w:val="15"/>
          <w:lang w:val="en-US"/>
        </w:rPr>
      </w:pPr>
    </w:p>
    <w:p w14:paraId="59C95BFE" w14:textId="0F7B6D68" w:rsidR="00A25C91" w:rsidRPr="00B645DE" w:rsidRDefault="00F445CF" w:rsidP="00F445CF">
      <w:pPr>
        <w:pStyle w:val="Ttulo1"/>
        <w:numPr>
          <w:ilvl w:val="0"/>
          <w:numId w:val="4"/>
        </w:numPr>
        <w:tabs>
          <w:tab w:val="left" w:pos="942"/>
          <w:tab w:val="left" w:pos="944"/>
        </w:tabs>
        <w:spacing w:before="7" w:line="300" w:lineRule="auto"/>
        <w:ind w:right="653"/>
        <w:rPr>
          <w:sz w:val="9"/>
          <w:lang w:val="en-US"/>
        </w:rPr>
      </w:pPr>
      <w:r w:rsidRPr="00B645DE">
        <w:rPr>
          <w:color w:val="202024"/>
          <w:lang w:val="en-US"/>
        </w:rPr>
        <w:t>If the previous answer was "Yes", tell us what was your clinical evolution on that occasion when you presented COVID-19.</w:t>
      </w:r>
    </w:p>
    <w:p w14:paraId="1CDB0E18" w14:textId="6AB664AC" w:rsidR="00A25C91" w:rsidRPr="00B645DE" w:rsidRDefault="001F34C9">
      <w:pPr>
        <w:pStyle w:val="Ttulo2"/>
        <w:ind w:left="943"/>
        <w:rPr>
          <w:lang w:val="en-US"/>
        </w:rPr>
      </w:pPr>
      <w:r w:rsidRPr="00B645DE">
        <w:rPr>
          <w:color w:val="202024"/>
          <w:w w:val="95"/>
          <w:lang w:val="en-US"/>
        </w:rPr>
        <w:t>Mark only one oval</w:t>
      </w:r>
      <w:r w:rsidR="00000000" w:rsidRPr="00B645DE">
        <w:rPr>
          <w:color w:val="202024"/>
          <w:w w:val="95"/>
          <w:lang w:val="en-US"/>
        </w:rPr>
        <w:t>.</w:t>
      </w:r>
    </w:p>
    <w:p w14:paraId="1AB87B00" w14:textId="77777777" w:rsidR="00A25C91" w:rsidRPr="00B645DE" w:rsidRDefault="00A25C91">
      <w:pPr>
        <w:pStyle w:val="Textoindependiente"/>
        <w:spacing w:before="9"/>
        <w:rPr>
          <w:i/>
          <w:sz w:val="28"/>
          <w:lang w:val="en-US"/>
        </w:rPr>
      </w:pPr>
    </w:p>
    <w:p w14:paraId="32535F08" w14:textId="14174570" w:rsidR="00A25C91" w:rsidRPr="00B645DE" w:rsidRDefault="00000000">
      <w:pPr>
        <w:pStyle w:val="Textoindependiente"/>
        <w:spacing w:before="1"/>
        <w:ind w:left="1565"/>
        <w:rPr>
          <w:lang w:val="en-US"/>
        </w:rPr>
      </w:pPr>
      <w:r w:rsidRPr="00B645DE">
        <w:rPr>
          <w:lang w:val="en-US"/>
        </w:rPr>
        <w:pict w14:anchorId="31BF3F3D">
          <v:shape id="_x0000_s2349" style="position:absolute;left:0;text-align:left;margin-left:97.1pt;margin-top:-.35pt;width:23.25pt;height:12.75pt;z-index:15733760;mso-position-horizontal-relative:page" coordorigin="1942,-7" coordsize="465,255" path="m1942,120r,-8l1943,103r2,-8l1947,87r2,-8l1952,71r3,-7l1980,30r6,-6l1992,19r7,-5l2006,9r7,-4l2021,2r8,-3l2037,-3r8,-2l2053,-7r9,l2070,-7r210,l2288,-7r9,l2305,-5r8,2l2321,-1r8,3l2337,5r49,44l2398,71r3,8l2403,87r2,8l2407,103r,9l2407,120r,8l2398,169r-3,8l2351,226r-7,5l2337,235r-8,3l2321,241r-41,7l2070,248r-49,-10l2013,235r-7,-4l1999,226r-7,-5l1952,169r-3,-8l1947,153r-2,-8l1943,137r-1,-9l1942,120xe" filled="f" strokecolor="#99a0a6">
            <v:path arrowok="t"/>
            <w10:wrap anchorx="page"/>
          </v:shape>
        </w:pict>
      </w:r>
      <w:r w:rsidR="00F445CF" w:rsidRPr="00B645DE">
        <w:rPr>
          <w:color w:val="202024"/>
          <w:lang w:val="en-US"/>
        </w:rPr>
        <w:t>I had no symptoms (asymptomatic)</w:t>
      </w:r>
    </w:p>
    <w:p w14:paraId="437179F1" w14:textId="6703AED8" w:rsidR="00A25C91" w:rsidRPr="00B645DE" w:rsidRDefault="00000000">
      <w:pPr>
        <w:pStyle w:val="Textoindependiente"/>
        <w:spacing w:before="186" w:line="273" w:lineRule="auto"/>
        <w:ind w:left="1093" w:right="586" w:firstLine="472"/>
        <w:rPr>
          <w:lang w:val="en-US"/>
        </w:rPr>
      </w:pPr>
      <w:r w:rsidRPr="00B645DE">
        <w:rPr>
          <w:lang w:val="en-US"/>
        </w:rPr>
        <w:pict w14:anchorId="10E9E0ED">
          <v:shape id="_x0000_s2348" style="position:absolute;left:0;text-align:left;margin-left:97.1pt;margin-top:8.9pt;width:23.25pt;height:12.75pt;z-index:-16320512;mso-position-horizontal-relative:page" coordorigin="1942,178" coordsize="465,255" path="m1942,305r,-8l1943,288r2,-8l1947,272r2,-8l1952,256r3,-7l1999,199r7,-5l2013,190r8,-3l2029,184r8,-2l2045,180r8,-2l2062,178r8,l2280,178r8,l2297,178r8,2l2313,182r8,2l2329,187r8,3l2386,234r12,22l2401,264r2,8l2405,280r2,8l2407,297r,8l2407,313r-21,63l2381,383r-30,28l2344,416r-39,14l2297,432r-9,1l2280,433r-210,l2062,433r-9,-1l2045,430r-8,-2l2029,426r-8,-3l2013,420r-7,-4l1999,411r-7,-5l1952,354r-10,-41l1942,305xe" filled="f" strokecolor="#99a0a6">
            <v:path arrowok="t"/>
            <w10:wrap anchorx="page"/>
          </v:shape>
        </w:pict>
      </w:r>
      <w:r w:rsidR="00F445CF" w:rsidRPr="00B645DE">
        <w:rPr>
          <w:color w:val="202024"/>
          <w:lang w:val="en-US"/>
        </w:rPr>
        <w:t>I had symptoms but did not have shortness of breath or abnormal chest images (mild)</w:t>
      </w:r>
    </w:p>
    <w:p w14:paraId="735FE9B1" w14:textId="1D0D641D" w:rsidR="00A25C91" w:rsidRPr="00B645DE" w:rsidRDefault="00000000">
      <w:pPr>
        <w:pStyle w:val="Textoindependiente"/>
        <w:spacing w:before="147" w:line="273" w:lineRule="auto"/>
        <w:ind w:left="1093" w:right="855" w:firstLine="472"/>
        <w:rPr>
          <w:lang w:val="en-US"/>
        </w:rPr>
      </w:pPr>
      <w:r w:rsidRPr="00B645DE">
        <w:rPr>
          <w:lang w:val="en-US"/>
        </w:rPr>
        <w:pict w14:anchorId="7766AECC">
          <v:shape id="_x0000_s2347" style="position:absolute;left:0;text-align:left;margin-left:97.1pt;margin-top:6.95pt;width:23.25pt;height:12.75pt;z-index:-16320000;mso-position-horizontal-relative:page" coordorigin="1942,139" coordsize="465,255" path="m1942,266r,-8l1943,249r2,-8l1947,233r2,-8l1952,217r3,-7l1999,160r22,-12l2029,145r8,-2l2045,141r8,-2l2062,139r8,l2280,139r8,l2297,139r8,2l2313,143r8,2l2329,148r8,3l2344,155r7,5l2358,165r40,52l2401,225r2,8l2405,241r2,8l2407,258r,8l2407,274r-9,41l2395,323r-4,7l2386,337r-5,7l2329,384r-8,3l2313,389r-8,2l2297,393r-9,1l2280,394r-210,l2062,394r-9,-1l2045,391r-8,-2l2029,387r-8,-3l2013,381r-49,-44l1959,330r-17,-56l1942,266xe" filled="f" strokecolor="#99a0a6">
            <v:path arrowok="t"/>
            <w10:wrap anchorx="page"/>
          </v:shape>
        </w:pict>
      </w:r>
      <w:r w:rsidR="00F445CF" w:rsidRPr="00B645DE">
        <w:rPr>
          <w:color w:val="202024"/>
          <w:lang w:val="en-US"/>
        </w:rPr>
        <w:t>I had shortness of breath or abnormal chest images and an oxygen saturation ≥94% (moderate)</w:t>
      </w:r>
    </w:p>
    <w:p w14:paraId="41950EA8" w14:textId="2452EB78" w:rsidR="00A25C91" w:rsidRPr="00B645DE" w:rsidRDefault="00000000">
      <w:pPr>
        <w:pStyle w:val="Textoindependiente"/>
        <w:spacing w:before="148" w:line="273" w:lineRule="auto"/>
        <w:ind w:left="1093" w:right="1495" w:firstLine="472"/>
        <w:rPr>
          <w:lang w:val="en-US"/>
        </w:rPr>
      </w:pPr>
      <w:r w:rsidRPr="00B645DE">
        <w:rPr>
          <w:lang w:val="en-US"/>
        </w:rPr>
        <w:pict w14:anchorId="394CCBFC">
          <v:shape id="_x0000_s2346" style="position:absolute;left:0;text-align:left;margin-left:97.1pt;margin-top:7pt;width:23.25pt;height:12.75pt;z-index:-16319488;mso-position-horizontal-relative:page" coordorigin="1942,140" coordsize="465,255" path="m1942,267r,-8l1943,250r2,-8l1947,234r2,-8l1952,218r3,-7l1980,177r6,-6l1992,166r7,-5l2006,156r7,-4l2021,149r8,-3l2037,144r8,-2l2053,140r9,l2070,140r210,l2288,140r9,l2358,166r12,11l2376,183r22,35l2401,226r2,8l2405,242r2,8l2407,259r,8l2407,275r-21,63l2381,345r-52,40l2321,388r-41,7l2070,395r-8,l2053,394r-8,-2l2037,390r-8,-2l2021,385r-8,-3l1964,338r-5,-7l1955,324r-3,-8l1949,308r-2,-8l1945,292r-2,-8l1942,275r,-8xe" filled="f" strokecolor="#99a0a6">
            <v:path arrowok="t"/>
            <w10:wrap anchorx="page"/>
          </v:shape>
        </w:pict>
      </w:r>
      <w:r w:rsidR="00F445CF" w:rsidRPr="00B645DE">
        <w:rPr>
          <w:color w:val="202024"/>
          <w:lang w:val="en-US"/>
        </w:rPr>
        <w:t xml:space="preserve">I was hospitalized or treated at home for an oxygen saturation &lt;94% and </w:t>
      </w:r>
      <w:r w:rsidR="00B645DE">
        <w:rPr>
          <w:color w:val="202024"/>
          <w:lang w:val="en-US"/>
        </w:rPr>
        <w:t xml:space="preserve">an </w:t>
      </w:r>
      <w:r w:rsidR="00F445CF" w:rsidRPr="00B645DE">
        <w:rPr>
          <w:color w:val="202024"/>
          <w:lang w:val="en-US"/>
        </w:rPr>
        <w:t>oxygen requirement (severe)</w:t>
      </w:r>
    </w:p>
    <w:p w14:paraId="177171FF" w14:textId="422E84E1" w:rsidR="00A25C91" w:rsidRPr="00B645DE" w:rsidRDefault="00000000" w:rsidP="00F445CF">
      <w:pPr>
        <w:pStyle w:val="Textoindependiente"/>
        <w:spacing w:before="148" w:line="273" w:lineRule="auto"/>
        <w:ind w:left="1093" w:right="402" w:firstLine="472"/>
        <w:rPr>
          <w:lang w:val="en-US"/>
        </w:rPr>
        <w:sectPr w:rsidR="00A25C91" w:rsidRPr="00B645DE">
          <w:pgSz w:w="12240" w:h="15840"/>
          <w:pgMar w:top="460" w:right="1100" w:bottom="440" w:left="920" w:header="269" w:footer="260" w:gutter="0"/>
          <w:cols w:space="720"/>
        </w:sectPr>
      </w:pPr>
      <w:r w:rsidRPr="00B645DE">
        <w:rPr>
          <w:lang w:val="en-US"/>
        </w:rPr>
        <w:pict w14:anchorId="523A5066">
          <v:shape id="_x0000_s2345" style="position:absolute;left:0;text-align:left;margin-left:97.1pt;margin-top:7pt;width:23.25pt;height:12.75pt;z-index:-16318976;mso-position-horizontal-relative:page" coordorigin="1942,140" coordsize="465,255" path="m1942,267r,-8l1943,250r2,-8l1947,234r33,-57l1999,161r7,-5l2013,152r8,-3l2029,146r41,-6l2280,140r8,l2297,140r8,2l2313,144r8,2l2329,149r8,3l2386,196r12,22l2401,226r2,8l2405,242r2,8l2407,259r,8l2407,275r-21,63l2381,345r-52,40l2305,392r-8,2l2288,395r-8,l2070,395r-8,l2053,394r-8,-2l2037,390r-8,-2l2021,385r-8,-3l1964,338r-5,-7l1945,292r-2,-8l1942,275r,-8xe" filled="f" strokecolor="#99a0a6">
            <v:path arrowok="t"/>
            <w10:wrap anchorx="page"/>
          </v:shape>
        </w:pict>
      </w:r>
      <w:r w:rsidR="00F445CF" w:rsidRPr="00B645DE">
        <w:rPr>
          <w:color w:val="202024"/>
          <w:lang w:val="en-US"/>
        </w:rPr>
        <w:t>I was hospitalized in intensive care or treated at home with mechanical ventilation (critical)</w:t>
      </w:r>
    </w:p>
    <w:p w14:paraId="762F12D5" w14:textId="77777777" w:rsidR="00A25C91" w:rsidRPr="00B645DE" w:rsidRDefault="00A25C91">
      <w:pPr>
        <w:pStyle w:val="Textoindependiente"/>
        <w:spacing w:before="6"/>
        <w:rPr>
          <w:sz w:val="11"/>
          <w:lang w:val="en-US"/>
        </w:rPr>
      </w:pPr>
    </w:p>
    <w:p w14:paraId="06F2755C" w14:textId="3E91513A" w:rsidR="00A25C91" w:rsidRPr="00B645DE" w:rsidRDefault="00000000">
      <w:pPr>
        <w:pStyle w:val="Ttulo1"/>
        <w:numPr>
          <w:ilvl w:val="0"/>
          <w:numId w:val="4"/>
        </w:numPr>
        <w:tabs>
          <w:tab w:val="left" w:pos="942"/>
          <w:tab w:val="left" w:pos="944"/>
          <w:tab w:val="left" w:pos="9861"/>
        </w:tabs>
        <w:ind w:hanging="500"/>
        <w:rPr>
          <w:lang w:val="en-US"/>
        </w:rPr>
      </w:pPr>
      <w:r w:rsidRPr="00B645DE">
        <w:rPr>
          <w:color w:val="202024"/>
          <w:lang w:val="en-US"/>
        </w:rPr>
        <w:t>3.</w:t>
      </w:r>
      <w:r w:rsidRPr="00B645DE">
        <w:rPr>
          <w:color w:val="202024"/>
          <w:spacing w:val="-9"/>
          <w:lang w:val="en-US"/>
        </w:rPr>
        <w:t xml:space="preserve"> </w:t>
      </w:r>
      <w:r w:rsidR="00F445CF" w:rsidRPr="00B645DE">
        <w:rPr>
          <w:color w:val="202024"/>
          <w:lang w:val="en-US"/>
        </w:rPr>
        <w:t>Which of the following symptoms did you have BEFORE the COVID-19 pandemic?</w:t>
      </w:r>
      <w:r w:rsidRPr="00B645DE">
        <w:rPr>
          <w:color w:val="202024"/>
          <w:lang w:val="en-US"/>
        </w:rPr>
        <w:tab/>
      </w:r>
      <w:r w:rsidRPr="00B645DE">
        <w:rPr>
          <w:color w:val="D92F25"/>
          <w:lang w:val="en-US"/>
        </w:rPr>
        <w:t>*</w:t>
      </w:r>
    </w:p>
    <w:p w14:paraId="1E8D0731" w14:textId="13BC6C3E" w:rsidR="00A25C91" w:rsidRPr="00B645DE" w:rsidRDefault="00A25C91">
      <w:pPr>
        <w:spacing w:before="72"/>
        <w:ind w:left="943"/>
        <w:rPr>
          <w:sz w:val="24"/>
          <w:lang w:val="en-US"/>
        </w:rPr>
      </w:pPr>
    </w:p>
    <w:p w14:paraId="2359A231" w14:textId="7CF150FA" w:rsidR="00A25C91" w:rsidRPr="00B645DE" w:rsidRDefault="00F445CF">
      <w:pPr>
        <w:pStyle w:val="Textoindependiente"/>
        <w:spacing w:before="121"/>
        <w:ind w:left="943"/>
        <w:rPr>
          <w:lang w:val="en-US"/>
        </w:rPr>
      </w:pPr>
      <w:r w:rsidRPr="00B645DE">
        <w:rPr>
          <w:color w:val="202024"/>
          <w:lang w:val="en-US"/>
        </w:rPr>
        <w:t>You may check more than one option</w:t>
      </w:r>
    </w:p>
    <w:p w14:paraId="40AFFEE7" w14:textId="77777777" w:rsidR="00A25C91" w:rsidRPr="00B645DE" w:rsidRDefault="00A25C91">
      <w:pPr>
        <w:pStyle w:val="Textoindependiente"/>
        <w:spacing w:before="7"/>
        <w:rPr>
          <w:sz w:val="14"/>
          <w:lang w:val="en-US"/>
        </w:rPr>
      </w:pPr>
    </w:p>
    <w:p w14:paraId="3AD2BA3C" w14:textId="0E477384" w:rsidR="00A25C91" w:rsidRPr="00B645DE" w:rsidRDefault="00F445CF">
      <w:pPr>
        <w:spacing w:before="95"/>
        <w:ind w:left="943"/>
        <w:rPr>
          <w:i/>
          <w:sz w:val="21"/>
          <w:lang w:val="en-US"/>
        </w:rPr>
      </w:pPr>
      <w:r w:rsidRPr="00B645DE">
        <w:rPr>
          <w:i/>
          <w:color w:val="6D6F72"/>
          <w:sz w:val="21"/>
          <w:lang w:val="en-US"/>
        </w:rPr>
        <w:t>Select all that apply.</w:t>
      </w:r>
    </w:p>
    <w:p w14:paraId="413F733A" w14:textId="77777777" w:rsidR="00A25C91" w:rsidRPr="00B645DE" w:rsidRDefault="00A25C91">
      <w:pPr>
        <w:pStyle w:val="Textoindependiente"/>
        <w:spacing w:before="5"/>
        <w:rPr>
          <w:i/>
          <w:sz w:val="19"/>
          <w:lang w:val="en-US"/>
        </w:rPr>
      </w:pPr>
    </w:p>
    <w:p w14:paraId="73D4811B" w14:textId="43B0FD1A" w:rsidR="00F445CF" w:rsidRPr="00B645DE" w:rsidRDefault="00000000" w:rsidP="00431A5D">
      <w:pPr>
        <w:pStyle w:val="Textoindependiente"/>
        <w:spacing w:before="1" w:line="326" w:lineRule="auto"/>
        <w:ind w:left="1361"/>
        <w:rPr>
          <w:color w:val="202024"/>
          <w:spacing w:val="-52"/>
          <w:lang w:val="en-US"/>
        </w:rPr>
      </w:pPr>
      <w:r w:rsidRPr="00B645DE">
        <w:rPr>
          <w:lang w:val="en-US"/>
        </w:rPr>
        <w:pict w14:anchorId="222B2855">
          <v:rect id="_x0000_s2344" style="position:absolute;left:0;text-align:left;margin-left:97.1pt;margin-top:-.35pt;width:12.75pt;height:12.75pt;z-index:15736832;mso-position-horizontal-relative:page" filled="f" strokecolor="#99a0a6">
            <w10:wrap anchorx="page"/>
          </v:rect>
        </w:pict>
      </w:r>
      <w:r w:rsidRPr="00B645DE">
        <w:rPr>
          <w:lang w:val="en-US"/>
        </w:rPr>
        <w:pict w14:anchorId="6CB6FF19">
          <v:rect id="_x0000_s2343" style="position:absolute;left:0;text-align:left;margin-left:97.1pt;margin-top:17.65pt;width:12.75pt;height:12.75pt;z-index:15737344;mso-position-horizontal-relative:page" filled="f" strokecolor="#99a0a6">
            <w10:wrap anchorx="page"/>
          </v:rect>
        </w:pict>
      </w:r>
      <w:r w:rsidR="00F445CF" w:rsidRPr="00B645DE">
        <w:rPr>
          <w:color w:val="202024"/>
          <w:lang w:val="en-US"/>
        </w:rPr>
        <w:t>Deep sadness, depression</w:t>
      </w:r>
      <w:r w:rsidR="00F445CF" w:rsidRPr="00B645DE">
        <w:rPr>
          <w:color w:val="202024"/>
          <w:lang w:val="en-US"/>
        </w:rPr>
        <w:t>,</w:t>
      </w:r>
      <w:r w:rsidR="00F445CF" w:rsidRPr="00B645DE">
        <w:rPr>
          <w:color w:val="202024"/>
          <w:lang w:val="en-US"/>
        </w:rPr>
        <w:t xml:space="preserve"> and loss of interest in things (depressive symptoms</w:t>
      </w:r>
      <w:r w:rsidRPr="00B645DE">
        <w:rPr>
          <w:color w:val="202024"/>
          <w:lang w:val="en-US"/>
        </w:rPr>
        <w:t>)</w:t>
      </w:r>
    </w:p>
    <w:p w14:paraId="71054EDA" w14:textId="77EAAFD9" w:rsidR="00F445CF" w:rsidRPr="00B645DE" w:rsidRDefault="00F445CF" w:rsidP="00431A5D">
      <w:pPr>
        <w:pStyle w:val="Textoindependiente"/>
        <w:spacing w:before="1" w:line="326" w:lineRule="auto"/>
        <w:ind w:left="1361"/>
        <w:rPr>
          <w:color w:val="202024"/>
          <w:lang w:val="en-US"/>
        </w:rPr>
      </w:pPr>
      <w:r w:rsidRPr="00B645DE">
        <w:rPr>
          <w:color w:val="202024"/>
          <w:lang w:val="en-US"/>
        </w:rPr>
        <w:t>Nervousness, restlessness, anxiousness, tension</w:t>
      </w:r>
      <w:r w:rsidRPr="00B645DE">
        <w:rPr>
          <w:color w:val="202024"/>
          <w:lang w:val="en-US"/>
        </w:rPr>
        <w:t>,</w:t>
      </w:r>
      <w:r w:rsidRPr="00B645DE">
        <w:rPr>
          <w:color w:val="202024"/>
          <w:lang w:val="en-US"/>
        </w:rPr>
        <w:t xml:space="preserve"> and/or palpitations (anxious</w:t>
      </w:r>
      <w:r w:rsidRPr="00B645DE">
        <w:rPr>
          <w:color w:val="202024"/>
          <w:lang w:val="en-US"/>
        </w:rPr>
        <w:t xml:space="preserve"> </w:t>
      </w:r>
      <w:r w:rsidRPr="00B645DE">
        <w:rPr>
          <w:color w:val="202024"/>
          <w:lang w:val="en-US"/>
        </w:rPr>
        <w:t>symptoms)</w:t>
      </w:r>
    </w:p>
    <w:p w14:paraId="3A345355" w14:textId="2F252035" w:rsidR="00A25C91" w:rsidRPr="00B645DE" w:rsidRDefault="00F445CF" w:rsidP="00431A5D">
      <w:pPr>
        <w:pStyle w:val="Textoindependiente"/>
        <w:spacing w:before="1" w:line="326" w:lineRule="auto"/>
        <w:ind w:left="1361"/>
        <w:rPr>
          <w:color w:val="202024"/>
          <w:lang w:val="en-US"/>
        </w:rPr>
      </w:pPr>
      <w:r w:rsidRPr="00B645DE">
        <w:rPr>
          <w:lang w:val="en-US"/>
        </w:rPr>
        <w:pict w14:anchorId="43654117">
          <v:rect id="_x0000_s2342" style="position:absolute;left:0;text-align:left;margin-left:97.1pt;margin-top:.55pt;width:12.75pt;height:12.75pt;z-index:15737856;mso-position-horizontal-relative:page" filled="f" strokecolor="#99a0a6">
            <w10:wrap anchorx="page"/>
          </v:rect>
        </w:pict>
      </w:r>
      <w:r w:rsidRPr="00B645DE">
        <w:rPr>
          <w:color w:val="202024"/>
          <w:lang w:val="en-US"/>
        </w:rPr>
        <w:t xml:space="preserve">Sleep problems </w:t>
      </w:r>
    </w:p>
    <w:p w14:paraId="046DC6DD" w14:textId="26D13A29" w:rsidR="00A25C91" w:rsidRPr="00B645DE" w:rsidRDefault="00F445CF" w:rsidP="00431A5D">
      <w:pPr>
        <w:pStyle w:val="Textoindependiente"/>
        <w:spacing w:before="2"/>
        <w:ind w:left="1361"/>
        <w:rPr>
          <w:lang w:val="en-US"/>
        </w:rPr>
      </w:pPr>
      <w:r w:rsidRPr="00B645DE">
        <w:rPr>
          <w:lang w:val="en-US"/>
        </w:rPr>
        <w:pict w14:anchorId="1E7EF57C">
          <v:rect id="_x0000_s2341" style="position:absolute;left:0;text-align:left;margin-left:97.1pt;margin-top:.55pt;width:12.75pt;height:12.75pt;z-index:15738368;mso-position-horizontal-relative:page" filled="f" strokecolor="#99a0a6">
            <w10:wrap anchorx="page"/>
          </v:rect>
        </w:pict>
      </w:r>
      <w:r w:rsidR="00000000" w:rsidRPr="00B645DE">
        <w:rPr>
          <w:color w:val="202024"/>
          <w:lang w:val="en-US"/>
        </w:rPr>
        <w:t>No</w:t>
      </w:r>
      <w:r w:rsidRPr="00B645DE">
        <w:rPr>
          <w:color w:val="202024"/>
          <w:lang w:val="en-US"/>
        </w:rPr>
        <w:t xml:space="preserve">ne of the symptoms previously mentioned </w:t>
      </w:r>
      <w:r w:rsidR="00000000" w:rsidRPr="00B645DE">
        <w:rPr>
          <w:color w:val="202024"/>
          <w:spacing w:val="-9"/>
          <w:lang w:val="en-US"/>
        </w:rPr>
        <w:t xml:space="preserve"> </w:t>
      </w:r>
    </w:p>
    <w:p w14:paraId="0272BDBE" w14:textId="77777777" w:rsidR="00A25C91" w:rsidRPr="00B645DE" w:rsidRDefault="00A25C91">
      <w:pPr>
        <w:pStyle w:val="Textoindependiente"/>
        <w:rPr>
          <w:sz w:val="20"/>
          <w:lang w:val="en-US"/>
        </w:rPr>
      </w:pPr>
    </w:p>
    <w:p w14:paraId="06E5D102" w14:textId="77777777" w:rsidR="00A25C91" w:rsidRPr="00B645DE" w:rsidRDefault="00A25C91">
      <w:pPr>
        <w:pStyle w:val="Textoindependiente"/>
        <w:rPr>
          <w:sz w:val="20"/>
          <w:lang w:val="en-US"/>
        </w:rPr>
      </w:pPr>
    </w:p>
    <w:p w14:paraId="398FE8EF" w14:textId="77777777" w:rsidR="00A25C91" w:rsidRPr="00B645DE" w:rsidRDefault="00A25C91">
      <w:pPr>
        <w:pStyle w:val="Textoindependiente"/>
        <w:rPr>
          <w:sz w:val="20"/>
          <w:lang w:val="en-US"/>
        </w:rPr>
      </w:pPr>
    </w:p>
    <w:p w14:paraId="3D85B738" w14:textId="5793390B" w:rsidR="00A25C91" w:rsidRPr="00B645DE" w:rsidRDefault="00000000" w:rsidP="00F445CF">
      <w:pPr>
        <w:pStyle w:val="Ttulo1"/>
        <w:numPr>
          <w:ilvl w:val="0"/>
          <w:numId w:val="4"/>
        </w:numPr>
        <w:tabs>
          <w:tab w:val="left" w:pos="942"/>
          <w:tab w:val="left" w:pos="944"/>
        </w:tabs>
        <w:spacing w:before="227"/>
        <w:ind w:hanging="500"/>
        <w:rPr>
          <w:lang w:val="en-US"/>
        </w:rPr>
      </w:pPr>
      <w:r w:rsidRPr="00B645DE">
        <w:rPr>
          <w:color w:val="202024"/>
          <w:lang w:val="en-US"/>
        </w:rPr>
        <w:t>4.</w:t>
      </w:r>
      <w:r w:rsidRPr="00B645DE">
        <w:rPr>
          <w:color w:val="202024"/>
          <w:spacing w:val="-8"/>
          <w:lang w:val="en-US"/>
        </w:rPr>
        <w:t xml:space="preserve"> </w:t>
      </w:r>
      <w:r w:rsidR="00F445CF" w:rsidRPr="00B645DE">
        <w:rPr>
          <w:color w:val="202024"/>
          <w:lang w:val="en-US"/>
        </w:rPr>
        <w:t>Did you suffer from any type of headache BEFORE the COVID-19 pandemic?</w:t>
      </w:r>
      <w:r w:rsidR="00F445CF" w:rsidRPr="00B645DE">
        <w:rPr>
          <w:color w:val="202024"/>
          <w:lang w:val="en-US"/>
        </w:rPr>
        <w:t xml:space="preserve"> </w:t>
      </w:r>
      <w:r w:rsidRPr="00B645DE">
        <w:rPr>
          <w:color w:val="D92F25"/>
          <w:lang w:val="en-US"/>
        </w:rPr>
        <w:t>*</w:t>
      </w:r>
    </w:p>
    <w:p w14:paraId="4DD2BD4E" w14:textId="69FF753C" w:rsidR="00A25C91" w:rsidRPr="00B645DE" w:rsidRDefault="00F445CF">
      <w:pPr>
        <w:pStyle w:val="Textoindependiente"/>
        <w:spacing w:before="121"/>
        <w:ind w:left="943"/>
        <w:rPr>
          <w:lang w:val="en-US"/>
        </w:rPr>
      </w:pPr>
      <w:r w:rsidRPr="00B645DE">
        <w:rPr>
          <w:color w:val="202024"/>
          <w:lang w:val="en-US"/>
        </w:rPr>
        <w:t>You may check more than one option</w:t>
      </w:r>
    </w:p>
    <w:p w14:paraId="28B52AA3" w14:textId="77777777" w:rsidR="00A25C91" w:rsidRPr="00B645DE" w:rsidRDefault="00A25C91">
      <w:pPr>
        <w:pStyle w:val="Textoindependiente"/>
        <w:spacing w:before="7"/>
        <w:rPr>
          <w:sz w:val="14"/>
          <w:lang w:val="en-US"/>
        </w:rPr>
      </w:pPr>
    </w:p>
    <w:p w14:paraId="493165C3" w14:textId="09D35728" w:rsidR="00A25C91" w:rsidRPr="00B645DE" w:rsidRDefault="00F445CF">
      <w:pPr>
        <w:spacing w:before="95"/>
        <w:ind w:left="943"/>
        <w:rPr>
          <w:i/>
          <w:sz w:val="21"/>
          <w:lang w:val="en-US"/>
        </w:rPr>
      </w:pPr>
      <w:r w:rsidRPr="00B645DE">
        <w:rPr>
          <w:i/>
          <w:color w:val="6D6F72"/>
          <w:sz w:val="21"/>
          <w:lang w:val="en-US"/>
        </w:rPr>
        <w:t>Select all that apply.</w:t>
      </w:r>
    </w:p>
    <w:p w14:paraId="0719CCAD" w14:textId="77777777" w:rsidR="00A25C91" w:rsidRPr="00B645DE" w:rsidRDefault="00A25C91">
      <w:pPr>
        <w:pStyle w:val="Textoindependiente"/>
        <w:spacing w:before="6"/>
        <w:rPr>
          <w:i/>
          <w:sz w:val="19"/>
          <w:lang w:val="en-US"/>
        </w:rPr>
      </w:pPr>
    </w:p>
    <w:p w14:paraId="03CDAC5E" w14:textId="069124A7" w:rsidR="00A25C91" w:rsidRPr="00B645DE" w:rsidRDefault="00000000">
      <w:pPr>
        <w:pStyle w:val="Textoindependiente"/>
        <w:ind w:left="1363"/>
        <w:rPr>
          <w:lang w:val="en-US"/>
        </w:rPr>
      </w:pPr>
      <w:r w:rsidRPr="00B645DE">
        <w:rPr>
          <w:lang w:val="en-US"/>
        </w:rPr>
        <w:pict w14:anchorId="079C5FA1">
          <v:rect id="_x0000_s2340" style="position:absolute;left:0;text-align:left;margin-left:97.1pt;margin-top:-.4pt;width:12.75pt;height:12.75pt;z-index:15738880;mso-position-horizontal-relative:page" filled="f" strokecolor="#99a0a6">
            <w10:wrap anchorx="page"/>
          </v:rect>
        </w:pict>
      </w:r>
      <w:r w:rsidR="001F34C9" w:rsidRPr="00B645DE">
        <w:rPr>
          <w:color w:val="202024"/>
          <w:lang w:val="en-US"/>
        </w:rPr>
        <w:t>Yes</w:t>
      </w:r>
      <w:r w:rsidRPr="00B645DE">
        <w:rPr>
          <w:color w:val="202024"/>
          <w:lang w:val="en-US"/>
        </w:rPr>
        <w:t>,</w:t>
      </w:r>
      <w:r w:rsidRPr="00B645DE">
        <w:rPr>
          <w:color w:val="202024"/>
          <w:spacing w:val="-8"/>
          <w:lang w:val="en-US"/>
        </w:rPr>
        <w:t xml:space="preserve"> </w:t>
      </w:r>
      <w:r w:rsidR="00F445CF" w:rsidRPr="00B645DE">
        <w:rPr>
          <w:color w:val="202024"/>
          <w:lang w:val="en-US"/>
        </w:rPr>
        <w:t>migraines</w:t>
      </w:r>
    </w:p>
    <w:p w14:paraId="045A4960" w14:textId="1AA3E229" w:rsidR="00A25C91" w:rsidRPr="00B645DE" w:rsidRDefault="00000000" w:rsidP="00F445CF">
      <w:pPr>
        <w:pStyle w:val="Textoindependiente"/>
        <w:spacing w:before="96" w:line="326" w:lineRule="auto"/>
        <w:ind w:left="1363" w:right="3097"/>
        <w:rPr>
          <w:color w:val="202024"/>
          <w:lang w:val="en-US"/>
        </w:rPr>
      </w:pPr>
      <w:r w:rsidRPr="00B645DE">
        <w:rPr>
          <w:lang w:val="en-US"/>
        </w:rPr>
        <w:pict w14:anchorId="150D6534">
          <v:rect id="_x0000_s2339" style="position:absolute;left:0;text-align:left;margin-left:97.1pt;margin-top:4.4pt;width:12.75pt;height:12.75pt;z-index:15739392;mso-position-horizontal-relative:page" filled="f" strokecolor="#99a0a6">
            <w10:wrap anchorx="page"/>
          </v:rect>
        </w:pict>
      </w:r>
      <w:r w:rsidRPr="00B645DE">
        <w:rPr>
          <w:lang w:val="en-US"/>
        </w:rPr>
        <w:pict w14:anchorId="3DF03AD5">
          <v:rect id="_x0000_s2338" style="position:absolute;left:0;text-align:left;margin-left:97.1pt;margin-top:22.4pt;width:12.75pt;height:12.75pt;z-index:15739904;mso-position-horizontal-relative:page" filled="f" strokecolor="#99a0a6">
            <w10:wrap anchorx="page"/>
          </v:rect>
        </w:pict>
      </w:r>
      <w:r w:rsidR="001F34C9" w:rsidRPr="00B645DE">
        <w:rPr>
          <w:color w:val="202024"/>
          <w:lang w:val="en-US"/>
        </w:rPr>
        <w:t>Yes</w:t>
      </w:r>
      <w:r w:rsidRPr="00B645DE">
        <w:rPr>
          <w:color w:val="202024"/>
          <w:lang w:val="en-US"/>
        </w:rPr>
        <w:t>,</w:t>
      </w:r>
      <w:r w:rsidRPr="00B645DE">
        <w:rPr>
          <w:color w:val="202024"/>
          <w:spacing w:val="-11"/>
          <w:lang w:val="en-US"/>
        </w:rPr>
        <w:t xml:space="preserve"> </w:t>
      </w:r>
      <w:r w:rsidR="00F445CF" w:rsidRPr="00B645DE">
        <w:rPr>
          <w:color w:val="202024"/>
          <w:spacing w:val="-11"/>
          <w:lang w:val="en-US"/>
        </w:rPr>
        <w:t xml:space="preserve">headache due to muscle contraction (tensional) </w:t>
      </w:r>
      <w:r w:rsidR="00F445CF" w:rsidRPr="00B645DE">
        <w:rPr>
          <w:color w:val="202024"/>
          <w:lang w:val="en-US"/>
        </w:rPr>
        <w:br/>
        <w:t>I did not suffer from any type of headaches previously</w:t>
      </w:r>
    </w:p>
    <w:p w14:paraId="16BD9655" w14:textId="31E614DA" w:rsidR="00A25C91" w:rsidRPr="00B645DE" w:rsidRDefault="00000000">
      <w:pPr>
        <w:spacing w:before="116" w:after="23"/>
        <w:ind w:left="1363"/>
        <w:rPr>
          <w:sz w:val="21"/>
          <w:lang w:val="en-US"/>
        </w:rPr>
      </w:pPr>
      <w:r w:rsidRPr="00B645DE">
        <w:rPr>
          <w:lang w:val="en-US"/>
        </w:rPr>
        <w:pict w14:anchorId="440DC709">
          <v:rect id="_x0000_s2337" style="position:absolute;left:0;text-align:left;margin-left:97.1pt;margin-top:5.65pt;width:12.75pt;height:12.75pt;z-index:15740416;mso-position-horizontal-relative:page" filled="f" strokecolor="#99a0a6">
            <w10:wrap anchorx="page"/>
          </v:rect>
        </w:pict>
      </w:r>
      <w:r w:rsidRPr="00B645DE">
        <w:rPr>
          <w:color w:val="202024"/>
          <w:sz w:val="21"/>
          <w:lang w:val="en-US"/>
        </w:rPr>
        <w:t>O</w:t>
      </w:r>
      <w:r w:rsidR="00F445CF" w:rsidRPr="00B645DE">
        <w:rPr>
          <w:color w:val="202024"/>
          <w:sz w:val="21"/>
          <w:lang w:val="en-US"/>
        </w:rPr>
        <w:t>ther</w:t>
      </w:r>
      <w:r w:rsidRPr="00B645DE">
        <w:rPr>
          <w:color w:val="202024"/>
          <w:sz w:val="21"/>
          <w:lang w:val="en-US"/>
        </w:rPr>
        <w:t>:</w:t>
      </w:r>
    </w:p>
    <w:p w14:paraId="023D0609" w14:textId="77777777" w:rsidR="00A25C91" w:rsidRPr="00B645DE" w:rsidRDefault="00000000">
      <w:pPr>
        <w:pStyle w:val="Textoindependiente"/>
        <w:spacing w:line="20" w:lineRule="exact"/>
        <w:ind w:left="1975"/>
        <w:rPr>
          <w:sz w:val="2"/>
          <w:lang w:val="en-US"/>
        </w:rPr>
      </w:pPr>
      <w:r w:rsidRPr="00B645DE">
        <w:rPr>
          <w:sz w:val="2"/>
          <w:lang w:val="en-US"/>
        </w:rPr>
      </w:r>
      <w:r w:rsidRPr="00B645DE">
        <w:rPr>
          <w:sz w:val="2"/>
          <w:lang w:val="en-US"/>
        </w:rPr>
        <w:pict w14:anchorId="1BF58776">
          <v:group id="_x0000_s2335" style="width:225.75pt;height:.75pt;mso-position-horizontal-relative:char;mso-position-vertical-relative:line" coordsize="4515,15">
            <v:rect id="_x0000_s2336" style="position:absolute;width:4515;height:15" fillcolor="#bdc1c6" stroked="f"/>
            <w10:anchorlock/>
          </v:group>
        </w:pict>
      </w:r>
    </w:p>
    <w:p w14:paraId="7A1D41DC" w14:textId="77777777" w:rsidR="00A25C91" w:rsidRPr="00B645DE" w:rsidRDefault="00A25C91">
      <w:pPr>
        <w:pStyle w:val="Textoindependiente"/>
        <w:rPr>
          <w:sz w:val="20"/>
          <w:lang w:val="en-US"/>
        </w:rPr>
      </w:pPr>
    </w:p>
    <w:p w14:paraId="4F7496C6" w14:textId="77777777" w:rsidR="00A25C91" w:rsidRPr="00B645DE" w:rsidRDefault="00A25C91">
      <w:pPr>
        <w:pStyle w:val="Textoindependiente"/>
        <w:rPr>
          <w:sz w:val="20"/>
          <w:lang w:val="en-US"/>
        </w:rPr>
      </w:pPr>
    </w:p>
    <w:p w14:paraId="46C91274" w14:textId="77777777" w:rsidR="00A25C91" w:rsidRPr="00B645DE" w:rsidRDefault="00A25C91">
      <w:pPr>
        <w:pStyle w:val="Textoindependiente"/>
        <w:rPr>
          <w:sz w:val="20"/>
          <w:lang w:val="en-US"/>
        </w:rPr>
      </w:pPr>
    </w:p>
    <w:p w14:paraId="2AD5D4E4" w14:textId="77777777" w:rsidR="00A25C91" w:rsidRPr="00B645DE" w:rsidRDefault="00A25C91">
      <w:pPr>
        <w:pStyle w:val="Textoindependiente"/>
        <w:spacing w:before="5"/>
        <w:rPr>
          <w:sz w:val="16"/>
          <w:lang w:val="en-US"/>
        </w:rPr>
      </w:pPr>
    </w:p>
    <w:p w14:paraId="20D89E31" w14:textId="380512B2" w:rsidR="00A25C91" w:rsidRPr="00B645DE" w:rsidRDefault="00F445CF" w:rsidP="00F445CF">
      <w:pPr>
        <w:pStyle w:val="Ttulo1"/>
        <w:numPr>
          <w:ilvl w:val="0"/>
          <w:numId w:val="4"/>
        </w:numPr>
        <w:tabs>
          <w:tab w:val="left" w:pos="942"/>
          <w:tab w:val="left" w:pos="944"/>
        </w:tabs>
        <w:spacing w:before="7" w:line="300" w:lineRule="auto"/>
        <w:ind w:right="446"/>
        <w:rPr>
          <w:sz w:val="9"/>
          <w:lang w:val="en-US"/>
        </w:rPr>
      </w:pPr>
      <w:r w:rsidRPr="00B645DE">
        <w:rPr>
          <w:color w:val="202024"/>
          <w:lang w:val="en-US"/>
        </w:rPr>
        <w:t>If the above answer was "Yes", who diagnosed or told you that type of headache</w:t>
      </w:r>
      <w:r w:rsidRPr="00B645DE">
        <w:rPr>
          <w:color w:val="202024"/>
          <w:lang w:val="en-US"/>
        </w:rPr>
        <w:t xml:space="preserve"> you had?</w:t>
      </w:r>
    </w:p>
    <w:p w14:paraId="313989DB" w14:textId="4619EA13" w:rsidR="00A25C91" w:rsidRPr="00B645DE" w:rsidRDefault="001F34C9">
      <w:pPr>
        <w:pStyle w:val="Ttulo2"/>
        <w:spacing w:before="94"/>
        <w:ind w:left="943"/>
        <w:rPr>
          <w:lang w:val="en-US"/>
        </w:rPr>
      </w:pPr>
      <w:r w:rsidRPr="00B645DE">
        <w:rPr>
          <w:color w:val="202024"/>
          <w:w w:val="95"/>
          <w:lang w:val="en-US"/>
        </w:rPr>
        <w:t>Mark only one oval</w:t>
      </w:r>
      <w:r w:rsidR="00000000" w:rsidRPr="00B645DE">
        <w:rPr>
          <w:color w:val="202024"/>
          <w:w w:val="95"/>
          <w:lang w:val="en-US"/>
        </w:rPr>
        <w:t>.</w:t>
      </w:r>
    </w:p>
    <w:p w14:paraId="076A580D" w14:textId="77777777" w:rsidR="00A25C91" w:rsidRPr="00B645DE" w:rsidRDefault="00A25C91">
      <w:pPr>
        <w:pStyle w:val="Textoindependiente"/>
        <w:spacing w:before="11"/>
        <w:rPr>
          <w:i/>
          <w:sz w:val="20"/>
          <w:lang w:val="en-US"/>
        </w:rPr>
      </w:pPr>
    </w:p>
    <w:p w14:paraId="73580E57" w14:textId="7F588FD4" w:rsidR="00431A5D" w:rsidRPr="00B645DE" w:rsidRDefault="00000000">
      <w:pPr>
        <w:pStyle w:val="Textoindependiente"/>
        <w:spacing w:before="95" w:line="408" w:lineRule="auto"/>
        <w:ind w:left="1565" w:right="3876"/>
        <w:rPr>
          <w:color w:val="202024"/>
          <w:lang w:val="en-US"/>
        </w:rPr>
      </w:pPr>
      <w:r w:rsidRPr="00B645DE">
        <w:rPr>
          <w:lang w:val="en-US"/>
        </w:rPr>
        <w:pict w14:anchorId="355A83E6">
          <v:shape id="_x0000_s2334" style="position:absolute;left:0;text-align:left;margin-left:97.1pt;margin-top:4.35pt;width:23.25pt;height:12.75pt;z-index:15740928;mso-position-horizontal-relative:page" coordorigin="1942,87" coordsize="465,255" path="m1942,214r,-8l1943,197r2,-8l1947,181r17,-38l1969,136r5,-6l1980,124r6,-6l1992,113r7,-5l2006,103r64,-16l2280,87r64,16l2351,108r7,5l2364,118r6,6l2376,130r29,59l2407,197r,9l2407,214r,8l2407,231r-2,8l2403,247r-2,8l2398,263r-3,8l2351,320r-7,5l2337,329r-8,3l2321,335r-8,2l2305,339r-8,2l2288,342r-8,l2070,342r-8,l2053,341r-8,-2l2037,337r-8,-2l2021,332r-8,-3l2006,325r-7,-5l1992,315r-40,-52l1949,255r-2,-8l1945,239r-2,-8l1942,222r,-8xe" filled="f" strokecolor="#99a0a6">
            <v:path arrowok="t"/>
            <w10:wrap anchorx="page"/>
          </v:shape>
        </w:pict>
      </w:r>
      <w:r w:rsidRPr="00B645DE">
        <w:rPr>
          <w:lang w:val="en-US"/>
        </w:rPr>
        <w:pict w14:anchorId="6C82D3B6">
          <v:shape id="_x0000_s2333" style="position:absolute;left:0;text-align:left;margin-left:97.1pt;margin-top:26.85pt;width:23.25pt;height:12.75pt;z-index:15741440;mso-position-horizontal-relative:page" coordorigin="1942,537" coordsize="465,255" path="m1942,664r10,-49l1955,608r4,-8l1964,593r5,-7l1974,580r6,-6l1986,568r6,-5l1999,558r7,-5l2013,549r8,-3l2029,543r8,-2l2045,539r8,-2l2062,537r8,l2280,537r8,l2297,537r8,2l2313,541r8,2l2329,546r8,3l2344,553r7,5l2358,563r6,5l2370,574r6,6l2381,586r5,7l2391,600r4,8l2398,615r3,8l2403,631r2,8l2407,647r,9l2407,664r,8l2386,735r-5,7l2329,782r-8,3l2313,787r-8,2l2297,791r-9,1l2280,792r-210,l2062,792r-9,-1l2045,789r-8,-2l2029,785r-8,-3l2013,779r-49,-44l1942,672r,-8xe" filled="f" strokecolor="#99a0a6">
            <v:path arrowok="t"/>
            <w10:wrap anchorx="page"/>
          </v:shape>
        </w:pict>
      </w:r>
      <w:r w:rsidRPr="00B645DE">
        <w:rPr>
          <w:lang w:val="en-US"/>
        </w:rPr>
        <w:pict w14:anchorId="7200E00E">
          <v:shape id="_x0000_s2332" style="position:absolute;left:0;text-align:left;margin-left:97.1pt;margin-top:49.35pt;width:23.25pt;height:12.75pt;z-index:15741952;mso-position-horizontal-relative:page" coordorigin="1942,987" coordsize="465,255" path="m1942,1114r,-8l1943,1097r2,-8l1947,1081r33,-57l1986,1018r59,-29l2062,987r8,l2280,987r8,l2297,987r61,26l2370,1024r6,6l2405,1089r2,8l2407,1106r,8l2407,1122r-9,41l2395,1171r-44,49l2344,1225r-7,4l2329,1232r-8,3l2313,1237r-8,2l2297,1241r-9,1l2280,1242r-210,l2062,1242r-9,-1l2045,1239r-8,-2l2029,1235r-8,-3l2013,1229r-7,-4l1999,1220r-7,-5l1952,1163r-3,-8l1947,1147r-2,-8l1943,1131r-1,-9l1942,1114xe" filled="f" strokecolor="#99a0a6">
            <v:path arrowok="t"/>
            <w10:wrap anchorx="page"/>
          </v:shape>
        </w:pict>
      </w:r>
      <w:r w:rsidR="00431A5D" w:rsidRPr="00B645DE">
        <w:rPr>
          <w:color w:val="202024"/>
          <w:lang w:val="en-US"/>
        </w:rPr>
        <w:t>A specialist in Internal Medicine or Neurology</w:t>
      </w:r>
    </w:p>
    <w:p w14:paraId="15C094C3" w14:textId="19844ED5" w:rsidR="00A25C91" w:rsidRPr="00B645DE" w:rsidRDefault="00431A5D">
      <w:pPr>
        <w:pStyle w:val="Textoindependiente"/>
        <w:spacing w:before="95" w:line="408" w:lineRule="auto"/>
        <w:ind w:left="1565" w:right="3876"/>
        <w:rPr>
          <w:lang w:val="en-US"/>
        </w:rPr>
      </w:pPr>
      <w:r w:rsidRPr="00B645DE">
        <w:rPr>
          <w:color w:val="202024"/>
          <w:lang w:val="en-US"/>
        </w:rPr>
        <w:t>A general physician</w:t>
      </w:r>
    </w:p>
    <w:p w14:paraId="1817AC7F" w14:textId="5EF28EFE" w:rsidR="00A25C91" w:rsidRPr="00B645DE" w:rsidRDefault="00000000">
      <w:pPr>
        <w:pStyle w:val="Textoindependiente"/>
        <w:spacing w:before="3" w:line="408" w:lineRule="auto"/>
        <w:ind w:left="1565" w:right="5990"/>
        <w:rPr>
          <w:lang w:val="en-US"/>
        </w:rPr>
      </w:pPr>
      <w:r w:rsidRPr="00B645DE">
        <w:rPr>
          <w:lang w:val="en-US"/>
        </w:rPr>
        <w:pict w14:anchorId="26A06B81">
          <v:shape id="_x0000_s2331" style="position:absolute;left:0;text-align:left;margin-left:97.1pt;margin-top:22.25pt;width:23.25pt;height:12.75pt;z-index:15742464;mso-position-horizontal-relative:page" coordorigin="1942,445" coordsize="465,255" path="m1942,572r17,-64l1980,482r6,-6l1992,471r7,-5l2006,461r39,-14l2053,445r9,l2070,445r210,l2288,445r9,l2305,447r8,2l2351,466r7,5l2364,476r6,6l2376,488r29,59l2407,564r,8l2407,580r-21,63l2381,650r-30,28l2344,683r-7,4l2329,690r-8,3l2313,695r-8,2l2297,699r-9,1l2280,700r-210,l2062,700r-9,-1l2045,697r-8,-2l2029,693r-8,-3l2013,687r-7,-4l1999,678r-7,-5l1952,621r-10,-41l1942,572xe" filled="f" strokecolor="#99a0a6">
            <v:path arrowok="t"/>
            <w10:wrap anchorx="page"/>
          </v:shape>
        </w:pict>
      </w:r>
      <w:r w:rsidRPr="00B645DE">
        <w:rPr>
          <w:lang w:val="en-US"/>
        </w:rPr>
        <w:pict w14:anchorId="7348F56C">
          <v:shape id="_x0000_s2330" style="position:absolute;left:0;text-align:left;margin-left:97.1pt;margin-top:44.75pt;width:23.25pt;height:12.75pt;z-index:15742976;mso-position-horizontal-relative:page" coordorigin="1942,895" coordsize="465,255" path="m1942,1022r,-8l1943,1005r2,-8l1947,989r33,-57l1986,926r59,-29l2062,895r8,l2280,895r8,l2297,895r61,26l2398,973r7,24l2407,1005r,9l2407,1022r,8l2398,1071r-3,8l2391,1086r-5,7l2381,1100r-30,28l2344,1133r-7,4l2329,1140r-8,3l2313,1145r-8,2l2297,1149r-9,1l2280,1150r-210,l2062,1150r-9,-1l2045,1147r-8,-2l2029,1143r-8,-3l2013,1137r-7,-4l1999,1128r-7,-5l1952,1071r-3,-8l1947,1055r-2,-8l1943,1039r-1,-9l1942,1022xe" filled="f" strokecolor="#99a0a6">
            <v:path arrowok="t"/>
            <w10:wrap anchorx="page"/>
          </v:shape>
        </w:pict>
      </w:r>
      <w:r w:rsidR="00431A5D" w:rsidRPr="00B645DE">
        <w:rPr>
          <w:color w:val="202024"/>
          <w:w w:val="95"/>
          <w:lang w:val="en-US"/>
        </w:rPr>
        <w:t xml:space="preserve">Family/Friends/Neighbor </w:t>
      </w:r>
      <w:r w:rsidR="00431A5D" w:rsidRPr="00B645DE">
        <w:rPr>
          <w:color w:val="202024"/>
          <w:lang w:val="en-US"/>
        </w:rPr>
        <w:t>Self-diagnosed</w:t>
      </w:r>
    </w:p>
    <w:p w14:paraId="5F414BB1" w14:textId="636F60E4" w:rsidR="00A25C91" w:rsidRPr="00B645DE" w:rsidRDefault="00000000">
      <w:pPr>
        <w:tabs>
          <w:tab w:val="left" w:pos="6598"/>
        </w:tabs>
        <w:spacing w:line="249" w:lineRule="exact"/>
        <w:ind w:left="1565"/>
        <w:rPr>
          <w:rFonts w:ascii="Times New Roman"/>
          <w:sz w:val="21"/>
          <w:lang w:val="en-US"/>
        </w:rPr>
      </w:pPr>
      <w:r w:rsidRPr="00B645DE">
        <w:rPr>
          <w:color w:val="202024"/>
          <w:sz w:val="21"/>
          <w:lang w:val="en-US"/>
        </w:rPr>
        <w:t>O</w:t>
      </w:r>
      <w:r w:rsidR="00431A5D" w:rsidRPr="00B645DE">
        <w:rPr>
          <w:color w:val="202024"/>
          <w:sz w:val="21"/>
          <w:lang w:val="en-US"/>
        </w:rPr>
        <w:t>ther</w:t>
      </w:r>
      <w:r w:rsidRPr="00B645DE">
        <w:rPr>
          <w:color w:val="202024"/>
          <w:sz w:val="21"/>
          <w:lang w:val="en-US"/>
        </w:rPr>
        <w:t xml:space="preserve">:  </w:t>
      </w:r>
      <w:r w:rsidRPr="00B645DE">
        <w:rPr>
          <w:color w:val="202024"/>
          <w:spacing w:val="-2"/>
          <w:sz w:val="21"/>
          <w:lang w:val="en-US"/>
        </w:rPr>
        <w:t xml:space="preserve"> </w:t>
      </w:r>
      <w:r w:rsidRPr="00B645DE">
        <w:rPr>
          <w:rFonts w:ascii="Times New Roman"/>
          <w:color w:val="202024"/>
          <w:sz w:val="21"/>
          <w:u w:val="single" w:color="BDC1C6"/>
          <w:lang w:val="en-US"/>
        </w:rPr>
        <w:t xml:space="preserve"> </w:t>
      </w:r>
      <w:r w:rsidRPr="00B645DE">
        <w:rPr>
          <w:rFonts w:ascii="Times New Roman"/>
          <w:color w:val="202024"/>
          <w:sz w:val="21"/>
          <w:u w:val="single" w:color="BDC1C6"/>
          <w:lang w:val="en-US"/>
        </w:rPr>
        <w:tab/>
      </w:r>
    </w:p>
    <w:p w14:paraId="6701B10C" w14:textId="77777777" w:rsidR="00A25C91" w:rsidRPr="00B645DE" w:rsidRDefault="00A25C91">
      <w:pPr>
        <w:spacing w:line="249" w:lineRule="exact"/>
        <w:rPr>
          <w:rFonts w:ascii="Times New Roman"/>
          <w:sz w:val="21"/>
          <w:lang w:val="en-US"/>
        </w:rPr>
        <w:sectPr w:rsidR="00A25C91" w:rsidRPr="00B645DE">
          <w:pgSz w:w="12240" w:h="15840"/>
          <w:pgMar w:top="460" w:right="1100" w:bottom="440" w:left="920" w:header="269" w:footer="260" w:gutter="0"/>
          <w:cols w:space="720"/>
        </w:sectPr>
      </w:pPr>
    </w:p>
    <w:p w14:paraId="46F1FAD7" w14:textId="77777777" w:rsidR="00A25C91" w:rsidRPr="00B645DE" w:rsidRDefault="00A25C91">
      <w:pPr>
        <w:pStyle w:val="Textoindependiente"/>
        <w:rPr>
          <w:rFonts w:ascii="Times New Roman"/>
          <w:sz w:val="12"/>
          <w:lang w:val="en-US"/>
        </w:rPr>
      </w:pPr>
    </w:p>
    <w:p w14:paraId="4C30F002" w14:textId="7F66BFD8" w:rsidR="00A25C91" w:rsidRPr="00B645DE" w:rsidRDefault="00431A5D">
      <w:pPr>
        <w:pStyle w:val="Ttulo1"/>
        <w:numPr>
          <w:ilvl w:val="0"/>
          <w:numId w:val="4"/>
        </w:numPr>
        <w:tabs>
          <w:tab w:val="left" w:pos="942"/>
          <w:tab w:val="left" w:pos="944"/>
        </w:tabs>
        <w:spacing w:line="300" w:lineRule="auto"/>
        <w:ind w:right="501"/>
        <w:rPr>
          <w:lang w:val="en-US"/>
        </w:rPr>
      </w:pPr>
      <w:r w:rsidRPr="00B645DE">
        <w:rPr>
          <w:color w:val="202024"/>
          <w:lang w:val="en-US"/>
        </w:rPr>
        <w:t xml:space="preserve">If the answer above was "Yes", tell </w:t>
      </w:r>
      <w:r w:rsidRPr="00B645DE">
        <w:rPr>
          <w:color w:val="202024"/>
          <w:lang w:val="en-US"/>
        </w:rPr>
        <w:t xml:space="preserve">us </w:t>
      </w:r>
      <w:r w:rsidRPr="00B645DE">
        <w:rPr>
          <w:color w:val="202024"/>
          <w:lang w:val="en-US"/>
        </w:rPr>
        <w:t xml:space="preserve">how that type of headache evolved </w:t>
      </w:r>
      <w:r w:rsidRPr="00B645DE">
        <w:rPr>
          <w:color w:val="202024"/>
          <w:lang w:val="en-US"/>
        </w:rPr>
        <w:t>compared</w:t>
      </w:r>
      <w:r w:rsidRPr="00B645DE">
        <w:rPr>
          <w:color w:val="202024"/>
          <w:lang w:val="en-US"/>
        </w:rPr>
        <w:t xml:space="preserve"> to the one that lasted or has lasted 4 weeks or more</w:t>
      </w:r>
    </w:p>
    <w:p w14:paraId="0C7457C5" w14:textId="77777777" w:rsidR="00A25C91" w:rsidRPr="00B645DE" w:rsidRDefault="00A25C91">
      <w:pPr>
        <w:pStyle w:val="Textoindependiente"/>
        <w:spacing w:before="7"/>
        <w:rPr>
          <w:sz w:val="9"/>
          <w:lang w:val="en-US"/>
        </w:rPr>
      </w:pPr>
    </w:p>
    <w:p w14:paraId="6657C847" w14:textId="087496E7" w:rsidR="00A25C91" w:rsidRPr="00B645DE" w:rsidRDefault="001F34C9">
      <w:pPr>
        <w:pStyle w:val="Ttulo2"/>
        <w:ind w:left="943"/>
        <w:rPr>
          <w:lang w:val="en-US"/>
        </w:rPr>
      </w:pPr>
      <w:r w:rsidRPr="00B645DE">
        <w:rPr>
          <w:color w:val="202024"/>
          <w:w w:val="95"/>
          <w:lang w:val="en-US"/>
        </w:rPr>
        <w:t>Mark only one oval</w:t>
      </w:r>
      <w:r w:rsidR="00000000" w:rsidRPr="00B645DE">
        <w:rPr>
          <w:color w:val="202024"/>
          <w:w w:val="95"/>
          <w:lang w:val="en-US"/>
        </w:rPr>
        <w:t>.</w:t>
      </w:r>
    </w:p>
    <w:p w14:paraId="50AB2FF9" w14:textId="77777777" w:rsidR="00A25C91" w:rsidRPr="00B645DE" w:rsidRDefault="00A25C91">
      <w:pPr>
        <w:pStyle w:val="Textoindependiente"/>
        <w:spacing w:before="9"/>
        <w:rPr>
          <w:i/>
          <w:sz w:val="28"/>
          <w:lang w:val="en-US"/>
        </w:rPr>
      </w:pPr>
    </w:p>
    <w:p w14:paraId="71CB11AD" w14:textId="3155C25E" w:rsidR="00431A5D" w:rsidRPr="00B645DE" w:rsidRDefault="00000000" w:rsidP="00431A5D">
      <w:pPr>
        <w:pStyle w:val="Textoindependiente"/>
        <w:spacing w:before="1" w:line="408" w:lineRule="auto"/>
        <w:ind w:left="1588"/>
        <w:rPr>
          <w:color w:val="202024"/>
          <w:lang w:val="en-US"/>
        </w:rPr>
      </w:pPr>
      <w:r w:rsidRPr="00B645DE">
        <w:rPr>
          <w:lang w:val="en-US"/>
        </w:rPr>
        <w:pict w14:anchorId="50FC2DF7">
          <v:shape id="_x0000_s2329" style="position:absolute;left:0;text-align:left;margin-left:97.1pt;margin-top:-.35pt;width:23.25pt;height:12.75pt;z-index:15743488;mso-position-horizontal-relative:page" coordorigin="1942,-7" coordsize="465,255" path="m1942,120r,-8l1943,103r2,-8l1947,87r2,-8l1952,71r3,-7l1959,56r5,-7l1969,42r5,-6l1980,30r6,-6l1992,19r7,-5l2006,9r7,-4l2021,2r8,-3l2037,-3r8,-2l2053,-7r9,l2070,-7r210,l2288,-7r9,l2305,-5r8,2l2321,-1r8,3l2337,5r7,4l2351,14r7,5l2364,24r6,6l2376,36r5,6l2386,49r5,7l2395,64r3,7l2401,79r2,8l2405,95r2,8l2407,112r,8l2407,128r,9l2405,145r-2,8l2401,161r-3,8l2395,177r-44,49l2344,231r-64,17l2070,248r-64,-17l1980,210r-6,-6l1952,169r-3,-8l1947,153r-2,-8l1943,137r-1,-9l1942,120xe" filled="f" strokecolor="#99a0a6">
            <v:path arrowok="t"/>
            <w10:wrap anchorx="page"/>
          </v:shape>
        </w:pict>
      </w:r>
      <w:r w:rsidRPr="00B645DE">
        <w:rPr>
          <w:lang w:val="en-US"/>
        </w:rPr>
        <w:pict w14:anchorId="757C2EC6">
          <v:shape id="_x0000_s2328" style="position:absolute;left:0;text-align:left;margin-left:97.1pt;margin-top:22.15pt;width:23.25pt;height:12.75pt;z-index:15744000;mso-position-horizontal-relative:page" coordorigin="1942,443" coordsize="465,255" path="m1942,570r,-8l1943,553r2,-8l1947,537r33,-57l1986,474r59,-29l2062,443r8,l2280,443r8,l2297,443r61,26l2370,480r6,6l2381,492r5,7l2391,506r4,8l2398,521r3,8l2403,537r2,8l2407,553r,9l2407,570r,8l2398,619r-3,8l2391,634r-5,7l2381,648r-30,28l2344,681r-7,4l2329,688r-8,3l2313,693r-8,2l2297,697r-9,1l2280,698r-210,l2062,698r-9,-1l2045,695r-8,-2l2029,691r-8,-3l2013,685r-49,-44l1952,619r-3,-8l1947,603r-2,-8l1943,587r-1,-9l1942,570xe" filled="f" strokecolor="#99a0a6">
            <v:path arrowok="t"/>
            <w10:wrap anchorx="page"/>
          </v:shape>
        </w:pict>
      </w:r>
      <w:r w:rsidRPr="00B645DE">
        <w:rPr>
          <w:lang w:val="en-US"/>
        </w:rPr>
        <w:pict w14:anchorId="381B5E29">
          <v:shape id="_x0000_s2327" style="position:absolute;left:0;text-align:left;margin-left:97.1pt;margin-top:44.65pt;width:23.25pt;height:12.75pt;z-index:15744512;mso-position-horizontal-relative:page" coordorigin="1942,893" coordsize="465,255" path="m1942,1020r,-8l1943,1003r2,-8l1947,987r2,-8l1952,971r3,-7l1980,930r6,-6l1992,919r7,-5l2006,909r7,-4l2021,902r8,-3l2037,897r8,-2l2053,893r9,l2070,893r210,l2288,893r9,l2351,914r7,5l2364,924r6,6l2376,936r22,35l2401,979r2,8l2405,995r2,8l2407,1012r,8l2407,1028r,9l2405,1045r-2,8l2401,1061r-3,8l2395,1077r-4,7l2386,1091r-5,7l2351,1126r-7,5l2337,1135r-8,3l2321,1141r-8,2l2305,1145r-8,2l2288,1148r-8,l2070,1148r-8,l2053,1147r-8,-2l2037,1143r-8,-2l2021,1138r-8,-3l2006,1131r-7,-5l1992,1121r-6,-5l1980,1110r-6,-6l1945,1045r-3,-17l1942,1020xe" filled="f" strokecolor="#99a0a6">
            <v:path arrowok="t"/>
            <w10:wrap anchorx="page"/>
          </v:shape>
        </w:pict>
      </w:r>
      <w:r w:rsidR="00431A5D" w:rsidRPr="00B645DE">
        <w:rPr>
          <w:color w:val="202024"/>
          <w:lang w:val="en-US"/>
        </w:rPr>
        <w:t>It was or is the same headache but it got better or has gotten</w:t>
      </w:r>
      <w:r w:rsidR="00431A5D" w:rsidRPr="00B645DE">
        <w:rPr>
          <w:color w:val="202024"/>
          <w:lang w:val="en-US"/>
        </w:rPr>
        <w:t xml:space="preserve"> </w:t>
      </w:r>
      <w:r w:rsidR="00431A5D" w:rsidRPr="00B645DE">
        <w:rPr>
          <w:color w:val="202024"/>
          <w:lang w:val="en-US"/>
        </w:rPr>
        <w:t>better</w:t>
      </w:r>
    </w:p>
    <w:p w14:paraId="460A7722" w14:textId="77777777" w:rsidR="00431A5D" w:rsidRPr="00B645DE" w:rsidRDefault="00431A5D" w:rsidP="00431A5D">
      <w:pPr>
        <w:pStyle w:val="Textoindependiente"/>
        <w:spacing w:before="2" w:line="408" w:lineRule="auto"/>
        <w:ind w:left="1588"/>
        <w:rPr>
          <w:color w:val="202024"/>
          <w:lang w:val="en-US"/>
        </w:rPr>
      </w:pPr>
      <w:r w:rsidRPr="00B645DE">
        <w:rPr>
          <w:color w:val="202024"/>
          <w:lang w:val="en-US"/>
        </w:rPr>
        <w:t>It was or is the same headache and it stayed or has stayed the same</w:t>
      </w:r>
    </w:p>
    <w:p w14:paraId="563A4085" w14:textId="77777777" w:rsidR="00431A5D" w:rsidRPr="00B645DE" w:rsidRDefault="00000000" w:rsidP="00431A5D">
      <w:pPr>
        <w:pStyle w:val="Textoindependiente"/>
        <w:spacing w:before="2" w:line="408" w:lineRule="auto"/>
        <w:ind w:left="1588"/>
        <w:rPr>
          <w:color w:val="202024"/>
          <w:lang w:val="en-US"/>
        </w:rPr>
      </w:pPr>
      <w:r w:rsidRPr="00B645DE">
        <w:rPr>
          <w:lang w:val="en-US"/>
        </w:rPr>
        <w:pict w14:anchorId="0CF82B08">
          <v:shape id="_x0000_s2326" style="position:absolute;left:0;text-align:left;margin-left:97.1pt;margin-top:22.2pt;width:23.25pt;height:12.75pt;z-index:15745024;mso-position-horizontal-relative:page" coordorigin="1942,444" coordsize="465,255" path="m1942,571r10,-49l1955,515r4,-8l1964,500r5,-7l1974,487r6,-6l1986,475r6,-5l1999,465r7,-5l2062,444r8,l2280,444r8,l2297,444r61,26l2370,481r6,6l2381,493r5,7l2391,507r4,8l2398,522r3,8l2403,538r2,8l2407,554r,9l2407,571r,8l2386,642r-49,44l2329,689r-8,3l2313,694r-8,2l2297,698r-9,1l2280,699r-210,l2062,699r-9,-1l2045,696r-8,-2l2029,692r-8,-3l2013,686r-49,-44l1942,579r,-8xe" filled="f" strokecolor="#99a0a6">
            <v:path arrowok="t"/>
            <w10:wrap anchorx="page"/>
          </v:shape>
        </w:pict>
      </w:r>
      <w:r w:rsidR="00431A5D" w:rsidRPr="00B645DE">
        <w:rPr>
          <w:color w:val="202024"/>
          <w:lang w:val="en-US"/>
        </w:rPr>
        <w:t>It was or is the same headache but it got worse or has gotten worse</w:t>
      </w:r>
    </w:p>
    <w:p w14:paraId="0294C3C0" w14:textId="6502F7CB" w:rsidR="00A25C91" w:rsidRPr="00B645DE" w:rsidRDefault="00431A5D" w:rsidP="00431A5D">
      <w:pPr>
        <w:pStyle w:val="Textoindependiente"/>
        <w:spacing w:before="2" w:line="408" w:lineRule="auto"/>
        <w:ind w:left="1588"/>
        <w:rPr>
          <w:lang w:val="en-US"/>
        </w:rPr>
        <w:sectPr w:rsidR="00A25C91" w:rsidRPr="00B645DE">
          <w:pgSz w:w="12240" w:h="15840"/>
          <w:pgMar w:top="460" w:right="1100" w:bottom="440" w:left="920" w:header="269" w:footer="260" w:gutter="0"/>
          <w:cols w:space="720"/>
        </w:sectPr>
      </w:pPr>
      <w:r w:rsidRPr="00B645DE">
        <w:rPr>
          <w:color w:val="202024"/>
          <w:lang w:val="en-US"/>
        </w:rPr>
        <w:t>It was or is different headaches</w:t>
      </w:r>
    </w:p>
    <w:p w14:paraId="20264EE1" w14:textId="77777777" w:rsidR="00A25C91" w:rsidRPr="00B645DE" w:rsidRDefault="00A25C91">
      <w:pPr>
        <w:pStyle w:val="Textoindependiente"/>
        <w:spacing w:before="6"/>
        <w:rPr>
          <w:sz w:val="11"/>
          <w:lang w:val="en-US"/>
        </w:rPr>
      </w:pPr>
    </w:p>
    <w:p w14:paraId="78ACD512" w14:textId="4E47BF10" w:rsidR="00A25C91" w:rsidRPr="00B645DE" w:rsidRDefault="00000000">
      <w:pPr>
        <w:pStyle w:val="Ttulo1"/>
        <w:numPr>
          <w:ilvl w:val="0"/>
          <w:numId w:val="4"/>
        </w:numPr>
        <w:tabs>
          <w:tab w:val="left" w:pos="1077"/>
          <w:tab w:val="left" w:pos="1078"/>
          <w:tab w:val="left" w:pos="9861"/>
        </w:tabs>
        <w:ind w:left="1077" w:hanging="634"/>
        <w:rPr>
          <w:lang w:val="en-US"/>
        </w:rPr>
      </w:pPr>
      <w:r w:rsidRPr="00B645DE">
        <w:rPr>
          <w:color w:val="202024"/>
          <w:lang w:val="en-US"/>
        </w:rPr>
        <w:t>5.</w:t>
      </w:r>
      <w:r w:rsidRPr="00B645DE">
        <w:rPr>
          <w:color w:val="202024"/>
          <w:spacing w:val="-9"/>
          <w:lang w:val="en-US"/>
        </w:rPr>
        <w:t xml:space="preserve"> </w:t>
      </w:r>
      <w:r w:rsidR="00431A5D" w:rsidRPr="00B645DE">
        <w:rPr>
          <w:color w:val="202024"/>
          <w:lang w:val="en-US"/>
        </w:rPr>
        <w:t>Which of the following symptoms did you have DURING the first 4 weeks when you presented with COVID-19?</w:t>
      </w:r>
      <w:r w:rsidRPr="00B645DE">
        <w:rPr>
          <w:color w:val="202024"/>
          <w:lang w:val="en-US"/>
        </w:rPr>
        <w:tab/>
      </w:r>
      <w:r w:rsidRPr="00B645DE">
        <w:rPr>
          <w:color w:val="D92F25"/>
          <w:lang w:val="en-US"/>
        </w:rPr>
        <w:t>*</w:t>
      </w:r>
    </w:p>
    <w:p w14:paraId="057CF189" w14:textId="50CF35E8" w:rsidR="00A25C91" w:rsidRPr="00B645DE" w:rsidRDefault="00F445CF">
      <w:pPr>
        <w:pStyle w:val="Textoindependiente"/>
        <w:spacing w:before="121"/>
        <w:ind w:left="1077"/>
        <w:rPr>
          <w:lang w:val="en-US"/>
        </w:rPr>
      </w:pPr>
      <w:r w:rsidRPr="00B645DE">
        <w:rPr>
          <w:color w:val="202024"/>
          <w:lang w:val="en-US"/>
        </w:rPr>
        <w:t>You may check more than one option</w:t>
      </w:r>
    </w:p>
    <w:p w14:paraId="254ABB96" w14:textId="77777777" w:rsidR="00A25C91" w:rsidRPr="00B645DE" w:rsidRDefault="00A25C91">
      <w:pPr>
        <w:pStyle w:val="Textoindependiente"/>
        <w:spacing w:before="7"/>
        <w:rPr>
          <w:sz w:val="14"/>
          <w:lang w:val="en-US"/>
        </w:rPr>
      </w:pPr>
    </w:p>
    <w:p w14:paraId="3F0B206A" w14:textId="5DBBDF6A" w:rsidR="00A25C91" w:rsidRPr="00B645DE" w:rsidRDefault="00F445CF">
      <w:pPr>
        <w:spacing w:before="95"/>
        <w:ind w:left="1077"/>
        <w:rPr>
          <w:i/>
          <w:sz w:val="21"/>
          <w:lang w:val="en-US"/>
        </w:rPr>
      </w:pPr>
      <w:r w:rsidRPr="00B645DE">
        <w:rPr>
          <w:i/>
          <w:color w:val="6D6F72"/>
          <w:sz w:val="21"/>
          <w:lang w:val="en-US"/>
        </w:rPr>
        <w:t>Select all that apply.</w:t>
      </w:r>
    </w:p>
    <w:p w14:paraId="28E761D1" w14:textId="77777777" w:rsidR="00A25C91" w:rsidRPr="00B645DE" w:rsidRDefault="00A25C91">
      <w:pPr>
        <w:pStyle w:val="Textoindependiente"/>
        <w:spacing w:before="5"/>
        <w:rPr>
          <w:i/>
          <w:sz w:val="19"/>
          <w:lang w:val="en-US"/>
        </w:rPr>
      </w:pPr>
    </w:p>
    <w:p w14:paraId="4FA06A90" w14:textId="0FD51BAE" w:rsidR="00A25C91" w:rsidRPr="00B645DE" w:rsidRDefault="00000000" w:rsidP="000D7587">
      <w:pPr>
        <w:pStyle w:val="Textoindependiente"/>
        <w:spacing w:before="1" w:line="273" w:lineRule="auto"/>
        <w:ind w:left="1077" w:firstLine="420"/>
        <w:rPr>
          <w:lang w:val="en-US"/>
        </w:rPr>
      </w:pPr>
      <w:r w:rsidRPr="00B645DE">
        <w:rPr>
          <w:lang w:val="en-US"/>
        </w:rPr>
        <w:pict w14:anchorId="2797871B">
          <v:rect id="_x0000_s2325" style="position:absolute;left:0;text-align:left;margin-left:103.85pt;margin-top:-.35pt;width:12.75pt;height:12.75pt;z-index:-16309248;mso-position-horizontal-relative:page" filled="f" strokecolor="#99a0a6">
            <w10:wrap anchorx="page"/>
          </v:rect>
        </w:pict>
      </w:r>
      <w:r w:rsidR="00431A5D" w:rsidRPr="00B645DE">
        <w:rPr>
          <w:color w:val="202024"/>
          <w:lang w:val="en-US"/>
        </w:rPr>
        <w:t xml:space="preserve">Feeling that the whole body or some part of the body is bigger or smaller than it really is (total or partial body </w:t>
      </w:r>
      <w:proofErr w:type="spellStart"/>
      <w:r w:rsidR="00431A5D" w:rsidRPr="00B645DE">
        <w:rPr>
          <w:color w:val="202024"/>
          <w:lang w:val="en-US"/>
        </w:rPr>
        <w:t>macrosomatognosia</w:t>
      </w:r>
      <w:proofErr w:type="spellEnd"/>
      <w:r w:rsidR="00431A5D" w:rsidRPr="00B645DE">
        <w:rPr>
          <w:color w:val="202024"/>
          <w:lang w:val="en-US"/>
        </w:rPr>
        <w:t xml:space="preserve"> or </w:t>
      </w:r>
      <w:proofErr w:type="spellStart"/>
      <w:r w:rsidR="00431A5D" w:rsidRPr="00B645DE">
        <w:rPr>
          <w:color w:val="202024"/>
          <w:lang w:val="en-US"/>
        </w:rPr>
        <w:t>microsomatognosia</w:t>
      </w:r>
      <w:proofErr w:type="spellEnd"/>
      <w:r w:rsidR="00431A5D" w:rsidRPr="00B645DE">
        <w:rPr>
          <w:color w:val="202024"/>
          <w:lang w:val="en-US"/>
        </w:rPr>
        <w:t>)</w:t>
      </w:r>
    </w:p>
    <w:p w14:paraId="5824F5C5" w14:textId="6E75B62D" w:rsidR="00A25C91" w:rsidRPr="00B645DE" w:rsidRDefault="00000000" w:rsidP="000D7587">
      <w:pPr>
        <w:pStyle w:val="Textoindependiente"/>
        <w:spacing w:before="56" w:line="273" w:lineRule="auto"/>
        <w:ind w:left="1077" w:firstLine="420"/>
        <w:rPr>
          <w:lang w:val="en-US"/>
        </w:rPr>
      </w:pPr>
      <w:r w:rsidRPr="00B645DE">
        <w:rPr>
          <w:lang w:val="en-US"/>
        </w:rPr>
        <w:pict w14:anchorId="7B26EF4C">
          <v:rect id="_x0000_s2324" style="position:absolute;left:0;text-align:left;margin-left:103.85pt;margin-top:2.4pt;width:12.75pt;height:12.75pt;z-index:-16308736;mso-position-horizontal-relative:page" filled="f" strokecolor="#99a0a6">
            <w10:wrap anchorx="page"/>
          </v:rect>
        </w:pict>
      </w:r>
      <w:r w:rsidR="00431A5D" w:rsidRPr="00B645DE">
        <w:rPr>
          <w:color w:val="202024"/>
          <w:lang w:val="en-US"/>
        </w:rPr>
        <w:t>Perception that things are larger or smaller than they really are (macropsia or micropsia</w:t>
      </w:r>
      <w:r w:rsidRPr="00B645DE">
        <w:rPr>
          <w:color w:val="202024"/>
          <w:lang w:val="en-US"/>
        </w:rPr>
        <w:t>)</w:t>
      </w:r>
    </w:p>
    <w:p w14:paraId="1CF57025" w14:textId="1CEE3E2F" w:rsidR="00A25C91" w:rsidRPr="00B645DE" w:rsidRDefault="00000000" w:rsidP="000D7587">
      <w:pPr>
        <w:pStyle w:val="Textoindependiente"/>
        <w:spacing w:before="58" w:line="273" w:lineRule="auto"/>
        <w:ind w:left="1077" w:firstLine="420"/>
        <w:rPr>
          <w:lang w:val="en-US"/>
        </w:rPr>
      </w:pPr>
      <w:r w:rsidRPr="00B645DE">
        <w:rPr>
          <w:lang w:val="en-US"/>
        </w:rPr>
        <w:pict w14:anchorId="1FB7244F">
          <v:rect id="_x0000_s2323" style="position:absolute;left:0;text-align:left;margin-left:103.85pt;margin-top:2.5pt;width:12.75pt;height:12.75pt;z-index:-16308224;mso-position-horizontal-relative:page" filled="f" strokecolor="#99a0a6">
            <w10:wrap anchorx="page"/>
          </v:rect>
        </w:pict>
      </w:r>
      <w:r w:rsidR="00431A5D" w:rsidRPr="00B645DE">
        <w:rPr>
          <w:color w:val="202024"/>
          <w:lang w:val="en-US"/>
        </w:rPr>
        <w:t>Perception that things are farther away or closer than they really are (</w:t>
      </w:r>
      <w:proofErr w:type="spellStart"/>
      <w:r w:rsidR="00431A5D" w:rsidRPr="00B645DE">
        <w:rPr>
          <w:color w:val="202024"/>
          <w:lang w:val="en-US"/>
        </w:rPr>
        <w:t>teleopsia</w:t>
      </w:r>
      <w:proofErr w:type="spellEnd"/>
      <w:r w:rsidR="00431A5D" w:rsidRPr="00B645DE">
        <w:rPr>
          <w:color w:val="202024"/>
          <w:lang w:val="en-US"/>
        </w:rPr>
        <w:t xml:space="preserve"> or </w:t>
      </w:r>
      <w:proofErr w:type="spellStart"/>
      <w:r w:rsidR="00431A5D" w:rsidRPr="00B645DE">
        <w:rPr>
          <w:color w:val="202024"/>
          <w:lang w:val="en-US"/>
        </w:rPr>
        <w:t>pelopsia</w:t>
      </w:r>
      <w:proofErr w:type="spellEnd"/>
      <w:r w:rsidRPr="00B645DE">
        <w:rPr>
          <w:color w:val="202024"/>
          <w:lang w:val="en-US"/>
        </w:rPr>
        <w:t>)</w:t>
      </w:r>
    </w:p>
    <w:p w14:paraId="0EDBEC4C" w14:textId="3C6FF823" w:rsidR="00A25C91" w:rsidRPr="00B645DE" w:rsidRDefault="00000000" w:rsidP="000D7587">
      <w:pPr>
        <w:pStyle w:val="Textoindependiente"/>
        <w:spacing w:before="58" w:line="273" w:lineRule="auto"/>
        <w:ind w:left="1077" w:firstLine="420"/>
        <w:rPr>
          <w:lang w:val="en-US"/>
        </w:rPr>
      </w:pPr>
      <w:r w:rsidRPr="00B645DE">
        <w:rPr>
          <w:lang w:val="en-US"/>
        </w:rPr>
        <w:pict w14:anchorId="4FF89B2D">
          <v:rect id="_x0000_s2322" style="position:absolute;left:0;text-align:left;margin-left:103.85pt;margin-top:2.5pt;width:12.75pt;height:12.75pt;z-index:-16307712;mso-position-horizontal-relative:page" filled="f" strokecolor="#99a0a6">
            <w10:wrap anchorx="page"/>
          </v:rect>
        </w:pict>
      </w:r>
      <w:r w:rsidR="00431A5D" w:rsidRPr="00B645DE">
        <w:rPr>
          <w:color w:val="202024"/>
          <w:lang w:val="en-US"/>
        </w:rPr>
        <w:t>Feeling that the world or oneself is unreal (derealization or depersonalization</w:t>
      </w:r>
      <w:r w:rsidRPr="00B645DE">
        <w:rPr>
          <w:color w:val="202024"/>
          <w:lang w:val="en-US"/>
        </w:rPr>
        <w:t>)</w:t>
      </w:r>
    </w:p>
    <w:p w14:paraId="2604E392" w14:textId="19029F65" w:rsidR="00A25C91" w:rsidRPr="00B645DE" w:rsidRDefault="00000000" w:rsidP="000D7587">
      <w:pPr>
        <w:pStyle w:val="Textoindependiente"/>
        <w:spacing w:before="58" w:line="273" w:lineRule="auto"/>
        <w:ind w:left="1077" w:firstLine="420"/>
        <w:rPr>
          <w:lang w:val="en-US"/>
        </w:rPr>
      </w:pPr>
      <w:r w:rsidRPr="00B645DE">
        <w:rPr>
          <w:lang w:val="en-US"/>
        </w:rPr>
        <w:pict w14:anchorId="0F65FB32">
          <v:rect id="_x0000_s2321" style="position:absolute;left:0;text-align:left;margin-left:103.85pt;margin-top:2.5pt;width:12.75pt;height:12.75pt;z-index:-16307200;mso-position-horizontal-relative:page" filled="f" strokecolor="#99a0a6">
            <w10:wrap anchorx="page"/>
          </v:rect>
        </w:pict>
      </w:r>
      <w:r w:rsidR="00431A5D" w:rsidRPr="00B645DE">
        <w:rPr>
          <w:color w:val="202024"/>
          <w:lang w:val="en-US"/>
        </w:rPr>
        <w:t>Profound sadness, depression, and loss of interest in things (depressive symptoms</w:t>
      </w:r>
      <w:r w:rsidRPr="00B645DE">
        <w:rPr>
          <w:color w:val="202024"/>
          <w:lang w:val="en-US"/>
        </w:rPr>
        <w:t>)</w:t>
      </w:r>
    </w:p>
    <w:p w14:paraId="249B2837" w14:textId="1C201976" w:rsidR="00A25C91" w:rsidRPr="00B645DE" w:rsidRDefault="00000000" w:rsidP="000D7587">
      <w:pPr>
        <w:pStyle w:val="Textoindependiente"/>
        <w:spacing w:before="58" w:line="326" w:lineRule="auto"/>
        <w:ind w:left="1497"/>
        <w:rPr>
          <w:lang w:val="en-US"/>
        </w:rPr>
      </w:pPr>
      <w:r w:rsidRPr="00B645DE">
        <w:rPr>
          <w:lang w:val="en-US"/>
        </w:rPr>
        <w:pict w14:anchorId="56626B94">
          <v:rect id="_x0000_s2320" style="position:absolute;left:0;text-align:left;margin-left:103.85pt;margin-top:2.5pt;width:12.75pt;height:12.75pt;z-index:15748096;mso-position-horizontal-relative:page" filled="f" strokecolor="#99a0a6">
            <w10:wrap anchorx="page"/>
          </v:rect>
        </w:pict>
      </w:r>
      <w:r w:rsidRPr="00B645DE">
        <w:rPr>
          <w:lang w:val="en-US"/>
        </w:rPr>
        <w:pict w14:anchorId="18C5F25F">
          <v:rect id="_x0000_s2319" style="position:absolute;left:0;text-align:left;margin-left:103.85pt;margin-top:20.5pt;width:12.75pt;height:12.75pt;z-index:15748608;mso-position-horizontal-relative:page" filled="f" strokecolor="#99a0a6">
            <w10:wrap anchorx="page"/>
          </v:rect>
        </w:pict>
      </w:r>
      <w:r w:rsidRPr="00B645DE">
        <w:rPr>
          <w:lang w:val="en-US"/>
        </w:rPr>
        <w:pict w14:anchorId="7CEFE5AC">
          <v:rect id="_x0000_s2318" style="position:absolute;left:0;text-align:left;margin-left:103.85pt;margin-top:38.5pt;width:12.75pt;height:12.75pt;z-index:15749120;mso-position-horizontal-relative:page" filled="f" strokecolor="#99a0a6">
            <w10:wrap anchorx="page"/>
          </v:rect>
        </w:pict>
      </w:r>
      <w:r w:rsidRPr="00B645DE">
        <w:rPr>
          <w:lang w:val="en-US"/>
        </w:rPr>
        <w:pict w14:anchorId="1A4AFC69">
          <v:rect id="_x0000_s2317" style="position:absolute;left:0;text-align:left;margin-left:103.85pt;margin-top:56.5pt;width:12.75pt;height:12.75pt;z-index:15749632;mso-position-horizontal-relative:page" filled="f" strokecolor="#99a0a6">
            <w10:wrap anchorx="page"/>
          </v:rect>
        </w:pict>
      </w:r>
      <w:r w:rsidRPr="00B645DE">
        <w:rPr>
          <w:lang w:val="en-US"/>
        </w:rPr>
        <w:pict w14:anchorId="49C2049D">
          <v:rect id="_x0000_s2316" style="position:absolute;left:0;text-align:left;margin-left:103.85pt;margin-top:74.5pt;width:12.75pt;height:12.75pt;z-index:15750144;mso-position-horizontal-relative:page" filled="f" strokecolor="#99a0a6">
            <w10:wrap anchorx="page"/>
          </v:rect>
        </w:pict>
      </w:r>
      <w:r w:rsidRPr="00B645DE">
        <w:rPr>
          <w:lang w:val="en-US"/>
        </w:rPr>
        <w:pict w14:anchorId="7D8A2297">
          <v:rect id="_x0000_s2314" style="position:absolute;left:0;text-align:left;margin-left:103.85pt;margin-top:110.5pt;width:12.75pt;height:12.75pt;z-index:15751168;mso-position-horizontal-relative:page" filled="f" strokecolor="#99a0a6">
            <w10:wrap anchorx="page"/>
          </v:rect>
        </w:pict>
      </w:r>
      <w:r w:rsidRPr="00B645DE">
        <w:rPr>
          <w:lang w:val="en-US"/>
        </w:rPr>
        <w:pict w14:anchorId="375DF60A">
          <v:rect id="_x0000_s2313" style="position:absolute;left:0;text-align:left;margin-left:103.85pt;margin-top:128.5pt;width:12.75pt;height:12.75pt;z-index:15751680;mso-position-horizontal-relative:page" filled="f" strokecolor="#99a0a6">
            <w10:wrap anchorx="page"/>
          </v:rect>
        </w:pict>
      </w:r>
      <w:r w:rsidR="00431A5D" w:rsidRPr="00B645DE">
        <w:rPr>
          <w:lang w:val="en-US"/>
        </w:rPr>
        <w:t xml:space="preserve">Total or partial inability to perceive colors (achromatopsia or </w:t>
      </w:r>
      <w:proofErr w:type="spellStart"/>
      <w:r w:rsidR="00431A5D" w:rsidRPr="00B645DE">
        <w:rPr>
          <w:lang w:val="en-US"/>
        </w:rPr>
        <w:t>hypochromatopsia</w:t>
      </w:r>
      <w:proofErr w:type="spellEnd"/>
      <w:r w:rsidRPr="00B645DE">
        <w:rPr>
          <w:color w:val="202024"/>
          <w:lang w:val="en-US"/>
        </w:rPr>
        <w:t>)</w:t>
      </w:r>
      <w:r w:rsidRPr="00B645DE">
        <w:rPr>
          <w:color w:val="202024"/>
          <w:spacing w:val="-52"/>
          <w:lang w:val="en-US"/>
        </w:rPr>
        <w:t xml:space="preserve"> </w:t>
      </w:r>
      <w:r w:rsidR="00431A5D" w:rsidRPr="00B645DE">
        <w:rPr>
          <w:color w:val="202024"/>
          <w:spacing w:val="-52"/>
          <w:lang w:val="en-US"/>
        </w:rPr>
        <w:br/>
      </w:r>
      <w:r w:rsidR="00431A5D" w:rsidRPr="00B645DE">
        <w:rPr>
          <w:color w:val="202024"/>
          <w:lang w:val="en-US"/>
        </w:rPr>
        <w:t>Ear discomfort from loud sounds (noise sensitivity or phonophobia</w:t>
      </w:r>
      <w:r w:rsidRPr="00B645DE">
        <w:rPr>
          <w:color w:val="202024"/>
          <w:lang w:val="en-US"/>
        </w:rPr>
        <w:t>)</w:t>
      </w:r>
      <w:r w:rsidR="00431A5D" w:rsidRPr="00B645DE">
        <w:rPr>
          <w:color w:val="202024"/>
          <w:lang w:val="en-US"/>
        </w:rPr>
        <w:br/>
      </w:r>
      <w:r w:rsidRPr="00B645DE">
        <w:rPr>
          <w:color w:val="202024"/>
          <w:spacing w:val="-52"/>
          <w:lang w:val="en-US"/>
        </w:rPr>
        <w:t xml:space="preserve"> </w:t>
      </w:r>
      <w:r w:rsidR="00431A5D" w:rsidRPr="00B645DE">
        <w:rPr>
          <w:color w:val="202024"/>
          <w:lang w:val="en-US"/>
        </w:rPr>
        <w:t xml:space="preserve">Smell discomfort from strong odors (odor sensitivity or </w:t>
      </w:r>
      <w:proofErr w:type="spellStart"/>
      <w:r w:rsidR="00431A5D" w:rsidRPr="00B645DE">
        <w:rPr>
          <w:color w:val="202024"/>
          <w:lang w:val="en-US"/>
        </w:rPr>
        <w:t>osmophobia</w:t>
      </w:r>
      <w:proofErr w:type="spellEnd"/>
      <w:r w:rsidRPr="00B645DE">
        <w:rPr>
          <w:color w:val="202024"/>
          <w:lang w:val="en-US"/>
        </w:rPr>
        <w:t>)</w:t>
      </w:r>
      <w:r w:rsidRPr="00B645DE">
        <w:rPr>
          <w:color w:val="202024"/>
          <w:spacing w:val="1"/>
          <w:lang w:val="en-US"/>
        </w:rPr>
        <w:t xml:space="preserve"> </w:t>
      </w:r>
      <w:r w:rsidR="00431A5D" w:rsidRPr="00B645DE">
        <w:rPr>
          <w:color w:val="202024"/>
          <w:spacing w:val="1"/>
          <w:lang w:val="en-US"/>
        </w:rPr>
        <w:br/>
      </w:r>
      <w:r w:rsidR="00431A5D" w:rsidRPr="00B645DE">
        <w:rPr>
          <w:color w:val="202024"/>
          <w:lang w:val="en-US"/>
        </w:rPr>
        <w:t>Tingling, numbness</w:t>
      </w:r>
      <w:r w:rsidR="000D7587" w:rsidRPr="00B645DE">
        <w:rPr>
          <w:color w:val="202024"/>
          <w:lang w:val="en-US"/>
        </w:rPr>
        <w:t>,</w:t>
      </w:r>
      <w:r w:rsidR="00431A5D" w:rsidRPr="00B645DE">
        <w:rPr>
          <w:color w:val="202024"/>
          <w:lang w:val="en-US"/>
        </w:rPr>
        <w:t xml:space="preserve"> or prickling in any part of the body (paresthesia</w:t>
      </w:r>
      <w:r w:rsidRPr="00B645DE">
        <w:rPr>
          <w:color w:val="202024"/>
          <w:lang w:val="en-US"/>
        </w:rPr>
        <w:t>)</w:t>
      </w:r>
      <w:r w:rsidR="00431A5D" w:rsidRPr="00B645DE">
        <w:rPr>
          <w:color w:val="202024"/>
          <w:lang w:val="en-US"/>
        </w:rPr>
        <w:br/>
      </w:r>
      <w:r w:rsidR="00431A5D" w:rsidRPr="00B645DE">
        <w:rPr>
          <w:color w:val="202024"/>
          <w:lang w:val="en-US"/>
        </w:rPr>
        <w:t>Nervousness, restlessness, anxiousness, tension</w:t>
      </w:r>
      <w:r w:rsidR="00B645DE">
        <w:rPr>
          <w:color w:val="202024"/>
          <w:lang w:val="en-US"/>
        </w:rPr>
        <w:t>,</w:t>
      </w:r>
      <w:r w:rsidR="00431A5D" w:rsidRPr="00B645DE">
        <w:rPr>
          <w:color w:val="202024"/>
          <w:lang w:val="en-US"/>
        </w:rPr>
        <w:t xml:space="preserve"> and/or palpitations (anxious</w:t>
      </w:r>
      <w:r w:rsidR="000D7587" w:rsidRPr="00B645DE">
        <w:rPr>
          <w:color w:val="202024"/>
          <w:lang w:val="en-US"/>
        </w:rPr>
        <w:t xml:space="preserve"> </w:t>
      </w:r>
      <w:r w:rsidR="00431A5D" w:rsidRPr="00B645DE">
        <w:rPr>
          <w:color w:val="202024"/>
          <w:lang w:val="en-US"/>
        </w:rPr>
        <w:t>symptoms</w:t>
      </w:r>
      <w:r w:rsidRPr="00B645DE">
        <w:rPr>
          <w:color w:val="202024"/>
          <w:lang w:val="en-US"/>
        </w:rPr>
        <w:t>)</w:t>
      </w:r>
      <w:r w:rsidR="00431A5D" w:rsidRPr="00B645DE">
        <w:rPr>
          <w:color w:val="202024"/>
          <w:lang w:val="en-US"/>
        </w:rPr>
        <w:br/>
      </w:r>
      <w:r w:rsidR="000D7587" w:rsidRPr="00B645DE">
        <w:rPr>
          <w:color w:val="202024"/>
          <w:lang w:val="en-US"/>
        </w:rPr>
        <w:t>Sensation of time speeding up or slowing down (time distortion</w:t>
      </w:r>
      <w:r w:rsidRPr="00B645DE">
        <w:rPr>
          <w:color w:val="202024"/>
          <w:lang w:val="en-US"/>
        </w:rPr>
        <w:t>)</w:t>
      </w:r>
      <w:r w:rsidRPr="00B645DE">
        <w:rPr>
          <w:color w:val="202024"/>
          <w:spacing w:val="1"/>
          <w:lang w:val="en-US"/>
        </w:rPr>
        <w:t xml:space="preserve"> </w:t>
      </w:r>
      <w:r w:rsidR="000D7587" w:rsidRPr="00B645DE">
        <w:rPr>
          <w:color w:val="202024"/>
          <w:spacing w:val="1"/>
          <w:lang w:val="en-US"/>
        </w:rPr>
        <w:br/>
      </w:r>
      <w:r w:rsidR="000D7587" w:rsidRPr="00B645DE">
        <w:rPr>
          <w:color w:val="202024"/>
          <w:lang w:val="en-US"/>
        </w:rPr>
        <w:t>Perception that lines and contours are wavy (</w:t>
      </w:r>
      <w:proofErr w:type="spellStart"/>
      <w:r w:rsidR="000D7587" w:rsidRPr="00B645DE">
        <w:rPr>
          <w:color w:val="202024"/>
          <w:lang w:val="en-US"/>
        </w:rPr>
        <w:t>dysmorphopsia</w:t>
      </w:r>
      <w:proofErr w:type="spellEnd"/>
      <w:r w:rsidRPr="00B645DE">
        <w:rPr>
          <w:color w:val="202024"/>
          <w:lang w:val="en-US"/>
        </w:rPr>
        <w:t>)</w:t>
      </w:r>
    </w:p>
    <w:p w14:paraId="6F628717" w14:textId="04BA1DA7" w:rsidR="00A25C91" w:rsidRPr="00B645DE" w:rsidRDefault="000D7587" w:rsidP="000D7587">
      <w:pPr>
        <w:pStyle w:val="Textoindependiente"/>
        <w:spacing w:before="7" w:line="326" w:lineRule="auto"/>
        <w:ind w:left="1497" w:right="170"/>
        <w:rPr>
          <w:lang w:val="en-US"/>
        </w:rPr>
      </w:pPr>
      <w:r w:rsidRPr="00B645DE">
        <w:rPr>
          <w:lang w:val="en-US"/>
        </w:rPr>
        <w:pict w14:anchorId="3337C4EA">
          <v:rect id="_x0000_s2315" style="position:absolute;left:0;text-align:left;margin-left:103.85pt;margin-top:.5pt;width:12.75pt;height:12.75pt;z-index:15750656;mso-position-horizontal-relative:page" filled="f" strokecolor="#99a0a6">
            <w10:wrap anchorx="page"/>
          </v:rect>
        </w:pict>
      </w:r>
      <w:r w:rsidR="00000000" w:rsidRPr="00B645DE">
        <w:rPr>
          <w:lang w:val="en-US"/>
        </w:rPr>
        <w:pict w14:anchorId="2AB4A8CA">
          <v:rect id="_x0000_s2312" style="position:absolute;left:0;text-align:left;margin-left:103.85pt;margin-top:17.95pt;width:12.75pt;height:12.75pt;z-index:15752192;mso-position-horizontal-relative:page" filled="f" strokecolor="#99a0a6">
            <w10:wrap anchorx="page"/>
          </v:rect>
        </w:pict>
      </w:r>
      <w:r w:rsidR="00000000" w:rsidRPr="00B645DE">
        <w:rPr>
          <w:lang w:val="en-US"/>
        </w:rPr>
        <w:pict w14:anchorId="6FBC07F9">
          <v:rect id="_x0000_s2311" style="position:absolute;left:0;text-align:left;margin-left:103.85pt;margin-top:35.95pt;width:12.75pt;height:12.75pt;z-index:15752704;mso-position-horizontal-relative:page" filled="f" strokecolor="#99a0a6">
            <w10:wrap anchorx="page"/>
          </v:rect>
        </w:pict>
      </w:r>
      <w:r w:rsidR="00000000" w:rsidRPr="00B645DE">
        <w:rPr>
          <w:lang w:val="en-US"/>
        </w:rPr>
        <w:pict w14:anchorId="1B8ADD4F">
          <v:rect id="_x0000_s2310" style="position:absolute;left:0;text-align:left;margin-left:103.85pt;margin-top:53.95pt;width:12.75pt;height:12.75pt;z-index:15753216;mso-position-horizontal-relative:page" filled="f" strokecolor="#99a0a6">
            <w10:wrap anchorx="page"/>
          </v:rect>
        </w:pict>
      </w:r>
      <w:r w:rsidR="00000000" w:rsidRPr="00B645DE">
        <w:rPr>
          <w:lang w:val="en-US"/>
        </w:rPr>
        <w:pict w14:anchorId="3958F14C">
          <v:rect id="_x0000_s2309" style="position:absolute;left:0;text-align:left;margin-left:103.85pt;margin-top:71.95pt;width:12.75pt;height:12.75pt;z-index:15753728;mso-position-horizontal-relative:page" filled="f" strokecolor="#99a0a6">
            <w10:wrap anchorx="page"/>
          </v:rect>
        </w:pict>
      </w:r>
      <w:r w:rsidR="00000000" w:rsidRPr="00B645DE">
        <w:rPr>
          <w:lang w:val="en-US"/>
        </w:rPr>
        <w:pict w14:anchorId="242DC308">
          <v:rect id="_x0000_s2308" style="position:absolute;left:0;text-align:left;margin-left:103.85pt;margin-top:89.95pt;width:12.75pt;height:12.75pt;z-index:15754240;mso-position-horizontal-relative:page" filled="f" strokecolor="#99a0a6">
            <w10:wrap anchorx="page"/>
          </v:rect>
        </w:pict>
      </w:r>
      <w:r w:rsidRPr="00B645DE">
        <w:rPr>
          <w:lang w:val="en-US"/>
        </w:rPr>
        <w:t>Increased volume of the upper and/or lower eyelid (eyelid edema</w:t>
      </w:r>
      <w:r w:rsidR="00000000" w:rsidRPr="00B645DE">
        <w:rPr>
          <w:color w:val="202024"/>
          <w:lang w:val="en-US"/>
        </w:rPr>
        <w:t>)</w:t>
      </w:r>
      <w:r w:rsidR="00000000" w:rsidRPr="00B645DE">
        <w:rPr>
          <w:color w:val="202024"/>
          <w:spacing w:val="-52"/>
          <w:lang w:val="en-US"/>
        </w:rPr>
        <w:t xml:space="preserve"> </w:t>
      </w:r>
      <w:r w:rsidRPr="00B645DE">
        <w:rPr>
          <w:color w:val="202024"/>
          <w:spacing w:val="-52"/>
          <w:lang w:val="en-US"/>
        </w:rPr>
        <w:br/>
      </w:r>
      <w:r w:rsidRPr="00B645DE">
        <w:rPr>
          <w:color w:val="202024"/>
          <w:lang w:val="en-US"/>
        </w:rPr>
        <w:t>Reduced attention, concentration, and memory (confusion or mental fog</w:t>
      </w:r>
      <w:r w:rsidR="00000000" w:rsidRPr="00B645DE">
        <w:rPr>
          <w:color w:val="202024"/>
          <w:lang w:val="en-US"/>
        </w:rPr>
        <w:t>)</w:t>
      </w:r>
      <w:r w:rsidRPr="00B645DE">
        <w:rPr>
          <w:color w:val="202024"/>
          <w:lang w:val="en-US"/>
        </w:rPr>
        <w:br/>
      </w:r>
      <w:r w:rsidR="00000000" w:rsidRPr="00B645DE">
        <w:rPr>
          <w:color w:val="202024"/>
          <w:spacing w:val="-52"/>
          <w:lang w:val="en-US"/>
        </w:rPr>
        <w:t xml:space="preserve"> </w:t>
      </w:r>
      <w:r w:rsidRPr="00B645DE">
        <w:rPr>
          <w:color w:val="202024"/>
          <w:lang w:val="en-US"/>
        </w:rPr>
        <w:t>Eye discomfort from bright light (light sensitivity or photophobia</w:t>
      </w:r>
      <w:r w:rsidR="00000000" w:rsidRPr="00B645DE">
        <w:rPr>
          <w:color w:val="202024"/>
          <w:lang w:val="en-US"/>
        </w:rPr>
        <w:t>)</w:t>
      </w:r>
      <w:r w:rsidR="00000000" w:rsidRPr="00B645DE">
        <w:rPr>
          <w:color w:val="202024"/>
          <w:spacing w:val="-52"/>
          <w:lang w:val="en-US"/>
        </w:rPr>
        <w:t xml:space="preserve"> </w:t>
      </w:r>
      <w:r w:rsidRPr="00B645DE">
        <w:rPr>
          <w:color w:val="202024"/>
          <w:spacing w:val="-52"/>
          <w:lang w:val="en-US"/>
        </w:rPr>
        <w:br/>
      </w:r>
      <w:r w:rsidRPr="00B645DE">
        <w:rPr>
          <w:color w:val="202024"/>
          <w:lang w:val="en-US"/>
        </w:rPr>
        <w:t>P</w:t>
      </w:r>
      <w:r w:rsidRPr="00B645DE">
        <w:rPr>
          <w:color w:val="202024"/>
          <w:lang w:val="en-US"/>
        </w:rPr>
        <w:t>erception that colors are very bright (</w:t>
      </w:r>
      <w:proofErr w:type="spellStart"/>
      <w:r w:rsidRPr="00B645DE">
        <w:rPr>
          <w:color w:val="202024"/>
          <w:lang w:val="en-US"/>
        </w:rPr>
        <w:t>hyperchromatopsia</w:t>
      </w:r>
      <w:proofErr w:type="spellEnd"/>
      <w:r w:rsidR="00000000" w:rsidRPr="00B645DE">
        <w:rPr>
          <w:color w:val="202024"/>
          <w:lang w:val="en-US"/>
        </w:rPr>
        <w:t>)</w:t>
      </w:r>
      <w:r w:rsidR="00000000" w:rsidRPr="00B645DE">
        <w:rPr>
          <w:color w:val="202024"/>
          <w:spacing w:val="1"/>
          <w:lang w:val="en-US"/>
        </w:rPr>
        <w:t xml:space="preserve"> </w:t>
      </w:r>
      <w:r w:rsidRPr="00B645DE">
        <w:rPr>
          <w:color w:val="202024"/>
          <w:spacing w:val="1"/>
          <w:lang w:val="en-US"/>
        </w:rPr>
        <w:br/>
      </w:r>
      <w:r w:rsidRPr="00B645DE">
        <w:rPr>
          <w:color w:val="202024"/>
          <w:lang w:val="en-US"/>
        </w:rPr>
        <w:t>Loss of consciousness or awareness (fainting</w:t>
      </w:r>
      <w:r w:rsidR="00000000" w:rsidRPr="00B645DE">
        <w:rPr>
          <w:color w:val="202024"/>
          <w:lang w:val="en-US"/>
        </w:rPr>
        <w:t>)</w:t>
      </w:r>
    </w:p>
    <w:p w14:paraId="31E577A4" w14:textId="4527B03E" w:rsidR="00A25C91" w:rsidRPr="00B645DE" w:rsidRDefault="00000000" w:rsidP="000D7587">
      <w:pPr>
        <w:pStyle w:val="Textoindependiente"/>
        <w:spacing w:before="4" w:line="326" w:lineRule="auto"/>
        <w:ind w:left="1497"/>
        <w:rPr>
          <w:lang w:val="en-US"/>
        </w:rPr>
      </w:pPr>
      <w:r w:rsidRPr="00B645DE">
        <w:rPr>
          <w:lang w:val="en-US"/>
        </w:rPr>
        <w:pict w14:anchorId="0A9FDC42">
          <v:rect id="_x0000_s2307" style="position:absolute;left:0;text-align:left;margin-left:103.85pt;margin-top:17.8pt;width:12.75pt;height:12.75pt;z-index:15754752;mso-position-horizontal-relative:page" filled="f" strokecolor="#99a0a6">
            <w10:wrap anchorx="page"/>
          </v:rect>
        </w:pict>
      </w:r>
      <w:r w:rsidRPr="00B645DE">
        <w:rPr>
          <w:lang w:val="en-US"/>
        </w:rPr>
        <w:pict w14:anchorId="31D174FE">
          <v:rect id="_x0000_s2306" style="position:absolute;left:0;text-align:left;margin-left:103.85pt;margin-top:35.8pt;width:12.75pt;height:12.75pt;z-index:15755264;mso-position-horizontal-relative:page" filled="f" strokecolor="#99a0a6">
            <w10:wrap anchorx="page"/>
          </v:rect>
        </w:pict>
      </w:r>
      <w:r w:rsidRPr="00B645DE">
        <w:rPr>
          <w:lang w:val="en-US"/>
        </w:rPr>
        <w:pict w14:anchorId="4B8203C6">
          <v:rect id="_x0000_s2305" style="position:absolute;left:0;text-align:left;margin-left:103.85pt;margin-top:53.8pt;width:12.75pt;height:12.75pt;z-index:15755776;mso-position-horizontal-relative:page" filled="f" strokecolor="#99a0a6">
            <w10:wrap anchorx="page"/>
          </v:rect>
        </w:pict>
      </w:r>
      <w:r w:rsidRPr="00B645DE">
        <w:rPr>
          <w:lang w:val="en-US"/>
        </w:rPr>
        <w:pict w14:anchorId="55D7920E">
          <v:rect id="_x0000_s2304" style="position:absolute;left:0;text-align:left;margin-left:103.85pt;margin-top:71.8pt;width:12.75pt;height:12.75pt;z-index:15756288;mso-position-horizontal-relative:page" filled="f" strokecolor="#99a0a6">
            <w10:wrap anchorx="page"/>
          </v:rect>
        </w:pict>
      </w:r>
      <w:r w:rsidRPr="00B645DE">
        <w:rPr>
          <w:lang w:val="en-US"/>
        </w:rPr>
        <w:pict w14:anchorId="4A0AF5BB">
          <v:rect id="_x0000_s2303" style="position:absolute;left:0;text-align:left;margin-left:103.85pt;margin-top:89.8pt;width:12.75pt;height:12.75pt;z-index:15756800;mso-position-horizontal-relative:page" filled="f" strokecolor="#99a0a6">
            <w10:wrap anchorx="page"/>
          </v:rect>
        </w:pict>
      </w:r>
      <w:r w:rsidR="000D7587" w:rsidRPr="00B645DE">
        <w:rPr>
          <w:color w:val="202024"/>
          <w:lang w:val="en-US"/>
        </w:rPr>
        <w:t>Drooping of the upper eyelid and/or constriction of the pupil</w:t>
      </w:r>
      <w:r w:rsidR="000D7587" w:rsidRPr="00B645DE">
        <w:rPr>
          <w:color w:val="202024"/>
          <w:lang w:val="en-US"/>
        </w:rPr>
        <w:br/>
      </w:r>
      <w:r w:rsidR="000D7587" w:rsidRPr="00B645DE">
        <w:rPr>
          <w:color w:val="202024"/>
          <w:lang w:val="en-US"/>
        </w:rPr>
        <w:t>Total or partial loss of taste (ageusia or hypogeusia</w:t>
      </w:r>
      <w:r w:rsidRPr="00B645DE">
        <w:rPr>
          <w:color w:val="202024"/>
          <w:lang w:val="en-US"/>
        </w:rPr>
        <w:t>)</w:t>
      </w:r>
      <w:r w:rsidRPr="00B645DE">
        <w:rPr>
          <w:color w:val="202024"/>
          <w:spacing w:val="-51"/>
          <w:lang w:val="en-US"/>
        </w:rPr>
        <w:t xml:space="preserve"> </w:t>
      </w:r>
      <w:r w:rsidR="000D7587" w:rsidRPr="00B645DE">
        <w:rPr>
          <w:color w:val="202024"/>
          <w:spacing w:val="-51"/>
          <w:lang w:val="en-US"/>
        </w:rPr>
        <w:br/>
      </w:r>
      <w:r w:rsidR="000D7587" w:rsidRPr="00B645DE">
        <w:rPr>
          <w:color w:val="202024"/>
          <w:lang w:val="en-US"/>
        </w:rPr>
        <w:t>Total or partial loss of smell (anosmia or hyposmia</w:t>
      </w:r>
      <w:r w:rsidRPr="00B645DE">
        <w:rPr>
          <w:color w:val="202024"/>
          <w:lang w:val="en-US"/>
        </w:rPr>
        <w:t>)</w:t>
      </w:r>
      <w:r w:rsidR="000D7587" w:rsidRPr="00B645DE">
        <w:rPr>
          <w:color w:val="202024"/>
          <w:lang w:val="en-US"/>
        </w:rPr>
        <w:br/>
      </w:r>
      <w:r w:rsidRPr="00B645DE">
        <w:rPr>
          <w:color w:val="202024"/>
          <w:spacing w:val="-52"/>
          <w:lang w:val="en-US"/>
        </w:rPr>
        <w:t xml:space="preserve"> </w:t>
      </w:r>
      <w:r w:rsidR="000D7587" w:rsidRPr="00B645DE">
        <w:rPr>
          <w:color w:val="202024"/>
          <w:lang w:val="en-US"/>
        </w:rPr>
        <w:t>Whistling or ringing in one or both ears (tinnitus</w:t>
      </w:r>
      <w:r w:rsidRPr="00B645DE">
        <w:rPr>
          <w:color w:val="202024"/>
          <w:lang w:val="en-US"/>
        </w:rPr>
        <w:t>)</w:t>
      </w:r>
      <w:r w:rsidRPr="00B645DE">
        <w:rPr>
          <w:color w:val="202024"/>
          <w:spacing w:val="1"/>
          <w:lang w:val="en-US"/>
        </w:rPr>
        <w:t xml:space="preserve"> </w:t>
      </w:r>
      <w:r w:rsidR="000D7587" w:rsidRPr="00B645DE">
        <w:rPr>
          <w:color w:val="202024"/>
          <w:spacing w:val="1"/>
          <w:lang w:val="en-US"/>
        </w:rPr>
        <w:br/>
      </w:r>
      <w:r w:rsidR="000D7587" w:rsidRPr="00B645DE">
        <w:rPr>
          <w:color w:val="202024"/>
          <w:lang w:val="en-US"/>
        </w:rPr>
        <w:t>Sensation of floating in the air (illusory levitation</w:t>
      </w:r>
      <w:r w:rsidRPr="00B645DE">
        <w:rPr>
          <w:color w:val="202024"/>
          <w:lang w:val="en-US"/>
        </w:rPr>
        <w:t>)</w:t>
      </w:r>
    </w:p>
    <w:p w14:paraId="4B2B92D6" w14:textId="3CDBA235" w:rsidR="00A25C91" w:rsidRPr="00B645DE" w:rsidRDefault="00000000" w:rsidP="000D7587">
      <w:pPr>
        <w:pStyle w:val="Textoindependiente"/>
        <w:spacing w:before="5" w:line="326" w:lineRule="auto"/>
        <w:ind w:left="1497"/>
        <w:rPr>
          <w:lang w:val="en-US"/>
        </w:rPr>
      </w:pPr>
      <w:r w:rsidRPr="00B645DE">
        <w:rPr>
          <w:lang w:val="en-US"/>
        </w:rPr>
        <w:pict w14:anchorId="2181EE30">
          <v:rect id="_x0000_s2302" style="position:absolute;left:0;text-align:left;margin-left:103.85pt;margin-top:17.85pt;width:12.75pt;height:12.75pt;z-index:15757312;mso-position-horizontal-relative:page" filled="f" strokecolor="#99a0a6">
            <w10:wrap anchorx="page"/>
          </v:rect>
        </w:pict>
      </w:r>
      <w:r w:rsidRPr="00B645DE">
        <w:rPr>
          <w:lang w:val="en-US"/>
        </w:rPr>
        <w:pict w14:anchorId="109B6675">
          <v:rect id="_x0000_s2301" style="position:absolute;left:0;text-align:left;margin-left:103.85pt;margin-top:35.85pt;width:12.75pt;height:12.75pt;z-index:15757824;mso-position-horizontal-relative:page" filled="f" strokecolor="#99a0a6">
            <w10:wrap anchorx="page"/>
          </v:rect>
        </w:pict>
      </w:r>
      <w:r w:rsidRPr="00B645DE">
        <w:rPr>
          <w:lang w:val="en-US"/>
        </w:rPr>
        <w:pict w14:anchorId="34B640C4">
          <v:rect id="_x0000_s2300" style="position:absolute;left:0;text-align:left;margin-left:103.85pt;margin-top:53.85pt;width:12.75pt;height:12.75pt;z-index:15758336;mso-position-horizontal-relative:page" filled="f" strokecolor="#99a0a6">
            <w10:wrap anchorx="page"/>
          </v:rect>
        </w:pict>
      </w:r>
      <w:r w:rsidRPr="00B645DE">
        <w:rPr>
          <w:lang w:val="en-US"/>
        </w:rPr>
        <w:pict w14:anchorId="4EDF63C3">
          <v:rect id="_x0000_s2299" style="position:absolute;left:0;text-align:left;margin-left:103.85pt;margin-top:71.85pt;width:12.75pt;height:12.75pt;z-index:15758848;mso-position-horizontal-relative:page" filled="f" strokecolor="#99a0a6">
            <w10:wrap anchorx="page"/>
          </v:rect>
        </w:pict>
      </w:r>
      <w:r w:rsidR="000D7587" w:rsidRPr="00B645DE">
        <w:rPr>
          <w:lang w:val="en-US"/>
        </w:rPr>
        <w:t>Persistent bad taste in the mouth (dysgeusia</w:t>
      </w:r>
      <w:r w:rsidRPr="00B645DE">
        <w:rPr>
          <w:color w:val="202024"/>
          <w:lang w:val="en-US"/>
        </w:rPr>
        <w:t>)</w:t>
      </w:r>
      <w:r w:rsidR="000D7587" w:rsidRPr="00B645DE">
        <w:rPr>
          <w:color w:val="202024"/>
          <w:lang w:val="en-US"/>
        </w:rPr>
        <w:br/>
      </w:r>
      <w:r w:rsidRPr="00B645DE">
        <w:rPr>
          <w:color w:val="202024"/>
          <w:spacing w:val="-52"/>
          <w:lang w:val="en-US"/>
        </w:rPr>
        <w:t xml:space="preserve"> </w:t>
      </w:r>
      <w:r w:rsidR="000D7587" w:rsidRPr="00B645DE">
        <w:rPr>
          <w:color w:val="202024"/>
          <w:lang w:val="en-US"/>
        </w:rPr>
        <w:t>Color confusion (dyschromatopsia</w:t>
      </w:r>
      <w:r w:rsidRPr="00B645DE">
        <w:rPr>
          <w:color w:val="202024"/>
          <w:lang w:val="en-US"/>
        </w:rPr>
        <w:t>)</w:t>
      </w:r>
      <w:r w:rsidRPr="00B645DE">
        <w:rPr>
          <w:color w:val="202024"/>
          <w:spacing w:val="1"/>
          <w:lang w:val="en-US"/>
        </w:rPr>
        <w:t xml:space="preserve"> </w:t>
      </w:r>
      <w:r w:rsidR="000D7587" w:rsidRPr="00B645DE">
        <w:rPr>
          <w:color w:val="202024"/>
          <w:spacing w:val="1"/>
          <w:lang w:val="en-US"/>
        </w:rPr>
        <w:br/>
      </w:r>
      <w:r w:rsidR="000D7587" w:rsidRPr="00B645DE">
        <w:rPr>
          <w:color w:val="202024"/>
          <w:lang w:val="en-US"/>
        </w:rPr>
        <w:t>Tiredness or exhaustion (fatigue</w:t>
      </w:r>
      <w:r w:rsidRPr="00B645DE">
        <w:rPr>
          <w:color w:val="202024"/>
          <w:lang w:val="en-US"/>
        </w:rPr>
        <w:t>)</w:t>
      </w:r>
      <w:r w:rsidRPr="00B645DE">
        <w:rPr>
          <w:color w:val="202024"/>
          <w:spacing w:val="1"/>
          <w:lang w:val="en-US"/>
        </w:rPr>
        <w:t xml:space="preserve"> </w:t>
      </w:r>
      <w:r w:rsidR="000D7587" w:rsidRPr="00B645DE">
        <w:rPr>
          <w:color w:val="202024"/>
          <w:spacing w:val="1"/>
          <w:lang w:val="en-US"/>
        </w:rPr>
        <w:br/>
      </w:r>
      <w:r w:rsidR="000D7587" w:rsidRPr="00B645DE">
        <w:rPr>
          <w:color w:val="202024"/>
          <w:lang w:val="en-US"/>
        </w:rPr>
        <w:t>Sweating of face or forehead</w:t>
      </w:r>
    </w:p>
    <w:p w14:paraId="61AD07C9" w14:textId="50EAAD56" w:rsidR="00A25C91" w:rsidRPr="00B645DE" w:rsidRDefault="00000000" w:rsidP="000D7587">
      <w:pPr>
        <w:pStyle w:val="Textoindependiente"/>
        <w:spacing w:before="3" w:line="326" w:lineRule="auto"/>
        <w:ind w:left="1497"/>
        <w:rPr>
          <w:lang w:val="en-US"/>
        </w:rPr>
      </w:pPr>
      <w:r w:rsidRPr="00B645DE">
        <w:rPr>
          <w:lang w:val="en-US"/>
        </w:rPr>
        <w:pict w14:anchorId="6B031165">
          <v:rect id="_x0000_s2298" style="position:absolute;left:0;text-align:left;margin-left:103.85pt;margin-top:17.75pt;width:12.75pt;height:12.75pt;z-index:15759360;mso-position-horizontal-relative:page" filled="f" strokecolor="#99a0a6">
            <w10:wrap anchorx="page"/>
          </v:rect>
        </w:pict>
      </w:r>
      <w:r w:rsidRPr="00B645DE">
        <w:rPr>
          <w:lang w:val="en-US"/>
        </w:rPr>
        <w:pict w14:anchorId="6FBF3C8F">
          <v:rect id="_x0000_s2297" style="position:absolute;left:0;text-align:left;margin-left:103.85pt;margin-top:35.75pt;width:12.75pt;height:12.75pt;z-index:15759872;mso-position-horizontal-relative:page" filled="f" strokecolor="#99a0a6">
            <w10:wrap anchorx="page"/>
          </v:rect>
        </w:pict>
      </w:r>
      <w:r w:rsidRPr="00B645DE">
        <w:rPr>
          <w:lang w:val="en-US"/>
        </w:rPr>
        <w:pict w14:anchorId="1683374F">
          <v:rect id="_x0000_s2296" style="position:absolute;left:0;text-align:left;margin-left:103.85pt;margin-top:53.75pt;width:12.75pt;height:12.75pt;z-index:15760384;mso-position-horizontal-relative:page" filled="f" strokecolor="#99a0a6">
            <w10:wrap anchorx="page"/>
          </v:rect>
        </w:pict>
      </w:r>
      <w:r w:rsidR="000D7587" w:rsidRPr="00B645DE">
        <w:rPr>
          <w:lang w:val="en-US"/>
        </w:rPr>
        <w:t>Muscle aches (myalgia</w:t>
      </w:r>
      <w:r w:rsidRPr="00B645DE">
        <w:rPr>
          <w:color w:val="202024"/>
          <w:spacing w:val="-1"/>
          <w:lang w:val="en-US"/>
        </w:rPr>
        <w:t>)</w:t>
      </w:r>
      <w:r w:rsidRPr="00B645DE">
        <w:rPr>
          <w:color w:val="202024"/>
          <w:spacing w:val="-52"/>
          <w:lang w:val="en-US"/>
        </w:rPr>
        <w:t xml:space="preserve"> </w:t>
      </w:r>
      <w:r w:rsidR="000D7587" w:rsidRPr="00B645DE">
        <w:rPr>
          <w:color w:val="202024"/>
          <w:spacing w:val="-52"/>
          <w:lang w:val="en-US"/>
        </w:rPr>
        <w:br/>
      </w:r>
      <w:r w:rsidR="000D7587" w:rsidRPr="00B645DE">
        <w:rPr>
          <w:color w:val="202024"/>
          <w:lang w:val="en-US"/>
        </w:rPr>
        <w:t>Red vision (</w:t>
      </w:r>
      <w:proofErr w:type="spellStart"/>
      <w:r w:rsidR="000D7587" w:rsidRPr="00B645DE">
        <w:rPr>
          <w:color w:val="202024"/>
          <w:lang w:val="en-US"/>
        </w:rPr>
        <w:t>erythropsia</w:t>
      </w:r>
      <w:proofErr w:type="spellEnd"/>
      <w:r w:rsidRPr="00B645DE">
        <w:rPr>
          <w:color w:val="202024"/>
          <w:lang w:val="en-US"/>
        </w:rPr>
        <w:t>)</w:t>
      </w:r>
      <w:r w:rsidRPr="00B645DE">
        <w:rPr>
          <w:color w:val="202024"/>
          <w:spacing w:val="1"/>
          <w:lang w:val="en-US"/>
        </w:rPr>
        <w:t xml:space="preserve"> </w:t>
      </w:r>
      <w:r w:rsidR="000D7587" w:rsidRPr="00B645DE">
        <w:rPr>
          <w:color w:val="202024"/>
          <w:spacing w:val="1"/>
          <w:lang w:val="en-US"/>
        </w:rPr>
        <w:br/>
      </w:r>
      <w:r w:rsidR="000D7587" w:rsidRPr="00B645DE">
        <w:rPr>
          <w:color w:val="202024"/>
          <w:lang w:val="en-US"/>
        </w:rPr>
        <w:t xml:space="preserve">Sleep problems </w:t>
      </w:r>
      <w:r w:rsidR="000D7587" w:rsidRPr="00B645DE">
        <w:rPr>
          <w:color w:val="202024"/>
          <w:lang w:val="en-US"/>
        </w:rPr>
        <w:br/>
      </w:r>
      <w:r w:rsidR="000D7587" w:rsidRPr="00B645DE">
        <w:rPr>
          <w:color w:val="202024"/>
          <w:lang w:val="en-US"/>
        </w:rPr>
        <w:t>Nasal congestion</w:t>
      </w:r>
    </w:p>
    <w:p w14:paraId="4610A760" w14:textId="77777777" w:rsidR="00A25C91" w:rsidRPr="00B645DE" w:rsidRDefault="00A25C91">
      <w:pPr>
        <w:spacing w:line="326" w:lineRule="auto"/>
        <w:rPr>
          <w:lang w:val="en-US"/>
        </w:rPr>
        <w:sectPr w:rsidR="00A25C91" w:rsidRPr="00B645DE">
          <w:pgSz w:w="12240" w:h="15840"/>
          <w:pgMar w:top="460" w:right="1100" w:bottom="440" w:left="920" w:header="269" w:footer="260" w:gutter="0"/>
          <w:cols w:space="720"/>
        </w:sectPr>
      </w:pPr>
    </w:p>
    <w:p w14:paraId="07F1E34C" w14:textId="1D49945F" w:rsidR="00A25C91" w:rsidRPr="00B645DE" w:rsidRDefault="00000000" w:rsidP="000D7587">
      <w:pPr>
        <w:pStyle w:val="Textoindependiente"/>
        <w:spacing w:before="102" w:line="326" w:lineRule="auto"/>
        <w:ind w:left="1497" w:right="227"/>
        <w:rPr>
          <w:lang w:val="en-US"/>
        </w:rPr>
      </w:pPr>
      <w:r w:rsidRPr="00B645DE">
        <w:rPr>
          <w:lang w:val="en-US"/>
        </w:rPr>
        <w:lastRenderedPageBreak/>
        <w:pict w14:anchorId="42ED80D4">
          <v:rect id="_x0000_s2295" style="position:absolute;left:0;text-align:left;margin-left:103.85pt;margin-top:4.7pt;width:12.75pt;height:12.75pt;z-index:15762432;mso-position-horizontal-relative:page" filled="f" strokecolor="#99a0a6">
            <w10:wrap anchorx="page"/>
          </v:rect>
        </w:pict>
      </w:r>
      <w:r w:rsidRPr="00B645DE">
        <w:rPr>
          <w:lang w:val="en-US"/>
        </w:rPr>
        <w:pict w14:anchorId="2C742886">
          <v:rect id="_x0000_s2294" style="position:absolute;left:0;text-align:left;margin-left:103.85pt;margin-top:22.7pt;width:12.75pt;height:12.75pt;z-index:15762944;mso-position-horizontal-relative:page" filled="f" strokecolor="#99a0a6">
            <w10:wrap anchorx="page"/>
          </v:rect>
        </w:pict>
      </w:r>
      <w:r w:rsidRPr="00B645DE">
        <w:rPr>
          <w:lang w:val="en-US"/>
        </w:rPr>
        <w:pict w14:anchorId="7F43588B">
          <v:rect id="_x0000_s2293" style="position:absolute;left:0;text-align:left;margin-left:103.85pt;margin-top:40.7pt;width:12.75pt;height:12.75pt;z-index:15763456;mso-position-horizontal-relative:page" filled="f" strokecolor="#99a0a6">
            <w10:wrap anchorx="page"/>
          </v:rect>
        </w:pict>
      </w:r>
      <w:r w:rsidRPr="00B645DE">
        <w:rPr>
          <w:lang w:val="en-US"/>
        </w:rPr>
        <w:pict w14:anchorId="55A8D1B8">
          <v:rect id="_x0000_s2292" style="position:absolute;left:0;text-align:left;margin-left:103.85pt;margin-top:58.7pt;width:12.75pt;height:12.75pt;z-index:15763968;mso-position-horizontal-relative:page" filled="f" strokecolor="#99a0a6">
            <w10:wrap anchorx="page"/>
          </v:rect>
        </w:pict>
      </w:r>
      <w:r w:rsidRPr="00B645DE">
        <w:rPr>
          <w:lang w:val="en-US"/>
        </w:rPr>
        <w:pict w14:anchorId="4882582F">
          <v:rect id="_x0000_s2291" style="position:absolute;left:0;text-align:left;margin-left:103.85pt;margin-top:76.7pt;width:12.75pt;height:12.75pt;z-index:15764480;mso-position-horizontal-relative:page" filled="f" strokecolor="#99a0a6">
            <w10:wrap anchorx="page"/>
          </v:rect>
        </w:pict>
      </w:r>
      <w:r w:rsidRPr="00B645DE">
        <w:rPr>
          <w:lang w:val="en-US"/>
        </w:rPr>
        <w:pict w14:anchorId="4B7DE2D5">
          <v:rect id="_x0000_s2290" style="position:absolute;left:0;text-align:left;margin-left:103.85pt;margin-top:94.7pt;width:12.75pt;height:12.75pt;z-index:15764992;mso-position-horizontal-relative:page" filled="f" strokecolor="#99a0a6">
            <w10:wrap anchorx="page"/>
          </v:rect>
        </w:pict>
      </w:r>
      <w:r w:rsidR="000D7587" w:rsidRPr="00B645DE">
        <w:rPr>
          <w:color w:val="202024"/>
          <w:w w:val="95"/>
          <w:lang w:val="en-US"/>
        </w:rPr>
        <w:t>Tearing</w:t>
      </w:r>
      <w:r w:rsidR="000D7587" w:rsidRPr="00B645DE">
        <w:rPr>
          <w:color w:val="202024"/>
          <w:w w:val="95"/>
          <w:lang w:val="en-US"/>
        </w:rPr>
        <w:br/>
      </w:r>
      <w:r w:rsidRPr="00B645DE">
        <w:rPr>
          <w:color w:val="202024"/>
          <w:spacing w:val="-49"/>
          <w:w w:val="95"/>
          <w:lang w:val="en-US"/>
        </w:rPr>
        <w:t xml:space="preserve"> </w:t>
      </w:r>
      <w:r w:rsidRPr="00B645DE">
        <w:rPr>
          <w:color w:val="202024"/>
          <w:lang w:val="en-US"/>
        </w:rPr>
        <w:t>N</w:t>
      </w:r>
      <w:r w:rsidR="000D7587" w:rsidRPr="00B645DE">
        <w:rPr>
          <w:color w:val="202024"/>
          <w:lang w:val="en-US"/>
        </w:rPr>
        <w:t>ausea</w:t>
      </w:r>
      <w:r w:rsidRPr="00B645DE">
        <w:rPr>
          <w:color w:val="202024"/>
          <w:spacing w:val="1"/>
          <w:lang w:val="en-US"/>
        </w:rPr>
        <w:t xml:space="preserve"> </w:t>
      </w:r>
      <w:r w:rsidR="000D7587" w:rsidRPr="00B645DE">
        <w:rPr>
          <w:color w:val="202024"/>
          <w:spacing w:val="1"/>
          <w:lang w:val="en-US"/>
        </w:rPr>
        <w:br/>
      </w:r>
      <w:r w:rsidRPr="00B645DE">
        <w:rPr>
          <w:color w:val="202024"/>
          <w:lang w:val="en-US"/>
        </w:rPr>
        <w:t>V</w:t>
      </w:r>
      <w:r w:rsidR="000D7587" w:rsidRPr="00B645DE">
        <w:rPr>
          <w:color w:val="202024"/>
          <w:lang w:val="en-US"/>
        </w:rPr>
        <w:t xml:space="preserve">omiting </w:t>
      </w:r>
      <w:r w:rsidR="000D7587" w:rsidRPr="00B645DE">
        <w:rPr>
          <w:color w:val="202024"/>
          <w:lang w:val="en-US"/>
        </w:rPr>
        <w:br/>
        <w:t>Dizziness</w:t>
      </w:r>
      <w:r w:rsidRPr="00B645DE">
        <w:rPr>
          <w:color w:val="202024"/>
          <w:spacing w:val="1"/>
          <w:lang w:val="en-US"/>
        </w:rPr>
        <w:t xml:space="preserve"> </w:t>
      </w:r>
      <w:r w:rsidR="000D7587" w:rsidRPr="00B645DE">
        <w:rPr>
          <w:color w:val="202024"/>
          <w:spacing w:val="1"/>
          <w:lang w:val="en-US"/>
        </w:rPr>
        <w:br/>
      </w:r>
      <w:r w:rsidRPr="00B645DE">
        <w:rPr>
          <w:color w:val="202024"/>
          <w:lang w:val="en-US"/>
        </w:rPr>
        <w:t>F</w:t>
      </w:r>
      <w:r w:rsidR="000D7587" w:rsidRPr="00B645DE">
        <w:rPr>
          <w:color w:val="202024"/>
          <w:lang w:val="en-US"/>
        </w:rPr>
        <w:t>ever</w:t>
      </w:r>
    </w:p>
    <w:p w14:paraId="35242F02" w14:textId="0A36E33A" w:rsidR="00A25C91" w:rsidRPr="00B645DE" w:rsidRDefault="000D7587">
      <w:pPr>
        <w:pStyle w:val="Textoindependiente"/>
        <w:rPr>
          <w:sz w:val="20"/>
          <w:lang w:val="en-US"/>
        </w:rPr>
      </w:pPr>
      <w:r w:rsidRPr="00B645DE">
        <w:rPr>
          <w:color w:val="202024"/>
          <w:lang w:val="en-US"/>
        </w:rPr>
        <w:t xml:space="preserve">                            </w:t>
      </w:r>
      <w:r w:rsidRPr="00B645DE">
        <w:rPr>
          <w:color w:val="202024"/>
          <w:lang w:val="en-US"/>
        </w:rPr>
        <w:t>I did not have any of these symptoms</w:t>
      </w:r>
    </w:p>
    <w:p w14:paraId="482C3E36" w14:textId="77777777" w:rsidR="00A25C91" w:rsidRPr="00B645DE" w:rsidRDefault="00A25C91">
      <w:pPr>
        <w:pStyle w:val="Textoindependiente"/>
        <w:rPr>
          <w:sz w:val="20"/>
          <w:lang w:val="en-US"/>
        </w:rPr>
      </w:pPr>
    </w:p>
    <w:p w14:paraId="645B7954" w14:textId="77777777" w:rsidR="00A25C91" w:rsidRPr="00B645DE" w:rsidRDefault="00A25C91">
      <w:pPr>
        <w:pStyle w:val="Textoindependiente"/>
        <w:rPr>
          <w:sz w:val="20"/>
          <w:lang w:val="en-US"/>
        </w:rPr>
      </w:pPr>
    </w:p>
    <w:p w14:paraId="244A71F2" w14:textId="167D868E" w:rsidR="00A25C91" w:rsidRPr="00B645DE" w:rsidRDefault="00000000">
      <w:pPr>
        <w:pStyle w:val="Ttulo1"/>
        <w:numPr>
          <w:ilvl w:val="0"/>
          <w:numId w:val="4"/>
        </w:numPr>
        <w:tabs>
          <w:tab w:val="left" w:pos="1077"/>
          <w:tab w:val="left" w:pos="1078"/>
        </w:tabs>
        <w:spacing w:before="227"/>
        <w:ind w:left="1077" w:hanging="634"/>
        <w:rPr>
          <w:lang w:val="en-US"/>
        </w:rPr>
      </w:pPr>
      <w:r w:rsidRPr="00B645DE">
        <w:rPr>
          <w:color w:val="202024"/>
          <w:lang w:val="en-US"/>
        </w:rPr>
        <w:t>6.</w:t>
      </w:r>
      <w:r w:rsidRPr="00B645DE">
        <w:rPr>
          <w:color w:val="202024"/>
          <w:spacing w:val="-10"/>
          <w:lang w:val="en-US"/>
        </w:rPr>
        <w:t xml:space="preserve"> </w:t>
      </w:r>
      <w:r w:rsidR="000D7587" w:rsidRPr="00B645DE">
        <w:rPr>
          <w:color w:val="202024"/>
          <w:lang w:val="en-US"/>
        </w:rPr>
        <w:t>Do you currently have any of the following diseases?</w:t>
      </w:r>
      <w:r w:rsidR="00B645DE">
        <w:rPr>
          <w:color w:val="202024"/>
          <w:lang w:val="en-US"/>
        </w:rPr>
        <w:t xml:space="preserve"> </w:t>
      </w:r>
      <w:proofErr w:type="gramStart"/>
      <w:r w:rsidRPr="00B645DE">
        <w:rPr>
          <w:color w:val="D92F25"/>
          <w:lang w:val="en-US"/>
        </w:rPr>
        <w:t>*</w:t>
      </w:r>
      <w:proofErr w:type="gramEnd"/>
    </w:p>
    <w:p w14:paraId="57021001" w14:textId="0810327E" w:rsidR="00A25C91" w:rsidRPr="00B645DE" w:rsidRDefault="00F445CF">
      <w:pPr>
        <w:pStyle w:val="Textoindependiente"/>
        <w:spacing w:before="121"/>
        <w:ind w:left="1077"/>
        <w:rPr>
          <w:lang w:val="en-US"/>
        </w:rPr>
      </w:pPr>
      <w:r w:rsidRPr="00B645DE">
        <w:rPr>
          <w:color w:val="202024"/>
          <w:lang w:val="en-US"/>
        </w:rPr>
        <w:t>You may check more than one option</w:t>
      </w:r>
    </w:p>
    <w:p w14:paraId="052CCDF5" w14:textId="77777777" w:rsidR="00A25C91" w:rsidRPr="00B645DE" w:rsidRDefault="00A25C91">
      <w:pPr>
        <w:pStyle w:val="Textoindependiente"/>
        <w:spacing w:before="7"/>
        <w:rPr>
          <w:sz w:val="14"/>
          <w:lang w:val="en-US"/>
        </w:rPr>
      </w:pPr>
    </w:p>
    <w:p w14:paraId="22E5F072" w14:textId="6951E011" w:rsidR="00A25C91" w:rsidRPr="00B645DE" w:rsidRDefault="00F445CF">
      <w:pPr>
        <w:spacing w:before="96"/>
        <w:ind w:left="1077"/>
        <w:rPr>
          <w:i/>
          <w:sz w:val="21"/>
          <w:lang w:val="en-US"/>
        </w:rPr>
      </w:pPr>
      <w:r w:rsidRPr="00B645DE">
        <w:rPr>
          <w:i/>
          <w:color w:val="6D6F72"/>
          <w:sz w:val="21"/>
          <w:lang w:val="en-US"/>
        </w:rPr>
        <w:t>Select all that apply.</w:t>
      </w:r>
    </w:p>
    <w:p w14:paraId="6A4600FB" w14:textId="77777777" w:rsidR="00A25C91" w:rsidRPr="00B645DE" w:rsidRDefault="00A25C91">
      <w:pPr>
        <w:pStyle w:val="Textoindependiente"/>
        <w:spacing w:before="5"/>
        <w:rPr>
          <w:i/>
          <w:sz w:val="19"/>
          <w:lang w:val="en-US"/>
        </w:rPr>
      </w:pPr>
    </w:p>
    <w:p w14:paraId="1AA08689" w14:textId="3B9EAF0D" w:rsidR="00A25C91" w:rsidRPr="00B645DE" w:rsidRDefault="00000000">
      <w:pPr>
        <w:pStyle w:val="Textoindependiente"/>
        <w:ind w:left="1497"/>
        <w:rPr>
          <w:lang w:val="en-US"/>
        </w:rPr>
      </w:pPr>
      <w:r w:rsidRPr="00B645DE">
        <w:rPr>
          <w:lang w:val="en-US"/>
        </w:rPr>
        <w:pict w14:anchorId="3773E477">
          <v:rect id="_x0000_s2289" style="position:absolute;left:0;text-align:left;margin-left:103.85pt;margin-top:-.4pt;width:12.75pt;height:12.75pt;z-index:15765504;mso-position-horizontal-relative:page" filled="f" strokecolor="#99a0a6">
            <w10:wrap anchorx="page"/>
          </v:rect>
        </w:pict>
      </w:r>
      <w:r w:rsidRPr="00B645DE">
        <w:rPr>
          <w:color w:val="202024"/>
          <w:lang w:val="en-US"/>
        </w:rPr>
        <w:t>H</w:t>
      </w:r>
      <w:r w:rsidR="000D7587" w:rsidRPr="00B645DE">
        <w:rPr>
          <w:color w:val="202024"/>
          <w:lang w:val="en-US"/>
        </w:rPr>
        <w:t>y</w:t>
      </w:r>
      <w:r w:rsidRPr="00B645DE">
        <w:rPr>
          <w:color w:val="202024"/>
          <w:lang w:val="en-US"/>
        </w:rPr>
        <w:t>pertensi</w:t>
      </w:r>
      <w:r w:rsidR="000D7587" w:rsidRPr="00B645DE">
        <w:rPr>
          <w:color w:val="202024"/>
          <w:lang w:val="en-US"/>
        </w:rPr>
        <w:t>o</w:t>
      </w:r>
      <w:r w:rsidRPr="00B645DE">
        <w:rPr>
          <w:color w:val="202024"/>
          <w:lang w:val="en-US"/>
        </w:rPr>
        <w:t>n</w:t>
      </w:r>
    </w:p>
    <w:p w14:paraId="1B55F815" w14:textId="631FCA5A" w:rsidR="00A25C91" w:rsidRPr="00B645DE" w:rsidRDefault="00000000">
      <w:pPr>
        <w:pStyle w:val="Textoindependiente"/>
        <w:spacing w:before="96" w:line="326" w:lineRule="auto"/>
        <w:ind w:left="1497" w:right="3855"/>
        <w:rPr>
          <w:lang w:val="en-US"/>
        </w:rPr>
      </w:pPr>
      <w:r w:rsidRPr="00B645DE">
        <w:rPr>
          <w:lang w:val="en-US"/>
        </w:rPr>
        <w:pict w14:anchorId="74106FF6">
          <v:rect id="_x0000_s2288" style="position:absolute;left:0;text-align:left;margin-left:103.85pt;margin-top:4.4pt;width:12.75pt;height:12.75pt;z-index:15766016;mso-position-horizontal-relative:page" filled="f" strokecolor="#99a0a6">
            <w10:wrap anchorx="page"/>
          </v:rect>
        </w:pict>
      </w:r>
      <w:r w:rsidRPr="00B645DE">
        <w:rPr>
          <w:lang w:val="en-US"/>
        </w:rPr>
        <w:pict w14:anchorId="35A41C31">
          <v:rect id="_x0000_s2287" style="position:absolute;left:0;text-align:left;margin-left:103.85pt;margin-top:22.4pt;width:12.75pt;height:12.75pt;z-index:15766528;mso-position-horizontal-relative:page" filled="f" strokecolor="#99a0a6">
            <w10:wrap anchorx="page"/>
          </v:rect>
        </w:pict>
      </w:r>
      <w:r w:rsidRPr="00B645DE">
        <w:rPr>
          <w:lang w:val="en-US"/>
        </w:rPr>
        <w:pict w14:anchorId="73DA45F6">
          <v:rect id="_x0000_s2286" style="position:absolute;left:0;text-align:left;margin-left:103.85pt;margin-top:40.4pt;width:12.75pt;height:12.75pt;z-index:15767040;mso-position-horizontal-relative:page" filled="f" strokecolor="#99a0a6">
            <w10:wrap anchorx="page"/>
          </v:rect>
        </w:pict>
      </w:r>
      <w:r w:rsidR="000D7587" w:rsidRPr="00B645DE">
        <w:rPr>
          <w:color w:val="202024"/>
          <w:lang w:val="en-US"/>
        </w:rPr>
        <w:t>Chronic obstructive pulmonary disease (COPD</w:t>
      </w:r>
      <w:r w:rsidRPr="00B645DE">
        <w:rPr>
          <w:color w:val="202024"/>
          <w:lang w:val="en-US"/>
        </w:rPr>
        <w:t>)</w:t>
      </w:r>
      <w:r w:rsidRPr="00B645DE">
        <w:rPr>
          <w:color w:val="202024"/>
          <w:spacing w:val="-51"/>
          <w:lang w:val="en-US"/>
        </w:rPr>
        <w:t xml:space="preserve"> </w:t>
      </w:r>
      <w:r w:rsidRPr="00B645DE">
        <w:rPr>
          <w:color w:val="202024"/>
          <w:lang w:val="en-US"/>
        </w:rPr>
        <w:t>Diabetes</w:t>
      </w:r>
    </w:p>
    <w:p w14:paraId="4C1B0DF4" w14:textId="53F130C5" w:rsidR="00A25C91" w:rsidRPr="00B645DE" w:rsidRDefault="00000000">
      <w:pPr>
        <w:pStyle w:val="Textoindependiente"/>
        <w:spacing w:before="2" w:line="326" w:lineRule="auto"/>
        <w:ind w:left="1497" w:right="4657"/>
        <w:rPr>
          <w:lang w:val="en-US"/>
        </w:rPr>
      </w:pPr>
      <w:r w:rsidRPr="00B645DE">
        <w:rPr>
          <w:lang w:val="en-US"/>
        </w:rPr>
        <w:pict w14:anchorId="17BAD71F">
          <v:rect id="_x0000_s2285" style="position:absolute;left:0;text-align:left;margin-left:103.85pt;margin-top:17.7pt;width:12.75pt;height:12.75pt;z-index:15767552;mso-position-horizontal-relative:page" filled="f" strokecolor="#99a0a6">
            <w10:wrap anchorx="page"/>
          </v:rect>
        </w:pict>
      </w:r>
      <w:r w:rsidRPr="00B645DE">
        <w:rPr>
          <w:lang w:val="en-US"/>
        </w:rPr>
        <w:pict w14:anchorId="75DB7156">
          <v:rect id="_x0000_s2284" style="position:absolute;left:0;text-align:left;margin-left:103.85pt;margin-top:35.7pt;width:12.75pt;height:12.75pt;z-index:15768064;mso-position-horizontal-relative:page" filled="f" strokecolor="#99a0a6">
            <w10:wrap anchorx="page"/>
          </v:rect>
        </w:pict>
      </w:r>
      <w:r w:rsidR="00BF61C2" w:rsidRPr="00B645DE">
        <w:rPr>
          <w:color w:val="202024"/>
          <w:lang w:val="en-US"/>
        </w:rPr>
        <w:t xml:space="preserve">Human </w:t>
      </w:r>
      <w:r w:rsidR="00B645DE">
        <w:rPr>
          <w:color w:val="202024"/>
          <w:lang w:val="en-US"/>
        </w:rPr>
        <w:t>Immunodeficiency Virus</w:t>
      </w:r>
      <w:r w:rsidR="00BF61C2" w:rsidRPr="00B645DE">
        <w:rPr>
          <w:color w:val="202024"/>
          <w:lang w:val="en-US"/>
        </w:rPr>
        <w:t xml:space="preserve"> (HIV</w:t>
      </w:r>
      <w:r w:rsidRPr="00B645DE">
        <w:rPr>
          <w:color w:val="202024"/>
          <w:lang w:val="en-US"/>
        </w:rPr>
        <w:t>)</w:t>
      </w:r>
      <w:r w:rsidRPr="00B645DE">
        <w:rPr>
          <w:color w:val="202024"/>
          <w:spacing w:val="-51"/>
          <w:lang w:val="en-US"/>
        </w:rPr>
        <w:t xml:space="preserve"> </w:t>
      </w:r>
      <w:r w:rsidRPr="00B645DE">
        <w:rPr>
          <w:color w:val="202024"/>
          <w:lang w:val="en-US"/>
        </w:rPr>
        <w:t>C</w:t>
      </w:r>
      <w:r w:rsidR="00BF61C2" w:rsidRPr="00B645DE">
        <w:rPr>
          <w:color w:val="202024"/>
          <w:lang w:val="en-US"/>
        </w:rPr>
        <w:t>a</w:t>
      </w:r>
      <w:r w:rsidRPr="00B645DE">
        <w:rPr>
          <w:color w:val="202024"/>
          <w:lang w:val="en-US"/>
        </w:rPr>
        <w:t>ncer</w:t>
      </w:r>
    </w:p>
    <w:p w14:paraId="44F318B1" w14:textId="2CA20F86" w:rsidR="00A25C91" w:rsidRPr="00B645DE" w:rsidRDefault="00000000">
      <w:pPr>
        <w:pStyle w:val="Textoindependiente"/>
        <w:spacing w:before="1" w:line="326" w:lineRule="auto"/>
        <w:ind w:left="1497" w:right="5607"/>
        <w:rPr>
          <w:lang w:val="en-US"/>
        </w:rPr>
      </w:pPr>
      <w:r w:rsidRPr="00B645DE">
        <w:rPr>
          <w:lang w:val="en-US"/>
        </w:rPr>
        <w:pict w14:anchorId="7E97EF78">
          <v:rect id="_x0000_s2283" style="position:absolute;left:0;text-align:left;margin-left:103.85pt;margin-top:17.65pt;width:12.75pt;height:12.75pt;z-index:15768576;mso-position-horizontal-relative:page" filled="f" strokecolor="#99a0a6">
            <w10:wrap anchorx="page"/>
          </v:rect>
        </w:pict>
      </w:r>
      <w:r w:rsidRPr="00B645DE">
        <w:rPr>
          <w:lang w:val="en-US"/>
        </w:rPr>
        <w:pict w14:anchorId="25CAB8EB">
          <v:rect id="_x0000_s2282" style="position:absolute;left:0;text-align:left;margin-left:103.85pt;margin-top:35.65pt;width:12.75pt;height:12.75pt;z-index:15769088;mso-position-horizontal-relative:page" filled="f" strokecolor="#99a0a6">
            <w10:wrap anchorx="page"/>
          </v:rect>
        </w:pict>
      </w:r>
      <w:r w:rsidR="00BF61C2" w:rsidRPr="00B645DE">
        <w:rPr>
          <w:color w:val="202024"/>
          <w:lang w:val="en-US"/>
        </w:rPr>
        <w:t>Chronic kidney disease (CKD</w:t>
      </w:r>
      <w:r w:rsidRPr="00B645DE">
        <w:rPr>
          <w:color w:val="202024"/>
          <w:lang w:val="en-US"/>
        </w:rPr>
        <w:t>)</w:t>
      </w:r>
      <w:r w:rsidRPr="00B645DE">
        <w:rPr>
          <w:color w:val="202024"/>
          <w:spacing w:val="-52"/>
          <w:lang w:val="en-US"/>
        </w:rPr>
        <w:t xml:space="preserve"> </w:t>
      </w:r>
      <w:r w:rsidRPr="00B645DE">
        <w:rPr>
          <w:color w:val="202024"/>
          <w:lang w:val="en-US"/>
        </w:rPr>
        <w:t>As</w:t>
      </w:r>
      <w:r w:rsidR="00BF61C2" w:rsidRPr="00B645DE">
        <w:rPr>
          <w:color w:val="202024"/>
          <w:lang w:val="en-US"/>
        </w:rPr>
        <w:t>th</w:t>
      </w:r>
      <w:r w:rsidRPr="00B645DE">
        <w:rPr>
          <w:color w:val="202024"/>
          <w:lang w:val="en-US"/>
        </w:rPr>
        <w:t>ma</w:t>
      </w:r>
    </w:p>
    <w:p w14:paraId="3D0709FB" w14:textId="270EAF29" w:rsidR="00A25C91" w:rsidRPr="00B645DE" w:rsidRDefault="00BF61C2">
      <w:pPr>
        <w:pStyle w:val="Textoindependiente"/>
        <w:spacing w:before="2"/>
        <w:ind w:left="1497"/>
        <w:rPr>
          <w:lang w:val="en-US"/>
        </w:rPr>
      </w:pPr>
      <w:r w:rsidRPr="00B645DE">
        <w:rPr>
          <w:color w:val="202024"/>
          <w:lang w:val="en-US"/>
        </w:rPr>
        <w:t>I do not have any disease</w:t>
      </w:r>
    </w:p>
    <w:p w14:paraId="5216A731" w14:textId="5591F975" w:rsidR="00A25C91" w:rsidRPr="00B645DE" w:rsidRDefault="00000000">
      <w:pPr>
        <w:spacing w:before="211" w:after="23"/>
        <w:ind w:left="1497"/>
        <w:rPr>
          <w:sz w:val="21"/>
          <w:lang w:val="en-US"/>
        </w:rPr>
      </w:pPr>
      <w:r w:rsidRPr="00B645DE">
        <w:rPr>
          <w:lang w:val="en-US"/>
        </w:rPr>
        <w:pict w14:anchorId="6D24DF9E">
          <v:rect id="_x0000_s2281" style="position:absolute;left:0;text-align:left;margin-left:103.85pt;margin-top:10.4pt;width:12.75pt;height:12.75pt;z-index:15769600;mso-position-horizontal-relative:page" filled="f" strokecolor="#99a0a6">
            <w10:wrap anchorx="page"/>
          </v:rect>
        </w:pict>
      </w:r>
      <w:r w:rsidRPr="00B645DE">
        <w:rPr>
          <w:color w:val="202024"/>
          <w:sz w:val="21"/>
          <w:lang w:val="en-US"/>
        </w:rPr>
        <w:t>O</w:t>
      </w:r>
      <w:r w:rsidR="00BF61C2" w:rsidRPr="00B645DE">
        <w:rPr>
          <w:color w:val="202024"/>
          <w:sz w:val="21"/>
          <w:lang w:val="en-US"/>
        </w:rPr>
        <w:t>ther</w:t>
      </w:r>
      <w:r w:rsidRPr="00B645DE">
        <w:rPr>
          <w:color w:val="202024"/>
          <w:sz w:val="21"/>
          <w:lang w:val="en-US"/>
        </w:rPr>
        <w:t>:</w:t>
      </w:r>
    </w:p>
    <w:p w14:paraId="4A18E7CE" w14:textId="77777777" w:rsidR="00A25C91" w:rsidRPr="00B645DE" w:rsidRDefault="00000000">
      <w:pPr>
        <w:pStyle w:val="Textoindependiente"/>
        <w:spacing w:line="20" w:lineRule="exact"/>
        <w:ind w:left="2110"/>
        <w:rPr>
          <w:sz w:val="2"/>
          <w:lang w:val="en-US"/>
        </w:rPr>
      </w:pPr>
      <w:r w:rsidRPr="00B645DE">
        <w:rPr>
          <w:sz w:val="2"/>
          <w:lang w:val="en-US"/>
        </w:rPr>
      </w:r>
      <w:r w:rsidRPr="00B645DE">
        <w:rPr>
          <w:sz w:val="2"/>
          <w:lang w:val="en-US"/>
        </w:rPr>
        <w:pict w14:anchorId="3211946B">
          <v:group id="_x0000_s2279" style="width:222.75pt;height:.75pt;mso-position-horizontal-relative:char;mso-position-vertical-relative:line" coordsize="4455,15">
            <v:rect id="_x0000_s2280" style="position:absolute;width:4455;height:15" fillcolor="#bdc1c6" stroked="f"/>
            <w10:anchorlock/>
          </v:group>
        </w:pict>
      </w:r>
    </w:p>
    <w:p w14:paraId="38819DFB" w14:textId="77777777" w:rsidR="00A25C91" w:rsidRPr="00B645DE" w:rsidRDefault="00A25C91">
      <w:pPr>
        <w:pStyle w:val="Textoindependiente"/>
        <w:rPr>
          <w:sz w:val="20"/>
          <w:lang w:val="en-US"/>
        </w:rPr>
      </w:pPr>
    </w:p>
    <w:p w14:paraId="5F967F59" w14:textId="77777777" w:rsidR="00A25C91" w:rsidRPr="00B645DE" w:rsidRDefault="00A25C91">
      <w:pPr>
        <w:pStyle w:val="Textoindependiente"/>
        <w:rPr>
          <w:sz w:val="20"/>
          <w:lang w:val="en-US"/>
        </w:rPr>
      </w:pPr>
    </w:p>
    <w:p w14:paraId="2BA05904" w14:textId="77777777" w:rsidR="00A25C91" w:rsidRPr="00B645DE" w:rsidRDefault="00A25C91">
      <w:pPr>
        <w:pStyle w:val="Textoindependiente"/>
        <w:rPr>
          <w:sz w:val="20"/>
          <w:lang w:val="en-US"/>
        </w:rPr>
      </w:pPr>
    </w:p>
    <w:p w14:paraId="4183C692" w14:textId="77777777" w:rsidR="00A25C91" w:rsidRPr="00B645DE" w:rsidRDefault="00A25C91">
      <w:pPr>
        <w:pStyle w:val="Textoindependiente"/>
        <w:spacing w:before="5"/>
        <w:rPr>
          <w:sz w:val="16"/>
          <w:lang w:val="en-US"/>
        </w:rPr>
      </w:pPr>
    </w:p>
    <w:p w14:paraId="776599E4" w14:textId="13DE941B"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7.</w:t>
      </w:r>
      <w:r w:rsidRPr="00B645DE">
        <w:rPr>
          <w:color w:val="202024"/>
          <w:spacing w:val="-8"/>
          <w:lang w:val="en-US"/>
        </w:rPr>
        <w:t xml:space="preserve"> </w:t>
      </w:r>
      <w:r w:rsidR="00BF61C2" w:rsidRPr="00B645DE">
        <w:rPr>
          <w:color w:val="202024"/>
          <w:lang w:val="en-US"/>
        </w:rPr>
        <w:t>Do you currently smoke?</w:t>
      </w:r>
      <w:r w:rsidR="00BF61C2" w:rsidRPr="00B645DE">
        <w:rPr>
          <w:color w:val="202024"/>
          <w:lang w:val="en-US"/>
        </w:rPr>
        <w:t xml:space="preserve"> </w:t>
      </w:r>
      <w:r w:rsidRPr="00B645DE">
        <w:rPr>
          <w:color w:val="D92F25"/>
          <w:lang w:val="en-US"/>
        </w:rPr>
        <w:t>*</w:t>
      </w:r>
    </w:p>
    <w:p w14:paraId="0FCDAB47" w14:textId="77777777" w:rsidR="00A25C91" w:rsidRPr="00B645DE" w:rsidRDefault="00A25C91">
      <w:pPr>
        <w:pStyle w:val="Textoindependiente"/>
        <w:spacing w:before="7"/>
        <w:rPr>
          <w:sz w:val="15"/>
          <w:lang w:val="en-US"/>
        </w:rPr>
      </w:pPr>
    </w:p>
    <w:p w14:paraId="6030888D" w14:textId="29CCEFA5"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40F3672F" w14:textId="77777777" w:rsidR="00A25C91" w:rsidRPr="00B645DE" w:rsidRDefault="00A25C91">
      <w:pPr>
        <w:pStyle w:val="Textoindependiente"/>
        <w:spacing w:before="10"/>
        <w:rPr>
          <w:i/>
          <w:sz w:val="28"/>
          <w:lang w:val="en-US"/>
        </w:rPr>
      </w:pPr>
    </w:p>
    <w:p w14:paraId="54CA475F" w14:textId="5FB6AB58" w:rsidR="00A25C91" w:rsidRPr="00B645DE" w:rsidRDefault="00000000" w:rsidP="00BF61C2">
      <w:pPr>
        <w:pStyle w:val="Textoindependiente"/>
        <w:spacing w:line="408" w:lineRule="auto"/>
        <w:ind w:left="1701" w:right="567"/>
        <w:rPr>
          <w:lang w:val="en-US"/>
        </w:rPr>
      </w:pPr>
      <w:r w:rsidRPr="00B645DE">
        <w:rPr>
          <w:lang w:val="en-US"/>
        </w:rPr>
        <w:pict w14:anchorId="67779F71">
          <v:shape id="_x0000_s2278" style="position:absolute;left:0;text-align:left;margin-left:103.85pt;margin-top:-.4pt;width:23.25pt;height:12.75pt;z-index:15770112;mso-position-horizontal-relative:page" coordorigin="2077,-8" coordsize="465,255" path="m2077,119r10,-49l2090,62r25,-33l2121,23r59,-29l2197,-8r8,l2415,-8r8,l2432,-8r8,2l2448,-4r8,2l2464,1r8,3l2505,29r6,6l2516,41r5,7l2526,55r4,7l2533,70r3,8l2538,86r2,8l2542,102r,9l2542,119r,8l2542,136r-2,8l2538,152r-2,8l2533,168r-3,8l2526,183r-5,7l2516,197r-52,40l2440,244r-8,2l2423,247r-8,l2205,247r-8,l2188,246r-8,-2l2172,242r-38,-17l2127,220r-28,-30l2094,183r-4,-7l2087,168r-3,-8l2082,152r-2,-8l2078,136r-1,-9l2077,119xe" filled="f" strokecolor="#99a0a6">
            <v:path arrowok="t"/>
            <w10:wrap anchorx="page"/>
          </v:shape>
        </w:pict>
      </w:r>
      <w:r w:rsidRPr="00B645DE">
        <w:rPr>
          <w:lang w:val="en-US"/>
        </w:rPr>
        <w:pict w14:anchorId="732C9255">
          <v:shape id="_x0000_s2277" style="position:absolute;left:0;text-align:left;margin-left:103.85pt;margin-top:22.1pt;width:23.25pt;height:12.75pt;z-index:15770624;mso-position-horizontal-relative:page" coordorigin="2077,442" coordsize="465,255" path="m2077,569r17,-64l2115,479r6,-6l2180,444r17,-2l2205,442r210,l2423,442r9,l2440,444r8,2l2456,448r8,3l2472,454r33,25l2511,485r29,59l2542,552r,9l2542,569r,8l2542,586r-2,8l2538,602r-2,8l2533,618r-3,8l2486,675r-7,5l2440,694r-8,2l2423,697r-8,l2205,697r-8,l2188,696r-8,-2l2172,692r-38,-17l2127,670r-40,-52l2084,610r-2,-8l2080,594r-2,-8l2077,577r,-8xe" filled="f" strokecolor="#99a0a6">
            <v:path arrowok="t"/>
            <w10:wrap anchorx="page"/>
          </v:shape>
        </w:pict>
      </w:r>
      <w:r w:rsidR="001F34C9" w:rsidRPr="00B645DE">
        <w:rPr>
          <w:color w:val="202024"/>
          <w:lang w:val="en-US"/>
        </w:rPr>
        <w:t>Yes</w:t>
      </w:r>
      <w:r w:rsidRPr="00B645DE">
        <w:rPr>
          <w:color w:val="202024"/>
          <w:spacing w:val="1"/>
          <w:lang w:val="en-US"/>
        </w:rPr>
        <w:t xml:space="preserve"> </w:t>
      </w:r>
      <w:r w:rsidR="00BF61C2" w:rsidRPr="00B645DE">
        <w:rPr>
          <w:color w:val="202024"/>
          <w:spacing w:val="1"/>
          <w:lang w:val="en-US"/>
        </w:rPr>
        <w:br/>
      </w:r>
      <w:r w:rsidRPr="00B645DE">
        <w:rPr>
          <w:color w:val="202024"/>
          <w:lang w:val="en-US"/>
        </w:rPr>
        <w:t>No</w:t>
      </w:r>
    </w:p>
    <w:p w14:paraId="6F20E46C" w14:textId="77777777" w:rsidR="00A25C91" w:rsidRPr="00B645DE" w:rsidRDefault="00A25C91">
      <w:pPr>
        <w:pStyle w:val="Textoindependiente"/>
        <w:rPr>
          <w:sz w:val="20"/>
          <w:lang w:val="en-US"/>
        </w:rPr>
      </w:pPr>
    </w:p>
    <w:p w14:paraId="5BE7E610" w14:textId="77777777" w:rsidR="00A25C91" w:rsidRPr="00B645DE" w:rsidRDefault="00A25C91">
      <w:pPr>
        <w:pStyle w:val="Textoindependiente"/>
        <w:rPr>
          <w:sz w:val="20"/>
          <w:lang w:val="en-US"/>
        </w:rPr>
      </w:pPr>
    </w:p>
    <w:p w14:paraId="6A71E421" w14:textId="77777777" w:rsidR="00A25C91" w:rsidRPr="00B645DE" w:rsidRDefault="00A25C91">
      <w:pPr>
        <w:pStyle w:val="Textoindependiente"/>
        <w:spacing w:before="3"/>
        <w:rPr>
          <w:sz w:val="23"/>
          <w:lang w:val="en-US"/>
        </w:rPr>
      </w:pPr>
    </w:p>
    <w:p w14:paraId="5B206731" w14:textId="5FC209FE" w:rsidR="00A25C91" w:rsidRPr="00B645DE" w:rsidRDefault="00BF61C2" w:rsidP="00BF61C2">
      <w:pPr>
        <w:pStyle w:val="Ttulo1"/>
        <w:numPr>
          <w:ilvl w:val="0"/>
          <w:numId w:val="4"/>
        </w:numPr>
        <w:tabs>
          <w:tab w:val="left" w:pos="1077"/>
          <w:tab w:val="left" w:pos="1078"/>
        </w:tabs>
        <w:spacing w:before="94"/>
        <w:ind w:left="1077" w:hanging="634"/>
        <w:rPr>
          <w:sz w:val="20"/>
          <w:lang w:val="en-US"/>
        </w:rPr>
      </w:pPr>
      <w:r w:rsidRPr="00B645DE">
        <w:rPr>
          <w:color w:val="202024"/>
          <w:spacing w:val="-9"/>
          <w:lang w:val="en-US"/>
        </w:rPr>
        <w:t>If the answer above was "Yes", how many cigarettes do you smoke per day?</w:t>
      </w:r>
    </w:p>
    <w:p w14:paraId="0523B4B2" w14:textId="77777777" w:rsidR="00A25C91" w:rsidRPr="00B645DE" w:rsidRDefault="00A25C91">
      <w:pPr>
        <w:pStyle w:val="Textoindependiente"/>
        <w:rPr>
          <w:sz w:val="20"/>
          <w:lang w:val="en-US"/>
        </w:rPr>
      </w:pPr>
    </w:p>
    <w:p w14:paraId="45D7C7BD" w14:textId="77777777" w:rsidR="00A25C91" w:rsidRPr="00B645DE" w:rsidRDefault="00000000">
      <w:pPr>
        <w:pStyle w:val="Textoindependiente"/>
        <w:spacing w:before="6"/>
        <w:rPr>
          <w:sz w:val="15"/>
          <w:lang w:val="en-US"/>
        </w:rPr>
      </w:pPr>
      <w:r w:rsidRPr="00B645DE">
        <w:rPr>
          <w:lang w:val="en-US"/>
        </w:rPr>
        <w:pict w14:anchorId="0FF6B062">
          <v:rect id="_x0000_s2276" style="position:absolute;margin-left:99.75pt;margin-top:11.3pt;width:222.75pt;height:.75pt;z-index:-15695872;mso-wrap-distance-left:0;mso-wrap-distance-right:0;mso-position-horizontal-relative:page" fillcolor="#bdc1c6" stroked="f">
            <w10:wrap type="topAndBottom" anchorx="page"/>
          </v:rect>
        </w:pict>
      </w:r>
    </w:p>
    <w:p w14:paraId="0216648C" w14:textId="77777777" w:rsidR="00A25C91" w:rsidRPr="00B645DE" w:rsidRDefault="00A25C91">
      <w:pPr>
        <w:pStyle w:val="Textoindependiente"/>
        <w:rPr>
          <w:sz w:val="28"/>
          <w:lang w:val="en-US"/>
        </w:rPr>
      </w:pPr>
    </w:p>
    <w:p w14:paraId="301BFBE5" w14:textId="77777777" w:rsidR="00A25C91" w:rsidRPr="00B645DE" w:rsidRDefault="00A25C91">
      <w:pPr>
        <w:pStyle w:val="Textoindependiente"/>
        <w:spacing w:before="9"/>
        <w:rPr>
          <w:sz w:val="26"/>
          <w:lang w:val="en-US"/>
        </w:rPr>
      </w:pPr>
    </w:p>
    <w:p w14:paraId="3C9B3A0A" w14:textId="798FF1CF" w:rsidR="00A25C91" w:rsidRPr="00B645DE" w:rsidRDefault="00BF61C2">
      <w:pPr>
        <w:pStyle w:val="Prrafodelista"/>
        <w:numPr>
          <w:ilvl w:val="0"/>
          <w:numId w:val="4"/>
        </w:numPr>
        <w:tabs>
          <w:tab w:val="left" w:pos="1077"/>
          <w:tab w:val="left" w:pos="1078"/>
        </w:tabs>
        <w:spacing w:before="1"/>
        <w:ind w:left="1077" w:hanging="634"/>
        <w:rPr>
          <w:sz w:val="24"/>
          <w:lang w:val="en-US"/>
        </w:rPr>
      </w:pPr>
      <w:r w:rsidRPr="00B645DE">
        <w:rPr>
          <w:color w:val="202024"/>
          <w:sz w:val="24"/>
          <w:lang w:val="en-US"/>
        </w:rPr>
        <w:t>If the answer above was "Yes", how many years have you been smoking?</w:t>
      </w:r>
    </w:p>
    <w:p w14:paraId="2A0E64CE" w14:textId="77777777" w:rsidR="00A25C91" w:rsidRPr="00B645DE" w:rsidRDefault="00A25C91">
      <w:pPr>
        <w:pStyle w:val="Textoindependiente"/>
        <w:rPr>
          <w:sz w:val="20"/>
          <w:lang w:val="en-US"/>
        </w:rPr>
      </w:pPr>
    </w:p>
    <w:p w14:paraId="053DFE25" w14:textId="77777777" w:rsidR="00A25C91" w:rsidRPr="00B645DE" w:rsidRDefault="00A25C91">
      <w:pPr>
        <w:pStyle w:val="Textoindependiente"/>
        <w:rPr>
          <w:sz w:val="20"/>
          <w:lang w:val="en-US"/>
        </w:rPr>
      </w:pPr>
    </w:p>
    <w:p w14:paraId="364B739C" w14:textId="77777777" w:rsidR="00A25C91" w:rsidRPr="00B645DE" w:rsidRDefault="00000000">
      <w:pPr>
        <w:pStyle w:val="Textoindependiente"/>
        <w:spacing w:before="5"/>
        <w:rPr>
          <w:sz w:val="15"/>
          <w:lang w:val="en-US"/>
        </w:rPr>
      </w:pPr>
      <w:r w:rsidRPr="00B645DE">
        <w:rPr>
          <w:lang w:val="en-US"/>
        </w:rPr>
        <w:pict w14:anchorId="05D9497E">
          <v:rect id="_x0000_s2275" style="position:absolute;margin-left:99.75pt;margin-top:11.2pt;width:222.75pt;height:.75pt;z-index:-15695360;mso-wrap-distance-left:0;mso-wrap-distance-right:0;mso-position-horizontal-relative:page" fillcolor="#bdc1c6" stroked="f">
            <w10:wrap type="topAndBottom" anchorx="page"/>
          </v:rect>
        </w:pict>
      </w:r>
    </w:p>
    <w:p w14:paraId="079EFAEC" w14:textId="77777777" w:rsidR="00A25C91" w:rsidRPr="00B645DE" w:rsidRDefault="00A25C91">
      <w:pPr>
        <w:rPr>
          <w:sz w:val="15"/>
          <w:lang w:val="en-US"/>
        </w:rPr>
        <w:sectPr w:rsidR="00A25C91" w:rsidRPr="00B645DE">
          <w:pgSz w:w="12240" w:h="15840"/>
          <w:pgMar w:top="460" w:right="1100" w:bottom="440" w:left="920" w:header="269" w:footer="260" w:gutter="0"/>
          <w:cols w:space="720"/>
        </w:sectPr>
      </w:pPr>
    </w:p>
    <w:p w14:paraId="790CDBA4" w14:textId="77777777" w:rsidR="00A25C91" w:rsidRPr="00B645DE" w:rsidRDefault="00A25C91">
      <w:pPr>
        <w:pStyle w:val="Textoindependiente"/>
        <w:spacing w:before="6"/>
        <w:rPr>
          <w:sz w:val="11"/>
          <w:lang w:val="en-US"/>
        </w:rPr>
      </w:pPr>
    </w:p>
    <w:p w14:paraId="7D530D59" w14:textId="5A5345D5"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8.</w:t>
      </w:r>
      <w:r w:rsidRPr="00B645DE">
        <w:rPr>
          <w:color w:val="202024"/>
          <w:spacing w:val="-8"/>
          <w:lang w:val="en-US"/>
        </w:rPr>
        <w:t xml:space="preserve"> </w:t>
      </w:r>
      <w:r w:rsidR="00BF61C2" w:rsidRPr="00B645DE">
        <w:rPr>
          <w:color w:val="202024"/>
          <w:lang w:val="en-US"/>
        </w:rPr>
        <w:t>Do you have a family member (parent or sibling) diagnosed with any type of headache BEFORE the COVID-19 pandemic?</w:t>
      </w:r>
      <w:r w:rsidR="00BF61C2" w:rsidRPr="00B645DE">
        <w:rPr>
          <w:color w:val="202024"/>
          <w:lang w:val="en-US"/>
        </w:rPr>
        <w:t xml:space="preserve"> </w:t>
      </w:r>
      <w:r w:rsidRPr="00B645DE">
        <w:rPr>
          <w:color w:val="D92F25"/>
          <w:lang w:val="en-US"/>
        </w:rPr>
        <w:t>*</w:t>
      </w:r>
    </w:p>
    <w:p w14:paraId="4559171F" w14:textId="3E995D0D" w:rsidR="00A25C91" w:rsidRPr="00B645DE" w:rsidRDefault="00F445CF">
      <w:pPr>
        <w:pStyle w:val="Textoindependiente"/>
        <w:spacing w:before="121"/>
        <w:ind w:left="1077"/>
        <w:rPr>
          <w:lang w:val="en-US"/>
        </w:rPr>
      </w:pPr>
      <w:r w:rsidRPr="00B645DE">
        <w:rPr>
          <w:color w:val="202024"/>
          <w:lang w:val="en-US"/>
        </w:rPr>
        <w:t>You may check more than one option</w:t>
      </w:r>
    </w:p>
    <w:p w14:paraId="05D8D95B" w14:textId="77777777" w:rsidR="00A25C91" w:rsidRPr="00B645DE" w:rsidRDefault="00A25C91">
      <w:pPr>
        <w:pStyle w:val="Textoindependiente"/>
        <w:spacing w:before="7"/>
        <w:rPr>
          <w:sz w:val="14"/>
          <w:lang w:val="en-US"/>
        </w:rPr>
      </w:pPr>
    </w:p>
    <w:p w14:paraId="6B172A68" w14:textId="7E4F83A7" w:rsidR="00A25C91" w:rsidRPr="00B645DE" w:rsidRDefault="00F445CF">
      <w:pPr>
        <w:spacing w:before="95"/>
        <w:ind w:left="1077"/>
        <w:rPr>
          <w:i/>
          <w:sz w:val="21"/>
          <w:lang w:val="en-US"/>
        </w:rPr>
      </w:pPr>
      <w:r w:rsidRPr="00B645DE">
        <w:rPr>
          <w:i/>
          <w:color w:val="6D6F72"/>
          <w:sz w:val="21"/>
          <w:lang w:val="en-US"/>
        </w:rPr>
        <w:t>Select all that apply.</w:t>
      </w:r>
    </w:p>
    <w:p w14:paraId="72C2DA61" w14:textId="77777777" w:rsidR="00A25C91" w:rsidRPr="00B645DE" w:rsidRDefault="00A25C91">
      <w:pPr>
        <w:pStyle w:val="Textoindependiente"/>
        <w:spacing w:before="5"/>
        <w:rPr>
          <w:i/>
          <w:sz w:val="19"/>
          <w:lang w:val="en-US"/>
        </w:rPr>
      </w:pPr>
    </w:p>
    <w:p w14:paraId="30764E33" w14:textId="6EC30678" w:rsidR="00BF61C2" w:rsidRPr="00B645DE" w:rsidRDefault="00BF61C2" w:rsidP="00BF61C2">
      <w:pPr>
        <w:pStyle w:val="Textoindependiente"/>
        <w:ind w:left="1363"/>
        <w:rPr>
          <w:lang w:val="en-US"/>
        </w:rPr>
      </w:pPr>
      <w:r w:rsidRPr="00B645DE">
        <w:rPr>
          <w:noProof/>
          <w:lang w:val="en-US"/>
        </w:rPr>
        <mc:AlternateContent>
          <mc:Choice Requires="wps">
            <w:drawing>
              <wp:anchor distT="0" distB="0" distL="114300" distR="114300" simplePos="0" relativeHeight="251640320" behindDoc="0" locked="0" layoutInCell="1" allowOverlap="1" wp14:anchorId="3A28469E" wp14:editId="26B0FC12">
                <wp:simplePos x="0" y="0"/>
                <wp:positionH relativeFrom="page">
                  <wp:posOffset>1233170</wp:posOffset>
                </wp:positionH>
                <wp:positionV relativeFrom="paragraph">
                  <wp:posOffset>-5080</wp:posOffset>
                </wp:positionV>
                <wp:extent cx="161925" cy="161925"/>
                <wp:effectExtent l="0" t="0" r="0" b="0"/>
                <wp:wrapNone/>
                <wp:docPr id="2042450821" name="Rectá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44A15A" id="Rectángulo 4" o:spid="_x0000_s1026" style="position:absolute;margin-left:97.1pt;margin-top:-.4pt;width:12.75pt;height:12.75pt;z-index:251640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" filled="f" strokecolor="#99a0a6">
                <w10:wrap anchorx="page"/>
              </v:rect>
            </w:pict>
          </mc:Fallback>
        </mc:AlternateContent>
      </w:r>
      <w:r w:rsidRPr="00B645DE">
        <w:rPr>
          <w:color w:val="202024"/>
          <w:lang w:val="en-US"/>
        </w:rPr>
        <w:t>Yes,</w:t>
      </w:r>
      <w:r w:rsidRPr="00B645DE">
        <w:rPr>
          <w:color w:val="202024"/>
          <w:spacing w:val="-8"/>
          <w:lang w:val="en-US"/>
        </w:rPr>
        <w:t xml:space="preserve"> </w:t>
      </w:r>
      <w:r w:rsidRPr="00B645DE">
        <w:rPr>
          <w:color w:val="202024"/>
          <w:lang w:val="en-US"/>
        </w:rPr>
        <w:t>migraines</w:t>
      </w:r>
    </w:p>
    <w:p w14:paraId="45A2D63D" w14:textId="320F1F7B" w:rsidR="00BF61C2" w:rsidRPr="00B645DE" w:rsidRDefault="00BF61C2" w:rsidP="00BF61C2">
      <w:pPr>
        <w:pStyle w:val="Textoindependiente"/>
        <w:spacing w:before="96" w:line="326" w:lineRule="auto"/>
        <w:ind w:left="1361" w:right="567"/>
        <w:rPr>
          <w:color w:val="202024"/>
          <w:lang w:val="en-US"/>
        </w:rPr>
      </w:pPr>
      <w:r w:rsidRPr="00B645DE">
        <w:rPr>
          <w:noProof/>
          <w:lang w:val="en-US"/>
        </w:rPr>
        <mc:AlternateContent>
          <mc:Choice Requires="wps">
            <w:drawing>
              <wp:anchor distT="0" distB="0" distL="114300" distR="114300" simplePos="0" relativeHeight="251641344" behindDoc="0" locked="0" layoutInCell="1" allowOverlap="1" wp14:anchorId="3629F563" wp14:editId="59FB0920">
                <wp:simplePos x="0" y="0"/>
                <wp:positionH relativeFrom="page">
                  <wp:posOffset>1233170</wp:posOffset>
                </wp:positionH>
                <wp:positionV relativeFrom="paragraph">
                  <wp:posOffset>55880</wp:posOffset>
                </wp:positionV>
                <wp:extent cx="161925" cy="161925"/>
                <wp:effectExtent l="0" t="0" r="0" b="0"/>
                <wp:wrapNone/>
                <wp:docPr id="1659676178" name="Rectá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BD78D" id="Rectángulo 3" o:spid="_x0000_s1026" style="position:absolute;margin-left:97.1pt;margin-top:4.4pt;width:12.75pt;height:12.75pt;z-index:251641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42368" behindDoc="0" locked="0" layoutInCell="1" allowOverlap="1" wp14:anchorId="02B7B694" wp14:editId="19D5508C">
                <wp:simplePos x="0" y="0"/>
                <wp:positionH relativeFrom="page">
                  <wp:posOffset>1233170</wp:posOffset>
                </wp:positionH>
                <wp:positionV relativeFrom="paragraph">
                  <wp:posOffset>284480</wp:posOffset>
                </wp:positionV>
                <wp:extent cx="161925" cy="161925"/>
                <wp:effectExtent l="0" t="0" r="0" b="0"/>
                <wp:wrapNone/>
                <wp:docPr id="2082310930" name="Rectá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DFA372" id="Rectángulo 2" o:spid="_x0000_s1026" style="position:absolute;margin-left:97.1pt;margin-top:22.4pt;width:12.75pt;height:12.75pt;z-index:251642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" filled="f" strokecolor="#99a0a6">
                <w10:wrap anchorx="page"/>
              </v:rect>
            </w:pict>
          </mc:Fallback>
        </mc:AlternateContent>
      </w:r>
      <w:r w:rsidRPr="00B645DE">
        <w:rPr>
          <w:color w:val="202024"/>
          <w:lang w:val="en-US"/>
        </w:rPr>
        <w:t>Yes,</w:t>
      </w:r>
      <w:r w:rsidRPr="00B645DE">
        <w:rPr>
          <w:color w:val="202024"/>
          <w:spacing w:val="-11"/>
          <w:lang w:val="en-US"/>
        </w:rPr>
        <w:t xml:space="preserve"> headache due to muscle contraction (tensional) </w:t>
      </w:r>
      <w:r w:rsidRPr="00B645DE">
        <w:rPr>
          <w:color w:val="202024"/>
          <w:lang w:val="en-US"/>
        </w:rPr>
        <w:br/>
        <w:t xml:space="preserve">I </w:t>
      </w:r>
      <w:r w:rsidRPr="00B645DE">
        <w:rPr>
          <w:color w:val="202024"/>
          <w:lang w:val="en-US"/>
        </w:rPr>
        <w:t xml:space="preserve">do not have any family </w:t>
      </w:r>
      <w:r w:rsidR="00B645DE">
        <w:rPr>
          <w:color w:val="202024"/>
          <w:lang w:val="en-US"/>
        </w:rPr>
        <w:t>members</w:t>
      </w:r>
      <w:r w:rsidRPr="00B645DE">
        <w:rPr>
          <w:color w:val="202024"/>
          <w:lang w:val="en-US"/>
        </w:rPr>
        <w:t xml:space="preserve"> suffering</w:t>
      </w:r>
      <w:r w:rsidRPr="00B645DE">
        <w:rPr>
          <w:color w:val="202024"/>
          <w:lang w:val="en-US"/>
        </w:rPr>
        <w:t xml:space="preserve"> from any type of headaches </w:t>
      </w:r>
    </w:p>
    <w:p w14:paraId="1301C897" w14:textId="0722E94A" w:rsidR="00BF61C2" w:rsidRPr="00B645DE" w:rsidRDefault="00BF61C2" w:rsidP="00BF61C2">
      <w:pPr>
        <w:spacing w:before="116" w:after="23"/>
        <w:ind w:left="1363"/>
        <w:rPr>
          <w:sz w:val="21"/>
          <w:lang w:val="en-US"/>
        </w:rPr>
      </w:pPr>
      <w:r w:rsidRPr="00B645DE">
        <w:rPr>
          <w:noProof/>
          <w:lang w:val="en-US"/>
        </w:rPr>
        <mc:AlternateContent>
          <mc:Choice Requires="wps">
            <w:drawing>
              <wp:anchor distT="0" distB="0" distL="114300" distR="114300" simplePos="0" relativeHeight="251643392" behindDoc="0" locked="0" layoutInCell="1" allowOverlap="1" wp14:anchorId="5CE3F68C" wp14:editId="30F020B1">
                <wp:simplePos x="0" y="0"/>
                <wp:positionH relativeFrom="page">
                  <wp:posOffset>1233170</wp:posOffset>
                </wp:positionH>
                <wp:positionV relativeFrom="paragraph">
                  <wp:posOffset>71755</wp:posOffset>
                </wp:positionV>
                <wp:extent cx="161925" cy="161925"/>
                <wp:effectExtent l="0" t="0" r="0" b="0"/>
                <wp:wrapNone/>
                <wp:docPr id="162680709" name="Rectá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8867D" id="Rectángulo 1" o:spid="_x0000_s1026" style="position:absolute;margin-left:97.1pt;margin-top:5.65pt;width:12.75pt;height:12.75pt;z-index:25164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" filled="f" strokecolor="#99a0a6">
                <w10:wrap anchorx="page"/>
              </v:rect>
            </w:pict>
          </mc:Fallback>
        </mc:AlternateContent>
      </w:r>
      <w:r w:rsidRPr="00B645DE">
        <w:rPr>
          <w:color w:val="202024"/>
          <w:sz w:val="21"/>
          <w:lang w:val="en-US"/>
        </w:rPr>
        <w:t>Other:</w:t>
      </w:r>
    </w:p>
    <w:p w14:paraId="12587DF5" w14:textId="77777777" w:rsidR="00A25C91" w:rsidRPr="00B645DE" w:rsidRDefault="00000000">
      <w:pPr>
        <w:pStyle w:val="Textoindependiente"/>
        <w:spacing w:line="20" w:lineRule="exact"/>
        <w:ind w:left="2110"/>
        <w:rPr>
          <w:sz w:val="2"/>
          <w:lang w:val="en-US"/>
        </w:rPr>
      </w:pPr>
      <w:r w:rsidRPr="00B645DE">
        <w:rPr>
          <w:sz w:val="2"/>
          <w:lang w:val="en-US"/>
        </w:rPr>
      </w:r>
      <w:r w:rsidRPr="00B645DE">
        <w:rPr>
          <w:sz w:val="2"/>
          <w:lang w:val="en-US"/>
        </w:rPr>
        <w:pict w14:anchorId="63DCA1A1">
          <v:group id="_x0000_s2269" style="width:222.75pt;height:.75pt;mso-position-horizontal-relative:char;mso-position-vertical-relative:line" coordsize="4455,15">
            <v:rect id="_x0000_s2270" style="position:absolute;width:4455;height:15" fillcolor="#bdc1c6" stroked="f"/>
            <w10:anchorlock/>
          </v:group>
        </w:pict>
      </w:r>
    </w:p>
    <w:p w14:paraId="67E4DEF1" w14:textId="77777777" w:rsidR="00A25C91" w:rsidRPr="00B645DE" w:rsidRDefault="00A25C91">
      <w:pPr>
        <w:pStyle w:val="Textoindependiente"/>
        <w:rPr>
          <w:sz w:val="20"/>
          <w:lang w:val="en-US"/>
        </w:rPr>
      </w:pPr>
    </w:p>
    <w:p w14:paraId="5249B391" w14:textId="77777777" w:rsidR="00A25C91" w:rsidRPr="00B645DE" w:rsidRDefault="00A25C91">
      <w:pPr>
        <w:pStyle w:val="Textoindependiente"/>
        <w:spacing w:before="5"/>
        <w:rPr>
          <w:sz w:val="26"/>
          <w:lang w:val="en-US"/>
        </w:rPr>
      </w:pPr>
    </w:p>
    <w:p w14:paraId="2DDA6407" w14:textId="66E8E97A" w:rsidR="00A25C91" w:rsidRPr="00B645DE" w:rsidRDefault="00BF61C2">
      <w:pPr>
        <w:pStyle w:val="Textoindependiente"/>
        <w:rPr>
          <w:sz w:val="20"/>
          <w:lang w:val="en-US"/>
        </w:rPr>
      </w:pPr>
      <w:r w:rsidRPr="00B645DE">
        <w:rPr>
          <w:sz w:val="24"/>
          <w:lang w:val="en-US"/>
        </w:rPr>
        <w:t>Next</w:t>
      </w:r>
      <w:r w:rsidR="00B645DE">
        <w:rPr>
          <w:sz w:val="24"/>
          <w:lang w:val="en-US"/>
        </w:rPr>
        <w:t>,</w:t>
      </w:r>
      <w:r w:rsidRPr="00B645DE">
        <w:rPr>
          <w:sz w:val="24"/>
          <w:lang w:val="en-US"/>
        </w:rPr>
        <w:t xml:space="preserve"> we will ask you some questions related to the headache that lasted or has lasted 4 weeks or more during and/or after COVID-19.</w:t>
      </w:r>
    </w:p>
    <w:p w14:paraId="2E3C2AA6" w14:textId="77777777" w:rsidR="00A25C91" w:rsidRPr="00B645DE" w:rsidRDefault="00A25C91">
      <w:pPr>
        <w:pStyle w:val="Textoindependiente"/>
        <w:spacing w:before="1"/>
        <w:rPr>
          <w:sz w:val="17"/>
          <w:lang w:val="en-US"/>
        </w:rPr>
      </w:pPr>
    </w:p>
    <w:p w14:paraId="553CEE6E" w14:textId="2584DF4A" w:rsidR="00A25C91" w:rsidRPr="00B645DE" w:rsidRDefault="00000000">
      <w:pPr>
        <w:pStyle w:val="Prrafodelista"/>
        <w:numPr>
          <w:ilvl w:val="0"/>
          <w:numId w:val="4"/>
        </w:numPr>
        <w:tabs>
          <w:tab w:val="left" w:pos="1077"/>
          <w:tab w:val="left" w:pos="1078"/>
        </w:tabs>
        <w:spacing w:before="94"/>
        <w:ind w:left="1077" w:hanging="634"/>
        <w:rPr>
          <w:sz w:val="24"/>
          <w:lang w:val="en-US"/>
        </w:rPr>
      </w:pPr>
      <w:r w:rsidRPr="00B645DE">
        <w:rPr>
          <w:color w:val="202024"/>
          <w:sz w:val="24"/>
          <w:lang w:val="en-US"/>
        </w:rPr>
        <w:t>9.</w:t>
      </w:r>
      <w:r w:rsidRPr="00B645DE">
        <w:rPr>
          <w:color w:val="202024"/>
          <w:spacing w:val="-6"/>
          <w:sz w:val="24"/>
          <w:lang w:val="en-US"/>
        </w:rPr>
        <w:t xml:space="preserve"> </w:t>
      </w:r>
      <w:r w:rsidR="00BF61C2" w:rsidRPr="00B645DE">
        <w:rPr>
          <w:color w:val="202024"/>
          <w:sz w:val="24"/>
          <w:lang w:val="en-US"/>
        </w:rPr>
        <w:t>When did the headache start?</w:t>
      </w:r>
      <w:r w:rsidR="00BF61C2" w:rsidRPr="00B645DE">
        <w:rPr>
          <w:color w:val="202024"/>
          <w:sz w:val="24"/>
          <w:lang w:val="en-US"/>
        </w:rPr>
        <w:t xml:space="preserve"> </w:t>
      </w:r>
      <w:r w:rsidRPr="00B645DE">
        <w:rPr>
          <w:color w:val="D92F25"/>
          <w:sz w:val="24"/>
          <w:lang w:val="en-US"/>
        </w:rPr>
        <w:t>*</w:t>
      </w:r>
    </w:p>
    <w:p w14:paraId="1D93E0C8" w14:textId="77777777" w:rsidR="00A25C91" w:rsidRPr="00B645DE" w:rsidRDefault="00A25C91">
      <w:pPr>
        <w:pStyle w:val="Textoindependiente"/>
        <w:spacing w:before="8"/>
        <w:rPr>
          <w:sz w:val="15"/>
          <w:lang w:val="en-US"/>
        </w:rPr>
      </w:pPr>
    </w:p>
    <w:p w14:paraId="4D2324EF" w14:textId="765AADBD"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584CBB37" w14:textId="77777777" w:rsidR="00A25C91" w:rsidRPr="00B645DE" w:rsidRDefault="00A25C91">
      <w:pPr>
        <w:pStyle w:val="Textoindependiente"/>
        <w:spacing w:before="10"/>
        <w:rPr>
          <w:i/>
          <w:sz w:val="28"/>
          <w:lang w:val="en-US"/>
        </w:rPr>
      </w:pPr>
    </w:p>
    <w:p w14:paraId="12B71762" w14:textId="1A035C22" w:rsidR="00A25C91" w:rsidRPr="00B645DE" w:rsidRDefault="00000000">
      <w:pPr>
        <w:pStyle w:val="Textoindependiente"/>
        <w:ind w:left="1700"/>
        <w:rPr>
          <w:lang w:val="en-US"/>
        </w:rPr>
      </w:pPr>
      <w:r w:rsidRPr="00B645DE">
        <w:rPr>
          <w:lang w:val="en-US"/>
        </w:rPr>
        <w:pict w14:anchorId="22318B43">
          <v:shape id="_x0000_s2268" style="position:absolute;left:0;text-align:left;margin-left:103.85pt;margin-top:-.4pt;width:23.25pt;height:12.75pt;z-index:15774208;mso-position-horizontal-relative:page" coordorigin="2077,-8" coordsize="465,255" path="m2077,119r17,-64l2099,48r5,-7l2109,35r6,-6l2121,23r59,-29l2197,-8r8,l2415,-8r8,l2432,-8r8,2l2448,-4r8,2l2464,1r8,3l2505,29r6,6l2516,41r5,7l2526,55r16,56l2542,119r,8l2542,136r-2,8l2538,152r-33,57l2486,225r-7,5l2440,244r-8,2l2423,247r-8,l2205,247r-8,l2188,246r-8,-2l2172,242r-38,-17l2127,220r-40,-52l2080,144r-2,-8l2077,127r,-8xe" filled="f" strokecolor="#99a0a6">
            <v:path arrowok="t"/>
            <w10:wrap anchorx="page"/>
          </v:shape>
        </w:pict>
      </w:r>
      <w:r w:rsidR="00BF61C2" w:rsidRPr="00B645DE">
        <w:rPr>
          <w:lang w:val="en-US"/>
        </w:rPr>
        <w:t xml:space="preserve">Within the first 2 weeks of the start of </w:t>
      </w:r>
      <w:r w:rsidRPr="00B645DE">
        <w:rPr>
          <w:color w:val="202024"/>
          <w:lang w:val="en-US"/>
        </w:rPr>
        <w:t>COVID-19</w:t>
      </w:r>
    </w:p>
    <w:p w14:paraId="1508BB62" w14:textId="2924D8A6" w:rsidR="00A25C91" w:rsidRPr="00B645DE" w:rsidRDefault="00000000">
      <w:pPr>
        <w:pStyle w:val="Textoindependiente"/>
        <w:spacing w:before="186" w:line="408" w:lineRule="auto"/>
        <w:ind w:left="1700" w:right="2668"/>
        <w:rPr>
          <w:lang w:val="en-US"/>
        </w:rPr>
      </w:pPr>
      <w:r w:rsidRPr="00B645DE">
        <w:rPr>
          <w:lang w:val="en-US"/>
        </w:rPr>
        <w:pict w14:anchorId="61B840C9">
          <v:shape id="_x0000_s2267" style="position:absolute;left:0;text-align:left;margin-left:103.85pt;margin-top:8.9pt;width:23.25pt;height:12.75pt;z-index:15774720;mso-position-horizontal-relative:page" coordorigin="2077,178" coordsize="465,255" path="m2077,305r17,-64l2115,215r6,-6l2180,180r17,-2l2205,178r210,l2423,178r9,l2440,180r8,2l2456,184r8,3l2472,190r33,25l2511,221r29,59l2542,288r,9l2542,305r,8l2542,322r-2,8l2538,338r-33,57l2448,428r-8,2l2432,432r-9,1l2415,433r-210,l2197,433r-9,-1l2180,430r-8,-2l2134,411r-7,-5l2087,354r-7,-24l2078,322r-1,-9l2077,305xe" filled="f" strokecolor="#99a0a6">
            <v:path arrowok="t"/>
            <w10:wrap anchorx="page"/>
          </v:shape>
        </w:pict>
      </w:r>
      <w:r w:rsidRPr="00B645DE">
        <w:rPr>
          <w:lang w:val="en-US"/>
        </w:rPr>
        <w:pict w14:anchorId="749A48BE">
          <v:shape id="_x0000_s2266" style="position:absolute;left:0;text-align:left;margin-left:103.85pt;margin-top:31.4pt;width:23.25pt;height:12.75pt;z-index:15775232;mso-position-horizontal-relative:page" coordorigin="2077,628" coordsize="465,255" path="m2077,755r10,-49l2090,698r4,-7l2099,684r5,-7l2109,671r6,-6l2121,659r59,-29l2188,628r9,l2205,628r210,l2423,628r9,l2440,630r8,2l2456,634r8,3l2472,640r33,25l2511,671r5,6l2521,684r5,7l2540,730r2,8l2542,747r,8l2542,763r,9l2540,780r-2,8l2505,845r-57,33l2423,883r-8,l2205,883r-8,l2188,882r-54,-21l2127,856r-40,-52l2077,763r,-8xe" filled="f" strokecolor="#99a0a6">
            <v:path arrowok="t"/>
            <w10:wrap anchorx="page"/>
          </v:shape>
        </w:pict>
      </w:r>
      <w:r w:rsidR="00BF61C2" w:rsidRPr="00B645DE">
        <w:rPr>
          <w:lang w:val="en-US"/>
        </w:rPr>
        <w:t>Between the 2nd and 4th week after the start of</w:t>
      </w:r>
      <w:r w:rsidR="00BF61C2" w:rsidRPr="00B645DE">
        <w:rPr>
          <w:lang w:val="en-US"/>
        </w:rPr>
        <w:t xml:space="preserve"> </w:t>
      </w:r>
      <w:r w:rsidRPr="00B645DE">
        <w:rPr>
          <w:color w:val="202024"/>
          <w:lang w:val="en-US"/>
        </w:rPr>
        <w:t>COVID-19</w:t>
      </w:r>
      <w:r w:rsidRPr="00B645DE">
        <w:rPr>
          <w:color w:val="202024"/>
          <w:spacing w:val="-52"/>
          <w:lang w:val="en-US"/>
        </w:rPr>
        <w:t xml:space="preserve"> </w:t>
      </w:r>
      <w:r w:rsidR="00BF61C2" w:rsidRPr="00B645DE">
        <w:rPr>
          <w:color w:val="202024"/>
          <w:lang w:val="en-US"/>
        </w:rPr>
        <w:t>After the 4th week after the start of</w:t>
      </w:r>
      <w:r w:rsidR="00BF61C2" w:rsidRPr="00B645DE">
        <w:rPr>
          <w:color w:val="202024"/>
          <w:lang w:val="en-US"/>
        </w:rPr>
        <w:t xml:space="preserve"> </w:t>
      </w:r>
      <w:r w:rsidRPr="00B645DE">
        <w:rPr>
          <w:color w:val="202024"/>
          <w:lang w:val="en-US"/>
        </w:rPr>
        <w:t>COVID-19</w:t>
      </w:r>
    </w:p>
    <w:p w14:paraId="0B095B99" w14:textId="77777777" w:rsidR="00A25C91" w:rsidRPr="00B645DE" w:rsidRDefault="00A25C91">
      <w:pPr>
        <w:pStyle w:val="Textoindependiente"/>
        <w:rPr>
          <w:sz w:val="20"/>
          <w:lang w:val="en-US"/>
        </w:rPr>
      </w:pPr>
    </w:p>
    <w:p w14:paraId="010BAA84" w14:textId="77777777" w:rsidR="00A25C91" w:rsidRPr="00B645DE" w:rsidRDefault="00A25C91">
      <w:pPr>
        <w:pStyle w:val="Textoindependiente"/>
        <w:rPr>
          <w:sz w:val="20"/>
          <w:lang w:val="en-US"/>
        </w:rPr>
      </w:pPr>
    </w:p>
    <w:p w14:paraId="37994AB1" w14:textId="77777777" w:rsidR="00A25C91" w:rsidRPr="00B645DE" w:rsidRDefault="00A25C91">
      <w:pPr>
        <w:pStyle w:val="Textoindependiente"/>
        <w:spacing w:before="2"/>
        <w:rPr>
          <w:sz w:val="23"/>
          <w:lang w:val="en-US"/>
        </w:rPr>
      </w:pPr>
    </w:p>
    <w:p w14:paraId="0ED33FBF" w14:textId="26779A9F"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0.</w:t>
      </w:r>
      <w:r w:rsidRPr="00B645DE">
        <w:rPr>
          <w:color w:val="202024"/>
          <w:spacing w:val="-8"/>
          <w:lang w:val="en-US"/>
        </w:rPr>
        <w:t xml:space="preserve"> </w:t>
      </w:r>
      <w:r w:rsidR="00BF61C2" w:rsidRPr="00B645DE">
        <w:rPr>
          <w:color w:val="202024"/>
          <w:lang w:val="en-US"/>
        </w:rPr>
        <w:t xml:space="preserve">Do you clearly remember the day when the headache started? </w:t>
      </w:r>
      <w:r w:rsidRPr="00B645DE">
        <w:rPr>
          <w:color w:val="D92F25"/>
          <w:lang w:val="en-US"/>
        </w:rPr>
        <w:t>*</w:t>
      </w:r>
    </w:p>
    <w:p w14:paraId="5941405A" w14:textId="77777777" w:rsidR="00A25C91" w:rsidRPr="00B645DE" w:rsidRDefault="00A25C91">
      <w:pPr>
        <w:pStyle w:val="Textoindependiente"/>
        <w:spacing w:before="7"/>
        <w:rPr>
          <w:sz w:val="15"/>
          <w:lang w:val="en-US"/>
        </w:rPr>
      </w:pPr>
    </w:p>
    <w:p w14:paraId="374E9EDA" w14:textId="099019C4"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5E30E916" w14:textId="77777777" w:rsidR="00A25C91" w:rsidRPr="00B645DE" w:rsidRDefault="00A25C91" w:rsidP="00BF61C2">
      <w:pPr>
        <w:pStyle w:val="Textoindependiente"/>
        <w:spacing w:before="10"/>
        <w:ind w:rightChars="567" w:right="1247"/>
        <w:rPr>
          <w:i/>
          <w:sz w:val="28"/>
          <w:lang w:val="en-US"/>
        </w:rPr>
      </w:pPr>
    </w:p>
    <w:p w14:paraId="5EDC79DC" w14:textId="77777777" w:rsidR="00BF61C2" w:rsidRPr="00B645DE" w:rsidRDefault="00000000" w:rsidP="00BF61C2">
      <w:pPr>
        <w:pStyle w:val="Textoindependiente"/>
        <w:spacing w:line="408" w:lineRule="auto"/>
        <w:ind w:left="1700" w:rightChars="567" w:right="1247"/>
        <w:rPr>
          <w:color w:val="202024"/>
          <w:spacing w:val="1"/>
          <w:lang w:val="en-US"/>
        </w:rPr>
      </w:pPr>
      <w:r w:rsidRPr="00B645DE">
        <w:rPr>
          <w:lang w:val="en-US"/>
        </w:rPr>
        <w:pict w14:anchorId="5DE5862D">
          <v:shape id="_x0000_s2265" style="position:absolute;left:0;text-align:left;margin-left:103.85pt;margin-top:-.4pt;width:23.25pt;height:12.75pt;z-index:15775744;mso-position-horizontal-relative:page" coordorigin="2077,-8" coordsize="465,255" path="m2077,119r10,-49l2090,62r25,-33l2121,23r59,-29l2197,-8r8,l2415,-8r8,l2432,-8r8,2l2448,-4r8,2l2464,1r8,3l2505,29r6,6l2516,41r5,7l2526,55r14,39l2542,102r,9l2542,119r,8l2542,136r-2,8l2538,152r-33,57l2448,242r-8,2l2432,246r-9,1l2415,247r-210,l2197,247r-9,-1l2180,244r-8,-2l2134,225r-7,-5l2087,168r-7,-24l2078,136r-1,-9l2077,119xe" filled="f" strokecolor="#99a0a6">
            <v:path arrowok="t"/>
            <w10:wrap anchorx="page"/>
          </v:shape>
        </w:pict>
      </w:r>
      <w:r w:rsidRPr="00B645DE">
        <w:rPr>
          <w:lang w:val="en-US"/>
        </w:rPr>
        <w:pict w14:anchorId="49594E94">
          <v:shape id="_x0000_s2264" style="position:absolute;left:0;text-align:left;margin-left:103.85pt;margin-top:22.1pt;width:23.25pt;height:12.75pt;z-index:15776256;mso-position-horizontal-relative:page" coordorigin="2077,442" coordsize="465,255" path="m2077,569r10,-49l2090,512r4,-7l2099,498r5,-7l2109,485r6,-6l2121,473r59,-29l2188,442r9,l2205,442r210,l2423,442r9,l2440,444r8,2l2456,448r8,3l2472,454r33,25l2511,485r5,6l2521,498r5,7l2530,512r3,8l2536,528r2,8l2540,544r2,8l2542,561r,8l2542,577r,9l2540,594r-2,8l2505,659r-19,16l2479,680r-7,4l2464,687r-8,3l2448,692r-8,2l2432,696r-9,1l2415,697r-210,l2197,697r-9,-1l2180,694r-8,-2l2164,690r-8,-3l2148,684r-7,-4l2134,675r-7,-5l2087,618r-7,-24l2078,586r-1,-9l2077,569xe" filled="f" strokecolor="#99a0a6">
            <v:path arrowok="t"/>
            <w10:wrap anchorx="page"/>
          </v:shape>
        </w:pict>
      </w:r>
      <w:r w:rsidR="001F34C9" w:rsidRPr="00B645DE">
        <w:rPr>
          <w:color w:val="202024"/>
          <w:lang w:val="en-US"/>
        </w:rPr>
        <w:t>Yes</w:t>
      </w:r>
      <w:r w:rsidRPr="00B645DE">
        <w:rPr>
          <w:color w:val="202024"/>
          <w:spacing w:val="1"/>
          <w:lang w:val="en-US"/>
        </w:rPr>
        <w:t xml:space="preserve"> </w:t>
      </w:r>
    </w:p>
    <w:p w14:paraId="156ACD4F" w14:textId="0D325466" w:rsidR="00A25C91" w:rsidRPr="00B645DE" w:rsidRDefault="00000000" w:rsidP="00BF61C2">
      <w:pPr>
        <w:pStyle w:val="Textoindependiente"/>
        <w:spacing w:line="408" w:lineRule="auto"/>
        <w:ind w:left="1700" w:rightChars="567" w:right="1247"/>
        <w:rPr>
          <w:lang w:val="en-US"/>
        </w:rPr>
      </w:pPr>
      <w:r w:rsidRPr="00B645DE">
        <w:rPr>
          <w:color w:val="202024"/>
          <w:lang w:val="en-US"/>
        </w:rPr>
        <w:t>No</w:t>
      </w:r>
    </w:p>
    <w:p w14:paraId="3D52FAC9" w14:textId="77777777" w:rsidR="00A25C91" w:rsidRPr="00B645DE" w:rsidRDefault="00A25C91">
      <w:pPr>
        <w:pStyle w:val="Textoindependiente"/>
        <w:rPr>
          <w:sz w:val="20"/>
          <w:lang w:val="en-US"/>
        </w:rPr>
      </w:pPr>
    </w:p>
    <w:p w14:paraId="336BB581" w14:textId="77777777" w:rsidR="00A25C91" w:rsidRPr="00B645DE" w:rsidRDefault="00A25C91">
      <w:pPr>
        <w:pStyle w:val="Textoindependiente"/>
        <w:rPr>
          <w:sz w:val="20"/>
          <w:lang w:val="en-US"/>
        </w:rPr>
      </w:pPr>
    </w:p>
    <w:p w14:paraId="461EF074" w14:textId="77777777" w:rsidR="00A25C91" w:rsidRPr="00B645DE" w:rsidRDefault="00A25C91">
      <w:pPr>
        <w:pStyle w:val="Textoindependiente"/>
        <w:spacing w:before="2"/>
        <w:rPr>
          <w:sz w:val="23"/>
          <w:lang w:val="en-US"/>
        </w:rPr>
      </w:pPr>
    </w:p>
    <w:p w14:paraId="2BFB5CC5" w14:textId="5A48AFBC" w:rsidR="00A25C91" w:rsidRPr="00B645DE" w:rsidRDefault="00BF61C2">
      <w:pPr>
        <w:pStyle w:val="Ttulo1"/>
        <w:numPr>
          <w:ilvl w:val="0"/>
          <w:numId w:val="4"/>
        </w:numPr>
        <w:tabs>
          <w:tab w:val="left" w:pos="1077"/>
          <w:tab w:val="left" w:pos="1078"/>
        </w:tabs>
        <w:spacing w:line="300" w:lineRule="auto"/>
        <w:ind w:left="1077" w:right="905" w:hanging="633"/>
        <w:rPr>
          <w:lang w:val="en-US"/>
        </w:rPr>
      </w:pPr>
      <w:r w:rsidRPr="00B645DE">
        <w:rPr>
          <w:color w:val="202024"/>
          <w:lang w:val="en-US"/>
        </w:rPr>
        <w:t>If the above answer was "Yes", state the exact date when the headache started.</w:t>
      </w:r>
    </w:p>
    <w:p w14:paraId="6522C81B" w14:textId="77777777" w:rsidR="00A25C91" w:rsidRPr="00B645DE" w:rsidRDefault="00A25C91">
      <w:pPr>
        <w:pStyle w:val="Textoindependiente"/>
        <w:rPr>
          <w:sz w:val="20"/>
          <w:lang w:val="en-US"/>
        </w:rPr>
      </w:pPr>
    </w:p>
    <w:p w14:paraId="0263AC26" w14:textId="77777777" w:rsidR="00A25C91" w:rsidRPr="00B645DE" w:rsidRDefault="00000000">
      <w:pPr>
        <w:pStyle w:val="Textoindependiente"/>
        <w:spacing w:before="6"/>
        <w:rPr>
          <w:sz w:val="29"/>
          <w:lang w:val="en-US"/>
        </w:rPr>
      </w:pPr>
      <w:r w:rsidRPr="00B645DE">
        <w:rPr>
          <w:lang w:val="en-US"/>
        </w:rPr>
        <w:pict w14:anchorId="022862A1">
          <v:rect id="_x0000_s2263" style="position:absolute;margin-left:99.75pt;margin-top:19.65pt;width:222.75pt;height:.75pt;z-index:-15685632;mso-wrap-distance-left:0;mso-wrap-distance-right:0;mso-position-horizontal-relative:page" fillcolor="#bdc1c6" stroked="f">
            <w10:wrap type="topAndBottom" anchorx="page"/>
          </v:rect>
        </w:pict>
      </w:r>
    </w:p>
    <w:p w14:paraId="44CFD657" w14:textId="71FEC930" w:rsidR="00A25C91" w:rsidRPr="00B645DE" w:rsidRDefault="00BF61C2">
      <w:pPr>
        <w:spacing w:line="234" w:lineRule="exact"/>
        <w:ind w:left="1077"/>
        <w:rPr>
          <w:i/>
          <w:sz w:val="21"/>
          <w:lang w:val="en-US"/>
        </w:rPr>
      </w:pPr>
      <w:r w:rsidRPr="00B645DE">
        <w:rPr>
          <w:i/>
          <w:color w:val="6D6F72"/>
          <w:sz w:val="21"/>
          <w:lang w:val="en-US"/>
        </w:rPr>
        <w:t>Example: January 7, 2019</w:t>
      </w:r>
    </w:p>
    <w:p w14:paraId="745EABB6" w14:textId="77777777" w:rsidR="00A25C91" w:rsidRPr="00B645DE" w:rsidRDefault="00A25C91">
      <w:pPr>
        <w:spacing w:line="234" w:lineRule="exact"/>
        <w:rPr>
          <w:sz w:val="21"/>
          <w:lang w:val="en-US"/>
        </w:rPr>
        <w:sectPr w:rsidR="00A25C91" w:rsidRPr="00B645DE">
          <w:pgSz w:w="12240" w:h="15840"/>
          <w:pgMar w:top="460" w:right="1100" w:bottom="440" w:left="920" w:header="269" w:footer="260" w:gutter="0"/>
          <w:cols w:space="720"/>
        </w:sectPr>
      </w:pPr>
    </w:p>
    <w:p w14:paraId="6EEE495E" w14:textId="77777777" w:rsidR="00A25C91" w:rsidRPr="00B645DE" w:rsidRDefault="00A25C91">
      <w:pPr>
        <w:pStyle w:val="Textoindependiente"/>
        <w:spacing w:before="6"/>
        <w:rPr>
          <w:i/>
          <w:sz w:val="11"/>
          <w:lang w:val="en-US"/>
        </w:rPr>
      </w:pPr>
    </w:p>
    <w:p w14:paraId="46819CD9" w14:textId="5E5C602F" w:rsidR="00A25C91" w:rsidRPr="00B645DE" w:rsidRDefault="00BF61C2">
      <w:pPr>
        <w:pStyle w:val="Ttulo1"/>
        <w:numPr>
          <w:ilvl w:val="0"/>
          <w:numId w:val="4"/>
        </w:numPr>
        <w:tabs>
          <w:tab w:val="left" w:pos="1077"/>
          <w:tab w:val="left" w:pos="1078"/>
        </w:tabs>
        <w:spacing w:line="300" w:lineRule="auto"/>
        <w:ind w:left="1077" w:right="360" w:hanging="633"/>
        <w:rPr>
          <w:lang w:val="en-US"/>
        </w:rPr>
      </w:pPr>
      <w:r w:rsidRPr="00B645DE">
        <w:rPr>
          <w:color w:val="202024"/>
          <w:lang w:val="en-US"/>
        </w:rPr>
        <w:t>If you do not remember the exact date, at least state the month and year when the headache began.</w:t>
      </w:r>
    </w:p>
    <w:p w14:paraId="28F21E39" w14:textId="244ADC4F" w:rsidR="00A25C91" w:rsidRPr="00B645DE" w:rsidRDefault="00BF61C2">
      <w:pPr>
        <w:pStyle w:val="Textoindependiente"/>
        <w:rPr>
          <w:sz w:val="20"/>
          <w:lang w:val="en-US"/>
        </w:rPr>
      </w:pPr>
      <w:r w:rsidRPr="00B645DE">
        <w:rPr>
          <w:color w:val="202024"/>
          <w:lang w:val="en-US"/>
        </w:rPr>
        <w:t xml:space="preserve">                    </w:t>
      </w:r>
      <w:r w:rsidRPr="00B645DE">
        <w:rPr>
          <w:color w:val="202024"/>
          <w:lang w:val="en-US"/>
        </w:rPr>
        <w:t>For example: November 2021</w:t>
      </w:r>
    </w:p>
    <w:p w14:paraId="6B7E4274" w14:textId="77777777" w:rsidR="00A25C91" w:rsidRPr="00B645DE" w:rsidRDefault="00A25C91">
      <w:pPr>
        <w:pStyle w:val="Textoindependiente"/>
        <w:rPr>
          <w:sz w:val="20"/>
          <w:lang w:val="en-US"/>
        </w:rPr>
      </w:pPr>
    </w:p>
    <w:p w14:paraId="65C83C7F" w14:textId="77777777" w:rsidR="00A25C91" w:rsidRPr="00B645DE" w:rsidRDefault="00000000">
      <w:pPr>
        <w:pStyle w:val="Textoindependiente"/>
        <w:spacing w:before="4"/>
        <w:rPr>
          <w:sz w:val="13"/>
          <w:lang w:val="en-US"/>
        </w:rPr>
      </w:pPr>
      <w:r w:rsidRPr="00B645DE">
        <w:rPr>
          <w:lang w:val="en-US"/>
        </w:rPr>
        <w:pict w14:anchorId="625C6C50">
          <v:rect id="_x0000_s2262" style="position:absolute;margin-left:99.75pt;margin-top:10pt;width:222.75pt;height:.75pt;z-index:-15680512;mso-wrap-distance-left:0;mso-wrap-distance-right:0;mso-position-horizontal-relative:page" fillcolor="#bdc1c6" stroked="f">
            <w10:wrap type="topAndBottom" anchorx="page"/>
          </v:rect>
        </w:pict>
      </w:r>
    </w:p>
    <w:p w14:paraId="4DC5C4C1" w14:textId="77777777" w:rsidR="00A25C91" w:rsidRPr="00B645DE" w:rsidRDefault="00A25C91">
      <w:pPr>
        <w:pStyle w:val="Textoindependiente"/>
        <w:rPr>
          <w:sz w:val="26"/>
          <w:lang w:val="en-US"/>
        </w:rPr>
      </w:pPr>
    </w:p>
    <w:p w14:paraId="3719FA2E" w14:textId="77777777" w:rsidR="00A25C91" w:rsidRPr="00B645DE" w:rsidRDefault="00A25C91">
      <w:pPr>
        <w:pStyle w:val="Textoindependiente"/>
        <w:spacing w:before="9"/>
        <w:rPr>
          <w:sz w:val="28"/>
          <w:lang w:val="en-US"/>
        </w:rPr>
      </w:pPr>
    </w:p>
    <w:p w14:paraId="7A9F76EC" w14:textId="2C302678" w:rsidR="00A25C91" w:rsidRPr="00B645DE" w:rsidRDefault="00000000">
      <w:pPr>
        <w:pStyle w:val="Ttulo1"/>
        <w:numPr>
          <w:ilvl w:val="0"/>
          <w:numId w:val="4"/>
        </w:numPr>
        <w:tabs>
          <w:tab w:val="left" w:pos="1077"/>
          <w:tab w:val="left" w:pos="1078"/>
        </w:tabs>
        <w:spacing w:before="1"/>
        <w:ind w:left="1077" w:hanging="634"/>
        <w:rPr>
          <w:lang w:val="en-US"/>
        </w:rPr>
      </w:pPr>
      <w:r w:rsidRPr="00B645DE">
        <w:rPr>
          <w:color w:val="202024"/>
          <w:lang w:val="en-US"/>
        </w:rPr>
        <w:t>11.</w:t>
      </w:r>
      <w:r w:rsidRPr="00B645DE">
        <w:rPr>
          <w:color w:val="202024"/>
          <w:spacing w:val="-4"/>
          <w:lang w:val="en-US"/>
        </w:rPr>
        <w:t xml:space="preserve"> </w:t>
      </w:r>
      <w:r w:rsidR="00BF61C2" w:rsidRPr="00B645DE">
        <w:rPr>
          <w:color w:val="202024"/>
          <w:lang w:val="en-US"/>
        </w:rPr>
        <w:t>How did the headache start?</w:t>
      </w:r>
      <w:r w:rsidR="00BF61C2" w:rsidRPr="00B645DE">
        <w:rPr>
          <w:color w:val="202024"/>
          <w:lang w:val="en-US"/>
        </w:rPr>
        <w:t xml:space="preserve"> </w:t>
      </w:r>
      <w:r w:rsidRPr="00B645DE">
        <w:rPr>
          <w:color w:val="D92F25"/>
          <w:lang w:val="en-US"/>
        </w:rPr>
        <w:t>*</w:t>
      </w:r>
    </w:p>
    <w:p w14:paraId="52A22F20" w14:textId="77777777" w:rsidR="00A25C91" w:rsidRPr="00B645DE" w:rsidRDefault="00A25C91">
      <w:pPr>
        <w:pStyle w:val="Textoindependiente"/>
        <w:spacing w:before="7"/>
        <w:rPr>
          <w:sz w:val="15"/>
          <w:lang w:val="en-US"/>
        </w:rPr>
      </w:pPr>
    </w:p>
    <w:p w14:paraId="32F6ADFA" w14:textId="46D60BCD"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3C7D1102" w14:textId="77777777" w:rsidR="00A25C91" w:rsidRPr="00B645DE" w:rsidRDefault="00A25C91">
      <w:pPr>
        <w:pStyle w:val="Textoindependiente"/>
        <w:spacing w:before="10"/>
        <w:rPr>
          <w:i/>
          <w:sz w:val="28"/>
          <w:lang w:val="en-US"/>
        </w:rPr>
      </w:pPr>
    </w:p>
    <w:p w14:paraId="2502549E" w14:textId="28DC1465" w:rsidR="00A25C91" w:rsidRPr="00B645DE" w:rsidRDefault="00000000">
      <w:pPr>
        <w:pStyle w:val="Textoindependiente"/>
        <w:ind w:left="1700"/>
        <w:rPr>
          <w:lang w:val="en-US"/>
        </w:rPr>
      </w:pPr>
      <w:r w:rsidRPr="00B645DE">
        <w:rPr>
          <w:lang w:val="en-US"/>
        </w:rPr>
        <w:pict w14:anchorId="0EB43141">
          <v:shape id="_x0000_s2261" style="position:absolute;left:0;text-align:left;margin-left:103.85pt;margin-top:-.4pt;width:23.25pt;height:12.75pt;z-index:15777280;mso-position-horizontal-relative:page" coordorigin="2077,-8" coordsize="465,255" path="m2077,119r10,-49l2090,62r25,-33l2121,23r59,-29l2188,-8r9,l2205,-8r210,l2423,-8r9,l2440,-6r8,2l2505,29r6,6l2516,41r5,7l2526,55r4,7l2533,70r3,8l2538,86r2,8l2542,102r,9l2542,119r,8l2542,136r-2,8l2538,152r-33,57l2448,242r-8,2l2432,246r-9,1l2415,247r-210,l2197,247r-9,-1l2180,244r-8,-2l2134,225r-7,-5l2087,168r-7,-24l2078,136r-1,-9l2077,119xe" filled="f" strokecolor="#99a0a6">
            <v:path arrowok="t"/>
            <w10:wrap anchorx="page"/>
          </v:shape>
        </w:pict>
      </w:r>
      <w:r w:rsidR="00BF61C2" w:rsidRPr="00B645DE">
        <w:rPr>
          <w:color w:val="202024"/>
          <w:lang w:val="en-US"/>
        </w:rPr>
        <w:t>Abruptly/rapidly (sudden</w:t>
      </w:r>
      <w:r w:rsidRPr="00B645DE">
        <w:rPr>
          <w:color w:val="202024"/>
          <w:lang w:val="en-US"/>
        </w:rPr>
        <w:t>)</w:t>
      </w:r>
    </w:p>
    <w:p w14:paraId="6574F189" w14:textId="3CFAA693" w:rsidR="00A25C91" w:rsidRPr="00B645DE" w:rsidRDefault="00000000">
      <w:pPr>
        <w:pStyle w:val="Textoindependiente"/>
        <w:spacing w:before="186"/>
        <w:ind w:left="1700"/>
        <w:rPr>
          <w:lang w:val="en-US"/>
        </w:rPr>
      </w:pPr>
      <w:r w:rsidRPr="00B645DE">
        <w:rPr>
          <w:lang w:val="en-US"/>
        </w:rPr>
        <w:pict w14:anchorId="31D23C38">
          <v:shape id="_x0000_s2260" style="position:absolute;left:0;text-align:left;margin-left:103.85pt;margin-top:8.9pt;width:23.25pt;height:12.75pt;z-index:15777792;mso-position-horizontal-relative:page" coordorigin="2077,178" coordsize="465,255" path="m2077,305r,-8l2078,288r2,-8l2082,272r2,-8l2087,256r3,-8l2115,215r6,-6l2180,180r17,-2l2205,178r210,l2423,178r9,l2440,180r8,2l2456,184r8,3l2472,190r49,44l2540,280r2,8l2542,297r,8l2542,313r,9l2540,330r-2,8l2505,395r-57,33l2440,430r-8,2l2423,433r-8,l2205,433r-8,l2188,432r-8,-2l2172,428r-38,-17l2127,406r-40,-52l2080,330r-2,-8l2077,313r,-8xe" filled="f" strokecolor="#99a0a6">
            <v:path arrowok="t"/>
            <w10:wrap anchorx="page"/>
          </v:shape>
        </w:pict>
      </w:r>
      <w:r w:rsidR="00BF61C2" w:rsidRPr="00B645DE">
        <w:rPr>
          <w:color w:val="202024"/>
          <w:lang w:val="en-US"/>
        </w:rPr>
        <w:t>Progressive/slow form (insidious</w:t>
      </w:r>
      <w:r w:rsidRPr="00B645DE">
        <w:rPr>
          <w:color w:val="202024"/>
          <w:lang w:val="en-US"/>
        </w:rPr>
        <w:t>)</w:t>
      </w:r>
    </w:p>
    <w:p w14:paraId="52630131" w14:textId="77777777" w:rsidR="00A25C91" w:rsidRPr="00B645DE" w:rsidRDefault="00A25C91">
      <w:pPr>
        <w:pStyle w:val="Textoindependiente"/>
        <w:rPr>
          <w:sz w:val="20"/>
          <w:lang w:val="en-US"/>
        </w:rPr>
      </w:pPr>
    </w:p>
    <w:p w14:paraId="3B318846" w14:textId="77777777" w:rsidR="00A25C91" w:rsidRPr="00B645DE" w:rsidRDefault="00A25C91">
      <w:pPr>
        <w:pStyle w:val="Textoindependiente"/>
        <w:rPr>
          <w:sz w:val="20"/>
          <w:lang w:val="en-US"/>
        </w:rPr>
      </w:pPr>
    </w:p>
    <w:p w14:paraId="7645A63D" w14:textId="77777777" w:rsidR="00A25C91" w:rsidRPr="00B645DE" w:rsidRDefault="00A25C91">
      <w:pPr>
        <w:pStyle w:val="Textoindependiente"/>
        <w:rPr>
          <w:sz w:val="20"/>
          <w:lang w:val="en-US"/>
        </w:rPr>
      </w:pPr>
    </w:p>
    <w:p w14:paraId="690776EE" w14:textId="77777777" w:rsidR="00A25C91" w:rsidRPr="00B645DE" w:rsidRDefault="00A25C91">
      <w:pPr>
        <w:pStyle w:val="Textoindependiente"/>
        <w:spacing w:before="6"/>
        <w:rPr>
          <w:sz w:val="18"/>
          <w:lang w:val="en-US"/>
        </w:rPr>
      </w:pPr>
    </w:p>
    <w:p w14:paraId="5E6A8391" w14:textId="70A86CA1"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2.</w:t>
      </w:r>
      <w:r w:rsidRPr="00B645DE">
        <w:rPr>
          <w:color w:val="202024"/>
          <w:spacing w:val="-6"/>
          <w:lang w:val="en-US"/>
        </w:rPr>
        <w:t xml:space="preserve"> </w:t>
      </w:r>
      <w:r w:rsidR="00BF61C2" w:rsidRPr="00B645DE">
        <w:rPr>
          <w:color w:val="202024"/>
          <w:lang w:val="en-US"/>
        </w:rPr>
        <w:t>Where was or is the headache located?</w:t>
      </w:r>
      <w:r w:rsidR="00BF61C2" w:rsidRPr="00B645DE">
        <w:rPr>
          <w:color w:val="202024"/>
          <w:lang w:val="en-US"/>
        </w:rPr>
        <w:t xml:space="preserve"> </w:t>
      </w:r>
      <w:r w:rsidRPr="00B645DE">
        <w:rPr>
          <w:color w:val="D92F25"/>
          <w:lang w:val="en-US"/>
        </w:rPr>
        <w:t>*</w:t>
      </w:r>
    </w:p>
    <w:p w14:paraId="37463C3A" w14:textId="77777777" w:rsidR="00A25C91" w:rsidRPr="00B645DE" w:rsidRDefault="00A25C91">
      <w:pPr>
        <w:pStyle w:val="Textoindependiente"/>
        <w:spacing w:before="7"/>
        <w:rPr>
          <w:sz w:val="15"/>
          <w:lang w:val="en-US"/>
        </w:rPr>
      </w:pPr>
    </w:p>
    <w:p w14:paraId="1C813BCA" w14:textId="4AE33A71"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24DF6922" w14:textId="77777777" w:rsidR="00A25C91" w:rsidRPr="00B645DE" w:rsidRDefault="00A25C91">
      <w:pPr>
        <w:pStyle w:val="Textoindependiente"/>
        <w:spacing w:before="10"/>
        <w:rPr>
          <w:i/>
          <w:sz w:val="28"/>
          <w:lang w:val="en-US"/>
        </w:rPr>
      </w:pPr>
    </w:p>
    <w:p w14:paraId="29D11266" w14:textId="43ADDC0D" w:rsidR="00A25C91" w:rsidRPr="00B645DE" w:rsidRDefault="00000000">
      <w:pPr>
        <w:pStyle w:val="Textoindependiente"/>
        <w:spacing w:line="408" w:lineRule="auto"/>
        <w:ind w:left="1700" w:right="2221"/>
        <w:rPr>
          <w:lang w:val="en-US"/>
        </w:rPr>
      </w:pPr>
      <w:r w:rsidRPr="00B645DE">
        <w:rPr>
          <w:lang w:val="en-US"/>
        </w:rPr>
        <w:pict w14:anchorId="695CED42">
          <v:shape id="_x0000_s2259" style="position:absolute;left:0;text-align:left;margin-left:103.85pt;margin-top:-.4pt;width:23.25pt;height:12.75pt;z-index:15778304;mso-position-horizontal-relative:page" coordorigin="2077,-8" coordsize="465,255" path="m2077,119r10,-49l2090,63r4,-8l2099,48r5,-7l2109,35r6,-6l2121,23r59,-29l2197,-8r8,l2415,-8r8,l2432,-8r8,2l2448,-4r57,33l2511,35r5,6l2521,48r5,7l2530,63r3,7l2536,78r2,8l2540,94r2,8l2542,111r,8l2542,127r,9l2540,144r-2,8l2505,209r-19,16l2479,230r-39,14l2432,246r-9,1l2415,247r-210,l2197,247r-9,-1l2180,244r-8,-2l2164,240r-8,-3l2148,234r-7,-4l2134,225r-7,-5l2087,168r-7,-24l2078,136r-1,-9l2077,119xe" filled="f" strokecolor="#99a0a6">
            <v:path arrowok="t"/>
            <w10:wrap anchorx="page"/>
          </v:shape>
        </w:pict>
      </w:r>
      <w:r w:rsidRPr="00B645DE">
        <w:rPr>
          <w:lang w:val="en-US"/>
        </w:rPr>
        <w:pict w14:anchorId="2D06F0AB">
          <v:shape id="_x0000_s2258" style="position:absolute;left:0;text-align:left;margin-left:103.85pt;margin-top:22.1pt;width:23.25pt;height:12.75pt;z-index:15778816;mso-position-horizontal-relative:page" coordorigin="2077,442" coordsize="465,255" path="m2077,569r17,-64l2099,498r5,-7l2109,485r6,-6l2121,473r59,-29l2197,442r8,l2415,442r8,l2432,442r8,2l2448,446r57,33l2511,485r5,6l2521,498r5,7l2540,544r2,8l2542,561r,8l2542,577r,9l2540,594r-2,8l2505,659r-19,16l2479,680r-7,4l2464,687r-8,3l2448,692r-8,2l2432,696r-9,1l2415,697r-210,l2197,697r-9,-1l2180,694r-8,-2l2164,690r-8,-3l2148,684r-7,-4l2134,675r-7,-5l2087,618r-7,-24l2078,586r-1,-9l2077,569xe" filled="f" strokecolor="#99a0a6">
            <v:path arrowok="t"/>
            <w10:wrap anchorx="page"/>
          </v:shape>
        </w:pict>
      </w:r>
      <w:r w:rsidR="00BF61C2" w:rsidRPr="00B645DE">
        <w:rPr>
          <w:lang w:val="en-US"/>
        </w:rPr>
        <w:t>Right half or left half of the head (unilateral</w:t>
      </w:r>
      <w:r w:rsidRPr="00B645DE">
        <w:rPr>
          <w:color w:val="202024"/>
          <w:lang w:val="en-US"/>
        </w:rPr>
        <w:t>)</w:t>
      </w:r>
      <w:r w:rsidR="00BF61C2" w:rsidRPr="00B645DE">
        <w:rPr>
          <w:color w:val="202024"/>
          <w:lang w:val="en-US"/>
        </w:rPr>
        <w:br/>
      </w:r>
      <w:r w:rsidRPr="00B645DE">
        <w:rPr>
          <w:color w:val="202024"/>
          <w:spacing w:val="-52"/>
          <w:lang w:val="en-US"/>
        </w:rPr>
        <w:t xml:space="preserve"> </w:t>
      </w:r>
      <w:r w:rsidR="00BF61C2" w:rsidRPr="00B645DE">
        <w:rPr>
          <w:color w:val="202024"/>
          <w:lang w:val="en-US"/>
        </w:rPr>
        <w:t>Whole head (bilateral</w:t>
      </w:r>
      <w:r w:rsidRPr="00B645DE">
        <w:rPr>
          <w:color w:val="202024"/>
          <w:lang w:val="en-US"/>
        </w:rPr>
        <w:t>)</w:t>
      </w:r>
    </w:p>
    <w:p w14:paraId="54BB8CC0" w14:textId="77777777" w:rsidR="00A25C91" w:rsidRPr="00B645DE" w:rsidRDefault="00A25C91">
      <w:pPr>
        <w:pStyle w:val="Textoindependiente"/>
        <w:rPr>
          <w:sz w:val="20"/>
          <w:lang w:val="en-US"/>
        </w:rPr>
      </w:pPr>
    </w:p>
    <w:p w14:paraId="3A137658" w14:textId="77777777" w:rsidR="00A25C91" w:rsidRPr="00B645DE" w:rsidRDefault="00A25C91">
      <w:pPr>
        <w:pStyle w:val="Textoindependiente"/>
        <w:rPr>
          <w:sz w:val="20"/>
          <w:lang w:val="en-US"/>
        </w:rPr>
      </w:pPr>
    </w:p>
    <w:p w14:paraId="17AFEA95" w14:textId="77777777" w:rsidR="00A25C91" w:rsidRPr="00B645DE" w:rsidRDefault="00A25C91">
      <w:pPr>
        <w:pStyle w:val="Textoindependiente"/>
        <w:spacing w:before="2"/>
        <w:rPr>
          <w:sz w:val="23"/>
          <w:lang w:val="en-US"/>
        </w:rPr>
      </w:pPr>
    </w:p>
    <w:p w14:paraId="52C71D16" w14:textId="1C3C896A"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3.</w:t>
      </w:r>
      <w:r w:rsidRPr="00B645DE">
        <w:rPr>
          <w:color w:val="202024"/>
          <w:spacing w:val="-5"/>
          <w:lang w:val="en-US"/>
        </w:rPr>
        <w:t xml:space="preserve"> </w:t>
      </w:r>
      <w:r w:rsidR="00BF61C2" w:rsidRPr="00B645DE">
        <w:rPr>
          <w:color w:val="202024"/>
          <w:lang w:val="en-US"/>
        </w:rPr>
        <w:t>Where was or is the headache located?</w:t>
      </w:r>
      <w:r w:rsidR="00BF61C2" w:rsidRPr="00B645DE">
        <w:rPr>
          <w:color w:val="202024"/>
          <w:lang w:val="en-US"/>
        </w:rPr>
        <w:t xml:space="preserve"> </w:t>
      </w:r>
      <w:r w:rsidRPr="00B645DE">
        <w:rPr>
          <w:color w:val="D92F25"/>
          <w:lang w:val="en-US"/>
        </w:rPr>
        <w:t>*</w:t>
      </w:r>
    </w:p>
    <w:p w14:paraId="3BB3AF5B" w14:textId="62C6DF0A" w:rsidR="00A25C91" w:rsidRPr="00B645DE" w:rsidRDefault="00F445CF">
      <w:pPr>
        <w:pStyle w:val="Textoindependiente"/>
        <w:spacing w:before="121"/>
        <w:ind w:left="1077"/>
        <w:rPr>
          <w:lang w:val="en-US"/>
        </w:rPr>
      </w:pPr>
      <w:r w:rsidRPr="00B645DE">
        <w:rPr>
          <w:color w:val="202024"/>
          <w:lang w:val="en-US"/>
        </w:rPr>
        <w:t>You may check more than one option</w:t>
      </w:r>
    </w:p>
    <w:p w14:paraId="775B1224" w14:textId="77777777" w:rsidR="00A25C91" w:rsidRPr="00B645DE" w:rsidRDefault="00A25C91">
      <w:pPr>
        <w:pStyle w:val="Textoindependiente"/>
        <w:spacing w:before="7"/>
        <w:rPr>
          <w:sz w:val="14"/>
          <w:lang w:val="en-US"/>
        </w:rPr>
      </w:pPr>
    </w:p>
    <w:p w14:paraId="7BD3F858" w14:textId="3AED3B6A" w:rsidR="00A25C91" w:rsidRPr="00B645DE" w:rsidRDefault="00F445CF">
      <w:pPr>
        <w:spacing w:before="95"/>
        <w:ind w:left="1077"/>
        <w:rPr>
          <w:i/>
          <w:sz w:val="21"/>
          <w:lang w:val="en-US"/>
        </w:rPr>
      </w:pPr>
      <w:r w:rsidRPr="00B645DE">
        <w:rPr>
          <w:i/>
          <w:color w:val="6D6F72"/>
          <w:sz w:val="21"/>
          <w:lang w:val="en-US"/>
        </w:rPr>
        <w:t>Select all that apply.</w:t>
      </w:r>
    </w:p>
    <w:p w14:paraId="0DEB3F2F" w14:textId="77777777" w:rsidR="00A25C91" w:rsidRPr="00B645DE" w:rsidRDefault="00A25C91">
      <w:pPr>
        <w:pStyle w:val="Textoindependiente"/>
        <w:spacing w:before="6"/>
        <w:rPr>
          <w:i/>
          <w:sz w:val="19"/>
          <w:lang w:val="en-US"/>
        </w:rPr>
      </w:pPr>
    </w:p>
    <w:p w14:paraId="4493587E" w14:textId="77777777" w:rsidR="003075AF" w:rsidRPr="00B645DE" w:rsidRDefault="00000000">
      <w:pPr>
        <w:pStyle w:val="Textoindependiente"/>
        <w:spacing w:line="326" w:lineRule="auto"/>
        <w:ind w:left="1497" w:right="1588"/>
        <w:jc w:val="both"/>
        <w:rPr>
          <w:color w:val="202024"/>
          <w:spacing w:val="-52"/>
          <w:lang w:val="en-US"/>
        </w:rPr>
      </w:pPr>
      <w:r w:rsidRPr="00B645DE">
        <w:rPr>
          <w:lang w:val="en-US"/>
        </w:rPr>
        <w:pict w14:anchorId="7E4B94FA">
          <v:rect id="_x0000_s2257" style="position:absolute;left:0;text-align:left;margin-left:103.85pt;margin-top:-.4pt;width:12.75pt;height:12.75pt;z-index:15779328;mso-position-horizontal-relative:page" filled="f" strokecolor="#99a0a6">
            <w10:wrap anchorx="page"/>
          </v:rect>
        </w:pict>
      </w:r>
      <w:r w:rsidRPr="00B645DE">
        <w:rPr>
          <w:lang w:val="en-US"/>
        </w:rPr>
        <w:pict w14:anchorId="349F3840">
          <v:rect id="_x0000_s2256" style="position:absolute;left:0;text-align:left;margin-left:103.85pt;margin-top:17.6pt;width:12.75pt;height:12.75pt;z-index:15779840;mso-position-horizontal-relative:page" filled="f" strokecolor="#99a0a6">
            <w10:wrap anchorx="page"/>
          </v:rect>
        </w:pict>
      </w:r>
      <w:r w:rsidRPr="00B645DE">
        <w:rPr>
          <w:lang w:val="en-US"/>
        </w:rPr>
        <w:pict w14:anchorId="5B3DCBC9">
          <v:rect id="_x0000_s2255" style="position:absolute;left:0;text-align:left;margin-left:103.85pt;margin-top:35.6pt;width:12.75pt;height:12.75pt;z-index:15780352;mso-position-horizontal-relative:page" filled="f" strokecolor="#99a0a6">
            <w10:wrap anchorx="page"/>
          </v:rect>
        </w:pict>
      </w:r>
      <w:r w:rsidR="003075AF" w:rsidRPr="00B645DE">
        <w:rPr>
          <w:lang w:val="en-US"/>
        </w:rPr>
        <w:t>On the top right and/or top left side of the head (parietal</w:t>
      </w:r>
      <w:r w:rsidRPr="00B645DE">
        <w:rPr>
          <w:color w:val="202024"/>
          <w:lang w:val="en-US"/>
        </w:rPr>
        <w:t>)</w:t>
      </w:r>
      <w:r w:rsidRPr="00B645DE">
        <w:rPr>
          <w:color w:val="202024"/>
          <w:spacing w:val="-52"/>
          <w:lang w:val="en-US"/>
        </w:rPr>
        <w:t xml:space="preserve"> </w:t>
      </w:r>
    </w:p>
    <w:p w14:paraId="14E3A141" w14:textId="26C5D360" w:rsidR="00A25C91" w:rsidRPr="00B645DE" w:rsidRDefault="003075AF">
      <w:pPr>
        <w:pStyle w:val="Textoindependiente"/>
        <w:spacing w:line="326" w:lineRule="auto"/>
        <w:ind w:left="1497" w:right="1588"/>
        <w:jc w:val="both"/>
        <w:rPr>
          <w:lang w:val="en-US"/>
        </w:rPr>
      </w:pPr>
      <w:r w:rsidRPr="00B645DE">
        <w:rPr>
          <w:color w:val="202024"/>
          <w:lang w:val="en-US"/>
        </w:rPr>
        <w:t>At the front of the head</w:t>
      </w:r>
      <w:r w:rsidRPr="00B645DE">
        <w:rPr>
          <w:color w:val="202024"/>
          <w:lang w:val="en-US"/>
        </w:rPr>
        <w:t xml:space="preserve"> </w:t>
      </w:r>
      <w:r w:rsidR="00000000" w:rsidRPr="00B645DE">
        <w:rPr>
          <w:color w:val="202024"/>
          <w:lang w:val="en-US"/>
        </w:rPr>
        <w:t>(frontal)</w:t>
      </w:r>
    </w:p>
    <w:p w14:paraId="63CDCE31" w14:textId="77777777" w:rsidR="003075AF" w:rsidRPr="00B645DE" w:rsidRDefault="00000000">
      <w:pPr>
        <w:pStyle w:val="Textoindependiente"/>
        <w:spacing w:before="2" w:line="326" w:lineRule="auto"/>
        <w:ind w:left="1497" w:right="4628"/>
        <w:jc w:val="both"/>
        <w:rPr>
          <w:color w:val="202024"/>
          <w:spacing w:val="-52"/>
          <w:lang w:val="en-US"/>
        </w:rPr>
      </w:pPr>
      <w:r w:rsidRPr="00B645DE">
        <w:rPr>
          <w:lang w:val="en-US"/>
        </w:rPr>
        <w:pict w14:anchorId="6CBFC45F">
          <v:rect id="_x0000_s2254" style="position:absolute;left:0;text-align:left;margin-left:103.85pt;margin-top:17.7pt;width:12.75pt;height:12.75pt;z-index:15780864;mso-position-horizontal-relative:page" filled="f" strokecolor="#99a0a6">
            <w10:wrap anchorx="page"/>
          </v:rect>
        </w:pict>
      </w:r>
      <w:r w:rsidRPr="00B645DE">
        <w:rPr>
          <w:lang w:val="en-US"/>
        </w:rPr>
        <w:pict w14:anchorId="13DD4F00">
          <v:rect id="_x0000_s2253" style="position:absolute;left:0;text-align:left;margin-left:103.85pt;margin-top:35.7pt;width:12.75pt;height:12.75pt;z-index:15781376;mso-position-horizontal-relative:page" filled="f" strokecolor="#99a0a6">
            <w10:wrap anchorx="page"/>
          </v:rect>
        </w:pict>
      </w:r>
      <w:r w:rsidRPr="00B645DE">
        <w:rPr>
          <w:lang w:val="en-US"/>
        </w:rPr>
        <w:pict w14:anchorId="2C2C686D">
          <v:rect id="_x0000_s2252" style="position:absolute;left:0;text-align:left;margin-left:103.85pt;margin-top:53.7pt;width:12.75pt;height:12.75pt;z-index:15781888;mso-position-horizontal-relative:page" filled="f" strokecolor="#99a0a6">
            <w10:wrap anchorx="page"/>
          </v:rect>
        </w:pict>
      </w:r>
      <w:r w:rsidR="003075AF" w:rsidRPr="00B645DE">
        <w:rPr>
          <w:lang w:val="en-US"/>
        </w:rPr>
        <w:t>At the back of the head</w:t>
      </w:r>
      <w:r w:rsidR="003075AF" w:rsidRPr="00B645DE">
        <w:rPr>
          <w:lang w:val="en-US"/>
        </w:rPr>
        <w:t xml:space="preserve"> </w:t>
      </w:r>
      <w:r w:rsidRPr="00B645DE">
        <w:rPr>
          <w:color w:val="202024"/>
          <w:lang w:val="en-US"/>
        </w:rPr>
        <w:t>(occipital)</w:t>
      </w:r>
      <w:r w:rsidRPr="00B645DE">
        <w:rPr>
          <w:color w:val="202024"/>
          <w:spacing w:val="-52"/>
          <w:lang w:val="en-US"/>
        </w:rPr>
        <w:t xml:space="preserve"> </w:t>
      </w:r>
    </w:p>
    <w:p w14:paraId="11749973" w14:textId="77777777" w:rsidR="003075AF" w:rsidRPr="00B645DE" w:rsidRDefault="003075AF">
      <w:pPr>
        <w:pStyle w:val="Textoindependiente"/>
        <w:spacing w:before="2" w:line="326" w:lineRule="auto"/>
        <w:ind w:left="1497" w:right="4628"/>
        <w:jc w:val="both"/>
        <w:rPr>
          <w:color w:val="202024"/>
          <w:lang w:val="en-US"/>
        </w:rPr>
      </w:pPr>
      <w:r w:rsidRPr="00B645DE">
        <w:rPr>
          <w:color w:val="202024"/>
          <w:lang w:val="en-US"/>
        </w:rPr>
        <w:t>At the top of the head (vertex</w:t>
      </w:r>
      <w:r w:rsidR="00000000" w:rsidRPr="00B645DE">
        <w:rPr>
          <w:color w:val="202024"/>
          <w:lang w:val="en-US"/>
        </w:rPr>
        <w:t>)</w:t>
      </w:r>
    </w:p>
    <w:p w14:paraId="6DC257FE" w14:textId="77777777" w:rsidR="003075AF" w:rsidRPr="00B645DE" w:rsidRDefault="00000000">
      <w:pPr>
        <w:pStyle w:val="Textoindependiente"/>
        <w:spacing w:before="2" w:line="326" w:lineRule="auto"/>
        <w:ind w:left="1497" w:right="4628"/>
        <w:jc w:val="both"/>
        <w:rPr>
          <w:color w:val="202024"/>
          <w:spacing w:val="-53"/>
          <w:lang w:val="en-US"/>
        </w:rPr>
      </w:pPr>
      <w:r w:rsidRPr="00B645DE">
        <w:rPr>
          <w:color w:val="202024"/>
          <w:spacing w:val="-52"/>
          <w:lang w:val="en-US"/>
        </w:rPr>
        <w:t xml:space="preserve"> </w:t>
      </w:r>
      <w:r w:rsidR="003075AF" w:rsidRPr="00B645DE">
        <w:rPr>
          <w:color w:val="202024"/>
          <w:lang w:val="en-US"/>
        </w:rPr>
        <w:t>At the side of the head (temporal</w:t>
      </w:r>
      <w:r w:rsidRPr="00B645DE">
        <w:rPr>
          <w:color w:val="202024"/>
          <w:lang w:val="en-US"/>
        </w:rPr>
        <w:t>)</w:t>
      </w:r>
      <w:r w:rsidRPr="00B645DE">
        <w:rPr>
          <w:color w:val="202024"/>
          <w:spacing w:val="-53"/>
          <w:lang w:val="en-US"/>
        </w:rPr>
        <w:t xml:space="preserve"> </w:t>
      </w:r>
    </w:p>
    <w:p w14:paraId="7BADF069" w14:textId="358E02F7" w:rsidR="00A25C91" w:rsidRPr="00B645DE" w:rsidRDefault="003075AF">
      <w:pPr>
        <w:pStyle w:val="Textoindependiente"/>
        <w:spacing w:before="2" w:line="326" w:lineRule="auto"/>
        <w:ind w:left="1497" w:right="4628"/>
        <w:jc w:val="both"/>
        <w:rPr>
          <w:lang w:val="en-US"/>
        </w:rPr>
      </w:pPr>
      <w:r w:rsidRPr="00B645DE">
        <w:rPr>
          <w:color w:val="202024"/>
          <w:lang w:val="en-US"/>
        </w:rPr>
        <w:t>At the eyes</w:t>
      </w:r>
      <w:r w:rsidRPr="00B645DE">
        <w:rPr>
          <w:color w:val="202024"/>
          <w:lang w:val="en-US"/>
        </w:rPr>
        <w:t xml:space="preserve"> </w:t>
      </w:r>
      <w:r w:rsidR="00000000" w:rsidRPr="00B645DE">
        <w:rPr>
          <w:color w:val="202024"/>
          <w:lang w:val="en-US"/>
        </w:rPr>
        <w:t>(periocular)</w:t>
      </w:r>
    </w:p>
    <w:p w14:paraId="5AECD604" w14:textId="77777777" w:rsidR="00A25C91" w:rsidRPr="00B645DE" w:rsidRDefault="00A25C91">
      <w:pPr>
        <w:spacing w:line="326" w:lineRule="auto"/>
        <w:jc w:val="both"/>
        <w:rPr>
          <w:lang w:val="en-US"/>
        </w:rPr>
        <w:sectPr w:rsidR="00A25C91" w:rsidRPr="00B645DE">
          <w:pgSz w:w="12240" w:h="15840"/>
          <w:pgMar w:top="460" w:right="1100" w:bottom="440" w:left="920" w:header="269" w:footer="260" w:gutter="0"/>
          <w:cols w:space="720"/>
        </w:sectPr>
      </w:pPr>
    </w:p>
    <w:p w14:paraId="4ADB4A9E" w14:textId="77777777" w:rsidR="00A25C91" w:rsidRPr="00B645DE" w:rsidRDefault="00A25C91">
      <w:pPr>
        <w:pStyle w:val="Textoindependiente"/>
        <w:spacing w:before="6"/>
        <w:rPr>
          <w:sz w:val="11"/>
          <w:lang w:val="en-US"/>
        </w:rPr>
      </w:pPr>
    </w:p>
    <w:p w14:paraId="463F6ECE" w14:textId="318F3E35" w:rsidR="00A25C91" w:rsidRPr="00B645DE" w:rsidRDefault="003075AF">
      <w:pPr>
        <w:pStyle w:val="Textoindependiente"/>
        <w:rPr>
          <w:sz w:val="20"/>
          <w:lang w:val="en-US"/>
        </w:rPr>
      </w:pPr>
      <w:r w:rsidRPr="00B645DE">
        <w:rPr>
          <w:color w:val="202024"/>
          <w:sz w:val="24"/>
          <w:szCs w:val="24"/>
          <w:lang w:val="en-US"/>
        </w:rPr>
        <w:t>Visual Analog Scale (VAS) for Pain</w:t>
      </w:r>
    </w:p>
    <w:p w14:paraId="0A8AAE9B" w14:textId="77777777" w:rsidR="00A25C91" w:rsidRPr="00B645DE" w:rsidRDefault="00000000">
      <w:pPr>
        <w:pStyle w:val="Textoindependiente"/>
        <w:spacing w:before="11"/>
        <w:rPr>
          <w:sz w:val="12"/>
          <w:lang w:val="en-US"/>
        </w:rPr>
      </w:pPr>
      <w:r w:rsidRPr="00B645DE">
        <w:rPr>
          <w:noProof/>
          <w:lang w:val="en-US"/>
        </w:rPr>
        <w:drawing>
          <wp:anchor distT="0" distB="0" distL="0" distR="0" simplePos="0" relativeHeight="251637248" behindDoc="0" locked="0" layoutInCell="1" allowOverlap="1" wp14:anchorId="3EAEE4A1" wp14:editId="5685D5D2">
            <wp:simplePos x="0" y="0"/>
            <wp:positionH relativeFrom="page">
              <wp:posOffset>866775</wp:posOffset>
            </wp:positionH>
            <wp:positionV relativeFrom="paragraph">
              <wp:posOffset>123829</wp:posOffset>
            </wp:positionV>
            <wp:extent cx="5741044" cy="1616678"/>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9" cstate="print"/>
                    <a:stretch>
                      <a:fillRect/>
                    </a:stretch>
                  </pic:blipFill>
                  <pic:spPr>
                    <a:xfrm>
                      <a:off x="0" y="0"/>
                      <a:ext cx="5741044" cy="1616678"/>
                    </a:xfrm>
                    <a:prstGeom prst="rect">
                      <a:avLst/>
                    </a:prstGeom>
                  </pic:spPr>
                </pic:pic>
              </a:graphicData>
            </a:graphic>
          </wp:anchor>
        </w:drawing>
      </w:r>
    </w:p>
    <w:p w14:paraId="055914A7" w14:textId="77777777" w:rsidR="00A25C91" w:rsidRPr="00B645DE" w:rsidRDefault="00A25C91">
      <w:pPr>
        <w:pStyle w:val="Textoindependiente"/>
        <w:rPr>
          <w:sz w:val="20"/>
          <w:lang w:val="en-US"/>
        </w:rPr>
      </w:pPr>
    </w:p>
    <w:p w14:paraId="457A01D1" w14:textId="77777777" w:rsidR="00A25C91" w:rsidRPr="00B645DE" w:rsidRDefault="00A25C91">
      <w:pPr>
        <w:pStyle w:val="Textoindependiente"/>
        <w:rPr>
          <w:sz w:val="20"/>
          <w:lang w:val="en-US"/>
        </w:rPr>
      </w:pPr>
    </w:p>
    <w:p w14:paraId="74A47CC6" w14:textId="77777777" w:rsidR="00A25C91" w:rsidRPr="00B645DE" w:rsidRDefault="00A25C91">
      <w:pPr>
        <w:pStyle w:val="Textoindependiente"/>
        <w:spacing w:before="9"/>
        <w:rPr>
          <w:sz w:val="19"/>
          <w:lang w:val="en-US"/>
        </w:rPr>
      </w:pPr>
    </w:p>
    <w:p w14:paraId="6553AD91" w14:textId="09378F33" w:rsidR="00A25C91" w:rsidRPr="00B645DE" w:rsidRDefault="00000000">
      <w:pPr>
        <w:pStyle w:val="Prrafodelista"/>
        <w:numPr>
          <w:ilvl w:val="0"/>
          <w:numId w:val="4"/>
        </w:numPr>
        <w:tabs>
          <w:tab w:val="left" w:pos="1078"/>
        </w:tabs>
        <w:ind w:left="1077" w:hanging="634"/>
        <w:jc w:val="both"/>
        <w:rPr>
          <w:sz w:val="24"/>
          <w:lang w:val="en-US"/>
        </w:rPr>
      </w:pPr>
      <w:r w:rsidRPr="00B645DE">
        <w:rPr>
          <w:color w:val="202024"/>
          <w:sz w:val="24"/>
          <w:lang w:val="en-US"/>
        </w:rPr>
        <w:t>14.</w:t>
      </w:r>
      <w:r w:rsidRPr="00B645DE">
        <w:rPr>
          <w:color w:val="202024"/>
          <w:spacing w:val="-6"/>
          <w:sz w:val="24"/>
          <w:lang w:val="en-US"/>
        </w:rPr>
        <w:t xml:space="preserve"> </w:t>
      </w:r>
      <w:r w:rsidR="003075AF" w:rsidRPr="00B645DE">
        <w:rPr>
          <w:color w:val="202024"/>
          <w:sz w:val="24"/>
          <w:lang w:val="en-US"/>
        </w:rPr>
        <w:t>According to the VAS for pain, how severe was or is the headache?</w:t>
      </w:r>
      <w:r w:rsidR="00B645DE">
        <w:rPr>
          <w:color w:val="202024"/>
          <w:sz w:val="24"/>
          <w:lang w:val="en-US"/>
        </w:rPr>
        <w:t xml:space="preserve"> </w:t>
      </w:r>
      <w:proofErr w:type="gramStart"/>
      <w:r w:rsidRPr="00B645DE">
        <w:rPr>
          <w:color w:val="D92F25"/>
          <w:sz w:val="24"/>
          <w:lang w:val="en-US"/>
        </w:rPr>
        <w:t>*</w:t>
      </w:r>
      <w:proofErr w:type="gramEnd"/>
    </w:p>
    <w:p w14:paraId="428E4378" w14:textId="77777777" w:rsidR="003075AF" w:rsidRPr="00B645DE" w:rsidRDefault="003075AF">
      <w:pPr>
        <w:pStyle w:val="Ttulo2"/>
        <w:spacing w:before="215"/>
        <w:jc w:val="both"/>
        <w:rPr>
          <w:i w:val="0"/>
          <w:iCs w:val="0"/>
          <w:color w:val="202024"/>
          <w:sz w:val="22"/>
          <w:szCs w:val="22"/>
          <w:lang w:val="en-US"/>
        </w:rPr>
      </w:pPr>
      <w:r w:rsidRPr="00B645DE">
        <w:rPr>
          <w:i w:val="0"/>
          <w:iCs w:val="0"/>
          <w:color w:val="202024"/>
          <w:sz w:val="22"/>
          <w:szCs w:val="22"/>
          <w:lang w:val="en-US"/>
        </w:rPr>
        <w:t>"No pain" (0 points) means the headache does not affect your daily activities; "Mild" (1, 2 and 3 points) means it affects less than half of them; "Moderate" (4, 5 and 6 points) means it affects half of them; "Severe" (7 and 8 points) means it affects more than half of them; and "Unbearable" (9 and 10 points) means the headache makes you bedridden.</w:t>
      </w:r>
    </w:p>
    <w:p w14:paraId="20350B75" w14:textId="7B1DD556" w:rsidR="00A25C91" w:rsidRPr="00B645DE" w:rsidRDefault="001F34C9">
      <w:pPr>
        <w:pStyle w:val="Ttulo2"/>
        <w:spacing w:before="215"/>
        <w:jc w:val="both"/>
        <w:rPr>
          <w:lang w:val="en-US"/>
        </w:rPr>
      </w:pPr>
      <w:r w:rsidRPr="00B645DE">
        <w:rPr>
          <w:color w:val="202024"/>
          <w:w w:val="95"/>
          <w:lang w:val="en-US"/>
        </w:rPr>
        <w:t>Mark only one oval</w:t>
      </w:r>
      <w:r w:rsidR="00000000" w:rsidRPr="00B645DE">
        <w:rPr>
          <w:color w:val="202024"/>
          <w:w w:val="95"/>
          <w:lang w:val="en-US"/>
        </w:rPr>
        <w:t>.</w:t>
      </w:r>
    </w:p>
    <w:p w14:paraId="2E0551D6" w14:textId="77777777" w:rsidR="00A25C91" w:rsidRPr="00B645DE" w:rsidRDefault="00A25C91">
      <w:pPr>
        <w:pStyle w:val="Textoindependiente"/>
        <w:spacing w:before="10"/>
        <w:rPr>
          <w:i/>
          <w:sz w:val="28"/>
          <w:lang w:val="en-US"/>
        </w:rPr>
      </w:pPr>
    </w:p>
    <w:p w14:paraId="1D21506B" w14:textId="77777777" w:rsidR="00A25C91" w:rsidRPr="00B645DE" w:rsidRDefault="00000000">
      <w:pPr>
        <w:pStyle w:val="Textoindependiente"/>
        <w:ind w:left="1700"/>
        <w:rPr>
          <w:lang w:val="en-US"/>
        </w:rPr>
      </w:pPr>
      <w:r w:rsidRPr="00B645DE">
        <w:rPr>
          <w:lang w:val="en-US"/>
        </w:rPr>
        <w:pict w14:anchorId="6768B141">
          <v:shape id="_x0000_s2251" style="position:absolute;left:0;text-align:left;margin-left:103.85pt;margin-top:-.4pt;width:23.25pt;height:12.75pt;z-index:15782912;mso-position-horizontal-relative:page" coordorigin="2077,-8" coordsize="465,255" path="m2077,119r10,-49l2090,62r25,-33l2121,23,2156,1r8,-3l2172,-4r8,-2l2188,-8r9,l2205,-8r210,l2423,-8r9,l2440,-6r8,2l2456,-2r8,3l2472,4r49,44l2542,111r,8l2542,127r,9l2540,144r-2,8l2505,209r-19,16l2479,230r-64,17l2205,247r-64,-17l2094,183r-14,-39l2078,136r-1,-9l2077,119xe" filled="f" strokecolor="#99a0a6">
            <v:path arrowok="t"/>
            <w10:wrap anchorx="page"/>
          </v:shape>
        </w:pict>
      </w:r>
      <w:r w:rsidRPr="00B645DE">
        <w:rPr>
          <w:color w:val="202024"/>
          <w:w w:val="99"/>
          <w:lang w:val="en-US"/>
        </w:rPr>
        <w:t>0</w:t>
      </w:r>
    </w:p>
    <w:p w14:paraId="2216CBE6" w14:textId="77777777" w:rsidR="00A25C91" w:rsidRPr="00B645DE" w:rsidRDefault="00000000">
      <w:pPr>
        <w:pStyle w:val="Textoindependiente"/>
        <w:spacing w:before="186"/>
        <w:ind w:left="1700"/>
        <w:rPr>
          <w:lang w:val="en-US"/>
        </w:rPr>
      </w:pPr>
      <w:r w:rsidRPr="00B645DE">
        <w:rPr>
          <w:lang w:val="en-US"/>
        </w:rPr>
        <w:pict w14:anchorId="3664EDE5">
          <v:shape id="_x0000_s2250" style="position:absolute;left:0;text-align:left;margin-left:103.85pt;margin-top:8.9pt;width:23.25pt;height:12.75pt;z-index:15783424;mso-position-horizontal-relative:page" coordorigin="2077,178" coordsize="465,255" path="m2077,305r10,-49l2090,248r4,-7l2099,234r5,-7l2109,221r6,-6l2121,209r59,-29l2197,178r8,l2415,178r8,l2432,178r8,2l2448,182r57,33l2511,221r5,6l2521,234r5,7l2542,297r,8l2542,313r,9l2540,330r-2,8l2521,376r-5,7l2486,411r-7,5l2440,430r-8,2l2423,433r-8,l2205,433r-8,l2188,432r-8,-2l2172,428r-38,-17l2127,406r-40,-52l2084,346r-2,-8l2080,330r-2,-8l2077,313r,-8xe" filled="f" strokecolor="#99a0a6">
            <v:path arrowok="t"/>
            <w10:wrap anchorx="page"/>
          </v:shape>
        </w:pict>
      </w:r>
      <w:r w:rsidRPr="00B645DE">
        <w:rPr>
          <w:color w:val="202024"/>
          <w:w w:val="99"/>
          <w:lang w:val="en-US"/>
        </w:rPr>
        <w:t>1</w:t>
      </w:r>
    </w:p>
    <w:p w14:paraId="5F9904C7" w14:textId="77777777" w:rsidR="00A25C91" w:rsidRPr="00B645DE" w:rsidRDefault="00000000">
      <w:pPr>
        <w:pStyle w:val="Textoindependiente"/>
        <w:spacing w:before="186"/>
        <w:ind w:left="1700"/>
        <w:rPr>
          <w:lang w:val="en-US"/>
        </w:rPr>
      </w:pPr>
      <w:r w:rsidRPr="00B645DE">
        <w:rPr>
          <w:lang w:val="en-US"/>
        </w:rPr>
        <w:pict w14:anchorId="59073784">
          <v:shape id="_x0000_s2249" style="position:absolute;left:0;text-align:left;margin-left:103.85pt;margin-top:8.9pt;width:23.25pt;height:12.75pt;z-index:15783936;mso-position-horizontal-relative:page" coordorigin="2077,178" coordsize="465,255" path="m2077,305r10,-49l2090,248r4,-7l2099,234r5,-7l2109,221r6,-6l2121,209r59,-29l2197,178r8,l2415,178r8,l2432,178r54,21l2493,204r6,5l2505,215r6,6l2516,227r5,7l2526,241r16,56l2542,305r,8l2521,376r-49,44l2440,430r-8,2l2423,433r-8,l2205,433r-8,l2188,432r-8,-2l2172,428r-57,-33l2082,338r-5,-25l2077,305xe" filled="f" strokecolor="#99a0a6">
            <v:path arrowok="t"/>
            <w10:wrap anchorx="page"/>
          </v:shape>
        </w:pict>
      </w:r>
      <w:r w:rsidRPr="00B645DE">
        <w:rPr>
          <w:color w:val="202024"/>
          <w:w w:val="99"/>
          <w:lang w:val="en-US"/>
        </w:rPr>
        <w:t>2</w:t>
      </w:r>
    </w:p>
    <w:p w14:paraId="0C59386A" w14:textId="77777777" w:rsidR="00A25C91" w:rsidRPr="00B645DE" w:rsidRDefault="00000000">
      <w:pPr>
        <w:pStyle w:val="Textoindependiente"/>
        <w:spacing w:before="186"/>
        <w:ind w:left="1700"/>
        <w:rPr>
          <w:lang w:val="en-US"/>
        </w:rPr>
      </w:pPr>
      <w:r w:rsidRPr="00B645DE">
        <w:rPr>
          <w:lang w:val="en-US"/>
        </w:rPr>
        <w:pict w14:anchorId="04E9AE2E">
          <v:shape id="_x0000_s2248" style="position:absolute;left:0;text-align:left;margin-left:103.85pt;margin-top:8.9pt;width:23.25pt;height:12.75pt;z-index:15784448;mso-position-horizontal-relative:page" coordorigin="2077,178" coordsize="465,255" path="m2077,305r,-8l2078,288r2,-8l2082,272r2,-8l2087,256r3,-8l2094,241r5,-7l2104,227r5,-6l2115,215r6,-6l2127,204r7,-5l2141,194r7,-4l2156,187r8,-3l2205,178r210,l2423,178r9,l2440,180r8,2l2456,184r8,3l2472,190r33,25l2511,221r5,6l2521,234r5,7l2540,280r2,8l2542,297r,8l2542,313r,9l2540,330r-2,8l2536,346r-3,8l2530,362r-44,49l2464,423r-8,3l2448,428r-8,2l2432,432r-9,1l2415,433r-210,l2197,433r-9,-1l2180,430r-8,-2l2115,395r-28,-41l2084,346r-2,-8l2080,330r-2,-8l2077,313r,-8xe" filled="f" strokecolor="#99a0a6">
            <v:path arrowok="t"/>
            <w10:wrap anchorx="page"/>
          </v:shape>
        </w:pict>
      </w:r>
      <w:r w:rsidRPr="00B645DE">
        <w:rPr>
          <w:color w:val="202024"/>
          <w:w w:val="99"/>
          <w:lang w:val="en-US"/>
        </w:rPr>
        <w:t>3</w:t>
      </w:r>
    </w:p>
    <w:p w14:paraId="55D5E01F" w14:textId="77777777" w:rsidR="00A25C91" w:rsidRPr="00B645DE" w:rsidRDefault="00000000">
      <w:pPr>
        <w:pStyle w:val="Textoindependiente"/>
        <w:spacing w:before="186"/>
        <w:ind w:left="1700"/>
        <w:rPr>
          <w:lang w:val="en-US"/>
        </w:rPr>
      </w:pPr>
      <w:r w:rsidRPr="00B645DE">
        <w:rPr>
          <w:lang w:val="en-US"/>
        </w:rPr>
        <w:pict w14:anchorId="13CBCB6B">
          <v:shape id="_x0000_s2247" style="position:absolute;left:0;text-align:left;margin-left:103.85pt;margin-top:8.9pt;width:23.25pt;height:12.75pt;z-index:15784960;mso-position-horizontal-relative:page" coordorigin="2077,178" coordsize="465,255" path="m2077,305r10,-49l2090,248r4,-7l2099,234r5,-7l2109,221r6,-6l2121,209r6,-5l2134,199r7,-5l2148,190r8,-3l2164,184r8,-2l2180,180r8,-2l2197,178r8,l2415,178r8,l2432,178r8,2l2448,182r8,2l2464,187r8,3l2479,194r7,5l2493,204r6,5l2505,215r6,6l2516,227r5,7l2526,241r16,56l2542,305r,8l2542,322r-2,8l2538,338r-33,57l2464,423r-8,3l2415,433r-210,l2156,423r-8,-3l2099,376r-22,-63l2077,305xe" filled="f" strokecolor="#99a0a6">
            <v:path arrowok="t"/>
            <w10:wrap anchorx="page"/>
          </v:shape>
        </w:pict>
      </w:r>
      <w:r w:rsidRPr="00B645DE">
        <w:rPr>
          <w:color w:val="202024"/>
          <w:w w:val="99"/>
          <w:lang w:val="en-US"/>
        </w:rPr>
        <w:t>4</w:t>
      </w:r>
    </w:p>
    <w:p w14:paraId="0903E626" w14:textId="77777777" w:rsidR="00A25C91" w:rsidRPr="00B645DE" w:rsidRDefault="00000000">
      <w:pPr>
        <w:pStyle w:val="Textoindependiente"/>
        <w:spacing w:before="186"/>
        <w:ind w:left="1700"/>
        <w:rPr>
          <w:lang w:val="en-US"/>
        </w:rPr>
      </w:pPr>
      <w:r w:rsidRPr="00B645DE">
        <w:rPr>
          <w:lang w:val="en-US"/>
        </w:rPr>
        <w:pict w14:anchorId="0C477DE6">
          <v:shape id="_x0000_s2246" style="position:absolute;left:0;text-align:left;margin-left:103.85pt;margin-top:8.9pt;width:23.25pt;height:12.75pt;z-index:15785472;mso-position-horizontal-relative:page" coordorigin="2077,178" coordsize="465,255" path="m2077,305r10,-49l2090,248r4,-7l2099,234r5,-7l2109,221r6,-6l2121,209r35,-22l2164,184r8,-2l2180,180r8,-2l2197,178r8,l2415,178r8,l2432,178r8,2l2448,182r8,2l2464,187r8,3l2521,234r5,7l2542,297r,8l2542,313r,9l2540,330r-2,8l2536,346r-3,8l2530,362r-44,49l2479,416r-7,4l2464,423r-8,3l2448,428r-8,2l2432,432r-9,1l2415,433r-210,l2197,433r-9,-1l2180,430r-8,-2l2164,426r-8,-3l2148,420r-7,-4l2134,411r-7,-5l2087,354r-3,-8l2082,338r-2,-8l2078,322r-1,-9l2077,305xe" filled="f" strokecolor="#99a0a6">
            <v:path arrowok="t"/>
            <w10:wrap anchorx="page"/>
          </v:shape>
        </w:pict>
      </w:r>
      <w:r w:rsidRPr="00B645DE">
        <w:rPr>
          <w:color w:val="202024"/>
          <w:w w:val="99"/>
          <w:lang w:val="en-US"/>
        </w:rPr>
        <w:t>5</w:t>
      </w:r>
    </w:p>
    <w:p w14:paraId="75A0EDF5" w14:textId="77777777" w:rsidR="00A25C91" w:rsidRPr="00B645DE" w:rsidRDefault="00000000">
      <w:pPr>
        <w:pStyle w:val="Textoindependiente"/>
        <w:spacing w:before="186"/>
        <w:ind w:left="1700"/>
        <w:rPr>
          <w:lang w:val="en-US"/>
        </w:rPr>
      </w:pPr>
      <w:r w:rsidRPr="00B645DE">
        <w:rPr>
          <w:lang w:val="en-US"/>
        </w:rPr>
        <w:pict w14:anchorId="2DB5929C">
          <v:shape id="_x0000_s2245" style="position:absolute;left:0;text-align:left;margin-left:103.85pt;margin-top:8.9pt;width:23.25pt;height:12.75pt;z-index:15785984;mso-position-horizontal-relative:page" coordorigin="2077,178" coordsize="465,255" path="m2077,305r10,-49l2090,248r4,-7l2099,234r5,-7l2109,221r6,-6l2121,209r35,-22l2164,184r8,-2l2180,180r8,-2l2197,178r8,l2415,178r8,l2432,178r8,2l2448,182r8,2l2464,187r8,3l2505,215r6,6l2516,227r5,7l2526,241r16,56l2542,305r,8l2542,322r-2,8l2538,338r-17,38l2516,383r-30,28l2479,416r-64,17l2205,433r-64,-17l2134,411r-7,-5l2087,354r-7,-24l2078,322r-1,-9l2077,305xe" filled="f" strokecolor="#99a0a6">
            <v:path arrowok="t"/>
            <w10:wrap anchorx="page"/>
          </v:shape>
        </w:pict>
      </w:r>
      <w:r w:rsidRPr="00B645DE">
        <w:rPr>
          <w:color w:val="202024"/>
          <w:w w:val="99"/>
          <w:lang w:val="en-US"/>
        </w:rPr>
        <w:t>6</w:t>
      </w:r>
    </w:p>
    <w:p w14:paraId="39D5CC03" w14:textId="77777777" w:rsidR="00A25C91" w:rsidRPr="00B645DE" w:rsidRDefault="00000000">
      <w:pPr>
        <w:pStyle w:val="Textoindependiente"/>
        <w:spacing w:before="186"/>
        <w:ind w:left="1700"/>
        <w:rPr>
          <w:lang w:val="en-US"/>
        </w:rPr>
      </w:pPr>
      <w:r w:rsidRPr="00B645DE">
        <w:rPr>
          <w:lang w:val="en-US"/>
        </w:rPr>
        <w:pict w14:anchorId="29C62B09">
          <v:shape id="_x0000_s2244" style="position:absolute;left:0;text-align:left;margin-left:103.85pt;margin-top:8.9pt;width:23.25pt;height:12.75pt;z-index:15786496;mso-position-horizontal-relative:page" coordorigin="2077,178" coordsize="465,255" path="m2077,305r,-8l2078,288r2,-8l2082,272r2,-8l2087,256r3,-7l2115,215r6,-6l2156,187r8,-3l2172,182r8,-2l2188,178r9,l2205,178r210,l2423,178r9,l2440,180r8,2l2456,184r8,3l2472,190r33,25l2511,221r22,35l2536,264r2,8l2540,280r2,8l2542,297r,8l2542,313r,9l2540,330r-2,8l2521,376r-5,7l2486,411r-7,5l2472,420r-8,3l2456,426r-41,7l2205,433r-49,-10l2148,420r-7,-4l2134,411r-7,-5l2087,354r-7,-24l2078,322r-1,-9l2077,305xe" filled="f" strokecolor="#99a0a6">
            <v:path arrowok="t"/>
            <w10:wrap anchorx="page"/>
          </v:shape>
        </w:pict>
      </w:r>
      <w:r w:rsidRPr="00B645DE">
        <w:rPr>
          <w:color w:val="202024"/>
          <w:w w:val="99"/>
          <w:lang w:val="en-US"/>
        </w:rPr>
        <w:t>7</w:t>
      </w:r>
    </w:p>
    <w:p w14:paraId="5A005A3E" w14:textId="77777777" w:rsidR="00A25C91" w:rsidRPr="00B645DE" w:rsidRDefault="00000000">
      <w:pPr>
        <w:pStyle w:val="Textoindependiente"/>
        <w:spacing w:before="186"/>
        <w:ind w:left="1700"/>
        <w:rPr>
          <w:lang w:val="en-US"/>
        </w:rPr>
      </w:pPr>
      <w:r w:rsidRPr="00B645DE">
        <w:rPr>
          <w:lang w:val="en-US"/>
        </w:rPr>
        <w:pict w14:anchorId="326DD33C">
          <v:shape id="_x0000_s2243" style="position:absolute;left:0;text-align:left;margin-left:103.85pt;margin-top:8.9pt;width:23.25pt;height:12.75pt;z-index:15787008;mso-position-horizontal-relative:page" coordorigin="2077,178" coordsize="465,255" path="m2077,305r,-8l2078,288r2,-8l2082,272r2,-8l2087,256r3,-8l2094,241r5,-7l2104,227r5,-6l2115,215r6,-6l2156,187r8,-3l2172,182r8,-2l2188,178r9,l2205,178r210,l2423,178r9,l2440,180r8,2l2456,184r8,3l2472,190r33,25l2511,221r5,6l2521,234r5,7l2540,280r2,8l2542,297r,8l2542,313r-21,63l2516,383r-30,28l2479,416r-39,14l2432,432r-9,1l2415,433r-210,l2197,433r-9,-1l2180,430r-8,-2l2134,411r-7,-5l2087,354r-10,-41l2077,305xe" filled="f" strokecolor="#99a0a6">
            <v:path arrowok="t"/>
            <w10:wrap anchorx="page"/>
          </v:shape>
        </w:pict>
      </w:r>
      <w:r w:rsidRPr="00B645DE">
        <w:rPr>
          <w:color w:val="202024"/>
          <w:w w:val="99"/>
          <w:lang w:val="en-US"/>
        </w:rPr>
        <w:t>8</w:t>
      </w:r>
    </w:p>
    <w:p w14:paraId="5A92DD7B" w14:textId="77777777" w:rsidR="00A25C91" w:rsidRPr="00B645DE" w:rsidRDefault="00000000">
      <w:pPr>
        <w:pStyle w:val="Textoindependiente"/>
        <w:spacing w:before="186"/>
        <w:ind w:left="1700"/>
        <w:rPr>
          <w:lang w:val="en-US"/>
        </w:rPr>
      </w:pPr>
      <w:r w:rsidRPr="00B645DE">
        <w:rPr>
          <w:lang w:val="en-US"/>
        </w:rPr>
        <w:pict w14:anchorId="3A4D6BE8">
          <v:shape id="_x0000_s2242" style="position:absolute;left:0;text-align:left;margin-left:103.85pt;margin-top:8.9pt;width:23.25pt;height:12.75pt;z-index:15787520;mso-position-horizontal-relative:page" coordorigin="2077,178" coordsize="465,255" path="m2077,305r10,-49l2090,248r4,-7l2099,234r5,-7l2109,221r6,-6l2121,209r59,-29l2197,178r8,l2415,178r8,l2432,178r54,21l2493,204r6,5l2505,215r6,6l2516,227r5,7l2526,241r4,7l2533,256r3,8l2538,272r2,8l2542,288r,9l2542,305r,8l2542,322r-2,8l2538,338r-2,8l2533,354r-3,8l2486,411r-63,22l2415,433r-210,l2141,416r-47,-47l2087,354r-3,-8l2082,338r-2,-8l2078,322r-1,-9l2077,305xe" filled="f" strokecolor="#99a0a6">
            <v:path arrowok="t"/>
            <w10:wrap anchorx="page"/>
          </v:shape>
        </w:pict>
      </w:r>
      <w:r w:rsidRPr="00B645DE">
        <w:rPr>
          <w:color w:val="202024"/>
          <w:w w:val="99"/>
          <w:lang w:val="en-US"/>
        </w:rPr>
        <w:t>9</w:t>
      </w:r>
    </w:p>
    <w:p w14:paraId="4F47932C" w14:textId="77777777" w:rsidR="00A25C91" w:rsidRPr="00B645DE" w:rsidRDefault="00000000">
      <w:pPr>
        <w:pStyle w:val="Textoindependiente"/>
        <w:spacing w:before="186"/>
        <w:ind w:left="1700"/>
        <w:rPr>
          <w:lang w:val="en-US"/>
        </w:rPr>
      </w:pPr>
      <w:r w:rsidRPr="00B645DE">
        <w:rPr>
          <w:lang w:val="en-US"/>
        </w:rPr>
        <w:pict w14:anchorId="47316538">
          <v:shape id="_x0000_s2241" style="position:absolute;left:0;text-align:left;margin-left:103.85pt;margin-top:8.9pt;width:23.25pt;height:12.75pt;z-index:15788032;mso-position-horizontal-relative:page" coordorigin="2077,178" coordsize="465,255" path="m2077,305r17,-64l2099,234r5,-7l2109,221r6,-6l2121,209r6,-5l2134,199r7,-5l2148,190r8,-3l2164,184r41,-6l2415,178r8,l2432,178r8,2l2448,182r8,2l2464,187r8,3l2505,215r6,6l2540,280r2,17l2542,305r,8l2542,322r-2,8l2538,338r-33,57l2448,428r-8,2l2432,432r-9,1l2415,433r-210,l2197,433r-9,-1l2180,430r-8,-2l2115,395r-33,-57l2080,330r-2,-8l2077,313r,-8xe" filled="f" strokecolor="#99a0a6">
            <v:path arrowok="t"/>
            <w10:wrap anchorx="page"/>
          </v:shape>
        </w:pict>
      </w:r>
      <w:r w:rsidRPr="00B645DE">
        <w:rPr>
          <w:color w:val="202024"/>
          <w:lang w:val="en-US"/>
        </w:rPr>
        <w:t>10</w:t>
      </w:r>
    </w:p>
    <w:p w14:paraId="07E5D083" w14:textId="77777777" w:rsidR="00A25C91" w:rsidRPr="00B645DE" w:rsidRDefault="00A25C91">
      <w:pPr>
        <w:rPr>
          <w:lang w:val="en-US"/>
        </w:rPr>
        <w:sectPr w:rsidR="00A25C91" w:rsidRPr="00B645DE">
          <w:pgSz w:w="12240" w:h="15840"/>
          <w:pgMar w:top="460" w:right="1100" w:bottom="440" w:left="920" w:header="269" w:footer="260" w:gutter="0"/>
          <w:cols w:space="720"/>
        </w:sectPr>
      </w:pPr>
    </w:p>
    <w:p w14:paraId="167CD6AF" w14:textId="77777777" w:rsidR="00A25C91" w:rsidRPr="00B645DE" w:rsidRDefault="00A25C91">
      <w:pPr>
        <w:pStyle w:val="Textoindependiente"/>
        <w:spacing w:before="6"/>
        <w:rPr>
          <w:sz w:val="11"/>
          <w:lang w:val="en-US"/>
        </w:rPr>
      </w:pPr>
    </w:p>
    <w:p w14:paraId="4E44A7AD" w14:textId="36535A44"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5.</w:t>
      </w:r>
      <w:r w:rsidRPr="00B645DE">
        <w:rPr>
          <w:color w:val="202024"/>
          <w:spacing w:val="-4"/>
          <w:lang w:val="en-US"/>
        </w:rPr>
        <w:t xml:space="preserve"> </w:t>
      </w:r>
      <w:r w:rsidR="003075AF" w:rsidRPr="00B645DE">
        <w:rPr>
          <w:color w:val="202024"/>
          <w:lang w:val="en-US"/>
        </w:rPr>
        <w:t>How was or is the type of headache?</w:t>
      </w:r>
      <w:r w:rsidR="003075AF" w:rsidRPr="00B645DE">
        <w:rPr>
          <w:color w:val="202024"/>
          <w:lang w:val="en-US"/>
        </w:rPr>
        <w:t xml:space="preserve"> </w:t>
      </w:r>
      <w:r w:rsidRPr="00B645DE">
        <w:rPr>
          <w:color w:val="D92F25"/>
          <w:lang w:val="en-US"/>
        </w:rPr>
        <w:t>*</w:t>
      </w:r>
    </w:p>
    <w:p w14:paraId="3AE18937" w14:textId="522561B3" w:rsidR="00A25C91" w:rsidRPr="00B645DE" w:rsidRDefault="00F445CF">
      <w:pPr>
        <w:pStyle w:val="Textoindependiente"/>
        <w:spacing w:before="121"/>
        <w:ind w:left="1077"/>
        <w:rPr>
          <w:lang w:val="en-US"/>
        </w:rPr>
      </w:pPr>
      <w:r w:rsidRPr="00B645DE">
        <w:rPr>
          <w:color w:val="202024"/>
          <w:lang w:val="en-US"/>
        </w:rPr>
        <w:t>You may check more than one option</w:t>
      </w:r>
    </w:p>
    <w:p w14:paraId="7959D5FF" w14:textId="77777777" w:rsidR="00A25C91" w:rsidRPr="00B645DE" w:rsidRDefault="00A25C91">
      <w:pPr>
        <w:pStyle w:val="Textoindependiente"/>
        <w:spacing w:before="7"/>
        <w:rPr>
          <w:sz w:val="14"/>
          <w:lang w:val="en-US"/>
        </w:rPr>
      </w:pPr>
    </w:p>
    <w:p w14:paraId="0673A1BC" w14:textId="23D50312" w:rsidR="00A25C91" w:rsidRPr="00B645DE" w:rsidRDefault="00F445CF">
      <w:pPr>
        <w:spacing w:before="95"/>
        <w:ind w:left="1077"/>
        <w:rPr>
          <w:i/>
          <w:sz w:val="21"/>
          <w:lang w:val="en-US"/>
        </w:rPr>
      </w:pPr>
      <w:r w:rsidRPr="00B645DE">
        <w:rPr>
          <w:i/>
          <w:color w:val="6D6F72"/>
          <w:sz w:val="21"/>
          <w:lang w:val="en-US"/>
        </w:rPr>
        <w:t>Select all that apply.</w:t>
      </w:r>
    </w:p>
    <w:p w14:paraId="1D1053C9" w14:textId="77777777" w:rsidR="00A25C91" w:rsidRPr="00B645DE" w:rsidRDefault="00A25C91">
      <w:pPr>
        <w:pStyle w:val="Textoindependiente"/>
        <w:spacing w:before="5"/>
        <w:rPr>
          <w:i/>
          <w:sz w:val="19"/>
          <w:lang w:val="en-US"/>
        </w:rPr>
      </w:pPr>
    </w:p>
    <w:p w14:paraId="166AF920" w14:textId="5B94B96C" w:rsidR="00A25C91" w:rsidRPr="00B645DE" w:rsidRDefault="00000000">
      <w:pPr>
        <w:pStyle w:val="Textoindependiente"/>
        <w:spacing w:before="1" w:line="326" w:lineRule="auto"/>
        <w:ind w:left="1497" w:right="5150"/>
        <w:rPr>
          <w:lang w:val="en-US"/>
        </w:rPr>
      </w:pPr>
      <w:r w:rsidRPr="00B645DE">
        <w:rPr>
          <w:lang w:val="en-US"/>
        </w:rPr>
        <w:pict w14:anchorId="4D04E930">
          <v:rect id="_x0000_s2240" style="position:absolute;left:0;text-align:left;margin-left:103.85pt;margin-top:-.35pt;width:12.75pt;height:12.75pt;z-index:15789056;mso-position-horizontal-relative:page" filled="f" strokecolor="#99a0a6">
            <w10:wrap anchorx="page"/>
          </v:rect>
        </w:pict>
      </w:r>
      <w:r w:rsidRPr="00B645DE">
        <w:rPr>
          <w:lang w:val="en-US"/>
        </w:rPr>
        <w:pict w14:anchorId="5072BA17">
          <v:rect id="_x0000_s2239" style="position:absolute;left:0;text-align:left;margin-left:103.85pt;margin-top:17.65pt;width:12.75pt;height:12.75pt;z-index:15789568;mso-position-horizontal-relative:page" filled="f" strokecolor="#99a0a6">
            <w10:wrap anchorx="page"/>
          </v:rect>
        </w:pict>
      </w:r>
      <w:r w:rsidRPr="00B645DE">
        <w:rPr>
          <w:lang w:val="en-US"/>
        </w:rPr>
        <w:pict w14:anchorId="5C59F486">
          <v:rect id="_x0000_s2238" style="position:absolute;left:0;text-align:left;margin-left:103.85pt;margin-top:35.65pt;width:12.75pt;height:12.75pt;z-index:15790080;mso-position-horizontal-relative:page" filled="f" strokecolor="#99a0a6">
            <w10:wrap anchorx="page"/>
          </v:rect>
        </w:pict>
      </w:r>
      <w:r w:rsidR="003075AF" w:rsidRPr="00B645DE">
        <w:rPr>
          <w:lang w:val="en-US"/>
        </w:rPr>
        <w:t>Throbbing sensation (pulsating</w:t>
      </w:r>
      <w:r w:rsidRPr="00B645DE">
        <w:rPr>
          <w:color w:val="202024"/>
          <w:lang w:val="en-US"/>
        </w:rPr>
        <w:t>)</w:t>
      </w:r>
      <w:r w:rsidRPr="00B645DE">
        <w:rPr>
          <w:color w:val="202024"/>
          <w:spacing w:val="1"/>
          <w:lang w:val="en-US"/>
        </w:rPr>
        <w:t xml:space="preserve"> </w:t>
      </w:r>
      <w:r w:rsidR="003075AF" w:rsidRPr="00B645DE">
        <w:rPr>
          <w:color w:val="202024"/>
          <w:spacing w:val="-1"/>
          <w:lang w:val="en-US"/>
        </w:rPr>
        <w:t>Compression sensation (oppressive</w:t>
      </w:r>
      <w:r w:rsidRPr="00B645DE">
        <w:rPr>
          <w:color w:val="202024"/>
          <w:lang w:val="en-US"/>
        </w:rPr>
        <w:t>)</w:t>
      </w:r>
    </w:p>
    <w:p w14:paraId="20E3EF75" w14:textId="5A7FF540" w:rsidR="00A25C91" w:rsidRPr="00B645DE" w:rsidRDefault="003075AF">
      <w:pPr>
        <w:pStyle w:val="Textoindependiente"/>
        <w:spacing w:before="1"/>
        <w:ind w:left="1497"/>
        <w:rPr>
          <w:lang w:val="en-US"/>
        </w:rPr>
      </w:pPr>
      <w:r w:rsidRPr="00B645DE">
        <w:rPr>
          <w:color w:val="202024"/>
          <w:lang w:val="en-US"/>
        </w:rPr>
        <w:t>Burning sensation (burning or stinging</w:t>
      </w:r>
      <w:r w:rsidR="00000000" w:rsidRPr="00B645DE">
        <w:rPr>
          <w:color w:val="202024"/>
          <w:lang w:val="en-US"/>
        </w:rPr>
        <w:t>)</w:t>
      </w:r>
    </w:p>
    <w:p w14:paraId="63662322" w14:textId="3DF30B9B" w:rsidR="00A25C91" w:rsidRPr="00B645DE" w:rsidRDefault="00000000" w:rsidP="003075AF">
      <w:pPr>
        <w:pStyle w:val="Textoindependiente"/>
        <w:spacing w:before="96" w:line="326" w:lineRule="auto"/>
        <w:ind w:left="1497" w:right="567"/>
        <w:rPr>
          <w:color w:val="202024"/>
          <w:spacing w:val="1"/>
          <w:lang w:val="en-US"/>
        </w:rPr>
      </w:pPr>
      <w:r w:rsidRPr="00B645DE">
        <w:rPr>
          <w:lang w:val="en-US"/>
        </w:rPr>
        <w:pict w14:anchorId="02068F4D">
          <v:rect id="_x0000_s2237" style="position:absolute;left:0;text-align:left;margin-left:103.85pt;margin-top:4.4pt;width:12.75pt;height:12.75pt;z-index:15790592;mso-position-horizontal-relative:page" filled="f" strokecolor="#99a0a6">
            <w10:wrap anchorx="page"/>
          </v:rect>
        </w:pict>
      </w:r>
      <w:r w:rsidRPr="00B645DE">
        <w:rPr>
          <w:lang w:val="en-US"/>
        </w:rPr>
        <w:pict w14:anchorId="50B42F8C">
          <v:rect id="_x0000_s2236" style="position:absolute;left:0;text-align:left;margin-left:103.85pt;margin-top:22.4pt;width:12.75pt;height:12.75pt;z-index:15791104;mso-position-horizontal-relative:page" filled="f" strokecolor="#99a0a6">
            <w10:wrap anchorx="page"/>
          </v:rect>
        </w:pict>
      </w:r>
      <w:r w:rsidR="003075AF" w:rsidRPr="00B645DE">
        <w:rPr>
          <w:lang w:val="en-US"/>
        </w:rPr>
        <w:t>Mild but continuous pain that sometimes increases (dull</w:t>
      </w:r>
      <w:r w:rsidRPr="00B645DE">
        <w:rPr>
          <w:color w:val="202024"/>
          <w:lang w:val="en-US"/>
        </w:rPr>
        <w:t>)</w:t>
      </w:r>
      <w:r w:rsidRPr="00B645DE">
        <w:rPr>
          <w:color w:val="202024"/>
          <w:spacing w:val="1"/>
          <w:lang w:val="en-US"/>
        </w:rPr>
        <w:t xml:space="preserve"> </w:t>
      </w:r>
      <w:r w:rsidR="003075AF" w:rsidRPr="00B645DE">
        <w:rPr>
          <w:color w:val="202024"/>
          <w:spacing w:val="1"/>
          <w:lang w:val="en-US"/>
        </w:rPr>
        <w:br/>
      </w:r>
      <w:r w:rsidR="003075AF" w:rsidRPr="00B645DE">
        <w:rPr>
          <w:color w:val="202024"/>
          <w:spacing w:val="-1"/>
          <w:lang w:val="en-US"/>
        </w:rPr>
        <w:t>Sudden prickling sensation (lancinating or stabbing</w:t>
      </w:r>
      <w:r w:rsidRPr="00B645DE">
        <w:rPr>
          <w:color w:val="202024"/>
          <w:lang w:val="en-US"/>
        </w:rPr>
        <w:t>)</w:t>
      </w:r>
    </w:p>
    <w:p w14:paraId="605EC211" w14:textId="77777777" w:rsidR="00A25C91" w:rsidRPr="00B645DE" w:rsidRDefault="00A25C91">
      <w:pPr>
        <w:pStyle w:val="Textoindependiente"/>
        <w:rPr>
          <w:sz w:val="20"/>
          <w:lang w:val="en-US"/>
        </w:rPr>
      </w:pPr>
    </w:p>
    <w:p w14:paraId="2E47E38A" w14:textId="77777777" w:rsidR="00A25C91" w:rsidRPr="00B645DE" w:rsidRDefault="00A25C91">
      <w:pPr>
        <w:pStyle w:val="Textoindependiente"/>
        <w:rPr>
          <w:sz w:val="20"/>
          <w:lang w:val="en-US"/>
        </w:rPr>
      </w:pPr>
    </w:p>
    <w:p w14:paraId="16F0E50D" w14:textId="77777777" w:rsidR="00A25C91" w:rsidRPr="00B645DE" w:rsidRDefault="00A25C91">
      <w:pPr>
        <w:pStyle w:val="Textoindependiente"/>
        <w:spacing w:before="2"/>
        <w:rPr>
          <w:sz w:val="23"/>
          <w:lang w:val="en-US"/>
        </w:rPr>
      </w:pPr>
    </w:p>
    <w:p w14:paraId="328FD4E0" w14:textId="24078DE1"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6.</w:t>
      </w:r>
      <w:r w:rsidRPr="00B645DE">
        <w:rPr>
          <w:color w:val="202024"/>
          <w:spacing w:val="-4"/>
          <w:lang w:val="en-US"/>
        </w:rPr>
        <w:t xml:space="preserve"> </w:t>
      </w:r>
      <w:r w:rsidR="003075AF" w:rsidRPr="00B645DE">
        <w:rPr>
          <w:color w:val="202024"/>
          <w:lang w:val="en-US"/>
        </w:rPr>
        <w:t>To what part did or does the headache extend?</w:t>
      </w:r>
      <w:r w:rsidR="003075AF" w:rsidRPr="00B645DE">
        <w:rPr>
          <w:color w:val="202024"/>
          <w:lang w:val="en-US"/>
        </w:rPr>
        <w:t xml:space="preserve"> </w:t>
      </w:r>
      <w:r w:rsidRPr="00B645DE">
        <w:rPr>
          <w:color w:val="D92F25"/>
          <w:lang w:val="en-US"/>
        </w:rPr>
        <w:t>*</w:t>
      </w:r>
    </w:p>
    <w:p w14:paraId="52E67535" w14:textId="5166A5B9" w:rsidR="00A25C91" w:rsidRPr="00B645DE" w:rsidRDefault="00F445CF">
      <w:pPr>
        <w:pStyle w:val="Textoindependiente"/>
        <w:spacing w:before="121"/>
        <w:ind w:left="1077"/>
        <w:rPr>
          <w:lang w:val="en-US"/>
        </w:rPr>
      </w:pPr>
      <w:r w:rsidRPr="00B645DE">
        <w:rPr>
          <w:color w:val="202024"/>
          <w:lang w:val="en-US"/>
        </w:rPr>
        <w:t>You may check more than one option</w:t>
      </w:r>
    </w:p>
    <w:p w14:paraId="6E2B584E" w14:textId="77777777" w:rsidR="00A25C91" w:rsidRPr="00B645DE" w:rsidRDefault="00A25C91">
      <w:pPr>
        <w:pStyle w:val="Textoindependiente"/>
        <w:spacing w:before="7"/>
        <w:rPr>
          <w:sz w:val="14"/>
          <w:lang w:val="en-US"/>
        </w:rPr>
      </w:pPr>
    </w:p>
    <w:p w14:paraId="0FE79150" w14:textId="5CF7A056" w:rsidR="00A25C91" w:rsidRPr="00B645DE" w:rsidRDefault="00F445CF">
      <w:pPr>
        <w:spacing w:before="95"/>
        <w:ind w:left="1077"/>
        <w:rPr>
          <w:i/>
          <w:sz w:val="21"/>
          <w:lang w:val="en-US"/>
        </w:rPr>
      </w:pPr>
      <w:r w:rsidRPr="00B645DE">
        <w:rPr>
          <w:i/>
          <w:color w:val="6D6F72"/>
          <w:sz w:val="21"/>
          <w:lang w:val="en-US"/>
        </w:rPr>
        <w:t>Select all that apply.</w:t>
      </w:r>
    </w:p>
    <w:p w14:paraId="41BE6FF9" w14:textId="77777777" w:rsidR="00A25C91" w:rsidRPr="00B645DE" w:rsidRDefault="00A25C91">
      <w:pPr>
        <w:pStyle w:val="Textoindependiente"/>
        <w:spacing w:before="6"/>
        <w:rPr>
          <w:i/>
          <w:sz w:val="19"/>
          <w:lang w:val="en-US"/>
        </w:rPr>
      </w:pPr>
    </w:p>
    <w:p w14:paraId="41DA68FE" w14:textId="361BA037" w:rsidR="00A25C91" w:rsidRPr="00B645DE" w:rsidRDefault="00000000" w:rsidP="003075AF">
      <w:pPr>
        <w:pStyle w:val="Textoindependiente"/>
        <w:spacing w:line="326" w:lineRule="auto"/>
        <w:ind w:left="1497" w:rightChars="567" w:right="1247"/>
        <w:rPr>
          <w:lang w:val="en-US"/>
        </w:rPr>
      </w:pPr>
      <w:r w:rsidRPr="00B645DE">
        <w:rPr>
          <w:lang w:val="en-US"/>
        </w:rPr>
        <w:pict w14:anchorId="2B90FF01">
          <v:rect id="_x0000_s2235" style="position:absolute;left:0;text-align:left;margin-left:103.85pt;margin-top:-.4pt;width:12.75pt;height:12.75pt;z-index:15791616;mso-position-horizontal-relative:page" filled="f" strokecolor="#99a0a6">
            <w10:wrap anchorx="page"/>
          </v:rect>
        </w:pict>
      </w:r>
      <w:r w:rsidRPr="00B645DE">
        <w:rPr>
          <w:lang w:val="en-US"/>
        </w:rPr>
        <w:pict w14:anchorId="74939E7B">
          <v:rect id="_x0000_s2234" style="position:absolute;left:0;text-align:left;margin-left:103.85pt;margin-top:17.6pt;width:12.75pt;height:12.75pt;z-index:15792128;mso-position-horizontal-relative:page" filled="f" strokecolor="#99a0a6">
            <w10:wrap anchorx="page"/>
          </v:rect>
        </w:pict>
      </w:r>
      <w:r w:rsidRPr="00B645DE">
        <w:rPr>
          <w:lang w:val="en-US"/>
        </w:rPr>
        <w:pict w14:anchorId="5E33BBB5">
          <v:rect id="_x0000_s2233" style="position:absolute;left:0;text-align:left;margin-left:103.85pt;margin-top:35.6pt;width:12.75pt;height:12.75pt;z-index:15792640;mso-position-horizontal-relative:page" filled="f" strokecolor="#99a0a6">
            <w10:wrap anchorx="page"/>
          </v:rect>
        </w:pict>
      </w:r>
      <w:r w:rsidRPr="00B645DE">
        <w:rPr>
          <w:lang w:val="en-US"/>
        </w:rPr>
        <w:pict w14:anchorId="01B505AB">
          <v:rect id="_x0000_s2232" style="position:absolute;left:0;text-align:left;margin-left:103.85pt;margin-top:53.6pt;width:12.75pt;height:12.75pt;z-index:15793152;mso-position-horizontal-relative:page" filled="f" strokecolor="#99a0a6">
            <w10:wrap anchorx="page"/>
          </v:rect>
        </w:pict>
      </w:r>
      <w:r w:rsidR="003075AF" w:rsidRPr="00B645DE">
        <w:rPr>
          <w:color w:val="202024"/>
          <w:lang w:val="en-US"/>
        </w:rPr>
        <w:t>Face</w:t>
      </w:r>
      <w:r w:rsidRPr="00B645DE">
        <w:rPr>
          <w:color w:val="202024"/>
          <w:spacing w:val="1"/>
          <w:lang w:val="en-US"/>
        </w:rPr>
        <w:t xml:space="preserve"> </w:t>
      </w:r>
      <w:r w:rsidR="003075AF" w:rsidRPr="00B645DE">
        <w:rPr>
          <w:color w:val="202024"/>
          <w:spacing w:val="1"/>
          <w:lang w:val="en-US"/>
        </w:rPr>
        <w:br/>
      </w:r>
      <w:r w:rsidR="003075AF" w:rsidRPr="00B645DE">
        <w:rPr>
          <w:color w:val="202024"/>
          <w:lang w:val="en-US"/>
        </w:rPr>
        <w:t>Neck</w:t>
      </w:r>
      <w:r w:rsidRPr="00B645DE">
        <w:rPr>
          <w:color w:val="202024"/>
          <w:spacing w:val="1"/>
          <w:lang w:val="en-US"/>
        </w:rPr>
        <w:t xml:space="preserve"> </w:t>
      </w:r>
      <w:r w:rsidR="003075AF" w:rsidRPr="00B645DE">
        <w:rPr>
          <w:color w:val="202024"/>
          <w:spacing w:val="1"/>
          <w:lang w:val="en-US"/>
        </w:rPr>
        <w:br/>
        <w:t>Shoulders</w:t>
      </w:r>
    </w:p>
    <w:p w14:paraId="72FAA153" w14:textId="79F4B80C" w:rsidR="00A25C91" w:rsidRPr="00B645DE" w:rsidRDefault="003075AF" w:rsidP="003075AF">
      <w:pPr>
        <w:pStyle w:val="Textoindependiente"/>
        <w:spacing w:before="3"/>
        <w:ind w:left="1497" w:rightChars="567" w:right="1247"/>
        <w:rPr>
          <w:lang w:val="en-US"/>
        </w:rPr>
      </w:pPr>
      <w:r w:rsidRPr="00B645DE">
        <w:rPr>
          <w:color w:val="202024"/>
          <w:lang w:val="en-US"/>
        </w:rPr>
        <w:t xml:space="preserve">Headache </w:t>
      </w:r>
      <w:r w:rsidRPr="00B645DE">
        <w:rPr>
          <w:color w:val="202024"/>
          <w:lang w:val="en-US"/>
        </w:rPr>
        <w:t xml:space="preserve">does or </w:t>
      </w:r>
      <w:r w:rsidRPr="00B645DE">
        <w:rPr>
          <w:color w:val="202024"/>
          <w:lang w:val="en-US"/>
        </w:rPr>
        <w:t>did not spread</w:t>
      </w:r>
    </w:p>
    <w:p w14:paraId="140BF12E" w14:textId="4482CBCD" w:rsidR="00A25C91" w:rsidRPr="00B645DE" w:rsidRDefault="00000000" w:rsidP="003075AF">
      <w:pPr>
        <w:spacing w:before="210" w:after="23"/>
        <w:ind w:left="1497" w:rightChars="567" w:right="1247"/>
        <w:rPr>
          <w:sz w:val="21"/>
          <w:lang w:val="en-US"/>
        </w:rPr>
      </w:pPr>
      <w:r w:rsidRPr="00B645DE">
        <w:rPr>
          <w:lang w:val="en-US"/>
        </w:rPr>
        <w:pict w14:anchorId="18A72EB7">
          <v:rect id="_x0000_s2231" style="position:absolute;left:0;text-align:left;margin-left:103.85pt;margin-top:10.35pt;width:12.75pt;height:12.75pt;z-index:15793664;mso-position-horizontal-relative:page" filled="f" strokecolor="#99a0a6">
            <w10:wrap anchorx="page"/>
          </v:rect>
        </w:pict>
      </w:r>
      <w:r w:rsidRPr="00B645DE">
        <w:rPr>
          <w:color w:val="202024"/>
          <w:sz w:val="21"/>
          <w:lang w:val="en-US"/>
        </w:rPr>
        <w:t>Ot</w:t>
      </w:r>
      <w:r w:rsidR="003075AF" w:rsidRPr="00B645DE">
        <w:rPr>
          <w:color w:val="202024"/>
          <w:sz w:val="21"/>
          <w:lang w:val="en-US"/>
        </w:rPr>
        <w:t>her</w:t>
      </w:r>
      <w:r w:rsidRPr="00B645DE">
        <w:rPr>
          <w:color w:val="202024"/>
          <w:sz w:val="21"/>
          <w:lang w:val="en-US"/>
        </w:rPr>
        <w:t>:</w:t>
      </w:r>
    </w:p>
    <w:p w14:paraId="29302749" w14:textId="77777777" w:rsidR="00A25C91" w:rsidRPr="00B645DE" w:rsidRDefault="00000000">
      <w:pPr>
        <w:pStyle w:val="Textoindependiente"/>
        <w:spacing w:line="20" w:lineRule="exact"/>
        <w:ind w:left="2110"/>
        <w:rPr>
          <w:sz w:val="2"/>
          <w:lang w:val="en-US"/>
        </w:rPr>
      </w:pPr>
      <w:r w:rsidRPr="00B645DE">
        <w:rPr>
          <w:sz w:val="2"/>
          <w:lang w:val="en-US"/>
        </w:rPr>
      </w:r>
      <w:r w:rsidRPr="00B645DE">
        <w:rPr>
          <w:sz w:val="2"/>
          <w:lang w:val="en-US"/>
        </w:rPr>
        <w:pict w14:anchorId="095E2C40">
          <v:group id="_x0000_s2229" style="width:222.75pt;height:.75pt;mso-position-horizontal-relative:char;mso-position-vertical-relative:line" coordsize="4455,15">
            <v:rect id="_x0000_s2230" style="position:absolute;width:4455;height:15" fillcolor="#bdc1c6" stroked="f"/>
            <w10:anchorlock/>
          </v:group>
        </w:pict>
      </w:r>
    </w:p>
    <w:p w14:paraId="375FF07D" w14:textId="77777777" w:rsidR="00A25C91" w:rsidRPr="00B645DE" w:rsidRDefault="00A25C91">
      <w:pPr>
        <w:pStyle w:val="Textoindependiente"/>
        <w:rPr>
          <w:sz w:val="20"/>
          <w:lang w:val="en-US"/>
        </w:rPr>
      </w:pPr>
    </w:p>
    <w:p w14:paraId="7699C47F" w14:textId="77777777" w:rsidR="00A25C91" w:rsidRPr="00B645DE" w:rsidRDefault="00A25C91">
      <w:pPr>
        <w:pStyle w:val="Textoindependiente"/>
        <w:rPr>
          <w:sz w:val="20"/>
          <w:lang w:val="en-US"/>
        </w:rPr>
      </w:pPr>
    </w:p>
    <w:p w14:paraId="04143B38" w14:textId="77777777" w:rsidR="00A25C91" w:rsidRPr="00B645DE" w:rsidRDefault="00A25C91">
      <w:pPr>
        <w:pStyle w:val="Textoindependiente"/>
        <w:rPr>
          <w:sz w:val="20"/>
          <w:lang w:val="en-US"/>
        </w:rPr>
      </w:pPr>
    </w:p>
    <w:p w14:paraId="17308938" w14:textId="77777777" w:rsidR="00A25C91" w:rsidRPr="00B645DE" w:rsidRDefault="00A25C91">
      <w:pPr>
        <w:pStyle w:val="Textoindependiente"/>
        <w:spacing w:before="5"/>
        <w:rPr>
          <w:sz w:val="16"/>
          <w:lang w:val="en-US"/>
        </w:rPr>
      </w:pPr>
    </w:p>
    <w:p w14:paraId="3C0CF3D3" w14:textId="24D1BAB5"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7.</w:t>
      </w:r>
      <w:r w:rsidRPr="00B645DE">
        <w:rPr>
          <w:color w:val="202024"/>
          <w:spacing w:val="-6"/>
          <w:lang w:val="en-US"/>
        </w:rPr>
        <w:t xml:space="preserve"> </w:t>
      </w:r>
      <w:r w:rsidR="003075AF" w:rsidRPr="00B645DE">
        <w:rPr>
          <w:color w:val="202024"/>
          <w:lang w:val="en-US"/>
        </w:rPr>
        <w:t>How long did your headache last or has it lasted?</w:t>
      </w:r>
      <w:r w:rsidR="003075AF" w:rsidRPr="00B645DE">
        <w:rPr>
          <w:color w:val="202024"/>
          <w:lang w:val="en-US"/>
        </w:rPr>
        <w:t xml:space="preserve"> </w:t>
      </w:r>
      <w:r w:rsidRPr="00B645DE">
        <w:rPr>
          <w:color w:val="D92F25"/>
          <w:lang w:val="en-US"/>
        </w:rPr>
        <w:t>*</w:t>
      </w:r>
    </w:p>
    <w:p w14:paraId="57F2AE42" w14:textId="77777777" w:rsidR="00A25C91" w:rsidRPr="00B645DE" w:rsidRDefault="00A25C91">
      <w:pPr>
        <w:pStyle w:val="Textoindependiente"/>
        <w:spacing w:before="7"/>
        <w:rPr>
          <w:sz w:val="15"/>
          <w:lang w:val="en-US"/>
        </w:rPr>
      </w:pPr>
    </w:p>
    <w:p w14:paraId="1413F431" w14:textId="255AD922"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5C8BC9F3" w14:textId="77777777" w:rsidR="00A25C91" w:rsidRPr="00B645DE" w:rsidRDefault="00A25C91">
      <w:pPr>
        <w:pStyle w:val="Textoindependiente"/>
        <w:spacing w:before="10"/>
        <w:rPr>
          <w:i/>
          <w:sz w:val="28"/>
          <w:lang w:val="en-US"/>
        </w:rPr>
      </w:pPr>
    </w:p>
    <w:p w14:paraId="79CF5A6C" w14:textId="3914CABC" w:rsidR="00A25C91" w:rsidRPr="00B645DE" w:rsidRDefault="00000000">
      <w:pPr>
        <w:pStyle w:val="Textoindependiente"/>
        <w:ind w:left="1700"/>
        <w:rPr>
          <w:lang w:val="en-US"/>
        </w:rPr>
      </w:pPr>
      <w:r w:rsidRPr="00B645DE">
        <w:rPr>
          <w:lang w:val="en-US"/>
        </w:rPr>
        <w:pict w14:anchorId="7CD43E41">
          <v:shape id="_x0000_s2228" style="position:absolute;left:0;text-align:left;margin-left:103.85pt;margin-top:-.4pt;width:23.25pt;height:12.75pt;z-index:15794176;mso-position-horizontal-relative:page" coordorigin="2077,-8" coordsize="465,255" path="m2077,119r10,-49l2090,62r4,-7l2099,48r5,-7l2109,35r6,-6l2121,23r59,-29l2197,-8r8,l2415,-8r8,l2432,-8r8,2l2448,-4r57,33l2511,35r5,6l2521,48r5,7l2542,111r,8l2542,127r,9l2540,144r-2,8l2505,209r-19,16l2479,230r-7,4l2464,237r-8,3l2415,247r-210,l2156,237r-8,-3l2141,230r-7,-5l2127,220r-28,-30l2094,183r-4,-7l2087,168r-3,-8l2082,152r-2,-8l2078,136r-1,-9l2077,119xe" filled="f" strokecolor="#99a0a6">
            <v:path arrowok="t"/>
            <w10:wrap anchorx="page"/>
          </v:shape>
        </w:pict>
      </w:r>
      <w:r w:rsidR="003075AF" w:rsidRPr="00B645DE">
        <w:rPr>
          <w:color w:val="202024"/>
          <w:lang w:val="en-US"/>
        </w:rPr>
        <w:t>Between</w:t>
      </w:r>
      <w:r w:rsidRPr="00B645DE">
        <w:rPr>
          <w:color w:val="202024"/>
          <w:spacing w:val="-7"/>
          <w:lang w:val="en-US"/>
        </w:rPr>
        <w:t xml:space="preserve"> </w:t>
      </w:r>
      <w:r w:rsidRPr="00B645DE">
        <w:rPr>
          <w:color w:val="202024"/>
          <w:lang w:val="en-US"/>
        </w:rPr>
        <w:t>4</w:t>
      </w:r>
      <w:r w:rsidRPr="00B645DE">
        <w:rPr>
          <w:color w:val="202024"/>
          <w:spacing w:val="-6"/>
          <w:lang w:val="en-US"/>
        </w:rPr>
        <w:t xml:space="preserve"> </w:t>
      </w:r>
      <w:r w:rsidR="003075AF" w:rsidRPr="00B645DE">
        <w:rPr>
          <w:color w:val="202024"/>
          <w:lang w:val="en-US"/>
        </w:rPr>
        <w:t>and</w:t>
      </w:r>
      <w:r w:rsidRPr="00B645DE">
        <w:rPr>
          <w:color w:val="202024"/>
          <w:spacing w:val="-6"/>
          <w:lang w:val="en-US"/>
        </w:rPr>
        <w:t xml:space="preserve"> </w:t>
      </w:r>
      <w:r w:rsidRPr="00B645DE">
        <w:rPr>
          <w:color w:val="202024"/>
          <w:lang w:val="en-US"/>
        </w:rPr>
        <w:t>5</w:t>
      </w:r>
      <w:r w:rsidRPr="00B645DE">
        <w:rPr>
          <w:color w:val="202024"/>
          <w:spacing w:val="-7"/>
          <w:lang w:val="en-US"/>
        </w:rPr>
        <w:t xml:space="preserve"> </w:t>
      </w:r>
      <w:r w:rsidR="003075AF" w:rsidRPr="00B645DE">
        <w:rPr>
          <w:color w:val="202024"/>
          <w:lang w:val="en-US"/>
        </w:rPr>
        <w:t>weeks</w:t>
      </w:r>
    </w:p>
    <w:p w14:paraId="22CCD7B3" w14:textId="71FB453E" w:rsidR="00A25C91" w:rsidRPr="00B645DE" w:rsidRDefault="00000000">
      <w:pPr>
        <w:pStyle w:val="Textoindependiente"/>
        <w:spacing w:before="186"/>
        <w:ind w:left="1700"/>
        <w:rPr>
          <w:lang w:val="en-US"/>
        </w:rPr>
      </w:pPr>
      <w:r w:rsidRPr="00B645DE">
        <w:rPr>
          <w:lang w:val="en-US"/>
        </w:rPr>
        <w:pict w14:anchorId="75654DDA">
          <v:shape id="_x0000_s2227" style="position:absolute;left:0;text-align:left;margin-left:103.85pt;margin-top:8.9pt;width:23.25pt;height:12.75pt;z-index:15794688;mso-position-horizontal-relative:page" coordorigin="2077,178" coordsize="465,255" path="m2077,305r10,-49l2090,248r4,-7l2099,234r5,-7l2109,221r6,-6l2121,209r35,-22l2164,184r8,-2l2180,180r8,-2l2197,178r8,l2415,178r8,l2432,178r8,2l2448,182r8,2l2464,187r8,3l2505,215r6,6l2516,227r5,7l2526,241r16,56l2542,305r,8l2521,376r-5,7l2464,423r-49,10l2205,433r-64,-17l2115,395r-6,-6l2087,354r-3,-8l2082,338r-2,-8l2078,322r-1,-9l2077,305xe" filled="f" strokecolor="#99a0a6">
            <v:path arrowok="t"/>
            <w10:wrap anchorx="page"/>
          </v:shape>
        </w:pict>
      </w:r>
      <w:r w:rsidR="003075AF" w:rsidRPr="00B645DE">
        <w:rPr>
          <w:color w:val="202024"/>
          <w:lang w:val="en-US"/>
        </w:rPr>
        <w:t>Between</w:t>
      </w:r>
      <w:r w:rsidRPr="00B645DE">
        <w:rPr>
          <w:color w:val="202024"/>
          <w:spacing w:val="-7"/>
          <w:lang w:val="en-US"/>
        </w:rPr>
        <w:t xml:space="preserve"> </w:t>
      </w:r>
      <w:r w:rsidRPr="00B645DE">
        <w:rPr>
          <w:color w:val="202024"/>
          <w:lang w:val="en-US"/>
        </w:rPr>
        <w:t>5</w:t>
      </w:r>
      <w:r w:rsidRPr="00B645DE">
        <w:rPr>
          <w:color w:val="202024"/>
          <w:spacing w:val="-6"/>
          <w:lang w:val="en-US"/>
        </w:rPr>
        <w:t xml:space="preserve"> </w:t>
      </w:r>
      <w:r w:rsidR="003075AF" w:rsidRPr="00B645DE">
        <w:rPr>
          <w:color w:val="202024"/>
          <w:lang w:val="en-US"/>
        </w:rPr>
        <w:t>and</w:t>
      </w:r>
      <w:r w:rsidRPr="00B645DE">
        <w:rPr>
          <w:color w:val="202024"/>
          <w:spacing w:val="-6"/>
          <w:lang w:val="en-US"/>
        </w:rPr>
        <w:t xml:space="preserve"> </w:t>
      </w:r>
      <w:r w:rsidRPr="00B645DE">
        <w:rPr>
          <w:color w:val="202024"/>
          <w:lang w:val="en-US"/>
        </w:rPr>
        <w:t>6</w:t>
      </w:r>
      <w:r w:rsidRPr="00B645DE">
        <w:rPr>
          <w:color w:val="202024"/>
          <w:spacing w:val="-7"/>
          <w:lang w:val="en-US"/>
        </w:rPr>
        <w:t xml:space="preserve"> </w:t>
      </w:r>
      <w:r w:rsidR="003075AF" w:rsidRPr="00B645DE">
        <w:rPr>
          <w:color w:val="202024"/>
          <w:lang w:val="en-US"/>
        </w:rPr>
        <w:t>weeks</w:t>
      </w:r>
    </w:p>
    <w:p w14:paraId="277BA840" w14:textId="3D01BA1C" w:rsidR="00A25C91" w:rsidRPr="00B645DE" w:rsidRDefault="00000000">
      <w:pPr>
        <w:pStyle w:val="Textoindependiente"/>
        <w:spacing w:before="186"/>
        <w:ind w:left="1700"/>
        <w:rPr>
          <w:lang w:val="en-US"/>
        </w:rPr>
      </w:pPr>
      <w:r w:rsidRPr="00B645DE">
        <w:rPr>
          <w:lang w:val="en-US"/>
        </w:rPr>
        <w:pict w14:anchorId="4A68A958">
          <v:shape id="_x0000_s2226" style="position:absolute;left:0;text-align:left;margin-left:103.85pt;margin-top:8.9pt;width:23.25pt;height:12.75pt;z-index:15795200;mso-position-horizontal-relative:page" coordorigin="2077,178" coordsize="465,255" path="m2077,305r10,-49l2090,248r4,-7l2099,234r5,-7l2109,221r6,-6l2121,209r59,-29l2197,178r8,l2415,178r8,l2432,178r61,26l2505,215r6,6l2516,227r5,7l2526,241r4,7l2533,256r3,8l2538,272r2,8l2542,288r,9l2542,305r,8l2542,322r-2,8l2538,338r-17,38l2516,383r-52,40l2415,433r-210,l2141,416r-47,-47l2080,330r-2,-8l2077,313r,-8xe" filled="f" strokecolor="#99a0a6">
            <v:path arrowok="t"/>
            <w10:wrap anchorx="page"/>
          </v:shape>
        </w:pict>
      </w:r>
      <w:r w:rsidR="003075AF" w:rsidRPr="00B645DE">
        <w:rPr>
          <w:color w:val="202024"/>
          <w:lang w:val="en-US"/>
        </w:rPr>
        <w:t>Between</w:t>
      </w:r>
      <w:r w:rsidRPr="00B645DE">
        <w:rPr>
          <w:color w:val="202024"/>
          <w:spacing w:val="-7"/>
          <w:lang w:val="en-US"/>
        </w:rPr>
        <w:t xml:space="preserve"> </w:t>
      </w:r>
      <w:r w:rsidRPr="00B645DE">
        <w:rPr>
          <w:color w:val="202024"/>
          <w:lang w:val="en-US"/>
        </w:rPr>
        <w:t>6</w:t>
      </w:r>
      <w:r w:rsidRPr="00B645DE">
        <w:rPr>
          <w:color w:val="202024"/>
          <w:spacing w:val="-6"/>
          <w:lang w:val="en-US"/>
        </w:rPr>
        <w:t xml:space="preserve"> </w:t>
      </w:r>
      <w:r w:rsidR="003075AF" w:rsidRPr="00B645DE">
        <w:rPr>
          <w:color w:val="202024"/>
          <w:lang w:val="en-US"/>
        </w:rPr>
        <w:t>and</w:t>
      </w:r>
      <w:r w:rsidRPr="00B645DE">
        <w:rPr>
          <w:color w:val="202024"/>
          <w:spacing w:val="-6"/>
          <w:lang w:val="en-US"/>
        </w:rPr>
        <w:t xml:space="preserve"> </w:t>
      </w:r>
      <w:r w:rsidRPr="00B645DE">
        <w:rPr>
          <w:color w:val="202024"/>
          <w:lang w:val="en-US"/>
        </w:rPr>
        <w:t>7</w:t>
      </w:r>
      <w:r w:rsidRPr="00B645DE">
        <w:rPr>
          <w:color w:val="202024"/>
          <w:spacing w:val="-7"/>
          <w:lang w:val="en-US"/>
        </w:rPr>
        <w:t xml:space="preserve"> </w:t>
      </w:r>
      <w:r w:rsidR="003075AF" w:rsidRPr="00B645DE">
        <w:rPr>
          <w:color w:val="202024"/>
          <w:lang w:val="en-US"/>
        </w:rPr>
        <w:t>weeks</w:t>
      </w:r>
    </w:p>
    <w:p w14:paraId="4DF257E5" w14:textId="6AC7C9DB" w:rsidR="00A25C91" w:rsidRPr="00B645DE" w:rsidRDefault="00000000">
      <w:pPr>
        <w:pStyle w:val="Textoindependiente"/>
        <w:spacing w:before="186"/>
        <w:ind w:left="1700"/>
        <w:rPr>
          <w:lang w:val="en-US"/>
        </w:rPr>
      </w:pPr>
      <w:r w:rsidRPr="00B645DE">
        <w:rPr>
          <w:lang w:val="en-US"/>
        </w:rPr>
        <w:pict w14:anchorId="2C356644">
          <v:shape id="_x0000_s2225" style="position:absolute;left:0;text-align:left;margin-left:103.85pt;margin-top:8.9pt;width:23.25pt;height:12.75pt;z-index:15795712;mso-position-horizontal-relative:page" coordorigin="2077,178" coordsize="465,255" path="m2077,305r,-8l2078,288r2,-8l2082,272r2,-8l2087,256r3,-8l2115,215r6,-6l2127,204r7,-5l2141,194r7,-4l2156,187r8,-3l2172,182r8,-2l2188,178r9,l2205,178r210,l2423,178r9,l2440,180r8,2l2456,184r8,3l2472,190r7,4l2486,199r7,5l2499,209r6,6l2511,221r29,59l2542,288r,9l2542,305r,8l2542,322r-2,8l2538,338r-17,38l2516,383r-52,40l2440,430r-8,2l2423,433r-8,l2205,433r-8,l2188,432r-8,-2l2172,428r-57,-33l2082,338r-2,-8l2078,322r-1,-9l2077,305xe" filled="f" strokecolor="#99a0a6">
            <v:path arrowok="t"/>
            <w10:wrap anchorx="page"/>
          </v:shape>
        </w:pict>
      </w:r>
      <w:r w:rsidR="003075AF" w:rsidRPr="00B645DE">
        <w:rPr>
          <w:color w:val="202024"/>
          <w:lang w:val="en-US"/>
        </w:rPr>
        <w:t>Between</w:t>
      </w:r>
      <w:r w:rsidRPr="00B645DE">
        <w:rPr>
          <w:color w:val="202024"/>
          <w:spacing w:val="-7"/>
          <w:lang w:val="en-US"/>
        </w:rPr>
        <w:t xml:space="preserve"> </w:t>
      </w:r>
      <w:r w:rsidRPr="00B645DE">
        <w:rPr>
          <w:color w:val="202024"/>
          <w:lang w:val="en-US"/>
        </w:rPr>
        <w:t>7</w:t>
      </w:r>
      <w:r w:rsidRPr="00B645DE">
        <w:rPr>
          <w:color w:val="202024"/>
          <w:spacing w:val="-6"/>
          <w:lang w:val="en-US"/>
        </w:rPr>
        <w:t xml:space="preserve"> </w:t>
      </w:r>
      <w:r w:rsidR="003075AF" w:rsidRPr="00B645DE">
        <w:rPr>
          <w:color w:val="202024"/>
          <w:lang w:val="en-US"/>
        </w:rPr>
        <w:t>and</w:t>
      </w:r>
      <w:r w:rsidRPr="00B645DE">
        <w:rPr>
          <w:color w:val="202024"/>
          <w:spacing w:val="-6"/>
          <w:lang w:val="en-US"/>
        </w:rPr>
        <w:t xml:space="preserve"> </w:t>
      </w:r>
      <w:r w:rsidRPr="00B645DE">
        <w:rPr>
          <w:color w:val="202024"/>
          <w:lang w:val="en-US"/>
        </w:rPr>
        <w:t>8</w:t>
      </w:r>
      <w:r w:rsidRPr="00B645DE">
        <w:rPr>
          <w:color w:val="202024"/>
          <w:spacing w:val="-7"/>
          <w:lang w:val="en-US"/>
        </w:rPr>
        <w:t xml:space="preserve"> </w:t>
      </w:r>
      <w:r w:rsidR="003075AF" w:rsidRPr="00B645DE">
        <w:rPr>
          <w:color w:val="202024"/>
          <w:lang w:val="en-US"/>
        </w:rPr>
        <w:t>weeks</w:t>
      </w:r>
    </w:p>
    <w:p w14:paraId="6522D251" w14:textId="10B2DB15" w:rsidR="00A25C91" w:rsidRPr="00B645DE" w:rsidRDefault="00000000">
      <w:pPr>
        <w:pStyle w:val="Textoindependiente"/>
        <w:spacing w:before="186"/>
        <w:ind w:left="1700"/>
        <w:rPr>
          <w:lang w:val="en-US"/>
        </w:rPr>
      </w:pPr>
      <w:r w:rsidRPr="00B645DE">
        <w:rPr>
          <w:lang w:val="en-US"/>
        </w:rPr>
        <w:pict w14:anchorId="17A11B9E">
          <v:shape id="_x0000_s2224" style="position:absolute;left:0;text-align:left;margin-left:103.85pt;margin-top:8.9pt;width:23.25pt;height:12.75pt;z-index:15796224;mso-position-horizontal-relative:page" coordorigin="2077,178" coordsize="465,255" path="m2077,305r10,-49l2090,248r4,-7l2099,234r5,-7l2109,221r6,-6l2121,209r6,-5l2134,199r7,-5l2197,178r8,l2415,178r8,l2432,178r8,2l2448,182r38,17l2493,204r6,5l2505,215r6,6l2516,227r5,7l2526,241r16,56l2542,305r,8l2542,322r-2,8l2538,338r-33,57l2448,428r-8,2l2432,432r-9,1l2415,433r-210,l2197,433r-9,-1l2180,430r-8,-2l2115,395r-33,-57l2080,330r-2,-8l2077,313r,-8xe" filled="f" strokecolor="#99a0a6">
            <v:path arrowok="t"/>
            <w10:wrap anchorx="page"/>
          </v:shape>
        </w:pict>
      </w:r>
      <w:r w:rsidR="003075AF" w:rsidRPr="00B645DE">
        <w:rPr>
          <w:color w:val="202024"/>
          <w:lang w:val="en-US"/>
        </w:rPr>
        <w:t>Between</w:t>
      </w:r>
      <w:r w:rsidRPr="00B645DE">
        <w:rPr>
          <w:color w:val="202024"/>
          <w:spacing w:val="-5"/>
          <w:lang w:val="en-US"/>
        </w:rPr>
        <w:t xml:space="preserve"> </w:t>
      </w:r>
      <w:r w:rsidRPr="00B645DE">
        <w:rPr>
          <w:color w:val="202024"/>
          <w:lang w:val="en-US"/>
        </w:rPr>
        <w:t>8</w:t>
      </w:r>
      <w:r w:rsidRPr="00B645DE">
        <w:rPr>
          <w:color w:val="202024"/>
          <w:spacing w:val="-4"/>
          <w:lang w:val="en-US"/>
        </w:rPr>
        <w:t xml:space="preserve"> </w:t>
      </w:r>
      <w:r w:rsidR="003075AF" w:rsidRPr="00B645DE">
        <w:rPr>
          <w:color w:val="202024"/>
          <w:lang w:val="en-US"/>
        </w:rPr>
        <w:t>weeks</w:t>
      </w:r>
      <w:r w:rsidRPr="00B645DE">
        <w:rPr>
          <w:color w:val="202024"/>
          <w:spacing w:val="-4"/>
          <w:lang w:val="en-US"/>
        </w:rPr>
        <w:t xml:space="preserve"> </w:t>
      </w:r>
      <w:r w:rsidR="003075AF" w:rsidRPr="00B645DE">
        <w:rPr>
          <w:color w:val="202024"/>
          <w:lang w:val="en-US"/>
        </w:rPr>
        <w:t>and</w:t>
      </w:r>
      <w:r w:rsidRPr="00B645DE">
        <w:rPr>
          <w:color w:val="202024"/>
          <w:spacing w:val="-5"/>
          <w:lang w:val="en-US"/>
        </w:rPr>
        <w:t xml:space="preserve"> </w:t>
      </w:r>
      <w:r w:rsidRPr="00B645DE">
        <w:rPr>
          <w:color w:val="202024"/>
          <w:lang w:val="en-US"/>
        </w:rPr>
        <w:t>3</w:t>
      </w:r>
      <w:r w:rsidRPr="00B645DE">
        <w:rPr>
          <w:color w:val="202024"/>
          <w:spacing w:val="-4"/>
          <w:lang w:val="en-US"/>
        </w:rPr>
        <w:t xml:space="preserve"> </w:t>
      </w:r>
      <w:r w:rsidR="003075AF" w:rsidRPr="00B645DE">
        <w:rPr>
          <w:color w:val="202024"/>
          <w:lang w:val="en-US"/>
        </w:rPr>
        <w:t>months</w:t>
      </w:r>
    </w:p>
    <w:p w14:paraId="03EB5D5F" w14:textId="57174620" w:rsidR="00A25C91" w:rsidRPr="00B645DE" w:rsidRDefault="00000000">
      <w:pPr>
        <w:pStyle w:val="Textoindependiente"/>
        <w:spacing w:before="186"/>
        <w:ind w:left="1700"/>
        <w:rPr>
          <w:lang w:val="en-US"/>
        </w:rPr>
      </w:pPr>
      <w:r w:rsidRPr="00B645DE">
        <w:rPr>
          <w:lang w:val="en-US"/>
        </w:rPr>
        <w:pict w14:anchorId="1AAD38DE">
          <v:shape id="_x0000_s2223" style="position:absolute;left:0;text-align:left;margin-left:103.85pt;margin-top:8.9pt;width:23.25pt;height:12.75pt;z-index:15796736;mso-position-horizontal-relative:page" coordorigin="2077,178" coordsize="465,255" path="m2077,305r,-8l2078,288r2,-8l2082,272r2,-8l2087,256r3,-8l2094,241r5,-7l2104,227r5,-6l2115,215r6,-6l2127,204r7,-5l2141,194r64,-16l2415,178r8,l2432,178r8,2l2448,182r38,17l2493,204r6,5l2505,215r6,6l2516,227r5,7l2526,241r14,39l2542,288r,9l2542,305r,8l2542,322r-2,8l2538,338r-2,8l2533,354r-3,8l2486,411r-22,12l2456,426r-8,2l2440,430r-8,2l2423,433r-8,l2205,433r-8,l2188,432r-8,-2l2172,428r-8,-2l2156,423r-8,-3l2099,376r-12,-22l2084,346r-2,-8l2080,330r-2,-8l2077,313r,-8xe" filled="f" strokecolor="#99a0a6">
            <v:path arrowok="t"/>
            <w10:wrap anchorx="page"/>
          </v:shape>
        </w:pict>
      </w:r>
      <w:r w:rsidR="003075AF" w:rsidRPr="00B645DE">
        <w:rPr>
          <w:color w:val="202024"/>
          <w:lang w:val="en-US"/>
        </w:rPr>
        <w:t>Between</w:t>
      </w:r>
      <w:r w:rsidRPr="00B645DE">
        <w:rPr>
          <w:color w:val="202024"/>
          <w:spacing w:val="-5"/>
          <w:lang w:val="en-US"/>
        </w:rPr>
        <w:t xml:space="preserve"> </w:t>
      </w:r>
      <w:r w:rsidRPr="00B645DE">
        <w:rPr>
          <w:color w:val="202024"/>
          <w:lang w:val="en-US"/>
        </w:rPr>
        <w:t>3</w:t>
      </w:r>
      <w:r w:rsidRPr="00B645DE">
        <w:rPr>
          <w:color w:val="202024"/>
          <w:spacing w:val="-4"/>
          <w:lang w:val="en-US"/>
        </w:rPr>
        <w:t xml:space="preserve"> </w:t>
      </w:r>
      <w:r w:rsidR="003075AF" w:rsidRPr="00B645DE">
        <w:rPr>
          <w:color w:val="202024"/>
          <w:lang w:val="en-US"/>
        </w:rPr>
        <w:t>and</w:t>
      </w:r>
      <w:r w:rsidRPr="00B645DE">
        <w:rPr>
          <w:color w:val="202024"/>
          <w:spacing w:val="-5"/>
          <w:lang w:val="en-US"/>
        </w:rPr>
        <w:t xml:space="preserve"> </w:t>
      </w:r>
      <w:r w:rsidRPr="00B645DE">
        <w:rPr>
          <w:color w:val="202024"/>
          <w:lang w:val="en-US"/>
        </w:rPr>
        <w:t>6</w:t>
      </w:r>
      <w:r w:rsidRPr="00B645DE">
        <w:rPr>
          <w:color w:val="202024"/>
          <w:spacing w:val="-4"/>
          <w:lang w:val="en-US"/>
        </w:rPr>
        <w:t xml:space="preserve"> </w:t>
      </w:r>
      <w:r w:rsidR="003075AF" w:rsidRPr="00B645DE">
        <w:rPr>
          <w:color w:val="202024"/>
          <w:lang w:val="en-US"/>
        </w:rPr>
        <w:t>months</w:t>
      </w:r>
    </w:p>
    <w:p w14:paraId="7769C739" w14:textId="5BFECB1D" w:rsidR="00A25C91" w:rsidRPr="00B645DE" w:rsidRDefault="00000000">
      <w:pPr>
        <w:pStyle w:val="Textoindependiente"/>
        <w:spacing w:before="186"/>
        <w:ind w:left="1700"/>
        <w:rPr>
          <w:lang w:val="en-US"/>
        </w:rPr>
      </w:pPr>
      <w:r w:rsidRPr="00B645DE">
        <w:rPr>
          <w:lang w:val="en-US"/>
        </w:rPr>
        <w:pict w14:anchorId="026B6688">
          <v:shape id="_x0000_s2222" style="position:absolute;left:0;text-align:left;margin-left:103.85pt;margin-top:8.9pt;width:23.25pt;height:12.75pt;z-index:15797248;mso-position-horizontal-relative:page" coordorigin="2077,178" coordsize="465,255" path="m2077,305r10,-49l2090,248r4,-7l2099,234r5,-7l2156,187r8,-3l2172,182r8,-2l2188,178r9,l2205,178r210,l2423,178r9,l2440,180r8,2l2456,184r8,3l2472,190r49,44l2526,241r16,56l2542,305r,8l2542,322r-2,8l2538,338r-17,38l2516,383r-52,40l2440,430r-8,2l2423,433r-8,l2205,433r-8,l2188,432r-8,-2l2172,428r-57,-33l2082,338r-2,-8l2078,322r-1,-9l2077,305xe" filled="f" strokecolor="#99a0a6">
            <v:path arrowok="t"/>
            <w10:wrap anchorx="page"/>
          </v:shape>
        </w:pict>
      </w:r>
      <w:r w:rsidR="003075AF" w:rsidRPr="00B645DE">
        <w:rPr>
          <w:color w:val="202024"/>
          <w:lang w:val="en-US"/>
        </w:rPr>
        <w:t>Between</w:t>
      </w:r>
      <w:r w:rsidRPr="00B645DE">
        <w:rPr>
          <w:color w:val="202024"/>
          <w:spacing w:val="-5"/>
          <w:lang w:val="en-US"/>
        </w:rPr>
        <w:t xml:space="preserve"> </w:t>
      </w:r>
      <w:r w:rsidRPr="00B645DE">
        <w:rPr>
          <w:color w:val="202024"/>
          <w:lang w:val="en-US"/>
        </w:rPr>
        <w:t>6</w:t>
      </w:r>
      <w:r w:rsidRPr="00B645DE">
        <w:rPr>
          <w:color w:val="202024"/>
          <w:spacing w:val="-4"/>
          <w:lang w:val="en-US"/>
        </w:rPr>
        <w:t xml:space="preserve"> </w:t>
      </w:r>
      <w:r w:rsidR="003075AF" w:rsidRPr="00B645DE">
        <w:rPr>
          <w:color w:val="202024"/>
          <w:lang w:val="en-US"/>
        </w:rPr>
        <w:t>and</w:t>
      </w:r>
      <w:r w:rsidRPr="00B645DE">
        <w:rPr>
          <w:color w:val="202024"/>
          <w:spacing w:val="-5"/>
          <w:lang w:val="en-US"/>
        </w:rPr>
        <w:t xml:space="preserve"> </w:t>
      </w:r>
      <w:r w:rsidRPr="00B645DE">
        <w:rPr>
          <w:color w:val="202024"/>
          <w:lang w:val="en-US"/>
        </w:rPr>
        <w:t>9</w:t>
      </w:r>
      <w:r w:rsidRPr="00B645DE">
        <w:rPr>
          <w:color w:val="202024"/>
          <w:spacing w:val="-4"/>
          <w:lang w:val="en-US"/>
        </w:rPr>
        <w:t xml:space="preserve"> </w:t>
      </w:r>
      <w:r w:rsidR="003075AF" w:rsidRPr="00B645DE">
        <w:rPr>
          <w:color w:val="202024"/>
          <w:lang w:val="en-US"/>
        </w:rPr>
        <w:t>months</w:t>
      </w:r>
    </w:p>
    <w:p w14:paraId="300CBB03" w14:textId="415FEC96" w:rsidR="00A25C91" w:rsidRPr="00B645DE" w:rsidRDefault="00000000" w:rsidP="003075AF">
      <w:pPr>
        <w:pStyle w:val="Textoindependiente"/>
        <w:spacing w:before="186" w:line="408" w:lineRule="auto"/>
        <w:ind w:left="1701" w:right="567"/>
        <w:rPr>
          <w:lang w:val="en-US"/>
        </w:rPr>
      </w:pPr>
      <w:r w:rsidRPr="00B645DE">
        <w:rPr>
          <w:lang w:val="en-US"/>
        </w:rPr>
        <w:pict w14:anchorId="6D4926A0">
          <v:shape id="_x0000_s2221" style="position:absolute;left:0;text-align:left;margin-left:103.85pt;margin-top:8.9pt;width:23.25pt;height:12.75pt;z-index:15797760;mso-position-horizontal-relative:page" coordorigin="2077,178" coordsize="465,255" path="m2077,305r10,-49l2090,248r4,-7l2099,234r5,-7l2109,221r6,-6l2121,209r6,-5l2134,199r7,-5l2148,190r8,-3l2164,184r8,-2l2180,180r8,-2l2197,178r8,l2415,178r8,l2432,178r8,2l2448,182r8,2l2464,187r8,3l2505,215r6,6l2516,227r5,7l2526,241r16,56l2542,305r,8l2542,322r-2,8l2538,338r-33,57l2486,411r-7,5l2472,420r-8,3l2456,426r-41,7l2205,433r-49,-10l2148,420r-7,-4l2134,411r-7,-5l2087,354r-7,-24l2078,322r-1,-9l2077,305xe" filled="f" strokecolor="#99a0a6">
            <v:path arrowok="t"/>
            <w10:wrap anchorx="page"/>
          </v:shape>
        </w:pict>
      </w:r>
      <w:r w:rsidRPr="00B645DE">
        <w:rPr>
          <w:lang w:val="en-US"/>
        </w:rPr>
        <w:pict w14:anchorId="2A5BC350">
          <v:shape id="_x0000_s2220" style="position:absolute;left:0;text-align:left;margin-left:103.85pt;margin-top:31.4pt;width:23.25pt;height:12.75pt;z-index:15798272;mso-position-horizontal-relative:page" coordorigin="2077,628" coordsize="465,255" path="m2077,755r10,-49l2090,698r4,-7l2099,684r5,-7l2109,671r6,-6l2121,659r35,-22l2164,634r8,-2l2180,630r8,-2l2197,628r8,l2415,628r8,l2432,628r8,2l2448,632r8,2l2464,637r8,3l2505,665r6,6l2516,677r5,7l2526,691r16,56l2542,755r,8l2521,826r-5,7l2486,861r-7,5l2415,883r-210,l2141,866r-7,-5l2127,856r-40,-52l2084,796r-2,-8l2080,780r-2,-8l2077,763r,-8xe" filled="f" strokecolor="#99a0a6">
            <v:path arrowok="t"/>
            <w10:wrap anchorx="page"/>
          </v:shape>
        </w:pict>
      </w:r>
      <w:r w:rsidR="003075AF" w:rsidRPr="00B645DE">
        <w:rPr>
          <w:color w:val="202024"/>
          <w:lang w:val="en-US"/>
        </w:rPr>
        <w:t>Between</w:t>
      </w:r>
      <w:r w:rsidRPr="00B645DE">
        <w:rPr>
          <w:color w:val="202024"/>
          <w:spacing w:val="-7"/>
          <w:lang w:val="en-US"/>
        </w:rPr>
        <w:t xml:space="preserve"> </w:t>
      </w:r>
      <w:r w:rsidRPr="00B645DE">
        <w:rPr>
          <w:color w:val="202024"/>
          <w:lang w:val="en-US"/>
        </w:rPr>
        <w:t>9</w:t>
      </w:r>
      <w:r w:rsidRPr="00B645DE">
        <w:rPr>
          <w:color w:val="202024"/>
          <w:spacing w:val="-7"/>
          <w:lang w:val="en-US"/>
        </w:rPr>
        <w:t xml:space="preserve"> </w:t>
      </w:r>
      <w:r w:rsidR="003075AF" w:rsidRPr="00B645DE">
        <w:rPr>
          <w:color w:val="202024"/>
          <w:lang w:val="en-US"/>
        </w:rPr>
        <w:t>months</w:t>
      </w:r>
      <w:r w:rsidRPr="00B645DE">
        <w:rPr>
          <w:color w:val="202024"/>
          <w:spacing w:val="-7"/>
          <w:lang w:val="en-US"/>
        </w:rPr>
        <w:t xml:space="preserve"> </w:t>
      </w:r>
      <w:r w:rsidR="003075AF" w:rsidRPr="00B645DE">
        <w:rPr>
          <w:color w:val="202024"/>
          <w:lang w:val="en-US"/>
        </w:rPr>
        <w:t>and</w:t>
      </w:r>
      <w:r w:rsidRPr="00B645DE">
        <w:rPr>
          <w:color w:val="202024"/>
          <w:spacing w:val="-7"/>
          <w:lang w:val="en-US"/>
        </w:rPr>
        <w:t xml:space="preserve"> </w:t>
      </w:r>
      <w:r w:rsidRPr="00B645DE">
        <w:rPr>
          <w:color w:val="202024"/>
          <w:lang w:val="en-US"/>
        </w:rPr>
        <w:t>1</w:t>
      </w:r>
      <w:r w:rsidRPr="00B645DE">
        <w:rPr>
          <w:color w:val="202024"/>
          <w:spacing w:val="-7"/>
          <w:lang w:val="en-US"/>
        </w:rPr>
        <w:t xml:space="preserve"> </w:t>
      </w:r>
      <w:r w:rsidR="003075AF" w:rsidRPr="00B645DE">
        <w:rPr>
          <w:color w:val="202024"/>
          <w:lang w:val="en-US"/>
        </w:rPr>
        <w:t xml:space="preserve">year </w:t>
      </w:r>
      <w:r w:rsidR="003075AF" w:rsidRPr="00B645DE">
        <w:rPr>
          <w:color w:val="202024"/>
          <w:lang w:val="en-US"/>
        </w:rPr>
        <w:br/>
      </w:r>
      <w:r w:rsidRPr="00B645DE">
        <w:rPr>
          <w:color w:val="202024"/>
          <w:spacing w:val="-51"/>
          <w:lang w:val="en-US"/>
        </w:rPr>
        <w:t xml:space="preserve"> </w:t>
      </w:r>
      <w:r w:rsidR="003075AF" w:rsidRPr="00B645DE">
        <w:rPr>
          <w:color w:val="202024"/>
          <w:lang w:val="en-US"/>
        </w:rPr>
        <w:t xml:space="preserve">More than 1 year </w:t>
      </w:r>
    </w:p>
    <w:p w14:paraId="736F2BBE" w14:textId="77777777" w:rsidR="00A25C91" w:rsidRPr="00B645DE" w:rsidRDefault="00A25C91">
      <w:pPr>
        <w:spacing w:line="408" w:lineRule="auto"/>
        <w:rPr>
          <w:lang w:val="en-US"/>
        </w:rPr>
        <w:sectPr w:rsidR="00A25C91" w:rsidRPr="00B645DE">
          <w:headerReference w:type="default" r:id="rId10"/>
          <w:footerReference w:type="default" r:id="rId11"/>
          <w:pgSz w:w="12240" w:h="15840"/>
          <w:pgMar w:top="460" w:right="1100" w:bottom="440" w:left="920" w:header="269" w:footer="260" w:gutter="0"/>
          <w:cols w:space="720"/>
        </w:sectPr>
      </w:pPr>
    </w:p>
    <w:p w14:paraId="0AEE0712" w14:textId="77777777" w:rsidR="00A25C91" w:rsidRPr="00B645DE" w:rsidRDefault="00A25C91">
      <w:pPr>
        <w:pStyle w:val="Textoindependiente"/>
        <w:spacing w:before="6"/>
        <w:rPr>
          <w:sz w:val="11"/>
          <w:lang w:val="en-US"/>
        </w:rPr>
      </w:pPr>
    </w:p>
    <w:p w14:paraId="6891F881" w14:textId="5E120F9C"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8.</w:t>
      </w:r>
      <w:r w:rsidRPr="00B645DE">
        <w:rPr>
          <w:color w:val="202024"/>
          <w:spacing w:val="-4"/>
          <w:lang w:val="en-US"/>
        </w:rPr>
        <w:t xml:space="preserve"> </w:t>
      </w:r>
      <w:r w:rsidR="003075AF" w:rsidRPr="00B645DE">
        <w:rPr>
          <w:color w:val="202024"/>
          <w:lang w:val="en-US"/>
        </w:rPr>
        <w:t xml:space="preserve">How often did or do you get headaches? </w:t>
      </w:r>
      <w:r w:rsidRPr="00B645DE">
        <w:rPr>
          <w:color w:val="D92F25"/>
          <w:lang w:val="en-US"/>
        </w:rPr>
        <w:t>*</w:t>
      </w:r>
    </w:p>
    <w:p w14:paraId="42F76B31" w14:textId="77777777" w:rsidR="00A25C91" w:rsidRPr="00B645DE" w:rsidRDefault="00A25C91">
      <w:pPr>
        <w:pStyle w:val="Textoindependiente"/>
        <w:spacing w:before="7"/>
        <w:rPr>
          <w:sz w:val="15"/>
          <w:lang w:val="en-US"/>
        </w:rPr>
      </w:pPr>
    </w:p>
    <w:p w14:paraId="28D81A15" w14:textId="2F61A1B7"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056D64F5" w14:textId="77777777" w:rsidR="00A25C91" w:rsidRPr="00B645DE" w:rsidRDefault="00A25C91">
      <w:pPr>
        <w:pStyle w:val="Textoindependiente"/>
        <w:spacing w:before="9"/>
        <w:rPr>
          <w:i/>
          <w:sz w:val="28"/>
          <w:lang w:val="en-US"/>
        </w:rPr>
      </w:pPr>
    </w:p>
    <w:p w14:paraId="50C6CFDD" w14:textId="51F51ECB" w:rsidR="00A25C91" w:rsidRPr="00B645DE" w:rsidRDefault="00000000">
      <w:pPr>
        <w:pStyle w:val="Textoindependiente"/>
        <w:spacing w:before="1"/>
        <w:ind w:left="1700"/>
        <w:rPr>
          <w:lang w:val="en-US"/>
        </w:rPr>
      </w:pPr>
      <w:r w:rsidRPr="00B645DE">
        <w:rPr>
          <w:lang w:val="en-US"/>
        </w:rPr>
        <w:pict w14:anchorId="1D608FEF">
          <v:shape id="_x0000_s2219" style="position:absolute;left:0;text-align:left;margin-left:103.85pt;margin-top:-.35pt;width:23.25pt;height:12.75pt;z-index:15799808;mso-position-horizontal-relative:page" coordorigin="2077,-7" coordsize="465,255" path="m2077,120r10,-49l2090,63r25,-33l2121,24r6,-5l2134,14r7,-5l2197,-7r8,l2415,-7r8,l2432,-7r8,2l2448,-3r38,17l2493,19r6,5l2505,30r6,6l2540,95r2,17l2542,120r,8l2521,191r-5,7l2464,238r-8,3l2448,243r-8,2l2432,247r-9,1l2415,248r-210,l2197,248r-9,-1l2180,245r-8,-2l2134,226r-7,-5l2087,169r-3,-8l2082,153r-2,-8l2078,137r-1,-9l2077,120xe" filled="f" strokecolor="#99a0a6">
            <v:path arrowok="t"/>
            <w10:wrap anchorx="page"/>
          </v:shape>
        </w:pict>
      </w:r>
      <w:r w:rsidRPr="00B645DE">
        <w:rPr>
          <w:color w:val="202024"/>
          <w:lang w:val="en-US"/>
        </w:rPr>
        <w:t>D</w:t>
      </w:r>
      <w:r w:rsidR="003075AF" w:rsidRPr="00B645DE">
        <w:rPr>
          <w:color w:val="202024"/>
          <w:lang w:val="en-US"/>
        </w:rPr>
        <w:t>aily</w:t>
      </w:r>
    </w:p>
    <w:p w14:paraId="76212859" w14:textId="376324CC" w:rsidR="00A25C91" w:rsidRPr="00B645DE" w:rsidRDefault="00000000" w:rsidP="003075AF">
      <w:pPr>
        <w:pStyle w:val="Textoindependiente"/>
        <w:spacing w:before="186" w:line="408" w:lineRule="auto"/>
        <w:ind w:left="1700" w:right="6447"/>
        <w:rPr>
          <w:color w:val="202024"/>
          <w:lang w:val="en-US"/>
        </w:rPr>
      </w:pPr>
      <w:r w:rsidRPr="00B645DE">
        <w:rPr>
          <w:lang w:val="en-US"/>
        </w:rPr>
        <w:pict w14:anchorId="1C7E7C53">
          <v:shape id="_x0000_s2218" style="position:absolute;left:0;text-align:left;margin-left:103.85pt;margin-top:8.9pt;width:23.25pt;height:12.75pt;z-index:15800320;mso-position-horizontal-relative:page" coordorigin="2077,178" coordsize="465,255" path="m2077,305r17,-64l2099,234r5,-7l2109,221r6,-6l2121,209r6,-5l2134,199r7,-5l2197,178r8,l2415,178r8,l2432,178r8,2l2448,182r38,17l2493,204r6,5l2505,215r6,6l2516,227r5,7l2526,241r16,56l2542,305r,8l2521,376r-49,44l2464,423r-8,3l2415,433r-210,l2156,423r-8,-3l2099,376r-22,-63l2077,305xe" filled="f" strokecolor="#99a0a6">
            <v:path arrowok="t"/>
            <w10:wrap anchorx="page"/>
          </v:shape>
        </w:pict>
      </w:r>
      <w:r w:rsidRPr="00B645DE">
        <w:rPr>
          <w:lang w:val="en-US"/>
        </w:rPr>
        <w:pict w14:anchorId="3B742DFB">
          <v:shape id="_x0000_s2217" style="position:absolute;left:0;text-align:left;margin-left:103.85pt;margin-top:31.4pt;width:23.25pt;height:12.75pt;z-index:15800832;mso-position-horizontal-relative:page" coordorigin="2077,628" coordsize="465,255" path="m2077,755r17,-64l2115,665r6,-6l2127,654r7,-5l2141,644r7,-4l2156,637r8,-3l2172,632r8,-2l2188,628r9,l2205,628r210,l2423,628r9,l2440,630r8,2l2456,634r8,3l2472,640r33,25l2511,671r29,59l2542,747r,8l2542,763r,9l2540,780r-2,8l2536,796r-3,8l2530,812r-44,49l2464,873r-8,3l2448,878r-8,2l2432,882r-9,1l2415,883r-210,l2197,883r-9,-1l2180,880r-8,-2l2164,876r-8,-3l2148,870r-49,-44l2087,804r-3,-8l2082,788r-2,-8l2078,772r-1,-9l2077,755xe" filled="f" strokecolor="#99a0a6">
            <v:path arrowok="t"/>
            <w10:wrap anchorx="page"/>
          </v:shape>
        </w:pict>
      </w:r>
      <w:r w:rsidRPr="00B645DE">
        <w:rPr>
          <w:lang w:val="en-US"/>
        </w:rPr>
        <w:pict w14:anchorId="7314C801">
          <v:shape id="_x0000_s2216" style="position:absolute;left:0;text-align:left;margin-left:103.85pt;margin-top:53.9pt;width:23.25pt;height:12.75pt;z-index:15801344;mso-position-horizontal-relative:page" coordorigin="2077,1078" coordsize="465,255" path="m2077,1205r17,-64l2099,1134r5,-7l2109,1121r6,-6l2121,1109r6,-5l2134,1099r7,-5l2148,1090r8,-3l2164,1084r8,-2l2180,1080r8,-2l2197,1078r8,l2415,1078r8,l2432,1078r8,2l2448,1082r8,2l2464,1087r8,3l2479,1094r7,5l2493,1104r28,30l2526,1141r16,56l2542,1205r,8l2521,1276r-35,35l2479,1316r-39,14l2432,1332r-9,1l2415,1333r-210,l2197,1333r-9,-1l2180,1330r-8,-2l2134,1311r-7,-5l2087,1254r-10,-41l2077,1205xe" filled="f" strokecolor="#99a0a6">
            <v:path arrowok="t"/>
            <w10:wrap anchorx="page"/>
          </v:shape>
        </w:pict>
      </w:r>
      <w:r w:rsidRPr="00B645DE">
        <w:rPr>
          <w:lang w:val="en-US"/>
        </w:rPr>
        <w:pict w14:anchorId="7F49B5B0">
          <v:shape id="_x0000_s2215" style="position:absolute;left:0;text-align:left;margin-left:103.85pt;margin-top:76.4pt;width:23.25pt;height:12.75pt;z-index:15801856;mso-position-horizontal-relative:page" coordorigin="2077,1528" coordsize="465,255" path="m2077,1655r10,-49l2090,1598r4,-7l2099,1584r5,-7l2109,1571r6,-6l2121,1559r59,-29l2197,1528r8,l2415,1528r8,l2432,1528r8,2l2448,1532r57,33l2511,1571r5,6l2521,1584r5,7l2530,1598r3,8l2536,1614r2,8l2540,1630r2,8l2542,1647r,8l2542,1663r,9l2540,1680r-2,8l2505,1745r-19,16l2479,1766r-7,4l2464,1773r-8,3l2415,1783r-210,l2141,1766r-7,-5l2127,1756r-40,-52l2080,1680r-2,-8l2077,1663r,-8xe" filled="f" strokecolor="#99a0a6">
            <v:path arrowok="t"/>
            <w10:wrap anchorx="page"/>
          </v:shape>
        </w:pict>
      </w:r>
      <w:proofErr w:type="spellStart"/>
      <w:r w:rsidR="003075AF" w:rsidRPr="00B645DE">
        <w:rPr>
          <w:color w:val="202024"/>
          <w:lang w:val="en-US"/>
        </w:rPr>
        <w:t>Interdaily</w:t>
      </w:r>
      <w:proofErr w:type="spellEnd"/>
      <w:r w:rsidR="003075AF" w:rsidRPr="00B645DE">
        <w:rPr>
          <w:color w:val="202024"/>
          <w:lang w:val="en-US"/>
        </w:rPr>
        <w:t xml:space="preserve"> </w:t>
      </w:r>
      <w:r w:rsidR="003075AF" w:rsidRPr="00B645DE">
        <w:rPr>
          <w:color w:val="202024"/>
          <w:lang w:val="en-US"/>
        </w:rPr>
        <w:br/>
        <w:t>Twice a week</w:t>
      </w:r>
      <w:r w:rsidR="003075AF" w:rsidRPr="00B645DE">
        <w:rPr>
          <w:color w:val="202024"/>
          <w:lang w:val="en-US"/>
        </w:rPr>
        <w:br/>
        <w:t xml:space="preserve">Once a week </w:t>
      </w:r>
    </w:p>
    <w:p w14:paraId="7115E114" w14:textId="490B9DDF" w:rsidR="00A25C91" w:rsidRPr="00B645DE" w:rsidRDefault="00000000">
      <w:pPr>
        <w:pStyle w:val="Textoindependiente"/>
        <w:spacing w:before="3" w:line="408" w:lineRule="auto"/>
        <w:ind w:left="1700" w:right="6344"/>
        <w:rPr>
          <w:lang w:val="en-US"/>
        </w:rPr>
      </w:pPr>
      <w:r w:rsidRPr="00B645DE">
        <w:rPr>
          <w:lang w:val="en-US"/>
        </w:rPr>
        <w:pict w14:anchorId="49CC0D5C">
          <v:shape id="_x0000_s2214" style="position:absolute;left:0;text-align:left;margin-left:103.85pt;margin-top:22.25pt;width:23.25pt;height:12.75pt;z-index:15802368;mso-position-horizontal-relative:page" coordorigin="2077,445" coordsize="465,255" path="m2077,572r10,-49l2090,515r4,-7l2099,501r5,-7l2109,488r6,-6l2121,476r35,-22l2164,451r8,-2l2180,447r8,-2l2197,445r8,l2415,445r8,l2432,445r8,2l2448,449r8,2l2464,454r8,3l2505,482r6,6l2516,494r5,7l2526,508r4,7l2533,523r3,8l2538,539r2,8l2542,555r,9l2542,572r,8l2521,643r-5,7l2486,678r-7,5l2415,700r-210,l2141,683r-7,-5l2127,673r-40,-52l2084,613r-2,-8l2080,597r-2,-8l2077,580r,-8xe" filled="f" strokecolor="#99a0a6">
            <v:path arrowok="t"/>
            <w10:wrap anchorx="page"/>
          </v:shape>
        </w:pict>
      </w:r>
      <w:r w:rsidR="003075AF" w:rsidRPr="00B645DE">
        <w:rPr>
          <w:color w:val="202024"/>
          <w:lang w:val="en-US"/>
        </w:rPr>
        <w:t>Once every two weeks</w:t>
      </w:r>
      <w:r w:rsidRPr="00B645DE">
        <w:rPr>
          <w:color w:val="202024"/>
          <w:spacing w:val="-52"/>
          <w:lang w:val="en-US"/>
        </w:rPr>
        <w:t xml:space="preserve"> </w:t>
      </w:r>
      <w:r w:rsidR="003075AF" w:rsidRPr="00B645DE">
        <w:rPr>
          <w:color w:val="202024"/>
          <w:lang w:val="en-US"/>
        </w:rPr>
        <w:t xml:space="preserve">Once a month </w:t>
      </w:r>
    </w:p>
    <w:p w14:paraId="6F68BB1E" w14:textId="77777777" w:rsidR="00A25C91" w:rsidRPr="00B645DE" w:rsidRDefault="00A25C91">
      <w:pPr>
        <w:pStyle w:val="Textoindependiente"/>
        <w:rPr>
          <w:sz w:val="20"/>
          <w:lang w:val="en-US"/>
        </w:rPr>
      </w:pPr>
    </w:p>
    <w:p w14:paraId="1FDF5BAC" w14:textId="77777777" w:rsidR="00A25C91" w:rsidRPr="00B645DE" w:rsidRDefault="00A25C91">
      <w:pPr>
        <w:pStyle w:val="Textoindependiente"/>
        <w:rPr>
          <w:sz w:val="20"/>
          <w:lang w:val="en-US"/>
        </w:rPr>
      </w:pPr>
    </w:p>
    <w:p w14:paraId="56CC8D01" w14:textId="77777777" w:rsidR="00A25C91" w:rsidRPr="00B645DE" w:rsidRDefault="00A25C91">
      <w:pPr>
        <w:pStyle w:val="Textoindependiente"/>
        <w:spacing w:before="2"/>
        <w:rPr>
          <w:sz w:val="23"/>
          <w:lang w:val="en-US"/>
        </w:rPr>
      </w:pPr>
    </w:p>
    <w:p w14:paraId="004A500F" w14:textId="140F7498"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19.</w:t>
      </w:r>
      <w:r w:rsidRPr="00B645DE">
        <w:rPr>
          <w:color w:val="202024"/>
          <w:spacing w:val="-4"/>
          <w:lang w:val="en-US"/>
        </w:rPr>
        <w:t xml:space="preserve"> </w:t>
      </w:r>
      <w:r w:rsidR="009320E3" w:rsidRPr="00B645DE">
        <w:rPr>
          <w:color w:val="202024"/>
          <w:lang w:val="en-US"/>
        </w:rPr>
        <w:t>Specify how many times a month you had or have a headache</w:t>
      </w:r>
      <w:r w:rsidR="009320E3" w:rsidRPr="00B645DE">
        <w:rPr>
          <w:color w:val="202024"/>
          <w:lang w:val="en-US"/>
        </w:rPr>
        <w:t xml:space="preserve"> </w:t>
      </w:r>
      <w:r w:rsidRPr="00B645DE">
        <w:rPr>
          <w:color w:val="D92F25"/>
          <w:lang w:val="en-US"/>
        </w:rPr>
        <w:t>*</w:t>
      </w:r>
    </w:p>
    <w:p w14:paraId="3DEE0A1E" w14:textId="77777777" w:rsidR="00A25C91" w:rsidRPr="00B645DE" w:rsidRDefault="00A25C91">
      <w:pPr>
        <w:pStyle w:val="Textoindependiente"/>
        <w:rPr>
          <w:sz w:val="20"/>
          <w:lang w:val="en-US"/>
        </w:rPr>
      </w:pPr>
    </w:p>
    <w:p w14:paraId="7007035A" w14:textId="77777777" w:rsidR="00A25C91" w:rsidRPr="00B645DE" w:rsidRDefault="00A25C91">
      <w:pPr>
        <w:pStyle w:val="Textoindependiente"/>
        <w:rPr>
          <w:sz w:val="20"/>
          <w:lang w:val="en-US"/>
        </w:rPr>
      </w:pPr>
    </w:p>
    <w:p w14:paraId="581895D8" w14:textId="77777777" w:rsidR="00A25C91" w:rsidRPr="00B645DE" w:rsidRDefault="00000000">
      <w:pPr>
        <w:pStyle w:val="Textoindependiente"/>
        <w:spacing w:before="6"/>
        <w:rPr>
          <w:sz w:val="15"/>
          <w:lang w:val="en-US"/>
        </w:rPr>
      </w:pPr>
      <w:r w:rsidRPr="00B645DE">
        <w:rPr>
          <w:lang w:val="en-US"/>
        </w:rPr>
        <w:pict w14:anchorId="342955F8">
          <v:rect id="_x0000_s2213" style="position:absolute;margin-left:99.75pt;margin-top:11.25pt;width:222.75pt;height:.75pt;z-index:-15658496;mso-wrap-distance-left:0;mso-wrap-distance-right:0;mso-position-horizontal-relative:page" fillcolor="#bdc1c6" stroked="f">
            <w10:wrap type="topAndBottom" anchorx="page"/>
          </v:rect>
        </w:pict>
      </w:r>
    </w:p>
    <w:p w14:paraId="42396CF0" w14:textId="77777777" w:rsidR="00A25C91" w:rsidRPr="00B645DE" w:rsidRDefault="00A25C91">
      <w:pPr>
        <w:pStyle w:val="Textoindependiente"/>
        <w:rPr>
          <w:sz w:val="28"/>
          <w:lang w:val="en-US"/>
        </w:rPr>
      </w:pPr>
    </w:p>
    <w:p w14:paraId="30151B7D" w14:textId="77777777" w:rsidR="00A25C91" w:rsidRPr="00B645DE" w:rsidRDefault="00A25C91">
      <w:pPr>
        <w:pStyle w:val="Textoindependiente"/>
        <w:spacing w:before="9"/>
        <w:rPr>
          <w:sz w:val="26"/>
          <w:lang w:val="en-US"/>
        </w:rPr>
      </w:pPr>
    </w:p>
    <w:p w14:paraId="34CC5E42" w14:textId="74E86FA1" w:rsidR="00A25C91" w:rsidRPr="00B645DE" w:rsidRDefault="00000000">
      <w:pPr>
        <w:pStyle w:val="Prrafodelista"/>
        <w:numPr>
          <w:ilvl w:val="0"/>
          <w:numId w:val="4"/>
        </w:numPr>
        <w:tabs>
          <w:tab w:val="left" w:pos="1077"/>
          <w:tab w:val="left" w:pos="1078"/>
        </w:tabs>
        <w:spacing w:before="1"/>
        <w:ind w:left="1077" w:hanging="634"/>
        <w:rPr>
          <w:sz w:val="24"/>
          <w:lang w:val="en-US"/>
        </w:rPr>
      </w:pPr>
      <w:r w:rsidRPr="00B645DE">
        <w:rPr>
          <w:color w:val="202024"/>
          <w:sz w:val="24"/>
          <w:lang w:val="en-US"/>
        </w:rPr>
        <w:t>20.</w:t>
      </w:r>
      <w:r w:rsidRPr="00B645DE">
        <w:rPr>
          <w:color w:val="202024"/>
          <w:spacing w:val="-5"/>
          <w:sz w:val="24"/>
          <w:lang w:val="en-US"/>
        </w:rPr>
        <w:t xml:space="preserve"> </w:t>
      </w:r>
      <w:r w:rsidR="009320E3" w:rsidRPr="00B645DE">
        <w:rPr>
          <w:color w:val="202024"/>
          <w:spacing w:val="-5"/>
          <w:sz w:val="24"/>
          <w:lang w:val="en-US"/>
        </w:rPr>
        <w:t>A</w:t>
      </w:r>
      <w:r w:rsidR="009320E3" w:rsidRPr="00B645DE">
        <w:rPr>
          <w:color w:val="202024"/>
          <w:sz w:val="24"/>
          <w:lang w:val="en-US"/>
        </w:rPr>
        <w:t>t what time of the day did or does your headache start?</w:t>
      </w:r>
      <w:r w:rsidR="009320E3" w:rsidRPr="00B645DE">
        <w:rPr>
          <w:color w:val="202024"/>
          <w:sz w:val="24"/>
          <w:lang w:val="en-US"/>
        </w:rPr>
        <w:t xml:space="preserve"> </w:t>
      </w:r>
      <w:r w:rsidRPr="00B645DE">
        <w:rPr>
          <w:color w:val="D92F25"/>
          <w:sz w:val="24"/>
          <w:lang w:val="en-US"/>
        </w:rPr>
        <w:t>*</w:t>
      </w:r>
    </w:p>
    <w:p w14:paraId="1F48C745" w14:textId="77777777" w:rsidR="00A25C91" w:rsidRPr="00B645DE" w:rsidRDefault="00A25C91">
      <w:pPr>
        <w:pStyle w:val="Textoindependiente"/>
        <w:spacing w:before="7"/>
        <w:rPr>
          <w:sz w:val="15"/>
          <w:lang w:val="en-US"/>
        </w:rPr>
      </w:pPr>
    </w:p>
    <w:p w14:paraId="46116BDF" w14:textId="59F64EB6"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256420A1" w14:textId="77777777" w:rsidR="00A25C91" w:rsidRPr="00B645DE" w:rsidRDefault="00A25C91">
      <w:pPr>
        <w:pStyle w:val="Textoindependiente"/>
        <w:spacing w:before="10"/>
        <w:rPr>
          <w:i/>
          <w:sz w:val="28"/>
          <w:lang w:val="en-US"/>
        </w:rPr>
      </w:pPr>
    </w:p>
    <w:p w14:paraId="0D44996E" w14:textId="00C22EB0" w:rsidR="00A25C91" w:rsidRPr="00B645DE" w:rsidRDefault="00000000">
      <w:pPr>
        <w:pStyle w:val="Textoindependiente"/>
        <w:spacing w:line="408" w:lineRule="auto"/>
        <w:ind w:left="1700" w:right="6672"/>
        <w:rPr>
          <w:lang w:val="en-US"/>
        </w:rPr>
      </w:pPr>
      <w:r w:rsidRPr="00B645DE">
        <w:rPr>
          <w:lang w:val="en-US"/>
        </w:rPr>
        <w:pict w14:anchorId="30D3D2E0">
          <v:shape id="_x0000_s2212" style="position:absolute;left:0;text-align:left;margin-left:103.85pt;margin-top:-.4pt;width:23.25pt;height:12.75pt;z-index:15802880;mso-position-horizontal-relative:page" coordorigin="2077,-8" coordsize="465,255" path="m2077,119r10,-49l2090,62r4,-7l2099,48r5,-7l2109,35r6,-6l2121,23r6,-5l2134,13r7,-5l2197,-8r8,l2415,-8r8,l2432,-8r54,21l2493,18r6,5l2505,29r6,6l2516,41r5,7l2526,55r4,7l2533,70r3,8l2538,86r2,8l2542,102r,9l2542,119r,8l2542,136r-2,8l2538,152r-2,8l2533,168r-3,8l2486,225r-46,19l2432,246r-9,1l2415,247r-210,l2197,247r-9,-1l2180,244r-8,-2l2115,209r-28,-41l2084,160r-2,-8l2080,144r-2,-8l2077,127r,-8xe" filled="f" strokecolor="#99a0a6">
            <v:path arrowok="t"/>
            <w10:wrap anchorx="page"/>
          </v:shape>
        </w:pict>
      </w:r>
      <w:r w:rsidRPr="00B645DE">
        <w:rPr>
          <w:lang w:val="en-US"/>
        </w:rPr>
        <w:pict w14:anchorId="494DB5AA">
          <v:shape id="_x0000_s2211" style="position:absolute;left:0;text-align:left;margin-left:103.85pt;margin-top:22.1pt;width:23.25pt;height:12.75pt;z-index:15803392;mso-position-horizontal-relative:page" coordorigin="2077,442" coordsize="465,255" path="m2077,569r10,-49l2090,512r25,-33l2121,473r35,-22l2164,448r8,-2l2180,444r8,-2l2197,442r8,l2415,442r8,l2432,442r8,2l2448,446r8,2l2464,451r8,3l2505,479r6,6l2540,544r2,17l2542,569r,8l2542,586r-2,8l2538,602r-2,8l2533,618r-3,8l2526,633r-5,7l2516,647r-30,28l2479,680r-64,17l2205,697r-64,-17l2134,675r-7,-5l2087,618r-3,-8l2082,602r-2,-8l2078,586r-1,-9l2077,569xe" filled="f" strokecolor="#99a0a6">
            <v:path arrowok="t"/>
            <w10:wrap anchorx="page"/>
          </v:shape>
        </w:pict>
      </w:r>
      <w:r w:rsidRPr="00B645DE">
        <w:rPr>
          <w:lang w:val="en-US"/>
        </w:rPr>
        <w:pict w14:anchorId="453F0FE0">
          <v:shape id="_x0000_s2210" style="position:absolute;left:0;text-align:left;margin-left:103.85pt;margin-top:44.6pt;width:23.25pt;height:12.75pt;z-index:15803904;mso-position-horizontal-relative:page" coordorigin="2077,892" coordsize="465,255" path="m2077,1019r10,-49l2090,962r4,-7l2099,948r5,-7l2109,935r6,-6l2121,923r59,-29l2197,892r8,l2415,892r8,l2432,892r8,2l2448,896r57,33l2511,935r5,6l2521,948r5,7l2530,962r3,8l2536,978r2,8l2540,994r2,8l2542,1011r,8l2542,1027r,9l2540,1044r-2,8l2505,1109r-19,16l2479,1130r-7,4l2464,1137r-8,3l2415,1147r-210,l2156,1137r-8,-3l2141,1130r-7,-5l2127,1120r-40,-52l2080,1044r-2,-8l2077,1027r,-8xe" filled="f" strokecolor="#99a0a6">
            <v:path arrowok="t"/>
            <w10:wrap anchorx="page"/>
          </v:shape>
        </w:pict>
      </w:r>
      <w:r w:rsidRPr="00B645DE">
        <w:rPr>
          <w:lang w:val="en-US"/>
        </w:rPr>
        <w:pict w14:anchorId="1F50EB67">
          <v:shape id="_x0000_s2209" style="position:absolute;left:0;text-align:left;margin-left:103.85pt;margin-top:67.1pt;width:23.25pt;height:12.75pt;z-index:15804416;mso-position-horizontal-relative:page" coordorigin="2077,1342" coordsize="465,255" path="m2077,1469r10,-49l2090,1412r4,-7l2099,1398r5,-7l2109,1385r6,-6l2121,1373r35,-22l2164,1348r8,-2l2180,1344r8,-2l2197,1342r8,l2415,1342r8,l2432,1342r8,2l2448,1346r8,2l2464,1351r8,3l2505,1379r6,6l2516,1391r5,7l2526,1405r16,56l2542,1469r,8l2542,1486r-2,8l2538,1502r-2,8l2533,1518r-3,8l2526,1533r-5,7l2516,1547r-30,28l2479,1580r-64,17l2205,1597r-64,-17l2134,1575r-7,-5l2121,1565r-6,-6l2109,1553r-5,-6l2099,1540r-5,-7l2090,1526r-3,-8l2084,1510r-2,-8l2080,1494r-2,-8l2077,1477r,-8xe" filled="f" strokecolor="#99a0a6">
            <v:path arrowok="t"/>
            <w10:wrap anchorx="page"/>
          </v:shape>
        </w:pict>
      </w:r>
      <w:r w:rsidR="009320E3" w:rsidRPr="00B645DE">
        <w:rPr>
          <w:lang w:val="en-US"/>
        </w:rPr>
        <w:t xml:space="preserve">In the morning </w:t>
      </w:r>
      <w:r w:rsidRPr="00B645DE">
        <w:rPr>
          <w:color w:val="202024"/>
          <w:spacing w:val="-52"/>
          <w:lang w:val="en-US"/>
        </w:rPr>
        <w:t xml:space="preserve"> </w:t>
      </w:r>
      <w:r w:rsidR="009320E3" w:rsidRPr="00B645DE">
        <w:rPr>
          <w:color w:val="202024"/>
          <w:spacing w:val="-52"/>
          <w:lang w:val="en-US"/>
        </w:rPr>
        <w:br/>
      </w:r>
      <w:r w:rsidR="009320E3" w:rsidRPr="00B645DE">
        <w:rPr>
          <w:color w:val="202024"/>
          <w:lang w:val="en-US"/>
        </w:rPr>
        <w:t xml:space="preserve">In the afternoon </w:t>
      </w:r>
      <w:r w:rsidRPr="00B645DE">
        <w:rPr>
          <w:color w:val="202024"/>
          <w:spacing w:val="1"/>
          <w:lang w:val="en-US"/>
        </w:rPr>
        <w:t xml:space="preserve"> </w:t>
      </w:r>
      <w:r w:rsidR="009320E3" w:rsidRPr="00B645DE">
        <w:rPr>
          <w:color w:val="202024"/>
          <w:spacing w:val="1"/>
          <w:lang w:val="en-US"/>
        </w:rPr>
        <w:br/>
        <w:t xml:space="preserve">In the night </w:t>
      </w:r>
      <w:r w:rsidR="009320E3" w:rsidRPr="00B645DE">
        <w:rPr>
          <w:color w:val="202024"/>
          <w:spacing w:val="1"/>
          <w:lang w:val="en-US"/>
        </w:rPr>
        <w:br/>
      </w:r>
      <w:r w:rsidR="009320E3" w:rsidRPr="00B645DE">
        <w:rPr>
          <w:color w:val="202024"/>
          <w:lang w:val="en-US"/>
        </w:rPr>
        <w:t xml:space="preserve">At any time </w:t>
      </w:r>
    </w:p>
    <w:p w14:paraId="0400C625" w14:textId="77777777" w:rsidR="00A25C91" w:rsidRPr="00B645DE" w:rsidRDefault="00A25C91">
      <w:pPr>
        <w:pStyle w:val="Textoindependiente"/>
        <w:rPr>
          <w:sz w:val="20"/>
          <w:lang w:val="en-US"/>
        </w:rPr>
      </w:pPr>
    </w:p>
    <w:p w14:paraId="2CBE1CCF" w14:textId="77777777" w:rsidR="00A25C91" w:rsidRPr="00B645DE" w:rsidRDefault="00A25C91">
      <w:pPr>
        <w:pStyle w:val="Textoindependiente"/>
        <w:rPr>
          <w:sz w:val="20"/>
          <w:lang w:val="en-US"/>
        </w:rPr>
      </w:pPr>
    </w:p>
    <w:p w14:paraId="146400DA" w14:textId="77777777" w:rsidR="00A25C91" w:rsidRPr="00B645DE" w:rsidRDefault="00A25C91">
      <w:pPr>
        <w:pStyle w:val="Textoindependiente"/>
        <w:rPr>
          <w:sz w:val="20"/>
          <w:lang w:val="en-US"/>
        </w:rPr>
      </w:pPr>
    </w:p>
    <w:p w14:paraId="5B8161E4" w14:textId="77777777" w:rsidR="00A25C91" w:rsidRPr="00B645DE" w:rsidRDefault="00A25C91">
      <w:pPr>
        <w:pStyle w:val="Textoindependiente"/>
        <w:spacing w:before="6"/>
        <w:rPr>
          <w:sz w:val="18"/>
          <w:lang w:val="en-US"/>
        </w:rPr>
      </w:pPr>
    </w:p>
    <w:p w14:paraId="0D955899" w14:textId="4FC2D5AD"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21.</w:t>
      </w:r>
      <w:r w:rsidRPr="00B645DE">
        <w:rPr>
          <w:color w:val="202024"/>
          <w:spacing w:val="-5"/>
          <w:lang w:val="en-US"/>
        </w:rPr>
        <w:t xml:space="preserve"> </w:t>
      </w:r>
      <w:r w:rsidR="009320E3" w:rsidRPr="00B645DE">
        <w:rPr>
          <w:color w:val="202024"/>
          <w:lang w:val="en-US"/>
        </w:rPr>
        <w:t>How were or are you relieved of your headache?</w:t>
      </w:r>
      <w:r w:rsidR="009320E3" w:rsidRPr="00B645DE">
        <w:rPr>
          <w:color w:val="202024"/>
          <w:lang w:val="en-US"/>
        </w:rPr>
        <w:t xml:space="preserve"> </w:t>
      </w:r>
      <w:r w:rsidRPr="00B645DE">
        <w:rPr>
          <w:color w:val="D92F25"/>
          <w:lang w:val="en-US"/>
        </w:rPr>
        <w:t>*</w:t>
      </w:r>
    </w:p>
    <w:p w14:paraId="3574A738" w14:textId="4A431AD3" w:rsidR="00A25C91" w:rsidRPr="00B645DE" w:rsidRDefault="00F445CF">
      <w:pPr>
        <w:pStyle w:val="Textoindependiente"/>
        <w:spacing w:before="121"/>
        <w:ind w:left="1077"/>
        <w:rPr>
          <w:lang w:val="en-US"/>
        </w:rPr>
      </w:pPr>
      <w:r w:rsidRPr="00B645DE">
        <w:rPr>
          <w:color w:val="202024"/>
          <w:lang w:val="en-US"/>
        </w:rPr>
        <w:t>You may check more than one option</w:t>
      </w:r>
    </w:p>
    <w:p w14:paraId="573FEDAD" w14:textId="77777777" w:rsidR="00A25C91" w:rsidRPr="00B645DE" w:rsidRDefault="00A25C91">
      <w:pPr>
        <w:pStyle w:val="Textoindependiente"/>
        <w:spacing w:before="6"/>
        <w:rPr>
          <w:sz w:val="14"/>
          <w:lang w:val="en-US"/>
        </w:rPr>
      </w:pPr>
    </w:p>
    <w:p w14:paraId="4A8DF9FC" w14:textId="7831BBB3" w:rsidR="00A25C91" w:rsidRPr="00B645DE" w:rsidRDefault="00F445CF">
      <w:pPr>
        <w:spacing w:before="96"/>
        <w:ind w:left="1077"/>
        <w:rPr>
          <w:i/>
          <w:sz w:val="21"/>
          <w:lang w:val="en-US"/>
        </w:rPr>
      </w:pPr>
      <w:r w:rsidRPr="00B645DE">
        <w:rPr>
          <w:i/>
          <w:color w:val="6D6F72"/>
          <w:sz w:val="21"/>
          <w:lang w:val="en-US"/>
        </w:rPr>
        <w:t>Select all that apply.</w:t>
      </w:r>
    </w:p>
    <w:p w14:paraId="43BC2737" w14:textId="77777777" w:rsidR="00A25C91" w:rsidRPr="00B645DE" w:rsidRDefault="00A25C91">
      <w:pPr>
        <w:pStyle w:val="Textoindependiente"/>
        <w:spacing w:before="5"/>
        <w:rPr>
          <w:i/>
          <w:sz w:val="19"/>
          <w:lang w:val="en-US"/>
        </w:rPr>
      </w:pPr>
    </w:p>
    <w:p w14:paraId="24394DB0" w14:textId="51821578" w:rsidR="00A25C91" w:rsidRPr="00B645DE" w:rsidRDefault="00000000">
      <w:pPr>
        <w:pStyle w:val="Textoindependiente"/>
        <w:spacing w:line="326" w:lineRule="auto"/>
        <w:ind w:left="1497" w:right="6891"/>
        <w:rPr>
          <w:lang w:val="en-US"/>
        </w:rPr>
      </w:pPr>
      <w:r w:rsidRPr="00B645DE">
        <w:rPr>
          <w:lang w:val="en-US"/>
        </w:rPr>
        <w:pict w14:anchorId="7E639EE3">
          <v:rect id="_x0000_s2208" style="position:absolute;left:0;text-align:left;margin-left:103.85pt;margin-top:-.4pt;width:12.75pt;height:12.75pt;z-index:15804928;mso-position-horizontal-relative:page" filled="f" strokecolor="#99a0a6">
            <w10:wrap anchorx="page"/>
          </v:rect>
        </w:pict>
      </w:r>
      <w:r w:rsidRPr="00B645DE">
        <w:rPr>
          <w:lang w:val="en-US"/>
        </w:rPr>
        <w:pict w14:anchorId="4ED36DD0">
          <v:rect id="_x0000_s2207" style="position:absolute;left:0;text-align:left;margin-left:103.85pt;margin-top:17.6pt;width:12.75pt;height:12.75pt;z-index:15805440;mso-position-horizontal-relative:page" filled="f" strokecolor="#99a0a6">
            <w10:wrap anchorx="page"/>
          </v:rect>
        </w:pict>
      </w:r>
      <w:r w:rsidRPr="00B645DE">
        <w:rPr>
          <w:lang w:val="en-US"/>
        </w:rPr>
        <w:pict w14:anchorId="2028AE70">
          <v:rect id="_x0000_s2206" style="position:absolute;left:0;text-align:left;margin-left:103.85pt;margin-top:35.6pt;width:12.75pt;height:12.75pt;z-index:15805952;mso-position-horizontal-relative:page" filled="f" strokecolor="#99a0a6">
            <w10:wrap anchorx="page"/>
          </v:rect>
        </w:pict>
      </w:r>
      <w:r w:rsidR="009320E3" w:rsidRPr="00B645DE">
        <w:rPr>
          <w:color w:val="202024"/>
          <w:lang w:val="en-US"/>
        </w:rPr>
        <w:t>Sleeping</w:t>
      </w:r>
      <w:r w:rsidR="009320E3" w:rsidRPr="00B645DE">
        <w:rPr>
          <w:color w:val="202024"/>
          <w:lang w:val="en-US"/>
        </w:rPr>
        <w:br/>
        <w:t>Resting</w:t>
      </w:r>
    </w:p>
    <w:p w14:paraId="45661135" w14:textId="327BE834" w:rsidR="00A25C91" w:rsidRPr="00B645DE" w:rsidRDefault="00000000">
      <w:pPr>
        <w:pStyle w:val="Textoindependiente"/>
        <w:spacing w:before="2" w:line="326" w:lineRule="auto"/>
        <w:ind w:left="1497" w:right="672"/>
        <w:rPr>
          <w:lang w:val="en-US"/>
        </w:rPr>
      </w:pPr>
      <w:r w:rsidRPr="00B645DE">
        <w:rPr>
          <w:lang w:val="en-US"/>
        </w:rPr>
        <w:pict w14:anchorId="53B8CB6A">
          <v:rect id="_x0000_s2205" style="position:absolute;left:0;text-align:left;margin-left:103.85pt;margin-top:17.7pt;width:12.75pt;height:12.75pt;z-index:15806464;mso-position-horizontal-relative:page" filled="f" strokecolor="#99a0a6">
            <w10:wrap anchorx="page"/>
          </v:rect>
        </w:pict>
      </w:r>
      <w:r w:rsidR="009320E3" w:rsidRPr="00B645DE">
        <w:rPr>
          <w:color w:val="202024"/>
          <w:lang w:val="en-US"/>
        </w:rPr>
        <w:t xml:space="preserve">Taking painkillers such as acetaminophen, ibuprofen, diclofenac, ketorolac, </w:t>
      </w:r>
      <w:r w:rsidRPr="00B645DE">
        <w:rPr>
          <w:color w:val="202024"/>
          <w:lang w:val="en-US"/>
        </w:rPr>
        <w:t>etc.</w:t>
      </w:r>
      <w:r w:rsidRPr="00B645DE">
        <w:rPr>
          <w:color w:val="202024"/>
          <w:spacing w:val="-52"/>
          <w:lang w:val="en-US"/>
        </w:rPr>
        <w:t xml:space="preserve"> </w:t>
      </w:r>
      <w:r w:rsidR="009320E3" w:rsidRPr="00B645DE">
        <w:rPr>
          <w:color w:val="202024"/>
          <w:lang w:val="en-US"/>
        </w:rPr>
        <w:t>Nothing relieve</w:t>
      </w:r>
      <w:r w:rsidR="00B645DE">
        <w:rPr>
          <w:color w:val="202024"/>
          <w:lang w:val="en-US"/>
        </w:rPr>
        <w:t>s</w:t>
      </w:r>
      <w:r w:rsidR="009320E3" w:rsidRPr="00B645DE">
        <w:rPr>
          <w:color w:val="202024"/>
          <w:lang w:val="en-US"/>
        </w:rPr>
        <w:t xml:space="preserve"> or relieve</w:t>
      </w:r>
      <w:r w:rsidR="00B645DE">
        <w:rPr>
          <w:color w:val="202024"/>
          <w:lang w:val="en-US"/>
        </w:rPr>
        <w:t>d</w:t>
      </w:r>
      <w:r w:rsidR="009320E3" w:rsidRPr="00B645DE">
        <w:rPr>
          <w:color w:val="202024"/>
          <w:lang w:val="en-US"/>
        </w:rPr>
        <w:t xml:space="preserve"> my headache</w:t>
      </w:r>
    </w:p>
    <w:p w14:paraId="77AF07E6" w14:textId="505F3B8C" w:rsidR="00A25C91" w:rsidRPr="00B645DE" w:rsidRDefault="00000000">
      <w:pPr>
        <w:spacing w:before="116"/>
        <w:ind w:left="1497"/>
        <w:rPr>
          <w:sz w:val="21"/>
          <w:lang w:val="en-US"/>
        </w:rPr>
      </w:pPr>
      <w:r w:rsidRPr="00B645DE">
        <w:rPr>
          <w:lang w:val="en-US"/>
        </w:rPr>
        <w:pict w14:anchorId="73607B58">
          <v:rect id="_x0000_s2204" style="position:absolute;left:0;text-align:left;margin-left:151.5pt;margin-top:19.5pt;width:222.75pt;height:.75pt;z-index:-15657984;mso-wrap-distance-left:0;mso-wrap-distance-right:0;mso-position-horizontal-relative:page" fillcolor="#bdc1c6" stroked="f">
            <w10:wrap type="topAndBottom" anchorx="page"/>
          </v:rect>
        </w:pict>
      </w:r>
      <w:r w:rsidRPr="00B645DE">
        <w:rPr>
          <w:lang w:val="en-US"/>
        </w:rPr>
        <w:pict w14:anchorId="5768D701">
          <v:rect id="_x0000_s2203" style="position:absolute;left:0;text-align:left;margin-left:103.85pt;margin-top:5.65pt;width:12.75pt;height:12.75pt;z-index:15806976;mso-position-horizontal-relative:page" filled="f" strokecolor="#99a0a6">
            <w10:wrap anchorx="page"/>
          </v:rect>
        </w:pict>
      </w:r>
      <w:r w:rsidRPr="00B645DE">
        <w:rPr>
          <w:color w:val="202024"/>
          <w:sz w:val="21"/>
          <w:lang w:val="en-US"/>
        </w:rPr>
        <w:t>O</w:t>
      </w:r>
      <w:r w:rsidR="009320E3" w:rsidRPr="00B645DE">
        <w:rPr>
          <w:color w:val="202024"/>
          <w:sz w:val="21"/>
          <w:lang w:val="en-US"/>
        </w:rPr>
        <w:t>ther</w:t>
      </w:r>
      <w:r w:rsidRPr="00B645DE">
        <w:rPr>
          <w:color w:val="202024"/>
          <w:sz w:val="21"/>
          <w:lang w:val="en-US"/>
        </w:rPr>
        <w:t>:</w:t>
      </w:r>
    </w:p>
    <w:p w14:paraId="10CF071B" w14:textId="77777777" w:rsidR="00A25C91" w:rsidRPr="00B645DE" w:rsidRDefault="00A25C91">
      <w:pPr>
        <w:rPr>
          <w:sz w:val="21"/>
          <w:lang w:val="en-US"/>
        </w:rPr>
        <w:sectPr w:rsidR="00A25C91" w:rsidRPr="00B645DE">
          <w:pgSz w:w="12240" w:h="15840"/>
          <w:pgMar w:top="460" w:right="1100" w:bottom="440" w:left="920" w:header="269" w:footer="260" w:gutter="0"/>
          <w:cols w:space="720"/>
        </w:sectPr>
      </w:pPr>
    </w:p>
    <w:p w14:paraId="715056B8" w14:textId="77777777" w:rsidR="00A25C91" w:rsidRPr="00B645DE" w:rsidRDefault="00A25C91">
      <w:pPr>
        <w:pStyle w:val="Textoindependiente"/>
        <w:spacing w:before="6"/>
        <w:rPr>
          <w:sz w:val="11"/>
          <w:lang w:val="en-US"/>
        </w:rPr>
      </w:pPr>
    </w:p>
    <w:p w14:paraId="321BCEB9" w14:textId="19141AD3" w:rsidR="00A25C91" w:rsidRPr="00B645DE" w:rsidRDefault="00000000">
      <w:pPr>
        <w:pStyle w:val="Ttulo1"/>
        <w:numPr>
          <w:ilvl w:val="0"/>
          <w:numId w:val="4"/>
        </w:numPr>
        <w:tabs>
          <w:tab w:val="left" w:pos="1077"/>
          <w:tab w:val="left" w:pos="1078"/>
        </w:tabs>
        <w:ind w:left="1077" w:hanging="634"/>
        <w:rPr>
          <w:lang w:val="en-US"/>
        </w:rPr>
      </w:pPr>
      <w:r w:rsidRPr="00B645DE">
        <w:rPr>
          <w:color w:val="202024"/>
          <w:spacing w:val="-7"/>
          <w:lang w:val="en-US"/>
        </w:rPr>
        <w:t xml:space="preserve"> </w:t>
      </w:r>
      <w:r w:rsidR="009320E3" w:rsidRPr="00B645DE">
        <w:rPr>
          <w:color w:val="202024"/>
          <w:lang w:val="en-US"/>
        </w:rPr>
        <w:t xml:space="preserve">If </w:t>
      </w:r>
      <w:r w:rsidR="00B645DE">
        <w:rPr>
          <w:color w:val="202024"/>
          <w:lang w:val="en-US"/>
        </w:rPr>
        <w:t>something</w:t>
      </w:r>
      <w:r w:rsidR="009320E3" w:rsidRPr="00B645DE">
        <w:rPr>
          <w:color w:val="202024"/>
          <w:lang w:val="en-US"/>
        </w:rPr>
        <w:t xml:space="preserve"> relieve</w:t>
      </w:r>
      <w:r w:rsidR="00B645DE">
        <w:rPr>
          <w:color w:val="202024"/>
          <w:lang w:val="en-US"/>
        </w:rPr>
        <w:t>s</w:t>
      </w:r>
      <w:r w:rsidR="009320E3" w:rsidRPr="00B645DE">
        <w:rPr>
          <w:color w:val="202024"/>
          <w:lang w:val="en-US"/>
        </w:rPr>
        <w:t xml:space="preserve"> or relieved your headache, </w:t>
      </w:r>
      <w:r w:rsidR="009320E3" w:rsidRPr="00B645DE">
        <w:rPr>
          <w:color w:val="202024"/>
          <w:lang w:val="en-US"/>
        </w:rPr>
        <w:t xml:space="preserve">please tell us in </w:t>
      </w:r>
      <w:r w:rsidR="009320E3" w:rsidRPr="00B645DE">
        <w:rPr>
          <w:color w:val="202024"/>
          <w:lang w:val="en-US"/>
        </w:rPr>
        <w:t>what percent</w:t>
      </w:r>
    </w:p>
    <w:p w14:paraId="6FD66F0A" w14:textId="77777777" w:rsidR="00A25C91" w:rsidRPr="00B645DE" w:rsidRDefault="00A25C91">
      <w:pPr>
        <w:pStyle w:val="Textoindependiente"/>
        <w:spacing w:before="7"/>
        <w:rPr>
          <w:sz w:val="15"/>
          <w:lang w:val="en-US"/>
        </w:rPr>
      </w:pPr>
    </w:p>
    <w:p w14:paraId="106EB8B0" w14:textId="189D3216"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02AFFAB4" w14:textId="77777777" w:rsidR="00A25C91" w:rsidRPr="00B645DE" w:rsidRDefault="00A25C91">
      <w:pPr>
        <w:pStyle w:val="Textoindependiente"/>
        <w:spacing w:before="9"/>
        <w:rPr>
          <w:i/>
          <w:sz w:val="28"/>
          <w:lang w:val="en-US"/>
        </w:rPr>
      </w:pPr>
    </w:p>
    <w:p w14:paraId="343178CC" w14:textId="77777777" w:rsidR="00A25C91" w:rsidRPr="00B645DE" w:rsidRDefault="00000000">
      <w:pPr>
        <w:pStyle w:val="Textoindependiente"/>
        <w:spacing w:before="1"/>
        <w:ind w:left="1700"/>
        <w:rPr>
          <w:lang w:val="en-US"/>
        </w:rPr>
      </w:pPr>
      <w:r w:rsidRPr="00B645DE">
        <w:rPr>
          <w:lang w:val="en-US"/>
        </w:rPr>
        <w:pict w14:anchorId="6C0D1AE6">
          <v:shape id="_x0000_s2202" style="position:absolute;left:0;text-align:left;margin-left:103.85pt;margin-top:-.35pt;width:23.25pt;height:12.75pt;z-index:15808000;mso-position-horizontal-relative:page" coordorigin="2077,-7" coordsize="465,255" path="m2077,120r10,-49l2090,63r4,-7l2099,49r5,-7l2109,36r6,-6l2121,24r6,-5l2134,14r7,-5l2197,-7r8,l2415,-7r8,l2432,-7r8,2l2448,-3r38,17l2493,19r6,5l2505,30r6,6l2516,42r5,7l2526,56r16,56l2542,120r,8l2542,137r-2,8l2538,153r-17,38l2516,198r-52,40l2456,241r-8,2l2440,245r-8,2l2423,248r-8,l2205,248r-8,l2188,247r-61,-26l2087,169r-3,-8l2082,153r-2,-8l2078,137r-1,-9l2077,120xe" filled="f" strokecolor="#99a0a6">
            <v:path arrowok="t"/>
            <w10:wrap anchorx="page"/>
          </v:shape>
        </w:pict>
      </w:r>
      <w:r w:rsidRPr="00B645DE">
        <w:rPr>
          <w:color w:val="202024"/>
          <w:lang w:val="en-US"/>
        </w:rPr>
        <w:t>0%</w:t>
      </w:r>
    </w:p>
    <w:p w14:paraId="68F406CC" w14:textId="77777777" w:rsidR="00A25C91" w:rsidRPr="00B645DE" w:rsidRDefault="00000000">
      <w:pPr>
        <w:pStyle w:val="Textoindependiente"/>
        <w:spacing w:before="186"/>
        <w:ind w:left="1700"/>
        <w:rPr>
          <w:lang w:val="en-US"/>
        </w:rPr>
      </w:pPr>
      <w:r w:rsidRPr="00B645DE">
        <w:rPr>
          <w:lang w:val="en-US"/>
        </w:rPr>
        <w:pict w14:anchorId="4DCDEC14">
          <v:shape id="_x0000_s2201" style="position:absolute;left:0;text-align:left;margin-left:103.85pt;margin-top:8.9pt;width:23.25pt;height:12.75pt;z-index:15808512;mso-position-horizontal-relative:page" coordorigin="2077,178" coordsize="465,255" path="m2077,305r,-8l2078,288r2,-8l2082,272r33,-57l2121,209r6,-5l2134,199r7,-5l2148,190r8,-3l2164,184r41,-6l2415,178r8,l2432,178r8,2l2448,182r8,2l2464,187r8,3l2505,215r6,6l2540,280r2,8l2542,297r,8l2542,313r-9,41l2530,362r-44,49l2464,423r-8,3l2448,428r-8,2l2432,432r-9,1l2415,433r-210,l2197,433r-9,-1l2180,430r-8,-2l2164,426r-8,-3l2148,420r-49,-44l2087,354r-3,-8l2082,338r-2,-8l2078,322r-1,-9l2077,305xe" filled="f" strokecolor="#99a0a6">
            <v:path arrowok="t"/>
            <w10:wrap anchorx="page"/>
          </v:shape>
        </w:pict>
      </w:r>
      <w:r w:rsidRPr="00B645DE">
        <w:rPr>
          <w:color w:val="202024"/>
          <w:lang w:val="en-US"/>
        </w:rPr>
        <w:t>10%</w:t>
      </w:r>
    </w:p>
    <w:p w14:paraId="74B5A509" w14:textId="77777777" w:rsidR="00A25C91" w:rsidRPr="00B645DE" w:rsidRDefault="00000000">
      <w:pPr>
        <w:pStyle w:val="Textoindependiente"/>
        <w:spacing w:before="185"/>
        <w:ind w:left="1700"/>
        <w:rPr>
          <w:lang w:val="en-US"/>
        </w:rPr>
      </w:pPr>
      <w:r w:rsidRPr="00B645DE">
        <w:rPr>
          <w:lang w:val="en-US"/>
        </w:rPr>
        <w:pict w14:anchorId="6FE6A549">
          <v:shape id="_x0000_s2200" style="position:absolute;left:0;text-align:left;margin-left:103.85pt;margin-top:8.85pt;width:23.25pt;height:12.75pt;z-index:15809024;mso-position-horizontal-relative:page" coordorigin="2077,177" coordsize="465,255" path="m2077,304r10,-49l2090,247r4,-7l2099,233r5,-7l2109,220r6,-6l2121,208r6,-5l2134,198r7,-5l2148,189r8,-3l2164,183r8,-2l2180,179r8,-2l2197,177r8,l2415,177r8,l2432,177r8,2l2448,181r8,2l2464,186r8,3l2479,193r7,5l2493,203r6,5l2505,214r6,6l2516,226r5,7l2526,240r16,56l2542,304r,8l2521,375r-49,44l2440,429r-8,2l2423,432r-8,l2205,432r-8,l2188,431r-8,-2l2172,427r-57,-33l2082,337r-5,-25l2077,304xe" filled="f" strokecolor="#99a0a6">
            <v:path arrowok="t"/>
            <w10:wrap anchorx="page"/>
          </v:shape>
        </w:pict>
      </w:r>
      <w:r w:rsidRPr="00B645DE">
        <w:rPr>
          <w:color w:val="202024"/>
          <w:lang w:val="en-US"/>
        </w:rPr>
        <w:t>20%</w:t>
      </w:r>
    </w:p>
    <w:p w14:paraId="77893DCE" w14:textId="77777777" w:rsidR="00A25C91" w:rsidRPr="00B645DE" w:rsidRDefault="00000000">
      <w:pPr>
        <w:pStyle w:val="Textoindependiente"/>
        <w:spacing w:before="186"/>
        <w:ind w:left="1700"/>
        <w:rPr>
          <w:lang w:val="en-US"/>
        </w:rPr>
      </w:pPr>
      <w:r w:rsidRPr="00B645DE">
        <w:rPr>
          <w:lang w:val="en-US"/>
        </w:rPr>
        <w:pict w14:anchorId="7E5FE28B">
          <v:shape id="_x0000_s2199" style="position:absolute;left:0;text-align:left;margin-left:103.85pt;margin-top:8.9pt;width:23.25pt;height:12.75pt;z-index:15809536;mso-position-horizontal-relative:page" coordorigin="2077,178" coordsize="465,255" path="m2077,305r10,-49l2090,248r4,-7l2099,234r5,-7l2109,221r6,-6l2121,209r6,-5l2134,199r7,-5l2197,178r8,l2415,178r8,l2432,178r54,21l2493,204r6,5l2505,215r6,6l2516,227r5,7l2526,241r4,7l2533,256r3,8l2538,272r2,8l2542,288r,9l2542,305r,8l2542,322r-2,8l2538,338r-2,8l2533,354r-3,8l2486,411r-7,5l2472,420r-8,3l2456,426r-8,2l2440,430r-8,2l2423,433r-8,l2205,433r-8,l2188,432r-8,-2l2172,428r-8,-2l2156,423r-8,-3l2141,416r-7,-5l2127,406r-40,-52l2084,346r-2,-8l2080,330r-2,-8l2077,313r,-8xe" filled="f" strokecolor="#99a0a6">
            <v:path arrowok="t"/>
            <w10:wrap anchorx="page"/>
          </v:shape>
        </w:pict>
      </w:r>
      <w:r w:rsidRPr="00B645DE">
        <w:rPr>
          <w:color w:val="202024"/>
          <w:lang w:val="en-US"/>
        </w:rPr>
        <w:t>30%</w:t>
      </w:r>
    </w:p>
    <w:p w14:paraId="67150BA2" w14:textId="77777777" w:rsidR="00A25C91" w:rsidRPr="00B645DE" w:rsidRDefault="00000000">
      <w:pPr>
        <w:pStyle w:val="Textoindependiente"/>
        <w:spacing w:before="186"/>
        <w:ind w:left="1700"/>
        <w:rPr>
          <w:lang w:val="en-US"/>
        </w:rPr>
      </w:pPr>
      <w:r w:rsidRPr="00B645DE">
        <w:rPr>
          <w:lang w:val="en-US"/>
        </w:rPr>
        <w:pict w14:anchorId="3F82E69B">
          <v:shape id="_x0000_s2198" style="position:absolute;left:0;text-align:left;margin-left:103.85pt;margin-top:8.9pt;width:23.25pt;height:12.75pt;z-index:15810048;mso-position-horizontal-relative:page" coordorigin="2077,178" coordsize="465,255" path="m2077,305r10,-49l2090,248r4,-7l2099,234r5,-7l2109,221r6,-6l2121,209r6,-5l2134,199r7,-5l2148,190r8,-3l2164,184r8,-2l2180,180r8,-2l2197,178r8,l2415,178r8,l2432,178r8,2l2448,182r8,2l2464,187r8,3l2479,194r7,5l2493,204r6,5l2505,215r6,6l2516,227r5,7l2526,241r16,56l2542,305r,8l2521,376r-5,7l2486,411r-7,5l2415,433r-210,l2141,416r-7,-5l2127,406r-40,-52l2077,313r,-8xe" filled="f" strokecolor="#99a0a6">
            <v:path arrowok="t"/>
            <w10:wrap anchorx="page"/>
          </v:shape>
        </w:pict>
      </w:r>
      <w:r w:rsidRPr="00B645DE">
        <w:rPr>
          <w:color w:val="202024"/>
          <w:lang w:val="en-US"/>
        </w:rPr>
        <w:t>40%</w:t>
      </w:r>
    </w:p>
    <w:p w14:paraId="2D6C332C" w14:textId="77777777" w:rsidR="00A25C91" w:rsidRPr="00B645DE" w:rsidRDefault="00000000">
      <w:pPr>
        <w:pStyle w:val="Textoindependiente"/>
        <w:spacing w:before="186"/>
        <w:ind w:left="1700"/>
        <w:rPr>
          <w:lang w:val="en-US"/>
        </w:rPr>
      </w:pPr>
      <w:r w:rsidRPr="00B645DE">
        <w:rPr>
          <w:lang w:val="en-US"/>
        </w:rPr>
        <w:pict w14:anchorId="1BD5A8BE">
          <v:shape id="_x0000_s2197" style="position:absolute;left:0;text-align:left;margin-left:103.85pt;margin-top:8.9pt;width:23.25pt;height:12.75pt;z-index:15810560;mso-position-horizontal-relative:page" coordorigin="2077,178" coordsize="465,255" path="m2077,305r10,-49l2090,249r25,-34l2121,209r59,-29l2197,178r8,l2415,178r8,l2432,178r61,26l2505,215r6,6l2533,256r3,8l2538,272r2,8l2542,288r,9l2542,305r,8l2542,322r-2,8l2538,338r-33,57l2486,411r-7,5l2472,420r-8,3l2456,426r-41,7l2205,433r-64,-17l2099,376r-5,-7l2080,330r-2,-8l2077,313r,-8xe" filled="f" strokecolor="#99a0a6">
            <v:path arrowok="t"/>
            <w10:wrap anchorx="page"/>
          </v:shape>
        </w:pict>
      </w:r>
      <w:r w:rsidRPr="00B645DE">
        <w:rPr>
          <w:color w:val="202024"/>
          <w:lang w:val="en-US"/>
        </w:rPr>
        <w:t>50%</w:t>
      </w:r>
    </w:p>
    <w:p w14:paraId="2AF3F959" w14:textId="77777777" w:rsidR="00A25C91" w:rsidRPr="00B645DE" w:rsidRDefault="00000000">
      <w:pPr>
        <w:pStyle w:val="Textoindependiente"/>
        <w:spacing w:before="186"/>
        <w:ind w:left="1700"/>
        <w:rPr>
          <w:lang w:val="en-US"/>
        </w:rPr>
      </w:pPr>
      <w:r w:rsidRPr="00B645DE">
        <w:rPr>
          <w:lang w:val="en-US"/>
        </w:rPr>
        <w:pict w14:anchorId="6EB75218">
          <v:shape id="_x0000_s2196" style="position:absolute;left:0;text-align:left;margin-left:103.85pt;margin-top:8.9pt;width:23.25pt;height:12.75pt;z-index:15811072;mso-position-horizontal-relative:page" coordorigin="2077,178" coordsize="465,255" path="m2077,305r10,-49l2090,248r4,-7l2099,234r5,-7l2109,221r6,-6l2121,209r35,-22l2164,184r8,-2l2180,180r8,-2l2197,178r8,l2415,178r8,l2432,178r8,2l2448,182r8,2l2464,187r8,3l2505,215r6,6l2516,227r5,7l2526,241r4,7l2533,256r3,8l2538,272r2,8l2542,288r,9l2542,305r,8l2542,322r-2,8l2538,338r-33,57l2486,411r-7,5l2440,430r-8,2l2423,433r-8,l2205,433r-8,l2188,432r-8,-2l2172,428r-38,-17l2127,406r-28,-30l2094,369r-14,-39l2078,322r-1,-9l2077,305xe" filled="f" strokecolor="#99a0a6">
            <v:path arrowok="t"/>
            <w10:wrap anchorx="page"/>
          </v:shape>
        </w:pict>
      </w:r>
      <w:r w:rsidRPr="00B645DE">
        <w:rPr>
          <w:color w:val="202024"/>
          <w:lang w:val="en-US"/>
        </w:rPr>
        <w:t>60%</w:t>
      </w:r>
    </w:p>
    <w:p w14:paraId="6CB1A76B" w14:textId="77777777" w:rsidR="00A25C91" w:rsidRPr="00B645DE" w:rsidRDefault="00000000">
      <w:pPr>
        <w:pStyle w:val="Textoindependiente"/>
        <w:spacing w:before="186"/>
        <w:ind w:left="1700"/>
        <w:rPr>
          <w:lang w:val="en-US"/>
        </w:rPr>
      </w:pPr>
      <w:r w:rsidRPr="00B645DE">
        <w:rPr>
          <w:lang w:val="en-US"/>
        </w:rPr>
        <w:pict w14:anchorId="09D55117">
          <v:shape id="_x0000_s2195" style="position:absolute;left:0;text-align:left;margin-left:103.85pt;margin-top:8.9pt;width:23.25pt;height:12.75pt;z-index:15811584;mso-position-horizontal-relative:page" coordorigin="2077,178" coordsize="465,255" path="m2077,305r,-8l2078,288r2,-8l2082,272r2,-8l2087,256r3,-8l2094,241r5,-7l2104,227r5,-6l2115,215r6,-6l2180,180r17,-2l2205,178r210,l2423,178r9,l2486,199r7,5l2499,209r6,6l2511,221r5,6l2521,234r5,7l2542,297r,8l2542,313r,9l2540,330r-2,8l2521,376r-5,7l2464,423r-24,7l2432,432r-9,1l2415,433r-210,l2197,433r-9,-1l2180,430r-8,-2l2134,411r-7,-5l2099,376r-5,-7l2080,330r-2,-8l2077,313r,-8xe" filled="f" strokecolor="#99a0a6">
            <v:path arrowok="t"/>
            <w10:wrap anchorx="page"/>
          </v:shape>
        </w:pict>
      </w:r>
      <w:r w:rsidRPr="00B645DE">
        <w:rPr>
          <w:color w:val="202024"/>
          <w:lang w:val="en-US"/>
        </w:rPr>
        <w:t>70%</w:t>
      </w:r>
    </w:p>
    <w:p w14:paraId="767096C6" w14:textId="77777777" w:rsidR="00A25C91" w:rsidRPr="00B645DE" w:rsidRDefault="00000000">
      <w:pPr>
        <w:pStyle w:val="Textoindependiente"/>
        <w:spacing w:before="186"/>
        <w:ind w:left="1700"/>
        <w:rPr>
          <w:lang w:val="en-US"/>
        </w:rPr>
      </w:pPr>
      <w:r w:rsidRPr="00B645DE">
        <w:rPr>
          <w:lang w:val="en-US"/>
        </w:rPr>
        <w:pict w14:anchorId="5794A842">
          <v:shape id="_x0000_s2194" style="position:absolute;left:0;text-align:left;margin-left:103.85pt;margin-top:8.9pt;width:23.25pt;height:12.75pt;z-index:15812096;mso-position-horizontal-relative:page" coordorigin="2077,178" coordsize="465,255" path="m2077,305r10,-49l2090,248r4,-7l2099,234r5,-7l2109,221r6,-6l2121,209r6,-5l2134,199r7,-5l2148,190r8,-3l2164,184r41,-6l2415,178r8,l2432,178r8,2l2448,182r8,2l2464,187r8,3l2505,215r6,6l2516,227r5,7l2526,241r16,56l2542,305r,8l2542,322r-2,8l2538,338r-2,8l2533,354r-3,8l2486,411r-22,12l2456,426r-8,2l2440,430r-8,2l2423,433r-8,l2205,433r-8,l2188,432r-8,-2l2172,428r-8,-2l2156,423r-8,-3l2099,376r-12,-22l2084,346r-2,-8l2080,330r-2,-8l2077,313r,-8xe" filled="f" strokecolor="#99a0a6">
            <v:path arrowok="t"/>
            <w10:wrap anchorx="page"/>
          </v:shape>
        </w:pict>
      </w:r>
      <w:r w:rsidRPr="00B645DE">
        <w:rPr>
          <w:color w:val="202024"/>
          <w:lang w:val="en-US"/>
        </w:rPr>
        <w:t>80%</w:t>
      </w:r>
    </w:p>
    <w:p w14:paraId="58552124" w14:textId="77777777" w:rsidR="00A25C91" w:rsidRPr="00B645DE" w:rsidRDefault="00000000">
      <w:pPr>
        <w:pStyle w:val="Textoindependiente"/>
        <w:spacing w:before="186"/>
        <w:ind w:left="1700"/>
        <w:rPr>
          <w:lang w:val="en-US"/>
        </w:rPr>
      </w:pPr>
      <w:r w:rsidRPr="00B645DE">
        <w:rPr>
          <w:lang w:val="en-US"/>
        </w:rPr>
        <w:pict w14:anchorId="7D07E20F">
          <v:shape id="_x0000_s2193" style="position:absolute;left:0;text-align:left;margin-left:103.85pt;margin-top:8.9pt;width:23.25pt;height:12.75pt;z-index:15812608;mso-position-horizontal-relative:page" coordorigin="2077,178" coordsize="465,255" path="m2077,305r10,-49l2090,248r4,-7l2099,234r5,-7l2109,221r6,-6l2121,209r6,-5l2134,199r7,-5l2197,178r8,l2415,178r8,l2432,178r54,21l2493,204r6,5l2505,215r6,6l2516,227r5,7l2526,241r16,56l2542,305r,8l2542,322r-2,8l2538,338r-2,8l2533,354r-3,8l2526,369r-5,7l2516,383r-52,40l2440,430r-8,2l2423,433r-8,l2205,433r-8,l2188,432r-8,-2l2172,428r-38,-17l2127,406r-28,-30l2094,369r-4,-7l2087,354r-3,-8l2082,338r-2,-8l2078,322r-1,-9l2077,305xe" filled="f" strokecolor="#99a0a6">
            <v:path arrowok="t"/>
            <w10:wrap anchorx="page"/>
          </v:shape>
        </w:pict>
      </w:r>
      <w:r w:rsidRPr="00B645DE">
        <w:rPr>
          <w:color w:val="202024"/>
          <w:lang w:val="en-US"/>
        </w:rPr>
        <w:t>90%</w:t>
      </w:r>
    </w:p>
    <w:p w14:paraId="54E53B9E" w14:textId="77777777" w:rsidR="00A25C91" w:rsidRPr="00B645DE" w:rsidRDefault="00000000">
      <w:pPr>
        <w:pStyle w:val="Textoindependiente"/>
        <w:spacing w:before="186"/>
        <w:ind w:left="1700"/>
        <w:rPr>
          <w:lang w:val="en-US"/>
        </w:rPr>
      </w:pPr>
      <w:r w:rsidRPr="00B645DE">
        <w:rPr>
          <w:lang w:val="en-US"/>
        </w:rPr>
        <w:pict w14:anchorId="327863D8">
          <v:shape id="_x0000_s2192" style="position:absolute;left:0;text-align:left;margin-left:103.85pt;margin-top:8.9pt;width:23.25pt;height:12.75pt;z-index:15813120;mso-position-horizontal-relative:page" coordorigin="2077,178" coordsize="465,255" path="m2077,305r10,-49l2090,248r4,-7l2099,234r5,-7l2109,221r6,-6l2121,209r6,-5l2134,199r7,-5l2197,178r8,l2415,178r8,l2432,178r54,21l2493,204r6,5l2505,215r6,6l2516,227r5,7l2526,241r16,56l2542,305r,8l2542,322r-2,8l2538,338r-33,57l2448,428r-8,2l2432,432r-9,1l2415,433r-210,l2197,433r-9,-1l2180,430r-8,-2l2115,395r-33,-57l2080,330r-2,-8l2077,313r,-8xe" filled="f" strokecolor="#99a0a6">
            <v:path arrowok="t"/>
            <w10:wrap anchorx="page"/>
          </v:shape>
        </w:pict>
      </w:r>
      <w:r w:rsidRPr="00B645DE">
        <w:rPr>
          <w:color w:val="202024"/>
          <w:lang w:val="en-US"/>
        </w:rPr>
        <w:t>100%</w:t>
      </w:r>
    </w:p>
    <w:p w14:paraId="792CF88F" w14:textId="77777777" w:rsidR="00A25C91" w:rsidRPr="00B645DE" w:rsidRDefault="00A25C91">
      <w:pPr>
        <w:pStyle w:val="Textoindependiente"/>
        <w:rPr>
          <w:sz w:val="20"/>
          <w:lang w:val="en-US"/>
        </w:rPr>
      </w:pPr>
    </w:p>
    <w:p w14:paraId="4D486FD3" w14:textId="77777777" w:rsidR="00A25C91" w:rsidRPr="00B645DE" w:rsidRDefault="00A25C91">
      <w:pPr>
        <w:pStyle w:val="Textoindependiente"/>
        <w:rPr>
          <w:sz w:val="20"/>
          <w:lang w:val="en-US"/>
        </w:rPr>
      </w:pPr>
    </w:p>
    <w:p w14:paraId="6EF6BE74" w14:textId="77777777" w:rsidR="00A25C91" w:rsidRPr="00B645DE" w:rsidRDefault="00A25C91">
      <w:pPr>
        <w:pStyle w:val="Textoindependiente"/>
        <w:rPr>
          <w:sz w:val="20"/>
          <w:lang w:val="en-US"/>
        </w:rPr>
      </w:pPr>
    </w:p>
    <w:p w14:paraId="0AF548F4" w14:textId="77777777" w:rsidR="00A25C91" w:rsidRPr="00B645DE" w:rsidRDefault="00A25C91">
      <w:pPr>
        <w:pStyle w:val="Textoindependiente"/>
        <w:spacing w:before="6"/>
        <w:rPr>
          <w:sz w:val="18"/>
          <w:lang w:val="en-US"/>
        </w:rPr>
      </w:pPr>
    </w:p>
    <w:p w14:paraId="7EFC5FD3" w14:textId="13071F70"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22.</w:t>
      </w:r>
      <w:r w:rsidRPr="00B645DE">
        <w:rPr>
          <w:color w:val="202024"/>
          <w:spacing w:val="-7"/>
          <w:lang w:val="en-US"/>
        </w:rPr>
        <w:t xml:space="preserve"> </w:t>
      </w:r>
      <w:r w:rsidR="009320E3" w:rsidRPr="00B645DE">
        <w:rPr>
          <w:color w:val="202024"/>
          <w:lang w:val="en-US"/>
        </w:rPr>
        <w:t>What aggravated or aggravates your headache?</w:t>
      </w:r>
      <w:r w:rsidR="009320E3" w:rsidRPr="00B645DE">
        <w:rPr>
          <w:color w:val="202024"/>
          <w:lang w:val="en-US"/>
        </w:rPr>
        <w:t xml:space="preserve"> </w:t>
      </w:r>
      <w:r w:rsidRPr="00B645DE">
        <w:rPr>
          <w:color w:val="D92F25"/>
          <w:lang w:val="en-US"/>
        </w:rPr>
        <w:t>*</w:t>
      </w:r>
    </w:p>
    <w:p w14:paraId="32F521C8" w14:textId="54A7E20C" w:rsidR="00A25C91" w:rsidRPr="00B645DE" w:rsidRDefault="00F445CF">
      <w:pPr>
        <w:pStyle w:val="Textoindependiente"/>
        <w:spacing w:before="121"/>
        <w:ind w:left="1077"/>
        <w:rPr>
          <w:lang w:val="en-US"/>
        </w:rPr>
      </w:pPr>
      <w:r w:rsidRPr="00B645DE">
        <w:rPr>
          <w:color w:val="202024"/>
          <w:lang w:val="en-US"/>
        </w:rPr>
        <w:t>You may check more than one option</w:t>
      </w:r>
    </w:p>
    <w:p w14:paraId="011DC084" w14:textId="77777777" w:rsidR="00A25C91" w:rsidRPr="00B645DE" w:rsidRDefault="00A25C91">
      <w:pPr>
        <w:pStyle w:val="Textoindependiente"/>
        <w:spacing w:before="7"/>
        <w:rPr>
          <w:sz w:val="14"/>
          <w:lang w:val="en-US"/>
        </w:rPr>
      </w:pPr>
    </w:p>
    <w:p w14:paraId="6D6F26AC" w14:textId="7A9B9E64" w:rsidR="00A25C91" w:rsidRPr="00B645DE" w:rsidRDefault="00F445CF">
      <w:pPr>
        <w:spacing w:before="95"/>
        <w:ind w:left="1077"/>
        <w:rPr>
          <w:i/>
          <w:sz w:val="21"/>
          <w:lang w:val="en-US"/>
        </w:rPr>
      </w:pPr>
      <w:r w:rsidRPr="00B645DE">
        <w:rPr>
          <w:i/>
          <w:color w:val="6D6F72"/>
          <w:sz w:val="21"/>
          <w:lang w:val="en-US"/>
        </w:rPr>
        <w:t>Select all that apply.</w:t>
      </w:r>
    </w:p>
    <w:p w14:paraId="5C2B8075" w14:textId="77777777" w:rsidR="00A25C91" w:rsidRPr="00B645DE" w:rsidRDefault="00A25C91">
      <w:pPr>
        <w:pStyle w:val="Textoindependiente"/>
        <w:spacing w:before="6"/>
        <w:rPr>
          <w:i/>
          <w:sz w:val="19"/>
          <w:lang w:val="en-US"/>
        </w:rPr>
      </w:pPr>
    </w:p>
    <w:p w14:paraId="0BEBE425" w14:textId="6D472F9D" w:rsidR="00A25C91" w:rsidRPr="00B645DE" w:rsidRDefault="00000000">
      <w:pPr>
        <w:pStyle w:val="Textoindependiente"/>
        <w:spacing w:line="326" w:lineRule="auto"/>
        <w:ind w:left="1497" w:right="3332"/>
        <w:rPr>
          <w:lang w:val="en-US"/>
        </w:rPr>
      </w:pPr>
      <w:r w:rsidRPr="00B645DE">
        <w:rPr>
          <w:lang w:val="en-US"/>
        </w:rPr>
        <w:pict w14:anchorId="4F9B1BD3">
          <v:rect id="_x0000_s2191" style="position:absolute;left:0;text-align:left;margin-left:103.85pt;margin-top:-.4pt;width:12.75pt;height:12.75pt;z-index:15813632;mso-position-horizontal-relative:page" filled="f" strokecolor="#99a0a6">
            <w10:wrap anchorx="page"/>
          </v:rect>
        </w:pict>
      </w:r>
      <w:r w:rsidRPr="00B645DE">
        <w:rPr>
          <w:lang w:val="en-US"/>
        </w:rPr>
        <w:pict w14:anchorId="0C875D00">
          <v:rect id="_x0000_s2190" style="position:absolute;left:0;text-align:left;margin-left:103.85pt;margin-top:17.6pt;width:12.75pt;height:12.75pt;z-index:15814144;mso-position-horizontal-relative:page" filled="f" strokecolor="#99a0a6">
            <w10:wrap anchorx="page"/>
          </v:rect>
        </w:pict>
      </w:r>
      <w:r w:rsidRPr="00B645DE">
        <w:rPr>
          <w:lang w:val="en-US"/>
        </w:rPr>
        <w:pict w14:anchorId="40077954">
          <v:rect id="_x0000_s2189" style="position:absolute;left:0;text-align:left;margin-left:103.85pt;margin-top:35.6pt;width:12.75pt;height:12.75pt;z-index:15814656;mso-position-horizontal-relative:page" filled="f" strokecolor="#99a0a6">
            <w10:wrap anchorx="page"/>
          </v:rect>
        </w:pict>
      </w:r>
      <w:r w:rsidR="009320E3" w:rsidRPr="00B645DE">
        <w:rPr>
          <w:color w:val="202024"/>
          <w:w w:val="95"/>
          <w:lang w:val="en-US"/>
        </w:rPr>
        <w:t>Coughing, sneezing, bending over and/or tilting your head</w:t>
      </w:r>
      <w:r w:rsidR="009320E3" w:rsidRPr="00B645DE">
        <w:rPr>
          <w:color w:val="202024"/>
          <w:w w:val="95"/>
          <w:lang w:val="en-US"/>
        </w:rPr>
        <w:br/>
      </w:r>
      <w:r w:rsidR="009320E3" w:rsidRPr="00B645DE">
        <w:rPr>
          <w:color w:val="202024"/>
          <w:lang w:val="en-US"/>
        </w:rPr>
        <w:t>Moving your head</w:t>
      </w:r>
    </w:p>
    <w:p w14:paraId="739C1889" w14:textId="5759DF9F" w:rsidR="00A25C91" w:rsidRPr="00B645DE" w:rsidRDefault="009320E3">
      <w:pPr>
        <w:pStyle w:val="Textoindependiente"/>
        <w:spacing w:before="2"/>
        <w:ind w:left="1497"/>
        <w:rPr>
          <w:lang w:val="en-US"/>
        </w:rPr>
      </w:pPr>
      <w:r w:rsidRPr="00B645DE">
        <w:rPr>
          <w:color w:val="202024"/>
          <w:lang w:val="en-US"/>
        </w:rPr>
        <w:t>Walking</w:t>
      </w:r>
    </w:p>
    <w:p w14:paraId="46662958" w14:textId="4EB86A63" w:rsidR="00A25C91" w:rsidRPr="00B645DE" w:rsidRDefault="00000000">
      <w:pPr>
        <w:pStyle w:val="Textoindependiente"/>
        <w:spacing w:before="96"/>
        <w:ind w:left="1497"/>
        <w:rPr>
          <w:lang w:val="en-US"/>
        </w:rPr>
      </w:pPr>
      <w:r w:rsidRPr="00B645DE">
        <w:rPr>
          <w:lang w:val="en-US"/>
        </w:rPr>
        <w:pict w14:anchorId="79C66B6C">
          <v:rect id="_x0000_s2188" style="position:absolute;left:0;text-align:left;margin-left:103.85pt;margin-top:4.4pt;width:12.75pt;height:12.75pt;z-index:15815168;mso-position-horizontal-relative:page" filled="f" strokecolor="#99a0a6">
            <w10:wrap anchorx="page"/>
          </v:rect>
        </w:pict>
      </w:r>
      <w:r w:rsidR="009320E3" w:rsidRPr="00B645DE">
        <w:rPr>
          <w:color w:val="202024"/>
          <w:lang w:val="en-US"/>
        </w:rPr>
        <w:t xml:space="preserve">The headache </w:t>
      </w:r>
      <w:r w:rsidR="009320E3" w:rsidRPr="00B645DE">
        <w:rPr>
          <w:color w:val="202024"/>
          <w:lang w:val="en-US"/>
        </w:rPr>
        <w:t>does or did not get worse</w:t>
      </w:r>
    </w:p>
    <w:p w14:paraId="584CEC42" w14:textId="6CB85ADB" w:rsidR="00A25C91" w:rsidRPr="00B645DE" w:rsidRDefault="00000000">
      <w:pPr>
        <w:spacing w:before="210" w:after="23"/>
        <w:ind w:left="1497"/>
        <w:rPr>
          <w:sz w:val="21"/>
          <w:lang w:val="en-US"/>
        </w:rPr>
      </w:pPr>
      <w:r w:rsidRPr="00B645DE">
        <w:rPr>
          <w:lang w:val="en-US"/>
        </w:rPr>
        <w:pict w14:anchorId="4C13FB41">
          <v:rect id="_x0000_s2187" style="position:absolute;left:0;text-align:left;margin-left:103.85pt;margin-top:10.35pt;width:12.75pt;height:12.75pt;z-index:15815680;mso-position-horizontal-relative:page" filled="f" strokecolor="#99a0a6">
            <w10:wrap anchorx="page"/>
          </v:rect>
        </w:pict>
      </w:r>
      <w:r w:rsidRPr="00B645DE">
        <w:rPr>
          <w:color w:val="202024"/>
          <w:sz w:val="21"/>
          <w:lang w:val="en-US"/>
        </w:rPr>
        <w:t>O</w:t>
      </w:r>
      <w:r w:rsidR="009320E3" w:rsidRPr="00B645DE">
        <w:rPr>
          <w:color w:val="202024"/>
          <w:sz w:val="21"/>
          <w:lang w:val="en-US"/>
        </w:rPr>
        <w:t>ther</w:t>
      </w:r>
      <w:r w:rsidRPr="00B645DE">
        <w:rPr>
          <w:color w:val="202024"/>
          <w:sz w:val="21"/>
          <w:lang w:val="en-US"/>
        </w:rPr>
        <w:t>:</w:t>
      </w:r>
    </w:p>
    <w:p w14:paraId="1A109145" w14:textId="77777777" w:rsidR="00A25C91" w:rsidRPr="00B645DE" w:rsidRDefault="00000000">
      <w:pPr>
        <w:pStyle w:val="Textoindependiente"/>
        <w:spacing w:line="20" w:lineRule="exact"/>
        <w:ind w:left="2110"/>
        <w:rPr>
          <w:sz w:val="2"/>
          <w:lang w:val="en-US"/>
        </w:rPr>
      </w:pPr>
      <w:r w:rsidRPr="00B645DE">
        <w:rPr>
          <w:sz w:val="2"/>
          <w:lang w:val="en-US"/>
        </w:rPr>
      </w:r>
      <w:r w:rsidRPr="00B645DE">
        <w:rPr>
          <w:sz w:val="2"/>
          <w:lang w:val="en-US"/>
        </w:rPr>
        <w:pict w14:anchorId="0F658EAD">
          <v:group id="_x0000_s2185" style="width:222.75pt;height:.75pt;mso-position-horizontal-relative:char;mso-position-vertical-relative:line" coordsize="4455,15">
            <v:rect id="_x0000_s2186" style="position:absolute;width:4455;height:15" fillcolor="#bdc1c6" stroked="f"/>
            <w10:anchorlock/>
          </v:group>
        </w:pict>
      </w:r>
    </w:p>
    <w:p w14:paraId="08A1D01F" w14:textId="77777777" w:rsidR="00A25C91" w:rsidRPr="00B645DE" w:rsidRDefault="00A25C91">
      <w:pPr>
        <w:spacing w:line="20" w:lineRule="exact"/>
        <w:rPr>
          <w:sz w:val="2"/>
          <w:lang w:val="en-US"/>
        </w:rPr>
        <w:sectPr w:rsidR="00A25C91" w:rsidRPr="00B645DE">
          <w:headerReference w:type="default" r:id="rId12"/>
          <w:footerReference w:type="default" r:id="rId13"/>
          <w:pgSz w:w="12240" w:h="15840"/>
          <w:pgMar w:top="460" w:right="1100" w:bottom="440" w:left="920" w:header="269" w:footer="260" w:gutter="0"/>
          <w:cols w:space="720"/>
        </w:sectPr>
      </w:pPr>
    </w:p>
    <w:p w14:paraId="42B9F6C0" w14:textId="77777777" w:rsidR="00A25C91" w:rsidRPr="00B645DE" w:rsidRDefault="00A25C91">
      <w:pPr>
        <w:pStyle w:val="Textoindependiente"/>
        <w:spacing w:before="6"/>
        <w:rPr>
          <w:sz w:val="11"/>
          <w:lang w:val="en-US"/>
        </w:rPr>
      </w:pPr>
    </w:p>
    <w:p w14:paraId="733BF425" w14:textId="7E2C937D" w:rsidR="00A25C91" w:rsidRPr="00B645DE" w:rsidRDefault="00000000">
      <w:pPr>
        <w:pStyle w:val="Ttulo1"/>
        <w:numPr>
          <w:ilvl w:val="0"/>
          <w:numId w:val="4"/>
        </w:numPr>
        <w:tabs>
          <w:tab w:val="left" w:pos="1077"/>
          <w:tab w:val="left" w:pos="1078"/>
          <w:tab w:val="left" w:pos="9861"/>
        </w:tabs>
        <w:ind w:left="1077" w:hanging="634"/>
        <w:rPr>
          <w:lang w:val="en-US"/>
        </w:rPr>
      </w:pPr>
      <w:r w:rsidRPr="00B645DE">
        <w:rPr>
          <w:color w:val="202024"/>
          <w:lang w:val="en-US"/>
        </w:rPr>
        <w:t>23.</w:t>
      </w:r>
      <w:r w:rsidRPr="00B645DE">
        <w:rPr>
          <w:color w:val="202024"/>
          <w:spacing w:val="-7"/>
          <w:lang w:val="en-US"/>
        </w:rPr>
        <w:t xml:space="preserve"> </w:t>
      </w:r>
      <w:r w:rsidR="009320E3" w:rsidRPr="00B645DE">
        <w:rPr>
          <w:color w:val="202024"/>
          <w:lang w:val="en-US"/>
        </w:rPr>
        <w:t>Which of the following symptoms accompanied or accompany the headache?</w:t>
      </w:r>
      <w:r w:rsidRPr="00B645DE">
        <w:rPr>
          <w:color w:val="202024"/>
          <w:lang w:val="en-US"/>
        </w:rPr>
        <w:tab/>
      </w:r>
      <w:r w:rsidRPr="00B645DE">
        <w:rPr>
          <w:color w:val="D92F25"/>
          <w:lang w:val="en-US"/>
        </w:rPr>
        <w:t>*</w:t>
      </w:r>
    </w:p>
    <w:p w14:paraId="5E122BD2" w14:textId="09239B89" w:rsidR="00A25C91" w:rsidRPr="00B645DE" w:rsidRDefault="00A25C91">
      <w:pPr>
        <w:spacing w:before="72"/>
        <w:ind w:left="1077"/>
        <w:rPr>
          <w:sz w:val="24"/>
          <w:lang w:val="en-US"/>
        </w:rPr>
      </w:pPr>
    </w:p>
    <w:p w14:paraId="7A280535" w14:textId="22FD3E7A" w:rsidR="00A25C91" w:rsidRPr="00B645DE" w:rsidRDefault="00F445CF">
      <w:pPr>
        <w:pStyle w:val="Textoindependiente"/>
        <w:spacing w:before="121"/>
        <w:ind w:left="1077"/>
        <w:rPr>
          <w:lang w:val="en-US"/>
        </w:rPr>
      </w:pPr>
      <w:r w:rsidRPr="00B645DE">
        <w:rPr>
          <w:color w:val="202024"/>
          <w:lang w:val="en-US"/>
        </w:rPr>
        <w:t>You may check more than one option</w:t>
      </w:r>
    </w:p>
    <w:p w14:paraId="6C5CAE00" w14:textId="77777777" w:rsidR="00A25C91" w:rsidRPr="00B645DE" w:rsidRDefault="00A25C91">
      <w:pPr>
        <w:pStyle w:val="Textoindependiente"/>
        <w:spacing w:before="7"/>
        <w:rPr>
          <w:sz w:val="14"/>
          <w:lang w:val="en-US"/>
        </w:rPr>
      </w:pPr>
    </w:p>
    <w:p w14:paraId="3A8C17A2" w14:textId="238C041F" w:rsidR="00A25C91" w:rsidRPr="00B645DE" w:rsidRDefault="00F445CF">
      <w:pPr>
        <w:spacing w:before="95"/>
        <w:ind w:left="1077"/>
        <w:rPr>
          <w:i/>
          <w:sz w:val="21"/>
          <w:lang w:val="en-US"/>
        </w:rPr>
      </w:pPr>
      <w:r w:rsidRPr="00B645DE">
        <w:rPr>
          <w:i/>
          <w:color w:val="6D6F72"/>
          <w:sz w:val="21"/>
          <w:lang w:val="en-US"/>
        </w:rPr>
        <w:t>Select all that apply.</w:t>
      </w:r>
    </w:p>
    <w:p w14:paraId="2B736F67" w14:textId="77777777" w:rsidR="00A25C91" w:rsidRPr="00B645DE" w:rsidRDefault="00A25C91">
      <w:pPr>
        <w:pStyle w:val="Textoindependiente"/>
        <w:spacing w:before="5"/>
        <w:rPr>
          <w:i/>
          <w:sz w:val="19"/>
          <w:lang w:val="en-US"/>
        </w:rPr>
      </w:pPr>
    </w:p>
    <w:p w14:paraId="489BE12A" w14:textId="68F1A3DE" w:rsidR="009320E3" w:rsidRPr="00B645DE" w:rsidRDefault="009320E3" w:rsidP="009320E3">
      <w:pPr>
        <w:pStyle w:val="Textoindependiente"/>
        <w:spacing w:before="1" w:line="273" w:lineRule="auto"/>
        <w:ind w:left="1077" w:firstLine="420"/>
        <w:rPr>
          <w:lang w:val="en-US"/>
        </w:rPr>
      </w:pPr>
      <w:r w:rsidRPr="00B645DE">
        <w:rPr>
          <w:noProof/>
          <w:lang w:val="en-US"/>
        </w:rPr>
        <mc:AlternateContent>
          <mc:Choice Requires="wps">
            <w:drawing>
              <wp:anchor distT="0" distB="0" distL="114300" distR="114300" simplePos="0" relativeHeight="251670016" behindDoc="1" locked="0" layoutInCell="1" allowOverlap="1" wp14:anchorId="433B315B" wp14:editId="3C3218E3">
                <wp:simplePos x="0" y="0"/>
                <wp:positionH relativeFrom="page">
                  <wp:posOffset>1318895</wp:posOffset>
                </wp:positionH>
                <wp:positionV relativeFrom="paragraph">
                  <wp:posOffset>-4445</wp:posOffset>
                </wp:positionV>
                <wp:extent cx="161925" cy="161925"/>
                <wp:effectExtent l="0" t="0" r="0" b="0"/>
                <wp:wrapNone/>
                <wp:docPr id="73168073" name="Rectángulo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0F6584" id="Rectángulo 34" o:spid="_x0000_s1026" style="position:absolute;margin-left:103.85pt;margin-top:-.35pt;width:12.75pt;height:12.75pt;z-index:-25164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" filled="f" strokecolor="#99a0a6">
                <w10:wrap anchorx="page"/>
              </v:rect>
            </w:pict>
          </mc:Fallback>
        </mc:AlternateContent>
      </w:r>
      <w:r w:rsidRPr="00B645DE">
        <w:rPr>
          <w:color w:val="202024"/>
          <w:lang w:val="en-US"/>
        </w:rPr>
        <w:t xml:space="preserve">Feeling that the whole body or some part of the body is bigger or smaller than it really is (total or partial body </w:t>
      </w:r>
      <w:proofErr w:type="spellStart"/>
      <w:r w:rsidRPr="00B645DE">
        <w:rPr>
          <w:color w:val="202024"/>
          <w:lang w:val="en-US"/>
        </w:rPr>
        <w:t>macrosomatognosia</w:t>
      </w:r>
      <w:proofErr w:type="spellEnd"/>
      <w:r w:rsidRPr="00B645DE">
        <w:rPr>
          <w:color w:val="202024"/>
          <w:lang w:val="en-US"/>
        </w:rPr>
        <w:t xml:space="preserve"> or </w:t>
      </w:r>
      <w:proofErr w:type="spellStart"/>
      <w:r w:rsidRPr="00B645DE">
        <w:rPr>
          <w:color w:val="202024"/>
          <w:lang w:val="en-US"/>
        </w:rPr>
        <w:t>microsomatognosia</w:t>
      </w:r>
      <w:proofErr w:type="spellEnd"/>
      <w:r w:rsidRPr="00B645DE">
        <w:rPr>
          <w:color w:val="202024"/>
          <w:lang w:val="en-US"/>
        </w:rPr>
        <w:t>)</w:t>
      </w:r>
    </w:p>
    <w:p w14:paraId="1F19D30A" w14:textId="30B6423A" w:rsidR="009320E3" w:rsidRPr="00B645DE" w:rsidRDefault="009320E3" w:rsidP="009320E3">
      <w:pPr>
        <w:pStyle w:val="Textoindependiente"/>
        <w:spacing w:before="56" w:line="273" w:lineRule="auto"/>
        <w:ind w:left="1077" w:firstLine="420"/>
        <w:rPr>
          <w:lang w:val="en-US"/>
        </w:rPr>
      </w:pPr>
      <w:r w:rsidRPr="00B645DE">
        <w:rPr>
          <w:noProof/>
          <w:lang w:val="en-US"/>
        </w:rPr>
        <mc:AlternateContent>
          <mc:Choice Requires="wps">
            <w:drawing>
              <wp:anchor distT="0" distB="0" distL="114300" distR="114300" simplePos="0" relativeHeight="251671040" behindDoc="1" locked="0" layoutInCell="1" allowOverlap="1" wp14:anchorId="50E14733" wp14:editId="3E8C8AD1">
                <wp:simplePos x="0" y="0"/>
                <wp:positionH relativeFrom="page">
                  <wp:posOffset>1318895</wp:posOffset>
                </wp:positionH>
                <wp:positionV relativeFrom="paragraph">
                  <wp:posOffset>30480</wp:posOffset>
                </wp:positionV>
                <wp:extent cx="161925" cy="161925"/>
                <wp:effectExtent l="0" t="0" r="0" b="0"/>
                <wp:wrapNone/>
                <wp:docPr id="398110185" name="Rectángulo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5CE36D" id="Rectángulo 33" o:spid="_x0000_s1026" style="position:absolute;margin-left:103.85pt;margin-top:2.4pt;width:12.75pt;height:12.75pt;z-index:-25164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" filled="f" strokecolor="#99a0a6">
                <w10:wrap anchorx="page"/>
              </v:rect>
            </w:pict>
          </mc:Fallback>
        </mc:AlternateContent>
      </w:r>
      <w:r w:rsidRPr="00B645DE">
        <w:rPr>
          <w:color w:val="202024"/>
          <w:lang w:val="en-US"/>
        </w:rPr>
        <w:t>Perception that things are larger or smaller than they really are (macropsia or micropsia)</w:t>
      </w:r>
    </w:p>
    <w:p w14:paraId="3CC1E4C0" w14:textId="7A084090" w:rsidR="009320E3" w:rsidRPr="00B645DE" w:rsidRDefault="009320E3" w:rsidP="009320E3">
      <w:pPr>
        <w:pStyle w:val="Textoindependiente"/>
        <w:spacing w:before="58" w:line="273" w:lineRule="auto"/>
        <w:ind w:left="1077" w:firstLine="420"/>
        <w:rPr>
          <w:lang w:val="en-US"/>
        </w:rPr>
      </w:pPr>
      <w:r w:rsidRPr="00B645DE">
        <w:rPr>
          <w:noProof/>
          <w:lang w:val="en-US"/>
        </w:rPr>
        <mc:AlternateContent>
          <mc:Choice Requires="wps">
            <w:drawing>
              <wp:anchor distT="0" distB="0" distL="114300" distR="114300" simplePos="0" relativeHeight="251672064" behindDoc="1" locked="0" layoutInCell="1" allowOverlap="1" wp14:anchorId="6D7552E1" wp14:editId="77BF1EA9">
                <wp:simplePos x="0" y="0"/>
                <wp:positionH relativeFrom="page">
                  <wp:posOffset>1318895</wp:posOffset>
                </wp:positionH>
                <wp:positionV relativeFrom="paragraph">
                  <wp:posOffset>31750</wp:posOffset>
                </wp:positionV>
                <wp:extent cx="161925" cy="161925"/>
                <wp:effectExtent l="0" t="0" r="0" b="0"/>
                <wp:wrapNone/>
                <wp:docPr id="2000488365" name="Rectángulo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649C69" id="Rectángulo 32" o:spid="_x0000_s1026" style="position:absolute;margin-left:103.85pt;margin-top:2.5pt;width:12.75pt;height:12.75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" filled="f" strokecolor="#99a0a6">
                <w10:wrap anchorx="page"/>
              </v:rect>
            </w:pict>
          </mc:Fallback>
        </mc:AlternateContent>
      </w:r>
      <w:r w:rsidRPr="00B645DE">
        <w:rPr>
          <w:color w:val="202024"/>
          <w:lang w:val="en-US"/>
        </w:rPr>
        <w:t>Perception that things are farther away or closer than they really are (</w:t>
      </w:r>
      <w:proofErr w:type="spellStart"/>
      <w:r w:rsidRPr="00B645DE">
        <w:rPr>
          <w:color w:val="202024"/>
          <w:lang w:val="en-US"/>
        </w:rPr>
        <w:t>teleopsia</w:t>
      </w:r>
      <w:proofErr w:type="spellEnd"/>
      <w:r w:rsidRPr="00B645DE">
        <w:rPr>
          <w:color w:val="202024"/>
          <w:lang w:val="en-US"/>
        </w:rPr>
        <w:t xml:space="preserve"> or </w:t>
      </w:r>
      <w:proofErr w:type="spellStart"/>
      <w:r w:rsidRPr="00B645DE">
        <w:rPr>
          <w:color w:val="202024"/>
          <w:lang w:val="en-US"/>
        </w:rPr>
        <w:t>pelopsia</w:t>
      </w:r>
      <w:proofErr w:type="spellEnd"/>
      <w:r w:rsidRPr="00B645DE">
        <w:rPr>
          <w:color w:val="202024"/>
          <w:lang w:val="en-US"/>
        </w:rPr>
        <w:t>)</w:t>
      </w:r>
    </w:p>
    <w:p w14:paraId="7571637A" w14:textId="7B5CE07E" w:rsidR="009320E3" w:rsidRPr="00B645DE" w:rsidRDefault="009320E3" w:rsidP="009320E3">
      <w:pPr>
        <w:pStyle w:val="Textoindependiente"/>
        <w:spacing w:before="58" w:line="273" w:lineRule="auto"/>
        <w:ind w:left="1077" w:firstLine="420"/>
        <w:rPr>
          <w:lang w:val="en-US"/>
        </w:rPr>
      </w:pPr>
      <w:r w:rsidRPr="00B645DE">
        <w:rPr>
          <w:noProof/>
          <w:lang w:val="en-US"/>
        </w:rPr>
        <mc:AlternateContent>
          <mc:Choice Requires="wps">
            <w:drawing>
              <wp:anchor distT="0" distB="0" distL="114300" distR="114300" simplePos="0" relativeHeight="251673088" behindDoc="1" locked="0" layoutInCell="1" allowOverlap="1" wp14:anchorId="48F97C65" wp14:editId="5A7FFEC0">
                <wp:simplePos x="0" y="0"/>
                <wp:positionH relativeFrom="page">
                  <wp:posOffset>1318895</wp:posOffset>
                </wp:positionH>
                <wp:positionV relativeFrom="paragraph">
                  <wp:posOffset>31750</wp:posOffset>
                </wp:positionV>
                <wp:extent cx="161925" cy="161925"/>
                <wp:effectExtent l="0" t="0" r="0" b="0"/>
                <wp:wrapNone/>
                <wp:docPr id="1681966792" name="Rectángulo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71263F" id="Rectángulo 31" o:spid="_x0000_s1026" style="position:absolute;margin-left:103.85pt;margin-top:2.5pt;width:12.75pt;height:12.75pt;z-index:-25164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" filled="f" strokecolor="#99a0a6">
                <w10:wrap anchorx="page"/>
              </v:rect>
            </w:pict>
          </mc:Fallback>
        </mc:AlternateContent>
      </w:r>
      <w:r w:rsidRPr="00B645DE">
        <w:rPr>
          <w:color w:val="202024"/>
          <w:lang w:val="en-US"/>
        </w:rPr>
        <w:t>Feeling that the world or oneself is unreal (derealization or depersonalization)</w:t>
      </w:r>
    </w:p>
    <w:p w14:paraId="1A023556" w14:textId="28F3118B" w:rsidR="009320E3" w:rsidRPr="00B645DE" w:rsidRDefault="009320E3" w:rsidP="009320E3">
      <w:pPr>
        <w:pStyle w:val="Textoindependiente"/>
        <w:spacing w:before="58" w:line="273" w:lineRule="auto"/>
        <w:ind w:left="1077" w:firstLine="420"/>
        <w:rPr>
          <w:lang w:val="en-US"/>
        </w:rPr>
      </w:pPr>
      <w:r w:rsidRPr="00B645DE">
        <w:rPr>
          <w:noProof/>
          <w:lang w:val="en-US"/>
        </w:rPr>
        <mc:AlternateContent>
          <mc:Choice Requires="wps">
            <w:drawing>
              <wp:anchor distT="0" distB="0" distL="114300" distR="114300" simplePos="0" relativeHeight="251674112" behindDoc="1" locked="0" layoutInCell="1" allowOverlap="1" wp14:anchorId="262615DF" wp14:editId="6F0EE1A3">
                <wp:simplePos x="0" y="0"/>
                <wp:positionH relativeFrom="page">
                  <wp:posOffset>1318895</wp:posOffset>
                </wp:positionH>
                <wp:positionV relativeFrom="paragraph">
                  <wp:posOffset>31750</wp:posOffset>
                </wp:positionV>
                <wp:extent cx="161925" cy="161925"/>
                <wp:effectExtent l="0" t="0" r="0" b="0"/>
                <wp:wrapNone/>
                <wp:docPr id="447563153" name="Rectángulo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C041B" id="Rectángulo 30" o:spid="_x0000_s1026" style="position:absolute;margin-left:103.85pt;margin-top:2.5pt;width:12.75pt;height:12.75pt;z-index:-251642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" filled="f" strokecolor="#99a0a6">
                <w10:wrap anchorx="page"/>
              </v:rect>
            </w:pict>
          </mc:Fallback>
        </mc:AlternateContent>
      </w:r>
      <w:r w:rsidRPr="00B645DE">
        <w:rPr>
          <w:color w:val="202024"/>
          <w:lang w:val="en-US"/>
        </w:rPr>
        <w:t>Profound sadness, depression, and loss of interest in things (depressive symptoms)</w:t>
      </w:r>
    </w:p>
    <w:p w14:paraId="61C4DB03" w14:textId="5687D1E7" w:rsidR="009320E3" w:rsidRPr="00B645DE" w:rsidRDefault="009320E3" w:rsidP="009320E3">
      <w:pPr>
        <w:pStyle w:val="Textoindependiente"/>
        <w:spacing w:before="58" w:line="326" w:lineRule="auto"/>
        <w:ind w:left="1497"/>
        <w:rPr>
          <w:lang w:val="en-US"/>
        </w:rPr>
      </w:pPr>
      <w:r w:rsidRPr="00B645DE">
        <w:rPr>
          <w:noProof/>
          <w:lang w:val="en-US"/>
        </w:rPr>
        <mc:AlternateContent>
          <mc:Choice Requires="wps">
            <w:drawing>
              <wp:anchor distT="0" distB="0" distL="114300" distR="114300" simplePos="0" relativeHeight="251644416" behindDoc="0" locked="0" layoutInCell="1" allowOverlap="1" wp14:anchorId="1E21C40F" wp14:editId="4F53D32E">
                <wp:simplePos x="0" y="0"/>
                <wp:positionH relativeFrom="page">
                  <wp:posOffset>1318895</wp:posOffset>
                </wp:positionH>
                <wp:positionV relativeFrom="paragraph">
                  <wp:posOffset>31750</wp:posOffset>
                </wp:positionV>
                <wp:extent cx="161925" cy="161925"/>
                <wp:effectExtent l="0" t="0" r="0" b="0"/>
                <wp:wrapNone/>
                <wp:docPr id="453438145" name="Rectángulo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197FD4" id="Rectángulo 29" o:spid="_x0000_s1026" style="position:absolute;margin-left:103.85pt;margin-top:2.5pt;width:12.75pt;height:12.75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" filled="f" strokecolor="#99a0a6">
                <w10:wrap anchorx="page"/>
              </v:rect>
            </w:pict>
          </mc:Fallback>
        </mc:AlternateContent>
      </w:r>
      <w:r w:rsidRPr="00B645DE">
        <w:rPr>
          <w:noProof/>
          <w:lang w:val="en-US"/>
        </w:rPr>
        <mc:AlternateContent>
          <mc:Choice Requires="wps">
            <w:drawing>
              <wp:anchor distT="0" distB="0" distL="114300" distR="114300" simplePos="0" relativeHeight="251645440" behindDoc="0" locked="0" layoutInCell="1" allowOverlap="1" wp14:anchorId="106B4832" wp14:editId="6FEA84F4">
                <wp:simplePos x="0" y="0"/>
                <wp:positionH relativeFrom="page">
                  <wp:posOffset>1318895</wp:posOffset>
                </wp:positionH>
                <wp:positionV relativeFrom="paragraph">
                  <wp:posOffset>260350</wp:posOffset>
                </wp:positionV>
                <wp:extent cx="161925" cy="161925"/>
                <wp:effectExtent l="0" t="0" r="0" b="0"/>
                <wp:wrapNone/>
                <wp:docPr id="759257275" name="Rectángulo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8D8E31" id="Rectángulo 28" o:spid="_x0000_s1026" style="position:absolute;margin-left:103.85pt;margin-top:20.5pt;width:12.75pt;height:12.75pt;z-index:25164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46464" behindDoc="0" locked="0" layoutInCell="1" allowOverlap="1" wp14:anchorId="7EBD6A58" wp14:editId="157CF975">
                <wp:simplePos x="0" y="0"/>
                <wp:positionH relativeFrom="page">
                  <wp:posOffset>1318895</wp:posOffset>
                </wp:positionH>
                <wp:positionV relativeFrom="paragraph">
                  <wp:posOffset>488950</wp:posOffset>
                </wp:positionV>
                <wp:extent cx="161925" cy="161925"/>
                <wp:effectExtent l="0" t="0" r="0" b="0"/>
                <wp:wrapNone/>
                <wp:docPr id="300798687" name="Rectángulo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8FE862" id="Rectángulo 27" o:spid="_x0000_s1026" style="position:absolute;margin-left:103.85pt;margin-top:38.5pt;width:12.75pt;height:12.75pt;z-index:25164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47488" behindDoc="0" locked="0" layoutInCell="1" allowOverlap="1" wp14:anchorId="43A5BD69" wp14:editId="2A843821">
                <wp:simplePos x="0" y="0"/>
                <wp:positionH relativeFrom="page">
                  <wp:posOffset>1318895</wp:posOffset>
                </wp:positionH>
                <wp:positionV relativeFrom="paragraph">
                  <wp:posOffset>717550</wp:posOffset>
                </wp:positionV>
                <wp:extent cx="161925" cy="161925"/>
                <wp:effectExtent l="0" t="0" r="0" b="0"/>
                <wp:wrapNone/>
                <wp:docPr id="1027450971" name="Rectángulo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921986" id="Rectángulo 26" o:spid="_x0000_s1026" style="position:absolute;margin-left:103.85pt;margin-top:56.5pt;width:12.75pt;height:12.75pt;z-index:25164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48512" behindDoc="0" locked="0" layoutInCell="1" allowOverlap="1" wp14:anchorId="48604055" wp14:editId="5715CD38">
                <wp:simplePos x="0" y="0"/>
                <wp:positionH relativeFrom="page">
                  <wp:posOffset>1318895</wp:posOffset>
                </wp:positionH>
                <wp:positionV relativeFrom="paragraph">
                  <wp:posOffset>946150</wp:posOffset>
                </wp:positionV>
                <wp:extent cx="161925" cy="161925"/>
                <wp:effectExtent l="0" t="0" r="0" b="0"/>
                <wp:wrapNone/>
                <wp:docPr id="1118645287" name="Rectángulo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1E10E9" id="Rectángulo 25" o:spid="_x0000_s1026" style="position:absolute;margin-left:103.85pt;margin-top:74.5pt;width:12.75pt;height:12.75pt;z-index:251648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50560" behindDoc="0" locked="0" layoutInCell="1" allowOverlap="1" wp14:anchorId="2F90D8E4" wp14:editId="04DFAC65">
                <wp:simplePos x="0" y="0"/>
                <wp:positionH relativeFrom="page">
                  <wp:posOffset>1318895</wp:posOffset>
                </wp:positionH>
                <wp:positionV relativeFrom="paragraph">
                  <wp:posOffset>1403350</wp:posOffset>
                </wp:positionV>
                <wp:extent cx="161925" cy="161925"/>
                <wp:effectExtent l="0" t="0" r="0" b="0"/>
                <wp:wrapNone/>
                <wp:docPr id="441984507" name="Rectángulo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086752" id="Rectángulo 24" o:spid="_x0000_s1026" style="position:absolute;margin-left:103.85pt;margin-top:110.5pt;width:12.75pt;height:12.75pt;z-index:251650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51584" behindDoc="0" locked="0" layoutInCell="1" allowOverlap="1" wp14:anchorId="62DD7EC3" wp14:editId="6B77D78D">
                <wp:simplePos x="0" y="0"/>
                <wp:positionH relativeFrom="page">
                  <wp:posOffset>1318895</wp:posOffset>
                </wp:positionH>
                <wp:positionV relativeFrom="paragraph">
                  <wp:posOffset>1631950</wp:posOffset>
                </wp:positionV>
                <wp:extent cx="161925" cy="161925"/>
                <wp:effectExtent l="0" t="0" r="0" b="0"/>
                <wp:wrapNone/>
                <wp:docPr id="201704735" name="Rectángulo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9AB4B6" id="Rectángulo 23" o:spid="_x0000_s1026" style="position:absolute;margin-left:103.85pt;margin-top:128.5pt;width:12.75pt;height:12.75pt;z-index:251651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" filled="f" strokecolor="#99a0a6">
                <w10:wrap anchorx="page"/>
              </v:rect>
            </w:pict>
          </mc:Fallback>
        </mc:AlternateContent>
      </w:r>
      <w:r w:rsidRPr="00B645DE">
        <w:rPr>
          <w:lang w:val="en-US"/>
        </w:rPr>
        <w:t xml:space="preserve">Total or partial inability to perceive colors (achromatopsia or </w:t>
      </w:r>
      <w:proofErr w:type="spellStart"/>
      <w:r w:rsidRPr="00B645DE">
        <w:rPr>
          <w:lang w:val="en-US"/>
        </w:rPr>
        <w:t>hypochromatopsia</w:t>
      </w:r>
      <w:proofErr w:type="spellEnd"/>
      <w:r w:rsidRPr="00B645DE">
        <w:rPr>
          <w:color w:val="202024"/>
          <w:lang w:val="en-US"/>
        </w:rPr>
        <w:t>)</w:t>
      </w:r>
      <w:r w:rsidRPr="00B645DE">
        <w:rPr>
          <w:color w:val="202024"/>
          <w:spacing w:val="-52"/>
          <w:lang w:val="en-US"/>
        </w:rPr>
        <w:t xml:space="preserve"> </w:t>
      </w:r>
      <w:r w:rsidRPr="00B645DE">
        <w:rPr>
          <w:color w:val="202024"/>
          <w:spacing w:val="-52"/>
          <w:lang w:val="en-US"/>
        </w:rPr>
        <w:br/>
      </w:r>
      <w:r w:rsidRPr="00B645DE">
        <w:rPr>
          <w:color w:val="202024"/>
          <w:lang w:val="en-US"/>
        </w:rPr>
        <w:t>Ear discomfort from loud sounds (noise sensitivity or phonophobia)</w:t>
      </w:r>
      <w:r w:rsidRPr="00B645DE">
        <w:rPr>
          <w:color w:val="202024"/>
          <w:lang w:val="en-US"/>
        </w:rPr>
        <w:br/>
      </w:r>
      <w:r w:rsidRPr="00B645DE">
        <w:rPr>
          <w:color w:val="202024"/>
          <w:spacing w:val="-52"/>
          <w:lang w:val="en-US"/>
        </w:rPr>
        <w:t xml:space="preserve"> </w:t>
      </w:r>
      <w:r w:rsidRPr="00B645DE">
        <w:rPr>
          <w:color w:val="202024"/>
          <w:lang w:val="en-US"/>
        </w:rPr>
        <w:t xml:space="preserve">Smell discomfort from strong odors (odor sensitivity or </w:t>
      </w:r>
      <w:proofErr w:type="spellStart"/>
      <w:r w:rsidRPr="00B645DE">
        <w:rPr>
          <w:color w:val="202024"/>
          <w:lang w:val="en-US"/>
        </w:rPr>
        <w:t>osmophobia</w:t>
      </w:r>
      <w:proofErr w:type="spellEnd"/>
      <w:r w:rsidRPr="00B645DE">
        <w:rPr>
          <w:color w:val="202024"/>
          <w:lang w:val="en-US"/>
        </w:rPr>
        <w:t>)</w:t>
      </w:r>
      <w:r w:rsidRPr="00B645DE">
        <w:rPr>
          <w:color w:val="202024"/>
          <w:spacing w:val="1"/>
          <w:lang w:val="en-US"/>
        </w:rPr>
        <w:t xml:space="preserve"> </w:t>
      </w:r>
      <w:r w:rsidRPr="00B645DE">
        <w:rPr>
          <w:color w:val="202024"/>
          <w:spacing w:val="1"/>
          <w:lang w:val="en-US"/>
        </w:rPr>
        <w:br/>
      </w:r>
      <w:r w:rsidRPr="00B645DE">
        <w:rPr>
          <w:color w:val="202024"/>
          <w:lang w:val="en-US"/>
        </w:rPr>
        <w:t>Tingling, numbness, or prickling in any part of the body (paresthesia)</w:t>
      </w:r>
      <w:r w:rsidRPr="00B645DE">
        <w:rPr>
          <w:color w:val="202024"/>
          <w:lang w:val="en-US"/>
        </w:rPr>
        <w:br/>
        <w:t>Nervousness, restlessness, anxiousness, tension</w:t>
      </w:r>
      <w:r w:rsidR="00B645DE">
        <w:rPr>
          <w:color w:val="202024"/>
          <w:lang w:val="en-US"/>
        </w:rPr>
        <w:t>,</w:t>
      </w:r>
      <w:r w:rsidRPr="00B645DE">
        <w:rPr>
          <w:color w:val="202024"/>
          <w:lang w:val="en-US"/>
        </w:rPr>
        <w:t xml:space="preserve"> and/or palpitations (anxious symptoms)</w:t>
      </w:r>
      <w:r w:rsidRPr="00B645DE">
        <w:rPr>
          <w:color w:val="202024"/>
          <w:lang w:val="en-US"/>
        </w:rPr>
        <w:br/>
        <w:t>Sensation of time speeding up or slowing down (time distortion)</w:t>
      </w:r>
      <w:r w:rsidRPr="00B645DE">
        <w:rPr>
          <w:color w:val="202024"/>
          <w:spacing w:val="1"/>
          <w:lang w:val="en-US"/>
        </w:rPr>
        <w:t xml:space="preserve"> </w:t>
      </w:r>
      <w:r w:rsidRPr="00B645DE">
        <w:rPr>
          <w:color w:val="202024"/>
          <w:spacing w:val="1"/>
          <w:lang w:val="en-US"/>
        </w:rPr>
        <w:br/>
      </w:r>
      <w:r w:rsidRPr="00B645DE">
        <w:rPr>
          <w:color w:val="202024"/>
          <w:lang w:val="en-US"/>
        </w:rPr>
        <w:t>Perception that lines and contours are wavy (</w:t>
      </w:r>
      <w:proofErr w:type="spellStart"/>
      <w:r w:rsidRPr="00B645DE">
        <w:rPr>
          <w:color w:val="202024"/>
          <w:lang w:val="en-US"/>
        </w:rPr>
        <w:t>dysmorphopsia</w:t>
      </w:r>
      <w:proofErr w:type="spellEnd"/>
      <w:r w:rsidRPr="00B645DE">
        <w:rPr>
          <w:color w:val="202024"/>
          <w:lang w:val="en-US"/>
        </w:rPr>
        <w:t>)</w:t>
      </w:r>
    </w:p>
    <w:p w14:paraId="5812F9D3" w14:textId="7A48D238" w:rsidR="009320E3" w:rsidRPr="00B645DE" w:rsidRDefault="009320E3" w:rsidP="009320E3">
      <w:pPr>
        <w:pStyle w:val="Textoindependiente"/>
        <w:spacing w:before="7" w:line="326" w:lineRule="auto"/>
        <w:ind w:left="1497" w:right="170"/>
        <w:rPr>
          <w:lang w:val="en-US"/>
        </w:rPr>
      </w:pPr>
      <w:r w:rsidRPr="00B645DE">
        <w:rPr>
          <w:noProof/>
          <w:lang w:val="en-US"/>
        </w:rPr>
        <mc:AlternateContent>
          <mc:Choice Requires="wps">
            <w:drawing>
              <wp:anchor distT="0" distB="0" distL="114300" distR="114300" simplePos="0" relativeHeight="251649536" behindDoc="0" locked="0" layoutInCell="1" allowOverlap="1" wp14:anchorId="6654FA2B" wp14:editId="4858307C">
                <wp:simplePos x="0" y="0"/>
                <wp:positionH relativeFrom="page">
                  <wp:posOffset>1318895</wp:posOffset>
                </wp:positionH>
                <wp:positionV relativeFrom="paragraph">
                  <wp:posOffset>6350</wp:posOffset>
                </wp:positionV>
                <wp:extent cx="161925" cy="161925"/>
                <wp:effectExtent l="0" t="0" r="0" b="0"/>
                <wp:wrapNone/>
                <wp:docPr id="2085659841" name="Rectángulo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300A63" id="Rectángulo 22" o:spid="_x0000_s1026" style="position:absolute;margin-left:103.85pt;margin-top:.5pt;width:12.75pt;height:12.75pt;z-index:251649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" filled="f" strokecolor="#99a0a6">
                <w10:wrap anchorx="page"/>
              </v:rect>
            </w:pict>
          </mc:Fallback>
        </mc:AlternateContent>
      </w:r>
      <w:r w:rsidRPr="00B645DE">
        <w:rPr>
          <w:noProof/>
          <w:lang w:val="en-US"/>
        </w:rPr>
        <mc:AlternateContent>
          <mc:Choice Requires="wps">
            <w:drawing>
              <wp:anchor distT="0" distB="0" distL="114300" distR="114300" simplePos="0" relativeHeight="251652608" behindDoc="0" locked="0" layoutInCell="1" allowOverlap="1" wp14:anchorId="650E4312" wp14:editId="59868B11">
                <wp:simplePos x="0" y="0"/>
                <wp:positionH relativeFrom="page">
                  <wp:posOffset>1318895</wp:posOffset>
                </wp:positionH>
                <wp:positionV relativeFrom="paragraph">
                  <wp:posOffset>227965</wp:posOffset>
                </wp:positionV>
                <wp:extent cx="161925" cy="161925"/>
                <wp:effectExtent l="0" t="0" r="0" b="0"/>
                <wp:wrapNone/>
                <wp:docPr id="925024216" name="Rectángulo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CE6079" id="Rectángulo 21" o:spid="_x0000_s1026" style="position:absolute;margin-left:103.85pt;margin-top:17.95pt;width:12.75pt;height:12.75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53632" behindDoc="0" locked="0" layoutInCell="1" allowOverlap="1" wp14:anchorId="6F30089D" wp14:editId="4DD9E949">
                <wp:simplePos x="0" y="0"/>
                <wp:positionH relativeFrom="page">
                  <wp:posOffset>1318895</wp:posOffset>
                </wp:positionH>
                <wp:positionV relativeFrom="paragraph">
                  <wp:posOffset>456565</wp:posOffset>
                </wp:positionV>
                <wp:extent cx="161925" cy="161925"/>
                <wp:effectExtent l="0" t="0" r="0" b="0"/>
                <wp:wrapNone/>
                <wp:docPr id="1954109696" name="Rectángulo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370ABE" id="Rectángulo 20" o:spid="_x0000_s1026" style="position:absolute;margin-left:103.85pt;margin-top:35.95pt;width:12.75pt;height:12.75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54656" behindDoc="0" locked="0" layoutInCell="1" allowOverlap="1" wp14:anchorId="20C771A3" wp14:editId="70322EAF">
                <wp:simplePos x="0" y="0"/>
                <wp:positionH relativeFrom="page">
                  <wp:posOffset>1318895</wp:posOffset>
                </wp:positionH>
                <wp:positionV relativeFrom="paragraph">
                  <wp:posOffset>685165</wp:posOffset>
                </wp:positionV>
                <wp:extent cx="161925" cy="161925"/>
                <wp:effectExtent l="0" t="0" r="0" b="0"/>
                <wp:wrapNone/>
                <wp:docPr id="113969809" name="Rectángulo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2D95B3" id="Rectángulo 19" o:spid="_x0000_s1026" style="position:absolute;margin-left:103.85pt;margin-top:53.95pt;width:12.75pt;height:12.75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55680" behindDoc="0" locked="0" layoutInCell="1" allowOverlap="1" wp14:anchorId="1E5F44C5" wp14:editId="6974FD6F">
                <wp:simplePos x="0" y="0"/>
                <wp:positionH relativeFrom="page">
                  <wp:posOffset>1318895</wp:posOffset>
                </wp:positionH>
                <wp:positionV relativeFrom="paragraph">
                  <wp:posOffset>913765</wp:posOffset>
                </wp:positionV>
                <wp:extent cx="161925" cy="161925"/>
                <wp:effectExtent l="0" t="0" r="0" b="0"/>
                <wp:wrapNone/>
                <wp:docPr id="1395258478" name="Rectángulo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D6231F" id="Rectángulo 18" o:spid="_x0000_s1026" style="position:absolute;margin-left:103.85pt;margin-top:71.95pt;width:12.75pt;height:12.75pt;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" filled="f" strokecolor="#99a0a6">
                <w10:wrap anchorx="page"/>
              </v:rect>
            </w:pict>
          </mc:Fallback>
        </mc:AlternateContent>
      </w:r>
      <w:r w:rsidRPr="00B645DE">
        <w:rPr>
          <w:noProof/>
          <w:lang w:val="en-US"/>
        </w:rPr>
        <mc:AlternateContent>
          <mc:Choice Requires="wps">
            <w:drawing>
              <wp:anchor distT="0" distB="0" distL="114300" distR="114300" simplePos="0" relativeHeight="251656704" behindDoc="0" locked="0" layoutInCell="1" allowOverlap="1" wp14:anchorId="47DE0924" wp14:editId="7618BDC1">
                <wp:simplePos x="0" y="0"/>
                <wp:positionH relativeFrom="page">
                  <wp:posOffset>1318895</wp:posOffset>
                </wp:positionH>
                <wp:positionV relativeFrom="paragraph">
                  <wp:posOffset>1142365</wp:posOffset>
                </wp:positionV>
                <wp:extent cx="161925" cy="161925"/>
                <wp:effectExtent l="0" t="0" r="0" b="0"/>
                <wp:wrapNone/>
                <wp:docPr id="1397814104" name="Rectángulo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7AE63" id="Rectángulo 17" o:spid="_x0000_s1026" style="position:absolute;margin-left:103.85pt;margin-top:89.95pt;width:12.75pt;height:12.75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" filled="f" strokecolor="#99a0a6">
                <w10:wrap anchorx="page"/>
              </v:rect>
            </w:pict>
          </mc:Fallback>
        </mc:AlternateContent>
      </w:r>
      <w:r w:rsidRPr="00B645DE">
        <w:rPr>
          <w:lang w:val="en-US"/>
        </w:rPr>
        <w:t>Increased volume of the upper and/or lower eyelid (eyelid edema</w:t>
      </w:r>
      <w:r w:rsidRPr="00B645DE">
        <w:rPr>
          <w:color w:val="202024"/>
          <w:lang w:val="en-US"/>
        </w:rPr>
        <w:t>)</w:t>
      </w:r>
      <w:r w:rsidRPr="00B645DE">
        <w:rPr>
          <w:color w:val="202024"/>
          <w:spacing w:val="-52"/>
          <w:lang w:val="en-US"/>
        </w:rPr>
        <w:t xml:space="preserve"> </w:t>
      </w:r>
      <w:r w:rsidRPr="00B645DE">
        <w:rPr>
          <w:color w:val="202024"/>
          <w:spacing w:val="-52"/>
          <w:lang w:val="en-US"/>
        </w:rPr>
        <w:br/>
      </w:r>
      <w:r w:rsidRPr="00B645DE">
        <w:rPr>
          <w:color w:val="202024"/>
          <w:lang w:val="en-US"/>
        </w:rPr>
        <w:t>Reduced attention, concentration, and memory (confusion or mental fog)</w:t>
      </w:r>
      <w:r w:rsidRPr="00B645DE">
        <w:rPr>
          <w:color w:val="202024"/>
          <w:lang w:val="en-US"/>
        </w:rPr>
        <w:br/>
      </w:r>
      <w:r w:rsidRPr="00B645DE">
        <w:rPr>
          <w:color w:val="202024"/>
          <w:spacing w:val="-52"/>
          <w:lang w:val="en-US"/>
        </w:rPr>
        <w:t xml:space="preserve"> </w:t>
      </w:r>
      <w:r w:rsidRPr="00B645DE">
        <w:rPr>
          <w:color w:val="202024"/>
          <w:lang w:val="en-US"/>
        </w:rPr>
        <w:t>Eye discomfort from bright light (light sensitivity or photophobia)</w:t>
      </w:r>
      <w:r w:rsidRPr="00B645DE">
        <w:rPr>
          <w:color w:val="202024"/>
          <w:spacing w:val="-52"/>
          <w:lang w:val="en-US"/>
        </w:rPr>
        <w:t xml:space="preserve"> </w:t>
      </w:r>
      <w:r w:rsidRPr="00B645DE">
        <w:rPr>
          <w:color w:val="202024"/>
          <w:spacing w:val="-52"/>
          <w:lang w:val="en-US"/>
        </w:rPr>
        <w:br/>
      </w:r>
      <w:r w:rsidRPr="00B645DE">
        <w:rPr>
          <w:color w:val="202024"/>
          <w:lang w:val="en-US"/>
        </w:rPr>
        <w:t>Perception that colors are very bright (</w:t>
      </w:r>
      <w:proofErr w:type="spellStart"/>
      <w:r w:rsidRPr="00B645DE">
        <w:rPr>
          <w:color w:val="202024"/>
          <w:lang w:val="en-US"/>
        </w:rPr>
        <w:t>hyperchromatopsia</w:t>
      </w:r>
      <w:proofErr w:type="spellEnd"/>
      <w:r w:rsidRPr="00B645DE">
        <w:rPr>
          <w:color w:val="202024"/>
          <w:lang w:val="en-US"/>
        </w:rPr>
        <w:t>)</w:t>
      </w:r>
      <w:r w:rsidRPr="00B645DE">
        <w:rPr>
          <w:color w:val="202024"/>
          <w:spacing w:val="1"/>
          <w:lang w:val="en-US"/>
        </w:rPr>
        <w:t xml:space="preserve"> </w:t>
      </w:r>
      <w:r w:rsidRPr="00B645DE">
        <w:rPr>
          <w:color w:val="202024"/>
          <w:spacing w:val="1"/>
          <w:lang w:val="en-US"/>
        </w:rPr>
        <w:br/>
      </w:r>
      <w:r w:rsidRPr="00B645DE">
        <w:rPr>
          <w:color w:val="202024"/>
          <w:lang w:val="en-US"/>
        </w:rPr>
        <w:t>Loss of consciousness or awareness (fainting)</w:t>
      </w:r>
    </w:p>
    <w:p w14:paraId="6B06F788" w14:textId="4F33F306" w:rsidR="009320E3" w:rsidRPr="00B645DE" w:rsidRDefault="009320E3" w:rsidP="009320E3">
      <w:pPr>
        <w:pStyle w:val="Textoindependiente"/>
        <w:spacing w:before="4" w:line="326" w:lineRule="auto"/>
        <w:ind w:left="1497"/>
        <w:rPr>
          <w:lang w:val="en-US"/>
        </w:rPr>
      </w:pPr>
      <w:r w:rsidRPr="00B645DE">
        <w:rPr>
          <w:noProof/>
          <w:lang w:val="en-US"/>
        </w:rPr>
        <mc:AlternateContent>
          <mc:Choice Requires="wps">
            <w:drawing>
              <wp:anchor distT="0" distB="0" distL="114300" distR="114300" simplePos="0" relativeHeight="251657728" behindDoc="0" locked="0" layoutInCell="1" allowOverlap="1" wp14:anchorId="2C11802C" wp14:editId="1D2C7FEA">
                <wp:simplePos x="0" y="0"/>
                <wp:positionH relativeFrom="page">
                  <wp:posOffset>1318895</wp:posOffset>
                </wp:positionH>
                <wp:positionV relativeFrom="paragraph">
                  <wp:posOffset>226060</wp:posOffset>
                </wp:positionV>
                <wp:extent cx="161925" cy="161925"/>
                <wp:effectExtent l="0" t="0" r="0" b="0"/>
                <wp:wrapNone/>
                <wp:docPr id="756283760" name="Rectángulo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CDAA15" id="Rectángulo 16" o:spid="_x0000_s1026" style="position:absolute;margin-left:103.85pt;margin-top:17.8pt;width:12.75pt;height:12.7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58752" behindDoc="0" locked="0" layoutInCell="1" allowOverlap="1" wp14:anchorId="366EE683" wp14:editId="71CC46B3">
                <wp:simplePos x="0" y="0"/>
                <wp:positionH relativeFrom="page">
                  <wp:posOffset>1318895</wp:posOffset>
                </wp:positionH>
                <wp:positionV relativeFrom="paragraph">
                  <wp:posOffset>454660</wp:posOffset>
                </wp:positionV>
                <wp:extent cx="161925" cy="161925"/>
                <wp:effectExtent l="0" t="0" r="0" b="0"/>
                <wp:wrapNone/>
                <wp:docPr id="2069332224" name="Rectángulo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FD4BD" id="Rectángulo 15" o:spid="_x0000_s1026" style="position:absolute;margin-left:103.85pt;margin-top:35.8pt;width:12.75pt;height:12.7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59776" behindDoc="0" locked="0" layoutInCell="1" allowOverlap="1" wp14:anchorId="578DF0DA" wp14:editId="217365EB">
                <wp:simplePos x="0" y="0"/>
                <wp:positionH relativeFrom="page">
                  <wp:posOffset>1318895</wp:posOffset>
                </wp:positionH>
                <wp:positionV relativeFrom="paragraph">
                  <wp:posOffset>683260</wp:posOffset>
                </wp:positionV>
                <wp:extent cx="161925" cy="161925"/>
                <wp:effectExtent l="0" t="0" r="0" b="0"/>
                <wp:wrapNone/>
                <wp:docPr id="1873548663" name="Rectángulo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E53985" id="Rectángulo 14" o:spid="_x0000_s1026" style="position:absolute;margin-left:103.85pt;margin-top:53.8pt;width:12.75pt;height:12.7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60800" behindDoc="0" locked="0" layoutInCell="1" allowOverlap="1" wp14:anchorId="7B5DBD0C" wp14:editId="22F7A874">
                <wp:simplePos x="0" y="0"/>
                <wp:positionH relativeFrom="page">
                  <wp:posOffset>1318895</wp:posOffset>
                </wp:positionH>
                <wp:positionV relativeFrom="paragraph">
                  <wp:posOffset>911860</wp:posOffset>
                </wp:positionV>
                <wp:extent cx="161925" cy="161925"/>
                <wp:effectExtent l="0" t="0" r="0" b="0"/>
                <wp:wrapNone/>
                <wp:docPr id="439161113" name="Rectángu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6ABD68" id="Rectángulo 13" o:spid="_x0000_s1026" style="position:absolute;margin-left:103.85pt;margin-top:71.8pt;width:12.75pt;height:12.75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61824" behindDoc="0" locked="0" layoutInCell="1" allowOverlap="1" wp14:anchorId="562A7E1A" wp14:editId="0B141A29">
                <wp:simplePos x="0" y="0"/>
                <wp:positionH relativeFrom="page">
                  <wp:posOffset>1318895</wp:posOffset>
                </wp:positionH>
                <wp:positionV relativeFrom="paragraph">
                  <wp:posOffset>1140460</wp:posOffset>
                </wp:positionV>
                <wp:extent cx="161925" cy="161925"/>
                <wp:effectExtent l="0" t="0" r="0" b="0"/>
                <wp:wrapNone/>
                <wp:docPr id="1993075936" name="Rectángulo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458515" id="Rectángulo 12" o:spid="_x0000_s1026" style="position:absolute;margin-left:103.85pt;margin-top:89.8pt;width:12.75pt;height:12.75pt;z-index:251661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" filled="f" strokecolor="#99a0a6">
                <w10:wrap anchorx="page"/>
              </v:rect>
            </w:pict>
          </mc:Fallback>
        </mc:AlternateContent>
      </w:r>
      <w:r w:rsidRPr="00B645DE">
        <w:rPr>
          <w:color w:val="202024"/>
          <w:lang w:val="en-US"/>
        </w:rPr>
        <w:t>Drooping of the upper eyelid and/or constriction of the pupil</w:t>
      </w:r>
      <w:r w:rsidRPr="00B645DE">
        <w:rPr>
          <w:color w:val="202024"/>
          <w:lang w:val="en-US"/>
        </w:rPr>
        <w:br/>
        <w:t>Total or partial loss of taste (ageusia or hypogeusia)</w:t>
      </w:r>
      <w:r w:rsidRPr="00B645DE">
        <w:rPr>
          <w:color w:val="202024"/>
          <w:spacing w:val="-51"/>
          <w:lang w:val="en-US"/>
        </w:rPr>
        <w:t xml:space="preserve"> </w:t>
      </w:r>
      <w:r w:rsidRPr="00B645DE">
        <w:rPr>
          <w:color w:val="202024"/>
          <w:spacing w:val="-51"/>
          <w:lang w:val="en-US"/>
        </w:rPr>
        <w:br/>
      </w:r>
      <w:r w:rsidRPr="00B645DE">
        <w:rPr>
          <w:color w:val="202024"/>
          <w:lang w:val="en-US"/>
        </w:rPr>
        <w:t>Total or partial loss of smell (anosmia or hyposmia)</w:t>
      </w:r>
      <w:r w:rsidRPr="00B645DE">
        <w:rPr>
          <w:color w:val="202024"/>
          <w:lang w:val="en-US"/>
        </w:rPr>
        <w:br/>
      </w:r>
      <w:r w:rsidRPr="00B645DE">
        <w:rPr>
          <w:color w:val="202024"/>
          <w:spacing w:val="-52"/>
          <w:lang w:val="en-US"/>
        </w:rPr>
        <w:t xml:space="preserve"> </w:t>
      </w:r>
      <w:r w:rsidRPr="00B645DE">
        <w:rPr>
          <w:color w:val="202024"/>
          <w:lang w:val="en-US"/>
        </w:rPr>
        <w:t>Whistling or ringing in one or both ears (tinnitus)</w:t>
      </w:r>
      <w:r w:rsidRPr="00B645DE">
        <w:rPr>
          <w:color w:val="202024"/>
          <w:spacing w:val="1"/>
          <w:lang w:val="en-US"/>
        </w:rPr>
        <w:t xml:space="preserve"> </w:t>
      </w:r>
      <w:r w:rsidRPr="00B645DE">
        <w:rPr>
          <w:color w:val="202024"/>
          <w:spacing w:val="1"/>
          <w:lang w:val="en-US"/>
        </w:rPr>
        <w:br/>
      </w:r>
      <w:r w:rsidRPr="00B645DE">
        <w:rPr>
          <w:color w:val="202024"/>
          <w:lang w:val="en-US"/>
        </w:rPr>
        <w:t>Sensation of floating in the air (illusory levitation)</w:t>
      </w:r>
    </w:p>
    <w:p w14:paraId="0552FB1F" w14:textId="788A6A70" w:rsidR="009320E3" w:rsidRPr="00B645DE" w:rsidRDefault="009320E3" w:rsidP="009320E3">
      <w:pPr>
        <w:pStyle w:val="Textoindependiente"/>
        <w:spacing w:before="5" w:line="326" w:lineRule="auto"/>
        <w:ind w:left="1497"/>
        <w:rPr>
          <w:lang w:val="en-US"/>
        </w:rPr>
      </w:pPr>
      <w:r w:rsidRPr="00B645DE">
        <w:rPr>
          <w:noProof/>
          <w:lang w:val="en-US"/>
        </w:rPr>
        <mc:AlternateContent>
          <mc:Choice Requires="wps">
            <w:drawing>
              <wp:anchor distT="0" distB="0" distL="114300" distR="114300" simplePos="0" relativeHeight="251662848" behindDoc="0" locked="0" layoutInCell="1" allowOverlap="1" wp14:anchorId="37349851" wp14:editId="1003B02D">
                <wp:simplePos x="0" y="0"/>
                <wp:positionH relativeFrom="page">
                  <wp:posOffset>1318895</wp:posOffset>
                </wp:positionH>
                <wp:positionV relativeFrom="paragraph">
                  <wp:posOffset>226695</wp:posOffset>
                </wp:positionV>
                <wp:extent cx="161925" cy="161925"/>
                <wp:effectExtent l="0" t="0" r="0" b="0"/>
                <wp:wrapNone/>
                <wp:docPr id="1794217589" name="Rectá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D171AC" id="Rectángulo 11" o:spid="_x0000_s1026" style="position:absolute;margin-left:103.85pt;margin-top:17.85pt;width:12.75pt;height:12.75pt;z-index:251662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63872" behindDoc="0" locked="0" layoutInCell="1" allowOverlap="1" wp14:anchorId="77C43257" wp14:editId="54A6EA00">
                <wp:simplePos x="0" y="0"/>
                <wp:positionH relativeFrom="page">
                  <wp:posOffset>1318895</wp:posOffset>
                </wp:positionH>
                <wp:positionV relativeFrom="paragraph">
                  <wp:posOffset>455295</wp:posOffset>
                </wp:positionV>
                <wp:extent cx="161925" cy="161925"/>
                <wp:effectExtent l="0" t="0" r="0" b="0"/>
                <wp:wrapNone/>
                <wp:docPr id="495065675" name="Rectángulo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AD64E0" id="Rectángulo 10" o:spid="_x0000_s1026" style="position:absolute;margin-left:103.85pt;margin-top:35.85pt;width:12.75pt;height:12.75pt;z-index:251663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64896" behindDoc="0" locked="0" layoutInCell="1" allowOverlap="1" wp14:anchorId="3CCC286B" wp14:editId="1AA15D37">
                <wp:simplePos x="0" y="0"/>
                <wp:positionH relativeFrom="page">
                  <wp:posOffset>1318895</wp:posOffset>
                </wp:positionH>
                <wp:positionV relativeFrom="paragraph">
                  <wp:posOffset>683895</wp:posOffset>
                </wp:positionV>
                <wp:extent cx="161925" cy="161925"/>
                <wp:effectExtent l="0" t="0" r="0" b="0"/>
                <wp:wrapNone/>
                <wp:docPr id="183878236" name="Rectá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1D7B0F" id="Rectángulo 9" o:spid="_x0000_s1026" style="position:absolute;margin-left:103.85pt;margin-top:53.85pt;width:12.75pt;height:12.75pt;z-index:251664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" filled="f" strokecolor="#99a0a6">
                <w10:wrap anchorx="page"/>
              </v:rect>
            </w:pict>
          </mc:Fallback>
        </mc:AlternateContent>
      </w:r>
      <w:r w:rsidRPr="00B645DE">
        <w:rPr>
          <w:noProof/>
          <w:lang w:val="en-US"/>
        </w:rPr>
        <mc:AlternateContent>
          <mc:Choice Requires="wps">
            <w:drawing>
              <wp:anchor distT="0" distB="0" distL="114300" distR="114300" simplePos="0" relativeHeight="251665920" behindDoc="0" locked="0" layoutInCell="1" allowOverlap="1" wp14:anchorId="7F37719A" wp14:editId="5F1A69C7">
                <wp:simplePos x="0" y="0"/>
                <wp:positionH relativeFrom="page">
                  <wp:posOffset>1318895</wp:posOffset>
                </wp:positionH>
                <wp:positionV relativeFrom="paragraph">
                  <wp:posOffset>912495</wp:posOffset>
                </wp:positionV>
                <wp:extent cx="161925" cy="161925"/>
                <wp:effectExtent l="0" t="0" r="0" b="0"/>
                <wp:wrapNone/>
                <wp:docPr id="865740939" name="Rectángulo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E9CB7" id="Rectángulo 8" o:spid="_x0000_s1026" style="position:absolute;margin-left:103.85pt;margin-top:71.85pt;width:12.75pt;height:12.75pt;z-index:251665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" filled="f" strokecolor="#99a0a6">
                <w10:wrap anchorx="page"/>
              </v:rect>
            </w:pict>
          </mc:Fallback>
        </mc:AlternateContent>
      </w:r>
      <w:r w:rsidRPr="00B645DE">
        <w:rPr>
          <w:lang w:val="en-US"/>
        </w:rPr>
        <w:t>Persistent bad taste in the mouth (dysgeusia</w:t>
      </w:r>
      <w:r w:rsidRPr="00B645DE">
        <w:rPr>
          <w:color w:val="202024"/>
          <w:lang w:val="en-US"/>
        </w:rPr>
        <w:t>)</w:t>
      </w:r>
      <w:r w:rsidRPr="00B645DE">
        <w:rPr>
          <w:color w:val="202024"/>
          <w:lang w:val="en-US"/>
        </w:rPr>
        <w:br/>
      </w:r>
      <w:r w:rsidRPr="00B645DE">
        <w:rPr>
          <w:color w:val="202024"/>
          <w:spacing w:val="-52"/>
          <w:lang w:val="en-US"/>
        </w:rPr>
        <w:t xml:space="preserve"> </w:t>
      </w:r>
      <w:r w:rsidRPr="00B645DE">
        <w:rPr>
          <w:color w:val="202024"/>
          <w:lang w:val="en-US"/>
        </w:rPr>
        <w:t>Color confusion (dyschromatopsia)</w:t>
      </w:r>
      <w:r w:rsidRPr="00B645DE">
        <w:rPr>
          <w:color w:val="202024"/>
          <w:spacing w:val="1"/>
          <w:lang w:val="en-US"/>
        </w:rPr>
        <w:t xml:space="preserve"> </w:t>
      </w:r>
      <w:r w:rsidRPr="00B645DE">
        <w:rPr>
          <w:color w:val="202024"/>
          <w:spacing w:val="1"/>
          <w:lang w:val="en-US"/>
        </w:rPr>
        <w:br/>
      </w:r>
      <w:r w:rsidRPr="00B645DE">
        <w:rPr>
          <w:color w:val="202024"/>
          <w:lang w:val="en-US"/>
        </w:rPr>
        <w:t>Tiredness or exhaustion (fatigue)</w:t>
      </w:r>
      <w:r w:rsidRPr="00B645DE">
        <w:rPr>
          <w:color w:val="202024"/>
          <w:spacing w:val="1"/>
          <w:lang w:val="en-US"/>
        </w:rPr>
        <w:t xml:space="preserve"> </w:t>
      </w:r>
      <w:r w:rsidRPr="00B645DE">
        <w:rPr>
          <w:color w:val="202024"/>
          <w:spacing w:val="1"/>
          <w:lang w:val="en-US"/>
        </w:rPr>
        <w:br/>
      </w:r>
      <w:r w:rsidRPr="00B645DE">
        <w:rPr>
          <w:color w:val="202024"/>
          <w:lang w:val="en-US"/>
        </w:rPr>
        <w:t>Sweating of face or forehead</w:t>
      </w:r>
    </w:p>
    <w:p w14:paraId="5B787827" w14:textId="50B3B97B" w:rsidR="009320E3" w:rsidRPr="00B645DE" w:rsidRDefault="009320E3" w:rsidP="009320E3">
      <w:pPr>
        <w:pStyle w:val="Textoindependiente"/>
        <w:spacing w:before="3" w:line="326" w:lineRule="auto"/>
        <w:ind w:left="1497"/>
        <w:rPr>
          <w:lang w:val="en-US"/>
        </w:rPr>
      </w:pPr>
      <w:r w:rsidRPr="00B645DE">
        <w:rPr>
          <w:noProof/>
          <w:lang w:val="en-US"/>
        </w:rPr>
        <mc:AlternateContent>
          <mc:Choice Requires="wps">
            <w:drawing>
              <wp:anchor distT="0" distB="0" distL="114300" distR="114300" simplePos="0" relativeHeight="251666944" behindDoc="0" locked="0" layoutInCell="1" allowOverlap="1" wp14:anchorId="0D0E0DE5" wp14:editId="1A3A7C00">
                <wp:simplePos x="0" y="0"/>
                <wp:positionH relativeFrom="page">
                  <wp:posOffset>1318895</wp:posOffset>
                </wp:positionH>
                <wp:positionV relativeFrom="paragraph">
                  <wp:posOffset>225425</wp:posOffset>
                </wp:positionV>
                <wp:extent cx="161925" cy="161925"/>
                <wp:effectExtent l="0" t="0" r="0" b="0"/>
                <wp:wrapNone/>
                <wp:docPr id="1904051439" name="Rectángulo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83733E" id="Rectángulo 7" o:spid="_x0000_s1026" style="position:absolute;margin-left:103.85pt;margin-top:17.75pt;width:12.75pt;height:12.75pt;z-index:2516669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67968" behindDoc="0" locked="0" layoutInCell="1" allowOverlap="1" wp14:anchorId="6F37C1DC" wp14:editId="658D22A0">
                <wp:simplePos x="0" y="0"/>
                <wp:positionH relativeFrom="page">
                  <wp:posOffset>1318895</wp:posOffset>
                </wp:positionH>
                <wp:positionV relativeFrom="paragraph">
                  <wp:posOffset>454025</wp:posOffset>
                </wp:positionV>
                <wp:extent cx="161925" cy="161925"/>
                <wp:effectExtent l="0" t="0" r="0" b="0"/>
                <wp:wrapNone/>
                <wp:docPr id="1966257111" name="Rectángulo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172053" id="Rectángulo 6" o:spid="_x0000_s1026" style="position:absolute;margin-left:103.85pt;margin-top:35.75pt;width:12.75pt;height:12.75pt;z-index:2516679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68992" behindDoc="0" locked="0" layoutInCell="1" allowOverlap="1" wp14:anchorId="4915138D" wp14:editId="77C92E3F">
                <wp:simplePos x="0" y="0"/>
                <wp:positionH relativeFrom="page">
                  <wp:posOffset>1318895</wp:posOffset>
                </wp:positionH>
                <wp:positionV relativeFrom="paragraph">
                  <wp:posOffset>682625</wp:posOffset>
                </wp:positionV>
                <wp:extent cx="161925" cy="161925"/>
                <wp:effectExtent l="0" t="0" r="0" b="0"/>
                <wp:wrapNone/>
                <wp:docPr id="1479720501" name="Rectángulo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2DD888" id="Rectángulo 5" o:spid="_x0000_s1026" style="position:absolute;margin-left:103.85pt;margin-top:53.75pt;width:12.75pt;height:12.75pt;z-index:251668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" filled="f" strokecolor="#99a0a6">
                <w10:wrap anchorx="page"/>
              </v:rect>
            </w:pict>
          </mc:Fallback>
        </mc:AlternateContent>
      </w:r>
      <w:r w:rsidRPr="00B645DE">
        <w:rPr>
          <w:lang w:val="en-US"/>
        </w:rPr>
        <w:t>Muscle aches (myalgia</w:t>
      </w:r>
      <w:r w:rsidRPr="00B645DE">
        <w:rPr>
          <w:color w:val="202024"/>
          <w:spacing w:val="-1"/>
          <w:lang w:val="en-US"/>
        </w:rPr>
        <w:t>)</w:t>
      </w:r>
      <w:r w:rsidRPr="00B645DE">
        <w:rPr>
          <w:color w:val="202024"/>
          <w:spacing w:val="-52"/>
          <w:lang w:val="en-US"/>
        </w:rPr>
        <w:t xml:space="preserve"> </w:t>
      </w:r>
      <w:r w:rsidRPr="00B645DE">
        <w:rPr>
          <w:color w:val="202024"/>
          <w:spacing w:val="-52"/>
          <w:lang w:val="en-US"/>
        </w:rPr>
        <w:br/>
      </w:r>
      <w:r w:rsidRPr="00B645DE">
        <w:rPr>
          <w:color w:val="202024"/>
          <w:lang w:val="en-US"/>
        </w:rPr>
        <w:t>Red vision (</w:t>
      </w:r>
      <w:proofErr w:type="spellStart"/>
      <w:r w:rsidRPr="00B645DE">
        <w:rPr>
          <w:color w:val="202024"/>
          <w:lang w:val="en-US"/>
        </w:rPr>
        <w:t>erythropsia</w:t>
      </w:r>
      <w:proofErr w:type="spellEnd"/>
      <w:r w:rsidRPr="00B645DE">
        <w:rPr>
          <w:color w:val="202024"/>
          <w:lang w:val="en-US"/>
        </w:rPr>
        <w:t>)</w:t>
      </w:r>
      <w:r w:rsidRPr="00B645DE">
        <w:rPr>
          <w:color w:val="202024"/>
          <w:spacing w:val="1"/>
          <w:lang w:val="en-US"/>
        </w:rPr>
        <w:t xml:space="preserve"> </w:t>
      </w:r>
      <w:r w:rsidRPr="00B645DE">
        <w:rPr>
          <w:color w:val="202024"/>
          <w:spacing w:val="1"/>
          <w:lang w:val="en-US"/>
        </w:rPr>
        <w:br/>
      </w:r>
      <w:r w:rsidRPr="00B645DE">
        <w:rPr>
          <w:color w:val="202024"/>
          <w:lang w:val="en-US"/>
        </w:rPr>
        <w:t xml:space="preserve">Sleep problems </w:t>
      </w:r>
      <w:r w:rsidRPr="00B645DE">
        <w:rPr>
          <w:color w:val="202024"/>
          <w:lang w:val="en-US"/>
        </w:rPr>
        <w:br/>
        <w:t>Nasal congestion</w:t>
      </w:r>
    </w:p>
    <w:p w14:paraId="2ABFAEFA" w14:textId="77777777" w:rsidR="00A25C91" w:rsidRPr="00B645DE" w:rsidRDefault="00A25C91">
      <w:pPr>
        <w:spacing w:line="326" w:lineRule="auto"/>
        <w:rPr>
          <w:lang w:val="en-US"/>
        </w:rPr>
        <w:sectPr w:rsidR="00A25C91" w:rsidRPr="00B645DE">
          <w:headerReference w:type="default" r:id="rId14"/>
          <w:footerReference w:type="default" r:id="rId15"/>
          <w:pgSz w:w="12240" w:h="15840"/>
          <w:pgMar w:top="460" w:right="1100" w:bottom="440" w:left="920" w:header="269" w:footer="260" w:gutter="0"/>
          <w:cols w:space="720"/>
        </w:sectPr>
      </w:pPr>
    </w:p>
    <w:p w14:paraId="7A0C73AA" w14:textId="3FC33635" w:rsidR="009320E3" w:rsidRPr="00B645DE" w:rsidRDefault="009320E3" w:rsidP="009320E3">
      <w:pPr>
        <w:pStyle w:val="Textoindependiente"/>
        <w:spacing w:before="102" w:line="326" w:lineRule="auto"/>
        <w:ind w:left="1497" w:right="227"/>
        <w:rPr>
          <w:lang w:val="en-US"/>
        </w:rPr>
      </w:pPr>
      <w:r w:rsidRPr="00B645DE">
        <w:rPr>
          <w:noProof/>
          <w:lang w:val="en-US"/>
        </w:rPr>
        <w:lastRenderedPageBreak/>
        <mc:AlternateContent>
          <mc:Choice Requires="wps">
            <w:drawing>
              <wp:anchor distT="0" distB="0" distL="114300" distR="114300" simplePos="0" relativeHeight="251675136" behindDoc="0" locked="0" layoutInCell="1" allowOverlap="1" wp14:anchorId="7CFC2EBE" wp14:editId="56421241">
                <wp:simplePos x="0" y="0"/>
                <wp:positionH relativeFrom="page">
                  <wp:posOffset>1318895</wp:posOffset>
                </wp:positionH>
                <wp:positionV relativeFrom="paragraph">
                  <wp:posOffset>59690</wp:posOffset>
                </wp:positionV>
                <wp:extent cx="161925" cy="161925"/>
                <wp:effectExtent l="0" t="0" r="0" b="0"/>
                <wp:wrapNone/>
                <wp:docPr id="980399491" name="Rectángulo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4A774D" id="Rectángulo 40" o:spid="_x0000_s1026" style="position:absolute;margin-left:103.85pt;margin-top:4.7pt;width:12.75pt;height:12.75pt;z-index:2516751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" filled="f" strokecolor="#99a0a6">
                <w10:wrap anchorx="page"/>
              </v:rect>
            </w:pict>
          </mc:Fallback>
        </mc:AlternateContent>
      </w:r>
      <w:r w:rsidRPr="00B645DE">
        <w:rPr>
          <w:noProof/>
          <w:lang w:val="en-US"/>
        </w:rPr>
        <mc:AlternateContent>
          <mc:Choice Requires="wps">
            <w:drawing>
              <wp:anchor distT="0" distB="0" distL="114300" distR="114300" simplePos="0" relativeHeight="251676160" behindDoc="0" locked="0" layoutInCell="1" allowOverlap="1" wp14:anchorId="719A1EE4" wp14:editId="66DC8C11">
                <wp:simplePos x="0" y="0"/>
                <wp:positionH relativeFrom="page">
                  <wp:posOffset>1318895</wp:posOffset>
                </wp:positionH>
                <wp:positionV relativeFrom="paragraph">
                  <wp:posOffset>288290</wp:posOffset>
                </wp:positionV>
                <wp:extent cx="161925" cy="161925"/>
                <wp:effectExtent l="0" t="0" r="0" b="0"/>
                <wp:wrapNone/>
                <wp:docPr id="2132544483" name="Rectángulo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B7D693" id="Rectángulo 39" o:spid="_x0000_s1026" style="position:absolute;margin-left:103.85pt;margin-top:22.7pt;width:12.75pt;height:12.75pt;z-index:2516761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77184" behindDoc="0" locked="0" layoutInCell="1" allowOverlap="1" wp14:anchorId="409FF203" wp14:editId="258DA5B8">
                <wp:simplePos x="0" y="0"/>
                <wp:positionH relativeFrom="page">
                  <wp:posOffset>1318895</wp:posOffset>
                </wp:positionH>
                <wp:positionV relativeFrom="paragraph">
                  <wp:posOffset>516890</wp:posOffset>
                </wp:positionV>
                <wp:extent cx="161925" cy="161925"/>
                <wp:effectExtent l="0" t="0" r="0" b="0"/>
                <wp:wrapNone/>
                <wp:docPr id="1471139055" name="Rectángulo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2D6A5" id="Rectángulo 38" o:spid="_x0000_s1026" style="position:absolute;margin-left:103.85pt;margin-top:40.7pt;width:12.75pt;height:12.75pt;z-index:251677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78208" behindDoc="0" locked="0" layoutInCell="1" allowOverlap="1" wp14:anchorId="53142731" wp14:editId="3DE17051">
                <wp:simplePos x="0" y="0"/>
                <wp:positionH relativeFrom="page">
                  <wp:posOffset>1318895</wp:posOffset>
                </wp:positionH>
                <wp:positionV relativeFrom="paragraph">
                  <wp:posOffset>745490</wp:posOffset>
                </wp:positionV>
                <wp:extent cx="161925" cy="161925"/>
                <wp:effectExtent l="0" t="0" r="0" b="0"/>
                <wp:wrapNone/>
                <wp:docPr id="1523474041" name="Rectángulo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C53F58" id="Rectángulo 37" o:spid="_x0000_s1026" style="position:absolute;margin-left:103.85pt;margin-top:58.7pt;width:12.75pt;height:12.75pt;z-index:251678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" filled="f" strokecolor="#99a0a6">
                <w10:wrap anchorx="page"/>
              </v:rect>
            </w:pict>
          </mc:Fallback>
        </mc:AlternateContent>
      </w:r>
      <w:r w:rsidRPr="00B645DE">
        <w:rPr>
          <w:noProof/>
          <w:lang w:val="en-US"/>
        </w:rPr>
        <mc:AlternateContent>
          <mc:Choice Requires="wps">
            <w:drawing>
              <wp:anchor distT="0" distB="0" distL="114300" distR="114300" simplePos="0" relativeHeight="251679232" behindDoc="0" locked="0" layoutInCell="1" allowOverlap="1" wp14:anchorId="4730754B" wp14:editId="5BEC87A1">
                <wp:simplePos x="0" y="0"/>
                <wp:positionH relativeFrom="page">
                  <wp:posOffset>1318895</wp:posOffset>
                </wp:positionH>
                <wp:positionV relativeFrom="paragraph">
                  <wp:posOffset>974090</wp:posOffset>
                </wp:positionV>
                <wp:extent cx="161925" cy="161925"/>
                <wp:effectExtent l="0" t="0" r="0" b="0"/>
                <wp:wrapNone/>
                <wp:docPr id="640312714" name="Rectángulo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B3D1A4" id="Rectángulo 36" o:spid="_x0000_s1026" style="position:absolute;margin-left:103.85pt;margin-top:76.7pt;width:12.75pt;height:12.75pt;z-index:2516792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" filled="f" strokecolor="#99a0a6">
                <w10:wrap anchorx="page"/>
              </v:rect>
            </w:pict>
          </mc:Fallback>
        </mc:AlternateContent>
      </w:r>
      <w:r w:rsidRPr="00B645DE">
        <w:rPr>
          <w:noProof/>
          <w:lang w:val="en-US"/>
        </w:rPr>
        <mc:AlternateContent>
          <mc:Choice Requires="wps">
            <w:drawing>
              <wp:anchor distT="0" distB="0" distL="114300" distR="114300" simplePos="0" relativeHeight="251680256" behindDoc="0" locked="0" layoutInCell="1" allowOverlap="1" wp14:anchorId="291086B4" wp14:editId="2DEFEED7">
                <wp:simplePos x="0" y="0"/>
                <wp:positionH relativeFrom="page">
                  <wp:posOffset>1318895</wp:posOffset>
                </wp:positionH>
                <wp:positionV relativeFrom="paragraph">
                  <wp:posOffset>1202690</wp:posOffset>
                </wp:positionV>
                <wp:extent cx="161925" cy="161925"/>
                <wp:effectExtent l="0" t="0" r="0" b="0"/>
                <wp:wrapNone/>
                <wp:docPr id="511531783" name="Rectángulo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C27162" id="Rectángulo 35" o:spid="_x0000_s1026" style="position:absolute;margin-left:103.85pt;margin-top:94.7pt;width:12.75pt;height:12.75pt;z-index:2516802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" filled="f" strokecolor="#99a0a6">
                <w10:wrap anchorx="page"/>
              </v:rect>
            </w:pict>
          </mc:Fallback>
        </mc:AlternateContent>
      </w:r>
      <w:r w:rsidRPr="00B645DE">
        <w:rPr>
          <w:color w:val="202024"/>
          <w:w w:val="95"/>
          <w:lang w:val="en-US"/>
        </w:rPr>
        <w:t>Tearing</w:t>
      </w:r>
      <w:r w:rsidRPr="00B645DE">
        <w:rPr>
          <w:color w:val="202024"/>
          <w:w w:val="95"/>
          <w:lang w:val="en-US"/>
        </w:rPr>
        <w:br/>
      </w:r>
      <w:r w:rsidRPr="00B645DE">
        <w:rPr>
          <w:color w:val="202024"/>
          <w:spacing w:val="-49"/>
          <w:w w:val="95"/>
          <w:lang w:val="en-US"/>
        </w:rPr>
        <w:t xml:space="preserve"> </w:t>
      </w:r>
      <w:r w:rsidRPr="00B645DE">
        <w:rPr>
          <w:color w:val="202024"/>
          <w:lang w:val="en-US"/>
        </w:rPr>
        <w:t>Nausea</w:t>
      </w:r>
      <w:r w:rsidRPr="00B645DE">
        <w:rPr>
          <w:color w:val="202024"/>
          <w:spacing w:val="1"/>
          <w:lang w:val="en-US"/>
        </w:rPr>
        <w:t xml:space="preserve"> </w:t>
      </w:r>
      <w:r w:rsidRPr="00B645DE">
        <w:rPr>
          <w:color w:val="202024"/>
          <w:spacing w:val="1"/>
          <w:lang w:val="en-US"/>
        </w:rPr>
        <w:br/>
      </w:r>
      <w:r w:rsidRPr="00B645DE">
        <w:rPr>
          <w:color w:val="202024"/>
          <w:lang w:val="en-US"/>
        </w:rPr>
        <w:t xml:space="preserve">Vomiting </w:t>
      </w:r>
      <w:r w:rsidRPr="00B645DE">
        <w:rPr>
          <w:color w:val="202024"/>
          <w:lang w:val="en-US"/>
        </w:rPr>
        <w:br/>
        <w:t>Dizziness</w:t>
      </w:r>
      <w:r w:rsidRPr="00B645DE">
        <w:rPr>
          <w:color w:val="202024"/>
          <w:spacing w:val="1"/>
          <w:lang w:val="en-US"/>
        </w:rPr>
        <w:t xml:space="preserve"> </w:t>
      </w:r>
      <w:r w:rsidRPr="00B645DE">
        <w:rPr>
          <w:color w:val="202024"/>
          <w:spacing w:val="1"/>
          <w:lang w:val="en-US"/>
        </w:rPr>
        <w:br/>
      </w:r>
      <w:r w:rsidRPr="00B645DE">
        <w:rPr>
          <w:color w:val="202024"/>
          <w:lang w:val="en-US"/>
        </w:rPr>
        <w:t>Fever</w:t>
      </w:r>
    </w:p>
    <w:p w14:paraId="4ABE3D83" w14:textId="77777777" w:rsidR="009320E3" w:rsidRPr="00B645DE" w:rsidRDefault="009320E3" w:rsidP="009320E3">
      <w:pPr>
        <w:pStyle w:val="Textoindependiente"/>
        <w:rPr>
          <w:sz w:val="20"/>
          <w:lang w:val="en-US"/>
        </w:rPr>
      </w:pPr>
      <w:r w:rsidRPr="00B645DE">
        <w:rPr>
          <w:color w:val="202024"/>
          <w:lang w:val="en-US"/>
        </w:rPr>
        <w:t xml:space="preserve">                            I did not have any of these symptoms</w:t>
      </w:r>
    </w:p>
    <w:p w14:paraId="54D32C03" w14:textId="77777777" w:rsidR="00A25C91" w:rsidRPr="00B645DE" w:rsidRDefault="00A25C91">
      <w:pPr>
        <w:pStyle w:val="Textoindependiente"/>
        <w:rPr>
          <w:sz w:val="20"/>
          <w:lang w:val="en-US"/>
        </w:rPr>
      </w:pPr>
    </w:p>
    <w:p w14:paraId="444C5BF6" w14:textId="77777777" w:rsidR="00A25C91" w:rsidRPr="00B645DE" w:rsidRDefault="00A25C91">
      <w:pPr>
        <w:pStyle w:val="Textoindependiente"/>
        <w:rPr>
          <w:sz w:val="20"/>
          <w:lang w:val="en-US"/>
        </w:rPr>
      </w:pPr>
    </w:p>
    <w:p w14:paraId="4070C349" w14:textId="77777777" w:rsidR="00A25C91" w:rsidRPr="00B645DE" w:rsidRDefault="00A25C91">
      <w:pPr>
        <w:pStyle w:val="Textoindependiente"/>
        <w:rPr>
          <w:sz w:val="20"/>
          <w:lang w:val="en-US"/>
        </w:rPr>
      </w:pPr>
    </w:p>
    <w:p w14:paraId="410095F8" w14:textId="5516A5EF" w:rsidR="00A25C91" w:rsidRPr="00B645DE" w:rsidRDefault="00000000">
      <w:pPr>
        <w:pStyle w:val="Ttulo1"/>
        <w:numPr>
          <w:ilvl w:val="0"/>
          <w:numId w:val="4"/>
        </w:numPr>
        <w:tabs>
          <w:tab w:val="left" w:pos="1077"/>
          <w:tab w:val="left" w:pos="1078"/>
        </w:tabs>
        <w:spacing w:before="227"/>
        <w:ind w:left="1077" w:hanging="634"/>
        <w:rPr>
          <w:lang w:val="en-US"/>
        </w:rPr>
      </w:pPr>
      <w:r w:rsidRPr="00B645DE">
        <w:rPr>
          <w:color w:val="202024"/>
          <w:lang w:val="en-US"/>
        </w:rPr>
        <w:t>24.</w:t>
      </w:r>
      <w:r w:rsidRPr="00B645DE">
        <w:rPr>
          <w:color w:val="202024"/>
          <w:spacing w:val="-8"/>
          <w:lang w:val="en-US"/>
        </w:rPr>
        <w:t xml:space="preserve"> </w:t>
      </w:r>
      <w:r w:rsidR="009320E3" w:rsidRPr="00B645DE">
        <w:rPr>
          <w:color w:val="202024"/>
          <w:lang w:val="en-US"/>
        </w:rPr>
        <w:t xml:space="preserve">Who have you seen for evaluation and/or treatment </w:t>
      </w:r>
      <w:r w:rsidR="009320E3" w:rsidRPr="00B645DE">
        <w:rPr>
          <w:color w:val="202024"/>
          <w:lang w:val="en-US"/>
        </w:rPr>
        <w:t>for your</w:t>
      </w:r>
      <w:r w:rsidR="009320E3" w:rsidRPr="00B645DE">
        <w:rPr>
          <w:color w:val="202024"/>
          <w:lang w:val="en-US"/>
        </w:rPr>
        <w:t xml:space="preserve"> headache</w:t>
      </w:r>
      <w:r w:rsidR="009320E3" w:rsidRPr="00B645DE">
        <w:rPr>
          <w:color w:val="202024"/>
          <w:lang w:val="en-US"/>
        </w:rPr>
        <w:t>s</w:t>
      </w:r>
      <w:r w:rsidR="009320E3" w:rsidRPr="00B645DE">
        <w:rPr>
          <w:color w:val="202024"/>
          <w:lang w:val="en-US"/>
        </w:rPr>
        <w:t>?</w:t>
      </w:r>
      <w:r w:rsidR="009320E3" w:rsidRPr="00B645DE">
        <w:rPr>
          <w:color w:val="202024"/>
          <w:lang w:val="en-US"/>
        </w:rPr>
        <w:t xml:space="preserve"> </w:t>
      </w:r>
      <w:r w:rsidRPr="00B645DE">
        <w:rPr>
          <w:color w:val="D92F25"/>
          <w:lang w:val="en-US"/>
        </w:rPr>
        <w:t>*</w:t>
      </w:r>
    </w:p>
    <w:p w14:paraId="4E862BC0" w14:textId="77777777" w:rsidR="00A25C91" w:rsidRPr="00B645DE" w:rsidRDefault="00A25C91">
      <w:pPr>
        <w:pStyle w:val="Textoindependiente"/>
        <w:spacing w:before="8"/>
        <w:rPr>
          <w:sz w:val="16"/>
          <w:lang w:val="en-US"/>
        </w:rPr>
      </w:pPr>
    </w:p>
    <w:p w14:paraId="0C494ABB" w14:textId="4982C826" w:rsidR="00A25C91" w:rsidRPr="00B645DE" w:rsidRDefault="00F445CF">
      <w:pPr>
        <w:spacing w:before="96"/>
        <w:ind w:left="1077"/>
        <w:rPr>
          <w:i/>
          <w:sz w:val="21"/>
          <w:lang w:val="en-US"/>
        </w:rPr>
      </w:pPr>
      <w:r w:rsidRPr="00B645DE">
        <w:rPr>
          <w:i/>
          <w:color w:val="6D6F72"/>
          <w:sz w:val="21"/>
          <w:lang w:val="en-US"/>
        </w:rPr>
        <w:t>Select all that apply.</w:t>
      </w:r>
    </w:p>
    <w:p w14:paraId="72C4A393" w14:textId="77777777" w:rsidR="00A25C91" w:rsidRPr="00B645DE" w:rsidRDefault="00A25C91">
      <w:pPr>
        <w:pStyle w:val="Textoindependiente"/>
        <w:spacing w:before="5"/>
        <w:rPr>
          <w:i/>
          <w:sz w:val="19"/>
          <w:lang w:val="en-US"/>
        </w:rPr>
      </w:pPr>
    </w:p>
    <w:p w14:paraId="7CC42EB7" w14:textId="0AF7B0F3" w:rsidR="00A25C91" w:rsidRPr="00B645DE" w:rsidRDefault="00000000" w:rsidP="009320E3">
      <w:pPr>
        <w:pStyle w:val="Textoindependiente"/>
        <w:spacing w:line="326" w:lineRule="auto"/>
        <w:ind w:left="1497" w:rightChars="567" w:right="1247"/>
        <w:rPr>
          <w:lang w:val="en-US"/>
        </w:rPr>
      </w:pPr>
      <w:r w:rsidRPr="00B645DE">
        <w:rPr>
          <w:lang w:val="en-US"/>
        </w:rPr>
        <w:pict w14:anchorId="0FAC7B0A">
          <v:rect id="_x0000_s2148" style="position:absolute;left:0;text-align:left;margin-left:103.85pt;margin-top:-.4pt;width:12.75pt;height:12.75pt;z-index:15835136;mso-position-horizontal-relative:page" filled="f" strokecolor="#99a0a6">
            <w10:wrap anchorx="page"/>
          </v:rect>
        </w:pict>
      </w:r>
      <w:r w:rsidRPr="00B645DE">
        <w:rPr>
          <w:lang w:val="en-US"/>
        </w:rPr>
        <w:pict w14:anchorId="66F8FA9C">
          <v:rect id="_x0000_s2147" style="position:absolute;left:0;text-align:left;margin-left:103.85pt;margin-top:17.6pt;width:12.75pt;height:12.75pt;z-index:15835648;mso-position-horizontal-relative:page" filled="f" strokecolor="#99a0a6">
            <w10:wrap anchorx="page"/>
          </v:rect>
        </w:pict>
      </w:r>
      <w:r w:rsidRPr="00B645DE">
        <w:rPr>
          <w:lang w:val="en-US"/>
        </w:rPr>
        <w:pict w14:anchorId="78B3138D">
          <v:rect id="_x0000_s2146" style="position:absolute;left:0;text-align:left;margin-left:103.85pt;margin-top:35.6pt;width:12.75pt;height:12.75pt;z-index:15836160;mso-position-horizontal-relative:page" filled="f" strokecolor="#99a0a6">
            <w10:wrap anchorx="page"/>
          </v:rect>
        </w:pict>
      </w:r>
      <w:r w:rsidR="009320E3" w:rsidRPr="00B645DE">
        <w:rPr>
          <w:color w:val="202024"/>
          <w:lang w:val="en-US"/>
        </w:rPr>
        <w:t>A</w:t>
      </w:r>
      <w:r w:rsidR="009320E3" w:rsidRPr="00B645DE">
        <w:rPr>
          <w:color w:val="202024"/>
          <w:lang w:val="en-US"/>
        </w:rPr>
        <w:t xml:space="preserve"> specialist in Internal Medicine or Neurology</w:t>
      </w:r>
      <w:r w:rsidR="009320E3" w:rsidRPr="00B645DE">
        <w:rPr>
          <w:color w:val="202024"/>
          <w:lang w:val="en-US"/>
        </w:rPr>
        <w:br/>
      </w:r>
      <w:r w:rsidR="009320E3" w:rsidRPr="00B645DE">
        <w:rPr>
          <w:lang w:val="en-US"/>
        </w:rPr>
        <w:t>A general physician</w:t>
      </w:r>
    </w:p>
    <w:p w14:paraId="0D412D7A" w14:textId="309B7A1C" w:rsidR="00A25C91" w:rsidRPr="00B645DE" w:rsidRDefault="00000000" w:rsidP="009320E3">
      <w:pPr>
        <w:pStyle w:val="Textoindependiente"/>
        <w:spacing w:before="2"/>
        <w:ind w:left="1497" w:rightChars="567" w:right="1247"/>
        <w:rPr>
          <w:lang w:val="en-US"/>
        </w:rPr>
      </w:pPr>
      <w:r w:rsidRPr="00B645DE">
        <w:rPr>
          <w:color w:val="202024"/>
          <w:lang w:val="en-US"/>
        </w:rPr>
        <w:t>A</w:t>
      </w:r>
      <w:r w:rsidRPr="00B645DE">
        <w:rPr>
          <w:color w:val="202024"/>
          <w:spacing w:val="-9"/>
          <w:lang w:val="en-US"/>
        </w:rPr>
        <w:t xml:space="preserve"> </w:t>
      </w:r>
      <w:r w:rsidR="009320E3" w:rsidRPr="00B645DE">
        <w:rPr>
          <w:color w:val="202024"/>
          <w:lang w:val="en-US"/>
        </w:rPr>
        <w:t>family member/friend/neighbor</w:t>
      </w:r>
    </w:p>
    <w:p w14:paraId="187A52B3" w14:textId="238FD09C" w:rsidR="00A25C91" w:rsidRPr="00B645DE" w:rsidRDefault="00000000" w:rsidP="009320E3">
      <w:pPr>
        <w:pStyle w:val="Textoindependiente"/>
        <w:spacing w:before="96"/>
        <w:ind w:left="1497" w:rightChars="567" w:right="1247"/>
        <w:rPr>
          <w:lang w:val="en-US"/>
        </w:rPr>
      </w:pPr>
      <w:r w:rsidRPr="00B645DE">
        <w:rPr>
          <w:lang w:val="en-US"/>
        </w:rPr>
        <w:pict w14:anchorId="0902031C">
          <v:rect id="_x0000_s2145" style="position:absolute;left:0;text-align:left;margin-left:103.85pt;margin-top:4.4pt;width:12.75pt;height:12.75pt;z-index:15836672;mso-position-horizontal-relative:page" filled="f" strokecolor="#99a0a6">
            <w10:wrap anchorx="page"/>
          </v:rect>
        </w:pict>
      </w:r>
      <w:r w:rsidR="009320E3" w:rsidRPr="00B645DE">
        <w:rPr>
          <w:color w:val="202024"/>
          <w:lang w:val="en-US"/>
        </w:rPr>
        <w:t>I have not been to anyone for evaluation and/or treatment of my headache.</w:t>
      </w:r>
    </w:p>
    <w:p w14:paraId="27C36B67" w14:textId="1790E8C7" w:rsidR="00A25C91" w:rsidRPr="00B645DE" w:rsidRDefault="00000000" w:rsidP="009320E3">
      <w:pPr>
        <w:spacing w:before="210" w:after="23"/>
        <w:ind w:left="1497" w:rightChars="567" w:right="1247"/>
        <w:rPr>
          <w:sz w:val="21"/>
          <w:lang w:val="en-US"/>
        </w:rPr>
      </w:pPr>
      <w:r w:rsidRPr="00B645DE">
        <w:rPr>
          <w:lang w:val="en-US"/>
        </w:rPr>
        <w:pict w14:anchorId="2D3DF874">
          <v:rect id="_x0000_s2144" style="position:absolute;left:0;text-align:left;margin-left:103.85pt;margin-top:10.35pt;width:12.75pt;height:12.75pt;z-index:15837184;mso-position-horizontal-relative:page" filled="f" strokecolor="#99a0a6">
            <w10:wrap anchorx="page"/>
          </v:rect>
        </w:pict>
      </w:r>
      <w:r w:rsidRPr="00B645DE">
        <w:rPr>
          <w:color w:val="202024"/>
          <w:sz w:val="21"/>
          <w:lang w:val="en-US"/>
        </w:rPr>
        <w:t>Ot</w:t>
      </w:r>
      <w:r w:rsidR="009320E3" w:rsidRPr="00B645DE">
        <w:rPr>
          <w:color w:val="202024"/>
          <w:sz w:val="21"/>
          <w:lang w:val="en-US"/>
        </w:rPr>
        <w:t>her</w:t>
      </w:r>
      <w:r w:rsidRPr="00B645DE">
        <w:rPr>
          <w:color w:val="202024"/>
          <w:sz w:val="21"/>
          <w:lang w:val="en-US"/>
        </w:rPr>
        <w:t>:</w:t>
      </w:r>
    </w:p>
    <w:p w14:paraId="0EFC281C" w14:textId="77777777" w:rsidR="00A25C91" w:rsidRPr="00B645DE" w:rsidRDefault="00000000">
      <w:pPr>
        <w:pStyle w:val="Textoindependiente"/>
        <w:spacing w:line="20" w:lineRule="exact"/>
        <w:ind w:left="2110"/>
        <w:rPr>
          <w:sz w:val="2"/>
          <w:lang w:val="en-US"/>
        </w:rPr>
      </w:pPr>
      <w:r w:rsidRPr="00B645DE">
        <w:rPr>
          <w:sz w:val="2"/>
          <w:lang w:val="en-US"/>
        </w:rPr>
      </w:r>
      <w:r w:rsidRPr="00B645DE">
        <w:rPr>
          <w:sz w:val="2"/>
          <w:lang w:val="en-US"/>
        </w:rPr>
        <w:pict w14:anchorId="3D794F55">
          <v:group id="_x0000_s2142" style="width:222.75pt;height:.75pt;mso-position-horizontal-relative:char;mso-position-vertical-relative:line" coordsize="4455,15">
            <v:rect id="_x0000_s2143" style="position:absolute;width:4455;height:15" fillcolor="#bdc1c6" stroked="f"/>
            <w10:anchorlock/>
          </v:group>
        </w:pict>
      </w:r>
    </w:p>
    <w:p w14:paraId="7A9B7DE7" w14:textId="77777777" w:rsidR="00A25C91" w:rsidRPr="00B645DE" w:rsidRDefault="00A25C91">
      <w:pPr>
        <w:pStyle w:val="Textoindependiente"/>
        <w:rPr>
          <w:sz w:val="20"/>
          <w:lang w:val="en-US"/>
        </w:rPr>
      </w:pPr>
    </w:p>
    <w:p w14:paraId="3A3A0EEA" w14:textId="77777777" w:rsidR="00A25C91" w:rsidRPr="00B645DE" w:rsidRDefault="00A25C91">
      <w:pPr>
        <w:pStyle w:val="Textoindependiente"/>
        <w:rPr>
          <w:sz w:val="20"/>
          <w:lang w:val="en-US"/>
        </w:rPr>
      </w:pPr>
    </w:p>
    <w:p w14:paraId="605AF48F" w14:textId="77777777" w:rsidR="00A25C91" w:rsidRPr="00B645DE" w:rsidRDefault="00A25C91">
      <w:pPr>
        <w:pStyle w:val="Textoindependiente"/>
        <w:rPr>
          <w:sz w:val="20"/>
          <w:lang w:val="en-US"/>
        </w:rPr>
      </w:pPr>
    </w:p>
    <w:p w14:paraId="1C64EBB7" w14:textId="77777777" w:rsidR="00A25C91" w:rsidRPr="00B645DE" w:rsidRDefault="00A25C91">
      <w:pPr>
        <w:pStyle w:val="Textoindependiente"/>
        <w:spacing w:before="5"/>
        <w:rPr>
          <w:sz w:val="16"/>
          <w:lang w:val="en-US"/>
        </w:rPr>
      </w:pPr>
    </w:p>
    <w:p w14:paraId="66B3962F" w14:textId="5930410B" w:rsidR="00A25C91" w:rsidRPr="00B645DE" w:rsidRDefault="00000000">
      <w:pPr>
        <w:pStyle w:val="Ttulo1"/>
        <w:numPr>
          <w:ilvl w:val="0"/>
          <w:numId w:val="4"/>
        </w:numPr>
        <w:tabs>
          <w:tab w:val="left" w:pos="1077"/>
          <w:tab w:val="left" w:pos="1078"/>
        </w:tabs>
        <w:ind w:left="1077" w:hanging="634"/>
        <w:rPr>
          <w:lang w:val="en-US"/>
        </w:rPr>
      </w:pPr>
      <w:r w:rsidRPr="00B645DE">
        <w:rPr>
          <w:color w:val="202024"/>
          <w:lang w:val="en-US"/>
        </w:rPr>
        <w:t>25.</w:t>
      </w:r>
      <w:r w:rsidRPr="00B645DE">
        <w:rPr>
          <w:color w:val="202024"/>
          <w:spacing w:val="-5"/>
          <w:lang w:val="en-US"/>
        </w:rPr>
        <w:t xml:space="preserve"> </w:t>
      </w:r>
      <w:r w:rsidR="009320E3" w:rsidRPr="00B645DE">
        <w:rPr>
          <w:color w:val="202024"/>
          <w:lang w:val="en-US"/>
        </w:rPr>
        <w:t>Do you STILL have a headache?</w:t>
      </w:r>
      <w:r w:rsidR="009320E3" w:rsidRPr="00B645DE">
        <w:rPr>
          <w:color w:val="202024"/>
          <w:lang w:val="en-US"/>
        </w:rPr>
        <w:t xml:space="preserve"> </w:t>
      </w:r>
      <w:r w:rsidRPr="00B645DE">
        <w:rPr>
          <w:color w:val="D92F25"/>
          <w:lang w:val="en-US"/>
        </w:rPr>
        <w:t>*</w:t>
      </w:r>
    </w:p>
    <w:p w14:paraId="12956696" w14:textId="77777777" w:rsidR="00A25C91" w:rsidRPr="00B645DE" w:rsidRDefault="00A25C91">
      <w:pPr>
        <w:pStyle w:val="Textoindependiente"/>
        <w:spacing w:before="7"/>
        <w:rPr>
          <w:sz w:val="15"/>
          <w:lang w:val="en-US"/>
        </w:rPr>
      </w:pPr>
    </w:p>
    <w:p w14:paraId="088D5659" w14:textId="7EF39434"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31363D3E" w14:textId="77777777" w:rsidR="00A25C91" w:rsidRPr="00B645DE" w:rsidRDefault="00A25C91" w:rsidP="009320E3">
      <w:pPr>
        <w:pStyle w:val="Textoindependiente"/>
        <w:spacing w:before="10"/>
        <w:ind w:rightChars="567" w:right="1247"/>
        <w:rPr>
          <w:i/>
          <w:sz w:val="28"/>
          <w:lang w:val="en-US"/>
        </w:rPr>
      </w:pPr>
    </w:p>
    <w:p w14:paraId="418553C2" w14:textId="77777777" w:rsidR="009320E3" w:rsidRPr="00B645DE" w:rsidRDefault="00000000" w:rsidP="009320E3">
      <w:pPr>
        <w:pStyle w:val="Textoindependiente"/>
        <w:spacing w:line="408" w:lineRule="auto"/>
        <w:ind w:left="1700" w:rightChars="567" w:right="1247"/>
        <w:rPr>
          <w:color w:val="202024"/>
          <w:spacing w:val="1"/>
          <w:lang w:val="en-US"/>
        </w:rPr>
      </w:pPr>
      <w:r w:rsidRPr="00B645DE">
        <w:rPr>
          <w:lang w:val="en-US"/>
        </w:rPr>
        <w:pict w14:anchorId="71E54F7C">
          <v:shape id="_x0000_s2141" style="position:absolute;left:0;text-align:left;margin-left:103.85pt;margin-top:-.4pt;width:23.25pt;height:12.75pt;z-index:15837696;mso-position-horizontal-relative:page" coordorigin="2077,-8" coordsize="465,255" path="m2077,119r10,-49l2090,62r4,-7l2099,48r5,-7l2109,35r6,-6l2121,23r6,-5l2134,13r7,-5l2148,4r8,-3l2164,-2r8,-2l2180,-6r8,-2l2197,-8r8,l2415,-8r8,l2432,-8r8,2l2448,-4r8,2l2464,1r8,3l2521,48r5,7l2542,111r,8l2542,127r-9,41l2530,176r-4,7l2521,190r-5,7l2486,225r-7,5l2440,244r-8,2l2423,247r-8,l2205,247r-8,l2188,246r-8,-2l2172,242r-38,-17l2127,220r-40,-52l2077,127r,-8xe" filled="f" strokecolor="#99a0a6">
            <v:path arrowok="t"/>
            <w10:wrap anchorx="page"/>
          </v:shape>
        </w:pict>
      </w:r>
      <w:r w:rsidRPr="00B645DE">
        <w:rPr>
          <w:lang w:val="en-US"/>
        </w:rPr>
        <w:pict w14:anchorId="05273F90">
          <v:shape id="_x0000_s2140" style="position:absolute;left:0;text-align:left;margin-left:103.85pt;margin-top:22.1pt;width:23.25pt;height:12.75pt;z-index:15838208;mso-position-horizontal-relative:page" coordorigin="2077,442" coordsize="465,255" path="m2077,569r10,-49l2090,512r4,-7l2099,498r5,-7l2109,485r6,-6l2121,473r6,-5l2134,463r7,-5l2197,442r8,l2415,442r8,l2432,442r8,2l2448,446r8,2l2464,451r8,3l2505,479r6,6l2516,491r5,7l2526,505r16,56l2542,569r,8l2542,586r-2,8l2538,602r-17,38l2516,647r-30,28l2479,680r-7,4l2464,687r-8,3l2415,697r-210,l2156,687r-8,-3l2099,640r-5,-7l2080,594r-2,-8l2077,577r,-8xe" filled="f" strokecolor="#99a0a6">
            <v:path arrowok="t"/>
            <w10:wrap anchorx="page"/>
          </v:shape>
        </w:pict>
      </w:r>
      <w:r w:rsidR="001F34C9" w:rsidRPr="00B645DE">
        <w:rPr>
          <w:color w:val="202024"/>
          <w:lang w:val="en-US"/>
        </w:rPr>
        <w:t>Yes</w:t>
      </w:r>
      <w:r w:rsidRPr="00B645DE">
        <w:rPr>
          <w:color w:val="202024"/>
          <w:spacing w:val="1"/>
          <w:lang w:val="en-US"/>
        </w:rPr>
        <w:t xml:space="preserve"> </w:t>
      </w:r>
    </w:p>
    <w:p w14:paraId="08D8541C" w14:textId="023B8C63" w:rsidR="00A25C91" w:rsidRPr="00B645DE" w:rsidRDefault="00000000" w:rsidP="009320E3">
      <w:pPr>
        <w:pStyle w:val="Textoindependiente"/>
        <w:spacing w:line="408" w:lineRule="auto"/>
        <w:ind w:left="1700" w:rightChars="567" w:right="1247"/>
        <w:rPr>
          <w:lang w:val="en-US"/>
        </w:rPr>
      </w:pPr>
      <w:r w:rsidRPr="00B645DE">
        <w:rPr>
          <w:color w:val="202024"/>
          <w:lang w:val="en-US"/>
        </w:rPr>
        <w:t>No</w:t>
      </w:r>
    </w:p>
    <w:p w14:paraId="6E1F6ED1" w14:textId="77777777" w:rsidR="00A25C91" w:rsidRPr="00B645DE" w:rsidRDefault="00A25C91">
      <w:pPr>
        <w:pStyle w:val="Textoindependiente"/>
        <w:rPr>
          <w:sz w:val="20"/>
          <w:lang w:val="en-US"/>
        </w:rPr>
      </w:pPr>
    </w:p>
    <w:p w14:paraId="46EB2E0E" w14:textId="77777777" w:rsidR="00A25C91" w:rsidRPr="00B645DE" w:rsidRDefault="00A25C91">
      <w:pPr>
        <w:pStyle w:val="Textoindependiente"/>
        <w:rPr>
          <w:sz w:val="20"/>
          <w:lang w:val="en-US"/>
        </w:rPr>
      </w:pPr>
    </w:p>
    <w:p w14:paraId="475298BE" w14:textId="77777777" w:rsidR="00A25C91" w:rsidRPr="00B645DE" w:rsidRDefault="00A25C91">
      <w:pPr>
        <w:pStyle w:val="Textoindependiente"/>
        <w:spacing w:before="3"/>
        <w:rPr>
          <w:sz w:val="23"/>
          <w:lang w:val="en-US"/>
        </w:rPr>
      </w:pPr>
    </w:p>
    <w:p w14:paraId="46BA79B4" w14:textId="7654FEAD" w:rsidR="00A25C91" w:rsidRPr="00B645DE" w:rsidRDefault="00000000">
      <w:pPr>
        <w:pStyle w:val="Ttulo1"/>
        <w:numPr>
          <w:ilvl w:val="0"/>
          <w:numId w:val="4"/>
        </w:numPr>
        <w:tabs>
          <w:tab w:val="left" w:pos="1077"/>
          <w:tab w:val="left" w:pos="1078"/>
        </w:tabs>
        <w:spacing w:before="94"/>
        <w:ind w:left="1077" w:hanging="634"/>
        <w:rPr>
          <w:lang w:val="en-US"/>
        </w:rPr>
      </w:pPr>
      <w:r w:rsidRPr="00B645DE">
        <w:rPr>
          <w:color w:val="202024"/>
          <w:lang w:val="en-US"/>
        </w:rPr>
        <w:t>26.</w:t>
      </w:r>
      <w:r w:rsidRPr="00B645DE">
        <w:rPr>
          <w:color w:val="202024"/>
          <w:spacing w:val="-5"/>
          <w:lang w:val="en-US"/>
        </w:rPr>
        <w:t xml:space="preserve"> </w:t>
      </w:r>
      <w:r w:rsidR="009320E3" w:rsidRPr="00B645DE">
        <w:rPr>
          <w:color w:val="202024"/>
          <w:lang w:val="en-US"/>
        </w:rPr>
        <w:t>What was or has been the evolution of your headache?</w:t>
      </w:r>
      <w:r w:rsidR="009320E3" w:rsidRPr="00B645DE">
        <w:rPr>
          <w:color w:val="202024"/>
          <w:lang w:val="en-US"/>
        </w:rPr>
        <w:t xml:space="preserve"> </w:t>
      </w:r>
      <w:r w:rsidRPr="00B645DE">
        <w:rPr>
          <w:color w:val="D92F25"/>
          <w:lang w:val="en-US"/>
        </w:rPr>
        <w:t>*</w:t>
      </w:r>
    </w:p>
    <w:p w14:paraId="7ADBCF92" w14:textId="77777777" w:rsidR="00A25C91" w:rsidRPr="00B645DE" w:rsidRDefault="00A25C91">
      <w:pPr>
        <w:pStyle w:val="Textoindependiente"/>
        <w:spacing w:before="8"/>
        <w:rPr>
          <w:sz w:val="15"/>
          <w:lang w:val="en-US"/>
        </w:rPr>
      </w:pPr>
    </w:p>
    <w:p w14:paraId="5DB7046E" w14:textId="72F6180D"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5131DB7B" w14:textId="77777777" w:rsidR="00A25C91" w:rsidRPr="00B645DE" w:rsidRDefault="00A25C91">
      <w:pPr>
        <w:pStyle w:val="Textoindependiente"/>
        <w:spacing w:before="10"/>
        <w:rPr>
          <w:i/>
          <w:sz w:val="28"/>
          <w:lang w:val="en-US"/>
        </w:rPr>
      </w:pPr>
    </w:p>
    <w:p w14:paraId="42F1A0DC" w14:textId="77777777" w:rsidR="003D4A66" w:rsidRPr="00B645DE" w:rsidRDefault="00000000" w:rsidP="003D4A66">
      <w:pPr>
        <w:pStyle w:val="Textoindependiente"/>
        <w:spacing w:line="408" w:lineRule="auto"/>
        <w:ind w:left="1701" w:right="567"/>
        <w:rPr>
          <w:color w:val="202024"/>
          <w:lang w:val="en-US"/>
        </w:rPr>
      </w:pPr>
      <w:r w:rsidRPr="00B645DE">
        <w:rPr>
          <w:lang w:val="en-US"/>
        </w:rPr>
        <w:pict w14:anchorId="4DBE2000">
          <v:shape id="_x0000_s2139" style="position:absolute;left:0;text-align:left;margin-left:103.85pt;margin-top:-.4pt;width:23.25pt;height:12.75pt;z-index:15838720;mso-position-horizontal-relative:page" coordorigin="2077,-8" coordsize="465,255" path="m2077,119r10,-49l2090,62r4,-7l2099,48r5,-7l2156,1r8,-3l2172,-4r8,-2l2188,-8r9,l2205,-8r210,l2423,-8r9,l2440,-6r8,2l2456,-2r8,3l2472,4r49,44l2526,55r16,56l2542,119r,8l2521,190r-5,7l2464,237r-49,10l2205,247r-49,-10l2148,234r-7,-4l2134,225r-7,-5l2087,168r-10,-41l2077,119xe" filled="f" strokecolor="#99a0a6">
            <v:path arrowok="t"/>
            <w10:wrap anchorx="page"/>
          </v:shape>
        </w:pict>
      </w:r>
      <w:r w:rsidRPr="00B645DE">
        <w:rPr>
          <w:lang w:val="en-US"/>
        </w:rPr>
        <w:pict w14:anchorId="11DE6BAE">
          <v:shape id="_x0000_s2138" style="position:absolute;left:0;text-align:left;margin-left:103.85pt;margin-top:22.1pt;width:23.25pt;height:12.75pt;z-index:15839232;mso-position-horizontal-relative:page" coordorigin="2077,442" coordsize="465,255" path="m2077,569r10,-49l2090,512r4,-7l2099,498r5,-7l2109,485r6,-6l2121,473r35,-22l2164,448r8,-2l2180,444r8,-2l2197,442r8,l2415,442r8,l2432,442r8,2l2448,446r8,2l2464,451r8,3l2505,479r6,6l2516,491r5,7l2526,505r4,7l2533,520r3,8l2538,536r2,8l2542,552r,9l2542,569r,8l2542,586r-2,8l2538,602r-2,8l2533,618r-3,8l2526,633r-5,7l2516,647r-30,28l2479,680r-7,4l2464,687r-8,3l2415,697r-210,l2141,680r-7,-5l2127,670r-28,-30l2094,633r-4,-7l2087,618r-3,-8l2082,602r-2,-8l2078,586r-1,-9l2077,569xe" filled="f" strokecolor="#99a0a6">
            <v:path arrowok="t"/>
            <w10:wrap anchorx="page"/>
          </v:shape>
        </w:pict>
      </w:r>
      <w:r w:rsidRPr="00B645DE">
        <w:rPr>
          <w:lang w:val="en-US"/>
        </w:rPr>
        <w:pict w14:anchorId="1CD5B739">
          <v:shape id="_x0000_s2137" style="position:absolute;left:0;text-align:left;margin-left:103.85pt;margin-top:44.6pt;width:23.25pt;height:12.75pt;z-index:15839744;mso-position-horizontal-relative:page" coordorigin="2077,892" coordsize="465,255" path="m2077,1019r,-8l2078,1002r2,-8l2082,986r2,-8l2087,970r3,-8l2115,929r6,-6l2156,901r8,-3l2172,896r8,-2l2188,892r9,l2205,892r210,l2423,892r9,l2440,894r8,2l2456,898r8,3l2472,904r7,4l2486,913r7,5l2533,970r7,24l2542,1002r,9l2542,1019r,8l2542,1036r-2,8l2538,1052r-17,38l2516,1097r-30,28l2479,1130r-64,17l2205,1147r-64,-17l2134,1125r-7,-5l2087,1068r-7,-24l2078,1036r-1,-9l2077,1019xe" filled="f" strokecolor="#99a0a6">
            <v:path arrowok="t"/>
            <w10:wrap anchorx="page"/>
          </v:shape>
        </w:pict>
      </w:r>
      <w:r w:rsidR="003D4A66" w:rsidRPr="00B645DE">
        <w:rPr>
          <w:color w:val="202024"/>
          <w:lang w:val="en-US"/>
        </w:rPr>
        <w:t xml:space="preserve">It has improved partially or completely </w:t>
      </w:r>
    </w:p>
    <w:p w14:paraId="00BDF0A1" w14:textId="15A7FF61" w:rsidR="00A25C91" w:rsidRPr="00B645DE" w:rsidRDefault="003D4A66" w:rsidP="003D4A66">
      <w:pPr>
        <w:pStyle w:val="Textoindependiente"/>
        <w:spacing w:line="408" w:lineRule="auto"/>
        <w:ind w:left="1701" w:right="567"/>
        <w:rPr>
          <w:lang w:val="en-US"/>
        </w:rPr>
      </w:pPr>
      <w:r w:rsidRPr="00B645DE">
        <w:rPr>
          <w:color w:val="202024"/>
          <w:spacing w:val="1"/>
          <w:lang w:val="en-US"/>
        </w:rPr>
        <w:t>It went on or stayed the same</w:t>
      </w:r>
      <w:r w:rsidRPr="00B645DE">
        <w:rPr>
          <w:color w:val="202024"/>
          <w:spacing w:val="1"/>
          <w:lang w:val="en-US"/>
        </w:rPr>
        <w:br/>
      </w:r>
      <w:r w:rsidRPr="00B645DE">
        <w:rPr>
          <w:color w:val="202024"/>
          <w:lang w:val="en-US"/>
        </w:rPr>
        <w:t>It got or has been gotten worse</w:t>
      </w:r>
      <w:r w:rsidRPr="00B645DE">
        <w:rPr>
          <w:color w:val="202024"/>
          <w:lang w:val="en-US"/>
        </w:rPr>
        <w:br/>
      </w:r>
      <w:r w:rsidR="00000000" w:rsidRPr="00B645DE">
        <w:rPr>
          <w:color w:val="202024"/>
          <w:spacing w:val="-52"/>
          <w:lang w:val="en-US"/>
        </w:rPr>
        <w:t xml:space="preserve"> </w:t>
      </w:r>
    </w:p>
    <w:p w14:paraId="11C4F608" w14:textId="77777777" w:rsidR="00A25C91" w:rsidRPr="00B645DE" w:rsidRDefault="00A25C91">
      <w:pPr>
        <w:spacing w:line="408" w:lineRule="auto"/>
        <w:rPr>
          <w:lang w:val="en-US"/>
        </w:rPr>
        <w:sectPr w:rsidR="00A25C91" w:rsidRPr="00B645DE">
          <w:pgSz w:w="12240" w:h="15840"/>
          <w:pgMar w:top="460" w:right="1100" w:bottom="440" w:left="920" w:header="269" w:footer="260" w:gutter="0"/>
          <w:cols w:space="720"/>
        </w:sectPr>
      </w:pPr>
    </w:p>
    <w:p w14:paraId="4C1F4475" w14:textId="77777777" w:rsidR="00A25C91" w:rsidRPr="00B645DE" w:rsidRDefault="00A25C91">
      <w:pPr>
        <w:pStyle w:val="Textoindependiente"/>
        <w:spacing w:before="6"/>
        <w:rPr>
          <w:sz w:val="11"/>
          <w:lang w:val="en-US"/>
        </w:rPr>
      </w:pPr>
    </w:p>
    <w:p w14:paraId="669220A5" w14:textId="0EEDF4B0" w:rsidR="00A25C91" w:rsidRPr="00B645DE" w:rsidRDefault="00000000">
      <w:pPr>
        <w:pStyle w:val="Ttulo1"/>
        <w:numPr>
          <w:ilvl w:val="0"/>
          <w:numId w:val="4"/>
        </w:numPr>
        <w:tabs>
          <w:tab w:val="left" w:pos="1077"/>
          <w:tab w:val="left" w:pos="1078"/>
          <w:tab w:val="left" w:pos="9861"/>
        </w:tabs>
        <w:ind w:left="1077" w:hanging="634"/>
        <w:rPr>
          <w:lang w:val="en-US"/>
        </w:rPr>
      </w:pPr>
      <w:r w:rsidRPr="00B645DE">
        <w:rPr>
          <w:color w:val="202024"/>
          <w:lang w:val="en-US"/>
        </w:rPr>
        <w:t>27.</w:t>
      </w:r>
      <w:r w:rsidRPr="00B645DE">
        <w:rPr>
          <w:color w:val="202024"/>
          <w:spacing w:val="-5"/>
          <w:lang w:val="en-US"/>
        </w:rPr>
        <w:t xml:space="preserve"> </w:t>
      </w:r>
      <w:r w:rsidR="003D4A66" w:rsidRPr="00B645DE">
        <w:rPr>
          <w:color w:val="202024"/>
          <w:lang w:val="en-US"/>
        </w:rPr>
        <w:t>BEFORE the onset of the headache that lasted or has lasted 4 weeks or more, were you vaccinated against COVID-19?</w:t>
      </w:r>
      <w:r w:rsidRPr="00B645DE">
        <w:rPr>
          <w:color w:val="202024"/>
          <w:lang w:val="en-US"/>
        </w:rPr>
        <w:tab/>
      </w:r>
      <w:r w:rsidRPr="00B645DE">
        <w:rPr>
          <w:color w:val="D92F25"/>
          <w:lang w:val="en-US"/>
        </w:rPr>
        <w:t>*</w:t>
      </w:r>
    </w:p>
    <w:p w14:paraId="57825FDE" w14:textId="77777777" w:rsidR="00A25C91" w:rsidRPr="00B645DE" w:rsidRDefault="00A25C91">
      <w:pPr>
        <w:pStyle w:val="Textoindependiente"/>
        <w:spacing w:before="7"/>
        <w:rPr>
          <w:sz w:val="15"/>
          <w:lang w:val="en-US"/>
        </w:rPr>
      </w:pPr>
    </w:p>
    <w:p w14:paraId="3FA4B425" w14:textId="7EE0616E"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2C9FC9E2" w14:textId="77777777" w:rsidR="00A25C91" w:rsidRPr="00B645DE" w:rsidRDefault="00A25C91">
      <w:pPr>
        <w:pStyle w:val="Textoindependiente"/>
        <w:spacing w:before="9"/>
        <w:rPr>
          <w:i/>
          <w:sz w:val="28"/>
          <w:lang w:val="en-US"/>
        </w:rPr>
      </w:pPr>
    </w:p>
    <w:p w14:paraId="09109FCC" w14:textId="79B530D9" w:rsidR="00A25C91" w:rsidRPr="00B645DE" w:rsidRDefault="00000000" w:rsidP="003D4A66">
      <w:pPr>
        <w:pStyle w:val="Textoindependiente"/>
        <w:spacing w:before="1" w:line="408" w:lineRule="auto"/>
        <w:ind w:left="1701" w:right="567"/>
        <w:rPr>
          <w:lang w:val="en-US"/>
        </w:rPr>
      </w:pPr>
      <w:r w:rsidRPr="00B645DE">
        <w:rPr>
          <w:lang w:val="en-US"/>
        </w:rPr>
        <w:pict w14:anchorId="4DE2C459">
          <v:shape id="_x0000_s2136" style="position:absolute;left:0;text-align:left;margin-left:103.85pt;margin-top:-.35pt;width:23.25pt;height:12.75pt;z-index:15840768;mso-position-horizontal-relative:page" coordorigin="2077,-7" coordsize="465,255" path="m2077,120r17,-64l2099,49r5,-7l2109,36r6,-6l2121,24r6,-5l2134,14r7,-5l2205,-7r210,l2464,2r8,3l2479,9r7,5l2493,19r6,5l2505,30r6,6l2516,42r5,7l2526,56r16,56l2542,120r,8l2542,137r-2,8l2538,153r-2,8l2533,169r-3,8l2486,226r-46,19l2432,247r-9,1l2415,248r-210,l2197,248r-9,-1l2180,245r-8,-2l2115,210r-28,-41l2084,161r-2,-8l2080,145r-2,-8l2077,128r,-8xe" filled="f" strokecolor="#99a0a6">
            <v:path arrowok="t"/>
            <w10:wrap anchorx="page"/>
          </v:shape>
        </w:pict>
      </w:r>
      <w:r w:rsidRPr="00B645DE">
        <w:rPr>
          <w:lang w:val="en-US"/>
        </w:rPr>
        <w:pict w14:anchorId="0F935E7B">
          <v:shape id="_x0000_s2135" style="position:absolute;left:0;text-align:left;margin-left:103.85pt;margin-top:22.15pt;width:23.25pt;height:12.75pt;z-index:15841280;mso-position-horizontal-relative:page" coordorigin="2077,443" coordsize="465,255" path="m2077,570r17,-64l2099,499r5,-7l2109,486r6,-6l2121,474r6,-5l2134,464r7,-5l2148,455r8,-3l2164,449r8,-2l2180,445r8,-2l2197,443r8,l2415,443r8,l2432,443r8,2l2448,447r8,2l2464,452r8,3l2479,459r7,5l2493,469r6,5l2505,480r6,6l2516,492r5,7l2526,506r16,56l2542,570r,8l2533,619r-3,8l2526,634r-5,7l2516,648r-52,40l2456,691r-8,2l2440,695r-8,2l2423,698r-8,l2205,698r-8,l2188,697r-8,-2l2172,693r-57,-33l2082,603r-5,-25l2077,570xe" filled="f" strokecolor="#99a0a6">
            <v:path arrowok="t"/>
            <w10:wrap anchorx="page"/>
          </v:shape>
        </w:pict>
      </w:r>
      <w:r w:rsidR="001F34C9" w:rsidRPr="00B645DE">
        <w:rPr>
          <w:color w:val="202024"/>
          <w:lang w:val="en-US"/>
        </w:rPr>
        <w:t>Yes</w:t>
      </w:r>
      <w:r w:rsidRPr="00B645DE">
        <w:rPr>
          <w:color w:val="202024"/>
          <w:spacing w:val="1"/>
          <w:lang w:val="en-US"/>
        </w:rPr>
        <w:t xml:space="preserve"> </w:t>
      </w:r>
      <w:r w:rsidR="003D4A66" w:rsidRPr="00B645DE">
        <w:rPr>
          <w:color w:val="202024"/>
          <w:spacing w:val="1"/>
          <w:lang w:val="en-US"/>
        </w:rPr>
        <w:br/>
      </w:r>
      <w:r w:rsidRPr="00B645DE">
        <w:rPr>
          <w:color w:val="202024"/>
          <w:lang w:val="en-US"/>
        </w:rPr>
        <w:t>No</w:t>
      </w:r>
    </w:p>
    <w:p w14:paraId="5DCF0D87" w14:textId="77777777" w:rsidR="00A25C91" w:rsidRPr="00B645DE" w:rsidRDefault="00A25C91">
      <w:pPr>
        <w:pStyle w:val="Textoindependiente"/>
        <w:rPr>
          <w:sz w:val="20"/>
          <w:lang w:val="en-US"/>
        </w:rPr>
      </w:pPr>
    </w:p>
    <w:p w14:paraId="6B46EBA0" w14:textId="77777777" w:rsidR="00A25C91" w:rsidRPr="00B645DE" w:rsidRDefault="00A25C91">
      <w:pPr>
        <w:pStyle w:val="Textoindependiente"/>
        <w:rPr>
          <w:sz w:val="20"/>
          <w:lang w:val="en-US"/>
        </w:rPr>
      </w:pPr>
    </w:p>
    <w:p w14:paraId="1ACA556F" w14:textId="77777777" w:rsidR="00A25C91" w:rsidRPr="00B645DE" w:rsidRDefault="00A25C91">
      <w:pPr>
        <w:pStyle w:val="Textoindependiente"/>
        <w:spacing w:before="2"/>
        <w:rPr>
          <w:sz w:val="23"/>
          <w:lang w:val="en-US"/>
        </w:rPr>
      </w:pPr>
    </w:p>
    <w:p w14:paraId="5F3C43FC" w14:textId="0D826CAF" w:rsidR="00A25C91" w:rsidRPr="00B645DE" w:rsidRDefault="003D4A66">
      <w:pPr>
        <w:pStyle w:val="Ttulo1"/>
        <w:numPr>
          <w:ilvl w:val="0"/>
          <w:numId w:val="4"/>
        </w:numPr>
        <w:tabs>
          <w:tab w:val="left" w:pos="1077"/>
          <w:tab w:val="left" w:pos="1078"/>
        </w:tabs>
        <w:ind w:left="1077" w:hanging="634"/>
        <w:rPr>
          <w:lang w:val="en-US"/>
        </w:rPr>
      </w:pPr>
      <w:r w:rsidRPr="00B645DE">
        <w:rPr>
          <w:color w:val="202024"/>
          <w:lang w:val="en-US"/>
        </w:rPr>
        <w:t>If the answer above was "Yes", what type of vaccines did you have?</w:t>
      </w:r>
    </w:p>
    <w:p w14:paraId="26091163" w14:textId="4540C79F" w:rsidR="00A25C91" w:rsidRPr="00B645DE" w:rsidRDefault="00F445CF">
      <w:pPr>
        <w:pStyle w:val="Textoindependiente"/>
        <w:spacing w:before="121"/>
        <w:ind w:left="1077"/>
        <w:rPr>
          <w:lang w:val="en-US"/>
        </w:rPr>
      </w:pPr>
      <w:r w:rsidRPr="00B645DE">
        <w:rPr>
          <w:color w:val="202024"/>
          <w:lang w:val="en-US"/>
        </w:rPr>
        <w:t>You may check more than one option</w:t>
      </w:r>
    </w:p>
    <w:p w14:paraId="44ECB996" w14:textId="77777777" w:rsidR="00A25C91" w:rsidRPr="00B645DE" w:rsidRDefault="00A25C91">
      <w:pPr>
        <w:pStyle w:val="Textoindependiente"/>
        <w:spacing w:before="7"/>
        <w:rPr>
          <w:sz w:val="14"/>
          <w:lang w:val="en-US"/>
        </w:rPr>
      </w:pPr>
    </w:p>
    <w:p w14:paraId="4898994A" w14:textId="2E487936" w:rsidR="00A25C91" w:rsidRPr="00B645DE" w:rsidRDefault="00F445CF">
      <w:pPr>
        <w:spacing w:before="95"/>
        <w:ind w:left="1077"/>
        <w:rPr>
          <w:i/>
          <w:sz w:val="21"/>
          <w:lang w:val="en-US"/>
        </w:rPr>
      </w:pPr>
      <w:r w:rsidRPr="00B645DE">
        <w:rPr>
          <w:i/>
          <w:color w:val="6D6F72"/>
          <w:sz w:val="21"/>
          <w:lang w:val="en-US"/>
        </w:rPr>
        <w:t>Select all that apply.</w:t>
      </w:r>
    </w:p>
    <w:p w14:paraId="213D9802" w14:textId="77777777" w:rsidR="00A25C91" w:rsidRPr="00B645DE" w:rsidRDefault="00A25C91">
      <w:pPr>
        <w:pStyle w:val="Textoindependiente"/>
        <w:spacing w:before="5"/>
        <w:rPr>
          <w:i/>
          <w:sz w:val="19"/>
          <w:lang w:val="en-US"/>
        </w:rPr>
      </w:pPr>
    </w:p>
    <w:p w14:paraId="52FD3C53" w14:textId="77777777" w:rsidR="00A25C91" w:rsidRPr="00B645DE" w:rsidRDefault="00000000">
      <w:pPr>
        <w:pStyle w:val="Textoindependiente"/>
        <w:spacing w:line="326" w:lineRule="auto"/>
        <w:ind w:left="1497" w:right="6771"/>
        <w:rPr>
          <w:lang w:val="en-US"/>
        </w:rPr>
      </w:pPr>
      <w:r w:rsidRPr="00B645DE">
        <w:rPr>
          <w:lang w:val="en-US"/>
        </w:rPr>
        <w:pict w14:anchorId="239C477D">
          <v:rect id="_x0000_s2134" style="position:absolute;left:0;text-align:left;margin-left:103.85pt;margin-top:-.4pt;width:12.75pt;height:12.75pt;z-index:15841792;mso-position-horizontal-relative:page" filled="f" strokecolor="#99a0a6">
            <w10:wrap anchorx="page"/>
          </v:rect>
        </w:pict>
      </w:r>
      <w:r w:rsidRPr="00B645DE">
        <w:rPr>
          <w:lang w:val="en-US"/>
        </w:rPr>
        <w:pict w14:anchorId="3D6F3FBB">
          <v:rect id="_x0000_s2133" style="position:absolute;left:0;text-align:left;margin-left:103.85pt;margin-top:17.6pt;width:12.75pt;height:12.75pt;z-index:15842304;mso-position-horizontal-relative:page" filled="f" strokecolor="#99a0a6">
            <w10:wrap anchorx="page"/>
          </v:rect>
        </w:pict>
      </w:r>
      <w:r w:rsidRPr="00B645DE">
        <w:rPr>
          <w:lang w:val="en-US"/>
        </w:rPr>
        <w:pict w14:anchorId="6FECC10C">
          <v:rect id="_x0000_s2132" style="position:absolute;left:0;text-align:left;margin-left:103.85pt;margin-top:35.6pt;width:12.75pt;height:12.75pt;z-index:15842816;mso-position-horizontal-relative:page" filled="f" strokecolor="#99a0a6">
            <w10:wrap anchorx="page"/>
          </v:rect>
        </w:pict>
      </w:r>
      <w:r w:rsidRPr="00B645DE">
        <w:rPr>
          <w:lang w:val="en-US"/>
        </w:rPr>
        <w:pict w14:anchorId="68B6DA93">
          <v:rect id="_x0000_s2131" style="position:absolute;left:0;text-align:left;margin-left:103.85pt;margin-top:53.6pt;width:12.75pt;height:12.75pt;z-index:15843328;mso-position-horizontal-relative:page" filled="f" strokecolor="#99a0a6">
            <w10:wrap anchorx="page"/>
          </v:rect>
        </w:pict>
      </w:r>
      <w:r w:rsidRPr="00B645DE">
        <w:rPr>
          <w:lang w:val="en-US"/>
        </w:rPr>
        <w:pict w14:anchorId="49EC24ED">
          <v:rect id="_x0000_s2130" style="position:absolute;left:0;text-align:left;margin-left:103.85pt;margin-top:71.6pt;width:12.75pt;height:12.75pt;z-index:15843840;mso-position-horizontal-relative:page" filled="f" strokecolor="#99a0a6">
            <w10:wrap anchorx="page"/>
          </v:rect>
        </w:pict>
      </w:r>
      <w:r w:rsidRPr="00B645DE">
        <w:rPr>
          <w:lang w:val="en-US"/>
        </w:rPr>
        <w:pict w14:anchorId="035164AE">
          <v:rect id="_x0000_s2129" style="position:absolute;left:0;text-align:left;margin-left:103.85pt;margin-top:89.6pt;width:12.75pt;height:12.75pt;z-index:15844352;mso-position-horizontal-relative:page" filled="f" strokecolor="#99a0a6">
            <w10:wrap anchorx="page"/>
          </v:rect>
        </w:pict>
      </w:r>
      <w:r w:rsidRPr="00B645DE">
        <w:rPr>
          <w:lang w:val="en-US"/>
        </w:rPr>
        <w:pict w14:anchorId="64900CC0">
          <v:rect id="_x0000_s2128" style="position:absolute;left:0;text-align:left;margin-left:103.85pt;margin-top:107.6pt;width:12.75pt;height:12.75pt;z-index:15844864;mso-position-horizontal-relative:page" filled="f" strokecolor="#99a0a6">
            <w10:wrap anchorx="page"/>
          </v:rect>
        </w:pict>
      </w:r>
      <w:r w:rsidRPr="00B645DE">
        <w:rPr>
          <w:color w:val="202024"/>
          <w:lang w:val="en-US"/>
        </w:rPr>
        <w:t>Sputnik-V</w:t>
      </w:r>
      <w:r w:rsidRPr="00B645DE">
        <w:rPr>
          <w:color w:val="202024"/>
          <w:spacing w:val="1"/>
          <w:lang w:val="en-US"/>
        </w:rPr>
        <w:t xml:space="preserve"> </w:t>
      </w:r>
      <w:r w:rsidRPr="00B645DE">
        <w:rPr>
          <w:color w:val="202024"/>
          <w:lang w:val="en-US"/>
        </w:rPr>
        <w:t>Sinopharm</w:t>
      </w:r>
      <w:r w:rsidRPr="00B645DE">
        <w:rPr>
          <w:color w:val="202024"/>
          <w:spacing w:val="1"/>
          <w:lang w:val="en-US"/>
        </w:rPr>
        <w:t xml:space="preserve"> </w:t>
      </w:r>
      <w:r w:rsidRPr="00B645DE">
        <w:rPr>
          <w:color w:val="202024"/>
          <w:lang w:val="en-US"/>
        </w:rPr>
        <w:t>AstraZeneca</w:t>
      </w:r>
      <w:r w:rsidRPr="00B645DE">
        <w:rPr>
          <w:color w:val="202024"/>
          <w:spacing w:val="1"/>
          <w:lang w:val="en-US"/>
        </w:rPr>
        <w:t xml:space="preserve"> </w:t>
      </w:r>
      <w:r w:rsidRPr="00B645DE">
        <w:rPr>
          <w:color w:val="202024"/>
          <w:w w:val="95"/>
          <w:lang w:val="en-US"/>
        </w:rPr>
        <w:t>Sinovac/CoronaVac</w:t>
      </w:r>
      <w:r w:rsidRPr="00B645DE">
        <w:rPr>
          <w:color w:val="202024"/>
          <w:spacing w:val="1"/>
          <w:w w:val="95"/>
          <w:lang w:val="en-US"/>
        </w:rPr>
        <w:t xml:space="preserve"> </w:t>
      </w:r>
      <w:r w:rsidRPr="00B645DE">
        <w:rPr>
          <w:color w:val="202024"/>
          <w:spacing w:val="-1"/>
          <w:lang w:val="en-US"/>
        </w:rPr>
        <w:t>Johnson</w:t>
      </w:r>
      <w:r w:rsidRPr="00B645DE">
        <w:rPr>
          <w:color w:val="202024"/>
          <w:spacing w:val="-11"/>
          <w:lang w:val="en-US"/>
        </w:rPr>
        <w:t xml:space="preserve"> </w:t>
      </w:r>
      <w:r w:rsidRPr="00B645DE">
        <w:rPr>
          <w:color w:val="202024"/>
          <w:spacing w:val="-1"/>
          <w:lang w:val="en-US"/>
        </w:rPr>
        <w:t>&amp;</w:t>
      </w:r>
      <w:r w:rsidRPr="00B645DE">
        <w:rPr>
          <w:color w:val="202024"/>
          <w:spacing w:val="-11"/>
          <w:lang w:val="en-US"/>
        </w:rPr>
        <w:t xml:space="preserve"> </w:t>
      </w:r>
      <w:r w:rsidRPr="00B645DE">
        <w:rPr>
          <w:color w:val="202024"/>
          <w:spacing w:val="-1"/>
          <w:lang w:val="en-US"/>
        </w:rPr>
        <w:t>Johnson</w:t>
      </w:r>
      <w:r w:rsidRPr="00B645DE">
        <w:rPr>
          <w:color w:val="202024"/>
          <w:spacing w:val="-52"/>
          <w:lang w:val="en-US"/>
        </w:rPr>
        <w:t xml:space="preserve"> </w:t>
      </w:r>
      <w:r w:rsidRPr="00B645DE">
        <w:rPr>
          <w:color w:val="202024"/>
          <w:lang w:val="en-US"/>
        </w:rPr>
        <w:t>Moderna</w:t>
      </w:r>
    </w:p>
    <w:p w14:paraId="58000D73" w14:textId="77777777" w:rsidR="00A25C91" w:rsidRPr="00B645DE" w:rsidRDefault="00000000">
      <w:pPr>
        <w:pStyle w:val="Textoindependiente"/>
        <w:spacing w:before="6"/>
        <w:ind w:left="1497"/>
        <w:rPr>
          <w:lang w:val="en-US"/>
        </w:rPr>
      </w:pPr>
      <w:r w:rsidRPr="00B645DE">
        <w:rPr>
          <w:color w:val="202024"/>
          <w:lang w:val="en-US"/>
        </w:rPr>
        <w:t>Pfizer</w:t>
      </w:r>
    </w:p>
    <w:p w14:paraId="1510D1B1" w14:textId="316A06FF" w:rsidR="00A25C91" w:rsidRPr="00B645DE" w:rsidRDefault="00000000">
      <w:pPr>
        <w:spacing w:before="210"/>
        <w:ind w:left="1497"/>
        <w:rPr>
          <w:sz w:val="21"/>
          <w:lang w:val="en-US"/>
        </w:rPr>
      </w:pPr>
      <w:r w:rsidRPr="00B645DE">
        <w:rPr>
          <w:lang w:val="en-US"/>
        </w:rPr>
        <w:pict w14:anchorId="0545FBAC">
          <v:rect id="_x0000_s2127" style="position:absolute;left:0;text-align:left;margin-left:151.5pt;margin-top:24.25pt;width:222.75pt;height:.75pt;z-index:-15617024;mso-wrap-distance-left:0;mso-wrap-distance-right:0;mso-position-horizontal-relative:page" fillcolor="#bdc1c6" stroked="f">
            <w10:wrap type="topAndBottom" anchorx="page"/>
          </v:rect>
        </w:pict>
      </w:r>
      <w:r w:rsidRPr="00B645DE">
        <w:rPr>
          <w:lang w:val="en-US"/>
        </w:rPr>
        <w:pict w14:anchorId="68D49866">
          <v:rect id="_x0000_s2126" style="position:absolute;left:0;text-align:left;margin-left:103.85pt;margin-top:10.35pt;width:12.75pt;height:12.75pt;z-index:15845376;mso-position-horizontal-relative:page" filled="f" strokecolor="#99a0a6">
            <w10:wrap anchorx="page"/>
          </v:rect>
        </w:pict>
      </w:r>
      <w:r w:rsidRPr="00B645DE">
        <w:rPr>
          <w:color w:val="202024"/>
          <w:sz w:val="21"/>
          <w:lang w:val="en-US"/>
        </w:rPr>
        <w:t>Ot</w:t>
      </w:r>
      <w:r w:rsidR="003D4A66" w:rsidRPr="00B645DE">
        <w:rPr>
          <w:color w:val="202024"/>
          <w:sz w:val="21"/>
          <w:lang w:val="en-US"/>
        </w:rPr>
        <w:t>her</w:t>
      </w:r>
      <w:r w:rsidRPr="00B645DE">
        <w:rPr>
          <w:color w:val="202024"/>
          <w:sz w:val="21"/>
          <w:lang w:val="en-US"/>
        </w:rPr>
        <w:t>:</w:t>
      </w:r>
    </w:p>
    <w:p w14:paraId="41492FC5" w14:textId="77777777" w:rsidR="00A25C91" w:rsidRPr="00B645DE" w:rsidRDefault="00A25C91">
      <w:pPr>
        <w:pStyle w:val="Textoindependiente"/>
        <w:rPr>
          <w:sz w:val="20"/>
          <w:lang w:val="en-US"/>
        </w:rPr>
      </w:pPr>
    </w:p>
    <w:p w14:paraId="2FBA6272" w14:textId="77777777" w:rsidR="00A25C91" w:rsidRPr="00B645DE" w:rsidRDefault="00A25C91">
      <w:pPr>
        <w:pStyle w:val="Textoindependiente"/>
        <w:rPr>
          <w:sz w:val="20"/>
          <w:lang w:val="en-US"/>
        </w:rPr>
      </w:pPr>
    </w:p>
    <w:p w14:paraId="1C5F8D01" w14:textId="77777777" w:rsidR="00A25C91" w:rsidRPr="00B645DE" w:rsidRDefault="00A25C91">
      <w:pPr>
        <w:pStyle w:val="Textoindependiente"/>
        <w:rPr>
          <w:sz w:val="20"/>
          <w:lang w:val="en-US"/>
        </w:rPr>
      </w:pPr>
    </w:p>
    <w:p w14:paraId="18B10DD2" w14:textId="77777777" w:rsidR="00A25C91" w:rsidRPr="00B645DE" w:rsidRDefault="00A25C91">
      <w:pPr>
        <w:pStyle w:val="Textoindependiente"/>
        <w:spacing w:before="3"/>
        <w:rPr>
          <w:lang w:val="en-US"/>
        </w:rPr>
      </w:pPr>
    </w:p>
    <w:p w14:paraId="5B6BFC71" w14:textId="77139816" w:rsidR="00A25C91" w:rsidRPr="00B645DE" w:rsidRDefault="003D4A66">
      <w:pPr>
        <w:pStyle w:val="Ttulo1"/>
        <w:numPr>
          <w:ilvl w:val="0"/>
          <w:numId w:val="4"/>
        </w:numPr>
        <w:tabs>
          <w:tab w:val="left" w:pos="1077"/>
          <w:tab w:val="left" w:pos="1078"/>
        </w:tabs>
        <w:spacing w:before="1"/>
        <w:ind w:left="1077" w:hanging="634"/>
        <w:rPr>
          <w:lang w:val="en-US"/>
        </w:rPr>
      </w:pPr>
      <w:r w:rsidRPr="00B645DE">
        <w:rPr>
          <w:color w:val="202024"/>
          <w:lang w:val="en-US"/>
        </w:rPr>
        <w:t>If the answer above was "Yes", how many doses of the vaccines did you have?</w:t>
      </w:r>
    </w:p>
    <w:p w14:paraId="58C05C02" w14:textId="77777777" w:rsidR="00A25C91" w:rsidRPr="00B645DE" w:rsidRDefault="00A25C91">
      <w:pPr>
        <w:pStyle w:val="Textoindependiente"/>
        <w:spacing w:before="7"/>
        <w:rPr>
          <w:sz w:val="15"/>
          <w:lang w:val="en-US"/>
        </w:rPr>
      </w:pPr>
    </w:p>
    <w:p w14:paraId="66969436" w14:textId="7905FD12"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39C0D381" w14:textId="77777777" w:rsidR="00A25C91" w:rsidRPr="00B645DE" w:rsidRDefault="00A25C91">
      <w:pPr>
        <w:pStyle w:val="Textoindependiente"/>
        <w:spacing w:before="11"/>
        <w:rPr>
          <w:i/>
          <w:sz w:val="20"/>
          <w:lang w:val="en-US"/>
        </w:rPr>
      </w:pPr>
    </w:p>
    <w:p w14:paraId="357EC751" w14:textId="77777777" w:rsidR="00A25C91" w:rsidRPr="00B645DE" w:rsidRDefault="00000000">
      <w:pPr>
        <w:pStyle w:val="Textoindependiente"/>
        <w:spacing w:before="95"/>
        <w:ind w:left="1700"/>
        <w:rPr>
          <w:lang w:val="en-US"/>
        </w:rPr>
      </w:pPr>
      <w:r w:rsidRPr="00B645DE">
        <w:rPr>
          <w:lang w:val="en-US"/>
        </w:rPr>
        <w:pict w14:anchorId="3EE7739F">
          <v:shape id="_x0000_s2125" style="position:absolute;left:0;text-align:left;margin-left:103.85pt;margin-top:4.35pt;width:23.25pt;height:12.75pt;z-index:15845888;mso-position-horizontal-relative:page" coordorigin="2077,87" coordsize="465,255" path="m2077,214r10,-49l2090,157r4,-7l2099,143r5,-7l2109,130r6,-6l2121,118r6,-5l2134,108r7,-5l2205,87r210,l2479,103r7,5l2493,113r6,5l2505,124r6,6l2516,136r5,7l2526,150r14,39l2542,197r,9l2542,214r,8l2521,285r-5,7l2486,320r-7,5l2472,329r-8,3l2456,335r-41,7l2205,342r-8,l2188,341r-8,-2l2172,337r-57,-33l2109,298r-29,-59l2077,222r,-8xe" filled="f" strokecolor="#99a0a6">
            <v:path arrowok="t"/>
            <w10:wrap anchorx="page"/>
          </v:shape>
        </w:pict>
      </w:r>
      <w:r w:rsidRPr="00B645DE">
        <w:rPr>
          <w:color w:val="202024"/>
          <w:w w:val="99"/>
          <w:lang w:val="en-US"/>
        </w:rPr>
        <w:t>1</w:t>
      </w:r>
    </w:p>
    <w:p w14:paraId="5BB144E4" w14:textId="77777777" w:rsidR="00A25C91" w:rsidRPr="00B645DE" w:rsidRDefault="00000000">
      <w:pPr>
        <w:pStyle w:val="Textoindependiente"/>
        <w:spacing w:before="186"/>
        <w:ind w:left="1700"/>
        <w:rPr>
          <w:lang w:val="en-US"/>
        </w:rPr>
      </w:pPr>
      <w:r w:rsidRPr="00B645DE">
        <w:rPr>
          <w:lang w:val="en-US"/>
        </w:rPr>
        <w:pict w14:anchorId="504B6A2F">
          <v:shape id="_x0000_s2124" style="position:absolute;left:0;text-align:left;margin-left:103.85pt;margin-top:8.9pt;width:23.25pt;height:12.75pt;z-index:15846400;mso-position-horizontal-relative:page" coordorigin="2077,178" coordsize="465,255" path="m2077,305r10,-49l2090,248r4,-7l2099,234r5,-7l2109,221r6,-6l2121,209r6,-5l2134,199r7,-5l2148,190r8,-3l2164,184r8,-2l2180,180r8,-2l2197,178r8,l2415,178r8,l2432,178r8,2l2448,182r8,2l2464,187r8,3l2479,194r7,5l2493,204r6,5l2505,215r6,6l2516,227r5,7l2526,241r16,56l2542,305r,8l2533,354r-3,8l2526,369r-5,7l2516,383r-52,40l2440,430r-8,2l2423,433r-8,l2205,433r-8,l2188,432r-8,-2l2172,428r-57,-33l2082,338r-5,-25l2077,305xe" filled="f" strokecolor="#99a0a6">
            <v:path arrowok="t"/>
            <w10:wrap anchorx="page"/>
          </v:shape>
        </w:pict>
      </w:r>
      <w:r w:rsidRPr="00B645DE">
        <w:rPr>
          <w:color w:val="202024"/>
          <w:w w:val="99"/>
          <w:lang w:val="en-US"/>
        </w:rPr>
        <w:t>2</w:t>
      </w:r>
    </w:p>
    <w:p w14:paraId="3AACD032" w14:textId="77777777" w:rsidR="00A25C91" w:rsidRPr="00B645DE" w:rsidRDefault="00000000">
      <w:pPr>
        <w:pStyle w:val="Textoindependiente"/>
        <w:spacing w:before="186"/>
        <w:ind w:left="1700"/>
        <w:rPr>
          <w:lang w:val="en-US"/>
        </w:rPr>
      </w:pPr>
      <w:r w:rsidRPr="00B645DE">
        <w:rPr>
          <w:lang w:val="en-US"/>
        </w:rPr>
        <w:pict w14:anchorId="78357B97">
          <v:shape id="_x0000_s2123" style="position:absolute;left:0;text-align:left;margin-left:103.85pt;margin-top:8.9pt;width:23.25pt;height:12.75pt;z-index:15846912;mso-position-horizontal-relative:page" coordorigin="2077,178" coordsize="465,255" path="m2077,305r10,-49l2090,248r4,-7l2099,234r5,-7l2109,221r6,-6l2121,209r6,-5l2134,199r7,-5l2197,178r8,l2415,178r8,l2432,178r8,2l2448,182r8,2l2464,187r8,3l2505,215r6,6l2516,227r5,7l2526,241r16,56l2542,305r,8l2542,322r-2,8l2538,338r-17,38l2516,383r-30,28l2479,416r-7,4l2464,423r-8,3l2448,428r-8,2l2432,432r-9,1l2415,433r-210,l2156,423r-8,-3l2099,376r-5,-7l2080,330r-2,-8l2077,313r,-8xe" filled="f" strokecolor="#99a0a6">
            <v:path arrowok="t"/>
            <w10:wrap anchorx="page"/>
          </v:shape>
        </w:pict>
      </w:r>
      <w:r w:rsidRPr="00B645DE">
        <w:rPr>
          <w:color w:val="202024"/>
          <w:w w:val="99"/>
          <w:lang w:val="en-US"/>
        </w:rPr>
        <w:t>3</w:t>
      </w:r>
    </w:p>
    <w:p w14:paraId="12BBE130" w14:textId="77777777" w:rsidR="00A25C91" w:rsidRPr="00B645DE" w:rsidRDefault="00000000">
      <w:pPr>
        <w:pStyle w:val="Textoindependiente"/>
        <w:spacing w:before="186"/>
        <w:ind w:left="1700"/>
        <w:rPr>
          <w:lang w:val="en-US"/>
        </w:rPr>
      </w:pPr>
      <w:r w:rsidRPr="00B645DE">
        <w:rPr>
          <w:lang w:val="en-US"/>
        </w:rPr>
        <w:pict w14:anchorId="36D34CFD">
          <v:shape id="_x0000_s2122" style="position:absolute;left:0;text-align:left;margin-left:103.85pt;margin-top:8.9pt;width:23.25pt;height:12.75pt;z-index:15847424;mso-position-horizontal-relative:page" coordorigin="2077,178" coordsize="465,255" path="m2077,305r10,-49l2090,248r4,-7l2099,234r5,-7l2109,221r6,-6l2121,209r35,-22l2164,184r8,-2l2180,180r8,-2l2197,178r8,l2415,178r8,l2432,178r8,2l2448,182r8,2l2464,187r8,3l2505,215r6,6l2516,227r5,7l2526,241r16,56l2542,305r,8l2542,322r-2,8l2538,338r-17,38l2516,383r-30,28l2479,416r-64,17l2205,433r-64,-17l2134,411r-7,-5l2087,354r-10,-41l2077,305xe" filled="f" strokecolor="#99a0a6">
            <v:path arrowok="t"/>
            <w10:wrap anchorx="page"/>
          </v:shape>
        </w:pict>
      </w:r>
      <w:r w:rsidRPr="00B645DE">
        <w:rPr>
          <w:color w:val="202024"/>
          <w:w w:val="99"/>
          <w:lang w:val="en-US"/>
        </w:rPr>
        <w:t>4</w:t>
      </w:r>
    </w:p>
    <w:p w14:paraId="4CBAABCE" w14:textId="4B35FBDF" w:rsidR="00A25C91" w:rsidRPr="00B645DE" w:rsidRDefault="00000000">
      <w:pPr>
        <w:tabs>
          <w:tab w:val="left" w:pos="6658"/>
        </w:tabs>
        <w:spacing w:before="181"/>
        <w:ind w:left="1700"/>
        <w:rPr>
          <w:rFonts w:ascii="Times New Roman"/>
          <w:sz w:val="21"/>
          <w:lang w:val="en-US"/>
        </w:rPr>
      </w:pPr>
      <w:r w:rsidRPr="00B645DE">
        <w:rPr>
          <w:lang w:val="en-US"/>
        </w:rPr>
        <w:pict w14:anchorId="633D4692">
          <v:shape id="_x0000_s2121" style="position:absolute;left:0;text-align:left;margin-left:103.85pt;margin-top:8.9pt;width:23.25pt;height:12.75pt;z-index:15847936;mso-position-horizontal-relative:page" coordorigin="2077,178" coordsize="465,255" path="m2077,306r10,-49l2090,249r4,-7l2099,235r5,-7l2109,221r6,-6l2121,209r59,-29l2197,178r8,l2415,178r8,l2432,179r61,25l2505,215r6,6l2516,228r5,7l2526,242r16,55l2542,306r,8l2521,376r-5,7l2486,412r-7,4l2472,420r-8,3l2456,427r-41,6l2205,433r-64,-17l2134,412r-7,-5l2099,376r-5,-7l2080,330r-2,-8l2077,314r,-8xe" filled="f" strokecolor="#99a0a6">
            <v:path arrowok="t"/>
            <w10:wrap anchorx="page"/>
          </v:shape>
        </w:pict>
      </w:r>
      <w:r w:rsidRPr="00B645DE">
        <w:rPr>
          <w:color w:val="202024"/>
          <w:sz w:val="21"/>
          <w:lang w:val="en-US"/>
        </w:rPr>
        <w:t>Ot</w:t>
      </w:r>
      <w:r w:rsidR="003D4A66" w:rsidRPr="00B645DE">
        <w:rPr>
          <w:color w:val="202024"/>
          <w:sz w:val="21"/>
          <w:lang w:val="en-US"/>
        </w:rPr>
        <w:t>her</w:t>
      </w:r>
      <w:r w:rsidRPr="00B645DE">
        <w:rPr>
          <w:color w:val="202024"/>
          <w:sz w:val="21"/>
          <w:lang w:val="en-US"/>
        </w:rPr>
        <w:t xml:space="preserve">:  </w:t>
      </w:r>
      <w:r w:rsidRPr="00B645DE">
        <w:rPr>
          <w:color w:val="202024"/>
          <w:spacing w:val="-2"/>
          <w:sz w:val="21"/>
          <w:lang w:val="en-US"/>
        </w:rPr>
        <w:t xml:space="preserve"> </w:t>
      </w:r>
      <w:r w:rsidRPr="00B645DE">
        <w:rPr>
          <w:rFonts w:ascii="Times New Roman"/>
          <w:color w:val="202024"/>
          <w:sz w:val="21"/>
          <w:u w:val="single" w:color="BDC1C6"/>
          <w:lang w:val="en-US"/>
        </w:rPr>
        <w:t xml:space="preserve"> </w:t>
      </w:r>
      <w:r w:rsidRPr="00B645DE">
        <w:rPr>
          <w:rFonts w:ascii="Times New Roman"/>
          <w:color w:val="202024"/>
          <w:sz w:val="21"/>
          <w:u w:val="single" w:color="BDC1C6"/>
          <w:lang w:val="en-US"/>
        </w:rPr>
        <w:tab/>
      </w:r>
    </w:p>
    <w:p w14:paraId="305DCE9C" w14:textId="77777777" w:rsidR="00A25C91" w:rsidRPr="00B645DE" w:rsidRDefault="00A25C91">
      <w:pPr>
        <w:rPr>
          <w:rFonts w:ascii="Times New Roman"/>
          <w:sz w:val="21"/>
          <w:lang w:val="en-US"/>
        </w:rPr>
        <w:sectPr w:rsidR="00A25C91" w:rsidRPr="00B645DE">
          <w:pgSz w:w="12240" w:h="15840"/>
          <w:pgMar w:top="460" w:right="1100" w:bottom="440" w:left="920" w:header="269" w:footer="260" w:gutter="0"/>
          <w:cols w:space="720"/>
        </w:sectPr>
      </w:pPr>
    </w:p>
    <w:p w14:paraId="19CC092C" w14:textId="4299DC79" w:rsidR="00A25C91" w:rsidRPr="00B645DE" w:rsidRDefault="003D4A66" w:rsidP="003D4A66">
      <w:pPr>
        <w:pStyle w:val="Prrafodelista"/>
        <w:numPr>
          <w:ilvl w:val="0"/>
          <w:numId w:val="4"/>
        </w:numPr>
        <w:spacing w:before="14"/>
        <w:rPr>
          <w:sz w:val="24"/>
          <w:lang w:val="en-US"/>
        </w:rPr>
      </w:pPr>
      <w:r w:rsidRPr="00B645DE">
        <w:rPr>
          <w:color w:val="202024"/>
          <w:sz w:val="24"/>
          <w:lang w:val="en-US"/>
        </w:rPr>
        <w:lastRenderedPageBreak/>
        <w:t>If the answer above was "Yes", how many months BEFORE you had your last dose?</w:t>
      </w:r>
    </w:p>
    <w:p w14:paraId="43888FF0" w14:textId="77777777" w:rsidR="00A25C91" w:rsidRPr="00B645DE" w:rsidRDefault="00A25C91">
      <w:pPr>
        <w:pStyle w:val="Textoindependiente"/>
        <w:spacing w:before="7"/>
        <w:rPr>
          <w:sz w:val="15"/>
          <w:lang w:val="en-US"/>
        </w:rPr>
      </w:pPr>
    </w:p>
    <w:p w14:paraId="6906B171" w14:textId="75CBE781"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40D2324A" w14:textId="77777777" w:rsidR="00A25C91" w:rsidRPr="00B645DE" w:rsidRDefault="00A25C91">
      <w:pPr>
        <w:pStyle w:val="Textoindependiente"/>
        <w:spacing w:before="10"/>
        <w:rPr>
          <w:i/>
          <w:sz w:val="28"/>
          <w:lang w:val="en-US"/>
        </w:rPr>
      </w:pPr>
    </w:p>
    <w:p w14:paraId="5AE00C7C" w14:textId="1D8B4154" w:rsidR="00A25C91" w:rsidRPr="00B645DE" w:rsidRDefault="00000000" w:rsidP="003D4A66">
      <w:pPr>
        <w:pStyle w:val="Textoindependiente"/>
        <w:spacing w:line="408" w:lineRule="auto"/>
        <w:ind w:left="1701" w:rightChars="567" w:right="1247"/>
        <w:rPr>
          <w:lang w:val="en-US"/>
        </w:rPr>
      </w:pPr>
      <w:r w:rsidRPr="00B645DE">
        <w:rPr>
          <w:lang w:val="en-US"/>
        </w:rPr>
        <w:pict w14:anchorId="40C945E0">
          <v:shape id="_x0000_s2120" style="position:absolute;left:0;text-align:left;margin-left:103.85pt;margin-top:-.4pt;width:23.25pt;height:12.75pt;z-index:15849472;mso-position-horizontal-relative:page" coordorigin="2077,-8" coordsize="465,255" path="m2077,119r10,-49l2090,62r4,-7l2099,48r5,-7l2109,35r6,-6l2121,23r6,-5l2134,13r7,-5l2197,-8r8,l2415,-8r8,l2432,-8r54,21l2493,18r6,5l2505,29r6,6l2540,94r2,17l2542,119r,8l2542,136r-2,8l2538,152r-2,8l2533,168r-3,8l2526,183r-5,7l2516,197r-52,40l2456,240r-8,2l2440,244r-8,2l2423,247r-8,l2205,247r-8,l2188,246r-8,-2l2172,242r-38,-17l2127,220r-40,-52l2077,127r,-8xe" filled="f" strokecolor="#99a0a6">
            <v:path arrowok="t"/>
            <w10:wrap anchorx="page"/>
          </v:shape>
        </w:pict>
      </w:r>
      <w:r w:rsidRPr="00B645DE">
        <w:rPr>
          <w:lang w:val="en-US"/>
        </w:rPr>
        <w:pict w14:anchorId="048A7F5D">
          <v:shape id="_x0000_s2119" style="position:absolute;left:0;text-align:left;margin-left:103.85pt;margin-top:22.1pt;width:23.25pt;height:12.75pt;z-index:15849984;mso-position-horizontal-relative:page" coordorigin="2077,442" coordsize="465,255" path="m2077,569r17,-64l2115,479r6,-6l2127,468r7,-5l2141,458r56,-16l2205,442r210,l2423,442r9,l2486,463r7,5l2499,473r6,6l2511,485r29,59l2542,561r,8l2542,577r,9l2540,594r-2,8l2521,640r-5,7l2464,687r-8,3l2448,692r-8,2l2432,696r-9,1l2415,697r-210,l2197,697r-9,-1l2180,694r-8,-2l2134,675r-7,-5l2121,665r-6,-6l2109,653r-29,-59l2078,586r-1,-9l2077,569xe" filled="f" strokecolor="#99a0a6">
            <v:path arrowok="t"/>
            <w10:wrap anchorx="page"/>
          </v:shape>
        </w:pict>
      </w:r>
      <w:r w:rsidRPr="00B645DE">
        <w:rPr>
          <w:lang w:val="en-US"/>
        </w:rPr>
        <w:pict w14:anchorId="5044D638">
          <v:shape id="_x0000_s2118" style="position:absolute;left:0;text-align:left;margin-left:103.85pt;margin-top:44.6pt;width:23.25pt;height:12.75pt;z-index:15850496;mso-position-horizontal-relative:page" coordorigin="2077,892" coordsize="465,255" path="m2077,1019r10,-49l2090,962r4,-7l2099,948r5,-7l2109,935r6,-6l2121,923r6,-5l2134,913r7,-5l2148,904r8,-3l2164,898r8,-2l2180,894r8,-2l2197,892r8,l2415,892r8,l2432,892r8,2l2448,896r38,17l2493,918r6,5l2505,929r6,6l2516,941r5,7l2526,955r16,56l2542,1019r,8l2533,1068r-3,8l2526,1083r-5,7l2516,1097r-30,28l2479,1130r-39,14l2432,1146r-9,1l2415,1147r-210,l2197,1147r-9,-1l2180,1144r-8,-2l2134,1125r-7,-5l2087,1068r-10,-41l2077,1019xe" filled="f" strokecolor="#99a0a6">
            <v:path arrowok="t"/>
            <w10:wrap anchorx="page"/>
          </v:shape>
        </w:pict>
      </w:r>
      <w:r w:rsidR="003D4A66" w:rsidRPr="00B645DE">
        <w:rPr>
          <w:color w:val="202024"/>
          <w:lang w:val="en-US"/>
        </w:rPr>
        <w:t>Less than 3 months</w:t>
      </w:r>
      <w:r w:rsidR="003D4A66" w:rsidRPr="00B645DE">
        <w:rPr>
          <w:color w:val="202024"/>
          <w:lang w:val="en-US"/>
        </w:rPr>
        <w:br/>
        <w:t xml:space="preserve">Between </w:t>
      </w:r>
      <w:r w:rsidR="003D4A66" w:rsidRPr="00B645DE">
        <w:rPr>
          <w:color w:val="202024"/>
          <w:lang w:val="en-US"/>
        </w:rPr>
        <w:t xml:space="preserve">3 </w:t>
      </w:r>
      <w:r w:rsidR="00682EE2" w:rsidRPr="00B645DE">
        <w:rPr>
          <w:color w:val="202024"/>
          <w:lang w:val="en-US"/>
        </w:rPr>
        <w:t>and</w:t>
      </w:r>
      <w:r w:rsidR="003D4A66" w:rsidRPr="00B645DE">
        <w:rPr>
          <w:color w:val="202024"/>
          <w:lang w:val="en-US"/>
        </w:rPr>
        <w:t xml:space="preserve"> 6 months</w:t>
      </w:r>
      <w:r w:rsidR="003D4A66" w:rsidRPr="00B645DE">
        <w:rPr>
          <w:color w:val="202024"/>
          <w:lang w:val="en-US"/>
        </w:rPr>
        <w:t xml:space="preserve"> </w:t>
      </w:r>
    </w:p>
    <w:p w14:paraId="604BD573" w14:textId="05310120" w:rsidR="00A25C91" w:rsidRPr="00B645DE" w:rsidRDefault="00682EE2" w:rsidP="003D4A66">
      <w:pPr>
        <w:pStyle w:val="Textoindependiente"/>
        <w:spacing w:before="2"/>
        <w:ind w:left="1701" w:rightChars="567" w:right="1247"/>
        <w:rPr>
          <w:lang w:val="en-US"/>
        </w:rPr>
      </w:pPr>
      <w:r w:rsidRPr="00B645DE">
        <w:rPr>
          <w:color w:val="202024"/>
          <w:lang w:val="en-US"/>
        </w:rPr>
        <w:t>Between</w:t>
      </w:r>
      <w:r w:rsidR="00000000" w:rsidRPr="00B645DE">
        <w:rPr>
          <w:color w:val="202024"/>
          <w:spacing w:val="-5"/>
          <w:lang w:val="en-US"/>
        </w:rPr>
        <w:t xml:space="preserve"> </w:t>
      </w:r>
      <w:r w:rsidR="00000000" w:rsidRPr="00B645DE">
        <w:rPr>
          <w:color w:val="202024"/>
          <w:lang w:val="en-US"/>
        </w:rPr>
        <w:t>6</w:t>
      </w:r>
      <w:r w:rsidR="00000000" w:rsidRPr="00B645DE">
        <w:rPr>
          <w:color w:val="202024"/>
          <w:spacing w:val="-4"/>
          <w:lang w:val="en-US"/>
        </w:rPr>
        <w:t xml:space="preserve"> </w:t>
      </w:r>
      <w:r w:rsidRPr="00B645DE">
        <w:rPr>
          <w:color w:val="202024"/>
          <w:lang w:val="en-US"/>
        </w:rPr>
        <w:t>and</w:t>
      </w:r>
      <w:r w:rsidR="00000000" w:rsidRPr="00B645DE">
        <w:rPr>
          <w:color w:val="202024"/>
          <w:spacing w:val="-5"/>
          <w:lang w:val="en-US"/>
        </w:rPr>
        <w:t xml:space="preserve"> </w:t>
      </w:r>
      <w:r w:rsidR="00000000" w:rsidRPr="00B645DE">
        <w:rPr>
          <w:color w:val="202024"/>
          <w:lang w:val="en-US"/>
        </w:rPr>
        <w:t>9</w:t>
      </w:r>
      <w:r w:rsidR="00000000" w:rsidRPr="00B645DE">
        <w:rPr>
          <w:color w:val="202024"/>
          <w:spacing w:val="-4"/>
          <w:lang w:val="en-US"/>
        </w:rPr>
        <w:t xml:space="preserve"> </w:t>
      </w:r>
      <w:r w:rsidR="00000000" w:rsidRPr="00B645DE">
        <w:rPr>
          <w:color w:val="202024"/>
          <w:lang w:val="en-US"/>
        </w:rPr>
        <w:t>m</w:t>
      </w:r>
      <w:r w:rsidRPr="00B645DE">
        <w:rPr>
          <w:color w:val="202024"/>
          <w:lang w:val="en-US"/>
        </w:rPr>
        <w:t>onths</w:t>
      </w:r>
    </w:p>
    <w:p w14:paraId="584885E7" w14:textId="1356FFAE" w:rsidR="00A25C91" w:rsidRPr="00B645DE" w:rsidRDefault="00000000" w:rsidP="003D4A66">
      <w:pPr>
        <w:pStyle w:val="Textoindependiente"/>
        <w:spacing w:before="186" w:line="408" w:lineRule="auto"/>
        <w:ind w:left="1701" w:rightChars="567" w:right="1247"/>
        <w:rPr>
          <w:lang w:val="en-US"/>
        </w:rPr>
      </w:pPr>
      <w:r w:rsidRPr="00B645DE">
        <w:rPr>
          <w:lang w:val="en-US"/>
        </w:rPr>
        <w:pict w14:anchorId="7BDB0E76">
          <v:shape id="_x0000_s2117" style="position:absolute;left:0;text-align:left;margin-left:103.85pt;margin-top:8.9pt;width:23.25pt;height:12.75pt;z-index:15851008;mso-position-horizontal-relative:page" coordorigin="2077,178" coordsize="465,255" path="m2077,305r10,-49l2090,248r4,-7l2099,234r5,-7l2109,221r6,-6l2121,209r6,-5l2134,199r7,-5l2148,190r8,-3l2164,184r8,-2l2180,180r8,-2l2197,178r8,l2415,178r8,l2432,178r8,2l2448,182r8,2l2464,187r8,3l2505,215r6,6l2516,227r5,7l2526,241r4,7l2533,256r3,8l2538,272r2,8l2542,288r,9l2542,305r,8l2542,322r-2,8l2538,338r-17,38l2516,383r-30,28l2479,416r-7,4l2464,423r-8,3l2415,433r-210,l2141,416r-7,-5l2127,406r-28,-30l2094,369r-14,-39l2078,322r-1,-9l2077,305xe" filled="f" strokecolor="#99a0a6">
            <v:path arrowok="t"/>
            <w10:wrap anchorx="page"/>
          </v:shape>
        </w:pict>
      </w:r>
      <w:r w:rsidRPr="00B645DE">
        <w:rPr>
          <w:lang w:val="en-US"/>
        </w:rPr>
        <w:pict w14:anchorId="1DC6C931">
          <v:shape id="_x0000_s2116" style="position:absolute;left:0;text-align:left;margin-left:103.85pt;margin-top:31.4pt;width:23.25pt;height:12.75pt;z-index:15851520;mso-position-horizontal-relative:page" coordorigin="2077,628" coordsize="465,255" path="m2077,755r10,-49l2090,698r4,-7l2099,684r5,-7l2109,671r6,-6l2121,659r6,-5l2134,649r7,-5l2148,640r8,-3l2164,634r8,-2l2180,630r8,-2l2197,628r8,l2415,628r8,l2432,628r8,2l2448,632r8,2l2464,637r8,3l2479,644r7,5l2493,654r6,5l2505,665r6,6l2516,677r5,7l2526,691r4,7l2533,706r3,8l2538,722r2,8l2542,738r,9l2542,755r,8l2542,772r-2,8l2538,788r-17,38l2516,833r-30,28l2479,866r-64,17l2205,883r-64,-17l2134,861r-7,-5l2087,804r-10,-41l2077,755xe" filled="f" strokecolor="#99a0a6">
            <v:path arrowok="t"/>
            <w10:wrap anchorx="page"/>
          </v:shape>
        </w:pict>
      </w:r>
      <w:r w:rsidR="00682EE2" w:rsidRPr="00B645DE">
        <w:rPr>
          <w:color w:val="202024"/>
          <w:lang w:val="en-US"/>
        </w:rPr>
        <w:t>Between 9 months and 1 year</w:t>
      </w:r>
      <w:r w:rsidR="00682EE2" w:rsidRPr="00B645DE">
        <w:rPr>
          <w:color w:val="202024"/>
          <w:lang w:val="en-US"/>
        </w:rPr>
        <w:br/>
      </w:r>
      <w:r w:rsidRPr="00B645DE">
        <w:rPr>
          <w:color w:val="202024"/>
          <w:spacing w:val="-51"/>
          <w:lang w:val="en-US"/>
        </w:rPr>
        <w:t xml:space="preserve"> </w:t>
      </w:r>
      <w:r w:rsidR="00682EE2" w:rsidRPr="00B645DE">
        <w:rPr>
          <w:color w:val="202024"/>
          <w:lang w:val="en-US"/>
        </w:rPr>
        <w:t>More than 1 year</w:t>
      </w:r>
    </w:p>
    <w:p w14:paraId="7145C2AF" w14:textId="77777777" w:rsidR="00A25C91" w:rsidRPr="00B645DE" w:rsidRDefault="00A25C91">
      <w:pPr>
        <w:pStyle w:val="Textoindependiente"/>
        <w:rPr>
          <w:sz w:val="20"/>
          <w:lang w:val="en-US"/>
        </w:rPr>
      </w:pPr>
    </w:p>
    <w:p w14:paraId="1C4AB6A0" w14:textId="77777777" w:rsidR="00A25C91" w:rsidRPr="00B645DE" w:rsidRDefault="00A25C91">
      <w:pPr>
        <w:pStyle w:val="Textoindependiente"/>
        <w:rPr>
          <w:sz w:val="20"/>
          <w:lang w:val="en-US"/>
        </w:rPr>
      </w:pPr>
    </w:p>
    <w:p w14:paraId="794CE61F" w14:textId="77777777" w:rsidR="00A25C91" w:rsidRPr="00B645DE" w:rsidRDefault="00A25C91">
      <w:pPr>
        <w:pStyle w:val="Textoindependiente"/>
        <w:spacing w:before="2"/>
        <w:rPr>
          <w:sz w:val="23"/>
          <w:lang w:val="en-US"/>
        </w:rPr>
      </w:pPr>
    </w:p>
    <w:p w14:paraId="162536D7" w14:textId="583C925F" w:rsidR="00A25C91" w:rsidRPr="00B645DE" w:rsidRDefault="00000000">
      <w:pPr>
        <w:pStyle w:val="Ttulo1"/>
        <w:numPr>
          <w:ilvl w:val="0"/>
          <w:numId w:val="3"/>
        </w:numPr>
        <w:tabs>
          <w:tab w:val="left" w:pos="1077"/>
          <w:tab w:val="left" w:pos="1078"/>
        </w:tabs>
        <w:ind w:hanging="634"/>
        <w:rPr>
          <w:lang w:val="en-US"/>
        </w:rPr>
      </w:pPr>
      <w:r w:rsidRPr="00B645DE">
        <w:rPr>
          <w:color w:val="202024"/>
          <w:lang w:val="en-US"/>
        </w:rPr>
        <w:t>28.</w:t>
      </w:r>
      <w:r w:rsidRPr="00B645DE">
        <w:rPr>
          <w:color w:val="202024"/>
          <w:spacing w:val="-13"/>
          <w:lang w:val="en-US"/>
        </w:rPr>
        <w:t xml:space="preserve"> </w:t>
      </w:r>
      <w:r w:rsidR="00682EE2" w:rsidRPr="00B645DE">
        <w:rPr>
          <w:color w:val="202024"/>
          <w:lang w:val="en-US"/>
        </w:rPr>
        <w:t xml:space="preserve">How many times have you </w:t>
      </w:r>
      <w:r w:rsidR="00682EE2" w:rsidRPr="00B645DE">
        <w:rPr>
          <w:color w:val="202024"/>
          <w:lang w:val="en-US"/>
        </w:rPr>
        <w:t>had</w:t>
      </w:r>
      <w:r w:rsidR="00682EE2" w:rsidRPr="00B645DE">
        <w:rPr>
          <w:color w:val="202024"/>
          <w:lang w:val="en-US"/>
        </w:rPr>
        <w:t xml:space="preserve"> COVID-19?</w:t>
      </w:r>
      <w:r w:rsidR="00682EE2" w:rsidRPr="00B645DE">
        <w:rPr>
          <w:color w:val="202024"/>
          <w:lang w:val="en-US"/>
        </w:rPr>
        <w:t xml:space="preserve"> </w:t>
      </w:r>
      <w:r w:rsidRPr="00B645DE">
        <w:rPr>
          <w:color w:val="D92F25"/>
          <w:lang w:val="en-US"/>
        </w:rPr>
        <w:t>*</w:t>
      </w:r>
    </w:p>
    <w:p w14:paraId="2CB58816" w14:textId="77777777" w:rsidR="00A25C91" w:rsidRPr="00B645DE" w:rsidRDefault="00A25C91">
      <w:pPr>
        <w:pStyle w:val="Textoindependiente"/>
        <w:spacing w:before="7"/>
        <w:rPr>
          <w:sz w:val="15"/>
          <w:lang w:val="en-US"/>
        </w:rPr>
      </w:pPr>
    </w:p>
    <w:p w14:paraId="4B326D63" w14:textId="1EC843B0"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689B4E0C" w14:textId="77777777" w:rsidR="00A25C91" w:rsidRPr="00B645DE" w:rsidRDefault="00A25C91">
      <w:pPr>
        <w:pStyle w:val="Textoindependiente"/>
        <w:spacing w:before="11"/>
        <w:rPr>
          <w:i/>
          <w:sz w:val="20"/>
          <w:lang w:val="en-US"/>
        </w:rPr>
      </w:pPr>
    </w:p>
    <w:p w14:paraId="290E0F75" w14:textId="5C5CD6E6" w:rsidR="00A25C91" w:rsidRPr="00B645DE" w:rsidRDefault="00000000">
      <w:pPr>
        <w:pStyle w:val="Prrafodelista"/>
        <w:numPr>
          <w:ilvl w:val="1"/>
          <w:numId w:val="3"/>
        </w:numPr>
        <w:tabs>
          <w:tab w:val="left" w:pos="1879"/>
        </w:tabs>
        <w:ind w:hanging="179"/>
        <w:rPr>
          <w:lang w:val="en-US"/>
        </w:rPr>
      </w:pPr>
      <w:r w:rsidRPr="00B645DE">
        <w:rPr>
          <w:lang w:val="en-US"/>
        </w:rPr>
        <w:pict w14:anchorId="6E212E3F">
          <v:shape id="_x0000_s2115" style="position:absolute;left:0;text-align:left;margin-left:103.85pt;margin-top:4.35pt;width:23.25pt;height:12.75pt;z-index:15852032;mso-position-horizontal-relative:page" coordorigin="2077,87" coordsize="465,255" path="m2077,214r10,-49l2090,157r4,-7l2099,143r5,-7l2109,130r6,-6l2121,118r35,-22l2164,93r8,-2l2180,89r8,-2l2197,87r8,l2415,87r8,l2432,87r8,2l2448,91r8,2l2464,96r8,3l2505,124r6,6l2516,136r5,7l2526,150r4,7l2533,165r3,8l2538,181r2,8l2542,197r,9l2542,214r,8l2521,285r-5,7l2486,320r-7,5l2415,342r-210,l2141,325r-7,-5l2127,315r-28,-30l2094,278r-17,-56l2077,214xe" filled="f" strokecolor="#99a0a6">
            <v:path arrowok="t"/>
            <w10:wrap anchorx="page"/>
          </v:shape>
        </w:pict>
      </w:r>
      <w:r w:rsidR="00682EE2" w:rsidRPr="00B645DE">
        <w:rPr>
          <w:color w:val="202024"/>
          <w:lang w:val="en-US"/>
        </w:rPr>
        <w:t>time</w:t>
      </w:r>
    </w:p>
    <w:p w14:paraId="1B73C0F7" w14:textId="3F0E2F7F" w:rsidR="00A25C91" w:rsidRPr="00B645DE" w:rsidRDefault="00000000">
      <w:pPr>
        <w:pStyle w:val="Prrafodelista"/>
        <w:numPr>
          <w:ilvl w:val="1"/>
          <w:numId w:val="3"/>
        </w:numPr>
        <w:tabs>
          <w:tab w:val="left" w:pos="1879"/>
        </w:tabs>
        <w:spacing w:before="186"/>
        <w:ind w:hanging="179"/>
        <w:rPr>
          <w:lang w:val="en-US"/>
        </w:rPr>
      </w:pPr>
      <w:r w:rsidRPr="00B645DE">
        <w:rPr>
          <w:lang w:val="en-US"/>
        </w:rPr>
        <w:pict w14:anchorId="09F811BD">
          <v:shape id="_x0000_s2114" style="position:absolute;left:0;text-align:left;margin-left:103.85pt;margin-top:8.9pt;width:23.25pt;height:12.75pt;z-index:15852544;mso-position-horizontal-relative:page" coordorigin="2077,178" coordsize="465,255" path="m2077,305r10,-49l2090,248r4,-7l2099,234r5,-7l2109,221r6,-6l2121,209r35,-22l2164,184r8,-2l2180,180r8,-2l2197,178r8,l2415,178r8,l2432,178r8,2l2448,182r8,2l2464,187r8,3l2479,194r7,5l2493,204r6,5l2505,215r6,6l2516,227r5,7l2526,241r4,7l2533,256r3,8l2538,272r2,8l2542,288r,9l2542,305r,8l2542,322r-2,8l2538,338r-17,38l2516,383r-52,40l2415,433r-210,l2141,416r-7,-5l2127,406r-6,-5l2115,395r-6,-6l2080,330r-2,-8l2077,313r,-8xe" filled="f" strokecolor="#99a0a6">
            <v:path arrowok="t"/>
            <w10:wrap anchorx="page"/>
          </v:shape>
        </w:pict>
      </w:r>
      <w:r w:rsidR="00682EE2" w:rsidRPr="00B645DE">
        <w:rPr>
          <w:color w:val="202024"/>
          <w:lang w:val="en-US"/>
        </w:rPr>
        <w:t>times</w:t>
      </w:r>
    </w:p>
    <w:p w14:paraId="42BE85D1" w14:textId="3AA187E9" w:rsidR="00A25C91" w:rsidRPr="00B645DE" w:rsidRDefault="00000000">
      <w:pPr>
        <w:pStyle w:val="Prrafodelista"/>
        <w:numPr>
          <w:ilvl w:val="1"/>
          <w:numId w:val="3"/>
        </w:numPr>
        <w:tabs>
          <w:tab w:val="left" w:pos="1879"/>
        </w:tabs>
        <w:spacing w:before="186"/>
        <w:ind w:hanging="179"/>
        <w:rPr>
          <w:lang w:val="en-US"/>
        </w:rPr>
      </w:pPr>
      <w:r w:rsidRPr="00B645DE">
        <w:rPr>
          <w:lang w:val="en-US"/>
        </w:rPr>
        <w:pict w14:anchorId="0CCD340A">
          <v:shape id="_x0000_s2113" style="position:absolute;left:0;text-align:left;margin-left:103.85pt;margin-top:8.9pt;width:23.25pt;height:12.75pt;z-index:15853056;mso-position-horizontal-relative:page" coordorigin="2077,178" coordsize="465,255" path="m2077,305r10,-49l2090,248r4,-7l2099,234r5,-7l2109,221r6,-6l2121,209r59,-29l2197,178r8,l2415,178r8,l2432,178r61,26l2505,215r6,6l2516,227r5,7l2526,241r16,56l2542,305r,8l2533,354r-3,8l2526,369r-5,7l2516,383r-30,28l2479,416r-7,4l2464,423r-8,3l2415,433r-210,l2141,416r-7,-5l2127,406r-28,-30l2094,369r-14,-39l2078,322r-1,-9l2077,305xe" filled="f" strokecolor="#99a0a6">
            <v:path arrowok="t"/>
            <w10:wrap anchorx="page"/>
          </v:shape>
        </w:pict>
      </w:r>
      <w:r w:rsidR="00682EE2" w:rsidRPr="00B645DE">
        <w:rPr>
          <w:color w:val="202024"/>
          <w:lang w:val="en-US"/>
        </w:rPr>
        <w:t>times</w:t>
      </w:r>
    </w:p>
    <w:p w14:paraId="222084B6" w14:textId="13B0E980" w:rsidR="00A25C91" w:rsidRPr="00B645DE" w:rsidRDefault="00000000">
      <w:pPr>
        <w:pStyle w:val="Prrafodelista"/>
        <w:numPr>
          <w:ilvl w:val="1"/>
          <w:numId w:val="3"/>
        </w:numPr>
        <w:tabs>
          <w:tab w:val="left" w:pos="1879"/>
        </w:tabs>
        <w:spacing w:before="186"/>
        <w:ind w:hanging="179"/>
        <w:rPr>
          <w:lang w:val="en-US"/>
        </w:rPr>
      </w:pPr>
      <w:r w:rsidRPr="00B645DE">
        <w:rPr>
          <w:lang w:val="en-US"/>
        </w:rPr>
        <w:pict w14:anchorId="375215D6">
          <v:shape id="_x0000_s2112" style="position:absolute;left:0;text-align:left;margin-left:103.85pt;margin-top:8.9pt;width:23.25pt;height:12.75pt;z-index:15853568;mso-position-horizontal-relative:page" coordorigin="2077,178" coordsize="465,255" path="m2077,305r17,-64l2099,234r5,-7l2109,221r6,-6l2121,209r6,-5l2134,199r7,-5l2197,178r8,l2415,178r8,l2432,178r54,21l2493,204r28,30l2526,241r16,56l2542,305r,8l2521,376r-49,44l2440,430r-8,2l2423,433r-8,l2205,433r-8,l2188,432r-8,-2l2172,428r-57,-33l2082,338r-5,-25l2077,305xe" filled="f" strokecolor="#99a0a6">
            <v:path arrowok="t"/>
            <w10:wrap anchorx="page"/>
          </v:shape>
        </w:pict>
      </w:r>
      <w:r w:rsidR="00682EE2" w:rsidRPr="00B645DE">
        <w:rPr>
          <w:color w:val="202024"/>
          <w:lang w:val="en-US"/>
        </w:rPr>
        <w:t>times</w:t>
      </w:r>
    </w:p>
    <w:p w14:paraId="548FEF2A" w14:textId="3F830DF6" w:rsidR="00A25C91" w:rsidRPr="00B645DE" w:rsidRDefault="00000000">
      <w:pPr>
        <w:spacing w:before="180"/>
        <w:ind w:left="1700"/>
        <w:rPr>
          <w:sz w:val="21"/>
          <w:lang w:val="en-US"/>
        </w:rPr>
      </w:pPr>
      <w:r w:rsidRPr="00B645DE">
        <w:rPr>
          <w:lang w:val="en-US"/>
        </w:rPr>
        <w:pict w14:anchorId="631C810A">
          <v:rect id="_x0000_s2111" style="position:absolute;left:0;text-align:left;margin-left:162pt;margin-top:22.75pt;width:214.5pt;height:.75pt;z-index:-15608832;mso-wrap-distance-left:0;mso-wrap-distance-right:0;mso-position-horizontal-relative:page" fillcolor="#bdc1c6" stroked="f">
            <w10:wrap type="topAndBottom" anchorx="page"/>
          </v:rect>
        </w:pict>
      </w:r>
      <w:r w:rsidRPr="00B645DE">
        <w:rPr>
          <w:lang w:val="en-US"/>
        </w:rPr>
        <w:pict w14:anchorId="578F55B7">
          <v:shape id="_x0000_s2110" style="position:absolute;left:0;text-align:left;margin-left:103.85pt;margin-top:8.85pt;width:23.25pt;height:12.75pt;z-index:15854080;mso-position-horizontal-relative:page" coordorigin="2077,177" coordsize="465,255" path="m2077,305r,-9l2078,288r2,-8l2082,271r17,-37l2104,227r5,-7l2115,214r6,-6l2180,179r17,-2l2205,177r210,l2423,177r9,1l2486,199r7,4l2521,234r5,7l2542,296r,9l2542,313r,8l2540,329r-2,9l2521,375r-5,7l2464,422r-8,4l2448,428r-8,2l2432,431r-9,1l2415,432r-210,l2197,432r-9,-1l2180,430r-8,-2l2115,395r-16,-20l2094,368r-14,-39l2078,321r-1,-8l2077,305xe" filled="f" strokecolor="#99a0a6">
            <v:path arrowok="t"/>
            <w10:wrap anchorx="page"/>
          </v:shape>
        </w:pict>
      </w:r>
      <w:r w:rsidRPr="00B645DE">
        <w:rPr>
          <w:color w:val="202024"/>
          <w:sz w:val="21"/>
          <w:lang w:val="en-US"/>
        </w:rPr>
        <w:t>O</w:t>
      </w:r>
      <w:r w:rsidR="00682EE2" w:rsidRPr="00B645DE">
        <w:rPr>
          <w:color w:val="202024"/>
          <w:sz w:val="21"/>
          <w:lang w:val="en-US"/>
        </w:rPr>
        <w:t>her</w:t>
      </w:r>
      <w:r w:rsidRPr="00B645DE">
        <w:rPr>
          <w:color w:val="202024"/>
          <w:sz w:val="21"/>
          <w:lang w:val="en-US"/>
        </w:rPr>
        <w:t>:</w:t>
      </w:r>
    </w:p>
    <w:p w14:paraId="30D70F2D" w14:textId="77777777" w:rsidR="00A25C91" w:rsidRPr="00B645DE" w:rsidRDefault="00A25C91">
      <w:pPr>
        <w:pStyle w:val="Textoindependiente"/>
        <w:rPr>
          <w:sz w:val="20"/>
          <w:lang w:val="en-US"/>
        </w:rPr>
      </w:pPr>
    </w:p>
    <w:p w14:paraId="456E00EC" w14:textId="77777777" w:rsidR="00A25C91" w:rsidRPr="00B645DE" w:rsidRDefault="00A25C91">
      <w:pPr>
        <w:pStyle w:val="Textoindependiente"/>
        <w:rPr>
          <w:sz w:val="20"/>
          <w:lang w:val="en-US"/>
        </w:rPr>
      </w:pPr>
    </w:p>
    <w:p w14:paraId="282633D4" w14:textId="77777777" w:rsidR="00A25C91" w:rsidRPr="00B645DE" w:rsidRDefault="00A25C91">
      <w:pPr>
        <w:pStyle w:val="Textoindependiente"/>
        <w:rPr>
          <w:sz w:val="20"/>
          <w:lang w:val="en-US"/>
        </w:rPr>
      </w:pPr>
    </w:p>
    <w:p w14:paraId="5C9F1A8A" w14:textId="77777777" w:rsidR="00A25C91" w:rsidRPr="00B645DE" w:rsidRDefault="00A25C91">
      <w:pPr>
        <w:pStyle w:val="Textoindependiente"/>
        <w:spacing w:before="11"/>
        <w:rPr>
          <w:sz w:val="21"/>
          <w:lang w:val="en-US"/>
        </w:rPr>
      </w:pPr>
    </w:p>
    <w:p w14:paraId="5ECA07C2" w14:textId="647D1D86" w:rsidR="00A25C91" w:rsidRPr="00B645DE" w:rsidRDefault="00000000">
      <w:pPr>
        <w:pStyle w:val="Ttulo1"/>
        <w:numPr>
          <w:ilvl w:val="0"/>
          <w:numId w:val="3"/>
        </w:numPr>
        <w:tabs>
          <w:tab w:val="left" w:pos="1077"/>
          <w:tab w:val="left" w:pos="1078"/>
        </w:tabs>
        <w:ind w:hanging="634"/>
        <w:rPr>
          <w:lang w:val="en-US"/>
        </w:rPr>
      </w:pPr>
      <w:r w:rsidRPr="00B645DE">
        <w:rPr>
          <w:color w:val="202024"/>
          <w:lang w:val="en-US"/>
        </w:rPr>
        <w:t>29.</w:t>
      </w:r>
      <w:r w:rsidRPr="00B645DE">
        <w:rPr>
          <w:color w:val="202024"/>
          <w:spacing w:val="-8"/>
          <w:lang w:val="en-US"/>
        </w:rPr>
        <w:t xml:space="preserve"> </w:t>
      </w:r>
      <w:r w:rsidR="00682EE2" w:rsidRPr="00B645DE">
        <w:rPr>
          <w:color w:val="202024"/>
          <w:lang w:val="en-US"/>
        </w:rPr>
        <w:t xml:space="preserve">Indicate the month and year of each time you have </w:t>
      </w:r>
      <w:r w:rsidR="00682EE2" w:rsidRPr="00B645DE">
        <w:rPr>
          <w:color w:val="202024"/>
          <w:lang w:val="en-US"/>
        </w:rPr>
        <w:t>gotten</w:t>
      </w:r>
      <w:r w:rsidR="00682EE2" w:rsidRPr="00B645DE">
        <w:rPr>
          <w:color w:val="202024"/>
          <w:lang w:val="en-US"/>
        </w:rPr>
        <w:t xml:space="preserve"> COVID-19</w:t>
      </w:r>
      <w:r w:rsidR="00682EE2" w:rsidRPr="00B645DE">
        <w:rPr>
          <w:color w:val="202024"/>
          <w:lang w:val="en-US"/>
        </w:rPr>
        <w:t xml:space="preserve"> </w:t>
      </w:r>
      <w:r w:rsidRPr="00B645DE">
        <w:rPr>
          <w:color w:val="D92F25"/>
          <w:lang w:val="en-US"/>
        </w:rPr>
        <w:t>*</w:t>
      </w:r>
    </w:p>
    <w:p w14:paraId="0059C244" w14:textId="12E800EA" w:rsidR="00A25C91" w:rsidRPr="00B645DE" w:rsidRDefault="00682EE2" w:rsidP="00682EE2">
      <w:pPr>
        <w:pStyle w:val="Textoindependiente"/>
        <w:spacing w:before="120" w:line="273" w:lineRule="auto"/>
        <w:ind w:left="1077" w:right="768"/>
        <w:rPr>
          <w:sz w:val="20"/>
          <w:lang w:val="en-US"/>
        </w:rPr>
      </w:pPr>
      <w:r w:rsidRPr="00B645DE">
        <w:rPr>
          <w:color w:val="202024"/>
          <w:lang w:val="en-US"/>
        </w:rPr>
        <w:t>For example: 1st time in June 2020, 2nd time in January 2021, 3rd time in November 2021</w:t>
      </w:r>
    </w:p>
    <w:p w14:paraId="0E7E4AC7" w14:textId="77777777" w:rsidR="00A25C91" w:rsidRPr="00B645DE" w:rsidRDefault="00A25C91">
      <w:pPr>
        <w:pStyle w:val="Textoindependiente"/>
        <w:rPr>
          <w:sz w:val="20"/>
          <w:lang w:val="en-US"/>
        </w:rPr>
      </w:pPr>
    </w:p>
    <w:p w14:paraId="1E075DE2" w14:textId="77777777" w:rsidR="00A25C91" w:rsidRPr="00B645DE" w:rsidRDefault="00000000">
      <w:pPr>
        <w:pStyle w:val="Textoindependiente"/>
        <w:spacing w:before="3"/>
        <w:rPr>
          <w:sz w:val="10"/>
          <w:lang w:val="en-US"/>
        </w:rPr>
      </w:pPr>
      <w:r w:rsidRPr="00B645DE">
        <w:rPr>
          <w:lang w:val="en-US"/>
        </w:rPr>
        <w:pict w14:anchorId="30D83BB4">
          <v:rect id="_x0000_s2109" style="position:absolute;margin-left:99.75pt;margin-top:8.1pt;width:222.75pt;height:.75pt;z-index:-15608320;mso-wrap-distance-left:0;mso-wrap-distance-right:0;mso-position-horizontal-relative:page" fillcolor="#bdc1c6" stroked="f">
            <w10:wrap type="topAndBottom" anchorx="page"/>
          </v:rect>
        </w:pict>
      </w:r>
    </w:p>
    <w:p w14:paraId="1BA961AE" w14:textId="77777777" w:rsidR="00A25C91" w:rsidRPr="00B645DE" w:rsidRDefault="00A25C91">
      <w:pPr>
        <w:rPr>
          <w:sz w:val="10"/>
          <w:lang w:val="en-US"/>
        </w:rPr>
        <w:sectPr w:rsidR="00A25C91" w:rsidRPr="00B645DE">
          <w:headerReference w:type="default" r:id="rId16"/>
          <w:footerReference w:type="default" r:id="rId17"/>
          <w:pgSz w:w="12240" w:h="15840"/>
          <w:pgMar w:top="980" w:right="1100" w:bottom="440" w:left="920" w:header="290" w:footer="260" w:gutter="0"/>
          <w:cols w:space="720"/>
        </w:sectPr>
      </w:pPr>
    </w:p>
    <w:p w14:paraId="4C150D34" w14:textId="32692423" w:rsidR="00A25C91" w:rsidRPr="00B645DE" w:rsidRDefault="00682EE2" w:rsidP="00682EE2">
      <w:pPr>
        <w:pStyle w:val="Prrafodelista"/>
        <w:numPr>
          <w:ilvl w:val="0"/>
          <w:numId w:val="3"/>
        </w:numPr>
        <w:tabs>
          <w:tab w:val="left" w:pos="8804"/>
        </w:tabs>
        <w:spacing w:before="14"/>
        <w:rPr>
          <w:sz w:val="24"/>
          <w:lang w:val="en-US"/>
        </w:rPr>
      </w:pPr>
      <w:r w:rsidRPr="00B645DE">
        <w:rPr>
          <w:color w:val="202024"/>
          <w:sz w:val="24"/>
          <w:lang w:val="en-US"/>
        </w:rPr>
        <w:lastRenderedPageBreak/>
        <w:t>30.</w:t>
      </w:r>
      <w:r w:rsidRPr="00B645DE">
        <w:rPr>
          <w:color w:val="202024"/>
          <w:spacing w:val="-7"/>
          <w:sz w:val="24"/>
          <w:lang w:val="en-US"/>
        </w:rPr>
        <w:t xml:space="preserve"> </w:t>
      </w:r>
      <w:r w:rsidRPr="00B645DE">
        <w:rPr>
          <w:color w:val="202024"/>
          <w:sz w:val="24"/>
          <w:lang w:val="en-US"/>
        </w:rPr>
        <w:t>In which episode of COVID-19 did the headache that lasted or has lasted 4 weeks or more begin?</w:t>
      </w:r>
      <w:r w:rsidRPr="00B645DE">
        <w:rPr>
          <w:color w:val="202024"/>
          <w:sz w:val="24"/>
          <w:lang w:val="en-US"/>
        </w:rPr>
        <w:tab/>
      </w:r>
      <w:r w:rsidRPr="00B645DE">
        <w:rPr>
          <w:color w:val="D92F25"/>
          <w:sz w:val="24"/>
          <w:lang w:val="en-US"/>
        </w:rPr>
        <w:t>*</w:t>
      </w:r>
    </w:p>
    <w:p w14:paraId="5EA8582F" w14:textId="77777777" w:rsidR="00A25C91" w:rsidRPr="00B645DE" w:rsidRDefault="00A25C91">
      <w:pPr>
        <w:pStyle w:val="Textoindependiente"/>
        <w:spacing w:before="7"/>
        <w:rPr>
          <w:sz w:val="15"/>
          <w:lang w:val="en-US"/>
        </w:rPr>
      </w:pPr>
    </w:p>
    <w:p w14:paraId="7B4BEA2C" w14:textId="49EAB29D"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2A6397CA" w14:textId="77777777" w:rsidR="00A25C91" w:rsidRPr="00B645DE" w:rsidRDefault="00A25C91">
      <w:pPr>
        <w:pStyle w:val="Textoindependiente"/>
        <w:spacing w:before="10"/>
        <w:rPr>
          <w:i/>
          <w:sz w:val="28"/>
          <w:lang w:val="en-US"/>
        </w:rPr>
      </w:pPr>
    </w:p>
    <w:p w14:paraId="36B68EAC" w14:textId="62F5C79B" w:rsidR="00682EE2" w:rsidRPr="00B645DE" w:rsidRDefault="00000000" w:rsidP="00682EE2">
      <w:pPr>
        <w:pStyle w:val="Textoindependiente"/>
        <w:spacing w:line="408" w:lineRule="auto"/>
        <w:ind w:left="1701" w:right="567"/>
        <w:jc w:val="both"/>
        <w:rPr>
          <w:color w:val="202024"/>
          <w:spacing w:val="-53"/>
          <w:lang w:val="en-US"/>
        </w:rPr>
      </w:pPr>
      <w:r w:rsidRPr="00B645DE">
        <w:rPr>
          <w:lang w:val="en-US"/>
        </w:rPr>
        <w:pict w14:anchorId="72772348">
          <v:shape id="_x0000_s2108" style="position:absolute;left:0;text-align:left;margin-left:103.85pt;margin-top:-.4pt;width:23.25pt;height:12.75pt;z-index:15855104;mso-position-horizontal-relative:page" coordorigin="2077,-8" coordsize="465,255" path="m2077,119r17,-64l2099,48r5,-7l2109,35r6,-6l2121,23r6,-5l2134,13r7,-5l2205,-8r210,l2464,1r8,3l2479,8r7,5l2493,18r6,5l2505,29r6,6l2516,41r5,7l2526,55r16,56l2542,119r,8l2542,136r-2,8l2538,152r-33,57l2448,242r-8,2l2432,246r-9,1l2415,247r-210,l2197,247r-9,-1l2180,244r-8,-2l2115,209r-33,-57l2080,144r-2,-8l2077,127r,-8xe" filled="f" strokecolor="#99a0a6">
            <v:path arrowok="t"/>
            <w10:wrap anchorx="page"/>
          </v:shape>
        </w:pict>
      </w:r>
      <w:r w:rsidRPr="00B645DE">
        <w:rPr>
          <w:lang w:val="en-US"/>
        </w:rPr>
        <w:pict w14:anchorId="5F917884">
          <v:shape id="_x0000_s2107" style="position:absolute;left:0;text-align:left;margin-left:103.85pt;margin-top:22.1pt;width:23.25pt;height:12.75pt;z-index:15855616;mso-position-horizontal-relative:page" coordorigin="2077,442" coordsize="465,255" path="m2077,569r,-8l2078,552r2,-8l2082,536r17,-38l2104,491r5,-6l2115,479r6,-6l2127,468r7,-5l2141,458r7,-4l2156,451r8,-3l2172,446r8,-2l2188,442r9,l2205,442r210,l2423,442r9,l2440,444r8,2l2505,479r6,6l2516,491r5,7l2526,505r16,56l2542,569r,8l2521,640r-5,7l2464,687r-24,7l2432,696r-9,1l2415,697r-210,l2197,697r-9,-1l2180,694r-8,-2l2115,659r-16,-19l2094,633r-17,-56l2077,569xe" filled="f" strokecolor="#99a0a6">
            <v:path arrowok="t"/>
            <w10:wrap anchorx="page"/>
          </v:shape>
        </w:pict>
      </w:r>
      <w:r w:rsidRPr="00B645DE">
        <w:rPr>
          <w:lang w:val="en-US"/>
        </w:rPr>
        <w:pict w14:anchorId="6AC9476D">
          <v:shape id="_x0000_s2106" style="position:absolute;left:0;text-align:left;margin-left:103.85pt;margin-top:44.6pt;width:23.25pt;height:12.75pt;z-index:15856128;mso-position-horizontal-relative:page" coordorigin="2077,892" coordsize="465,255" path="m2077,1019r10,-49l2090,962r4,-7l2099,948r5,-7l2109,935r6,-6l2121,923r6,-5l2134,913r7,-5l2197,892r8,l2415,892r8,l2432,892r8,2l2448,896r8,2l2464,901r8,3l2505,929r6,6l2516,941r5,7l2526,955r16,56l2542,1019r,8l2542,1036r-2,8l2538,1052r-17,38l2516,1097r-30,28l2479,1130r-7,4l2464,1137r-8,3l2448,1142r-8,2l2432,1146r-9,1l2415,1147r-210,l2197,1147r-9,-1l2180,1144r-8,-2l2164,1140r-8,-3l2148,1134r-7,-4l2134,1125r-7,-5l2099,1090r-5,-7l2077,1027r,-8xe" filled="f" strokecolor="#99a0a6">
            <v:path arrowok="t"/>
            <w10:wrap anchorx="page"/>
          </v:shape>
        </w:pict>
      </w:r>
      <w:r w:rsidRPr="00B645DE">
        <w:rPr>
          <w:lang w:val="en-US"/>
        </w:rPr>
        <w:pict w14:anchorId="46C61AE1">
          <v:shape id="_x0000_s2105" style="position:absolute;left:0;text-align:left;margin-left:103.85pt;margin-top:67.1pt;width:23.25pt;height:12.75pt;z-index:15856640;mso-position-horizontal-relative:page" coordorigin="2077,1342" coordsize="465,255" path="m2077,1469r10,-49l2090,1412r4,-7l2099,1398r5,-7l2109,1385r6,-6l2121,1373r35,-22l2164,1348r8,-2l2180,1344r8,-2l2197,1342r8,l2415,1342r8,l2432,1342r8,2l2448,1346r8,2l2464,1351r8,3l2505,1379r6,6l2516,1391r5,7l2526,1405r16,56l2542,1469r,8l2542,1486r-2,8l2538,1502r-17,38l2516,1547r-30,28l2479,1580r-7,4l2464,1587r-8,3l2415,1597r-210,l2156,1587r-8,-3l2141,1580r-7,-5l2127,1570r-28,-30l2094,1533r-17,-56l2077,1469xe" filled="f" strokecolor="#99a0a6">
            <v:path arrowok="t"/>
            <w10:wrap anchorx="page"/>
          </v:shape>
        </w:pict>
      </w:r>
      <w:r w:rsidR="00682EE2" w:rsidRPr="00B645DE">
        <w:rPr>
          <w:color w:val="202024"/>
          <w:lang w:val="en-US"/>
        </w:rPr>
        <w:t>On the</w:t>
      </w:r>
      <w:r w:rsidRPr="00B645DE">
        <w:rPr>
          <w:color w:val="202024"/>
          <w:spacing w:val="-8"/>
          <w:lang w:val="en-US"/>
        </w:rPr>
        <w:t xml:space="preserve"> </w:t>
      </w:r>
      <w:r w:rsidRPr="00B645DE">
        <w:rPr>
          <w:color w:val="202024"/>
          <w:lang w:val="en-US"/>
        </w:rPr>
        <w:t>1</w:t>
      </w:r>
      <w:r w:rsidR="00682EE2" w:rsidRPr="00B645DE">
        <w:rPr>
          <w:color w:val="202024"/>
          <w:lang w:val="en-US"/>
        </w:rPr>
        <w:t>st</w:t>
      </w:r>
      <w:r w:rsidRPr="00B645DE">
        <w:rPr>
          <w:color w:val="202024"/>
          <w:spacing w:val="-8"/>
          <w:lang w:val="en-US"/>
        </w:rPr>
        <w:t xml:space="preserve"> </w:t>
      </w:r>
      <w:r w:rsidR="00682EE2" w:rsidRPr="00B645DE">
        <w:rPr>
          <w:color w:val="202024"/>
          <w:lang w:val="en-US"/>
        </w:rPr>
        <w:t>time</w:t>
      </w:r>
      <w:r w:rsidRPr="00B645DE">
        <w:rPr>
          <w:color w:val="202024"/>
          <w:spacing w:val="-53"/>
          <w:lang w:val="en-US"/>
        </w:rPr>
        <w:t xml:space="preserve"> </w:t>
      </w:r>
    </w:p>
    <w:p w14:paraId="623ADDC1" w14:textId="2102773F" w:rsidR="00682EE2" w:rsidRPr="00B645DE" w:rsidRDefault="00682EE2" w:rsidP="00682EE2">
      <w:pPr>
        <w:pStyle w:val="Textoindependiente"/>
        <w:spacing w:line="408" w:lineRule="auto"/>
        <w:ind w:left="1701" w:right="567"/>
        <w:jc w:val="both"/>
        <w:rPr>
          <w:color w:val="202024"/>
          <w:spacing w:val="-53"/>
          <w:lang w:val="en-US"/>
        </w:rPr>
      </w:pPr>
      <w:r w:rsidRPr="00B645DE">
        <w:rPr>
          <w:color w:val="202024"/>
          <w:lang w:val="en-US"/>
        </w:rPr>
        <w:t>On the</w:t>
      </w:r>
      <w:r w:rsidR="00000000" w:rsidRPr="00B645DE">
        <w:rPr>
          <w:color w:val="202024"/>
          <w:spacing w:val="-8"/>
          <w:lang w:val="en-US"/>
        </w:rPr>
        <w:t xml:space="preserve"> </w:t>
      </w:r>
      <w:r w:rsidR="00000000" w:rsidRPr="00B645DE">
        <w:rPr>
          <w:color w:val="202024"/>
          <w:lang w:val="en-US"/>
        </w:rPr>
        <w:t>2</w:t>
      </w:r>
      <w:r w:rsidRPr="00B645DE">
        <w:rPr>
          <w:color w:val="202024"/>
          <w:lang w:val="en-US"/>
        </w:rPr>
        <w:t>nd</w:t>
      </w:r>
      <w:r w:rsidR="00000000" w:rsidRPr="00B645DE">
        <w:rPr>
          <w:color w:val="202024"/>
          <w:spacing w:val="-8"/>
          <w:lang w:val="en-US"/>
        </w:rPr>
        <w:t xml:space="preserve"> </w:t>
      </w:r>
      <w:r w:rsidRPr="00B645DE">
        <w:rPr>
          <w:color w:val="202024"/>
          <w:lang w:val="en-US"/>
        </w:rPr>
        <w:t>time</w:t>
      </w:r>
      <w:r w:rsidR="00000000" w:rsidRPr="00B645DE">
        <w:rPr>
          <w:color w:val="202024"/>
          <w:spacing w:val="-53"/>
          <w:lang w:val="en-US"/>
        </w:rPr>
        <w:t xml:space="preserve"> </w:t>
      </w:r>
    </w:p>
    <w:p w14:paraId="26892678" w14:textId="3EE3288F" w:rsidR="00682EE2" w:rsidRPr="00B645DE" w:rsidRDefault="00682EE2" w:rsidP="00682EE2">
      <w:pPr>
        <w:pStyle w:val="Textoindependiente"/>
        <w:spacing w:line="408" w:lineRule="auto"/>
        <w:ind w:left="1701" w:right="567"/>
        <w:jc w:val="both"/>
        <w:rPr>
          <w:color w:val="202024"/>
          <w:spacing w:val="-53"/>
          <w:lang w:val="en-US"/>
        </w:rPr>
      </w:pPr>
      <w:r w:rsidRPr="00B645DE">
        <w:rPr>
          <w:color w:val="202024"/>
          <w:lang w:val="en-US"/>
        </w:rPr>
        <w:t>On the</w:t>
      </w:r>
      <w:r w:rsidR="00000000" w:rsidRPr="00B645DE">
        <w:rPr>
          <w:color w:val="202024"/>
          <w:spacing w:val="-8"/>
          <w:lang w:val="en-US"/>
        </w:rPr>
        <w:t xml:space="preserve"> </w:t>
      </w:r>
      <w:r w:rsidR="00000000" w:rsidRPr="00B645DE">
        <w:rPr>
          <w:color w:val="202024"/>
          <w:lang w:val="en-US"/>
        </w:rPr>
        <w:t>3</w:t>
      </w:r>
      <w:r w:rsidRPr="00B645DE">
        <w:rPr>
          <w:color w:val="202024"/>
          <w:lang w:val="en-US"/>
        </w:rPr>
        <w:t>rd</w:t>
      </w:r>
      <w:r w:rsidR="00000000" w:rsidRPr="00B645DE">
        <w:rPr>
          <w:color w:val="202024"/>
          <w:spacing w:val="-8"/>
          <w:lang w:val="en-US"/>
        </w:rPr>
        <w:t xml:space="preserve"> </w:t>
      </w:r>
      <w:r w:rsidRPr="00B645DE">
        <w:rPr>
          <w:color w:val="202024"/>
          <w:lang w:val="en-US"/>
        </w:rPr>
        <w:t>time</w:t>
      </w:r>
      <w:r w:rsidR="00000000" w:rsidRPr="00B645DE">
        <w:rPr>
          <w:color w:val="202024"/>
          <w:spacing w:val="-53"/>
          <w:lang w:val="en-US"/>
        </w:rPr>
        <w:t xml:space="preserve"> </w:t>
      </w:r>
    </w:p>
    <w:p w14:paraId="49C2F953" w14:textId="3BB438DC" w:rsidR="00A25C91" w:rsidRPr="00B645DE" w:rsidRDefault="00682EE2" w:rsidP="00682EE2">
      <w:pPr>
        <w:pStyle w:val="Textoindependiente"/>
        <w:spacing w:line="408" w:lineRule="auto"/>
        <w:ind w:left="1701" w:right="567"/>
        <w:jc w:val="both"/>
        <w:rPr>
          <w:lang w:val="en-US"/>
        </w:rPr>
      </w:pPr>
      <w:r w:rsidRPr="00B645DE">
        <w:rPr>
          <w:color w:val="202024"/>
          <w:lang w:val="en-US"/>
        </w:rPr>
        <w:t>On the</w:t>
      </w:r>
      <w:r w:rsidR="00000000" w:rsidRPr="00B645DE">
        <w:rPr>
          <w:color w:val="202024"/>
          <w:spacing w:val="-8"/>
          <w:lang w:val="en-US"/>
        </w:rPr>
        <w:t xml:space="preserve"> </w:t>
      </w:r>
      <w:r w:rsidR="00000000" w:rsidRPr="00B645DE">
        <w:rPr>
          <w:color w:val="202024"/>
          <w:lang w:val="en-US"/>
        </w:rPr>
        <w:t>4</w:t>
      </w:r>
      <w:r w:rsidRPr="00B645DE">
        <w:rPr>
          <w:color w:val="202024"/>
          <w:lang w:val="en-US"/>
        </w:rPr>
        <w:t>th</w:t>
      </w:r>
      <w:r w:rsidR="00000000" w:rsidRPr="00B645DE">
        <w:rPr>
          <w:color w:val="202024"/>
          <w:spacing w:val="-8"/>
          <w:lang w:val="en-US"/>
        </w:rPr>
        <w:t xml:space="preserve"> </w:t>
      </w:r>
      <w:r w:rsidRPr="00B645DE">
        <w:rPr>
          <w:color w:val="202024"/>
          <w:lang w:val="en-US"/>
        </w:rPr>
        <w:t>time</w:t>
      </w:r>
    </w:p>
    <w:p w14:paraId="57E3AFEE" w14:textId="77777777" w:rsidR="00A25C91" w:rsidRPr="00B645DE" w:rsidRDefault="00A25C91">
      <w:pPr>
        <w:pStyle w:val="Textoindependiente"/>
        <w:rPr>
          <w:sz w:val="20"/>
          <w:lang w:val="en-US"/>
        </w:rPr>
      </w:pPr>
    </w:p>
    <w:p w14:paraId="54E121F0" w14:textId="77777777" w:rsidR="00A25C91" w:rsidRPr="00B645DE" w:rsidRDefault="00A25C91">
      <w:pPr>
        <w:pStyle w:val="Textoindependiente"/>
        <w:spacing w:before="4"/>
        <w:rPr>
          <w:sz w:val="28"/>
          <w:lang w:val="en-US"/>
        </w:rPr>
      </w:pPr>
    </w:p>
    <w:p w14:paraId="5BDFE447" w14:textId="62CA211A" w:rsidR="00A25C91" w:rsidRPr="00B645DE" w:rsidRDefault="00000000">
      <w:pPr>
        <w:pStyle w:val="Ttulo1"/>
        <w:numPr>
          <w:ilvl w:val="0"/>
          <w:numId w:val="2"/>
        </w:numPr>
        <w:tabs>
          <w:tab w:val="left" w:pos="1077"/>
          <w:tab w:val="left" w:pos="1078"/>
        </w:tabs>
        <w:ind w:hanging="634"/>
        <w:rPr>
          <w:lang w:val="en-US"/>
        </w:rPr>
      </w:pPr>
      <w:r w:rsidRPr="00B645DE">
        <w:rPr>
          <w:color w:val="202024"/>
          <w:lang w:val="en-US"/>
        </w:rPr>
        <w:t>31.</w:t>
      </w:r>
      <w:r w:rsidRPr="00B645DE">
        <w:rPr>
          <w:color w:val="202024"/>
          <w:spacing w:val="-5"/>
          <w:lang w:val="en-US"/>
        </w:rPr>
        <w:t xml:space="preserve"> </w:t>
      </w:r>
      <w:r w:rsidR="00682EE2" w:rsidRPr="00B645DE">
        <w:rPr>
          <w:color w:val="202024"/>
          <w:lang w:val="en-US"/>
        </w:rPr>
        <w:t>How old are you</w:t>
      </w:r>
      <w:r w:rsidRPr="00B645DE">
        <w:rPr>
          <w:color w:val="202024"/>
          <w:lang w:val="en-US"/>
        </w:rPr>
        <w:t>?</w:t>
      </w:r>
      <w:r w:rsidRPr="00B645DE">
        <w:rPr>
          <w:color w:val="202024"/>
          <w:spacing w:val="-4"/>
          <w:lang w:val="en-US"/>
        </w:rPr>
        <w:t xml:space="preserve"> </w:t>
      </w:r>
      <w:r w:rsidRPr="00B645DE">
        <w:rPr>
          <w:color w:val="D92F25"/>
          <w:lang w:val="en-US"/>
        </w:rPr>
        <w:t>*</w:t>
      </w:r>
    </w:p>
    <w:p w14:paraId="37456DCE" w14:textId="77777777" w:rsidR="00A25C91" w:rsidRPr="00B645DE" w:rsidRDefault="00A25C91">
      <w:pPr>
        <w:pStyle w:val="Textoindependiente"/>
        <w:rPr>
          <w:sz w:val="20"/>
          <w:lang w:val="en-US"/>
        </w:rPr>
      </w:pPr>
    </w:p>
    <w:p w14:paraId="7D9254E5" w14:textId="77777777" w:rsidR="00A25C91" w:rsidRPr="00B645DE" w:rsidRDefault="00A25C91">
      <w:pPr>
        <w:pStyle w:val="Textoindependiente"/>
        <w:rPr>
          <w:sz w:val="20"/>
          <w:lang w:val="en-US"/>
        </w:rPr>
      </w:pPr>
    </w:p>
    <w:p w14:paraId="71CFC5F5" w14:textId="77777777" w:rsidR="00A25C91" w:rsidRPr="00B645DE" w:rsidRDefault="00000000">
      <w:pPr>
        <w:pStyle w:val="Textoindependiente"/>
        <w:spacing w:before="6"/>
        <w:rPr>
          <w:sz w:val="15"/>
          <w:lang w:val="en-US"/>
        </w:rPr>
      </w:pPr>
      <w:r w:rsidRPr="00B645DE">
        <w:rPr>
          <w:lang w:val="en-US"/>
        </w:rPr>
        <w:pict w14:anchorId="3902145D">
          <v:rect id="_x0000_s2104" style="position:absolute;margin-left:99.75pt;margin-top:11.3pt;width:222.75pt;height:.75pt;z-index:-15602688;mso-wrap-distance-left:0;mso-wrap-distance-right:0;mso-position-horizontal-relative:page" fillcolor="#bdc1c6" stroked="f">
            <w10:wrap type="topAndBottom" anchorx="page"/>
          </v:rect>
        </w:pict>
      </w:r>
    </w:p>
    <w:p w14:paraId="4AEA3014" w14:textId="77777777" w:rsidR="00A25C91" w:rsidRPr="00B645DE" w:rsidRDefault="00A25C91">
      <w:pPr>
        <w:pStyle w:val="Textoindependiente"/>
        <w:rPr>
          <w:sz w:val="28"/>
          <w:lang w:val="en-US"/>
        </w:rPr>
      </w:pPr>
    </w:p>
    <w:p w14:paraId="154354A6" w14:textId="77777777" w:rsidR="00A25C91" w:rsidRPr="00B645DE" w:rsidRDefault="00A25C91">
      <w:pPr>
        <w:pStyle w:val="Textoindependiente"/>
        <w:spacing w:before="9"/>
        <w:rPr>
          <w:sz w:val="26"/>
          <w:lang w:val="en-US"/>
        </w:rPr>
      </w:pPr>
    </w:p>
    <w:p w14:paraId="53130E90" w14:textId="3289DDEA" w:rsidR="00A25C91" w:rsidRPr="00B645DE" w:rsidRDefault="00000000">
      <w:pPr>
        <w:pStyle w:val="Prrafodelista"/>
        <w:numPr>
          <w:ilvl w:val="0"/>
          <w:numId w:val="2"/>
        </w:numPr>
        <w:tabs>
          <w:tab w:val="left" w:pos="1077"/>
          <w:tab w:val="left" w:pos="1078"/>
        </w:tabs>
        <w:spacing w:before="1"/>
        <w:ind w:hanging="634"/>
        <w:rPr>
          <w:sz w:val="24"/>
          <w:lang w:val="en-US"/>
        </w:rPr>
      </w:pPr>
      <w:r w:rsidRPr="00B645DE">
        <w:rPr>
          <w:color w:val="202024"/>
          <w:sz w:val="24"/>
          <w:lang w:val="en-US"/>
        </w:rPr>
        <w:t>32.</w:t>
      </w:r>
      <w:r w:rsidRPr="00B645DE">
        <w:rPr>
          <w:color w:val="202024"/>
          <w:spacing w:val="-5"/>
          <w:sz w:val="24"/>
          <w:lang w:val="en-US"/>
        </w:rPr>
        <w:t xml:space="preserve"> </w:t>
      </w:r>
      <w:r w:rsidR="008C1FE7" w:rsidRPr="00B645DE">
        <w:rPr>
          <w:color w:val="202024"/>
          <w:sz w:val="24"/>
          <w:lang w:val="en-US"/>
        </w:rPr>
        <w:t>What is your gender</w:t>
      </w:r>
      <w:r w:rsidRPr="00B645DE">
        <w:rPr>
          <w:color w:val="202024"/>
          <w:sz w:val="24"/>
          <w:lang w:val="en-US"/>
        </w:rPr>
        <w:t>?</w:t>
      </w:r>
      <w:r w:rsidRPr="00B645DE">
        <w:rPr>
          <w:color w:val="202024"/>
          <w:spacing w:val="-4"/>
          <w:sz w:val="24"/>
          <w:lang w:val="en-US"/>
        </w:rPr>
        <w:t xml:space="preserve"> </w:t>
      </w:r>
      <w:r w:rsidRPr="00B645DE">
        <w:rPr>
          <w:color w:val="D92F25"/>
          <w:sz w:val="24"/>
          <w:lang w:val="en-US"/>
        </w:rPr>
        <w:t>*</w:t>
      </w:r>
    </w:p>
    <w:p w14:paraId="1D22953D" w14:textId="77777777" w:rsidR="00A25C91" w:rsidRPr="00B645DE" w:rsidRDefault="00A25C91">
      <w:pPr>
        <w:pStyle w:val="Textoindependiente"/>
        <w:spacing w:before="7"/>
        <w:rPr>
          <w:sz w:val="15"/>
          <w:lang w:val="en-US"/>
        </w:rPr>
      </w:pPr>
    </w:p>
    <w:p w14:paraId="52C4005A" w14:textId="7CE7476E" w:rsidR="00A25C91" w:rsidRPr="00B645DE" w:rsidRDefault="001F34C9">
      <w:pPr>
        <w:pStyle w:val="Ttulo2"/>
        <w:spacing w:before="94"/>
        <w:ind w:left="1064" w:right="6957"/>
        <w:jc w:val="center"/>
        <w:rPr>
          <w:lang w:val="en-US"/>
        </w:rPr>
      </w:pPr>
      <w:r w:rsidRPr="00B645DE">
        <w:rPr>
          <w:color w:val="202024"/>
          <w:w w:val="95"/>
          <w:lang w:val="en-US"/>
        </w:rPr>
        <w:t>Mark only one oval</w:t>
      </w:r>
      <w:r w:rsidR="00000000" w:rsidRPr="00B645DE">
        <w:rPr>
          <w:color w:val="202024"/>
          <w:w w:val="95"/>
          <w:lang w:val="en-US"/>
        </w:rPr>
        <w:t>.</w:t>
      </w:r>
    </w:p>
    <w:p w14:paraId="444E6991" w14:textId="77777777" w:rsidR="00A25C91" w:rsidRPr="00B645DE" w:rsidRDefault="00A25C91">
      <w:pPr>
        <w:pStyle w:val="Textoindependiente"/>
        <w:spacing w:before="10"/>
        <w:rPr>
          <w:i/>
          <w:sz w:val="28"/>
          <w:lang w:val="en-US"/>
        </w:rPr>
      </w:pPr>
    </w:p>
    <w:p w14:paraId="0F34B699" w14:textId="4A6CBE81" w:rsidR="00A25C91" w:rsidRPr="00B645DE" w:rsidRDefault="00000000">
      <w:pPr>
        <w:pStyle w:val="Textoindependiente"/>
        <w:spacing w:line="408" w:lineRule="auto"/>
        <w:ind w:left="1700" w:right="7502" w:hanging="49"/>
        <w:jc w:val="center"/>
        <w:rPr>
          <w:lang w:val="en-US"/>
        </w:rPr>
      </w:pPr>
      <w:r w:rsidRPr="00B645DE">
        <w:rPr>
          <w:lang w:val="en-US"/>
        </w:rPr>
        <w:pict w14:anchorId="1FD3F979">
          <v:shape id="_x0000_s2103" style="position:absolute;left:0;text-align:left;margin-left:103.85pt;margin-top:-.4pt;width:23.25pt;height:12.75pt;z-index:15857152;mso-position-horizontal-relative:page" coordorigin="2077,-8" coordsize="465,255" path="m2077,119r17,-64l2099,48r5,-7l2109,35r6,-6l2121,23r6,-5l2134,13r7,-5l2205,-8r210,l2423,-8r9,l2440,-6r8,2l2456,-2r8,3l2472,4r33,25l2511,35r5,6l2521,48r5,7l2542,111r,8l2542,127r,9l2540,144r-2,8l2505,209r-57,33l2440,244r-8,2l2423,247r-8,l2205,247r-49,-10l2148,234r-49,-44l2080,144r-2,-8l2077,127r,-8xe" filled="f" strokecolor="#99a0a6">
            <v:path arrowok="t"/>
            <w10:wrap anchorx="page"/>
          </v:shape>
        </w:pict>
      </w:r>
      <w:r w:rsidRPr="00B645DE">
        <w:rPr>
          <w:lang w:val="en-US"/>
        </w:rPr>
        <w:pict w14:anchorId="22164796">
          <v:shape id="_x0000_s2102" style="position:absolute;left:0;text-align:left;margin-left:103.85pt;margin-top:22.1pt;width:23.25pt;height:12.75pt;z-index:15857664;mso-position-horizontal-relative:page" coordorigin="2077,442" coordsize="465,255" path="m2077,569r17,-64l2099,498r5,-7l2109,485r6,-6l2121,473r59,-29l2197,442r8,l2415,442r8,l2432,442r61,26l2505,479r6,6l2516,491r5,7l2526,505r16,56l2542,569r,8l2542,586r-2,8l2538,602r-2,8l2533,618r-3,8l2526,633r-5,7l2516,647r-52,40l2440,694r-8,2l2423,697r-8,l2205,697r-8,l2188,696r-8,-2l2172,692r-38,-17l2127,670r-40,-52l2084,610r-2,-8l2080,594r-2,-8l2077,577r,-8xe" filled="f" strokecolor="#99a0a6">
            <v:path arrowok="t"/>
            <w10:wrap anchorx="page"/>
          </v:shape>
        </w:pict>
      </w:r>
      <w:r w:rsidRPr="00B645DE">
        <w:rPr>
          <w:color w:val="202024"/>
          <w:lang w:val="en-US"/>
        </w:rPr>
        <w:t>Fem</w:t>
      </w:r>
      <w:r w:rsidR="008C1FE7" w:rsidRPr="00B645DE">
        <w:rPr>
          <w:color w:val="202024"/>
          <w:lang w:val="en-US"/>
        </w:rPr>
        <w:t>ale</w:t>
      </w:r>
      <w:r w:rsidRPr="00B645DE">
        <w:rPr>
          <w:color w:val="202024"/>
          <w:spacing w:val="1"/>
          <w:lang w:val="en-US"/>
        </w:rPr>
        <w:t xml:space="preserve"> </w:t>
      </w:r>
      <w:r w:rsidRPr="00B645DE">
        <w:rPr>
          <w:color w:val="202024"/>
          <w:w w:val="95"/>
          <w:lang w:val="en-US"/>
        </w:rPr>
        <w:t>M</w:t>
      </w:r>
      <w:r w:rsidR="008C1FE7" w:rsidRPr="00B645DE">
        <w:rPr>
          <w:color w:val="202024"/>
          <w:w w:val="95"/>
          <w:lang w:val="en-US"/>
        </w:rPr>
        <w:t>ale</w:t>
      </w:r>
    </w:p>
    <w:p w14:paraId="744DB3AA" w14:textId="77777777" w:rsidR="00A25C91" w:rsidRPr="00B645DE" w:rsidRDefault="00A25C91">
      <w:pPr>
        <w:pStyle w:val="Textoindependiente"/>
        <w:rPr>
          <w:sz w:val="20"/>
          <w:lang w:val="en-US"/>
        </w:rPr>
      </w:pPr>
    </w:p>
    <w:p w14:paraId="63F287C7" w14:textId="77777777" w:rsidR="00A25C91" w:rsidRPr="00B645DE" w:rsidRDefault="00A25C91">
      <w:pPr>
        <w:pStyle w:val="Textoindependiente"/>
        <w:rPr>
          <w:sz w:val="20"/>
          <w:lang w:val="en-US"/>
        </w:rPr>
      </w:pPr>
    </w:p>
    <w:p w14:paraId="6A4FC36B" w14:textId="77777777" w:rsidR="00A25C91" w:rsidRPr="00B645DE" w:rsidRDefault="00A25C91">
      <w:pPr>
        <w:pStyle w:val="Textoindependiente"/>
        <w:spacing w:before="3"/>
        <w:rPr>
          <w:sz w:val="23"/>
          <w:lang w:val="en-US"/>
        </w:rPr>
      </w:pPr>
    </w:p>
    <w:p w14:paraId="1108CFD1" w14:textId="3C4C0877" w:rsidR="00A25C91" w:rsidRPr="00B645DE" w:rsidRDefault="00000000">
      <w:pPr>
        <w:pStyle w:val="Ttulo1"/>
        <w:numPr>
          <w:ilvl w:val="0"/>
          <w:numId w:val="2"/>
        </w:numPr>
        <w:tabs>
          <w:tab w:val="left" w:pos="1077"/>
          <w:tab w:val="left" w:pos="1078"/>
        </w:tabs>
        <w:ind w:hanging="634"/>
        <w:rPr>
          <w:lang w:val="en-US"/>
        </w:rPr>
      </w:pPr>
      <w:r w:rsidRPr="00B645DE">
        <w:rPr>
          <w:color w:val="202024"/>
          <w:lang w:val="en-US"/>
        </w:rPr>
        <w:t>33.</w:t>
      </w:r>
      <w:r w:rsidRPr="00B645DE">
        <w:rPr>
          <w:color w:val="202024"/>
          <w:spacing w:val="-7"/>
          <w:lang w:val="en-US"/>
        </w:rPr>
        <w:t xml:space="preserve"> </w:t>
      </w:r>
      <w:r w:rsidR="008C1FE7" w:rsidRPr="00B645DE">
        <w:rPr>
          <w:color w:val="202024"/>
          <w:lang w:val="en-US"/>
        </w:rPr>
        <w:t>What is your highest level of education?</w:t>
      </w:r>
      <w:r w:rsidR="008C1FE7" w:rsidRPr="00B645DE">
        <w:rPr>
          <w:color w:val="202024"/>
          <w:lang w:val="en-US"/>
        </w:rPr>
        <w:t xml:space="preserve"> </w:t>
      </w:r>
      <w:r w:rsidRPr="00B645DE">
        <w:rPr>
          <w:color w:val="D92F25"/>
          <w:lang w:val="en-US"/>
        </w:rPr>
        <w:t>*</w:t>
      </w:r>
    </w:p>
    <w:p w14:paraId="1A1946A4" w14:textId="77777777" w:rsidR="00A25C91" w:rsidRPr="00B645DE" w:rsidRDefault="00A25C91">
      <w:pPr>
        <w:pStyle w:val="Textoindependiente"/>
        <w:spacing w:before="7"/>
        <w:rPr>
          <w:sz w:val="15"/>
          <w:lang w:val="en-US"/>
        </w:rPr>
      </w:pPr>
    </w:p>
    <w:p w14:paraId="56B7C084" w14:textId="1BAF3090"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626177F8" w14:textId="77777777" w:rsidR="00A25C91" w:rsidRPr="00B645DE" w:rsidRDefault="00A25C91">
      <w:pPr>
        <w:pStyle w:val="Textoindependiente"/>
        <w:spacing w:before="10"/>
        <w:rPr>
          <w:i/>
          <w:sz w:val="28"/>
          <w:lang w:val="en-US"/>
        </w:rPr>
      </w:pPr>
    </w:p>
    <w:p w14:paraId="78A2C13C" w14:textId="77777777" w:rsidR="008C1FE7" w:rsidRPr="00B645DE" w:rsidRDefault="00000000" w:rsidP="00B645DE">
      <w:pPr>
        <w:pStyle w:val="Textoindependiente"/>
        <w:spacing w:line="408" w:lineRule="auto"/>
        <w:ind w:left="1701" w:rightChars="567" w:right="1247"/>
        <w:rPr>
          <w:color w:val="202024"/>
          <w:lang w:val="en-US"/>
        </w:rPr>
      </w:pPr>
      <w:r w:rsidRPr="00B645DE">
        <w:rPr>
          <w:lang w:val="en-US"/>
        </w:rPr>
        <w:pict w14:anchorId="4BC51AE9">
          <v:shape id="_x0000_s2101" style="position:absolute;left:0;text-align:left;margin-left:103.85pt;margin-top:-.4pt;width:23.25pt;height:12.75pt;z-index:15858176;mso-position-horizontal-relative:page" coordorigin="2077,-8" coordsize="465,255" path="m2077,119r17,-64l2099,48r5,-7l2109,35r6,-6l2121,23r6,-5l2134,13r7,-5l2148,4r8,-3l2164,-2r41,-6l2415,-8r8,l2432,-8r8,2l2448,-4r8,2l2464,1r8,3l2505,29r6,6l2516,41r5,7l2526,55r16,56l2542,119r,8l2533,168r-3,8l2526,183r-5,7l2516,197r-52,40l2456,240r-41,7l2205,247r-64,-17l2094,183r-7,-15l2084,160r-2,-8l2080,144r-2,-8l2077,127r,-8xe" filled="f" strokecolor="#99a0a6">
            <v:path arrowok="t"/>
            <w10:wrap anchorx="page"/>
          </v:shape>
        </w:pict>
      </w:r>
      <w:r w:rsidRPr="00B645DE">
        <w:rPr>
          <w:lang w:val="en-US"/>
        </w:rPr>
        <w:pict w14:anchorId="63A6392E">
          <v:shape id="_x0000_s2100" style="position:absolute;left:0;text-align:left;margin-left:103.85pt;margin-top:22.1pt;width:23.25pt;height:12.75pt;z-index:15858688;mso-position-horizontal-relative:page" coordorigin="2077,442" coordsize="465,255" path="m2077,569r10,-49l2090,512r25,-33l2121,473r6,-5l2134,463r7,-5l2180,444r8,-2l2197,442r8,l2415,442r8,l2432,442r8,2l2448,446r38,17l2493,468r6,5l2505,479r6,6l2533,520r3,8l2538,536r2,8l2542,552r,9l2542,569r,8l2521,640r-49,44l2464,687r-8,3l2448,692r-8,2l2432,696r-9,1l2415,697r-210,l2197,697r-9,-1l2180,694r-8,-2l2115,659r-33,-57l2077,577r,-8xe" filled="f" strokecolor="#99a0a6">
            <v:path arrowok="t"/>
            <w10:wrap anchorx="page"/>
          </v:shape>
        </w:pict>
      </w:r>
      <w:r w:rsidRPr="00B645DE">
        <w:rPr>
          <w:lang w:val="en-US"/>
        </w:rPr>
        <w:pict w14:anchorId="7AEC800F">
          <v:shape id="_x0000_s2099" style="position:absolute;left:0;text-align:left;margin-left:103.85pt;margin-top:44.6pt;width:23.25pt;height:12.75pt;z-index:15859200;mso-position-horizontal-relative:page" coordorigin="2077,892" coordsize="465,255" path="m2077,1019r,-8l2078,1002r2,-8l2082,986r2,-8l2087,970r3,-8l2094,955r5,-7l2104,941r5,-6l2115,929r6,-6l2180,894r17,-2l2205,892r210,l2423,892r9,l2493,918r28,30l2526,955r14,39l2542,1002r,9l2542,1019r,8l2521,1090r-49,44l2440,1144r-8,2l2423,1147r-8,l2205,1147r-8,l2188,1146r-8,-2l2172,1142r-57,-33l2082,1052r-5,-25l2077,1019xe" filled="f" strokecolor="#99a0a6">
            <v:path arrowok="t"/>
            <w10:wrap anchorx="page"/>
          </v:shape>
        </w:pict>
      </w:r>
      <w:r w:rsidRPr="00B645DE">
        <w:rPr>
          <w:lang w:val="en-US"/>
        </w:rPr>
        <w:pict w14:anchorId="5DF9C44C">
          <v:shape id="_x0000_s2098" style="position:absolute;left:0;text-align:left;margin-left:103.85pt;margin-top:67.1pt;width:23.25pt;height:12.75pt;z-index:15859712;mso-position-horizontal-relative:page" coordorigin="2077,1342" coordsize="465,255" path="m2077,1469r,-8l2078,1452r2,-8l2082,1436r2,-8l2087,1420r3,-8l2115,1379r6,-6l2180,1344r8,-2l2197,1342r8,l2415,1342r8,l2432,1342r8,2l2448,1346r57,33l2538,1436r2,8l2542,1452r,9l2542,1469r,8l2521,1540r-35,35l2479,1580r-7,4l2464,1587r-8,3l2448,1592r-8,2l2432,1596r-9,1l2415,1597r-210,l2197,1597r-9,-1l2134,1575r-7,-5l2087,1518r-10,-41l2077,1469xe" filled="f" strokecolor="#99a0a6">
            <v:path arrowok="t"/>
            <w10:wrap anchorx="page"/>
          </v:shape>
        </w:pict>
      </w:r>
      <w:r w:rsidR="008C1FE7" w:rsidRPr="00B645DE">
        <w:rPr>
          <w:color w:val="202024"/>
          <w:lang w:val="en-US"/>
        </w:rPr>
        <w:t>None</w:t>
      </w:r>
    </w:p>
    <w:p w14:paraId="50445423" w14:textId="4F035DD9" w:rsidR="00A25C91" w:rsidRPr="00B645DE" w:rsidRDefault="008C1FE7" w:rsidP="00B645DE">
      <w:pPr>
        <w:pStyle w:val="Textoindependiente"/>
        <w:spacing w:line="408" w:lineRule="auto"/>
        <w:ind w:left="1701" w:rightChars="567" w:right="1247"/>
        <w:rPr>
          <w:lang w:val="en-US"/>
        </w:rPr>
      </w:pPr>
      <w:r w:rsidRPr="00B645DE">
        <w:rPr>
          <w:color w:val="202024"/>
          <w:lang w:val="en-US"/>
        </w:rPr>
        <w:t xml:space="preserve">Elementary </w:t>
      </w:r>
      <w:r w:rsidR="00B645DE">
        <w:rPr>
          <w:color w:val="202024"/>
          <w:lang w:val="en-US"/>
        </w:rPr>
        <w:t>School</w:t>
      </w:r>
      <w:r w:rsidR="00000000" w:rsidRPr="00B645DE">
        <w:rPr>
          <w:color w:val="202024"/>
          <w:spacing w:val="1"/>
          <w:lang w:val="en-US"/>
        </w:rPr>
        <w:t xml:space="preserve"> </w:t>
      </w:r>
      <w:r w:rsidR="00B645DE">
        <w:rPr>
          <w:color w:val="202024"/>
          <w:spacing w:val="1"/>
          <w:lang w:val="en-US"/>
        </w:rPr>
        <w:br/>
      </w:r>
      <w:r w:rsidRPr="00B645DE">
        <w:rPr>
          <w:color w:val="202024"/>
          <w:w w:val="95"/>
          <w:lang w:val="en-US"/>
        </w:rPr>
        <w:t>High School</w:t>
      </w:r>
    </w:p>
    <w:p w14:paraId="154BA0DB" w14:textId="77777777" w:rsidR="008C1FE7" w:rsidRPr="00B645DE" w:rsidRDefault="00000000" w:rsidP="00B645DE">
      <w:pPr>
        <w:pStyle w:val="Textoindependiente"/>
        <w:spacing w:before="4" w:line="408" w:lineRule="auto"/>
        <w:ind w:left="1701" w:rightChars="567" w:right="1247"/>
        <w:rPr>
          <w:lang w:val="en-US"/>
        </w:rPr>
      </w:pPr>
      <w:r w:rsidRPr="00B645DE">
        <w:rPr>
          <w:lang w:val="en-US"/>
        </w:rPr>
        <w:pict w14:anchorId="51EC7365">
          <v:shape id="_x0000_s2097" style="position:absolute;left:0;text-align:left;margin-left:103.85pt;margin-top:22.3pt;width:23.25pt;height:12.75pt;z-index:15860224;mso-position-horizontal-relative:page" coordorigin="2077,446" coordsize="465,255" path="m2077,573r,-8l2078,556r2,-8l2082,540r2,-8l2087,524r3,-8l2094,509r5,-7l2104,495r5,-6l2115,483r6,-6l2127,472r7,-5l2141,462r56,-16l2205,446r210,l2423,446r9,l2486,467r7,5l2499,477r6,6l2511,489r29,59l2542,565r,8l2542,581r-9,41l2530,630r-4,7l2521,644r-5,7l2464,691r-24,7l2432,700r-9,1l2415,701r-210,l2197,701r-9,-1l2180,698r-8,-2l2134,679r-7,-5l2087,622r-3,-8l2082,606r-2,-8l2078,590r-1,-9l2077,573xe" filled="f" strokecolor="#99a0a6">
            <v:path arrowok="t"/>
            <w10:wrap anchorx="page"/>
          </v:shape>
        </w:pict>
      </w:r>
      <w:r w:rsidR="008C1FE7" w:rsidRPr="00B645DE">
        <w:rPr>
          <w:lang w:val="en-US"/>
        </w:rPr>
        <w:t xml:space="preserve">Technician </w:t>
      </w:r>
    </w:p>
    <w:p w14:paraId="45087895" w14:textId="1F1960B4" w:rsidR="00A25C91" w:rsidRPr="00B645DE" w:rsidRDefault="00000000" w:rsidP="00B645DE">
      <w:pPr>
        <w:pStyle w:val="Textoindependiente"/>
        <w:spacing w:before="4" w:line="408" w:lineRule="auto"/>
        <w:ind w:left="1701" w:rightChars="567" w:right="1247"/>
        <w:rPr>
          <w:lang w:val="en-US"/>
        </w:rPr>
        <w:sectPr w:rsidR="00A25C91" w:rsidRPr="00B645DE">
          <w:headerReference w:type="default" r:id="rId18"/>
          <w:footerReference w:type="default" r:id="rId19"/>
          <w:pgSz w:w="12240" w:h="15840"/>
          <w:pgMar w:top="980" w:right="1100" w:bottom="440" w:left="920" w:header="290" w:footer="260" w:gutter="0"/>
          <w:cols w:space="720"/>
        </w:sectPr>
      </w:pPr>
      <w:r w:rsidRPr="00B645DE">
        <w:rPr>
          <w:color w:val="202024"/>
          <w:spacing w:val="-49"/>
          <w:w w:val="95"/>
          <w:lang w:val="en-US"/>
        </w:rPr>
        <w:t xml:space="preserve"> </w:t>
      </w:r>
      <w:r w:rsidR="00B645DE">
        <w:rPr>
          <w:color w:val="202024"/>
          <w:lang w:val="en-US"/>
        </w:rPr>
        <w:t>University</w:t>
      </w:r>
    </w:p>
    <w:p w14:paraId="5829ADC3" w14:textId="2D01F420" w:rsidR="008C1FE7" w:rsidRPr="00B645DE" w:rsidRDefault="008C1FE7" w:rsidP="008C1FE7">
      <w:pPr>
        <w:pStyle w:val="Prrafodelista"/>
        <w:numPr>
          <w:ilvl w:val="0"/>
          <w:numId w:val="2"/>
        </w:numPr>
        <w:spacing w:before="14"/>
        <w:rPr>
          <w:sz w:val="24"/>
          <w:lang w:val="en-US"/>
        </w:rPr>
      </w:pPr>
      <w:r w:rsidRPr="00B645DE">
        <w:rPr>
          <w:color w:val="202024"/>
          <w:sz w:val="24"/>
          <w:lang w:val="en-US"/>
        </w:rPr>
        <w:lastRenderedPageBreak/>
        <w:t>34.</w:t>
      </w:r>
      <w:r w:rsidRPr="00B645DE">
        <w:rPr>
          <w:color w:val="202024"/>
          <w:spacing w:val="-7"/>
          <w:sz w:val="24"/>
          <w:lang w:val="en-US"/>
        </w:rPr>
        <w:t xml:space="preserve"> </w:t>
      </w:r>
      <w:r w:rsidR="00B645DE" w:rsidRPr="00B645DE">
        <w:rPr>
          <w:color w:val="202024"/>
          <w:sz w:val="24"/>
          <w:lang w:val="en-US"/>
        </w:rPr>
        <w:t>What is your marital status?</w:t>
      </w:r>
      <w:r w:rsidR="00B645DE">
        <w:rPr>
          <w:color w:val="202024"/>
          <w:sz w:val="24"/>
          <w:lang w:val="en-US"/>
        </w:rPr>
        <w:t xml:space="preserve"> </w:t>
      </w:r>
      <w:r w:rsidRPr="00B645DE">
        <w:rPr>
          <w:color w:val="D92F25"/>
          <w:sz w:val="24"/>
          <w:lang w:val="en-US"/>
        </w:rPr>
        <w:t>*</w:t>
      </w:r>
    </w:p>
    <w:p w14:paraId="7106D7A6" w14:textId="1C99A361" w:rsidR="00A25C91" w:rsidRPr="00B645DE" w:rsidRDefault="00A25C91" w:rsidP="008C1FE7">
      <w:pPr>
        <w:pStyle w:val="Textoindependiente"/>
        <w:ind w:left="1077"/>
        <w:rPr>
          <w:sz w:val="21"/>
          <w:lang w:val="en-US"/>
        </w:rPr>
      </w:pPr>
    </w:p>
    <w:p w14:paraId="36838303" w14:textId="77777777" w:rsidR="008C1FE7" w:rsidRPr="00B645DE" w:rsidRDefault="008C1FE7" w:rsidP="008C1FE7">
      <w:pPr>
        <w:pStyle w:val="Ttulo2"/>
        <w:rPr>
          <w:lang w:val="en-US"/>
        </w:rPr>
      </w:pPr>
      <w:r w:rsidRPr="00B645DE">
        <w:rPr>
          <w:color w:val="202024"/>
          <w:w w:val="95"/>
          <w:lang w:val="en-US"/>
        </w:rPr>
        <w:t>Mark only one oval.</w:t>
      </w:r>
    </w:p>
    <w:p w14:paraId="660A5C4A" w14:textId="77777777" w:rsidR="008C1FE7" w:rsidRPr="00B645DE" w:rsidRDefault="008C1FE7" w:rsidP="008C1FE7">
      <w:pPr>
        <w:pStyle w:val="Textoindependiente"/>
        <w:ind w:left="1077"/>
        <w:rPr>
          <w:sz w:val="21"/>
          <w:lang w:val="en-US"/>
        </w:rPr>
      </w:pPr>
    </w:p>
    <w:p w14:paraId="2E8BEE3F" w14:textId="4608DA24" w:rsidR="00A25C91" w:rsidRPr="00B645DE" w:rsidRDefault="00000000">
      <w:pPr>
        <w:pStyle w:val="Textoindependiente"/>
        <w:spacing w:before="95"/>
        <w:ind w:left="1700"/>
        <w:rPr>
          <w:lang w:val="en-US"/>
        </w:rPr>
      </w:pPr>
      <w:r w:rsidRPr="00B645DE">
        <w:rPr>
          <w:lang w:val="en-US"/>
        </w:rPr>
        <w:pict w14:anchorId="7713D715">
          <v:shape id="_x0000_s2096" style="position:absolute;left:0;text-align:left;margin-left:103.85pt;margin-top:4.35pt;width:23.25pt;height:12.75pt;z-index:15861248;mso-position-horizontal-relative:page" coordorigin="2077,87" coordsize="465,255" path="m2077,214r,-8l2078,197r2,-8l2082,181r2,-8l2087,165r3,-8l2115,124r6,-6l2127,113r7,-5l2141,103r39,-14l2188,87r9,l2205,87r210,l2423,87r9,l2440,89r8,2l2486,108r7,5l2499,118r6,6l2511,130r5,6l2521,143r5,7l2540,189r2,8l2542,206r,8l2542,222r-21,63l2516,292r-30,28l2479,325r-64,17l2205,342r-49,-10l2148,329r-7,-4l2134,320r-7,-5l2087,263r-10,-41l2077,214xe" filled="f" strokecolor="#99a0a6">
            <v:path arrowok="t"/>
            <w10:wrap anchorx="page"/>
          </v:shape>
        </w:pict>
      </w:r>
      <w:r w:rsidRPr="00B645DE">
        <w:rPr>
          <w:color w:val="202024"/>
          <w:lang w:val="en-US"/>
        </w:rPr>
        <w:t>S</w:t>
      </w:r>
      <w:r w:rsidR="008C1FE7" w:rsidRPr="00B645DE">
        <w:rPr>
          <w:color w:val="202024"/>
          <w:lang w:val="en-US"/>
        </w:rPr>
        <w:t>ingle</w:t>
      </w:r>
    </w:p>
    <w:p w14:paraId="493FB2F0" w14:textId="5EDDF800" w:rsidR="00A25C91" w:rsidRPr="00B645DE" w:rsidRDefault="00000000">
      <w:pPr>
        <w:pStyle w:val="Textoindependiente"/>
        <w:spacing w:before="186" w:line="408" w:lineRule="auto"/>
        <w:ind w:left="1700" w:right="6242"/>
        <w:rPr>
          <w:lang w:val="en-US"/>
        </w:rPr>
      </w:pPr>
      <w:r w:rsidRPr="00B645DE">
        <w:rPr>
          <w:lang w:val="en-US"/>
        </w:rPr>
        <w:pict w14:anchorId="4F2F4853">
          <v:shape id="_x0000_s2095" style="position:absolute;left:0;text-align:left;margin-left:103.85pt;margin-top:8.9pt;width:23.25pt;height:12.75pt;z-index:15861760;mso-position-horizontal-relative:page" coordorigin="2077,178" coordsize="465,255" path="m2077,305r17,-64l2115,215r6,-6l2127,204r7,-5l2141,194r56,-16l2205,178r210,l2423,178r9,l2493,204r12,11l2511,221r5,6l2521,234r5,7l2542,297r,8l2542,313r,9l2540,330r-2,8l2521,376r-5,7l2486,411r-7,5l2415,433r-210,l2141,416r-7,-5l2127,406r-28,-30l2094,369r-17,-56l2077,305xe" filled="f" strokecolor="#99a0a6">
            <v:path arrowok="t"/>
            <w10:wrap anchorx="page"/>
          </v:shape>
        </w:pict>
      </w:r>
      <w:r w:rsidRPr="00B645DE">
        <w:rPr>
          <w:lang w:val="en-US"/>
        </w:rPr>
        <w:pict w14:anchorId="63F67031">
          <v:shape id="_x0000_s2094" style="position:absolute;left:0;text-align:left;margin-left:103.85pt;margin-top:31.4pt;width:23.25pt;height:12.75pt;z-index:15862272;mso-position-horizontal-relative:page" coordorigin="2077,628" coordsize="465,255" path="m2077,755r10,-49l2090,698r4,-7l2099,684r5,-7l2109,671r6,-6l2121,659r6,-5l2134,649r7,-5l2148,640r8,-3l2164,634r8,-2l2180,630r8,-2l2197,628r8,l2415,628r8,l2432,628r8,2l2448,632r8,2l2464,637r8,3l2505,665r6,6l2516,677r5,7l2526,691r4,7l2533,706r3,8l2538,722r2,8l2542,738r,9l2542,755r,8l2542,772r-2,8l2538,788r-33,57l2486,861r-7,5l2472,870r-8,3l2456,876r-41,7l2205,883r-64,-17l2134,861r-7,-5l2087,804r-10,-41l2077,755xe" filled="f" strokecolor="#99a0a6">
            <v:path arrowok="t"/>
            <w10:wrap anchorx="page"/>
          </v:shape>
        </w:pict>
      </w:r>
      <w:r w:rsidRPr="00B645DE">
        <w:rPr>
          <w:lang w:val="en-US"/>
        </w:rPr>
        <w:pict w14:anchorId="003AF20E">
          <v:shape id="_x0000_s2093" style="position:absolute;left:0;text-align:left;margin-left:103.85pt;margin-top:53.9pt;width:23.25pt;height:12.75pt;z-index:15862784;mso-position-horizontal-relative:page" coordorigin="2077,1078" coordsize="465,255" path="m2077,1205r10,-49l2090,1148r44,-49l2141,1094r56,-16l2205,1078r210,l2423,1078r9,l2440,1080r8,2l2456,1084r8,3l2472,1090r7,4l2486,1099r7,5l2533,1156r9,41l2542,1205r,8l2542,1222r-2,8l2538,1238r-17,38l2516,1283r-30,28l2479,1316r-39,14l2432,1332r-9,1l2415,1333r-210,l2197,1333r-9,-1l2180,1330r-8,-2l2134,1311r-7,-5l2099,1276r-5,-7l2077,1213r,-8xe" filled="f" strokecolor="#99a0a6">
            <v:path arrowok="t"/>
            <w10:wrap anchorx="page"/>
          </v:shape>
        </w:pict>
      </w:r>
      <w:r w:rsidRPr="00B645DE">
        <w:rPr>
          <w:color w:val="202024"/>
          <w:spacing w:val="-1"/>
          <w:lang w:val="en-US"/>
        </w:rPr>
        <w:t>Co</w:t>
      </w:r>
      <w:r w:rsidR="008C1FE7" w:rsidRPr="00B645DE">
        <w:rPr>
          <w:color w:val="202024"/>
          <w:spacing w:val="-1"/>
          <w:lang w:val="en-US"/>
        </w:rPr>
        <w:t>habitant</w:t>
      </w:r>
      <w:r w:rsidR="008C1FE7" w:rsidRPr="00B645DE">
        <w:rPr>
          <w:color w:val="202024"/>
          <w:spacing w:val="-1"/>
          <w:lang w:val="en-US"/>
        </w:rPr>
        <w:br/>
      </w:r>
      <w:r w:rsidRPr="00B645DE">
        <w:rPr>
          <w:color w:val="202024"/>
          <w:spacing w:val="-52"/>
          <w:lang w:val="en-US"/>
        </w:rPr>
        <w:t xml:space="preserve"> </w:t>
      </w:r>
      <w:r w:rsidR="008C1FE7" w:rsidRPr="00B645DE">
        <w:rPr>
          <w:color w:val="202024"/>
          <w:lang w:val="en-US"/>
        </w:rPr>
        <w:t>Marrie</w:t>
      </w:r>
      <w:r w:rsidR="00B645DE">
        <w:rPr>
          <w:color w:val="202024"/>
          <w:lang w:val="en-US"/>
        </w:rPr>
        <w:t>d</w:t>
      </w:r>
    </w:p>
    <w:p w14:paraId="2BC0890A" w14:textId="6C7547F4" w:rsidR="00A25C91" w:rsidRPr="00B645DE" w:rsidRDefault="00000000">
      <w:pPr>
        <w:pStyle w:val="Textoindependiente"/>
        <w:spacing w:before="2" w:line="408" w:lineRule="auto"/>
        <w:ind w:left="1700" w:right="7455"/>
        <w:rPr>
          <w:lang w:val="en-US"/>
        </w:rPr>
      </w:pPr>
      <w:r w:rsidRPr="00B645DE">
        <w:rPr>
          <w:lang w:val="en-US"/>
        </w:rPr>
        <w:pict w14:anchorId="7064A5ED">
          <v:shape id="_x0000_s2092" style="position:absolute;left:0;text-align:left;margin-left:103.85pt;margin-top:22.2pt;width:23.25pt;height:12.75pt;z-index:15863296;mso-position-horizontal-relative:page" coordorigin="2077,444" coordsize="465,255" path="m2077,571r10,-49l2090,514r4,-7l2099,500r5,-7l2109,487r6,-6l2121,475r6,-5l2134,465r7,-5l2148,456r8,-3l2164,450r8,-2l2180,446r8,-2l2197,444r8,l2415,444r8,l2432,444r8,2l2448,448r8,2l2464,453r8,3l2479,460r7,5l2493,470r6,5l2505,481r6,6l2516,493r5,7l2526,507r16,56l2542,571r,8l2542,588r-2,8l2538,604r-33,57l2486,677r-7,5l2472,686r-8,3l2456,692r-8,2l2440,696r-8,2l2423,699r-8,l2205,699r-8,l2188,698r-8,-2l2172,694r-8,-2l2156,689r-8,-3l2141,682r-7,-5l2127,672r-40,-52l2077,579r,-8xe" filled="f" strokecolor="#99a0a6">
            <v:path arrowok="t"/>
            <w10:wrap anchorx="page"/>
          </v:shape>
        </w:pict>
      </w:r>
      <w:r w:rsidRPr="00B645DE">
        <w:rPr>
          <w:color w:val="202024"/>
          <w:w w:val="95"/>
          <w:lang w:val="en-US"/>
        </w:rPr>
        <w:t>Divorc</w:t>
      </w:r>
      <w:r w:rsidR="008C1FE7" w:rsidRPr="00B645DE">
        <w:rPr>
          <w:color w:val="202024"/>
          <w:w w:val="95"/>
          <w:lang w:val="en-US"/>
        </w:rPr>
        <w:t>ed</w:t>
      </w:r>
      <w:r w:rsidRPr="00B645DE">
        <w:rPr>
          <w:color w:val="202024"/>
          <w:spacing w:val="-49"/>
          <w:w w:val="95"/>
          <w:lang w:val="en-US"/>
        </w:rPr>
        <w:t xml:space="preserve"> </w:t>
      </w:r>
      <w:r w:rsidR="008C1FE7" w:rsidRPr="00B645DE">
        <w:rPr>
          <w:color w:val="202024"/>
          <w:lang w:val="en-US"/>
        </w:rPr>
        <w:t>Widowed</w:t>
      </w:r>
    </w:p>
    <w:p w14:paraId="4571A9ED" w14:textId="77777777" w:rsidR="00A25C91" w:rsidRPr="00B645DE" w:rsidRDefault="00A25C91">
      <w:pPr>
        <w:pStyle w:val="Textoindependiente"/>
        <w:rPr>
          <w:sz w:val="20"/>
          <w:lang w:val="en-US"/>
        </w:rPr>
      </w:pPr>
    </w:p>
    <w:p w14:paraId="3490B0A8" w14:textId="77777777" w:rsidR="00A25C91" w:rsidRPr="00B645DE" w:rsidRDefault="00A25C91">
      <w:pPr>
        <w:pStyle w:val="Textoindependiente"/>
        <w:spacing w:before="3"/>
        <w:rPr>
          <w:sz w:val="23"/>
          <w:lang w:val="en-US"/>
        </w:rPr>
      </w:pPr>
    </w:p>
    <w:p w14:paraId="2DD5E26B" w14:textId="04800998" w:rsidR="00A25C91" w:rsidRPr="00B645DE" w:rsidRDefault="00000000">
      <w:pPr>
        <w:pStyle w:val="Ttulo1"/>
        <w:numPr>
          <w:ilvl w:val="0"/>
          <w:numId w:val="1"/>
        </w:numPr>
        <w:tabs>
          <w:tab w:val="left" w:pos="1077"/>
          <w:tab w:val="left" w:pos="1078"/>
        </w:tabs>
        <w:spacing w:before="94"/>
        <w:ind w:hanging="634"/>
        <w:rPr>
          <w:lang w:val="en-US"/>
        </w:rPr>
      </w:pPr>
      <w:r w:rsidRPr="00B645DE">
        <w:rPr>
          <w:color w:val="202024"/>
          <w:lang w:val="en-US"/>
        </w:rPr>
        <w:t>35.</w:t>
      </w:r>
      <w:r w:rsidRPr="00B645DE">
        <w:rPr>
          <w:color w:val="202024"/>
          <w:spacing w:val="-6"/>
          <w:lang w:val="en-US"/>
        </w:rPr>
        <w:t xml:space="preserve"> </w:t>
      </w:r>
      <w:r w:rsidR="008C1FE7" w:rsidRPr="00B645DE">
        <w:rPr>
          <w:color w:val="202024"/>
          <w:lang w:val="en-US"/>
        </w:rPr>
        <w:t>What is your race?</w:t>
      </w:r>
      <w:r w:rsidR="00B645DE">
        <w:rPr>
          <w:color w:val="202024"/>
          <w:lang w:val="en-US"/>
        </w:rPr>
        <w:t xml:space="preserve"> </w:t>
      </w:r>
      <w:proofErr w:type="gramStart"/>
      <w:r w:rsidRPr="00B645DE">
        <w:rPr>
          <w:color w:val="D92F25"/>
          <w:lang w:val="en-US"/>
        </w:rPr>
        <w:t>*</w:t>
      </w:r>
      <w:proofErr w:type="gramEnd"/>
    </w:p>
    <w:p w14:paraId="015BDDFE" w14:textId="77777777" w:rsidR="00A25C91" w:rsidRPr="00B645DE" w:rsidRDefault="00A25C91">
      <w:pPr>
        <w:pStyle w:val="Textoindependiente"/>
        <w:spacing w:before="7"/>
        <w:rPr>
          <w:sz w:val="15"/>
          <w:lang w:val="en-US"/>
        </w:rPr>
      </w:pPr>
    </w:p>
    <w:p w14:paraId="3C6018D0" w14:textId="700033BC"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4DA4BE9A" w14:textId="77777777" w:rsidR="00A25C91" w:rsidRPr="00B645DE" w:rsidRDefault="00A25C91">
      <w:pPr>
        <w:pStyle w:val="Textoindependiente"/>
        <w:spacing w:before="10"/>
        <w:rPr>
          <w:i/>
          <w:sz w:val="28"/>
          <w:lang w:val="en-US"/>
        </w:rPr>
      </w:pPr>
    </w:p>
    <w:p w14:paraId="4430F37C" w14:textId="57FE7107" w:rsidR="00A25C91" w:rsidRPr="00B645DE" w:rsidRDefault="00000000">
      <w:pPr>
        <w:pStyle w:val="Textoindependiente"/>
        <w:spacing w:line="408" w:lineRule="auto"/>
        <w:ind w:left="1700" w:right="6003"/>
        <w:rPr>
          <w:lang w:val="en-US"/>
        </w:rPr>
      </w:pPr>
      <w:r w:rsidRPr="00B645DE">
        <w:rPr>
          <w:lang w:val="en-US"/>
        </w:rPr>
        <w:pict w14:anchorId="603E60B2">
          <v:shape id="_x0000_s2091" style="position:absolute;left:0;text-align:left;margin-left:103.85pt;margin-top:-.4pt;width:23.25pt;height:12.75pt;z-index:15863808;mso-position-horizontal-relative:page" coordorigin="2077,-8" coordsize="465,255" path="m2077,119r,-8l2078,102r2,-8l2082,86r2,-8l2087,70r3,-8l2094,55r5,-7l2104,41r30,-28l2141,8r56,-16l2205,-8r210,l2423,-8r9,l2486,13r7,5l2533,70r9,41l2542,119r,8l2542,136r-2,8l2538,152r-17,38l2516,197r-30,28l2479,230r-64,17l2205,247r-64,-17l2134,225r-7,-5l2087,168r-10,-41l2077,119xe" filled="f" strokecolor="#99a0a6">
            <v:path arrowok="t"/>
            <w10:wrap anchorx="page"/>
          </v:shape>
        </w:pict>
      </w:r>
      <w:r w:rsidRPr="00B645DE">
        <w:rPr>
          <w:lang w:val="en-US"/>
        </w:rPr>
        <w:pict w14:anchorId="54106E98">
          <v:shape id="_x0000_s2090" style="position:absolute;left:0;text-align:left;margin-left:103.85pt;margin-top:22.1pt;width:23.25pt;height:12.75pt;z-index:15864320;mso-position-horizontal-relative:page" coordorigin="2077,442" coordsize="465,255" path="m2077,569r17,-64l2099,498r5,-7l2109,485r6,-6l2121,473r6,-5l2134,463r7,-5l2148,454r8,-3l2164,448r8,-2l2180,444r8,-2l2197,442r8,l2415,442r8,l2432,442r8,2l2448,446r57,33l2511,485r5,6l2521,498r5,7l2530,512r3,8l2536,528r2,8l2540,544r2,8l2542,561r,8l2542,577r,9l2540,594r-2,8l2521,640r-5,7l2486,675r-7,5l2472,684r-8,3l2456,690r-8,2l2440,694r-8,2l2423,697r-8,l2205,697r-8,l2188,696r-54,-21l2127,670r-40,-52l2084,610r-2,-8l2080,594r-2,-8l2077,577r,-8xe" filled="f" strokecolor="#99a0a6">
            <v:path arrowok="t"/>
            <w10:wrap anchorx="page"/>
          </v:shape>
        </w:pict>
      </w:r>
      <w:r w:rsidRPr="00B645DE">
        <w:rPr>
          <w:lang w:val="en-US"/>
        </w:rPr>
        <w:pict w14:anchorId="156FA692">
          <v:shape id="_x0000_s2089" style="position:absolute;left:0;text-align:left;margin-left:103.85pt;margin-top:44.6pt;width:23.25pt;height:12.75pt;z-index:15864832;mso-position-horizontal-relative:page" coordorigin="2077,892" coordsize="465,255" path="m2077,1019r10,-49l2090,962r25,-33l2121,923r6,-5l2134,913r7,-5l2148,904r8,-3l2164,898r41,-6l2415,892r49,9l2472,904r7,4l2486,913r7,5l2499,923r6,6l2511,935r29,59l2542,1002r,9l2542,1019r,8l2542,1036r-2,8l2538,1052r-2,8l2533,1068r-3,8l2486,1125r-7,5l2440,1144r-8,2l2423,1147r-8,l2205,1147r-8,l2188,1146r-8,-2l2172,1142r-38,-17l2127,1120r-40,-52l2084,1060r-2,-8l2080,1044r-2,-8l2077,1027r,-8xe" filled="f" strokecolor="#99a0a6">
            <v:path arrowok="t"/>
            <w10:wrap anchorx="page"/>
          </v:shape>
        </w:pict>
      </w:r>
      <w:r w:rsidRPr="00B645DE">
        <w:rPr>
          <w:lang w:val="en-US"/>
        </w:rPr>
        <w:pict w14:anchorId="7755F159">
          <v:shape id="_x0000_s2088" style="position:absolute;left:0;text-align:left;margin-left:103.85pt;margin-top:67.1pt;width:23.25pt;height:12.75pt;z-index:15865344;mso-position-horizontal-relative:page" coordorigin="2077,1342" coordsize="465,255" path="m2077,1469r10,-49l2090,1412r25,-33l2121,1373r6,-5l2134,1363r7,-5l2148,1354r8,-3l2164,1348r8,-2l2180,1344r8,-2l2197,1342r8,l2415,1342r8,l2432,1342r8,2l2448,1346r8,2l2464,1351r8,3l2479,1358r7,5l2493,1368r6,5l2505,1379r6,6l2540,1444r2,8l2542,1461r,8l2542,1477r,9l2540,1494r-2,8l2521,1540r-5,7l2486,1575r-7,5l2440,1594r-8,2l2423,1597r-8,l2205,1597r-8,l2188,1596r-8,-2l2172,1592r-38,-17l2127,1570r-28,-30l2094,1533r-17,-56l2077,1469xe" filled="f" strokecolor="#99a0a6">
            <v:path arrowok="t"/>
            <w10:wrap anchorx="page"/>
          </v:shape>
        </w:pict>
      </w:r>
      <w:r w:rsidR="008C1FE7" w:rsidRPr="00B645DE">
        <w:rPr>
          <w:lang w:val="en-US"/>
        </w:rPr>
        <w:t>Mestizo (mulatto/brown</w:t>
      </w:r>
      <w:r w:rsidRPr="00B645DE">
        <w:rPr>
          <w:color w:val="202024"/>
          <w:spacing w:val="-1"/>
          <w:lang w:val="en-US"/>
        </w:rPr>
        <w:t>)</w:t>
      </w:r>
      <w:r w:rsidRPr="00B645DE">
        <w:rPr>
          <w:color w:val="202024"/>
          <w:spacing w:val="-52"/>
          <w:lang w:val="en-US"/>
        </w:rPr>
        <w:t xml:space="preserve"> </w:t>
      </w:r>
      <w:r w:rsidR="008C1FE7" w:rsidRPr="00B645DE">
        <w:rPr>
          <w:color w:val="202024"/>
          <w:lang w:val="en-US"/>
        </w:rPr>
        <w:t>White (Caucasian</w:t>
      </w:r>
      <w:r w:rsidRPr="00B645DE">
        <w:rPr>
          <w:color w:val="202024"/>
          <w:lang w:val="en-US"/>
        </w:rPr>
        <w:t>)</w:t>
      </w:r>
      <w:r w:rsidRPr="00B645DE">
        <w:rPr>
          <w:color w:val="202024"/>
          <w:spacing w:val="1"/>
          <w:lang w:val="en-US"/>
        </w:rPr>
        <w:t xml:space="preserve"> </w:t>
      </w:r>
      <w:r w:rsidR="008C1FE7" w:rsidRPr="00B645DE">
        <w:rPr>
          <w:color w:val="202024"/>
          <w:spacing w:val="1"/>
          <w:lang w:val="en-US"/>
        </w:rPr>
        <w:br/>
      </w:r>
      <w:r w:rsidR="008C1FE7" w:rsidRPr="00B645DE">
        <w:rPr>
          <w:color w:val="202024"/>
          <w:lang w:val="en-US"/>
        </w:rPr>
        <w:t>Black (African-American</w:t>
      </w:r>
      <w:r w:rsidRPr="00B645DE">
        <w:rPr>
          <w:color w:val="202024"/>
          <w:lang w:val="en-US"/>
        </w:rPr>
        <w:t>)</w:t>
      </w:r>
      <w:r w:rsidRPr="00B645DE">
        <w:rPr>
          <w:color w:val="202024"/>
          <w:spacing w:val="1"/>
          <w:lang w:val="en-US"/>
        </w:rPr>
        <w:t xml:space="preserve"> </w:t>
      </w:r>
      <w:r w:rsidR="008C1FE7" w:rsidRPr="00B645DE">
        <w:rPr>
          <w:color w:val="202024"/>
          <w:lang w:val="en-US"/>
        </w:rPr>
        <w:t>Indigenous (</w:t>
      </w:r>
      <w:r w:rsidR="008C1FE7" w:rsidRPr="00B645DE">
        <w:rPr>
          <w:color w:val="202024"/>
          <w:lang w:val="en-US"/>
        </w:rPr>
        <w:t>native</w:t>
      </w:r>
      <w:r w:rsidRPr="00B645DE">
        <w:rPr>
          <w:color w:val="202024"/>
          <w:lang w:val="en-US"/>
        </w:rPr>
        <w:t>)</w:t>
      </w:r>
    </w:p>
    <w:p w14:paraId="24F9B836" w14:textId="77777777" w:rsidR="00A25C91" w:rsidRPr="00B645DE" w:rsidRDefault="00A25C91">
      <w:pPr>
        <w:pStyle w:val="Textoindependiente"/>
        <w:rPr>
          <w:sz w:val="20"/>
          <w:lang w:val="en-US"/>
        </w:rPr>
      </w:pPr>
    </w:p>
    <w:p w14:paraId="3710C5B7" w14:textId="77777777" w:rsidR="00A25C91" w:rsidRPr="00B645DE" w:rsidRDefault="00A25C91">
      <w:pPr>
        <w:pStyle w:val="Textoindependiente"/>
        <w:spacing w:before="5"/>
        <w:rPr>
          <w:sz w:val="23"/>
          <w:lang w:val="en-US"/>
        </w:rPr>
      </w:pPr>
    </w:p>
    <w:p w14:paraId="197DD752" w14:textId="163C5197" w:rsidR="00A25C91" w:rsidRPr="00B645DE" w:rsidRDefault="00000000">
      <w:pPr>
        <w:pStyle w:val="Ttulo1"/>
        <w:numPr>
          <w:ilvl w:val="0"/>
          <w:numId w:val="1"/>
        </w:numPr>
        <w:tabs>
          <w:tab w:val="left" w:pos="1077"/>
          <w:tab w:val="left" w:pos="1078"/>
        </w:tabs>
        <w:ind w:hanging="634"/>
        <w:rPr>
          <w:lang w:val="en-US"/>
        </w:rPr>
      </w:pPr>
      <w:r w:rsidRPr="00B645DE">
        <w:rPr>
          <w:color w:val="202024"/>
          <w:lang w:val="en-US"/>
        </w:rPr>
        <w:t>36.</w:t>
      </w:r>
      <w:r w:rsidRPr="00B645DE">
        <w:rPr>
          <w:color w:val="202024"/>
          <w:spacing w:val="-6"/>
          <w:lang w:val="en-US"/>
        </w:rPr>
        <w:t xml:space="preserve"> </w:t>
      </w:r>
      <w:r w:rsidR="008C1FE7" w:rsidRPr="00B645DE">
        <w:rPr>
          <w:color w:val="202024"/>
          <w:lang w:val="en-US"/>
        </w:rPr>
        <w:t>What is your occupation?</w:t>
      </w:r>
      <w:r w:rsidR="008C1FE7" w:rsidRPr="00B645DE">
        <w:rPr>
          <w:color w:val="202024"/>
          <w:lang w:val="en-US"/>
        </w:rPr>
        <w:t xml:space="preserve"> </w:t>
      </w:r>
      <w:r w:rsidRPr="00B645DE">
        <w:rPr>
          <w:color w:val="D92F25"/>
          <w:lang w:val="en-US"/>
        </w:rPr>
        <w:t>*</w:t>
      </w:r>
    </w:p>
    <w:p w14:paraId="0BBA3677" w14:textId="77777777" w:rsidR="00A25C91" w:rsidRPr="00B645DE" w:rsidRDefault="00A25C91">
      <w:pPr>
        <w:pStyle w:val="Textoindependiente"/>
        <w:spacing w:before="7"/>
        <w:rPr>
          <w:sz w:val="15"/>
          <w:lang w:val="en-US"/>
        </w:rPr>
      </w:pPr>
    </w:p>
    <w:p w14:paraId="01C82643" w14:textId="34E28FE9" w:rsidR="00A25C91" w:rsidRPr="00B645DE" w:rsidRDefault="001F34C9">
      <w:pPr>
        <w:pStyle w:val="Ttulo2"/>
        <w:spacing w:before="94"/>
        <w:rPr>
          <w:lang w:val="en-US"/>
        </w:rPr>
      </w:pPr>
      <w:r w:rsidRPr="00B645DE">
        <w:rPr>
          <w:color w:val="202024"/>
          <w:w w:val="95"/>
          <w:lang w:val="en-US"/>
        </w:rPr>
        <w:t>Mark only one oval</w:t>
      </w:r>
      <w:r w:rsidR="00000000" w:rsidRPr="00B645DE">
        <w:rPr>
          <w:color w:val="202024"/>
          <w:w w:val="95"/>
          <w:lang w:val="en-US"/>
        </w:rPr>
        <w:t>.</w:t>
      </w:r>
    </w:p>
    <w:p w14:paraId="76708033" w14:textId="77777777" w:rsidR="00A25C91" w:rsidRPr="00B645DE" w:rsidRDefault="00A25C91">
      <w:pPr>
        <w:pStyle w:val="Textoindependiente"/>
        <w:spacing w:before="10"/>
        <w:rPr>
          <w:i/>
          <w:sz w:val="28"/>
          <w:lang w:val="en-US"/>
        </w:rPr>
      </w:pPr>
    </w:p>
    <w:p w14:paraId="54F316A5" w14:textId="4AA0F032" w:rsidR="00A25C91" w:rsidRPr="00B645DE" w:rsidRDefault="00000000" w:rsidP="008C1FE7">
      <w:pPr>
        <w:pStyle w:val="Textoindependiente"/>
        <w:spacing w:line="408" w:lineRule="auto"/>
        <w:ind w:left="1701" w:rightChars="567" w:right="1247"/>
        <w:rPr>
          <w:lang w:val="en-US"/>
        </w:rPr>
      </w:pPr>
      <w:r w:rsidRPr="00B645DE">
        <w:rPr>
          <w:lang w:val="en-US"/>
        </w:rPr>
        <w:pict w14:anchorId="3718DA05">
          <v:shape id="_x0000_s2087" style="position:absolute;left:0;text-align:left;margin-left:103.85pt;margin-top:-.4pt;width:23.25pt;height:12.75pt;z-index:15865856;mso-position-horizontal-relative:page" coordorigin="2077,-8" coordsize="465,255" path="m2077,119r,-8l2078,102r2,-8l2082,86r2,-8l2087,70r3,-8l2134,13r7,-5l2197,-8r8,l2415,-8r8,l2432,-8r54,21l2493,18r40,52l2542,111r,8l2542,127r,9l2540,144r-2,8l2521,190r-5,7l2486,225r-7,5l2440,244r-8,2l2423,247r-8,l2205,247r-8,l2188,246r-8,-2l2172,242r-38,-17l2127,220r-40,-52l2077,127r,-8xe" filled="f" strokecolor="#99a0a6">
            <v:path arrowok="t"/>
            <w10:wrap anchorx="page"/>
          </v:shape>
        </w:pict>
      </w:r>
      <w:r w:rsidRPr="00B645DE">
        <w:rPr>
          <w:lang w:val="en-US"/>
        </w:rPr>
        <w:pict w14:anchorId="4F70C0DD">
          <v:shape id="_x0000_s2086" style="position:absolute;left:0;text-align:left;margin-left:103.85pt;margin-top:22.1pt;width:23.25pt;height:12.75pt;z-index:15866368;mso-position-horizontal-relative:page" coordorigin="2077,442" coordsize="465,255" path="m2077,569r17,-64l2099,498r5,-7l2109,485r6,-6l2121,473r6,-5l2134,463r7,-5l2148,454r8,-3l2164,448r8,-2l2180,444r8,-2l2197,442r8,l2415,442r8,l2432,442r8,2l2448,446r8,2l2464,451r8,3l2479,458r7,5l2493,468r6,5l2505,479r6,6l2516,491r5,7l2526,505r16,56l2542,569r,8l2542,586r-2,8l2538,602r-17,38l2516,647r-52,40l2456,690r-41,7l2205,697r-64,-17l2134,675r-7,-5l2099,640r-5,-7l2077,577r,-8xe" filled="f" strokecolor="#99a0a6">
            <v:path arrowok="t"/>
            <w10:wrap anchorx="page"/>
          </v:shape>
        </w:pict>
      </w:r>
      <w:r w:rsidRPr="00B645DE">
        <w:rPr>
          <w:lang w:val="en-US"/>
        </w:rPr>
        <w:pict w14:anchorId="33A3D054">
          <v:shape id="_x0000_s2085" style="position:absolute;left:0;text-align:left;margin-left:103.85pt;margin-top:44.6pt;width:23.25pt;height:12.75pt;z-index:15866880;mso-position-horizontal-relative:page" coordorigin="2077,892" coordsize="465,255" path="m2077,1019r,-8l2078,1002r2,-8l2082,986r2,-8l2087,970r3,-8l2094,955r5,-7l2104,941r5,-6l2115,929r6,-6l2127,918r7,-5l2141,908r39,-14l2188,892r9,l2205,892r210,l2423,892r9,l2440,894r8,2l2486,913r7,5l2499,923r6,6l2511,935r5,6l2521,948r5,7l2530,962r3,8l2536,978r2,8l2540,994r2,8l2542,1011r,8l2542,1027r,9l2540,1044r-2,8l2536,1060r-3,8l2530,1076r-44,49l2479,1130r-7,4l2464,1137r-8,3l2448,1142r-8,2l2432,1146r-9,1l2415,1147r-210,l2197,1147r-9,-1l2180,1144r-8,-2l2164,1140r-8,-3l2148,1134r-7,-4l2134,1125r-7,-5l2087,1068r-3,-8l2082,1052r-2,-8l2078,1036r-1,-9l2077,1019xe" filled="f" strokecolor="#99a0a6">
            <v:path arrowok="t"/>
            <w10:wrap anchorx="page"/>
          </v:shape>
        </w:pict>
      </w:r>
      <w:r w:rsidRPr="00B645DE">
        <w:rPr>
          <w:lang w:val="en-US"/>
        </w:rPr>
        <w:pict w14:anchorId="2E7BEB87">
          <v:shape id="_x0000_s2084" style="position:absolute;left:0;text-align:left;margin-left:103.85pt;margin-top:67.1pt;width:23.25pt;height:12.75pt;z-index:15867392;mso-position-horizontal-relative:page" coordorigin="2077,1342" coordsize="465,255" path="m2077,1469r10,-49l2090,1412r44,-49l2197,1342r8,l2415,1342r8,l2432,1342r54,21l2493,1368r40,52l2542,1461r,8l2542,1477r,9l2540,1494r-2,8l2521,1540r-5,7l2486,1575r-7,5l2440,1594r-8,2l2423,1597r-8,l2205,1597r-8,l2188,1596r-8,-2l2172,1592r-38,-17l2127,1570r-28,-30l2094,1533r-17,-56l2077,1469xe" filled="f" strokecolor="#99a0a6">
            <v:path arrowok="t"/>
            <w10:wrap anchorx="page"/>
          </v:shape>
        </w:pict>
      </w:r>
      <w:r w:rsidR="008C1FE7" w:rsidRPr="00B645DE">
        <w:rPr>
          <w:color w:val="202024"/>
          <w:lang w:val="en-US"/>
        </w:rPr>
        <w:t xml:space="preserve">I work </w:t>
      </w:r>
      <w:r w:rsidR="00B645DE">
        <w:rPr>
          <w:color w:val="202024"/>
          <w:lang w:val="en-US"/>
        </w:rPr>
        <w:t>full-time</w:t>
      </w:r>
      <w:r w:rsidR="008C1FE7" w:rsidRPr="00B645DE">
        <w:rPr>
          <w:color w:val="202024"/>
          <w:lang w:val="en-US"/>
        </w:rPr>
        <w:t xml:space="preserve"> or </w:t>
      </w:r>
      <w:r w:rsidR="00B645DE">
        <w:rPr>
          <w:color w:val="202024"/>
          <w:lang w:val="en-US"/>
        </w:rPr>
        <w:t>part-time</w:t>
      </w:r>
      <w:r w:rsidR="008C1FE7" w:rsidRPr="00B645DE">
        <w:rPr>
          <w:color w:val="202024"/>
          <w:lang w:val="en-US"/>
        </w:rPr>
        <w:t xml:space="preserve"> (employed</w:t>
      </w:r>
      <w:r w:rsidRPr="00B645DE">
        <w:rPr>
          <w:color w:val="202024"/>
          <w:lang w:val="en-US"/>
        </w:rPr>
        <w:t>)</w:t>
      </w:r>
      <w:r w:rsidRPr="00B645DE">
        <w:rPr>
          <w:color w:val="202024"/>
          <w:spacing w:val="-52"/>
          <w:lang w:val="en-US"/>
        </w:rPr>
        <w:t xml:space="preserve"> </w:t>
      </w:r>
      <w:r w:rsidR="008C1FE7" w:rsidRPr="00B645DE">
        <w:rPr>
          <w:color w:val="202024"/>
          <w:spacing w:val="-52"/>
          <w:lang w:val="en-US"/>
        </w:rPr>
        <w:br/>
      </w:r>
      <w:r w:rsidR="008C1FE7" w:rsidRPr="00B645DE">
        <w:rPr>
          <w:color w:val="202024"/>
          <w:lang w:val="en-US"/>
        </w:rPr>
        <w:t>I work in health care (health care personnel</w:t>
      </w:r>
      <w:r w:rsidRPr="00B645DE">
        <w:rPr>
          <w:color w:val="202024"/>
          <w:lang w:val="en-US"/>
        </w:rPr>
        <w:t>)</w:t>
      </w:r>
      <w:r w:rsidRPr="00B645DE">
        <w:rPr>
          <w:color w:val="202024"/>
          <w:spacing w:val="1"/>
          <w:lang w:val="en-US"/>
        </w:rPr>
        <w:t xml:space="preserve"> </w:t>
      </w:r>
      <w:r w:rsidR="008C1FE7" w:rsidRPr="00B645DE">
        <w:rPr>
          <w:color w:val="202024"/>
          <w:spacing w:val="1"/>
          <w:lang w:val="en-US"/>
        </w:rPr>
        <w:br/>
      </w:r>
      <w:r w:rsidR="008C1FE7" w:rsidRPr="00B645DE">
        <w:rPr>
          <w:color w:val="202024"/>
          <w:lang w:val="en-US"/>
        </w:rPr>
        <w:t>I am self-employed (independent</w:t>
      </w:r>
      <w:r w:rsidRPr="00B645DE">
        <w:rPr>
          <w:color w:val="202024"/>
          <w:lang w:val="en-US"/>
        </w:rPr>
        <w:t>)</w:t>
      </w:r>
    </w:p>
    <w:p w14:paraId="211C278D" w14:textId="07184F56" w:rsidR="00A25C91" w:rsidRPr="00B645DE" w:rsidRDefault="00000000" w:rsidP="008C1FE7">
      <w:pPr>
        <w:pStyle w:val="Textoindependiente"/>
        <w:spacing w:before="4" w:line="408" w:lineRule="auto"/>
        <w:ind w:left="1701" w:rightChars="567" w:right="1247"/>
        <w:rPr>
          <w:lang w:val="en-US"/>
        </w:rPr>
      </w:pPr>
      <w:r w:rsidRPr="00B645DE">
        <w:rPr>
          <w:lang w:val="en-US"/>
        </w:rPr>
        <w:pict w14:anchorId="630758AE">
          <v:shape id="_x0000_s2083" style="position:absolute;left:0;text-align:left;margin-left:103.85pt;margin-top:22.3pt;width:23.25pt;height:12.75pt;z-index:15867904;mso-position-horizontal-relative:page" coordorigin="2077,446" coordsize="465,255" path="m2077,573r17,-64l2134,467r7,-5l2197,446r8,l2415,446r8,l2432,446r8,2l2448,450r38,17l2493,472r40,52l2542,565r,8l2542,581r-21,63l2516,651r-30,28l2479,684r-56,17l2415,701r-210,l2197,701r-9,-1l2134,679r-7,-5l2087,622r-3,-8l2082,606r-2,-8l2078,590r-1,-9l2077,573xe" filled="f" strokecolor="#99a0a6">
            <v:path arrowok="t"/>
            <w10:wrap anchorx="page"/>
          </v:shape>
        </w:pict>
      </w:r>
      <w:r w:rsidR="008C1FE7" w:rsidRPr="00B645DE">
        <w:rPr>
          <w:color w:val="202024"/>
          <w:w w:val="95"/>
          <w:lang w:val="en-US"/>
        </w:rPr>
        <w:t>I am unemployed/retired</w:t>
      </w:r>
      <w:r w:rsidR="008C1FE7" w:rsidRPr="00B645DE">
        <w:rPr>
          <w:color w:val="202024"/>
          <w:spacing w:val="-49"/>
          <w:w w:val="95"/>
          <w:lang w:val="en-US"/>
        </w:rPr>
        <w:br/>
      </w:r>
      <w:r w:rsidR="008C1FE7" w:rsidRPr="00B645DE">
        <w:rPr>
          <w:color w:val="202024"/>
          <w:lang w:val="en-US"/>
        </w:rPr>
        <w:t>I am a student</w:t>
      </w:r>
    </w:p>
    <w:p w14:paraId="50262191" w14:textId="77777777" w:rsidR="00A25C91" w:rsidRPr="00B645DE" w:rsidRDefault="00A25C91">
      <w:pPr>
        <w:pStyle w:val="Textoindependiente"/>
        <w:rPr>
          <w:sz w:val="20"/>
          <w:lang w:val="en-US"/>
        </w:rPr>
      </w:pPr>
    </w:p>
    <w:p w14:paraId="61E28D3E" w14:textId="77777777" w:rsidR="00A25C91" w:rsidRPr="00B645DE" w:rsidRDefault="00A25C91">
      <w:pPr>
        <w:pStyle w:val="Textoindependiente"/>
        <w:spacing w:before="2"/>
        <w:rPr>
          <w:sz w:val="23"/>
          <w:lang w:val="en-US"/>
        </w:rPr>
      </w:pPr>
    </w:p>
    <w:p w14:paraId="4B516DFF" w14:textId="1EED1190" w:rsidR="00A25C91" w:rsidRPr="00B645DE" w:rsidRDefault="008C1FE7">
      <w:pPr>
        <w:pStyle w:val="Ttulo1"/>
        <w:numPr>
          <w:ilvl w:val="0"/>
          <w:numId w:val="1"/>
        </w:numPr>
        <w:tabs>
          <w:tab w:val="left" w:pos="1077"/>
          <w:tab w:val="left" w:pos="1078"/>
        </w:tabs>
        <w:ind w:hanging="634"/>
        <w:rPr>
          <w:lang w:val="en-US"/>
        </w:rPr>
      </w:pPr>
      <w:r w:rsidRPr="00B645DE">
        <w:rPr>
          <w:color w:val="202024"/>
          <w:lang w:val="en-US"/>
        </w:rPr>
        <w:t>If you work or study, please specify the field</w:t>
      </w:r>
    </w:p>
    <w:p w14:paraId="2517579F" w14:textId="735D52A9" w:rsidR="00A25C91" w:rsidRPr="00B645DE" w:rsidRDefault="008C1FE7" w:rsidP="008C1FE7">
      <w:pPr>
        <w:pStyle w:val="Textoindependiente"/>
        <w:spacing w:before="121"/>
        <w:ind w:left="443"/>
        <w:rPr>
          <w:sz w:val="20"/>
          <w:lang w:val="en-US"/>
        </w:rPr>
      </w:pPr>
      <w:r w:rsidRPr="00B645DE">
        <w:rPr>
          <w:color w:val="202024"/>
          <w:spacing w:val="-10"/>
          <w:lang w:val="en-US"/>
        </w:rPr>
        <w:t>For example: Secretary, Medical Internist, Merchant, Engineering Student.</w:t>
      </w:r>
    </w:p>
    <w:p w14:paraId="0B89436F" w14:textId="77777777" w:rsidR="00A25C91" w:rsidRPr="00B645DE" w:rsidRDefault="00A25C91">
      <w:pPr>
        <w:pStyle w:val="Textoindependiente"/>
        <w:rPr>
          <w:sz w:val="20"/>
          <w:lang w:val="en-US"/>
        </w:rPr>
      </w:pPr>
    </w:p>
    <w:p w14:paraId="2BECB68B" w14:textId="77777777" w:rsidR="00A25C91" w:rsidRPr="00B645DE" w:rsidRDefault="00000000">
      <w:pPr>
        <w:pStyle w:val="Textoindependiente"/>
        <w:spacing w:before="5"/>
        <w:rPr>
          <w:sz w:val="13"/>
          <w:lang w:val="en-US"/>
        </w:rPr>
      </w:pPr>
      <w:r w:rsidRPr="00B645DE">
        <w:rPr>
          <w:lang w:val="en-US"/>
        </w:rPr>
        <w:pict w14:anchorId="2BE205B8">
          <v:rect id="_x0000_s2082" style="position:absolute;margin-left:99.75pt;margin-top:10pt;width:222.75pt;height:.75pt;z-index:-15596544;mso-wrap-distance-left:0;mso-wrap-distance-right:0;mso-position-horizontal-relative:page" fillcolor="#bdc1c6" stroked="f">
            <w10:wrap type="topAndBottom" anchorx="page"/>
          </v:rect>
        </w:pict>
      </w:r>
    </w:p>
    <w:p w14:paraId="3323B555" w14:textId="77777777" w:rsidR="00A25C91" w:rsidRPr="00B645DE" w:rsidRDefault="00A25C91">
      <w:pPr>
        <w:rPr>
          <w:sz w:val="13"/>
          <w:lang w:val="en-US"/>
        </w:rPr>
        <w:sectPr w:rsidR="00A25C91" w:rsidRPr="00B645DE">
          <w:headerReference w:type="default" r:id="rId20"/>
          <w:footerReference w:type="default" r:id="rId21"/>
          <w:pgSz w:w="12240" w:h="15840"/>
          <w:pgMar w:top="1540" w:right="1100" w:bottom="440" w:left="920" w:header="290" w:footer="260" w:gutter="0"/>
          <w:cols w:space="720"/>
        </w:sectPr>
      </w:pPr>
    </w:p>
    <w:p w14:paraId="7BF0589D" w14:textId="77777777" w:rsidR="00A25C91" w:rsidRPr="00B645DE" w:rsidRDefault="00A25C91">
      <w:pPr>
        <w:pStyle w:val="Textoindependiente"/>
        <w:spacing w:before="6"/>
        <w:rPr>
          <w:sz w:val="11"/>
          <w:lang w:val="en-US"/>
        </w:rPr>
      </w:pPr>
    </w:p>
    <w:p w14:paraId="4E847DF7" w14:textId="6D416932" w:rsidR="00A25C91" w:rsidRPr="00B645DE" w:rsidRDefault="008C1FE7">
      <w:pPr>
        <w:pStyle w:val="Ttulo1"/>
        <w:numPr>
          <w:ilvl w:val="0"/>
          <w:numId w:val="1"/>
        </w:numPr>
        <w:tabs>
          <w:tab w:val="left" w:pos="1077"/>
          <w:tab w:val="left" w:pos="1078"/>
        </w:tabs>
        <w:ind w:hanging="634"/>
        <w:rPr>
          <w:lang w:val="en-US"/>
        </w:rPr>
      </w:pPr>
      <w:r w:rsidRPr="00B645DE">
        <w:rPr>
          <w:color w:val="202024"/>
          <w:lang w:val="en-US"/>
        </w:rPr>
        <w:t>If you work or study, state the number of hours per day.</w:t>
      </w:r>
    </w:p>
    <w:p w14:paraId="4BE13B2E" w14:textId="77777777" w:rsidR="00A25C91" w:rsidRPr="00B645DE" w:rsidRDefault="00A25C91">
      <w:pPr>
        <w:pStyle w:val="Textoindependiente"/>
        <w:spacing w:before="7"/>
        <w:rPr>
          <w:sz w:val="15"/>
          <w:lang w:val="en-US"/>
        </w:rPr>
      </w:pPr>
    </w:p>
    <w:p w14:paraId="1AA8345F" w14:textId="0C070D3B"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41EDE020" w14:textId="77777777" w:rsidR="00A25C91" w:rsidRPr="00B645DE" w:rsidRDefault="00A25C91" w:rsidP="008C1FE7">
      <w:pPr>
        <w:pStyle w:val="Textoindependiente"/>
        <w:spacing w:before="9"/>
        <w:ind w:rightChars="567" w:right="1247"/>
        <w:rPr>
          <w:i/>
          <w:sz w:val="28"/>
          <w:lang w:val="en-US"/>
        </w:rPr>
      </w:pPr>
    </w:p>
    <w:p w14:paraId="5DBC0DA1" w14:textId="1422DF77" w:rsidR="00A25C91" w:rsidRPr="00B645DE" w:rsidRDefault="00000000" w:rsidP="008C1FE7">
      <w:pPr>
        <w:pStyle w:val="Textoindependiente"/>
        <w:spacing w:before="1" w:line="408" w:lineRule="auto"/>
        <w:ind w:left="1700" w:rightChars="567" w:right="1247"/>
        <w:rPr>
          <w:lang w:val="en-US"/>
        </w:rPr>
      </w:pPr>
      <w:r w:rsidRPr="00B645DE">
        <w:rPr>
          <w:lang w:val="en-US"/>
        </w:rPr>
        <w:pict w14:anchorId="19023D03">
          <v:shape id="_x0000_s2081" style="position:absolute;left:0;text-align:left;margin-left:103.85pt;margin-top:-.35pt;width:23.25pt;height:12.75pt;z-index:15868416;mso-position-horizontal-relative:page" coordorigin="2077,-7" coordsize="465,255" path="m2077,120r17,-64l2099,49r5,-7l2109,36r6,-6l2121,24r6,-5l2134,14r7,-5l2197,-7r8,l2415,-7r8,l2432,-7r54,21l2493,19r6,5l2505,30r6,6l2516,42r5,7l2526,56r14,39l2542,103r,9l2542,120r,8l2542,137r-2,8l2538,153r-17,38l2516,198r-30,28l2479,231r-64,17l2205,248r-64,-17l2134,226r-7,-5l2099,191r-5,-7l2077,128r,-8xe" filled="f" strokecolor="#99a0a6">
            <v:path arrowok="t"/>
            <w10:wrap anchorx="page"/>
          </v:shape>
        </w:pict>
      </w:r>
      <w:r w:rsidRPr="00B645DE">
        <w:rPr>
          <w:lang w:val="en-US"/>
        </w:rPr>
        <w:pict w14:anchorId="05EB556A">
          <v:shape id="_x0000_s2080" style="position:absolute;left:0;text-align:left;margin-left:103.85pt;margin-top:22.15pt;width:23.25pt;height:12.75pt;z-index:15868928;mso-position-horizontal-relative:page" coordorigin="2077,443" coordsize="465,255" path="m2077,570r,-8l2078,553r2,-8l2082,537r2,-8l2087,521r3,-8l2134,464r46,-19l2188,443r9,l2205,443r210,l2423,443r9,l2440,445r8,2l2486,464r7,5l2533,521r3,8l2538,537r2,8l2542,553r,9l2542,570r,8l2542,587r-2,8l2538,603r-33,57l2486,676r-7,5l2472,685r-8,3l2456,691r-41,7l2205,698r-64,-17l2134,676r-7,-5l2087,619r-10,-41l2077,570xe" filled="f" strokecolor="#99a0a6">
            <v:path arrowok="t"/>
            <w10:wrap anchorx="page"/>
          </v:shape>
        </w:pict>
      </w:r>
      <w:r w:rsidRPr="00B645DE">
        <w:rPr>
          <w:lang w:val="en-US"/>
        </w:rPr>
        <w:pict w14:anchorId="30387543">
          <v:shape id="_x0000_s2079" style="position:absolute;left:0;text-align:left;margin-left:103.85pt;margin-top:44.65pt;width:23.25pt;height:12.75pt;z-index:15869440;mso-position-horizontal-relative:page" coordorigin="2077,893" coordsize="465,255" path="m2077,1020r17,-64l2099,949r5,-7l2109,936r6,-6l2121,924r6,-5l2134,914r7,-5l2148,905r8,-3l2164,899r8,-2l2180,895r8,-2l2197,893r8,l2415,893r8,l2432,893r8,2l2448,897r8,2l2464,902r8,3l2479,909r7,5l2493,919r6,5l2505,930r6,6l2516,942r5,7l2526,956r16,56l2542,1020r,8l2542,1037r-2,8l2538,1053r-17,38l2516,1098r-52,40l2415,1148r-210,l2141,1131r-47,-47l2077,1028r,-8xe" filled="f" strokecolor="#99a0a6">
            <v:path arrowok="t"/>
            <w10:wrap anchorx="page"/>
          </v:shape>
        </w:pict>
      </w:r>
      <w:r w:rsidR="008C1FE7" w:rsidRPr="00B645DE">
        <w:rPr>
          <w:lang w:val="en-US"/>
        </w:rPr>
        <w:t>Less than</w:t>
      </w:r>
      <w:r w:rsidRPr="00B645DE">
        <w:rPr>
          <w:color w:val="202024"/>
          <w:spacing w:val="-10"/>
          <w:lang w:val="en-US"/>
        </w:rPr>
        <w:t xml:space="preserve"> </w:t>
      </w:r>
      <w:r w:rsidRPr="00B645DE">
        <w:rPr>
          <w:color w:val="202024"/>
          <w:lang w:val="en-US"/>
        </w:rPr>
        <w:t>4</w:t>
      </w:r>
      <w:r w:rsidRPr="00B645DE">
        <w:rPr>
          <w:color w:val="202024"/>
          <w:spacing w:val="-10"/>
          <w:lang w:val="en-US"/>
        </w:rPr>
        <w:t xml:space="preserve"> </w:t>
      </w:r>
      <w:r w:rsidR="008C1FE7" w:rsidRPr="00B645DE">
        <w:rPr>
          <w:color w:val="202024"/>
          <w:lang w:val="en-US"/>
        </w:rPr>
        <w:t>hours</w:t>
      </w:r>
      <w:r w:rsidR="008C1FE7" w:rsidRPr="00B645DE">
        <w:rPr>
          <w:color w:val="202024"/>
          <w:lang w:val="en-US"/>
        </w:rPr>
        <w:br/>
      </w:r>
      <w:r w:rsidRPr="00B645DE">
        <w:rPr>
          <w:color w:val="202024"/>
          <w:spacing w:val="-51"/>
          <w:lang w:val="en-US"/>
        </w:rPr>
        <w:t xml:space="preserve"> </w:t>
      </w:r>
      <w:r w:rsidR="008C1FE7" w:rsidRPr="00B645DE">
        <w:rPr>
          <w:color w:val="202024"/>
          <w:lang w:val="en-US"/>
        </w:rPr>
        <w:t>Between</w:t>
      </w:r>
      <w:r w:rsidRPr="00B645DE">
        <w:rPr>
          <w:color w:val="202024"/>
          <w:spacing w:val="-6"/>
          <w:lang w:val="en-US"/>
        </w:rPr>
        <w:t xml:space="preserve"> </w:t>
      </w:r>
      <w:r w:rsidRPr="00B645DE">
        <w:rPr>
          <w:color w:val="202024"/>
          <w:lang w:val="en-US"/>
        </w:rPr>
        <w:t>4</w:t>
      </w:r>
      <w:r w:rsidRPr="00B645DE">
        <w:rPr>
          <w:color w:val="202024"/>
          <w:spacing w:val="-5"/>
          <w:lang w:val="en-US"/>
        </w:rPr>
        <w:t xml:space="preserve"> </w:t>
      </w:r>
      <w:r w:rsidR="008C1FE7" w:rsidRPr="00B645DE">
        <w:rPr>
          <w:color w:val="202024"/>
          <w:lang w:val="en-US"/>
        </w:rPr>
        <w:t>and</w:t>
      </w:r>
      <w:r w:rsidRPr="00B645DE">
        <w:rPr>
          <w:color w:val="202024"/>
          <w:spacing w:val="-5"/>
          <w:lang w:val="en-US"/>
        </w:rPr>
        <w:t xml:space="preserve"> </w:t>
      </w:r>
      <w:r w:rsidRPr="00B645DE">
        <w:rPr>
          <w:color w:val="202024"/>
          <w:lang w:val="en-US"/>
        </w:rPr>
        <w:t>8</w:t>
      </w:r>
      <w:r w:rsidRPr="00B645DE">
        <w:rPr>
          <w:color w:val="202024"/>
          <w:spacing w:val="-6"/>
          <w:lang w:val="en-US"/>
        </w:rPr>
        <w:t xml:space="preserve"> </w:t>
      </w:r>
      <w:r w:rsidR="008C1FE7" w:rsidRPr="00B645DE">
        <w:rPr>
          <w:color w:val="202024"/>
          <w:lang w:val="en-US"/>
        </w:rPr>
        <w:t>hours</w:t>
      </w:r>
    </w:p>
    <w:p w14:paraId="6103E72E" w14:textId="77A0A958" w:rsidR="008C1FE7" w:rsidRPr="00B645DE" w:rsidRDefault="00000000" w:rsidP="008C1FE7">
      <w:pPr>
        <w:pStyle w:val="Textoindependiente"/>
        <w:spacing w:before="2" w:line="408" w:lineRule="auto"/>
        <w:ind w:left="1700" w:rightChars="567" w:right="1247"/>
        <w:rPr>
          <w:color w:val="202024"/>
          <w:spacing w:val="-51"/>
          <w:lang w:val="en-US"/>
        </w:rPr>
      </w:pPr>
      <w:r w:rsidRPr="00B645DE">
        <w:rPr>
          <w:lang w:val="en-US"/>
        </w:rPr>
        <w:pict w14:anchorId="00F75633">
          <v:shape id="_x0000_s2078" style="position:absolute;left:0;text-align:left;margin-left:103.85pt;margin-top:22.2pt;width:23.25pt;height:12.75pt;z-index:15869952;mso-position-horizontal-relative:page" coordorigin="2077,444" coordsize="465,255" path="m2077,571r,-8l2078,554r2,-8l2082,538r33,-57l2121,475r6,-5l2134,465r7,-5l2148,456r8,-3l2164,450r8,-2l2180,446r8,-2l2197,444r8,l2415,444r8,l2432,444r8,2l2448,448r8,2l2464,453r8,3l2479,460r7,5l2493,470r6,5l2505,481r6,6l2540,546r2,8l2542,563r,8l2542,579r,9l2540,596r-2,8l2521,642r-5,7l2486,677r-7,5l2423,699r-8,l2205,699r-8,l2188,698r-54,-21l2127,672r-40,-52l2077,579r,-8xe" filled="f" strokecolor="#99a0a6">
            <v:path arrowok="t"/>
            <w10:wrap anchorx="page"/>
          </v:shape>
        </w:pict>
      </w:r>
      <w:r w:rsidR="008C1FE7" w:rsidRPr="00B645DE">
        <w:rPr>
          <w:color w:val="202024"/>
          <w:lang w:val="en-US"/>
        </w:rPr>
        <w:t>Between</w:t>
      </w:r>
      <w:r w:rsidRPr="00B645DE">
        <w:rPr>
          <w:color w:val="202024"/>
          <w:spacing w:val="-11"/>
          <w:lang w:val="en-US"/>
        </w:rPr>
        <w:t xml:space="preserve"> </w:t>
      </w:r>
      <w:r w:rsidRPr="00B645DE">
        <w:rPr>
          <w:color w:val="202024"/>
          <w:lang w:val="en-US"/>
        </w:rPr>
        <w:t>8</w:t>
      </w:r>
      <w:r w:rsidRPr="00B645DE">
        <w:rPr>
          <w:color w:val="202024"/>
          <w:spacing w:val="-10"/>
          <w:lang w:val="en-US"/>
        </w:rPr>
        <w:t xml:space="preserve"> </w:t>
      </w:r>
      <w:r w:rsidR="008C1FE7" w:rsidRPr="00B645DE">
        <w:rPr>
          <w:color w:val="202024"/>
          <w:lang w:val="en-US"/>
        </w:rPr>
        <w:t xml:space="preserve">and </w:t>
      </w:r>
      <w:r w:rsidRPr="00B645DE">
        <w:rPr>
          <w:color w:val="202024"/>
          <w:lang w:val="en-US"/>
        </w:rPr>
        <w:t>12</w:t>
      </w:r>
      <w:r w:rsidRPr="00B645DE">
        <w:rPr>
          <w:color w:val="202024"/>
          <w:spacing w:val="-11"/>
          <w:lang w:val="en-US"/>
        </w:rPr>
        <w:t xml:space="preserve"> </w:t>
      </w:r>
      <w:r w:rsidR="008C1FE7" w:rsidRPr="00B645DE">
        <w:rPr>
          <w:color w:val="202024"/>
          <w:lang w:val="en-US"/>
        </w:rPr>
        <w:t>hours</w:t>
      </w:r>
      <w:r w:rsidRPr="00B645DE">
        <w:rPr>
          <w:color w:val="202024"/>
          <w:spacing w:val="-51"/>
          <w:lang w:val="en-US"/>
        </w:rPr>
        <w:t xml:space="preserve"> </w:t>
      </w:r>
    </w:p>
    <w:p w14:paraId="1263C9CF" w14:textId="02CFC40C" w:rsidR="00A25C91" w:rsidRPr="00B645DE" w:rsidRDefault="008C1FE7" w:rsidP="008C1FE7">
      <w:pPr>
        <w:pStyle w:val="Textoindependiente"/>
        <w:spacing w:before="2" w:line="408" w:lineRule="auto"/>
        <w:ind w:left="1700" w:rightChars="567" w:right="1247"/>
        <w:rPr>
          <w:lang w:val="en-US"/>
        </w:rPr>
      </w:pPr>
      <w:r w:rsidRPr="00B645DE">
        <w:rPr>
          <w:color w:val="202024"/>
          <w:lang w:val="en-US"/>
        </w:rPr>
        <w:t>More than</w:t>
      </w:r>
      <w:r w:rsidR="00000000" w:rsidRPr="00B645DE">
        <w:rPr>
          <w:color w:val="202024"/>
          <w:spacing w:val="-4"/>
          <w:lang w:val="en-US"/>
        </w:rPr>
        <w:t xml:space="preserve"> </w:t>
      </w:r>
      <w:r w:rsidR="00000000" w:rsidRPr="00B645DE">
        <w:rPr>
          <w:color w:val="202024"/>
          <w:lang w:val="en-US"/>
        </w:rPr>
        <w:t>12</w:t>
      </w:r>
      <w:r w:rsidR="00000000" w:rsidRPr="00B645DE">
        <w:rPr>
          <w:color w:val="202024"/>
          <w:spacing w:val="-4"/>
          <w:lang w:val="en-US"/>
        </w:rPr>
        <w:t xml:space="preserve"> </w:t>
      </w:r>
      <w:r w:rsidRPr="00B645DE">
        <w:rPr>
          <w:color w:val="202024"/>
          <w:lang w:val="en-US"/>
        </w:rPr>
        <w:t>hours</w:t>
      </w:r>
    </w:p>
    <w:p w14:paraId="1941C864" w14:textId="77777777" w:rsidR="00A25C91" w:rsidRPr="00B645DE" w:rsidRDefault="00A25C91">
      <w:pPr>
        <w:pStyle w:val="Textoindependiente"/>
        <w:rPr>
          <w:sz w:val="20"/>
          <w:lang w:val="en-US"/>
        </w:rPr>
      </w:pPr>
    </w:p>
    <w:p w14:paraId="0BB17508" w14:textId="77777777" w:rsidR="00A25C91" w:rsidRPr="00B645DE" w:rsidRDefault="00A25C91">
      <w:pPr>
        <w:pStyle w:val="Textoindependiente"/>
        <w:rPr>
          <w:sz w:val="20"/>
          <w:lang w:val="en-US"/>
        </w:rPr>
      </w:pPr>
    </w:p>
    <w:p w14:paraId="31E35912" w14:textId="77777777" w:rsidR="00A25C91" w:rsidRPr="00B645DE" w:rsidRDefault="00A25C91">
      <w:pPr>
        <w:pStyle w:val="Textoindependiente"/>
        <w:spacing w:before="2"/>
        <w:rPr>
          <w:sz w:val="23"/>
          <w:lang w:val="en-US"/>
        </w:rPr>
      </w:pPr>
    </w:p>
    <w:p w14:paraId="2A4911B4" w14:textId="7A1DBDE7" w:rsidR="00A25C91" w:rsidRPr="00B645DE" w:rsidRDefault="008C1FE7" w:rsidP="008C1FE7">
      <w:pPr>
        <w:pStyle w:val="Ttulo1"/>
        <w:numPr>
          <w:ilvl w:val="0"/>
          <w:numId w:val="1"/>
        </w:numPr>
        <w:tabs>
          <w:tab w:val="left" w:pos="1077"/>
          <w:tab w:val="left" w:pos="1078"/>
        </w:tabs>
        <w:spacing w:before="7"/>
        <w:ind w:hanging="634"/>
        <w:rPr>
          <w:sz w:val="15"/>
          <w:lang w:val="en-US"/>
        </w:rPr>
      </w:pPr>
      <w:r w:rsidRPr="00B645DE">
        <w:rPr>
          <w:color w:val="202024"/>
          <w:lang w:val="en-US"/>
        </w:rPr>
        <w:t>If you work or study, please state your type of workday</w:t>
      </w:r>
    </w:p>
    <w:p w14:paraId="5038F9EF" w14:textId="00CBAEDA"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34D933F8" w14:textId="77777777" w:rsidR="00A25C91" w:rsidRPr="00B645DE" w:rsidRDefault="00A25C91">
      <w:pPr>
        <w:pStyle w:val="Textoindependiente"/>
        <w:spacing w:before="10"/>
        <w:rPr>
          <w:i/>
          <w:sz w:val="28"/>
          <w:lang w:val="en-US"/>
        </w:rPr>
      </w:pPr>
    </w:p>
    <w:p w14:paraId="0BAB8B63" w14:textId="6275ADC2" w:rsidR="00A25C91" w:rsidRPr="00B645DE" w:rsidRDefault="00000000">
      <w:pPr>
        <w:pStyle w:val="Textoindependiente"/>
        <w:spacing w:line="408" w:lineRule="auto"/>
        <w:ind w:left="1700" w:right="7455"/>
        <w:rPr>
          <w:lang w:val="en-US"/>
        </w:rPr>
      </w:pPr>
      <w:r w:rsidRPr="00B645DE">
        <w:rPr>
          <w:lang w:val="en-US"/>
        </w:rPr>
        <w:pict w14:anchorId="2BB28140">
          <v:shape id="_x0000_s2077" style="position:absolute;left:0;text-align:left;margin-left:103.85pt;margin-top:-.4pt;width:23.25pt;height:12.75pt;z-index:15870464;mso-position-horizontal-relative:page" coordorigin="2077,-8" coordsize="465,255" path="m2077,119r,-8l2078,102r2,-8l2082,86r2,-8l2087,70r3,-8l2094,55r5,-7l2104,41r30,-28l2141,8r56,-16l2205,-8r210,l2423,-8r9,l2486,13r7,5l2521,48r5,7l2530,62r3,8l2536,78r2,8l2540,94r2,8l2542,111r,8l2542,127r,9l2540,144r-2,8l2521,190r-5,7l2486,225r-7,5l2415,247r-210,l2141,230r-7,-5l2127,220r-40,-52l2077,127r,-8xe" filled="f" strokecolor="#99a0a6">
            <v:path arrowok="t"/>
            <w10:wrap anchorx="page"/>
          </v:shape>
        </w:pict>
      </w:r>
      <w:r w:rsidRPr="00B645DE">
        <w:rPr>
          <w:lang w:val="en-US"/>
        </w:rPr>
        <w:pict w14:anchorId="7A1539DB">
          <v:shape id="_x0000_s2076" style="position:absolute;left:0;text-align:left;margin-left:103.85pt;margin-top:22.1pt;width:23.25pt;height:12.75pt;z-index:15870976;mso-position-horizontal-relative:page" coordorigin="2077,442" coordsize="465,255" path="m2077,569r17,-64l2099,498r5,-7l2109,485r6,-6l2121,473r6,-5l2134,463r7,-5l2148,454r8,-3l2164,448r8,-2l2180,444r8,-2l2197,442r8,l2415,442r8,l2432,442r8,2l2448,446r8,2l2464,451r8,3l2479,458r7,5l2493,468r6,5l2505,479r6,6l2516,491r5,7l2526,505r16,56l2542,569r,8l2542,586r-2,8l2538,602r-17,38l2516,647r-52,40l2456,690r-8,2l2440,694r-8,2l2423,697r-8,l2205,697r-8,l2188,696r-54,-21l2127,670r-40,-52l2084,610r-2,-8l2080,594r-2,-8l2077,577r,-8xe" filled="f" strokecolor="#99a0a6">
            <v:path arrowok="t"/>
            <w10:wrap anchorx="page"/>
          </v:shape>
        </w:pict>
      </w:r>
      <w:r w:rsidRPr="00B645DE">
        <w:rPr>
          <w:lang w:val="en-US"/>
        </w:rPr>
        <w:pict w14:anchorId="1B598873">
          <v:shape id="_x0000_s2075" style="position:absolute;left:0;text-align:left;margin-left:103.85pt;margin-top:44.6pt;width:23.25pt;height:12.75pt;z-index:15871488;mso-position-horizontal-relative:page" coordorigin="2077,892" coordsize="465,255" path="m2077,1019r17,-64l2115,929r6,-6l2127,918r7,-5l2141,908r7,-4l2156,901r8,-3l2205,892r210,l2464,901r8,3l2479,908r7,5l2493,918r6,5l2505,929r6,6l2540,994r2,17l2542,1019r,8l2542,1036r-2,8l2538,1052r-2,8l2533,1068r-3,8l2486,1125r-7,5l2440,1144r-8,2l2423,1147r-8,l2205,1147r-8,l2188,1146r-8,-2l2172,1142r-38,-17l2127,1120r-40,-52l2084,1060r-2,-8l2080,1044r-2,-8l2077,1027r,-8xe" filled="f" strokecolor="#99a0a6">
            <v:path arrowok="t"/>
            <w10:wrap anchorx="page"/>
          </v:shape>
        </w:pict>
      </w:r>
      <w:r w:rsidRPr="00B645DE">
        <w:rPr>
          <w:color w:val="202024"/>
          <w:lang w:val="en-US"/>
        </w:rPr>
        <w:t>D</w:t>
      </w:r>
      <w:r w:rsidR="008C1FE7" w:rsidRPr="00B645DE">
        <w:rPr>
          <w:color w:val="202024"/>
          <w:lang w:val="en-US"/>
        </w:rPr>
        <w:t>aytime</w:t>
      </w:r>
      <w:r w:rsidRPr="00B645DE">
        <w:rPr>
          <w:color w:val="202024"/>
          <w:spacing w:val="1"/>
          <w:lang w:val="en-US"/>
        </w:rPr>
        <w:t xml:space="preserve"> </w:t>
      </w:r>
      <w:r w:rsidRPr="00B645DE">
        <w:rPr>
          <w:color w:val="202024"/>
          <w:w w:val="95"/>
          <w:lang w:val="en-US"/>
        </w:rPr>
        <w:t>N</w:t>
      </w:r>
      <w:r w:rsidR="008C1FE7" w:rsidRPr="00B645DE">
        <w:rPr>
          <w:color w:val="202024"/>
          <w:w w:val="95"/>
          <w:lang w:val="en-US"/>
        </w:rPr>
        <w:t>ighttime</w:t>
      </w:r>
      <w:r w:rsidRPr="00B645DE">
        <w:rPr>
          <w:color w:val="202024"/>
          <w:spacing w:val="-49"/>
          <w:w w:val="95"/>
          <w:lang w:val="en-US"/>
        </w:rPr>
        <w:t xml:space="preserve"> </w:t>
      </w:r>
      <w:r w:rsidRPr="00B645DE">
        <w:rPr>
          <w:color w:val="202024"/>
          <w:lang w:val="en-US"/>
        </w:rPr>
        <w:t>Mix</w:t>
      </w:r>
      <w:r w:rsidR="008C1FE7" w:rsidRPr="00B645DE">
        <w:rPr>
          <w:color w:val="202024"/>
          <w:lang w:val="en-US"/>
        </w:rPr>
        <w:t>ed</w:t>
      </w:r>
    </w:p>
    <w:p w14:paraId="4F0F03B8" w14:textId="77777777" w:rsidR="00A25C91" w:rsidRPr="00B645DE" w:rsidRDefault="00A25C91">
      <w:pPr>
        <w:spacing w:line="408" w:lineRule="auto"/>
        <w:rPr>
          <w:lang w:val="en-US"/>
        </w:rPr>
        <w:sectPr w:rsidR="00A25C91" w:rsidRPr="00B645DE">
          <w:headerReference w:type="default" r:id="rId22"/>
          <w:footerReference w:type="default" r:id="rId23"/>
          <w:pgSz w:w="12240" w:h="15840"/>
          <w:pgMar w:top="460" w:right="1100" w:bottom="440" w:left="920" w:header="269" w:footer="260" w:gutter="0"/>
          <w:cols w:space="720"/>
        </w:sectPr>
      </w:pPr>
    </w:p>
    <w:p w14:paraId="0E0E90E0" w14:textId="77777777" w:rsidR="00A25C91" w:rsidRPr="00B645DE" w:rsidRDefault="00A25C91">
      <w:pPr>
        <w:pStyle w:val="Textoindependiente"/>
        <w:spacing w:before="6"/>
        <w:rPr>
          <w:sz w:val="11"/>
          <w:lang w:val="en-US"/>
        </w:rPr>
      </w:pPr>
    </w:p>
    <w:p w14:paraId="5FD88B7C" w14:textId="3903C76D" w:rsidR="00A25C91" w:rsidRPr="00B645DE" w:rsidRDefault="00000000">
      <w:pPr>
        <w:pStyle w:val="Ttulo1"/>
        <w:numPr>
          <w:ilvl w:val="0"/>
          <w:numId w:val="1"/>
        </w:numPr>
        <w:tabs>
          <w:tab w:val="left" w:pos="1077"/>
          <w:tab w:val="left" w:pos="1078"/>
        </w:tabs>
        <w:ind w:hanging="634"/>
        <w:rPr>
          <w:lang w:val="en-US"/>
        </w:rPr>
      </w:pPr>
      <w:r w:rsidRPr="00B645DE">
        <w:rPr>
          <w:color w:val="202024"/>
          <w:lang w:val="en-US"/>
        </w:rPr>
        <w:t>37.</w:t>
      </w:r>
      <w:r w:rsidRPr="00B645DE">
        <w:rPr>
          <w:color w:val="202024"/>
          <w:spacing w:val="-6"/>
          <w:lang w:val="en-US"/>
        </w:rPr>
        <w:t xml:space="preserve"> </w:t>
      </w:r>
      <w:r w:rsidR="00B645DE" w:rsidRPr="00B645DE">
        <w:rPr>
          <w:color w:val="202024"/>
          <w:lang w:val="en-US"/>
        </w:rPr>
        <w:t>In which Latin American country do you live?</w:t>
      </w:r>
      <w:r w:rsidR="00B645DE" w:rsidRPr="00B645DE">
        <w:rPr>
          <w:color w:val="202024"/>
          <w:lang w:val="en-US"/>
        </w:rPr>
        <w:t xml:space="preserve"> </w:t>
      </w:r>
      <w:r w:rsidRPr="00B645DE">
        <w:rPr>
          <w:color w:val="D92F25"/>
          <w:lang w:val="en-US"/>
        </w:rPr>
        <w:t>*</w:t>
      </w:r>
    </w:p>
    <w:p w14:paraId="116BF109" w14:textId="77777777" w:rsidR="00A25C91" w:rsidRPr="00B645DE" w:rsidRDefault="00A25C91">
      <w:pPr>
        <w:pStyle w:val="Textoindependiente"/>
        <w:spacing w:before="7"/>
        <w:rPr>
          <w:sz w:val="15"/>
          <w:lang w:val="en-US"/>
        </w:rPr>
      </w:pPr>
    </w:p>
    <w:p w14:paraId="750AA9B4" w14:textId="0636F056" w:rsidR="00A25C91" w:rsidRPr="00B645DE" w:rsidRDefault="001F34C9">
      <w:pPr>
        <w:pStyle w:val="Ttulo2"/>
        <w:rPr>
          <w:lang w:val="en-US"/>
        </w:rPr>
      </w:pPr>
      <w:r w:rsidRPr="00B645DE">
        <w:rPr>
          <w:color w:val="202024"/>
          <w:w w:val="95"/>
          <w:lang w:val="en-US"/>
        </w:rPr>
        <w:t>Mark only one oval</w:t>
      </w:r>
      <w:r w:rsidR="00000000" w:rsidRPr="00B645DE">
        <w:rPr>
          <w:color w:val="202024"/>
          <w:w w:val="95"/>
          <w:lang w:val="en-US"/>
        </w:rPr>
        <w:t>.</w:t>
      </w:r>
    </w:p>
    <w:p w14:paraId="351D4A83" w14:textId="77777777" w:rsidR="00A25C91" w:rsidRPr="00B645DE" w:rsidRDefault="00A25C91">
      <w:pPr>
        <w:pStyle w:val="Textoindependiente"/>
        <w:spacing w:before="10"/>
        <w:rPr>
          <w:i/>
          <w:sz w:val="20"/>
          <w:lang w:val="en-US"/>
        </w:rPr>
      </w:pPr>
    </w:p>
    <w:p w14:paraId="3FC061A0" w14:textId="33A32E3D" w:rsidR="00A25C91" w:rsidRPr="00B645DE" w:rsidRDefault="00000000">
      <w:pPr>
        <w:pStyle w:val="Textoindependiente"/>
        <w:spacing w:before="96" w:line="408" w:lineRule="auto"/>
        <w:ind w:left="1700" w:right="7455"/>
        <w:rPr>
          <w:lang w:val="en-US"/>
        </w:rPr>
      </w:pPr>
      <w:r w:rsidRPr="00B645DE">
        <w:rPr>
          <w:lang w:val="en-US"/>
        </w:rPr>
        <w:pict w14:anchorId="54D465A3">
          <v:shape id="_x0000_s2074" style="position:absolute;left:0;text-align:left;margin-left:103.85pt;margin-top:4.4pt;width:23.25pt;height:12.75pt;z-index:15873024;mso-position-horizontal-relative:page" coordorigin="2077,88" coordsize="465,255" path="m2077,215r10,-49l2090,158r44,-49l2141,104r7,-4l2156,97r8,-3l2172,92r8,-2l2188,88r9,l2205,88r210,l2423,88r9,l2440,90r8,2l2456,94r8,3l2472,100r7,4l2486,109r7,5l2533,166r7,24l2542,198r,9l2542,215r,8l2542,232r-2,8l2538,248r-2,8l2533,264r-3,8l2486,321r-7,5l2472,330r-8,3l2456,336r-41,7l2205,343r-64,-17l2134,321r-7,-5l2087,264r-3,-8l2082,248r-2,-8l2078,232r-1,-9l2077,215xe" filled="f" strokecolor="#99a0a6">
            <v:path arrowok="t"/>
            <w10:wrap anchorx="page"/>
          </v:shape>
        </w:pict>
      </w:r>
      <w:r w:rsidRPr="00B645DE">
        <w:rPr>
          <w:lang w:val="en-US"/>
        </w:rPr>
        <w:pict w14:anchorId="734C1174">
          <v:shape id="_x0000_s2073" style="position:absolute;left:0;text-align:left;margin-left:103.85pt;margin-top:26.9pt;width:23.25pt;height:12.75pt;z-index:15873536;mso-position-horizontal-relative:page" coordorigin="2077,538" coordsize="465,255" path="m2077,665r17,-64l2134,559r7,-5l2197,538r8,l2415,538r8,l2432,538r54,21l2493,564r40,52l2542,657r,8l2542,673r,9l2540,690r-2,8l2521,736r-5,7l2464,783r-49,10l2205,793r-64,-17l2094,729r-17,-56l2077,665xe" filled="f" strokecolor="#99a0a6">
            <v:path arrowok="t"/>
            <w10:wrap anchorx="page"/>
          </v:shape>
        </w:pict>
      </w:r>
      <w:r w:rsidRPr="00B645DE">
        <w:rPr>
          <w:lang w:val="en-US"/>
        </w:rPr>
        <w:pict w14:anchorId="484676EB">
          <v:shape id="_x0000_s2072" style="position:absolute;left:0;text-align:left;margin-left:103.85pt;margin-top:49.4pt;width:23.25pt;height:12.75pt;z-index:15874048;mso-position-horizontal-relative:page" coordorigin="2077,988" coordsize="465,255" path="m2077,1115r10,-49l2090,1058r44,-49l2141,1004r56,-16l2205,988r210,l2423,988r9,l2486,1009r7,5l2533,1066r3,8l2538,1082r2,8l2542,1098r,9l2542,1115r,8l2542,1132r-2,8l2538,1148r-33,57l2486,1221r-7,5l2472,1230r-8,3l2456,1236r-41,7l2205,1243r-49,-10l2148,1230r-7,-4l2134,1221r-7,-5l2087,1164r-10,-41l2077,1115xe" filled="f" strokecolor="#99a0a6">
            <v:path arrowok="t"/>
            <w10:wrap anchorx="page"/>
          </v:shape>
        </w:pict>
      </w:r>
      <w:r w:rsidRPr="00B645DE">
        <w:rPr>
          <w:lang w:val="en-US"/>
        </w:rPr>
        <w:pict w14:anchorId="524CDEE0">
          <v:shape id="_x0000_s2071" style="position:absolute;left:0;text-align:left;margin-left:103.85pt;margin-top:71.9pt;width:23.25pt;height:12.75pt;z-index:15874560;mso-position-horizontal-relative:page" coordorigin="2077,1438" coordsize="465,255" path="m2077,1565r17,-64l2134,1459r7,-5l2197,1438r8,l2415,1438r8,l2432,1438r54,21l2493,1464r40,52l2542,1557r,8l2542,1573r,9l2540,1590r-2,8l2521,1636r-5,7l2486,1671r-7,5l2423,1693r-8,l2205,1693r-8,l2188,1692r-54,-21l2127,1666r-28,-30l2094,1629r-17,-56l2077,1565xe" filled="f" strokecolor="#99a0a6">
            <v:path arrowok="t"/>
            <w10:wrap anchorx="page"/>
          </v:shape>
        </w:pict>
      </w:r>
      <w:r w:rsidRPr="00B645DE">
        <w:rPr>
          <w:lang w:val="en-US"/>
        </w:rPr>
        <w:pict w14:anchorId="6A0F187B">
          <v:shape id="_x0000_s2070" style="position:absolute;left:0;text-align:left;margin-left:103.85pt;margin-top:94.4pt;width:23.25pt;height:12.75pt;z-index:15875072;mso-position-horizontal-relative:page" coordorigin="2077,1888" coordsize="465,255" path="m2077,2015r,-8l2078,1998r2,-8l2082,1982r17,-38l2104,1937r5,-6l2115,1925r6,-6l2127,1914r7,-5l2141,1904r7,-4l2156,1897r8,-3l2172,1892r8,-2l2188,1888r9,l2205,1888r210,l2423,1888r9,l2440,1890r8,2l2456,1894r8,3l2472,1900r7,4l2486,1909r7,5l2499,1919r6,6l2511,1931r5,6l2521,1944r5,7l2540,1990r2,8l2542,2007r,8l2542,2023r,9l2540,2040r-2,8l2521,2086r-5,7l2486,2121r-7,5l2415,2143r-210,l2141,2126r-7,-5l2127,2116r-40,-52l2077,2023r,-8xe" filled="f" strokecolor="#99a0a6">
            <v:path arrowok="t"/>
            <w10:wrap anchorx="page"/>
          </v:shape>
        </w:pict>
      </w:r>
      <w:r w:rsidRPr="00B645DE">
        <w:rPr>
          <w:lang w:val="en-US"/>
        </w:rPr>
        <w:pict w14:anchorId="602B101B">
          <v:shape id="_x0000_s2069" style="position:absolute;left:0;text-align:left;margin-left:103.85pt;margin-top:116.9pt;width:23.25pt;height:12.75pt;z-index:15875584;mso-position-horizontal-relative:page" coordorigin="2077,2338" coordsize="465,255" path="m2077,2465r10,-49l2090,2408r44,-49l2141,2354r7,-4l2156,2347r8,-3l2205,2338r210,l2464,2347r8,3l2479,2354r7,5l2493,2364r40,52l2542,2457r,8l2542,2473r-9,41l2530,2522r-44,49l2440,2590r-8,2l2423,2593r-8,l2205,2593r-8,l2188,2592r-8,-2l2172,2588r-57,-33l2087,2514r-3,-8l2082,2498r-2,-8l2078,2482r-1,-9l2077,2465xe" filled="f" strokecolor="#99a0a6">
            <v:path arrowok="t"/>
            <w10:wrap anchorx="page"/>
          </v:shape>
        </w:pict>
      </w:r>
      <w:r w:rsidRPr="00B645DE">
        <w:rPr>
          <w:lang w:val="en-US"/>
        </w:rPr>
        <w:pict w14:anchorId="6F15CB73">
          <v:shape id="_x0000_s2068" style="position:absolute;left:0;text-align:left;margin-left:103.85pt;margin-top:139.4pt;width:23.25pt;height:12.75pt;z-index:15876096;mso-position-horizontal-relative:page" coordorigin="2077,2788" coordsize="465,255" path="m2077,2915r17,-64l2115,2825r6,-6l2180,2790r17,-2l2205,2788r210,l2423,2788r9,l2440,2790r8,2l2486,2809r7,5l2499,2819r6,6l2511,2831r29,59l2542,2907r,8l2542,2923r,9l2540,2940r-2,8l2521,2986r-5,7l2464,3033r-24,7l2432,3042r-9,1l2415,3043r-210,l2197,3043r-9,-1l2180,3040r-8,-2l2115,3005r-33,-57l2077,2923r,-8xe" filled="f" strokecolor="#99a0a6">
            <v:path arrowok="t"/>
            <w10:wrap anchorx="page"/>
          </v:shape>
        </w:pict>
      </w:r>
      <w:r w:rsidRPr="00B645DE">
        <w:rPr>
          <w:lang w:val="en-US"/>
        </w:rPr>
        <w:pict w14:anchorId="322AED58">
          <v:shape id="_x0000_s2067" style="position:absolute;left:0;text-align:left;margin-left:103.85pt;margin-top:161.9pt;width:23.25pt;height:12.75pt;z-index:15876608;mso-position-horizontal-relative:page" coordorigin="2077,3238" coordsize="465,255" path="m2077,3365r17,-64l2134,3259r7,-5l2148,3250r8,-3l2164,3244r8,-2l2180,3240r8,-2l2197,3238r8,l2415,3238r8,l2432,3238r8,2l2448,3242r8,2l2464,3247r8,3l2479,3254r7,5l2493,3264r40,52l2542,3357r,8l2542,3373r-21,63l2516,3443r-30,28l2479,3476r-7,4l2464,3483r-8,3l2415,3493r-210,l2156,3483r-8,-3l2141,3476r-7,-5l2127,3466r-28,-30l2094,3429r-4,-7l2087,3414r-3,-8l2082,3398r-2,-8l2078,3382r-1,-9l2077,3365xe" filled="f" strokecolor="#99a0a6">
            <v:path arrowok="t"/>
            <w10:wrap anchorx="page"/>
          </v:shape>
        </w:pict>
      </w:r>
      <w:r w:rsidRPr="00B645DE">
        <w:rPr>
          <w:lang w:val="en-US"/>
        </w:rPr>
        <w:pict w14:anchorId="33E01878">
          <v:shape id="_x0000_s2066" style="position:absolute;left:0;text-align:left;margin-left:103.85pt;margin-top:184.4pt;width:23.25pt;height:12.75pt;z-index:15877120;mso-position-horizontal-relative:page" coordorigin="2077,3688" coordsize="465,255" path="m2077,3815r10,-49l2090,3758r4,-7l2099,3744r5,-7l2109,3731r6,-6l2121,3719r6,-5l2134,3709r7,-5l2148,3700r8,-3l2164,3694r8,-2l2180,3690r8,-2l2197,3688r8,l2415,3688r8,l2432,3688r8,2l2448,3692r8,2l2464,3697r8,3l2479,3704r7,5l2493,3714r6,5l2505,3725r6,6l2516,3737r5,7l2526,3751r4,7l2533,3766r3,8l2538,3782r2,8l2542,3798r,9l2542,3815r,8l2542,3832r-2,8l2538,3848r-2,8l2533,3864r-3,8l2526,3879r-5,7l2516,3893r-30,28l2479,3926r-64,17l2205,3943r-64,-17l2134,3921r-7,-5l2099,3886r-5,-7l2090,3872r-3,-8l2084,3856r-2,-8l2080,3840r-2,-8l2077,3823r,-8xe" filled="f" strokecolor="#99a0a6">
            <v:path arrowok="t"/>
            <w10:wrap anchorx="page"/>
          </v:shape>
        </w:pict>
      </w:r>
      <w:r w:rsidRPr="00B645DE">
        <w:rPr>
          <w:color w:val="202024"/>
          <w:lang w:val="en-US"/>
        </w:rPr>
        <w:t>Argentina</w:t>
      </w:r>
      <w:r w:rsidRPr="00B645DE">
        <w:rPr>
          <w:color w:val="202024"/>
          <w:spacing w:val="1"/>
          <w:lang w:val="en-US"/>
        </w:rPr>
        <w:t xml:space="preserve"> </w:t>
      </w:r>
      <w:r w:rsidRPr="00B645DE">
        <w:rPr>
          <w:color w:val="202024"/>
          <w:lang w:val="en-US"/>
        </w:rPr>
        <w:t>Beli</w:t>
      </w:r>
      <w:r w:rsidR="00B645DE" w:rsidRPr="00B645DE">
        <w:rPr>
          <w:color w:val="202024"/>
          <w:lang w:val="en-US"/>
        </w:rPr>
        <w:t>z</w:t>
      </w:r>
      <w:r w:rsidRPr="00B645DE">
        <w:rPr>
          <w:color w:val="202024"/>
          <w:lang w:val="en-US"/>
        </w:rPr>
        <w:t>e</w:t>
      </w:r>
      <w:r w:rsidRPr="00B645DE">
        <w:rPr>
          <w:color w:val="202024"/>
          <w:spacing w:val="1"/>
          <w:lang w:val="en-US"/>
        </w:rPr>
        <w:t xml:space="preserve"> </w:t>
      </w:r>
      <w:r w:rsidRPr="00B645DE">
        <w:rPr>
          <w:color w:val="202024"/>
          <w:lang w:val="en-US"/>
        </w:rPr>
        <w:t>Bolivia</w:t>
      </w:r>
      <w:r w:rsidRPr="00B645DE">
        <w:rPr>
          <w:color w:val="202024"/>
          <w:spacing w:val="1"/>
          <w:lang w:val="en-US"/>
        </w:rPr>
        <w:t xml:space="preserve"> </w:t>
      </w:r>
      <w:r w:rsidRPr="00B645DE">
        <w:rPr>
          <w:color w:val="202024"/>
          <w:lang w:val="en-US"/>
        </w:rPr>
        <w:t>Chile</w:t>
      </w:r>
      <w:r w:rsidRPr="00B645DE">
        <w:rPr>
          <w:color w:val="202024"/>
          <w:spacing w:val="1"/>
          <w:lang w:val="en-US"/>
        </w:rPr>
        <w:t xml:space="preserve"> </w:t>
      </w:r>
      <w:r w:rsidRPr="00B645DE">
        <w:rPr>
          <w:color w:val="202024"/>
          <w:lang w:val="en-US"/>
        </w:rPr>
        <w:t>Colombia</w:t>
      </w:r>
      <w:r w:rsidRPr="00B645DE">
        <w:rPr>
          <w:color w:val="202024"/>
          <w:spacing w:val="1"/>
          <w:lang w:val="en-US"/>
        </w:rPr>
        <w:t xml:space="preserve"> </w:t>
      </w:r>
      <w:r w:rsidRPr="00B645DE">
        <w:rPr>
          <w:color w:val="202024"/>
          <w:spacing w:val="-2"/>
          <w:lang w:val="en-US"/>
        </w:rPr>
        <w:t xml:space="preserve">Costa </w:t>
      </w:r>
      <w:r w:rsidRPr="00B645DE">
        <w:rPr>
          <w:color w:val="202024"/>
          <w:spacing w:val="-1"/>
          <w:lang w:val="en-US"/>
        </w:rPr>
        <w:t>Rica</w:t>
      </w:r>
      <w:r w:rsidRPr="00B645DE">
        <w:rPr>
          <w:color w:val="202024"/>
          <w:spacing w:val="-52"/>
          <w:lang w:val="en-US"/>
        </w:rPr>
        <w:t xml:space="preserve"> </w:t>
      </w:r>
      <w:r w:rsidRPr="00B645DE">
        <w:rPr>
          <w:color w:val="202024"/>
          <w:lang w:val="en-US"/>
        </w:rPr>
        <w:t>Cuba</w:t>
      </w:r>
      <w:r w:rsidRPr="00B645DE">
        <w:rPr>
          <w:color w:val="202024"/>
          <w:spacing w:val="1"/>
          <w:lang w:val="en-US"/>
        </w:rPr>
        <w:t xml:space="preserve"> </w:t>
      </w:r>
      <w:r w:rsidRPr="00B645DE">
        <w:rPr>
          <w:color w:val="202024"/>
          <w:lang w:val="en-US"/>
        </w:rPr>
        <w:t>Ecuador</w:t>
      </w:r>
    </w:p>
    <w:p w14:paraId="526E0F64" w14:textId="77777777" w:rsidR="00A25C91" w:rsidRPr="00B645DE" w:rsidRDefault="00000000">
      <w:pPr>
        <w:pStyle w:val="Textoindependiente"/>
        <w:spacing w:before="9" w:line="408" w:lineRule="auto"/>
        <w:ind w:left="1700" w:right="7382"/>
        <w:rPr>
          <w:lang w:val="en-US"/>
        </w:rPr>
      </w:pPr>
      <w:r w:rsidRPr="00B645DE">
        <w:rPr>
          <w:lang w:val="en-US"/>
        </w:rPr>
        <w:pict w14:anchorId="371782B8">
          <v:shape id="_x0000_s2065" style="position:absolute;left:0;text-align:left;margin-left:103.85pt;margin-top:22.55pt;width:23.25pt;height:12.75pt;z-index:15877632;mso-position-horizontal-relative:page" coordorigin="2077,451" coordsize="465,255" path="m2077,578r10,-49l2090,521r25,-33l2121,482r6,-5l2134,472r7,-5l2148,463r8,-3l2164,457r8,-2l2180,453r8,-2l2197,451r8,l2415,451r8,l2432,451r8,2l2448,455r8,2l2464,460r8,3l2479,467r7,5l2493,477r6,5l2505,488r6,6l2540,553r2,17l2542,578r,8l2542,595r-2,8l2538,611r-17,38l2516,656r-30,28l2479,689r-64,17l2205,706r-64,-17l2134,684r-7,-5l2087,627r-10,-41l2077,578xe" filled="f" strokecolor="#99a0a6">
            <v:path arrowok="t"/>
            <w10:wrap anchorx="page"/>
          </v:shape>
        </w:pict>
      </w:r>
      <w:r w:rsidRPr="00B645DE">
        <w:rPr>
          <w:lang w:val="en-US"/>
        </w:rPr>
        <w:pict w14:anchorId="1BFE9F7E">
          <v:shape id="_x0000_s2064" style="position:absolute;left:0;text-align:left;margin-left:103.85pt;margin-top:45.05pt;width:23.25pt;height:12.75pt;z-index:15878144;mso-position-horizontal-relative:page" coordorigin="2077,901" coordsize="465,255" path="m2077,1028r10,-49l2090,971r44,-49l2197,901r8,l2415,901r8,l2432,901r54,21l2493,927r40,52l2540,1003r2,8l2542,1020r,8l2542,1036r,9l2540,1053r-2,8l2521,1099r-5,7l2486,1134r-7,5l2423,1156r-8,l2205,1156r-8,l2188,1155r-54,-21l2127,1129r-28,-30l2094,1092r-17,-56l2077,1028xe" filled="f" strokecolor="#99a0a6">
            <v:path arrowok="t"/>
            <w10:wrap anchorx="page"/>
          </v:shape>
        </w:pict>
      </w:r>
      <w:r w:rsidRPr="00B645DE">
        <w:rPr>
          <w:lang w:val="en-US"/>
        </w:rPr>
        <w:pict w14:anchorId="123965AA">
          <v:shape id="_x0000_s2063" style="position:absolute;left:0;text-align:left;margin-left:103.85pt;margin-top:67.55pt;width:23.25pt;height:12.75pt;z-index:15878656;mso-position-horizontal-relative:page" coordorigin="2077,1351" coordsize="465,255" path="m2077,1478r17,-64l2115,1388r6,-6l2127,1377r7,-5l2141,1367r7,-4l2156,1360r8,-3l2172,1355r8,-2l2188,1351r9,l2205,1351r210,l2423,1351r9,l2440,1353r8,2l2456,1357r8,3l2472,1363r7,4l2486,1372r7,5l2499,1382r6,6l2511,1394r29,59l2542,1461r,9l2542,1478r,8l2542,1495r-2,8l2538,1511r-33,57l2486,1584r-7,5l2440,1603r-8,2l2423,1606r-8,l2205,1606r-8,l2188,1605r-8,-2l2172,1601r-38,-17l2127,1579r-40,-52l2077,1486r,-8xe" filled="f" strokecolor="#99a0a6">
            <v:path arrowok="t"/>
            <w10:wrap anchorx="page"/>
          </v:shape>
        </w:pict>
      </w:r>
      <w:r w:rsidRPr="00B645DE">
        <w:rPr>
          <w:lang w:val="en-US"/>
        </w:rPr>
        <w:pict w14:anchorId="3EFDE9C6">
          <v:shape id="_x0000_s2062" style="position:absolute;left:0;text-align:left;margin-left:103.85pt;margin-top:90.05pt;width:23.25pt;height:12.75pt;z-index:15879168;mso-position-horizontal-relative:page" coordorigin="2077,1801" coordsize="465,255" path="m2077,1928r10,-49l2090,1871r44,-49l2141,1817r7,-4l2156,1810r8,-3l2172,1805r8,-2l2188,1801r9,l2205,1801r210,l2423,1801r9,l2440,1803r8,2l2456,1807r8,3l2472,1813r7,4l2486,1822r7,5l2533,1879r3,8l2538,1895r2,8l2542,1911r,9l2542,1928r,8l2542,1945r-2,8l2538,1961r-17,38l2516,2006r-30,28l2479,2039r-39,14l2432,2055r-9,1l2415,2056r-210,l2197,2056r-9,-1l2180,2053r-8,-2l2134,2034r-7,-5l2099,1999r-5,-7l2090,1985r-3,-8l2084,1969r-2,-8l2080,1953r-2,-8l2077,1936r,-8xe" filled="f" strokecolor="#99a0a6">
            <v:path arrowok="t"/>
            <w10:wrap anchorx="page"/>
          </v:shape>
        </w:pict>
      </w:r>
      <w:r w:rsidRPr="00B645DE">
        <w:rPr>
          <w:lang w:val="en-US"/>
        </w:rPr>
        <w:pict w14:anchorId="2DFE218E">
          <v:shape id="_x0000_s2061" style="position:absolute;left:0;text-align:left;margin-left:103.85pt;margin-top:112.55pt;width:23.25pt;height:12.75pt;z-index:15879680;mso-position-horizontal-relative:page" coordorigin="2077,2251" coordsize="465,255" path="m2077,2378r,-8l2078,2361r2,-8l2082,2345r2,-8l2087,2329r3,-8l2094,2314r5,-7l2104,2300r5,-6l2115,2288r6,-6l2127,2277r7,-5l2141,2267r39,-14l2188,2251r9,l2205,2251r210,l2423,2251r9,l2440,2253r8,2l2505,2288r6,6l2516,2300r5,7l2526,2314r4,7l2533,2329r3,8l2538,2345r2,8l2542,2361r,9l2542,2378r,8l2542,2395r-2,8l2538,2411r-2,8l2533,2427r-3,8l2526,2442r-5,7l2516,2456r-30,28l2479,2489r-56,17l2415,2506r-210,l2197,2506r-9,-1l2134,2484r-7,-5l2099,2449r-5,-7l2090,2435r-3,-8l2084,2419r-2,-8l2080,2403r-2,-8l2077,2386r,-8xe" filled="f" strokecolor="#99a0a6">
            <v:path arrowok="t"/>
            <w10:wrap anchorx="page"/>
          </v:shape>
        </w:pict>
      </w:r>
      <w:r w:rsidRPr="00B645DE">
        <w:rPr>
          <w:lang w:val="en-US"/>
        </w:rPr>
        <w:pict w14:anchorId="095A0926">
          <v:shape id="_x0000_s2060" style="position:absolute;left:0;text-align:left;margin-left:103.85pt;margin-top:135.05pt;width:23.25pt;height:12.75pt;z-index:15880192;mso-position-horizontal-relative:page" coordorigin="2077,2701" coordsize="465,255" path="m2077,2828r17,-64l2134,2722r7,-5l2205,2701r210,l2479,2717r7,5l2493,2727r40,52l2542,2820r,8l2542,2836r,9l2540,2853r-2,8l2505,2918r-19,16l2479,2939r-64,17l2205,2956r-64,-17l2134,2934r-7,-5l2087,2877r-10,-41l2077,2828xe" filled="f" strokecolor="#99a0a6">
            <v:path arrowok="t"/>
            <w10:wrap anchorx="page"/>
          </v:shape>
        </w:pict>
      </w:r>
      <w:r w:rsidRPr="00B645DE">
        <w:rPr>
          <w:lang w:val="en-US"/>
        </w:rPr>
        <w:pict w14:anchorId="5E1DB1FF">
          <v:shape id="_x0000_s2059" style="position:absolute;left:0;text-align:left;margin-left:103.85pt;margin-top:157.55pt;width:23.25pt;height:12.75pt;z-index:15880704;mso-position-horizontal-relative:page" coordorigin="2077,3151" coordsize="465,255" path="m2077,3278r10,-49l2090,3221r4,-7l2099,3207r5,-7l2134,3172r7,-5l2197,3151r8,l2415,3151r8,l2432,3151r54,21l2493,3177r28,30l2526,3214r4,7l2533,3229r3,8l2538,3245r2,8l2542,3261r,9l2542,3278r,8l2542,3295r-2,8l2538,3311r-17,38l2516,3356r-52,40l2456,3399r-8,2l2440,3403r-8,2l2423,3406r-8,l2205,3406r-8,l2188,3405r-8,-2l2172,3401r-38,-17l2127,3379r-28,-30l2094,3342r-17,-56l2077,3278xe" filled="f" strokecolor="#99a0a6">
            <v:path arrowok="t"/>
            <w10:wrap anchorx="page"/>
          </v:shape>
        </w:pict>
      </w:r>
      <w:r w:rsidRPr="00B645DE">
        <w:rPr>
          <w:lang w:val="en-US"/>
        </w:rPr>
        <w:pict w14:anchorId="34427082">
          <v:shape id="_x0000_s2058" style="position:absolute;left:0;text-align:left;margin-left:103.85pt;margin-top:180.05pt;width:23.25pt;height:12.75pt;z-index:15881216;mso-position-horizontal-relative:page" coordorigin="2077,3601" coordsize="465,255" path="m2077,3728r17,-64l2134,3622r7,-5l2180,3603r8,-2l2197,3601r8,l2415,3601r8,l2432,3601r8,2l2448,3605r38,17l2493,3627r40,52l2542,3720r,8l2542,3736r,9l2540,3753r-2,8l2505,3818r-19,16l2479,3839r-7,4l2464,3846r-8,3l2415,3856r-210,l2156,3846r-8,-3l2141,3839r-7,-5l2127,3829r-40,-52l2077,3736r,-8xe" filled="f" strokecolor="#99a0a6">
            <v:path arrowok="t"/>
            <w10:wrap anchorx="page"/>
          </v:shape>
        </w:pict>
      </w:r>
      <w:r w:rsidRPr="00B645DE">
        <w:rPr>
          <w:lang w:val="en-US"/>
        </w:rPr>
        <w:pict w14:anchorId="73E30224">
          <v:shape id="_x0000_s2057" style="position:absolute;left:0;text-align:left;margin-left:103.85pt;margin-top:202.55pt;width:23.25pt;height:12.75pt;z-index:15881728;mso-position-horizontal-relative:page" coordorigin="2077,4051" coordsize="465,255" path="m2077,4178r10,-49l2090,4121r44,-49l2141,4067r7,-4l2156,4060r8,-3l2172,4055r8,-2l2188,4051r9,l2205,4051r210,l2423,4051r9,l2440,4053r8,2l2456,4057r8,3l2472,4063r49,44l2533,4129r3,8l2538,4145r2,8l2542,4161r,9l2542,4178r,8l2542,4195r-2,8l2538,4211r-17,38l2516,4256r-30,28l2479,4289r-56,17l2415,4306r-210,l2197,4306r-9,-1l2134,4284r-7,-5l2099,4249r-5,-7l2090,4235r-3,-8l2084,4219r-2,-8l2080,4203r-2,-8l2077,4186r,-8xe" filled="f" strokecolor="#99a0a6">
            <v:path arrowok="t"/>
            <w10:wrap anchorx="page"/>
          </v:shape>
        </w:pict>
      </w:r>
      <w:r w:rsidRPr="00B645DE">
        <w:rPr>
          <w:color w:val="202024"/>
          <w:lang w:val="en-US"/>
        </w:rPr>
        <w:t>El Salvador</w:t>
      </w:r>
      <w:r w:rsidRPr="00B645DE">
        <w:rPr>
          <w:color w:val="202024"/>
          <w:spacing w:val="-52"/>
          <w:lang w:val="en-US"/>
        </w:rPr>
        <w:t xml:space="preserve"> </w:t>
      </w:r>
      <w:r w:rsidRPr="00B645DE">
        <w:rPr>
          <w:color w:val="202024"/>
          <w:lang w:val="en-US"/>
        </w:rPr>
        <w:t>Guatemala</w:t>
      </w:r>
      <w:r w:rsidRPr="00B645DE">
        <w:rPr>
          <w:color w:val="202024"/>
          <w:spacing w:val="1"/>
          <w:lang w:val="en-US"/>
        </w:rPr>
        <w:t xml:space="preserve"> </w:t>
      </w:r>
      <w:r w:rsidRPr="00B645DE">
        <w:rPr>
          <w:color w:val="202024"/>
          <w:lang w:val="en-US"/>
        </w:rPr>
        <w:t>Honduras</w:t>
      </w:r>
      <w:r w:rsidRPr="00B645DE">
        <w:rPr>
          <w:color w:val="202024"/>
          <w:spacing w:val="1"/>
          <w:lang w:val="en-US"/>
        </w:rPr>
        <w:t xml:space="preserve"> </w:t>
      </w:r>
      <w:r w:rsidRPr="00B645DE">
        <w:rPr>
          <w:color w:val="202024"/>
          <w:lang w:val="en-US"/>
        </w:rPr>
        <w:t>México</w:t>
      </w:r>
      <w:r w:rsidRPr="00B645DE">
        <w:rPr>
          <w:color w:val="202024"/>
          <w:spacing w:val="1"/>
          <w:lang w:val="en-US"/>
        </w:rPr>
        <w:t xml:space="preserve"> </w:t>
      </w:r>
      <w:r w:rsidRPr="00B645DE">
        <w:rPr>
          <w:color w:val="202024"/>
          <w:lang w:val="en-US"/>
        </w:rPr>
        <w:t>Nicaragua</w:t>
      </w:r>
      <w:r w:rsidRPr="00B645DE">
        <w:rPr>
          <w:color w:val="202024"/>
          <w:spacing w:val="1"/>
          <w:lang w:val="en-US"/>
        </w:rPr>
        <w:t xml:space="preserve"> </w:t>
      </w:r>
      <w:r w:rsidRPr="00B645DE">
        <w:rPr>
          <w:color w:val="202024"/>
          <w:lang w:val="en-US"/>
        </w:rPr>
        <w:t>Panamá</w:t>
      </w:r>
      <w:r w:rsidRPr="00B645DE">
        <w:rPr>
          <w:color w:val="202024"/>
          <w:spacing w:val="1"/>
          <w:lang w:val="en-US"/>
        </w:rPr>
        <w:t xml:space="preserve"> </w:t>
      </w:r>
      <w:r w:rsidRPr="00B645DE">
        <w:rPr>
          <w:color w:val="202024"/>
          <w:lang w:val="en-US"/>
        </w:rPr>
        <w:t>Paraguay</w:t>
      </w:r>
      <w:r w:rsidRPr="00B645DE">
        <w:rPr>
          <w:color w:val="202024"/>
          <w:spacing w:val="1"/>
          <w:lang w:val="en-US"/>
        </w:rPr>
        <w:t xml:space="preserve"> </w:t>
      </w:r>
      <w:r w:rsidRPr="00B645DE">
        <w:rPr>
          <w:color w:val="202024"/>
          <w:lang w:val="en-US"/>
        </w:rPr>
        <w:t>Perú</w:t>
      </w:r>
      <w:r w:rsidRPr="00B645DE">
        <w:rPr>
          <w:color w:val="202024"/>
          <w:spacing w:val="1"/>
          <w:lang w:val="en-US"/>
        </w:rPr>
        <w:t xml:space="preserve"> </w:t>
      </w:r>
      <w:r w:rsidRPr="00B645DE">
        <w:rPr>
          <w:color w:val="202024"/>
          <w:spacing w:val="-2"/>
          <w:lang w:val="en-US"/>
        </w:rPr>
        <w:t>Puerto</w:t>
      </w:r>
      <w:r w:rsidRPr="00B645DE">
        <w:rPr>
          <w:color w:val="202024"/>
          <w:spacing w:val="-10"/>
          <w:lang w:val="en-US"/>
        </w:rPr>
        <w:t xml:space="preserve"> </w:t>
      </w:r>
      <w:r w:rsidRPr="00B645DE">
        <w:rPr>
          <w:color w:val="202024"/>
          <w:spacing w:val="-1"/>
          <w:lang w:val="en-US"/>
        </w:rPr>
        <w:t>Rico</w:t>
      </w:r>
    </w:p>
    <w:p w14:paraId="6351481E" w14:textId="4F6DC55A" w:rsidR="00A25C91" w:rsidRPr="00B645DE" w:rsidRDefault="00000000">
      <w:pPr>
        <w:pStyle w:val="Textoindependiente"/>
        <w:spacing w:before="10" w:line="408" w:lineRule="auto"/>
        <w:ind w:left="1700" w:right="5990"/>
        <w:rPr>
          <w:lang w:val="en-US"/>
        </w:rPr>
      </w:pPr>
      <w:r w:rsidRPr="00B645DE">
        <w:rPr>
          <w:lang w:val="en-US"/>
        </w:rPr>
        <w:pict w14:anchorId="66D613E4">
          <v:shape id="_x0000_s2056" style="position:absolute;left:0;text-align:left;margin-left:103.85pt;margin-top:22.6pt;width:23.25pt;height:12.75pt;z-index:15882240;mso-position-horizontal-relative:page" coordorigin="2077,452" coordsize="465,255" path="m2077,579r17,-64l2099,508r5,-7l2109,495r6,-6l2121,483r6,-5l2134,473r7,-5l2148,464r8,-3l2164,458r8,-2l2180,454r8,-2l2197,452r8,l2415,452r8,l2432,452r8,2l2448,456r8,2l2464,461r8,3l2479,468r7,5l2493,478r6,5l2505,489r6,6l2516,501r5,7l2526,515r14,39l2542,562r,9l2542,579r,8l2542,596r-2,8l2538,612r-2,8l2533,628r-3,8l2526,643r-5,7l2516,657r-30,28l2479,690r-7,4l2464,697r-8,3l2448,702r-8,2l2432,706r-9,1l2415,707r-210,l2197,707r-9,-1l2134,685r-7,-5l2099,650r-5,-7l2090,636r-3,-8l2084,620r-2,-8l2080,604r-2,-8l2077,587r,-8xe" filled="f" strokecolor="#99a0a6">
            <v:path arrowok="t"/>
            <w10:wrap anchorx="page"/>
          </v:shape>
        </w:pict>
      </w:r>
      <w:r w:rsidRPr="00B645DE">
        <w:rPr>
          <w:lang w:val="en-US"/>
        </w:rPr>
        <w:pict w14:anchorId="3DC5F290">
          <v:shape id="_x0000_s2055" style="position:absolute;left:0;text-align:left;margin-left:103.85pt;margin-top:45.1pt;width:23.25pt;height:12.75pt;z-index:15882752;mso-position-horizontal-relative:page" coordorigin="2077,902" coordsize="465,255" path="m2077,1029r17,-64l2134,923r7,-5l2205,902r210,l2479,918r7,5l2493,928r40,52l2542,1021r,8l2542,1037r,9l2540,1054r-2,8l2536,1070r-3,8l2530,1086r-44,49l2479,1140r-39,14l2432,1156r-9,1l2415,1157r-210,l2197,1157r-9,-1l2180,1154r-8,-2l2134,1135r-7,-5l2087,1078r-3,-8l2082,1062r-2,-8l2078,1046r-1,-9l2077,1029xe" filled="f" strokecolor="#99a0a6">
            <v:path arrowok="t"/>
            <w10:wrap anchorx="page"/>
          </v:shape>
        </w:pict>
      </w:r>
      <w:r w:rsidR="00B645DE" w:rsidRPr="00B645DE">
        <w:rPr>
          <w:lang w:val="en-US"/>
        </w:rPr>
        <w:t>Dominican Republic</w:t>
      </w:r>
      <w:r w:rsidRPr="00B645DE">
        <w:rPr>
          <w:color w:val="202024"/>
          <w:spacing w:val="-49"/>
          <w:w w:val="95"/>
          <w:lang w:val="en-US"/>
        </w:rPr>
        <w:t xml:space="preserve"> </w:t>
      </w:r>
      <w:r w:rsidRPr="00B645DE">
        <w:rPr>
          <w:color w:val="202024"/>
          <w:lang w:val="en-US"/>
        </w:rPr>
        <w:t>Uruguay</w:t>
      </w:r>
    </w:p>
    <w:p w14:paraId="40488A1B" w14:textId="77777777" w:rsidR="00A25C91" w:rsidRPr="00B645DE" w:rsidRDefault="00000000">
      <w:pPr>
        <w:pStyle w:val="Textoindependiente"/>
        <w:spacing w:before="2"/>
        <w:ind w:left="1700"/>
        <w:rPr>
          <w:lang w:val="en-US"/>
        </w:rPr>
      </w:pPr>
      <w:r w:rsidRPr="00B645DE">
        <w:rPr>
          <w:color w:val="202024"/>
          <w:lang w:val="en-US"/>
        </w:rPr>
        <w:t>Venezuela</w:t>
      </w:r>
    </w:p>
    <w:p w14:paraId="39E6F42B" w14:textId="7C722783" w:rsidR="00A25C91" w:rsidRPr="00B645DE" w:rsidRDefault="00000000">
      <w:pPr>
        <w:spacing w:before="180"/>
        <w:ind w:left="1700"/>
        <w:rPr>
          <w:sz w:val="21"/>
          <w:lang w:val="en-US"/>
        </w:rPr>
      </w:pPr>
      <w:r w:rsidRPr="00B645DE">
        <w:rPr>
          <w:lang w:val="en-US"/>
        </w:rPr>
        <w:pict w14:anchorId="6DF744E4">
          <v:rect id="_x0000_s2054" style="position:absolute;left:0;text-align:left;margin-left:162pt;margin-top:22.75pt;width:214.5pt;height:.75pt;z-index:-15585280;mso-wrap-distance-left:0;mso-wrap-distance-right:0;mso-position-horizontal-relative:page" fillcolor="#bdc1c6" stroked="f">
            <w10:wrap type="topAndBottom" anchorx="page"/>
          </v:rect>
        </w:pict>
      </w:r>
      <w:r w:rsidRPr="00B645DE">
        <w:rPr>
          <w:lang w:val="en-US"/>
        </w:rPr>
        <w:pict w14:anchorId="421AE314">
          <v:shape id="_x0000_s2053" style="position:absolute;left:0;text-align:left;margin-left:103.85pt;margin-top:8.85pt;width:23.25pt;height:12.75pt;z-index:15883264;mso-position-horizontal-relative:page" coordorigin="2077,177" coordsize="465,255" path="m2077,305r17,-64l2134,199r7,-5l2197,177r8,l2415,177r8,l2432,178r8,1l2448,181r38,18l2493,203r40,53l2542,296r,9l2542,313r,8l2540,329r-2,9l2521,375r-5,7l2486,411r-7,4l2423,432r-8,l2205,432r-8,l2188,431r-54,-20l2127,406r-28,-31l2094,368r-17,-55l2077,305xe" filled="f" strokecolor="#99a0a6">
            <v:path arrowok="t"/>
            <w10:wrap anchorx="page"/>
          </v:shape>
        </w:pict>
      </w:r>
      <w:r w:rsidRPr="00B645DE">
        <w:rPr>
          <w:color w:val="202024"/>
          <w:sz w:val="21"/>
          <w:lang w:val="en-US"/>
        </w:rPr>
        <w:t>Ot</w:t>
      </w:r>
      <w:r w:rsidR="00B645DE" w:rsidRPr="00B645DE">
        <w:rPr>
          <w:color w:val="202024"/>
          <w:sz w:val="21"/>
          <w:lang w:val="en-US"/>
        </w:rPr>
        <w:t>her</w:t>
      </w:r>
      <w:r w:rsidRPr="00B645DE">
        <w:rPr>
          <w:color w:val="202024"/>
          <w:sz w:val="21"/>
          <w:lang w:val="en-US"/>
        </w:rPr>
        <w:t>:</w:t>
      </w:r>
    </w:p>
    <w:p w14:paraId="6C31DE99" w14:textId="77777777" w:rsidR="00A25C91" w:rsidRPr="00B645DE" w:rsidRDefault="00A25C91">
      <w:pPr>
        <w:pStyle w:val="Textoindependiente"/>
        <w:rPr>
          <w:sz w:val="20"/>
          <w:lang w:val="en-US"/>
        </w:rPr>
      </w:pPr>
    </w:p>
    <w:p w14:paraId="503590A3" w14:textId="77777777" w:rsidR="00A25C91" w:rsidRPr="00B645DE" w:rsidRDefault="00A25C91">
      <w:pPr>
        <w:pStyle w:val="Textoindependiente"/>
        <w:rPr>
          <w:sz w:val="20"/>
          <w:lang w:val="en-US"/>
        </w:rPr>
      </w:pPr>
    </w:p>
    <w:p w14:paraId="31FA9D33" w14:textId="77777777" w:rsidR="00A25C91" w:rsidRPr="00B645DE" w:rsidRDefault="00A25C91">
      <w:pPr>
        <w:pStyle w:val="Textoindependiente"/>
        <w:rPr>
          <w:sz w:val="20"/>
          <w:lang w:val="en-US"/>
        </w:rPr>
      </w:pPr>
    </w:p>
    <w:p w14:paraId="766D7B26" w14:textId="77777777" w:rsidR="00A25C91" w:rsidRPr="00B645DE" w:rsidRDefault="00A25C91">
      <w:pPr>
        <w:pStyle w:val="Textoindependiente"/>
        <w:spacing w:before="11"/>
        <w:rPr>
          <w:sz w:val="21"/>
          <w:lang w:val="en-US"/>
        </w:rPr>
      </w:pPr>
    </w:p>
    <w:p w14:paraId="611A67E6" w14:textId="6FAE9780" w:rsidR="00A25C91" w:rsidRPr="00B645DE" w:rsidRDefault="00B645DE">
      <w:pPr>
        <w:pStyle w:val="Ttulo1"/>
        <w:numPr>
          <w:ilvl w:val="0"/>
          <w:numId w:val="1"/>
        </w:numPr>
        <w:tabs>
          <w:tab w:val="left" w:pos="1078"/>
        </w:tabs>
        <w:spacing w:line="300" w:lineRule="auto"/>
        <w:ind w:right="625"/>
        <w:jc w:val="both"/>
        <w:rPr>
          <w:lang w:val="en-US"/>
        </w:rPr>
      </w:pPr>
      <w:r w:rsidRPr="00B645DE">
        <w:rPr>
          <w:color w:val="202024"/>
          <w:lang w:val="en-US"/>
        </w:rPr>
        <w:t>If you wish, you can leave us your cell phone number in case we find a speciﬁc diagnosis of headache and we can provide you with support</w:t>
      </w:r>
    </w:p>
    <w:p w14:paraId="4D10CF93" w14:textId="4DAB0017" w:rsidR="00A25C91" w:rsidRPr="00B645DE" w:rsidRDefault="00B645DE">
      <w:pPr>
        <w:pStyle w:val="Textoindependiente"/>
        <w:spacing w:before="48"/>
        <w:ind w:left="1077"/>
        <w:jc w:val="both"/>
        <w:rPr>
          <w:lang w:val="en-US"/>
        </w:rPr>
      </w:pPr>
      <w:r w:rsidRPr="00B645DE">
        <w:rPr>
          <w:color w:val="202024"/>
          <w:lang w:val="en-US"/>
        </w:rPr>
        <w:t>For example</w:t>
      </w:r>
      <w:r w:rsidR="00000000" w:rsidRPr="00B645DE">
        <w:rPr>
          <w:color w:val="202024"/>
          <w:lang w:val="en-US"/>
        </w:rPr>
        <w:t>:</w:t>
      </w:r>
      <w:r w:rsidR="00000000" w:rsidRPr="00B645DE">
        <w:rPr>
          <w:color w:val="202024"/>
          <w:spacing w:val="-3"/>
          <w:lang w:val="en-US"/>
        </w:rPr>
        <w:t xml:space="preserve"> </w:t>
      </w:r>
      <w:r w:rsidR="00000000" w:rsidRPr="00B645DE">
        <w:rPr>
          <w:color w:val="202024"/>
          <w:lang w:val="en-US"/>
        </w:rPr>
        <w:t>+58</w:t>
      </w:r>
      <w:r w:rsidR="00000000" w:rsidRPr="00B645DE">
        <w:rPr>
          <w:color w:val="202024"/>
          <w:spacing w:val="-3"/>
          <w:lang w:val="en-US"/>
        </w:rPr>
        <w:t xml:space="preserve"> </w:t>
      </w:r>
      <w:r w:rsidR="00000000" w:rsidRPr="00B645DE">
        <w:rPr>
          <w:color w:val="202024"/>
          <w:lang w:val="en-US"/>
        </w:rPr>
        <w:t>(414)</w:t>
      </w:r>
      <w:r w:rsidR="00000000" w:rsidRPr="00B645DE">
        <w:rPr>
          <w:color w:val="202024"/>
          <w:spacing w:val="-3"/>
          <w:lang w:val="en-US"/>
        </w:rPr>
        <w:t xml:space="preserve"> </w:t>
      </w:r>
      <w:r w:rsidR="00000000" w:rsidRPr="00B645DE">
        <w:rPr>
          <w:color w:val="202024"/>
          <w:lang w:val="en-US"/>
        </w:rPr>
        <w:t>9347456</w:t>
      </w:r>
    </w:p>
    <w:p w14:paraId="18F81F42" w14:textId="77777777" w:rsidR="00A25C91" w:rsidRPr="00B645DE" w:rsidRDefault="00A25C91">
      <w:pPr>
        <w:pStyle w:val="Textoindependiente"/>
        <w:rPr>
          <w:sz w:val="20"/>
          <w:lang w:val="en-US"/>
        </w:rPr>
      </w:pPr>
    </w:p>
    <w:p w14:paraId="01D3ED30" w14:textId="77777777" w:rsidR="00A25C91" w:rsidRPr="00B645DE" w:rsidRDefault="00A25C91">
      <w:pPr>
        <w:pStyle w:val="Textoindependiente"/>
        <w:rPr>
          <w:sz w:val="20"/>
          <w:lang w:val="en-US"/>
        </w:rPr>
      </w:pPr>
    </w:p>
    <w:p w14:paraId="3A3F057B" w14:textId="77777777" w:rsidR="00A25C91" w:rsidRPr="00B645DE" w:rsidRDefault="00000000">
      <w:pPr>
        <w:pStyle w:val="Textoindependiente"/>
        <w:spacing w:before="5"/>
        <w:rPr>
          <w:sz w:val="13"/>
          <w:lang w:val="en-US"/>
        </w:rPr>
      </w:pPr>
      <w:r w:rsidRPr="00B645DE">
        <w:rPr>
          <w:lang w:val="en-US"/>
        </w:rPr>
        <w:pict w14:anchorId="1C8640AC">
          <v:rect id="_x0000_s2052" style="position:absolute;margin-left:99.75pt;margin-top:10.05pt;width:222.75pt;height:.75pt;z-index:-15584768;mso-wrap-distance-left:0;mso-wrap-distance-right:0;mso-position-horizontal-relative:page" fillcolor="#bdc1c6" stroked="f">
            <w10:wrap type="topAndBottom" anchorx="page"/>
          </v:rect>
        </w:pict>
      </w:r>
    </w:p>
    <w:p w14:paraId="1EC21E9F" w14:textId="77777777" w:rsidR="00A25C91" w:rsidRPr="00B645DE" w:rsidRDefault="00A25C91">
      <w:pPr>
        <w:pStyle w:val="Textoindependiente"/>
        <w:spacing w:before="11"/>
        <w:rPr>
          <w:sz w:val="16"/>
          <w:lang w:val="en-US"/>
        </w:rPr>
      </w:pPr>
    </w:p>
    <w:p w14:paraId="40331DF2" w14:textId="6424A822" w:rsidR="00A25C91" w:rsidRPr="00B645DE" w:rsidRDefault="00B645DE">
      <w:pPr>
        <w:rPr>
          <w:sz w:val="24"/>
          <w:lang w:val="en-US"/>
        </w:rPr>
        <w:sectPr w:rsidR="00A25C91" w:rsidRPr="00B645DE">
          <w:headerReference w:type="default" r:id="rId24"/>
          <w:footerReference w:type="default" r:id="rId25"/>
          <w:pgSz w:w="12240" w:h="15840"/>
          <w:pgMar w:top="460" w:right="1100" w:bottom="440" w:left="920" w:header="269" w:footer="260" w:gutter="0"/>
          <w:cols w:space="720"/>
        </w:sectPr>
      </w:pPr>
      <w:r w:rsidRPr="00B645DE">
        <w:rPr>
          <w:sz w:val="24"/>
          <w:lang w:val="en-US"/>
        </w:rPr>
        <w:t>Thank you very much for your participation!</w:t>
      </w:r>
    </w:p>
    <w:p w14:paraId="0410B571" w14:textId="77777777" w:rsidR="00A25C91" w:rsidRPr="00B645DE" w:rsidRDefault="00A25C91">
      <w:pPr>
        <w:pStyle w:val="Textoindependiente"/>
        <w:spacing w:before="6"/>
        <w:rPr>
          <w:sz w:val="11"/>
          <w:lang w:val="en-US"/>
        </w:rPr>
      </w:pPr>
    </w:p>
    <w:p w14:paraId="6EEC09FA" w14:textId="6B8E878D" w:rsidR="00A25C91" w:rsidRPr="00B645DE" w:rsidRDefault="00B645DE">
      <w:pPr>
        <w:pStyle w:val="Textoindependiente"/>
        <w:rPr>
          <w:sz w:val="20"/>
          <w:lang w:val="en-US"/>
        </w:rPr>
      </w:pPr>
      <w:r w:rsidRPr="00B645DE">
        <w:rPr>
          <w:color w:val="202024"/>
          <w:sz w:val="24"/>
          <w:lang w:val="en-US"/>
        </w:rPr>
        <w:t xml:space="preserve">Click "Submit" to access the link with recommendations from Neurology and Infectious Diseases physicians and </w:t>
      </w:r>
      <w:proofErr w:type="spellStart"/>
      <w:r w:rsidRPr="00B645DE">
        <w:rPr>
          <w:color w:val="202024"/>
          <w:sz w:val="24"/>
          <w:lang w:val="en-US"/>
        </w:rPr>
        <w:t>neuroCOVID</w:t>
      </w:r>
      <w:proofErr w:type="spellEnd"/>
      <w:r w:rsidRPr="00B645DE">
        <w:rPr>
          <w:color w:val="202024"/>
          <w:sz w:val="24"/>
          <w:lang w:val="en-US"/>
        </w:rPr>
        <w:t xml:space="preserve"> experts.</w:t>
      </w:r>
    </w:p>
    <w:p w14:paraId="7047AD1C" w14:textId="77777777" w:rsidR="00A25C91" w:rsidRPr="00B645DE" w:rsidRDefault="00A25C91">
      <w:pPr>
        <w:pStyle w:val="Textoindependiente"/>
        <w:rPr>
          <w:sz w:val="20"/>
          <w:lang w:val="en-US"/>
        </w:rPr>
      </w:pPr>
    </w:p>
    <w:p w14:paraId="08C8FD97" w14:textId="77777777" w:rsidR="00A25C91" w:rsidRPr="00B645DE" w:rsidRDefault="00A25C91">
      <w:pPr>
        <w:pStyle w:val="Textoindependiente"/>
        <w:rPr>
          <w:sz w:val="20"/>
          <w:lang w:val="en-US"/>
        </w:rPr>
      </w:pPr>
    </w:p>
    <w:p w14:paraId="21B54B6B" w14:textId="77777777" w:rsidR="00A25C91" w:rsidRPr="00B645DE" w:rsidRDefault="00000000">
      <w:pPr>
        <w:pStyle w:val="Textoindependiente"/>
        <w:spacing w:before="5"/>
        <w:rPr>
          <w:sz w:val="19"/>
          <w:lang w:val="en-US"/>
        </w:rPr>
      </w:pPr>
      <w:r w:rsidRPr="00B645DE">
        <w:rPr>
          <w:lang w:val="en-US"/>
        </w:rPr>
        <w:pict w14:anchorId="656BC81F">
          <v:rect id="_x0000_s2051" style="position:absolute;margin-left:51.75pt;margin-top:13.65pt;width:500.25pt;height:1.5pt;z-index:-15573504;mso-wrap-distance-left:0;mso-wrap-distance-right:0;mso-position-horizontal-relative:page" fillcolor="#d9dbdf" stroked="f">
            <w10:wrap type="topAndBottom" anchorx="page"/>
          </v:rect>
        </w:pict>
      </w:r>
    </w:p>
    <w:p w14:paraId="431B1F3D" w14:textId="77777777" w:rsidR="00A25C91" w:rsidRPr="00B645DE" w:rsidRDefault="00A25C91">
      <w:pPr>
        <w:pStyle w:val="Textoindependiente"/>
        <w:rPr>
          <w:sz w:val="28"/>
          <w:lang w:val="en-US"/>
        </w:rPr>
      </w:pPr>
    </w:p>
    <w:p w14:paraId="0BBBBC62" w14:textId="73918984" w:rsidR="00A25C91" w:rsidRPr="00B645DE" w:rsidRDefault="00B645DE">
      <w:pPr>
        <w:pStyle w:val="Textoindependiente"/>
        <w:spacing w:before="11"/>
        <w:rPr>
          <w:sz w:val="24"/>
          <w:lang w:val="en-US"/>
        </w:rPr>
      </w:pPr>
      <w:r w:rsidRPr="00B645DE">
        <w:rPr>
          <w:sz w:val="18"/>
          <w:lang w:val="en-US"/>
        </w:rPr>
        <w:t>This content has not been created or approved by Google.</w:t>
      </w:r>
    </w:p>
    <w:p w14:paraId="3C36BD77" w14:textId="236647BD" w:rsidR="00A25C91" w:rsidRPr="00B645DE" w:rsidRDefault="00000000">
      <w:pPr>
        <w:ind w:left="3954" w:right="2772"/>
        <w:jc w:val="center"/>
        <w:rPr>
          <w:rFonts w:ascii="Tahoma"/>
          <w:sz w:val="33"/>
          <w:lang w:val="en-US"/>
        </w:rPr>
      </w:pPr>
      <w:r w:rsidRPr="00B645DE">
        <w:rPr>
          <w:lang w:val="en-US"/>
        </w:rPr>
        <w:pict w14:anchorId="72E92B98">
          <v:shape id="_x0000_s2050" style="position:absolute;left:0;text-align:left;margin-left:230.35pt;margin-top:3pt;width:54.85pt;height:17.25pt;z-index:15884288;mso-position-horizontal-relative:page" coordorigin="4607,60" coordsize="1097,345" o:spt="100" adj="0,,0" path="m4744,330r-53,-10l4647,291r-29,-43l4607,195r11,-52l4647,100r44,-29l4744,60r28,3l4797,71r21,12l4835,97r-91,l4706,105r-31,21l4654,157r-7,38l4654,234r21,31l4706,286r38,7l4837,293r-18,16l4797,320r-25,8l4744,330xm4810,124r-13,-11l4782,105r-18,-6l4744,97r91,l4836,98r-26,26xm4837,293r-93,l4767,291r19,-6l4801,276r11,-10l4819,258r6,-11l4829,234r3,-14l4744,220r,-37l4868,183r1,7l4870,195r,11l4868,228r-5,22l4853,273r-15,19l4837,293xm4980,327r-34,-6l4918,303r-19,-28l4893,240r6,-35l4918,178r28,-18l4980,153r34,7l5042,178r6,9l4980,187r-19,4l4945,202r-10,17l4931,240r4,22l4945,278r16,11l4980,293r,l5048,293r-6,10l5014,321r-34,6xm5048,293r-68,l4999,289r15,-11l5025,262r4,-22l5025,219r-11,-17l4999,191r-19,-4l5048,187r13,18l5067,240r-6,35l5048,293xm5361,327r-31,-6l5304,302r-17,-28l5280,240r7,-34l5304,178r26,-18l5361,153r15,2l5389,159r11,6l5407,173r38,l5445,187r-80,l5346,191r-14,11l5322,219r-4,21l5322,261r10,17l5346,289r19,4l5445,293r,15l5407,308r-7,7l5389,321r-13,5l5361,327xm5445,173r-36,l5409,158r36,l5445,173xm5445,293r-80,l5383,289r15,-11l5408,262r3,-22l5408,219r-10,-17l5383,191r-18,-4l5445,187r,106xm5429,371r-67,l5382,368r14,-10l5405,342r4,-21l5409,308r36,l5445,315r-7,41l5429,371xm5362,405r-28,-5l5311,388r-16,-17l5285,354r33,-14l5324,351r10,10l5346,368r16,3l5429,371r-9,13l5394,400r-32,5xm5175,327r-34,-6l5113,303r-19,-28l5088,240r6,-35l5113,178r28,-18l5175,153r34,7l5237,178r6,9l5175,187r-19,4l5140,202r-10,17l5126,240r4,22l5140,278r16,11l5175,293r68,l5237,303r-28,18l5175,327xm5243,293r-68,l5194,289r15,-11l5220,262r4,-22l5220,219r-11,-17l5194,191r-19,-4l5243,187r13,18l5262,240r-6,35l5243,293xm5513,327r-38,l5475,64r38,l5513,327xm5629,327r-34,-6l5567,302r-18,-28l5542,240r7,-35l5567,177r26,-18l5625,153r29,6l5676,173r10,13l5626,186r-15,3l5596,198r-11,16l5580,237r77,l5587,267r7,11l5604,286r11,5l5629,293r,l5698,293r-6,8l5677,313r-21,10l5629,327xm5657,237r-77,l5659,205r-4,-11l5642,186r44,l5691,192r8,17l5703,218r-46,19xm5698,293r-69,l5642,291r12,-5l5664,279r8,-10l5701,289r-3,4xe" fillcolor="black" stroked="f">
            <v:fill opacity="36044f"/>
            <v:stroke joinstyle="round"/>
            <v:formulas/>
            <v:path arrowok="t" o:connecttype="segments"/>
            <w10:wrap anchorx="page"/>
          </v:shape>
        </w:pict>
      </w:r>
      <w:hyperlink r:id="rId26">
        <w:r w:rsidRPr="00B645DE">
          <w:rPr>
            <w:rFonts w:ascii="Tahoma"/>
            <w:sz w:val="33"/>
            <w:lang w:val="en-US"/>
          </w:rPr>
          <w:t>Form</w:t>
        </w:r>
        <w:r w:rsidR="00B645DE" w:rsidRPr="00B645DE">
          <w:rPr>
            <w:rFonts w:ascii="Tahoma"/>
            <w:sz w:val="33"/>
            <w:lang w:val="en-US"/>
          </w:rPr>
          <w:t>s</w:t>
        </w:r>
      </w:hyperlink>
    </w:p>
    <w:sectPr w:rsidR="00A25C91" w:rsidRPr="00B645DE">
      <w:pgSz w:w="12240" w:h="15840"/>
      <w:pgMar w:top="460" w:right="1100" w:bottom="440" w:left="920" w:header="269" w:footer="2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49E26" w14:textId="77777777" w:rsidR="00415253" w:rsidRDefault="00415253">
      <w:r>
        <w:separator/>
      </w:r>
    </w:p>
  </w:endnote>
  <w:endnote w:type="continuationSeparator" w:id="0">
    <w:p w14:paraId="29F4422B" w14:textId="77777777" w:rsidR="00415253" w:rsidRDefault="00415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34E80" w14:textId="77777777" w:rsidR="00A25C91" w:rsidRDefault="00000000">
    <w:pPr>
      <w:pStyle w:val="Textoindependiente"/>
      <w:spacing w:line="14" w:lineRule="auto"/>
      <w:rPr>
        <w:sz w:val="20"/>
      </w:rPr>
    </w:pPr>
    <w:r>
      <w:pict w14:anchorId="64959A71">
        <v:shapetype id="_x0000_t202" coordsize="21600,21600" o:spt="202" path="m,l,21600r21600,l21600,xe">
          <v:stroke joinstyle="miter"/>
          <v:path gradientshapeok="t" o:connecttype="rect"/>
        </v:shapetype>
        <v:shape id="_x0000_s1065" type="#_x0000_t202" style="position:absolute;margin-left:24.5pt;margin-top:768pt;width:333.95pt;height:10.95pt;z-index:-16325120;mso-position-horizontal-relative:page;mso-position-vertical-relative:page" filled="f" stroked="f">
          <v:textbox inset="0,0,0,0">
            <w:txbxContent>
              <w:p w14:paraId="4234B4D7"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5A52BC89">
        <v:shape id="_x0000_s1064" type="#_x0000_t202" style="position:absolute;margin-left:567.9pt;margin-top:768pt;width:22.6pt;height:10.95pt;z-index:-16324608;mso-position-horizontal-relative:page;mso-position-vertical-relative:page" filled="f" stroked="f">
          <v:textbox inset="0,0,0,0">
            <w:txbxContent>
              <w:p w14:paraId="59044196"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w:t>
                </w:r>
                <w:r>
                  <w:fldChar w:fldCharType="end"/>
                </w:r>
                <w:r>
                  <w:rPr>
                    <w:rFonts w:ascii="Arial MT"/>
                    <w:sz w:val="16"/>
                  </w:rPr>
                  <w:t>/21</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4605" w14:textId="77777777" w:rsidR="00A25C91" w:rsidRDefault="00000000">
    <w:pPr>
      <w:pStyle w:val="Textoindependiente"/>
      <w:spacing w:line="14" w:lineRule="auto"/>
      <w:rPr>
        <w:sz w:val="20"/>
      </w:rPr>
    </w:pPr>
    <w:r>
      <w:pict w14:anchorId="3E47E684">
        <v:shapetype id="_x0000_t202" coordsize="21600,21600" o:spt="202" path="m,l,21600r21600,l21600,xe">
          <v:stroke joinstyle="miter"/>
          <v:path gradientshapeok="t" o:connecttype="rect"/>
        </v:shapetype>
        <v:shape id="_x0000_s1061" type="#_x0000_t202" style="position:absolute;margin-left:24.5pt;margin-top:768pt;width:333.95pt;height:10.95pt;z-index:-16323072;mso-position-horizontal-relative:page;mso-position-vertical-relative:page" filled="f" stroked="f">
          <v:textbox inset="0,0,0,0">
            <w:txbxContent>
              <w:p w14:paraId="427791DE"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676320F4">
        <v:shape id="_x0000_s1060" type="#_x0000_t202" style="position:absolute;margin-left:563.45pt;margin-top:768pt;width:27.05pt;height:10.95pt;z-index:-16322560;mso-position-horizontal-relative:page;mso-position-vertical-relative:page" filled="f" stroked="f">
          <v:textbox inset="0,0,0,0">
            <w:txbxContent>
              <w:p w14:paraId="78D2059D"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0</w:t>
                </w:r>
                <w:r>
                  <w:fldChar w:fldCharType="end"/>
                </w:r>
                <w:r>
                  <w:rPr>
                    <w:rFonts w:ascii="Arial MT"/>
                    <w:sz w:val="16"/>
                  </w:rPr>
                  <w:t>/21</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5B8FF" w14:textId="77777777" w:rsidR="00A25C91" w:rsidRDefault="00000000">
    <w:pPr>
      <w:pStyle w:val="Textoindependiente"/>
      <w:spacing w:line="14" w:lineRule="auto"/>
      <w:rPr>
        <w:sz w:val="20"/>
      </w:rPr>
    </w:pPr>
    <w:r>
      <w:pict w14:anchorId="33BEBA6B">
        <v:shapetype id="_x0000_t202" coordsize="21600,21600" o:spt="202" path="m,l,21600r21600,l21600,xe">
          <v:stroke joinstyle="miter"/>
          <v:path gradientshapeok="t" o:connecttype="rect"/>
        </v:shapetype>
        <v:shape id="_x0000_s1057" type="#_x0000_t202" style="position:absolute;margin-left:24.5pt;margin-top:768pt;width:333.95pt;height:10.95pt;z-index:-16321024;mso-position-horizontal-relative:page;mso-position-vertical-relative:page" filled="f" stroked="f">
          <v:textbox inset="0,0,0,0">
            <w:txbxContent>
              <w:p w14:paraId="547D9608"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37026D5E">
        <v:shape id="_x0000_s1056" type="#_x0000_t202" style="position:absolute;margin-left:563.45pt;margin-top:768pt;width:27.05pt;height:10.95pt;z-index:-16320512;mso-position-horizontal-relative:page;mso-position-vertical-relative:page" filled="f" stroked="f">
          <v:textbox inset="0,0,0,0">
            <w:txbxContent>
              <w:p w14:paraId="7D1CB64A"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2</w:t>
                </w:r>
                <w:r>
                  <w:fldChar w:fldCharType="end"/>
                </w:r>
                <w:r>
                  <w:rPr>
                    <w:rFonts w:ascii="Arial MT"/>
                    <w:sz w:val="16"/>
                  </w:rPr>
                  <w:t>/21</w:t>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29FAD" w14:textId="77777777" w:rsidR="00A25C91" w:rsidRDefault="00000000">
    <w:pPr>
      <w:pStyle w:val="Textoindependiente"/>
      <w:spacing w:line="14" w:lineRule="auto"/>
      <w:rPr>
        <w:sz w:val="20"/>
      </w:rPr>
    </w:pPr>
    <w:r>
      <w:pict w14:anchorId="4B32FF5C">
        <v:shapetype id="_x0000_t202" coordsize="21600,21600" o:spt="202" path="m,l,21600r21600,l21600,xe">
          <v:stroke joinstyle="miter"/>
          <v:path gradientshapeok="t" o:connecttype="rect"/>
        </v:shapetype>
        <v:shape id="_x0000_s1053" type="#_x0000_t202" style="position:absolute;margin-left:24.5pt;margin-top:768pt;width:333.95pt;height:10.95pt;z-index:-16318976;mso-position-horizontal-relative:page;mso-position-vertical-relative:page" filled="f" stroked="f">
          <v:textbox inset="0,0,0,0">
            <w:txbxContent>
              <w:p w14:paraId="18939738"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7E7B3EFD">
        <v:shape id="_x0000_s1052" type="#_x0000_t202" style="position:absolute;margin-left:563.45pt;margin-top:768pt;width:27.05pt;height:10.95pt;z-index:-16318464;mso-position-horizontal-relative:page;mso-position-vertical-relative:page" filled="f" stroked="f">
          <v:textbox inset="0,0,0,0">
            <w:txbxContent>
              <w:p w14:paraId="0225AB3A"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3</w:t>
                </w:r>
                <w:r>
                  <w:fldChar w:fldCharType="end"/>
                </w:r>
                <w:r>
                  <w:rPr>
                    <w:rFonts w:ascii="Arial MT"/>
                    <w:sz w:val="16"/>
                  </w:rPr>
                  <w:t>/21</w:t>
                </w: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297DF" w14:textId="58F4619A" w:rsidR="00A25C91" w:rsidRDefault="003D4A66">
    <w:pPr>
      <w:pStyle w:val="Textoindependiente"/>
      <w:spacing w:line="14" w:lineRule="auto"/>
      <w:rPr>
        <w:sz w:val="20"/>
      </w:rPr>
    </w:pPr>
    <w:r>
      <w:rPr>
        <w:noProof/>
      </w:rPr>
      <mc:AlternateContent>
        <mc:Choice Requires="wps">
          <w:drawing>
            <wp:anchor distT="0" distB="0" distL="114300" distR="114300" simplePos="0" relativeHeight="251646464" behindDoc="1" locked="0" layoutInCell="1" allowOverlap="1" wp14:anchorId="562C2B62" wp14:editId="33BF9CF0">
              <wp:simplePos x="0" y="0"/>
              <wp:positionH relativeFrom="page">
                <wp:posOffset>311150</wp:posOffset>
              </wp:positionH>
              <wp:positionV relativeFrom="page">
                <wp:posOffset>9753600</wp:posOffset>
              </wp:positionV>
              <wp:extent cx="4241165" cy="139065"/>
              <wp:effectExtent l="0" t="0" r="0" b="0"/>
              <wp:wrapNone/>
              <wp:docPr id="1801534718" name="Cuadro de texto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16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E00981"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2C2B62" id="_x0000_t202" coordsize="21600,21600" o:spt="202" path="m,l,21600r21600,l21600,xe">
              <v:stroke joinstyle="miter"/>
              <v:path gradientshapeok="t" o:connecttype="rect"/>
            </v:shapetype>
            <v:shape id="Cuadro de texto 52" o:spid="_x0000_s1029" type="#_x0000_t202" style="position:absolute;margin-left:24.5pt;margin-top:768pt;width:333.95pt;height:10.95pt;z-index:-251670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" filled="f" stroked="f">
              <v:textbox inset="0,0,0,0">
                <w:txbxContent>
                  <w:p w14:paraId="68E00981"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mc:Fallback>
      </mc:AlternateContent>
    </w:r>
    <w:r>
      <w:rPr>
        <w:noProof/>
      </w:rPr>
      <mc:AlternateContent>
        <mc:Choice Requires="wps">
          <w:drawing>
            <wp:anchor distT="0" distB="0" distL="114300" distR="114300" simplePos="0" relativeHeight="251647488" behindDoc="1" locked="0" layoutInCell="1" allowOverlap="1" wp14:anchorId="77893D0B" wp14:editId="1F4DB91B">
              <wp:simplePos x="0" y="0"/>
              <wp:positionH relativeFrom="page">
                <wp:posOffset>7155815</wp:posOffset>
              </wp:positionH>
              <wp:positionV relativeFrom="page">
                <wp:posOffset>9753600</wp:posOffset>
              </wp:positionV>
              <wp:extent cx="343535" cy="139065"/>
              <wp:effectExtent l="0" t="0" r="0" b="0"/>
              <wp:wrapNone/>
              <wp:docPr id="781123657" name="Cuadro de texto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2C0D85"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6</w:t>
                          </w:r>
                          <w:r>
                            <w:fldChar w:fldCharType="end"/>
                          </w:r>
                          <w:r>
                            <w:rPr>
                              <w:rFonts w:ascii="Arial MT"/>
                              <w:sz w:val="16"/>
                            </w:rPr>
                            <w:t>/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893D0B" id="Cuadro de texto 51" o:spid="_x0000_s1030" type="#_x0000_t202" style="position:absolute;margin-left:563.45pt;margin-top:768pt;width:27.05pt;height:10.95pt;z-index:-251668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" filled="f" stroked="f">
              <v:textbox inset="0,0,0,0">
                <w:txbxContent>
                  <w:p w14:paraId="382C0D85"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6</w:t>
                    </w:r>
                    <w:r>
                      <w:fldChar w:fldCharType="end"/>
                    </w:r>
                    <w:r>
                      <w:rPr>
                        <w:rFonts w:ascii="Arial MT"/>
                        <w:sz w:val="16"/>
                      </w:rPr>
                      <w:t>/21</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C0A7D" w14:textId="0186CCAB" w:rsidR="00A25C91" w:rsidRDefault="00682EE2">
    <w:pPr>
      <w:pStyle w:val="Textoindependiente"/>
      <w:spacing w:line="14" w:lineRule="auto"/>
      <w:rPr>
        <w:sz w:val="20"/>
      </w:rPr>
    </w:pPr>
    <w:r>
      <w:rPr>
        <w:noProof/>
      </w:rPr>
      <mc:AlternateContent>
        <mc:Choice Requires="wps">
          <w:drawing>
            <wp:anchor distT="0" distB="0" distL="114300" distR="114300" simplePos="0" relativeHeight="251662848" behindDoc="1" locked="0" layoutInCell="1" allowOverlap="1" wp14:anchorId="37FD912B" wp14:editId="5A86D42E">
              <wp:simplePos x="0" y="0"/>
              <wp:positionH relativeFrom="page">
                <wp:posOffset>311150</wp:posOffset>
              </wp:positionH>
              <wp:positionV relativeFrom="page">
                <wp:posOffset>9753600</wp:posOffset>
              </wp:positionV>
              <wp:extent cx="4241165" cy="139065"/>
              <wp:effectExtent l="0" t="0" r="0" b="0"/>
              <wp:wrapNone/>
              <wp:docPr id="1870752404" name="Cuadro de texto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16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228286"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FD912B" id="_x0000_t202" coordsize="21600,21600" o:spt="202" path="m,l,21600r21600,l21600,xe">
              <v:stroke joinstyle="miter"/>
              <v:path gradientshapeok="t" o:connecttype="rect"/>
            </v:shapetype>
            <v:shape id="Cuadro de texto 58" o:spid="_x0000_s1035" type="#_x0000_t202" style="position:absolute;margin-left:24.5pt;margin-top:768pt;width:333.95pt;height:10.95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" filled="f" stroked="f">
              <v:textbox inset="0,0,0,0">
                <w:txbxContent>
                  <w:p w14:paraId="02228286"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mc:Fallback>
      </mc:AlternateContent>
    </w:r>
    <w:r>
      <w:rPr>
        <w:noProof/>
      </w:rPr>
      <mc:AlternateContent>
        <mc:Choice Requires="wps">
          <w:drawing>
            <wp:anchor distT="0" distB="0" distL="114300" distR="114300" simplePos="0" relativeHeight="251665920" behindDoc="1" locked="0" layoutInCell="1" allowOverlap="1" wp14:anchorId="15B6ED00" wp14:editId="036B71D4">
              <wp:simplePos x="0" y="0"/>
              <wp:positionH relativeFrom="page">
                <wp:posOffset>7155815</wp:posOffset>
              </wp:positionH>
              <wp:positionV relativeFrom="page">
                <wp:posOffset>9753600</wp:posOffset>
              </wp:positionV>
              <wp:extent cx="343535" cy="139065"/>
              <wp:effectExtent l="0" t="0" r="0" b="0"/>
              <wp:wrapNone/>
              <wp:docPr id="580362021" name="Cuadro de texto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47DB04"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7</w:t>
                          </w:r>
                          <w:r>
                            <w:fldChar w:fldCharType="end"/>
                          </w:r>
                          <w:r>
                            <w:rPr>
                              <w:rFonts w:ascii="Arial MT"/>
                              <w:sz w:val="16"/>
                            </w:rPr>
                            <w:t>/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B6ED00" id="Cuadro de texto 57" o:spid="_x0000_s1036" type="#_x0000_t202" style="position:absolute;margin-left:563.45pt;margin-top:768pt;width:27.05pt;height:10.95pt;z-index:-251650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" filled="f" stroked="f">
              <v:textbox inset="0,0,0,0">
                <w:txbxContent>
                  <w:p w14:paraId="7747DB04"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7</w:t>
                    </w:r>
                    <w:r>
                      <w:fldChar w:fldCharType="end"/>
                    </w:r>
                    <w:r>
                      <w:rPr>
                        <w:rFonts w:ascii="Arial MT"/>
                        <w:sz w:val="16"/>
                      </w:rPr>
                      <w:t>/21</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1704A" w14:textId="000C892A" w:rsidR="00A25C91" w:rsidRDefault="008C1FE7">
    <w:pPr>
      <w:pStyle w:val="Textoindependiente"/>
      <w:spacing w:line="14" w:lineRule="auto"/>
      <w:rPr>
        <w:sz w:val="20"/>
      </w:rPr>
    </w:pPr>
    <w:r>
      <w:rPr>
        <w:noProof/>
      </w:rPr>
      <mc:AlternateContent>
        <mc:Choice Requires="wps">
          <w:drawing>
            <wp:anchor distT="0" distB="0" distL="114300" distR="114300" simplePos="0" relativeHeight="251671040" behindDoc="1" locked="0" layoutInCell="1" allowOverlap="1" wp14:anchorId="02785424" wp14:editId="7C23AF64">
              <wp:simplePos x="0" y="0"/>
              <wp:positionH relativeFrom="page">
                <wp:posOffset>311150</wp:posOffset>
              </wp:positionH>
              <wp:positionV relativeFrom="page">
                <wp:posOffset>9753600</wp:posOffset>
              </wp:positionV>
              <wp:extent cx="4241165" cy="139065"/>
              <wp:effectExtent l="0" t="0" r="0" b="0"/>
              <wp:wrapNone/>
              <wp:docPr id="2100871170" name="Cuadro de texto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16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855B46"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2785424" id="_x0000_t202" coordsize="21600,21600" o:spt="202" path="m,l,21600r21600,l21600,xe">
              <v:stroke joinstyle="miter"/>
              <v:path gradientshapeok="t" o:connecttype="rect"/>
            </v:shapetype>
            <v:shape id="Cuadro de texto 64" o:spid="_x0000_s1041" type="#_x0000_t202" style="position:absolute;margin-left:24.5pt;margin-top:768pt;width:333.95pt;height:10.95pt;z-index:-251645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" filled="f" stroked="f">
              <v:textbox inset="0,0,0,0">
                <w:txbxContent>
                  <w:p w14:paraId="2F855B46"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mc:Fallback>
      </mc:AlternateContent>
    </w:r>
    <w:r>
      <w:rPr>
        <w:noProof/>
      </w:rPr>
      <mc:AlternateContent>
        <mc:Choice Requires="wps">
          <w:drawing>
            <wp:anchor distT="0" distB="0" distL="114300" distR="114300" simplePos="0" relativeHeight="251672064" behindDoc="1" locked="0" layoutInCell="1" allowOverlap="1" wp14:anchorId="5D409FD9" wp14:editId="134203A5">
              <wp:simplePos x="0" y="0"/>
              <wp:positionH relativeFrom="page">
                <wp:posOffset>7155815</wp:posOffset>
              </wp:positionH>
              <wp:positionV relativeFrom="page">
                <wp:posOffset>9753600</wp:posOffset>
              </wp:positionV>
              <wp:extent cx="343535" cy="139065"/>
              <wp:effectExtent l="0" t="0" r="0" b="0"/>
              <wp:wrapNone/>
              <wp:docPr id="1744038805" name="Cuadro de texto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AA1EE4"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8</w:t>
                          </w:r>
                          <w:r>
                            <w:fldChar w:fldCharType="end"/>
                          </w:r>
                          <w:r>
                            <w:rPr>
                              <w:rFonts w:ascii="Arial MT"/>
                              <w:sz w:val="16"/>
                            </w:rPr>
                            <w:t>/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409FD9" id="Cuadro de texto 63" o:spid="_x0000_s1042" type="#_x0000_t202" style="position:absolute;margin-left:563.45pt;margin-top:768pt;width:27.05pt;height:10.95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" filled="f" stroked="f">
              <v:textbox inset="0,0,0,0">
                <w:txbxContent>
                  <w:p w14:paraId="11AA1EE4"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8</w:t>
                    </w:r>
                    <w:r>
                      <w:fldChar w:fldCharType="end"/>
                    </w:r>
                    <w:r>
                      <w:rPr>
                        <w:rFonts w:ascii="Arial MT"/>
                        <w:sz w:val="16"/>
                      </w:rPr>
                      <w:t>/21</w:t>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A4919" w14:textId="77777777" w:rsidR="00A25C91" w:rsidRDefault="00000000">
    <w:pPr>
      <w:pStyle w:val="Textoindependiente"/>
      <w:spacing w:line="14" w:lineRule="auto"/>
      <w:rPr>
        <w:sz w:val="20"/>
      </w:rPr>
    </w:pPr>
    <w:r>
      <w:pict w14:anchorId="68597B97">
        <v:shapetype id="_x0000_t202" coordsize="21600,21600" o:spt="202" path="m,l,21600r21600,l21600,xe">
          <v:stroke joinstyle="miter"/>
          <v:path gradientshapeok="t" o:connecttype="rect"/>
        </v:shapetype>
        <v:shape id="_x0000_s1030" type="#_x0000_t202" style="position:absolute;margin-left:24.5pt;margin-top:768pt;width:333.95pt;height:10.95pt;z-index:-16307200;mso-position-horizontal-relative:page;mso-position-vertical-relative:page" filled="f" stroked="f">
          <v:textbox inset="0,0,0,0">
            <w:txbxContent>
              <w:p w14:paraId="08134DEA"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4BE7414C">
        <v:shape id="_x0000_s1029" type="#_x0000_t202" style="position:absolute;margin-left:563.45pt;margin-top:768pt;width:27.05pt;height:10.95pt;z-index:-16306688;mso-position-horizontal-relative:page;mso-position-vertical-relative:page" filled="f" stroked="f">
          <v:textbox inset="0,0,0,0">
            <w:txbxContent>
              <w:p w14:paraId="1D07EA6B"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19</w:t>
                </w:r>
                <w:r>
                  <w:fldChar w:fldCharType="end"/>
                </w:r>
                <w:r>
                  <w:rPr>
                    <w:rFonts w:ascii="Arial MT"/>
                    <w:sz w:val="16"/>
                  </w:rPr>
                  <w:t>/21</w:t>
                </w:r>
              </w:p>
            </w:txbxContent>
          </v:textbox>
          <w10:wrap anchorx="page" anchory="page"/>
        </v:shape>
      </w:pic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6E82D" w14:textId="77777777" w:rsidR="00A25C91" w:rsidRDefault="00000000">
    <w:pPr>
      <w:pStyle w:val="Textoindependiente"/>
      <w:spacing w:line="14" w:lineRule="auto"/>
      <w:rPr>
        <w:sz w:val="20"/>
      </w:rPr>
    </w:pPr>
    <w:r>
      <w:pict w14:anchorId="2EE0CBF4">
        <v:shapetype id="_x0000_t202" coordsize="21600,21600" o:spt="202" path="m,l,21600r21600,l21600,xe">
          <v:stroke joinstyle="miter"/>
          <v:path gradientshapeok="t" o:connecttype="rect"/>
        </v:shapetype>
        <v:shape id="_x0000_s1026" type="#_x0000_t202" style="position:absolute;margin-left:24.5pt;margin-top:768pt;width:333.95pt;height:10.95pt;z-index:-16305152;mso-position-horizontal-relative:page;mso-position-vertical-relative:page" filled="f" stroked="f">
          <v:textbox inset="0,0,0,0">
            <w:txbxContent>
              <w:p w14:paraId="141BAE6E" w14:textId="77777777" w:rsidR="00A25C91" w:rsidRDefault="00000000">
                <w:pPr>
                  <w:spacing w:before="14"/>
                  <w:ind w:left="20"/>
                  <w:rPr>
                    <w:rFonts w:ascii="Arial MT"/>
                    <w:sz w:val="16"/>
                  </w:rPr>
                </w:pPr>
                <w:r>
                  <w:rPr>
                    <w:rFonts w:ascii="Arial MT"/>
                    <w:sz w:val="16"/>
                  </w:rPr>
                  <w:t>https://docs.google.com/forms/d/1uTM5M5zmu7Bfdi1IVjwxY0-PaWlmn4tQ4sGUrFkMpvw/edit</w:t>
                </w:r>
              </w:p>
            </w:txbxContent>
          </v:textbox>
          <w10:wrap anchorx="page" anchory="page"/>
        </v:shape>
      </w:pict>
    </w:r>
    <w:r>
      <w:pict w14:anchorId="00FD0F42">
        <v:shape id="_x0000_s1025" type="#_x0000_t202" style="position:absolute;margin-left:563.45pt;margin-top:768pt;width:27.05pt;height:10.95pt;z-index:-16304640;mso-position-horizontal-relative:page;mso-position-vertical-relative:page" filled="f" stroked="f">
          <v:textbox inset="0,0,0,0">
            <w:txbxContent>
              <w:p w14:paraId="53A439B7" w14:textId="77777777" w:rsidR="00A25C91" w:rsidRDefault="00000000">
                <w:pPr>
                  <w:spacing w:before="14"/>
                  <w:ind w:left="60"/>
                  <w:rPr>
                    <w:rFonts w:ascii="Arial MT"/>
                    <w:sz w:val="16"/>
                  </w:rPr>
                </w:pPr>
                <w:r>
                  <w:fldChar w:fldCharType="begin"/>
                </w:r>
                <w:r>
                  <w:rPr>
                    <w:rFonts w:ascii="Arial MT"/>
                    <w:sz w:val="16"/>
                  </w:rPr>
                  <w:instrText xml:space="preserve"> PAGE </w:instrText>
                </w:r>
                <w:r>
                  <w:fldChar w:fldCharType="separate"/>
                </w:r>
                <w:r>
                  <w:t>20</w:t>
                </w:r>
                <w:r>
                  <w:fldChar w:fldCharType="end"/>
                </w:r>
                <w:r>
                  <w:rPr>
                    <w:rFonts w:ascii="Arial MT"/>
                    <w:sz w:val="16"/>
                  </w:rPr>
                  <w:t>/21</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E851D" w14:textId="77777777" w:rsidR="00415253" w:rsidRDefault="00415253">
      <w:r>
        <w:separator/>
      </w:r>
    </w:p>
  </w:footnote>
  <w:footnote w:type="continuationSeparator" w:id="0">
    <w:p w14:paraId="662EFC1D" w14:textId="77777777" w:rsidR="00415253" w:rsidRDefault="004152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05937" w14:textId="77777777" w:rsidR="00A25C91" w:rsidRDefault="00000000">
    <w:pPr>
      <w:pStyle w:val="Textoindependiente"/>
      <w:spacing w:line="14" w:lineRule="auto"/>
      <w:rPr>
        <w:sz w:val="20"/>
      </w:rPr>
    </w:pPr>
    <w:r>
      <w:pict w14:anchorId="664FE448">
        <v:shapetype id="_x0000_t202" coordsize="21600,21600" o:spt="202" path="m,l,21600r21600,l21600,xe">
          <v:stroke joinstyle="miter"/>
          <v:path gradientshapeok="t" o:connecttype="rect"/>
        </v:shapetype>
        <v:shape id="_x0000_s1067" type="#_x0000_t202" style="position:absolute;margin-left:24.5pt;margin-top:13.5pt;width:66.75pt;height:10.95pt;z-index:-16326144;mso-position-horizontal-relative:page;mso-position-vertical-relative:page" filled="f" stroked="f">
          <v:textbox inset="0,0,0,0">
            <w:txbxContent>
              <w:p w14:paraId="073F12A0"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21F58FAD">
        <v:shape id="_x0000_s1066" type="#_x0000_t202" style="position:absolute;margin-left:224.3pt;margin-top:13.5pt;width:259.35pt;height:10.95pt;z-index:-16325632;mso-position-horizontal-relative:page;mso-position-vertical-relative:page" filled="f" stroked="f">
          <v:textbox inset="0,0,0,0">
            <w:txbxContent>
              <w:p w14:paraId="1592878A" w14:textId="6A0498CF" w:rsidR="00A25C91" w:rsidRPr="001F34C9" w:rsidRDefault="001F34C9">
                <w:pPr>
                  <w:spacing w:before="14"/>
                  <w:ind w:left="20"/>
                  <w:rPr>
                    <w:rFonts w:ascii="Arial MT" w:hAnsi="Arial MT"/>
                    <w:sz w:val="16"/>
                    <w:lang w:val="en-US"/>
                  </w:rPr>
                </w:pPr>
                <w:r w:rsidRPr="001F34C9">
                  <w:rPr>
                    <w:rFonts w:ascii="Arial MT" w:hAnsi="Arial MT"/>
                    <w:sz w:val="16"/>
                    <w:lang w:val="en-US"/>
                  </w:rPr>
                  <w:t>Post-COVID-19 headache survey in Latin America.</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222C2" w14:textId="77777777" w:rsidR="00A25C91" w:rsidRDefault="00000000">
    <w:pPr>
      <w:pStyle w:val="Textoindependiente"/>
      <w:spacing w:line="14" w:lineRule="auto"/>
      <w:rPr>
        <w:sz w:val="20"/>
      </w:rPr>
    </w:pPr>
    <w:r>
      <w:pict w14:anchorId="3317CBA8">
        <v:shapetype id="_x0000_t202" coordsize="21600,21600" o:spt="202" path="m,l,21600r21600,l21600,xe">
          <v:stroke joinstyle="miter"/>
          <v:path gradientshapeok="t" o:connecttype="rect"/>
        </v:shapetype>
        <v:shape id="_x0000_s1063" type="#_x0000_t202" style="position:absolute;margin-left:24.5pt;margin-top:13.5pt;width:66.75pt;height:10.95pt;z-index:-16324096;mso-position-horizontal-relative:page;mso-position-vertical-relative:page" filled="f" stroked="f">
          <v:textbox inset="0,0,0,0">
            <w:txbxContent>
              <w:p w14:paraId="3F787BFF"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32ECB77C">
        <v:shape id="_x0000_s1062" type="#_x0000_t202" style="position:absolute;margin-left:224.3pt;margin-top:13.5pt;width:259.35pt;height:10.95pt;z-index:-16323584;mso-position-horizontal-relative:page;mso-position-vertical-relative:page" filled="f" stroked="f">
          <v:textbox inset="0,0,0,0">
            <w:txbxContent>
              <w:p w14:paraId="1D2BCBBD"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04C6F" w14:textId="77777777" w:rsidR="00A25C91" w:rsidRDefault="00000000">
    <w:pPr>
      <w:pStyle w:val="Textoindependiente"/>
      <w:spacing w:line="14" w:lineRule="auto"/>
      <w:rPr>
        <w:sz w:val="20"/>
      </w:rPr>
    </w:pPr>
    <w:r>
      <w:pict w14:anchorId="60F42A06">
        <v:shapetype id="_x0000_t202" coordsize="21600,21600" o:spt="202" path="m,l,21600r21600,l21600,xe">
          <v:stroke joinstyle="miter"/>
          <v:path gradientshapeok="t" o:connecttype="rect"/>
        </v:shapetype>
        <v:shape id="_x0000_s1059" type="#_x0000_t202" style="position:absolute;margin-left:24.5pt;margin-top:13.5pt;width:66.75pt;height:10.95pt;z-index:-16322048;mso-position-horizontal-relative:page;mso-position-vertical-relative:page" filled="f" stroked="f">
          <v:textbox inset="0,0,0,0">
            <w:txbxContent>
              <w:p w14:paraId="06C895A5"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11FD0BEA">
        <v:shape id="_x0000_s1058" type="#_x0000_t202" style="position:absolute;margin-left:224.3pt;margin-top:13.5pt;width:259.35pt;height:10.95pt;z-index:-16321536;mso-position-horizontal-relative:page;mso-position-vertical-relative:page" filled="f" stroked="f">
          <v:textbox inset="0,0,0,0">
            <w:txbxContent>
              <w:p w14:paraId="1AF409F3"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53038" w14:textId="77777777" w:rsidR="00A25C91" w:rsidRDefault="00000000">
    <w:pPr>
      <w:pStyle w:val="Textoindependiente"/>
      <w:spacing w:line="14" w:lineRule="auto"/>
      <w:rPr>
        <w:sz w:val="20"/>
      </w:rPr>
    </w:pPr>
    <w:r>
      <w:pict w14:anchorId="732A8876">
        <v:shapetype id="_x0000_t202" coordsize="21600,21600" o:spt="202" path="m,l,21600r21600,l21600,xe">
          <v:stroke joinstyle="miter"/>
          <v:path gradientshapeok="t" o:connecttype="rect"/>
        </v:shapetype>
        <v:shape id="_x0000_s1055" type="#_x0000_t202" style="position:absolute;margin-left:24.5pt;margin-top:13.5pt;width:66.75pt;height:10.95pt;z-index:-16320000;mso-position-horizontal-relative:page;mso-position-vertical-relative:page" filled="f" stroked="f">
          <v:textbox inset="0,0,0,0">
            <w:txbxContent>
              <w:p w14:paraId="3C463435"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41C2047D">
        <v:shape id="_x0000_s1054" type="#_x0000_t202" style="position:absolute;margin-left:224.3pt;margin-top:13.5pt;width:259.35pt;height:10.95pt;z-index:-16319488;mso-position-horizontal-relative:page;mso-position-vertical-relative:page" filled="f" stroked="f">
          <v:textbox inset="0,0,0,0">
            <w:txbxContent>
              <w:p w14:paraId="7B45DD42"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6063E" w14:textId="1297C16B" w:rsidR="00A25C91" w:rsidRDefault="003D4A66">
    <w:pPr>
      <w:pStyle w:val="Textoindependiente"/>
      <w:spacing w:line="14" w:lineRule="auto"/>
      <w:rPr>
        <w:sz w:val="20"/>
      </w:rPr>
    </w:pPr>
    <w:r>
      <w:rPr>
        <w:noProof/>
      </w:rPr>
      <mc:AlternateContent>
        <mc:Choice Requires="wps">
          <w:drawing>
            <wp:anchor distT="0" distB="0" distL="114300" distR="114300" simplePos="0" relativeHeight="251643392" behindDoc="1" locked="0" layoutInCell="1" allowOverlap="1" wp14:anchorId="592C768E" wp14:editId="0220AFF6">
              <wp:simplePos x="0" y="0"/>
              <wp:positionH relativeFrom="page">
                <wp:posOffset>311150</wp:posOffset>
              </wp:positionH>
              <wp:positionV relativeFrom="page">
                <wp:posOffset>171450</wp:posOffset>
              </wp:positionV>
              <wp:extent cx="847725" cy="139065"/>
              <wp:effectExtent l="0" t="0" r="0" b="0"/>
              <wp:wrapNone/>
              <wp:docPr id="221077598" name="Cuadro de texto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719972"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2C768E" id="_x0000_t202" coordsize="21600,21600" o:spt="202" path="m,l,21600r21600,l21600,xe">
              <v:stroke joinstyle="miter"/>
              <v:path gradientshapeok="t" o:connecttype="rect"/>
            </v:shapetype>
            <v:shape id="Cuadro de texto 56" o:spid="_x0000_s1026" type="#_x0000_t202" style="position:absolute;margin-left:24.5pt;margin-top:13.5pt;width:66.75pt;height:10.95pt;z-index:-251673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" filled="f" stroked="f">
              <v:textbox inset="0,0,0,0">
                <w:txbxContent>
                  <w:p w14:paraId="33719972"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644416" behindDoc="1" locked="0" layoutInCell="1" allowOverlap="1" wp14:anchorId="19CD0F2A" wp14:editId="1704F734">
              <wp:simplePos x="0" y="0"/>
              <wp:positionH relativeFrom="page">
                <wp:posOffset>2848610</wp:posOffset>
              </wp:positionH>
              <wp:positionV relativeFrom="page">
                <wp:posOffset>171450</wp:posOffset>
              </wp:positionV>
              <wp:extent cx="3293745" cy="139065"/>
              <wp:effectExtent l="0" t="0" r="0" b="0"/>
              <wp:wrapNone/>
              <wp:docPr id="588142366" name="Cuadro de texto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37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CF551"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CD0F2A" id="Cuadro de texto 55" o:spid="_x0000_s1027" type="#_x0000_t202" style="position:absolute;margin-left:224.3pt;margin-top:13.5pt;width:259.35pt;height:10.95pt;z-index:-251672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" filled="f" stroked="f">
              <v:textbox inset="0,0,0,0">
                <w:txbxContent>
                  <w:p w14:paraId="50CCF551"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mc:Fallback>
      </mc:AlternateContent>
    </w:r>
    <w:r>
      <w:rPr>
        <w:noProof/>
      </w:rPr>
      <mc:AlternateContent>
        <mc:Choice Requires="wps">
          <w:drawing>
            <wp:anchor distT="0" distB="0" distL="114300" distR="114300" simplePos="0" relativeHeight="251645440" behindDoc="1" locked="0" layoutInCell="1" allowOverlap="1" wp14:anchorId="19726F7F" wp14:editId="62E3E7F5">
              <wp:simplePos x="0" y="0"/>
              <wp:positionH relativeFrom="page">
                <wp:posOffset>1256030</wp:posOffset>
              </wp:positionH>
              <wp:positionV relativeFrom="page">
                <wp:posOffset>436245</wp:posOffset>
              </wp:positionV>
              <wp:extent cx="5355590" cy="204470"/>
              <wp:effectExtent l="0" t="0" r="0" b="0"/>
              <wp:wrapNone/>
              <wp:docPr id="1257496986" name="Cuadro de texto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555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805B13" w14:textId="2A7EAAA6" w:rsidR="00A25C91" w:rsidRDefault="00A25C91">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726F7F" id="Cuadro de texto 53" o:spid="_x0000_s1028" type="#_x0000_t202" style="position:absolute;margin-left:98.9pt;margin-top:34.35pt;width:421.7pt;height:16.1pt;z-index:-251671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" filled="f" stroked="f">
              <v:textbox inset="0,0,0,0">
                <w:txbxContent>
                  <w:p w14:paraId="6D805B13" w14:textId="2A7EAAA6" w:rsidR="00A25C91" w:rsidRDefault="00A25C91">
                    <w:pPr>
                      <w:spacing w:before="14"/>
                      <w:ind w:left="20"/>
                      <w:rPr>
                        <w:sz w:val="24"/>
                      </w:rPr>
                    </w:pP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82BB1" w14:textId="12DB74DF" w:rsidR="00A25C91" w:rsidRDefault="00682EE2">
    <w:pPr>
      <w:pStyle w:val="Textoindependiente"/>
      <w:spacing w:line="14" w:lineRule="auto"/>
      <w:rPr>
        <w:sz w:val="20"/>
      </w:rPr>
    </w:pPr>
    <w:r>
      <w:rPr>
        <w:noProof/>
      </w:rPr>
      <mc:AlternateContent>
        <mc:Choice Requires="wps">
          <w:drawing>
            <wp:anchor distT="0" distB="0" distL="114300" distR="114300" simplePos="0" relativeHeight="251650560" behindDoc="1" locked="0" layoutInCell="1" allowOverlap="1" wp14:anchorId="66F7C528" wp14:editId="7E0EA4F6">
              <wp:simplePos x="0" y="0"/>
              <wp:positionH relativeFrom="page">
                <wp:posOffset>311150</wp:posOffset>
              </wp:positionH>
              <wp:positionV relativeFrom="page">
                <wp:posOffset>171450</wp:posOffset>
              </wp:positionV>
              <wp:extent cx="847725" cy="139065"/>
              <wp:effectExtent l="0" t="0" r="0" b="0"/>
              <wp:wrapNone/>
              <wp:docPr id="102820445" name="Cuadro de texto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2B2995"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F7C528" id="_x0000_t202" coordsize="21600,21600" o:spt="202" path="m,l,21600r21600,l21600,xe">
              <v:stroke joinstyle="miter"/>
              <v:path gradientshapeok="t" o:connecttype="rect"/>
            </v:shapetype>
            <v:shape id="Cuadro de texto 62" o:spid="_x0000_s1031" type="#_x0000_t202" style="position:absolute;margin-left:24.5pt;margin-top:13.5pt;width:66.75pt;height:10.95pt;z-index:-251665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" filled="f" stroked="f">
              <v:textbox inset="0,0,0,0">
                <w:txbxContent>
                  <w:p w14:paraId="272B2995"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653632" behindDoc="1" locked="0" layoutInCell="1" allowOverlap="1" wp14:anchorId="4A537A9A" wp14:editId="765F2908">
              <wp:simplePos x="0" y="0"/>
              <wp:positionH relativeFrom="page">
                <wp:posOffset>2848610</wp:posOffset>
              </wp:positionH>
              <wp:positionV relativeFrom="page">
                <wp:posOffset>171450</wp:posOffset>
              </wp:positionV>
              <wp:extent cx="3293745" cy="139065"/>
              <wp:effectExtent l="0" t="0" r="0" b="0"/>
              <wp:wrapNone/>
              <wp:docPr id="1251093112" name="Cuadro de texto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37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B2C70F"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537A9A" id="Cuadro de texto 61" o:spid="_x0000_s1032" type="#_x0000_t202" style="position:absolute;margin-left:224.3pt;margin-top:13.5pt;width:259.35pt;height:10.95pt;z-index:-2516628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" filled="f" stroked="f">
              <v:textbox inset="0,0,0,0">
                <w:txbxContent>
                  <w:p w14:paraId="64B2C70F"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mc:Fallback>
      </mc:AlternateContent>
    </w:r>
    <w:r>
      <w:rPr>
        <w:noProof/>
      </w:rPr>
      <mc:AlternateContent>
        <mc:Choice Requires="wps">
          <w:drawing>
            <wp:anchor distT="0" distB="0" distL="114300" distR="114300" simplePos="0" relativeHeight="251656704" behindDoc="1" locked="0" layoutInCell="1" allowOverlap="1" wp14:anchorId="7F93556F" wp14:editId="4DC7ABBA">
              <wp:simplePos x="0" y="0"/>
              <wp:positionH relativeFrom="page">
                <wp:posOffset>854075</wp:posOffset>
              </wp:positionH>
              <wp:positionV relativeFrom="page">
                <wp:posOffset>436245</wp:posOffset>
              </wp:positionV>
              <wp:extent cx="236855" cy="204470"/>
              <wp:effectExtent l="0" t="0" r="0" b="0"/>
              <wp:wrapNone/>
              <wp:docPr id="1169434271" name="Cuadro de texto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85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F386B" w14:textId="19291D40" w:rsidR="00A25C91" w:rsidRDefault="00A25C91" w:rsidP="00682EE2">
                          <w:pPr>
                            <w:spacing w:before="14"/>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93556F" id="Cuadro de texto 60" o:spid="_x0000_s1033" type="#_x0000_t202" style="position:absolute;margin-left:67.25pt;margin-top:34.35pt;width:18.65pt;height:16.1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" filled="f" stroked="f">
              <v:textbox inset="0,0,0,0">
                <w:txbxContent>
                  <w:p w14:paraId="33EF386B" w14:textId="19291D40" w:rsidR="00A25C91" w:rsidRDefault="00A25C91" w:rsidP="00682EE2">
                    <w:pPr>
                      <w:spacing w:before="14"/>
                      <w:rPr>
                        <w:sz w:val="24"/>
                      </w:rPr>
                    </w:pPr>
                  </w:p>
                </w:txbxContent>
              </v:textbox>
              <w10:wrap anchorx="page" anchory="page"/>
            </v:shape>
          </w:pict>
        </mc:Fallback>
      </mc:AlternateContent>
    </w:r>
    <w:r>
      <w:rPr>
        <w:noProof/>
      </w:rPr>
      <mc:AlternateContent>
        <mc:Choice Requires="wps">
          <w:drawing>
            <wp:anchor distT="0" distB="0" distL="114300" distR="114300" simplePos="0" relativeHeight="251659776" behindDoc="1" locked="0" layoutInCell="1" allowOverlap="1" wp14:anchorId="52418E51" wp14:editId="684AADC6">
              <wp:simplePos x="0" y="0"/>
              <wp:positionH relativeFrom="page">
                <wp:posOffset>1256030</wp:posOffset>
              </wp:positionH>
              <wp:positionV relativeFrom="page">
                <wp:posOffset>436245</wp:posOffset>
              </wp:positionV>
              <wp:extent cx="5669280" cy="204470"/>
              <wp:effectExtent l="0" t="0" r="0" b="0"/>
              <wp:wrapNone/>
              <wp:docPr id="593007716" name="Cuadro de texto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C80788" w14:textId="14153D79" w:rsidR="00A25C91" w:rsidRDefault="00A25C91">
                          <w:pPr>
                            <w:tabs>
                              <w:tab w:val="left" w:pos="8804"/>
                            </w:tabs>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418E51" id="Cuadro de texto 59" o:spid="_x0000_s1034" type="#_x0000_t202" style="position:absolute;margin-left:98.9pt;margin-top:34.35pt;width:446.4pt;height:16.1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" filled="f" stroked="f">
              <v:textbox inset="0,0,0,0">
                <w:txbxContent>
                  <w:p w14:paraId="66C80788" w14:textId="14153D79" w:rsidR="00A25C91" w:rsidRDefault="00A25C91">
                    <w:pPr>
                      <w:tabs>
                        <w:tab w:val="left" w:pos="8804"/>
                      </w:tabs>
                      <w:spacing w:before="14"/>
                      <w:ind w:left="20"/>
                      <w:rPr>
                        <w:sz w:val="24"/>
                      </w:rPr>
                    </w:pP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F4F3A" w14:textId="6C1C0236" w:rsidR="00A25C91" w:rsidRDefault="008C1FE7">
    <w:pPr>
      <w:pStyle w:val="Textoindependiente"/>
      <w:spacing w:line="14" w:lineRule="auto"/>
      <w:rPr>
        <w:sz w:val="20"/>
      </w:rPr>
    </w:pPr>
    <w:r>
      <w:rPr>
        <w:noProof/>
      </w:rPr>
      <mc:AlternateContent>
        <mc:Choice Requires="wps">
          <w:drawing>
            <wp:anchor distT="0" distB="0" distL="114300" distR="114300" simplePos="0" relativeHeight="251666944" behindDoc="1" locked="0" layoutInCell="1" allowOverlap="1" wp14:anchorId="25AECC54" wp14:editId="62B730AA">
              <wp:simplePos x="0" y="0"/>
              <wp:positionH relativeFrom="page">
                <wp:posOffset>311150</wp:posOffset>
              </wp:positionH>
              <wp:positionV relativeFrom="page">
                <wp:posOffset>171450</wp:posOffset>
              </wp:positionV>
              <wp:extent cx="847725" cy="139065"/>
              <wp:effectExtent l="0" t="0" r="0" b="0"/>
              <wp:wrapNone/>
              <wp:docPr id="369376258" name="Cuadro de texto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540AED"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AECC54" id="_x0000_t202" coordsize="21600,21600" o:spt="202" path="m,l,21600r21600,l21600,xe">
              <v:stroke joinstyle="miter"/>
              <v:path gradientshapeok="t" o:connecttype="rect"/>
            </v:shapetype>
            <v:shape id="Cuadro de texto 69" o:spid="_x0000_s1037" type="#_x0000_t202" style="position:absolute;margin-left:24.5pt;margin-top:13.5pt;width:66.75pt;height:10.95pt;z-index:-251649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" filled="f" stroked="f">
              <v:textbox inset="0,0,0,0">
                <w:txbxContent>
                  <w:p w14:paraId="0A540AED"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667968" behindDoc="1" locked="0" layoutInCell="1" allowOverlap="1" wp14:anchorId="3DE17640" wp14:editId="5BF92F42">
              <wp:simplePos x="0" y="0"/>
              <wp:positionH relativeFrom="page">
                <wp:posOffset>2848610</wp:posOffset>
              </wp:positionH>
              <wp:positionV relativeFrom="page">
                <wp:posOffset>171450</wp:posOffset>
              </wp:positionV>
              <wp:extent cx="3293745" cy="139065"/>
              <wp:effectExtent l="0" t="0" r="0" b="0"/>
              <wp:wrapNone/>
              <wp:docPr id="419638820" name="Cuadro de texto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37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C6B033"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E17640" id="Cuadro de texto 68" o:spid="_x0000_s1038" type="#_x0000_t202" style="position:absolute;margin-left:224.3pt;margin-top:13.5pt;width:259.35pt;height:10.95pt;z-index:-251648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" filled="f" stroked="f">
              <v:textbox inset="0,0,0,0">
                <w:txbxContent>
                  <w:p w14:paraId="43C6B033"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mc:Fallback>
      </mc:AlternateContent>
    </w:r>
    <w:r>
      <w:rPr>
        <w:noProof/>
      </w:rPr>
      <mc:AlternateContent>
        <mc:Choice Requires="wps">
          <w:drawing>
            <wp:anchor distT="0" distB="0" distL="114300" distR="114300" simplePos="0" relativeHeight="251668992" behindDoc="1" locked="0" layoutInCell="1" allowOverlap="1" wp14:anchorId="5C4BE993" wp14:editId="098DCAC8">
              <wp:simplePos x="0" y="0"/>
              <wp:positionH relativeFrom="page">
                <wp:posOffset>1256030</wp:posOffset>
              </wp:positionH>
              <wp:positionV relativeFrom="page">
                <wp:posOffset>436245</wp:posOffset>
              </wp:positionV>
              <wp:extent cx="2028190" cy="204470"/>
              <wp:effectExtent l="0" t="0" r="0" b="0"/>
              <wp:wrapNone/>
              <wp:docPr id="1844775536" name="Cuadro de texto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81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54B57B" w14:textId="5B858724" w:rsidR="00A25C91" w:rsidRDefault="00A25C91">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4BE993" id="Cuadro de texto 66" o:spid="_x0000_s1039" type="#_x0000_t202" style="position:absolute;margin-left:98.9pt;margin-top:34.35pt;width:159.7pt;height:16.1pt;z-index:-251647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" filled="f" stroked="f">
              <v:textbox inset="0,0,0,0">
                <w:txbxContent>
                  <w:p w14:paraId="5B54B57B" w14:textId="5B858724" w:rsidR="00A25C91" w:rsidRDefault="00A25C91">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670016" behindDoc="1" locked="0" layoutInCell="1" allowOverlap="1" wp14:anchorId="674CA58F" wp14:editId="02973AFA">
              <wp:simplePos x="0" y="0"/>
              <wp:positionH relativeFrom="page">
                <wp:posOffset>1256030</wp:posOffset>
              </wp:positionH>
              <wp:positionV relativeFrom="page">
                <wp:posOffset>798195</wp:posOffset>
              </wp:positionV>
              <wp:extent cx="1403350" cy="204470"/>
              <wp:effectExtent l="0" t="0" r="0" b="0"/>
              <wp:wrapNone/>
              <wp:docPr id="1849452875" name="Cuadro de texto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FA6CB3" w14:textId="5531A1E0" w:rsidR="00A25C91" w:rsidRDefault="00A25C91">
                          <w:pPr>
                            <w:spacing w:before="14"/>
                            <w:ind w:left="20"/>
                            <w:rPr>
                              <w:i/>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4CA58F" id="Cuadro de texto 65" o:spid="_x0000_s1040" type="#_x0000_t202" style="position:absolute;margin-left:98.9pt;margin-top:62.85pt;width:110.5pt;height:16.1pt;z-index:-251646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" filled="f" stroked="f">
              <v:textbox inset="0,0,0,0">
                <w:txbxContent>
                  <w:p w14:paraId="66FA6CB3" w14:textId="5531A1E0" w:rsidR="00A25C91" w:rsidRDefault="00A25C91">
                    <w:pPr>
                      <w:spacing w:before="14"/>
                      <w:ind w:left="20"/>
                      <w:rPr>
                        <w:i/>
                        <w:sz w:val="24"/>
                      </w:rPr>
                    </w:pP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AEC49" w14:textId="77777777" w:rsidR="00A25C91" w:rsidRDefault="00000000">
    <w:pPr>
      <w:pStyle w:val="Textoindependiente"/>
      <w:spacing w:line="14" w:lineRule="auto"/>
      <w:rPr>
        <w:sz w:val="20"/>
      </w:rPr>
    </w:pPr>
    <w:r>
      <w:pict w14:anchorId="13413F93">
        <v:shapetype id="_x0000_t202" coordsize="21600,21600" o:spt="202" path="m,l,21600r21600,l21600,xe">
          <v:stroke joinstyle="miter"/>
          <v:path gradientshapeok="t" o:connecttype="rect"/>
        </v:shapetype>
        <v:shape id="_x0000_s1032" type="#_x0000_t202" style="position:absolute;margin-left:24.5pt;margin-top:13.5pt;width:66.75pt;height:10.95pt;z-index:-16308224;mso-position-horizontal-relative:page;mso-position-vertical-relative:page" filled="f" stroked="f">
          <v:textbox inset="0,0,0,0">
            <w:txbxContent>
              <w:p w14:paraId="4763662C"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4930988F">
        <v:shape id="_x0000_s1031" type="#_x0000_t202" style="position:absolute;margin-left:224.3pt;margin-top:13.5pt;width:259.35pt;height:10.95pt;z-index:-16307712;mso-position-horizontal-relative:page;mso-position-vertical-relative:page" filled="f" stroked="f">
          <v:textbox inset="0,0,0,0">
            <w:txbxContent>
              <w:p w14:paraId="5FBFD7C7"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EBB66" w14:textId="77777777" w:rsidR="00A25C91" w:rsidRDefault="00000000">
    <w:pPr>
      <w:pStyle w:val="Textoindependiente"/>
      <w:spacing w:line="14" w:lineRule="auto"/>
      <w:rPr>
        <w:sz w:val="20"/>
      </w:rPr>
    </w:pPr>
    <w:r>
      <w:pict w14:anchorId="01C0DA9A">
        <v:shapetype id="_x0000_t202" coordsize="21600,21600" o:spt="202" path="m,l,21600r21600,l21600,xe">
          <v:stroke joinstyle="miter"/>
          <v:path gradientshapeok="t" o:connecttype="rect"/>
        </v:shapetype>
        <v:shape id="_x0000_s1028" type="#_x0000_t202" style="position:absolute;margin-left:24.5pt;margin-top:13.5pt;width:66.75pt;height:10.95pt;z-index:-16306176;mso-position-horizontal-relative:page;mso-position-vertical-relative:page" filled="f" stroked="f">
          <v:textbox inset="0,0,0,0">
            <w:txbxContent>
              <w:p w14:paraId="74C6A755" w14:textId="77777777" w:rsidR="00A25C91" w:rsidRDefault="00000000">
                <w:pPr>
                  <w:spacing w:before="14"/>
                  <w:ind w:left="20"/>
                  <w:rPr>
                    <w:rFonts w:ascii="Arial MT"/>
                    <w:sz w:val="16"/>
                  </w:rPr>
                </w:pPr>
                <w:r>
                  <w:rPr>
                    <w:rFonts w:ascii="Arial MT"/>
                    <w:sz w:val="16"/>
                  </w:rPr>
                  <w:t>11/10/23,</w:t>
                </w:r>
                <w:r>
                  <w:rPr>
                    <w:rFonts w:ascii="Arial MT"/>
                    <w:spacing w:val="-6"/>
                    <w:sz w:val="16"/>
                  </w:rPr>
                  <w:t xml:space="preserve"> </w:t>
                </w:r>
                <w:r>
                  <w:rPr>
                    <w:rFonts w:ascii="Arial MT"/>
                    <w:sz w:val="16"/>
                  </w:rPr>
                  <w:t>7:40</w:t>
                </w:r>
                <w:r>
                  <w:rPr>
                    <w:rFonts w:ascii="Arial MT"/>
                    <w:spacing w:val="-6"/>
                    <w:sz w:val="16"/>
                  </w:rPr>
                  <w:t xml:space="preserve"> </w:t>
                </w:r>
                <w:r>
                  <w:rPr>
                    <w:rFonts w:ascii="Arial MT"/>
                    <w:sz w:val="16"/>
                  </w:rPr>
                  <w:t>PM</w:t>
                </w:r>
              </w:p>
            </w:txbxContent>
          </v:textbox>
          <w10:wrap anchorx="page" anchory="page"/>
        </v:shape>
      </w:pict>
    </w:r>
    <w:r>
      <w:pict w14:anchorId="5E8EFF30">
        <v:shape id="_x0000_s1027" type="#_x0000_t202" style="position:absolute;margin-left:224.3pt;margin-top:13.5pt;width:259.35pt;height:10.95pt;z-index:-16305664;mso-position-horizontal-relative:page;mso-position-vertical-relative:page" filled="f" stroked="f">
          <v:textbox inset="0,0,0,0">
            <w:txbxContent>
              <w:p w14:paraId="36FB27F7" w14:textId="77777777" w:rsidR="00A25C91"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dolor</w:t>
                </w:r>
                <w:r>
                  <w:rPr>
                    <w:rFonts w:ascii="Arial MT" w:hAnsi="Arial MT"/>
                    <w:spacing w:val="-1"/>
                    <w:sz w:val="16"/>
                  </w:rPr>
                  <w:t xml:space="preserve"> </w:t>
                </w:r>
                <w:r>
                  <w:rPr>
                    <w:rFonts w:ascii="Arial MT" w:hAnsi="Arial MT"/>
                    <w:sz w:val="16"/>
                  </w:rPr>
                  <w:t>de</w:t>
                </w:r>
                <w:r>
                  <w:rPr>
                    <w:rFonts w:ascii="Arial MT" w:hAnsi="Arial MT"/>
                    <w:spacing w:val="-1"/>
                    <w:sz w:val="16"/>
                  </w:rPr>
                  <w:t xml:space="preserve"> </w:t>
                </w:r>
                <w:r>
                  <w:rPr>
                    <w:rFonts w:ascii="Arial MT" w:hAnsi="Arial MT"/>
                    <w:sz w:val="16"/>
                  </w:rPr>
                  <w:t>cabeza</w:t>
                </w:r>
                <w:r>
                  <w:rPr>
                    <w:rFonts w:ascii="Arial MT" w:hAnsi="Arial MT"/>
                    <w:spacing w:val="-1"/>
                    <w:sz w:val="16"/>
                  </w:rPr>
                  <w:t xml:space="preserve"> </w:t>
                </w:r>
                <w:r>
                  <w:rPr>
                    <w:rFonts w:ascii="Arial MT" w:hAnsi="Arial MT"/>
                    <w:sz w:val="16"/>
                  </w:rPr>
                  <w:t>posterior</w:t>
                </w:r>
                <w:r>
                  <w:rPr>
                    <w:rFonts w:ascii="Arial MT" w:hAnsi="Arial MT"/>
                    <w:spacing w:val="-1"/>
                    <w:sz w:val="16"/>
                  </w:rPr>
                  <w:t xml:space="preserve"> </w:t>
                </w:r>
                <w:r>
                  <w:rPr>
                    <w:rFonts w:ascii="Arial MT" w:hAnsi="Arial MT"/>
                    <w:sz w:val="16"/>
                  </w:rPr>
                  <w:t>a</w:t>
                </w:r>
                <w:r>
                  <w:rPr>
                    <w:rFonts w:ascii="Arial MT" w:hAnsi="Arial MT"/>
                    <w:spacing w:val="-1"/>
                    <w:sz w:val="16"/>
                  </w:rPr>
                  <w:t xml:space="preserve"> </w:t>
                </w:r>
                <w:r>
                  <w:rPr>
                    <w:rFonts w:ascii="Arial MT" w:hAnsi="Arial MT"/>
                    <w:sz w:val="16"/>
                  </w:rPr>
                  <w:t>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w:t>
                </w:r>
                <w:r>
                  <w:rPr>
                    <w:rFonts w:ascii="Arial MT" w:hAnsi="Arial MT"/>
                    <w:spacing w:val="-9"/>
                    <w:sz w:val="16"/>
                  </w:rPr>
                  <w:t xml:space="preserve"> </w:t>
                </w:r>
                <w:r>
                  <w:rPr>
                    <w:rFonts w:ascii="Arial MT" w:hAnsi="Arial MT"/>
                    <w:sz w:val="16"/>
                  </w:rPr>
                  <w:t>América</w:t>
                </w:r>
                <w:r>
                  <w:rPr>
                    <w:rFonts w:ascii="Arial MT" w:hAnsi="Arial MT"/>
                    <w:spacing w:val="-1"/>
                    <w:sz w:val="16"/>
                  </w:rPr>
                  <w:t xml:space="preserve"> </w:t>
                </w:r>
                <w:r>
                  <w:rPr>
                    <w:rFonts w:ascii="Arial MT" w:hAnsi="Arial MT"/>
                    <w:sz w:val="16"/>
                  </w:rPr>
                  <w:t>Latina</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3772A"/>
    <w:multiLevelType w:val="hybridMultilevel"/>
    <w:tmpl w:val="C2D280E8"/>
    <w:lvl w:ilvl="0" w:tplc="D3AE42F0">
      <w:start w:val="44"/>
      <w:numFmt w:val="decimal"/>
      <w:lvlText w:val="%1."/>
      <w:lvlJc w:val="left"/>
      <w:pPr>
        <w:ind w:left="1077" w:hanging="633"/>
        <w:jc w:val="left"/>
      </w:pPr>
      <w:rPr>
        <w:rFonts w:ascii="Roboto" w:eastAsia="Roboto" w:hAnsi="Roboto" w:cs="Roboto" w:hint="default"/>
        <w:color w:val="202024"/>
        <w:w w:val="99"/>
        <w:sz w:val="24"/>
        <w:szCs w:val="24"/>
        <w:lang w:val="es-ES" w:eastAsia="en-US" w:bidi="ar-SA"/>
      </w:rPr>
    </w:lvl>
    <w:lvl w:ilvl="1" w:tplc="87624326">
      <w:numFmt w:val="bullet"/>
      <w:lvlText w:val="•"/>
      <w:lvlJc w:val="left"/>
      <w:pPr>
        <w:ind w:left="1994" w:hanging="633"/>
      </w:pPr>
      <w:rPr>
        <w:rFonts w:hint="default"/>
        <w:lang w:val="es-ES" w:eastAsia="en-US" w:bidi="ar-SA"/>
      </w:rPr>
    </w:lvl>
    <w:lvl w:ilvl="2" w:tplc="5CE2CDAC">
      <w:numFmt w:val="bullet"/>
      <w:lvlText w:val="•"/>
      <w:lvlJc w:val="left"/>
      <w:pPr>
        <w:ind w:left="2908" w:hanging="633"/>
      </w:pPr>
      <w:rPr>
        <w:rFonts w:hint="default"/>
        <w:lang w:val="es-ES" w:eastAsia="en-US" w:bidi="ar-SA"/>
      </w:rPr>
    </w:lvl>
    <w:lvl w:ilvl="3" w:tplc="DD3AA7FC">
      <w:numFmt w:val="bullet"/>
      <w:lvlText w:val="•"/>
      <w:lvlJc w:val="left"/>
      <w:pPr>
        <w:ind w:left="3822" w:hanging="633"/>
      </w:pPr>
      <w:rPr>
        <w:rFonts w:hint="default"/>
        <w:lang w:val="es-ES" w:eastAsia="en-US" w:bidi="ar-SA"/>
      </w:rPr>
    </w:lvl>
    <w:lvl w:ilvl="4" w:tplc="DD50ED40">
      <w:numFmt w:val="bullet"/>
      <w:lvlText w:val="•"/>
      <w:lvlJc w:val="left"/>
      <w:pPr>
        <w:ind w:left="4736" w:hanging="633"/>
      </w:pPr>
      <w:rPr>
        <w:rFonts w:hint="default"/>
        <w:lang w:val="es-ES" w:eastAsia="en-US" w:bidi="ar-SA"/>
      </w:rPr>
    </w:lvl>
    <w:lvl w:ilvl="5" w:tplc="7A04523A">
      <w:numFmt w:val="bullet"/>
      <w:lvlText w:val="•"/>
      <w:lvlJc w:val="left"/>
      <w:pPr>
        <w:ind w:left="5650" w:hanging="633"/>
      </w:pPr>
      <w:rPr>
        <w:rFonts w:hint="default"/>
        <w:lang w:val="es-ES" w:eastAsia="en-US" w:bidi="ar-SA"/>
      </w:rPr>
    </w:lvl>
    <w:lvl w:ilvl="6" w:tplc="D60C26AE">
      <w:numFmt w:val="bullet"/>
      <w:lvlText w:val="•"/>
      <w:lvlJc w:val="left"/>
      <w:pPr>
        <w:ind w:left="6564" w:hanging="633"/>
      </w:pPr>
      <w:rPr>
        <w:rFonts w:hint="default"/>
        <w:lang w:val="es-ES" w:eastAsia="en-US" w:bidi="ar-SA"/>
      </w:rPr>
    </w:lvl>
    <w:lvl w:ilvl="7" w:tplc="501EF7D2">
      <w:numFmt w:val="bullet"/>
      <w:lvlText w:val="•"/>
      <w:lvlJc w:val="left"/>
      <w:pPr>
        <w:ind w:left="7478" w:hanging="633"/>
      </w:pPr>
      <w:rPr>
        <w:rFonts w:hint="default"/>
        <w:lang w:val="es-ES" w:eastAsia="en-US" w:bidi="ar-SA"/>
      </w:rPr>
    </w:lvl>
    <w:lvl w:ilvl="8" w:tplc="DD0A87CC">
      <w:numFmt w:val="bullet"/>
      <w:lvlText w:val="•"/>
      <w:lvlJc w:val="left"/>
      <w:pPr>
        <w:ind w:left="8392" w:hanging="633"/>
      </w:pPr>
      <w:rPr>
        <w:rFonts w:hint="default"/>
        <w:lang w:val="es-ES" w:eastAsia="en-US" w:bidi="ar-SA"/>
      </w:rPr>
    </w:lvl>
  </w:abstractNum>
  <w:abstractNum w:abstractNumId="1" w15:restartNumberingAfterBreak="0">
    <w:nsid w:val="29706BC1"/>
    <w:multiLevelType w:val="hybridMultilevel"/>
    <w:tmpl w:val="4A6C7D5C"/>
    <w:lvl w:ilvl="0" w:tplc="C532CD16">
      <w:start w:val="48"/>
      <w:numFmt w:val="decimal"/>
      <w:lvlText w:val="%1."/>
      <w:lvlJc w:val="left"/>
      <w:pPr>
        <w:ind w:left="1077" w:hanging="633"/>
        <w:jc w:val="left"/>
      </w:pPr>
      <w:rPr>
        <w:rFonts w:ascii="Roboto" w:eastAsia="Roboto" w:hAnsi="Roboto" w:cs="Roboto" w:hint="default"/>
        <w:color w:val="202024"/>
        <w:w w:val="99"/>
        <w:sz w:val="24"/>
        <w:szCs w:val="24"/>
        <w:lang w:val="es-ES" w:eastAsia="en-US" w:bidi="ar-SA"/>
      </w:rPr>
    </w:lvl>
    <w:lvl w:ilvl="1" w:tplc="4222889A">
      <w:numFmt w:val="bullet"/>
      <w:lvlText w:val="•"/>
      <w:lvlJc w:val="left"/>
      <w:pPr>
        <w:ind w:left="1994" w:hanging="633"/>
      </w:pPr>
      <w:rPr>
        <w:rFonts w:hint="default"/>
        <w:lang w:val="es-ES" w:eastAsia="en-US" w:bidi="ar-SA"/>
      </w:rPr>
    </w:lvl>
    <w:lvl w:ilvl="2" w:tplc="DDB883B2">
      <w:numFmt w:val="bullet"/>
      <w:lvlText w:val="•"/>
      <w:lvlJc w:val="left"/>
      <w:pPr>
        <w:ind w:left="2908" w:hanging="633"/>
      </w:pPr>
      <w:rPr>
        <w:rFonts w:hint="default"/>
        <w:lang w:val="es-ES" w:eastAsia="en-US" w:bidi="ar-SA"/>
      </w:rPr>
    </w:lvl>
    <w:lvl w:ilvl="3" w:tplc="E27C596A">
      <w:numFmt w:val="bullet"/>
      <w:lvlText w:val="•"/>
      <w:lvlJc w:val="left"/>
      <w:pPr>
        <w:ind w:left="3822" w:hanging="633"/>
      </w:pPr>
      <w:rPr>
        <w:rFonts w:hint="default"/>
        <w:lang w:val="es-ES" w:eastAsia="en-US" w:bidi="ar-SA"/>
      </w:rPr>
    </w:lvl>
    <w:lvl w:ilvl="4" w:tplc="BACA7FBC">
      <w:numFmt w:val="bullet"/>
      <w:lvlText w:val="•"/>
      <w:lvlJc w:val="left"/>
      <w:pPr>
        <w:ind w:left="4736" w:hanging="633"/>
      </w:pPr>
      <w:rPr>
        <w:rFonts w:hint="default"/>
        <w:lang w:val="es-ES" w:eastAsia="en-US" w:bidi="ar-SA"/>
      </w:rPr>
    </w:lvl>
    <w:lvl w:ilvl="5" w:tplc="CD1EAE08">
      <w:numFmt w:val="bullet"/>
      <w:lvlText w:val="•"/>
      <w:lvlJc w:val="left"/>
      <w:pPr>
        <w:ind w:left="5650" w:hanging="633"/>
      </w:pPr>
      <w:rPr>
        <w:rFonts w:hint="default"/>
        <w:lang w:val="es-ES" w:eastAsia="en-US" w:bidi="ar-SA"/>
      </w:rPr>
    </w:lvl>
    <w:lvl w:ilvl="6" w:tplc="DFE25D90">
      <w:numFmt w:val="bullet"/>
      <w:lvlText w:val="•"/>
      <w:lvlJc w:val="left"/>
      <w:pPr>
        <w:ind w:left="6564" w:hanging="633"/>
      </w:pPr>
      <w:rPr>
        <w:rFonts w:hint="default"/>
        <w:lang w:val="es-ES" w:eastAsia="en-US" w:bidi="ar-SA"/>
      </w:rPr>
    </w:lvl>
    <w:lvl w:ilvl="7" w:tplc="D5C43DCC">
      <w:numFmt w:val="bullet"/>
      <w:lvlText w:val="•"/>
      <w:lvlJc w:val="left"/>
      <w:pPr>
        <w:ind w:left="7478" w:hanging="633"/>
      </w:pPr>
      <w:rPr>
        <w:rFonts w:hint="default"/>
        <w:lang w:val="es-ES" w:eastAsia="en-US" w:bidi="ar-SA"/>
      </w:rPr>
    </w:lvl>
    <w:lvl w:ilvl="8" w:tplc="479EE514">
      <w:numFmt w:val="bullet"/>
      <w:lvlText w:val="•"/>
      <w:lvlJc w:val="left"/>
      <w:pPr>
        <w:ind w:left="8392" w:hanging="633"/>
      </w:pPr>
      <w:rPr>
        <w:rFonts w:hint="default"/>
        <w:lang w:val="es-ES" w:eastAsia="en-US" w:bidi="ar-SA"/>
      </w:rPr>
    </w:lvl>
  </w:abstractNum>
  <w:abstractNum w:abstractNumId="2" w15:restartNumberingAfterBreak="0">
    <w:nsid w:val="2E581323"/>
    <w:multiLevelType w:val="hybridMultilevel"/>
    <w:tmpl w:val="D4428488"/>
    <w:lvl w:ilvl="0" w:tplc="E152AE6A">
      <w:start w:val="1"/>
      <w:numFmt w:val="decimal"/>
      <w:lvlText w:val="%1."/>
      <w:lvlJc w:val="left"/>
      <w:pPr>
        <w:ind w:left="943" w:hanging="499"/>
        <w:jc w:val="left"/>
      </w:pPr>
      <w:rPr>
        <w:rFonts w:ascii="Roboto" w:eastAsia="Roboto" w:hAnsi="Roboto" w:cs="Roboto" w:hint="default"/>
        <w:color w:val="202024"/>
        <w:w w:val="99"/>
        <w:sz w:val="24"/>
        <w:szCs w:val="24"/>
        <w:lang w:val="es-ES" w:eastAsia="en-US" w:bidi="ar-SA"/>
      </w:rPr>
    </w:lvl>
    <w:lvl w:ilvl="1" w:tplc="8FEE1CE2">
      <w:numFmt w:val="bullet"/>
      <w:lvlText w:val="•"/>
      <w:lvlJc w:val="left"/>
      <w:pPr>
        <w:ind w:left="1700" w:hanging="499"/>
      </w:pPr>
      <w:rPr>
        <w:rFonts w:hint="default"/>
        <w:lang w:val="es-ES" w:eastAsia="en-US" w:bidi="ar-SA"/>
      </w:rPr>
    </w:lvl>
    <w:lvl w:ilvl="2" w:tplc="7356498E">
      <w:numFmt w:val="bullet"/>
      <w:lvlText w:val="•"/>
      <w:lvlJc w:val="left"/>
      <w:pPr>
        <w:ind w:left="1740" w:hanging="499"/>
      </w:pPr>
      <w:rPr>
        <w:rFonts w:hint="default"/>
        <w:lang w:val="es-ES" w:eastAsia="en-US" w:bidi="ar-SA"/>
      </w:rPr>
    </w:lvl>
    <w:lvl w:ilvl="3" w:tplc="57968CBA">
      <w:numFmt w:val="bullet"/>
      <w:lvlText w:val="•"/>
      <w:lvlJc w:val="left"/>
      <w:pPr>
        <w:ind w:left="2800" w:hanging="499"/>
      </w:pPr>
      <w:rPr>
        <w:rFonts w:hint="default"/>
        <w:lang w:val="es-ES" w:eastAsia="en-US" w:bidi="ar-SA"/>
      </w:rPr>
    </w:lvl>
    <w:lvl w:ilvl="4" w:tplc="3EE2F0BA">
      <w:numFmt w:val="bullet"/>
      <w:lvlText w:val="•"/>
      <w:lvlJc w:val="left"/>
      <w:pPr>
        <w:ind w:left="3860" w:hanging="499"/>
      </w:pPr>
      <w:rPr>
        <w:rFonts w:hint="default"/>
        <w:lang w:val="es-ES" w:eastAsia="en-US" w:bidi="ar-SA"/>
      </w:rPr>
    </w:lvl>
    <w:lvl w:ilvl="5" w:tplc="C49C1646">
      <w:numFmt w:val="bullet"/>
      <w:lvlText w:val="•"/>
      <w:lvlJc w:val="left"/>
      <w:pPr>
        <w:ind w:left="4920" w:hanging="499"/>
      </w:pPr>
      <w:rPr>
        <w:rFonts w:hint="default"/>
        <w:lang w:val="es-ES" w:eastAsia="en-US" w:bidi="ar-SA"/>
      </w:rPr>
    </w:lvl>
    <w:lvl w:ilvl="6" w:tplc="E6AC0910">
      <w:numFmt w:val="bullet"/>
      <w:lvlText w:val="•"/>
      <w:lvlJc w:val="left"/>
      <w:pPr>
        <w:ind w:left="5980" w:hanging="499"/>
      </w:pPr>
      <w:rPr>
        <w:rFonts w:hint="default"/>
        <w:lang w:val="es-ES" w:eastAsia="en-US" w:bidi="ar-SA"/>
      </w:rPr>
    </w:lvl>
    <w:lvl w:ilvl="7" w:tplc="015462D4">
      <w:numFmt w:val="bullet"/>
      <w:lvlText w:val="•"/>
      <w:lvlJc w:val="left"/>
      <w:pPr>
        <w:ind w:left="7040" w:hanging="499"/>
      </w:pPr>
      <w:rPr>
        <w:rFonts w:hint="default"/>
        <w:lang w:val="es-ES" w:eastAsia="en-US" w:bidi="ar-SA"/>
      </w:rPr>
    </w:lvl>
    <w:lvl w:ilvl="8" w:tplc="C89C945E">
      <w:numFmt w:val="bullet"/>
      <w:lvlText w:val="•"/>
      <w:lvlJc w:val="left"/>
      <w:pPr>
        <w:ind w:left="8100" w:hanging="499"/>
      </w:pPr>
      <w:rPr>
        <w:rFonts w:hint="default"/>
        <w:lang w:val="es-ES" w:eastAsia="en-US" w:bidi="ar-SA"/>
      </w:rPr>
    </w:lvl>
  </w:abstractNum>
  <w:abstractNum w:abstractNumId="3" w15:restartNumberingAfterBreak="0">
    <w:nsid w:val="4C884B4E"/>
    <w:multiLevelType w:val="hybridMultilevel"/>
    <w:tmpl w:val="814CE36E"/>
    <w:lvl w:ilvl="0" w:tplc="6DDE693A">
      <w:start w:val="41"/>
      <w:numFmt w:val="decimal"/>
      <w:lvlText w:val="%1."/>
      <w:lvlJc w:val="left"/>
      <w:pPr>
        <w:ind w:left="1077" w:hanging="633"/>
        <w:jc w:val="left"/>
      </w:pPr>
      <w:rPr>
        <w:rFonts w:ascii="Roboto" w:eastAsia="Roboto" w:hAnsi="Roboto" w:cs="Roboto" w:hint="default"/>
        <w:color w:val="202024"/>
        <w:w w:val="99"/>
        <w:sz w:val="24"/>
        <w:szCs w:val="24"/>
        <w:lang w:val="en-US" w:eastAsia="en-US" w:bidi="ar-SA"/>
      </w:rPr>
    </w:lvl>
    <w:lvl w:ilvl="1" w:tplc="6B62091A">
      <w:start w:val="1"/>
      <w:numFmt w:val="decimal"/>
      <w:lvlText w:val="%2"/>
      <w:lvlJc w:val="left"/>
      <w:pPr>
        <w:ind w:left="1878" w:hanging="178"/>
        <w:jc w:val="left"/>
      </w:pPr>
      <w:rPr>
        <w:rFonts w:ascii="Roboto" w:eastAsia="Roboto" w:hAnsi="Roboto" w:cs="Roboto" w:hint="default"/>
        <w:color w:val="202024"/>
        <w:w w:val="99"/>
        <w:sz w:val="22"/>
        <w:szCs w:val="22"/>
        <w:lang w:val="es-ES" w:eastAsia="en-US" w:bidi="ar-SA"/>
      </w:rPr>
    </w:lvl>
    <w:lvl w:ilvl="2" w:tplc="9A3EDA42">
      <w:numFmt w:val="bullet"/>
      <w:lvlText w:val="•"/>
      <w:lvlJc w:val="left"/>
      <w:pPr>
        <w:ind w:left="2806" w:hanging="178"/>
      </w:pPr>
      <w:rPr>
        <w:rFonts w:hint="default"/>
        <w:lang w:val="es-ES" w:eastAsia="en-US" w:bidi="ar-SA"/>
      </w:rPr>
    </w:lvl>
    <w:lvl w:ilvl="3" w:tplc="9D183E6C">
      <w:numFmt w:val="bullet"/>
      <w:lvlText w:val="•"/>
      <w:lvlJc w:val="left"/>
      <w:pPr>
        <w:ind w:left="3733" w:hanging="178"/>
      </w:pPr>
      <w:rPr>
        <w:rFonts w:hint="default"/>
        <w:lang w:val="es-ES" w:eastAsia="en-US" w:bidi="ar-SA"/>
      </w:rPr>
    </w:lvl>
    <w:lvl w:ilvl="4" w:tplc="239EB55E">
      <w:numFmt w:val="bullet"/>
      <w:lvlText w:val="•"/>
      <w:lvlJc w:val="left"/>
      <w:pPr>
        <w:ind w:left="4660" w:hanging="178"/>
      </w:pPr>
      <w:rPr>
        <w:rFonts w:hint="default"/>
        <w:lang w:val="es-ES" w:eastAsia="en-US" w:bidi="ar-SA"/>
      </w:rPr>
    </w:lvl>
    <w:lvl w:ilvl="5" w:tplc="5ECEA0FC">
      <w:numFmt w:val="bullet"/>
      <w:lvlText w:val="•"/>
      <w:lvlJc w:val="left"/>
      <w:pPr>
        <w:ind w:left="5586" w:hanging="178"/>
      </w:pPr>
      <w:rPr>
        <w:rFonts w:hint="default"/>
        <w:lang w:val="es-ES" w:eastAsia="en-US" w:bidi="ar-SA"/>
      </w:rPr>
    </w:lvl>
    <w:lvl w:ilvl="6" w:tplc="8ECCACF8">
      <w:numFmt w:val="bullet"/>
      <w:lvlText w:val="•"/>
      <w:lvlJc w:val="left"/>
      <w:pPr>
        <w:ind w:left="6513" w:hanging="178"/>
      </w:pPr>
      <w:rPr>
        <w:rFonts w:hint="default"/>
        <w:lang w:val="es-ES" w:eastAsia="en-US" w:bidi="ar-SA"/>
      </w:rPr>
    </w:lvl>
    <w:lvl w:ilvl="7" w:tplc="35AC6AF0">
      <w:numFmt w:val="bullet"/>
      <w:lvlText w:val="•"/>
      <w:lvlJc w:val="left"/>
      <w:pPr>
        <w:ind w:left="7440" w:hanging="178"/>
      </w:pPr>
      <w:rPr>
        <w:rFonts w:hint="default"/>
        <w:lang w:val="es-ES" w:eastAsia="en-US" w:bidi="ar-SA"/>
      </w:rPr>
    </w:lvl>
    <w:lvl w:ilvl="8" w:tplc="06FEACEA">
      <w:numFmt w:val="bullet"/>
      <w:lvlText w:val="•"/>
      <w:lvlJc w:val="left"/>
      <w:pPr>
        <w:ind w:left="8366" w:hanging="178"/>
      </w:pPr>
      <w:rPr>
        <w:rFonts w:hint="default"/>
        <w:lang w:val="es-ES" w:eastAsia="en-US" w:bidi="ar-SA"/>
      </w:rPr>
    </w:lvl>
  </w:abstractNum>
  <w:num w:numId="1" w16cid:durableId="2112969172">
    <w:abstractNumId w:val="1"/>
  </w:num>
  <w:num w:numId="2" w16cid:durableId="206140855">
    <w:abstractNumId w:val="0"/>
  </w:num>
  <w:num w:numId="3" w16cid:durableId="1673337275">
    <w:abstractNumId w:val="3"/>
  </w:num>
  <w:num w:numId="4" w16cid:durableId="2004627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36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A25C91"/>
    <w:rsid w:val="000D7587"/>
    <w:rsid w:val="001F34C9"/>
    <w:rsid w:val="003075AF"/>
    <w:rsid w:val="003D4A66"/>
    <w:rsid w:val="00415253"/>
    <w:rsid w:val="00431A5D"/>
    <w:rsid w:val="00682EE2"/>
    <w:rsid w:val="008C1FE7"/>
    <w:rsid w:val="009320E3"/>
    <w:rsid w:val="00A25C91"/>
    <w:rsid w:val="00B645DE"/>
    <w:rsid w:val="00BF61C2"/>
    <w:rsid w:val="00F44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360"/>
    <o:shapelayout v:ext="edit">
      <o:idmap v:ext="edit" data="2"/>
    </o:shapelayout>
  </w:shapeDefaults>
  <w:decimalSymbol w:val=","/>
  <w:listSeparator w:val=";"/>
  <w14:docId w14:val="0A141B15"/>
  <w15:docId w15:val="{B2D34BB6-F196-4291-9D0A-D7B2CA414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Roboto" w:eastAsia="Roboto" w:hAnsi="Roboto" w:cs="Roboto"/>
      <w:lang w:val="es-ES"/>
    </w:rPr>
  </w:style>
  <w:style w:type="paragraph" w:styleId="Ttulo1">
    <w:name w:val="heading 1"/>
    <w:basedOn w:val="Normal"/>
    <w:uiPriority w:val="9"/>
    <w:qFormat/>
    <w:pPr>
      <w:spacing w:before="95"/>
      <w:ind w:left="1077" w:hanging="634"/>
      <w:outlineLvl w:val="0"/>
    </w:pPr>
    <w:rPr>
      <w:sz w:val="24"/>
      <w:szCs w:val="24"/>
    </w:rPr>
  </w:style>
  <w:style w:type="paragraph" w:styleId="Ttulo2">
    <w:name w:val="heading 2"/>
    <w:basedOn w:val="Normal"/>
    <w:uiPriority w:val="9"/>
    <w:unhideWhenUsed/>
    <w:qFormat/>
    <w:pPr>
      <w:spacing w:before="95"/>
      <w:ind w:left="1077"/>
      <w:outlineLvl w:val="1"/>
    </w:pPr>
    <w:rPr>
      <w:i/>
      <w:i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Ttulo">
    <w:name w:val="Title"/>
    <w:basedOn w:val="Normal"/>
    <w:uiPriority w:val="10"/>
    <w:qFormat/>
    <w:pPr>
      <w:spacing w:before="90"/>
      <w:ind w:left="729" w:right="939"/>
    </w:pPr>
    <w:rPr>
      <w:sz w:val="48"/>
      <w:szCs w:val="48"/>
    </w:rPr>
  </w:style>
  <w:style w:type="paragraph" w:styleId="Prrafodelista">
    <w:name w:val="List Paragraph"/>
    <w:basedOn w:val="Normal"/>
    <w:uiPriority w:val="1"/>
    <w:qFormat/>
    <w:pPr>
      <w:spacing w:before="95"/>
      <w:ind w:left="1077" w:hanging="634"/>
    </w:pPr>
  </w:style>
  <w:style w:type="paragraph" w:customStyle="1" w:styleId="TableParagraph">
    <w:name w:val="Table Paragraph"/>
    <w:basedOn w:val="Normal"/>
    <w:uiPriority w:val="1"/>
    <w:qFormat/>
  </w:style>
  <w:style w:type="paragraph" w:styleId="Encabezado">
    <w:name w:val="header"/>
    <w:basedOn w:val="Normal"/>
    <w:link w:val="EncabezadoCar"/>
    <w:uiPriority w:val="99"/>
    <w:unhideWhenUsed/>
    <w:rsid w:val="001F34C9"/>
    <w:pPr>
      <w:tabs>
        <w:tab w:val="center" w:pos="4680"/>
        <w:tab w:val="right" w:pos="9360"/>
      </w:tabs>
    </w:pPr>
  </w:style>
  <w:style w:type="character" w:customStyle="1" w:styleId="EncabezadoCar">
    <w:name w:val="Encabezado Car"/>
    <w:basedOn w:val="Fuentedeprrafopredeter"/>
    <w:link w:val="Encabezado"/>
    <w:uiPriority w:val="99"/>
    <w:rsid w:val="001F34C9"/>
    <w:rPr>
      <w:rFonts w:ascii="Roboto" w:eastAsia="Roboto" w:hAnsi="Roboto" w:cs="Roboto"/>
      <w:lang w:val="es-ES"/>
    </w:rPr>
  </w:style>
  <w:style w:type="paragraph" w:styleId="Piedepgina">
    <w:name w:val="footer"/>
    <w:basedOn w:val="Normal"/>
    <w:link w:val="PiedepginaCar"/>
    <w:uiPriority w:val="99"/>
    <w:unhideWhenUsed/>
    <w:rsid w:val="001F34C9"/>
    <w:pPr>
      <w:tabs>
        <w:tab w:val="center" w:pos="4680"/>
        <w:tab w:val="right" w:pos="9360"/>
      </w:tabs>
    </w:pPr>
  </w:style>
  <w:style w:type="character" w:customStyle="1" w:styleId="PiedepginaCar">
    <w:name w:val="Pie de página Car"/>
    <w:basedOn w:val="Fuentedeprrafopredeter"/>
    <w:link w:val="Piedepgina"/>
    <w:uiPriority w:val="99"/>
    <w:rsid w:val="001F34C9"/>
    <w:rPr>
      <w:rFonts w:ascii="Roboto" w:eastAsia="Roboto" w:hAnsi="Roboto" w:cs="Roboto"/>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hyperlink" Target="https://www.google.com/forms/about/?utm_source=product&amp;utm_medium=forms_logo&amp;utm_campaign=forms" TargetMode="Externa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footer" Target="footer9.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header" Target="head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header" Target="header9.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footer" Target="footer8.xml"/><Relationship Id="rId28"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eader" Target="header4.xml"/><Relationship Id="rId22" Type="http://schemas.openxmlformats.org/officeDocument/2006/relationships/header" Target="header8.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21</Pages>
  <Words>2830</Words>
  <Characters>13813</Characters>
  <Application>Microsoft Office Word</Application>
  <DocSecurity>0</DocSecurity>
  <Lines>812</Lines>
  <Paragraphs>3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Mendoza</cp:lastModifiedBy>
  <cp:revision>3</cp:revision>
  <dcterms:created xsi:type="dcterms:W3CDTF">2023-11-10T23:48:00Z</dcterms:created>
  <dcterms:modified xsi:type="dcterms:W3CDTF">2023-11-11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10T00:00:00Z</vt:filetime>
  </property>
  <property fmtid="{D5CDD505-2E9C-101B-9397-08002B2CF9AE}" pid="3" name="Creator">
    <vt:lpwstr>Mozilla/5.0 (Windows NT 10.0; Win64; x64) AppleWebKit/537.36 (KHTML, like Gecko) Chrome/119.0.0.0 Safari/537.36</vt:lpwstr>
  </property>
  <property fmtid="{D5CDD505-2E9C-101B-9397-08002B2CF9AE}" pid="4" name="LastSaved">
    <vt:filetime>2023-11-10T00:00:00Z</vt:filetime>
  </property>
  <property fmtid="{D5CDD505-2E9C-101B-9397-08002B2CF9AE}" pid="5" name="GrammarlyDocumentId">
    <vt:lpwstr>3ea06f969651857d87080a355e9f79fdeb33e9e18443085f200892951c3ea926</vt:lpwstr>
  </property>
</Properties>
</file>